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4CD633" w14:textId="4B7740C9" w:rsidR="007615D5" w:rsidRPr="007615D5" w:rsidRDefault="007615D5" w:rsidP="007615D5">
      <w:pPr>
        <w:widowControl w:val="0"/>
        <w:pBdr>
          <w:top w:val="nil"/>
          <w:left w:val="nil"/>
          <w:bottom w:val="nil"/>
          <w:right w:val="nil"/>
          <w:between w:val="nil"/>
        </w:pBdr>
        <w:spacing w:after="0" w:line="240" w:lineRule="auto"/>
        <w:rPr>
          <w:b/>
        </w:rPr>
      </w:pPr>
      <w:r>
        <w:rPr>
          <w:b/>
        </w:rPr>
        <w:t xml:space="preserve">Supplementary Materials </w:t>
      </w:r>
    </w:p>
    <w:p w14:paraId="690837A5" w14:textId="77777777" w:rsidR="007615D5" w:rsidRDefault="007615D5" w:rsidP="007615D5">
      <w:pPr>
        <w:widowControl w:val="0"/>
        <w:pBdr>
          <w:top w:val="nil"/>
          <w:left w:val="nil"/>
          <w:bottom w:val="nil"/>
          <w:right w:val="nil"/>
          <w:between w:val="nil"/>
        </w:pBdr>
        <w:spacing w:after="0" w:line="240" w:lineRule="auto"/>
        <w:rPr>
          <w:bCs/>
        </w:rPr>
      </w:pPr>
    </w:p>
    <w:p w14:paraId="77712F28" w14:textId="13B0A23E" w:rsidR="007615D5" w:rsidRPr="005F3C6B" w:rsidRDefault="007615D5" w:rsidP="007615D5">
      <w:pPr>
        <w:widowControl w:val="0"/>
        <w:pBdr>
          <w:top w:val="nil"/>
          <w:left w:val="nil"/>
          <w:bottom w:val="nil"/>
          <w:right w:val="nil"/>
          <w:between w:val="nil"/>
        </w:pBdr>
        <w:spacing w:after="0" w:line="240" w:lineRule="auto"/>
        <w:rPr>
          <w:bCs/>
        </w:rPr>
      </w:pPr>
      <w:r w:rsidRPr="005F3C6B">
        <w:rPr>
          <w:bCs/>
        </w:rPr>
        <w:t>UOIT Mental Health and Wellness Study</w:t>
      </w:r>
    </w:p>
    <w:p w14:paraId="4C2AF75C" w14:textId="77777777" w:rsidR="007615D5" w:rsidRPr="00E443C4" w:rsidRDefault="007615D5" w:rsidP="007615D5">
      <w:pPr>
        <w:widowControl w:val="0"/>
        <w:pBdr>
          <w:top w:val="nil"/>
          <w:left w:val="nil"/>
          <w:bottom w:val="nil"/>
          <w:right w:val="nil"/>
          <w:between w:val="nil"/>
        </w:pBdr>
        <w:spacing w:after="0" w:line="240" w:lineRule="auto"/>
        <w:rPr>
          <w:b/>
        </w:rPr>
      </w:pPr>
    </w:p>
    <w:p w14:paraId="27605891" w14:textId="77777777" w:rsidR="007615D5" w:rsidRPr="00E443C4" w:rsidRDefault="007615D5" w:rsidP="007615D5">
      <w:pPr>
        <w:widowControl w:val="0"/>
        <w:pBdr>
          <w:top w:val="nil"/>
          <w:left w:val="nil"/>
          <w:bottom w:val="nil"/>
          <w:right w:val="nil"/>
          <w:between w:val="nil"/>
        </w:pBdr>
        <w:spacing w:after="0" w:line="240" w:lineRule="auto"/>
      </w:pPr>
      <w:r w:rsidRPr="00E443C4">
        <w:t xml:space="preserve">Thank you very much for your willingness to participate in this survey. Your answers to the questionnaire will remain confidential. Once completed and submitted, the researchers will not be able to trace your answers back to you. If you agree to </w:t>
      </w:r>
      <w:proofErr w:type="gramStart"/>
      <w:r w:rsidRPr="00E443C4">
        <w:t>participate</w:t>
      </w:r>
      <w:proofErr w:type="gramEnd"/>
      <w:r w:rsidRPr="00E443C4">
        <w:t xml:space="preserve"> please check the box which is located at the bottom of the informed consent form.</w:t>
      </w:r>
    </w:p>
    <w:p w14:paraId="36328BD7" w14:textId="77777777" w:rsidR="007615D5" w:rsidRPr="00E443C4" w:rsidRDefault="007615D5" w:rsidP="007615D5">
      <w:pPr>
        <w:widowControl w:val="0"/>
        <w:pBdr>
          <w:top w:val="nil"/>
          <w:left w:val="nil"/>
          <w:bottom w:val="nil"/>
          <w:right w:val="nil"/>
          <w:between w:val="nil"/>
        </w:pBdr>
        <w:spacing w:after="0" w:line="240" w:lineRule="auto"/>
      </w:pPr>
    </w:p>
    <w:p w14:paraId="4C2B96CA" w14:textId="77777777" w:rsidR="007615D5" w:rsidRPr="00E443C4" w:rsidRDefault="007615D5" w:rsidP="007615D5">
      <w:pPr>
        <w:widowControl w:val="0"/>
        <w:pBdr>
          <w:top w:val="nil"/>
          <w:left w:val="nil"/>
          <w:bottom w:val="nil"/>
          <w:right w:val="nil"/>
          <w:between w:val="nil"/>
        </w:pBdr>
        <w:spacing w:after="0" w:line="240" w:lineRule="auto"/>
      </w:pPr>
      <w:r w:rsidRPr="00E443C4">
        <w:t>The purpose of this study is to assess the test feasibility of a conducting a large study to describe the burden and lifestyle factors associated with mental health and wellness in undergraduate university students.</w:t>
      </w:r>
    </w:p>
    <w:p w14:paraId="3F449B80" w14:textId="77777777" w:rsidR="007615D5" w:rsidRPr="00E443C4" w:rsidRDefault="007615D5" w:rsidP="007615D5">
      <w:pPr>
        <w:widowControl w:val="0"/>
        <w:pBdr>
          <w:top w:val="nil"/>
          <w:left w:val="nil"/>
          <w:bottom w:val="nil"/>
          <w:right w:val="nil"/>
          <w:between w:val="nil"/>
        </w:pBdr>
        <w:spacing w:after="0" w:line="240" w:lineRule="auto"/>
      </w:pPr>
      <w:r w:rsidRPr="00E443C4">
        <w:t xml:space="preserve">This questionnaire </w:t>
      </w:r>
      <w:proofErr w:type="spellStart"/>
      <w:r w:rsidRPr="00E443C4">
        <w:t>inquires</w:t>
      </w:r>
      <w:proofErr w:type="spellEnd"/>
      <w:r w:rsidRPr="00E443C4">
        <w:t xml:space="preserve"> about mental health and wellness and factors that may be related to it. These factors include sleep quality, physical activity, food access, neck and back pain, substance use and</w:t>
      </w:r>
    </w:p>
    <w:p w14:paraId="460E485A" w14:textId="77777777" w:rsidR="007615D5" w:rsidRPr="00E443C4" w:rsidRDefault="007615D5" w:rsidP="007615D5">
      <w:pPr>
        <w:widowControl w:val="0"/>
        <w:pBdr>
          <w:top w:val="nil"/>
          <w:left w:val="nil"/>
          <w:bottom w:val="nil"/>
          <w:right w:val="nil"/>
          <w:between w:val="nil"/>
        </w:pBdr>
        <w:spacing w:after="0" w:line="240" w:lineRule="auto"/>
      </w:pPr>
      <w:r w:rsidRPr="00E443C4">
        <w:t>socio-demographic variables.</w:t>
      </w:r>
    </w:p>
    <w:p w14:paraId="2CFA9025" w14:textId="77777777" w:rsidR="007615D5" w:rsidRPr="00E443C4" w:rsidRDefault="007615D5" w:rsidP="007615D5">
      <w:pPr>
        <w:widowControl w:val="0"/>
        <w:pBdr>
          <w:top w:val="nil"/>
          <w:left w:val="nil"/>
          <w:bottom w:val="nil"/>
          <w:right w:val="nil"/>
          <w:between w:val="nil"/>
        </w:pBdr>
        <w:spacing w:after="0" w:line="240" w:lineRule="auto"/>
      </w:pPr>
    </w:p>
    <w:p w14:paraId="2378A10D" w14:textId="77777777" w:rsidR="007615D5" w:rsidRPr="00E443C4" w:rsidRDefault="007615D5" w:rsidP="007615D5">
      <w:pPr>
        <w:widowControl w:val="0"/>
        <w:pBdr>
          <w:top w:val="nil"/>
          <w:left w:val="nil"/>
          <w:bottom w:val="nil"/>
          <w:right w:val="nil"/>
          <w:between w:val="nil"/>
        </w:pBdr>
        <w:spacing w:after="0" w:line="240" w:lineRule="auto"/>
      </w:pPr>
      <w:r w:rsidRPr="00E443C4">
        <w:t>You must be 18 years or older to participate in this study.</w:t>
      </w:r>
    </w:p>
    <w:p w14:paraId="65C73FBE" w14:textId="77777777" w:rsidR="007615D5" w:rsidRPr="00E443C4" w:rsidRDefault="007615D5" w:rsidP="007615D5">
      <w:pPr>
        <w:widowControl w:val="0"/>
        <w:pBdr>
          <w:top w:val="nil"/>
          <w:left w:val="nil"/>
          <w:bottom w:val="nil"/>
          <w:right w:val="nil"/>
          <w:between w:val="nil"/>
        </w:pBdr>
        <w:spacing w:after="0" w:line="240" w:lineRule="auto"/>
      </w:pPr>
    </w:p>
    <w:p w14:paraId="27E55BEE" w14:textId="77777777" w:rsidR="007615D5" w:rsidRPr="00E443C4" w:rsidRDefault="007615D5" w:rsidP="007615D5">
      <w:pPr>
        <w:widowControl w:val="0"/>
        <w:pBdr>
          <w:top w:val="nil"/>
          <w:left w:val="nil"/>
          <w:bottom w:val="nil"/>
          <w:right w:val="nil"/>
          <w:between w:val="nil"/>
        </w:pBdr>
        <w:spacing w:after="0" w:line="240" w:lineRule="auto"/>
      </w:pPr>
      <w:r w:rsidRPr="00E443C4">
        <w:t>We would like to remind you that if you are concerned about your well-being, or feel that, you may benefit from support and assistance, please contact Student Mental Health Services to set up an appointment. You can contact student services in one of three ways:</w:t>
      </w:r>
    </w:p>
    <w:p w14:paraId="25046F43" w14:textId="77777777" w:rsidR="007615D5" w:rsidRPr="00E443C4" w:rsidRDefault="007615D5" w:rsidP="007615D5">
      <w:pPr>
        <w:widowControl w:val="0"/>
        <w:numPr>
          <w:ilvl w:val="0"/>
          <w:numId w:val="20"/>
        </w:numPr>
        <w:pBdr>
          <w:top w:val="nil"/>
          <w:left w:val="nil"/>
          <w:bottom w:val="nil"/>
          <w:right w:val="nil"/>
          <w:between w:val="nil"/>
        </w:pBdr>
        <w:spacing w:after="0" w:line="240" w:lineRule="auto"/>
      </w:pPr>
      <w:r w:rsidRPr="00E443C4">
        <w:t xml:space="preserve">email </w:t>
      </w:r>
      <w:hyperlink r:id="rId5" w:history="1">
        <w:r w:rsidRPr="00E443C4">
          <w:rPr>
            <w:u w:val="single"/>
          </w:rPr>
          <w:t>studentlifeline@uoit.ca</w:t>
        </w:r>
      </w:hyperlink>
    </w:p>
    <w:p w14:paraId="362D20DA" w14:textId="77777777" w:rsidR="007615D5" w:rsidRPr="00E443C4" w:rsidRDefault="007615D5" w:rsidP="007615D5">
      <w:pPr>
        <w:widowControl w:val="0"/>
        <w:pBdr>
          <w:top w:val="nil"/>
          <w:left w:val="nil"/>
          <w:bottom w:val="nil"/>
          <w:right w:val="nil"/>
          <w:between w:val="nil"/>
        </w:pBdr>
        <w:spacing w:after="0" w:line="240" w:lineRule="auto"/>
        <w:ind w:firstLine="720"/>
      </w:pPr>
      <w:r w:rsidRPr="00E443C4">
        <w:t>- call 905.721.3392</w:t>
      </w:r>
    </w:p>
    <w:p w14:paraId="7C5217EB" w14:textId="77777777" w:rsidR="007615D5" w:rsidRPr="00E443C4" w:rsidRDefault="007615D5" w:rsidP="007615D5">
      <w:pPr>
        <w:widowControl w:val="0"/>
        <w:numPr>
          <w:ilvl w:val="0"/>
          <w:numId w:val="20"/>
        </w:numPr>
        <w:pBdr>
          <w:top w:val="nil"/>
          <w:left w:val="nil"/>
          <w:bottom w:val="nil"/>
          <w:right w:val="nil"/>
          <w:between w:val="nil"/>
        </w:pBdr>
        <w:spacing w:after="0" w:line="240" w:lineRule="auto"/>
      </w:pPr>
      <w:r w:rsidRPr="00E443C4">
        <w:t>drop by Student Life suite (U5 Building at North Campus or 2nd floor of 61 Charles St for the downtown campus) for a chat.</w:t>
      </w:r>
    </w:p>
    <w:p w14:paraId="746C9292" w14:textId="77777777" w:rsidR="007615D5" w:rsidRPr="00E443C4" w:rsidRDefault="007615D5" w:rsidP="007615D5">
      <w:pPr>
        <w:widowControl w:val="0"/>
        <w:pBdr>
          <w:top w:val="nil"/>
          <w:left w:val="nil"/>
          <w:bottom w:val="nil"/>
          <w:right w:val="nil"/>
          <w:between w:val="nil"/>
        </w:pBdr>
        <w:spacing w:after="0" w:line="240" w:lineRule="auto"/>
      </w:pPr>
      <w:r w:rsidRPr="00E443C4">
        <w:t>There are also community resources available 24/7, they are: Distress Centre Durham at 905-430-2522 and Durham Crisis Line at 905-666-0483</w:t>
      </w:r>
    </w:p>
    <w:p w14:paraId="043FE327" w14:textId="77777777" w:rsidR="007615D5" w:rsidRPr="00E443C4" w:rsidRDefault="007615D5" w:rsidP="007615D5">
      <w:pPr>
        <w:widowControl w:val="0"/>
        <w:pBdr>
          <w:top w:val="nil"/>
          <w:left w:val="nil"/>
          <w:bottom w:val="nil"/>
          <w:right w:val="nil"/>
          <w:between w:val="nil"/>
        </w:pBdr>
        <w:spacing w:after="0" w:line="240" w:lineRule="auto"/>
      </w:pPr>
      <w:r w:rsidRPr="00E443C4">
        <w:t>Thank you very much for considering participating in this important study which will help us better understand mental health and wellness in university students.</w:t>
      </w:r>
    </w:p>
    <w:p w14:paraId="21FA093D" w14:textId="77777777" w:rsidR="007615D5" w:rsidRPr="00E443C4" w:rsidRDefault="007615D5" w:rsidP="007615D5">
      <w:pPr>
        <w:widowControl w:val="0"/>
        <w:numPr>
          <w:ilvl w:val="0"/>
          <w:numId w:val="21"/>
        </w:numPr>
        <w:pBdr>
          <w:top w:val="nil"/>
          <w:left w:val="nil"/>
          <w:bottom w:val="nil"/>
          <w:right w:val="nil"/>
          <w:between w:val="nil"/>
        </w:pBdr>
        <w:spacing w:after="0" w:line="240" w:lineRule="auto"/>
      </w:pPr>
      <w:r w:rsidRPr="00E443C4">
        <w:t>Required</w:t>
      </w:r>
    </w:p>
    <w:p w14:paraId="10413A3C" w14:textId="77777777" w:rsidR="007615D5" w:rsidRPr="00E443C4" w:rsidRDefault="007615D5" w:rsidP="007615D5">
      <w:pPr>
        <w:widowControl w:val="0"/>
        <w:pBdr>
          <w:top w:val="nil"/>
          <w:left w:val="nil"/>
          <w:bottom w:val="nil"/>
          <w:right w:val="nil"/>
          <w:between w:val="nil"/>
        </w:pBdr>
        <w:spacing w:after="0" w:line="240" w:lineRule="auto"/>
      </w:pPr>
    </w:p>
    <w:p w14:paraId="3163D7CE" w14:textId="77777777" w:rsidR="007615D5" w:rsidRPr="00E443C4" w:rsidRDefault="007615D5" w:rsidP="007615D5">
      <w:pPr>
        <w:widowControl w:val="0"/>
        <w:pBdr>
          <w:top w:val="nil"/>
          <w:left w:val="nil"/>
          <w:bottom w:val="nil"/>
          <w:right w:val="nil"/>
          <w:between w:val="nil"/>
        </w:pBdr>
        <w:spacing w:after="0" w:line="240" w:lineRule="auto"/>
      </w:pPr>
    </w:p>
    <w:p w14:paraId="5E5AC2AA" w14:textId="77777777" w:rsidR="007615D5" w:rsidRPr="00E443C4" w:rsidRDefault="007615D5" w:rsidP="007615D5">
      <w:pPr>
        <w:widowControl w:val="0"/>
        <w:pBdr>
          <w:top w:val="nil"/>
          <w:left w:val="nil"/>
          <w:bottom w:val="nil"/>
          <w:right w:val="nil"/>
          <w:between w:val="nil"/>
        </w:pBdr>
        <w:spacing w:after="0" w:line="240" w:lineRule="auto"/>
        <w:rPr>
          <w:b/>
          <w:bCs/>
        </w:rPr>
      </w:pPr>
      <w:r w:rsidRPr="00E443C4">
        <w:rPr>
          <w:b/>
          <w:bCs/>
        </w:rPr>
        <w:t>Informed Consent</w:t>
      </w:r>
    </w:p>
    <w:p w14:paraId="5AEAE2E0" w14:textId="77777777" w:rsidR="007615D5" w:rsidRPr="00E443C4" w:rsidRDefault="007615D5" w:rsidP="007615D5">
      <w:pPr>
        <w:widowControl w:val="0"/>
        <w:pBdr>
          <w:top w:val="nil"/>
          <w:left w:val="nil"/>
          <w:bottom w:val="nil"/>
          <w:right w:val="nil"/>
          <w:between w:val="nil"/>
        </w:pBdr>
        <w:spacing w:after="0" w:line="240" w:lineRule="auto"/>
        <w:rPr>
          <w:b/>
          <w:bCs/>
        </w:rPr>
      </w:pPr>
    </w:p>
    <w:p w14:paraId="000E9388" w14:textId="77777777" w:rsidR="007615D5" w:rsidRPr="00E443C4" w:rsidRDefault="007615D5" w:rsidP="007615D5">
      <w:pPr>
        <w:widowControl w:val="0"/>
        <w:pBdr>
          <w:top w:val="nil"/>
          <w:left w:val="nil"/>
          <w:bottom w:val="nil"/>
          <w:right w:val="nil"/>
          <w:between w:val="nil"/>
        </w:pBdr>
        <w:spacing w:after="0" w:line="240" w:lineRule="auto"/>
      </w:pPr>
      <w:r w:rsidRPr="00E443C4">
        <w:t>Title of Research Study:</w:t>
      </w:r>
    </w:p>
    <w:p w14:paraId="4A3E67F3" w14:textId="77777777" w:rsidR="007615D5" w:rsidRPr="00E443C4" w:rsidRDefault="007615D5" w:rsidP="007615D5">
      <w:pPr>
        <w:widowControl w:val="0"/>
        <w:pBdr>
          <w:top w:val="nil"/>
          <w:left w:val="nil"/>
          <w:bottom w:val="nil"/>
          <w:right w:val="nil"/>
          <w:between w:val="nil"/>
        </w:pBdr>
        <w:spacing w:after="0" w:line="240" w:lineRule="auto"/>
      </w:pPr>
      <w:r w:rsidRPr="00E443C4">
        <w:t>UOIT-CMCC Mental Health and Wellness study</w:t>
      </w:r>
    </w:p>
    <w:p w14:paraId="5726C12D" w14:textId="77777777" w:rsidR="007615D5" w:rsidRPr="00E443C4" w:rsidRDefault="007615D5" w:rsidP="007615D5">
      <w:pPr>
        <w:widowControl w:val="0"/>
        <w:pBdr>
          <w:top w:val="nil"/>
          <w:left w:val="nil"/>
          <w:bottom w:val="nil"/>
          <w:right w:val="nil"/>
          <w:between w:val="nil"/>
        </w:pBdr>
        <w:spacing w:after="0" w:line="240" w:lineRule="auto"/>
      </w:pPr>
    </w:p>
    <w:p w14:paraId="04CDB20B" w14:textId="77777777" w:rsidR="007615D5" w:rsidRPr="00E443C4" w:rsidRDefault="007615D5" w:rsidP="007615D5">
      <w:pPr>
        <w:widowControl w:val="0"/>
        <w:pBdr>
          <w:top w:val="nil"/>
          <w:left w:val="nil"/>
          <w:bottom w:val="nil"/>
          <w:right w:val="nil"/>
          <w:between w:val="nil"/>
        </w:pBdr>
        <w:spacing w:after="0" w:line="240" w:lineRule="auto"/>
      </w:pPr>
      <w:r w:rsidRPr="00E443C4">
        <w:t>Researcher(s):</w:t>
      </w:r>
    </w:p>
    <w:p w14:paraId="6234098A" w14:textId="77777777" w:rsidR="007615D5" w:rsidRPr="00E443C4" w:rsidRDefault="007615D5" w:rsidP="007615D5">
      <w:pPr>
        <w:widowControl w:val="0"/>
        <w:pBdr>
          <w:top w:val="nil"/>
          <w:left w:val="nil"/>
          <w:bottom w:val="nil"/>
          <w:right w:val="nil"/>
          <w:between w:val="nil"/>
        </w:pBdr>
        <w:spacing w:after="0" w:line="240" w:lineRule="auto"/>
      </w:pPr>
      <w:r w:rsidRPr="00E443C4">
        <w:t xml:space="preserve">Dr. Pierre </w:t>
      </w:r>
      <w:proofErr w:type="spellStart"/>
      <w:r w:rsidRPr="00E443C4">
        <w:t>Côté</w:t>
      </w:r>
      <w:proofErr w:type="spellEnd"/>
      <w:r w:rsidRPr="00E443C4">
        <w:t xml:space="preserve">, Dr. Victoria </w:t>
      </w:r>
      <w:proofErr w:type="spellStart"/>
      <w:r w:rsidRPr="00E443C4">
        <w:t>Smye</w:t>
      </w:r>
      <w:proofErr w:type="spellEnd"/>
      <w:r w:rsidRPr="00E443C4">
        <w:t xml:space="preserve">, Dr. Robert Weaver, Dr. </w:t>
      </w:r>
      <w:proofErr w:type="spellStart"/>
      <w:r w:rsidRPr="00E443C4">
        <w:t>Efrosini</w:t>
      </w:r>
      <w:proofErr w:type="spellEnd"/>
      <w:r w:rsidRPr="00E443C4">
        <w:t xml:space="preserve"> </w:t>
      </w:r>
      <w:proofErr w:type="spellStart"/>
      <w:r w:rsidRPr="00E443C4">
        <w:t>Papaconstantinou</w:t>
      </w:r>
      <w:proofErr w:type="spellEnd"/>
      <w:r w:rsidRPr="00E443C4">
        <w:t xml:space="preserve">, Dr. Jennifer </w:t>
      </w:r>
      <w:proofErr w:type="spellStart"/>
      <w:r w:rsidRPr="00E443C4">
        <w:t>Laffier</w:t>
      </w:r>
      <w:proofErr w:type="spellEnd"/>
      <w:r w:rsidRPr="00E443C4">
        <w:t xml:space="preserve">, Dr. Ellen Vogel, Dr. Tyler Frederick, and Dr. Cindy </w:t>
      </w:r>
      <w:proofErr w:type="spellStart"/>
      <w:r w:rsidRPr="00E443C4">
        <w:t>Malachowski</w:t>
      </w:r>
      <w:proofErr w:type="spellEnd"/>
      <w:r w:rsidRPr="00E443C4">
        <w:t xml:space="preserve">, Kathy Smith, </w:t>
      </w:r>
      <w:proofErr w:type="spellStart"/>
      <w:r w:rsidRPr="00E443C4">
        <w:t>MHSc</w:t>
      </w:r>
      <w:proofErr w:type="spellEnd"/>
      <w:r w:rsidRPr="00E443C4">
        <w:t xml:space="preserve">, Nayantara </w:t>
      </w:r>
      <w:proofErr w:type="spellStart"/>
      <w:proofErr w:type="gramStart"/>
      <w:r w:rsidRPr="00E443C4">
        <w:t>Hattangadi</w:t>
      </w:r>
      <w:proofErr w:type="spellEnd"/>
      <w:r w:rsidRPr="00E443C4">
        <w:t xml:space="preserve"> ,</w:t>
      </w:r>
      <w:proofErr w:type="gramEnd"/>
      <w:r w:rsidRPr="00E443C4">
        <w:t xml:space="preserve"> Andrew Reynolds, Michael Short and Nancy Flynn</w:t>
      </w:r>
    </w:p>
    <w:p w14:paraId="015EE028" w14:textId="77777777" w:rsidR="007615D5" w:rsidRPr="00E443C4" w:rsidRDefault="007615D5" w:rsidP="007615D5">
      <w:pPr>
        <w:widowControl w:val="0"/>
        <w:pBdr>
          <w:top w:val="nil"/>
          <w:left w:val="nil"/>
          <w:bottom w:val="nil"/>
          <w:right w:val="nil"/>
          <w:between w:val="nil"/>
        </w:pBdr>
        <w:spacing w:after="0" w:line="240" w:lineRule="auto"/>
      </w:pPr>
      <w:r w:rsidRPr="00E443C4">
        <w:t>Faculty of Health Sciences,</w:t>
      </w:r>
    </w:p>
    <w:p w14:paraId="2FCA1D06" w14:textId="77777777" w:rsidR="007615D5" w:rsidRDefault="007615D5" w:rsidP="007615D5">
      <w:pPr>
        <w:widowControl w:val="0"/>
        <w:pBdr>
          <w:top w:val="nil"/>
          <w:left w:val="nil"/>
          <w:bottom w:val="nil"/>
          <w:right w:val="nil"/>
          <w:between w:val="nil"/>
        </w:pBdr>
        <w:spacing w:after="0" w:line="240" w:lineRule="auto"/>
        <w:rPr>
          <w:u w:val="single"/>
        </w:rPr>
      </w:pPr>
      <w:r w:rsidRPr="00E443C4">
        <w:t xml:space="preserve">University of Ontario Institute of Technology Contact number: (905) 721-8668 Ext 3674 Email: </w:t>
      </w:r>
      <w:hyperlink r:id="rId6" w:history="1">
        <w:r w:rsidRPr="00E443C4">
          <w:rPr>
            <w:u w:val="single"/>
          </w:rPr>
          <w:t>Kathy.smith@uoit.ca</w:t>
        </w:r>
      </w:hyperlink>
    </w:p>
    <w:p w14:paraId="77C83563" w14:textId="77777777" w:rsidR="007615D5" w:rsidRPr="00E443C4" w:rsidRDefault="007615D5" w:rsidP="007615D5">
      <w:pPr>
        <w:widowControl w:val="0"/>
        <w:pBdr>
          <w:top w:val="nil"/>
          <w:left w:val="nil"/>
          <w:bottom w:val="nil"/>
          <w:right w:val="nil"/>
          <w:between w:val="nil"/>
        </w:pBdr>
        <w:spacing w:after="0" w:line="240" w:lineRule="auto"/>
      </w:pPr>
    </w:p>
    <w:p w14:paraId="56B503DF" w14:textId="77777777" w:rsidR="007615D5" w:rsidRPr="00E443C4" w:rsidRDefault="007615D5" w:rsidP="007615D5">
      <w:pPr>
        <w:widowControl w:val="0"/>
        <w:pBdr>
          <w:top w:val="nil"/>
          <w:left w:val="nil"/>
          <w:bottom w:val="nil"/>
          <w:right w:val="nil"/>
          <w:between w:val="nil"/>
        </w:pBdr>
        <w:spacing w:after="0" w:line="240" w:lineRule="auto"/>
      </w:pPr>
      <w:r w:rsidRPr="00E443C4">
        <w:lastRenderedPageBreak/>
        <w:t xml:space="preserve">You are invited to participate in a research study at the University of Ontario Institute of Technology in the Faculty of Health Sciences and Faculty of Education. This study (REB File # 17-xxxx) has been reviewed by the University of Ontario Institute of Technology Research Ethics Board and has been approved as of </w:t>
      </w:r>
      <w:proofErr w:type="gramStart"/>
      <w:r w:rsidRPr="00E443C4">
        <w:t>Month day</w:t>
      </w:r>
      <w:proofErr w:type="gramEnd"/>
      <w:r w:rsidRPr="00E443C4">
        <w:t xml:space="preserve"> 2017 Please read this form carefully, and feel free to ask any questions you might have. If you have any questions about your rights as a participant in this study, please contact the Ethics and Compliance Officer at 905 721 8668 </w:t>
      </w:r>
      <w:proofErr w:type="spellStart"/>
      <w:r w:rsidRPr="00E443C4">
        <w:t>ext</w:t>
      </w:r>
      <w:proofErr w:type="spellEnd"/>
      <w:r w:rsidRPr="00E443C4">
        <w:t xml:space="preserve"> 3693 or </w:t>
      </w:r>
      <w:hyperlink r:id="rId7" w:history="1">
        <w:r w:rsidRPr="00E443C4">
          <w:rPr>
            <w:u w:val="single"/>
          </w:rPr>
          <w:t>compliance@uoit.ca</w:t>
        </w:r>
      </w:hyperlink>
      <w:r w:rsidRPr="00E443C4">
        <w:t>.</w:t>
      </w:r>
    </w:p>
    <w:p w14:paraId="79626FA1" w14:textId="77777777" w:rsidR="007615D5" w:rsidRPr="00E443C4" w:rsidRDefault="007615D5" w:rsidP="007615D5">
      <w:pPr>
        <w:widowControl w:val="0"/>
        <w:pBdr>
          <w:top w:val="nil"/>
          <w:left w:val="nil"/>
          <w:bottom w:val="nil"/>
          <w:right w:val="nil"/>
          <w:between w:val="nil"/>
        </w:pBdr>
        <w:spacing w:after="0" w:line="240" w:lineRule="auto"/>
      </w:pPr>
    </w:p>
    <w:p w14:paraId="506169B9" w14:textId="77777777" w:rsidR="007615D5" w:rsidRPr="00E443C4" w:rsidRDefault="007615D5" w:rsidP="007615D5">
      <w:pPr>
        <w:widowControl w:val="0"/>
        <w:pBdr>
          <w:top w:val="nil"/>
          <w:left w:val="nil"/>
          <w:bottom w:val="nil"/>
          <w:right w:val="nil"/>
          <w:between w:val="nil"/>
        </w:pBdr>
        <w:spacing w:after="0" w:line="240" w:lineRule="auto"/>
      </w:pPr>
      <w:r w:rsidRPr="00E443C4">
        <w:t xml:space="preserve">Before agreeing to participate in this study, it is important that you read and understand the following explanation of the proposed study procedures. The following information describes the purpose, procedures, benefits, and risks associated with this study. It also describes your right to refuse to participate or withdraw from the study at any time. </w:t>
      </w:r>
      <w:proofErr w:type="gramStart"/>
      <w:r w:rsidRPr="00E443C4">
        <w:t>In order to</w:t>
      </w:r>
      <w:proofErr w:type="gramEnd"/>
      <w:r w:rsidRPr="00E443C4">
        <w:t xml:space="preserve"> decide whether you wish to participate in this research study, you should understand enough about its risks and benefits to be able to make an informed decision. This is known as the informed consent process.</w:t>
      </w:r>
    </w:p>
    <w:p w14:paraId="4421D053" w14:textId="77777777" w:rsidR="007615D5" w:rsidRPr="00E443C4" w:rsidRDefault="007615D5" w:rsidP="007615D5">
      <w:pPr>
        <w:widowControl w:val="0"/>
        <w:pBdr>
          <w:top w:val="nil"/>
          <w:left w:val="nil"/>
          <w:bottom w:val="nil"/>
          <w:right w:val="nil"/>
          <w:between w:val="nil"/>
        </w:pBdr>
        <w:spacing w:after="0" w:line="240" w:lineRule="auto"/>
      </w:pPr>
    </w:p>
    <w:p w14:paraId="6041CC21" w14:textId="77777777" w:rsidR="007615D5" w:rsidRPr="00E443C4" w:rsidRDefault="007615D5" w:rsidP="007615D5">
      <w:pPr>
        <w:widowControl w:val="0"/>
        <w:pBdr>
          <w:top w:val="nil"/>
          <w:left w:val="nil"/>
          <w:bottom w:val="nil"/>
          <w:right w:val="nil"/>
          <w:between w:val="nil"/>
        </w:pBdr>
        <w:spacing w:after="0" w:line="240" w:lineRule="auto"/>
      </w:pPr>
      <w:r w:rsidRPr="00E443C4">
        <w:t xml:space="preserve">Please read through this document </w:t>
      </w:r>
      <w:proofErr w:type="gramStart"/>
      <w:r w:rsidRPr="00E443C4">
        <w:t>carefully, and</w:t>
      </w:r>
      <w:proofErr w:type="gramEnd"/>
      <w:r w:rsidRPr="00E443C4">
        <w:t xml:space="preserve"> ask Kathy Smith or Dr. Pierre </w:t>
      </w:r>
      <w:proofErr w:type="spellStart"/>
      <w:r w:rsidRPr="00E443C4">
        <w:t>Côté</w:t>
      </w:r>
      <w:proofErr w:type="spellEnd"/>
      <w:r w:rsidRPr="00E443C4">
        <w:t xml:space="preserve"> to explain anything that you don’t understand before consenting to this study. Make sure all your questions have been answered to your satisfaction before signing this document.</w:t>
      </w:r>
    </w:p>
    <w:p w14:paraId="5740EEDF" w14:textId="77777777" w:rsidR="007615D5" w:rsidRPr="00E443C4" w:rsidRDefault="007615D5" w:rsidP="007615D5">
      <w:pPr>
        <w:widowControl w:val="0"/>
        <w:pBdr>
          <w:top w:val="nil"/>
          <w:left w:val="nil"/>
          <w:bottom w:val="nil"/>
          <w:right w:val="nil"/>
          <w:between w:val="nil"/>
        </w:pBdr>
        <w:spacing w:after="0" w:line="240" w:lineRule="auto"/>
      </w:pPr>
    </w:p>
    <w:p w14:paraId="7118B587" w14:textId="77777777" w:rsidR="007615D5" w:rsidRPr="00E443C4" w:rsidRDefault="007615D5" w:rsidP="007615D5">
      <w:pPr>
        <w:widowControl w:val="0"/>
        <w:pBdr>
          <w:top w:val="nil"/>
          <w:left w:val="nil"/>
          <w:bottom w:val="nil"/>
          <w:right w:val="nil"/>
          <w:between w:val="nil"/>
        </w:pBdr>
        <w:spacing w:after="0" w:line="240" w:lineRule="auto"/>
      </w:pPr>
      <w:r w:rsidRPr="00E443C4">
        <w:t>Purpose and Procedure:</w:t>
      </w:r>
    </w:p>
    <w:p w14:paraId="5BF8F80C" w14:textId="77777777" w:rsidR="007615D5" w:rsidRPr="00E443C4" w:rsidRDefault="007615D5" w:rsidP="007615D5">
      <w:pPr>
        <w:widowControl w:val="0"/>
        <w:pBdr>
          <w:top w:val="nil"/>
          <w:left w:val="nil"/>
          <w:bottom w:val="nil"/>
          <w:right w:val="nil"/>
          <w:between w:val="nil"/>
        </w:pBdr>
        <w:spacing w:after="0" w:line="240" w:lineRule="auto"/>
      </w:pPr>
      <w:r w:rsidRPr="00E443C4">
        <w:t>The purpose of this study is to enhance our understanding of lifestyle factors that may be associated with mental health issues and help identify students who may be at risk of developing mental health problems. This information is necessary to mitigate the disabling effects of mental health problems.</w:t>
      </w:r>
    </w:p>
    <w:p w14:paraId="7950D5DF" w14:textId="77777777" w:rsidR="007615D5" w:rsidRPr="00E443C4" w:rsidRDefault="007615D5" w:rsidP="007615D5">
      <w:pPr>
        <w:widowControl w:val="0"/>
        <w:pBdr>
          <w:top w:val="nil"/>
          <w:left w:val="nil"/>
          <w:bottom w:val="nil"/>
          <w:right w:val="nil"/>
          <w:between w:val="nil"/>
        </w:pBdr>
        <w:spacing w:after="0" w:line="240" w:lineRule="auto"/>
      </w:pPr>
    </w:p>
    <w:p w14:paraId="2D29D355" w14:textId="77777777" w:rsidR="007615D5" w:rsidRPr="00E443C4" w:rsidRDefault="007615D5" w:rsidP="007615D5">
      <w:pPr>
        <w:widowControl w:val="0"/>
        <w:pBdr>
          <w:top w:val="nil"/>
          <w:left w:val="nil"/>
          <w:bottom w:val="nil"/>
          <w:right w:val="nil"/>
          <w:between w:val="nil"/>
        </w:pBdr>
        <w:spacing w:after="0" w:line="240" w:lineRule="auto"/>
      </w:pPr>
      <w:r w:rsidRPr="00E443C4">
        <w:t xml:space="preserve">The mental health and </w:t>
      </w:r>
      <w:proofErr w:type="spellStart"/>
      <w:r w:rsidRPr="00E443C4">
        <w:t>well being</w:t>
      </w:r>
      <w:proofErr w:type="spellEnd"/>
      <w:r w:rsidRPr="00E443C4">
        <w:t xml:space="preserve"> in university students </w:t>
      </w:r>
      <w:proofErr w:type="gramStart"/>
      <w:r w:rsidRPr="00E443C4">
        <w:t>is</w:t>
      </w:r>
      <w:proofErr w:type="gramEnd"/>
      <w:r w:rsidRPr="00E443C4">
        <w:t xml:space="preserve"> a public health concern in Canada. However, we know very little about the prevalence of depressive symptoms, </w:t>
      </w:r>
      <w:proofErr w:type="gramStart"/>
      <w:r w:rsidRPr="00E443C4">
        <w:t>anxiety</w:t>
      </w:r>
      <w:proofErr w:type="gramEnd"/>
      <w:r w:rsidRPr="00E443C4">
        <w:t xml:space="preserve"> and stress among undergraduate university students. Therefore, we need to investigate these issues to better prevent and manage mental health problems in university students.</w:t>
      </w:r>
    </w:p>
    <w:p w14:paraId="389D3F84" w14:textId="77777777" w:rsidR="007615D5" w:rsidRPr="00E443C4" w:rsidRDefault="007615D5" w:rsidP="007615D5">
      <w:pPr>
        <w:widowControl w:val="0"/>
        <w:pBdr>
          <w:top w:val="nil"/>
          <w:left w:val="nil"/>
          <w:bottom w:val="nil"/>
          <w:right w:val="nil"/>
          <w:between w:val="nil"/>
        </w:pBdr>
        <w:spacing w:after="0" w:line="240" w:lineRule="auto"/>
      </w:pPr>
    </w:p>
    <w:p w14:paraId="039A8A6A" w14:textId="77777777" w:rsidR="007615D5" w:rsidRPr="00E443C4" w:rsidRDefault="007615D5" w:rsidP="007615D5">
      <w:pPr>
        <w:widowControl w:val="0"/>
        <w:pBdr>
          <w:top w:val="nil"/>
          <w:left w:val="nil"/>
          <w:bottom w:val="nil"/>
          <w:right w:val="nil"/>
          <w:between w:val="nil"/>
        </w:pBdr>
        <w:spacing w:after="0" w:line="240" w:lineRule="auto"/>
      </w:pPr>
      <w:r w:rsidRPr="00E443C4">
        <w:t>We would appreciate if you could work with us in gaining knowledge about mental health and wellness in undergraduate students by consenting to participate in this study and completing an online questionnaire. You will complete this questionnaire once during the class time. The questionnaire will take approximately 15 minutes to complete, and all information provided is confidential.</w:t>
      </w:r>
    </w:p>
    <w:p w14:paraId="5ABCC7B8" w14:textId="77777777" w:rsidR="007615D5" w:rsidRPr="00E443C4" w:rsidRDefault="007615D5" w:rsidP="007615D5">
      <w:pPr>
        <w:widowControl w:val="0"/>
        <w:pBdr>
          <w:top w:val="nil"/>
          <w:left w:val="nil"/>
          <w:bottom w:val="nil"/>
          <w:right w:val="nil"/>
          <w:between w:val="nil"/>
        </w:pBdr>
        <w:spacing w:after="0" w:line="240" w:lineRule="auto"/>
      </w:pPr>
    </w:p>
    <w:p w14:paraId="1746B510" w14:textId="77777777" w:rsidR="007615D5" w:rsidRPr="00E443C4" w:rsidRDefault="007615D5" w:rsidP="007615D5">
      <w:pPr>
        <w:widowControl w:val="0"/>
        <w:pBdr>
          <w:top w:val="nil"/>
          <w:left w:val="nil"/>
          <w:bottom w:val="nil"/>
          <w:right w:val="nil"/>
          <w:between w:val="nil"/>
        </w:pBdr>
        <w:spacing w:after="0" w:line="240" w:lineRule="auto"/>
      </w:pPr>
      <w:r w:rsidRPr="00E443C4">
        <w:t>Time commitment:</w:t>
      </w:r>
    </w:p>
    <w:p w14:paraId="0E9CEAC7" w14:textId="77777777" w:rsidR="007615D5" w:rsidRPr="00E443C4" w:rsidRDefault="007615D5" w:rsidP="007615D5">
      <w:pPr>
        <w:widowControl w:val="0"/>
        <w:pBdr>
          <w:top w:val="nil"/>
          <w:left w:val="nil"/>
          <w:bottom w:val="nil"/>
          <w:right w:val="nil"/>
          <w:between w:val="nil"/>
        </w:pBdr>
        <w:spacing w:after="0" w:line="240" w:lineRule="auto"/>
      </w:pPr>
      <w:r w:rsidRPr="00E443C4">
        <w:t xml:space="preserve">The questionnaire is a one-time, only, administration and will take approximately 15 minutes to complete. The one-time administration will be in-class first. </w:t>
      </w:r>
      <w:proofErr w:type="gramStart"/>
      <w:r w:rsidRPr="00E443C4">
        <w:t>However</w:t>
      </w:r>
      <w:proofErr w:type="gramEnd"/>
      <w:r w:rsidRPr="00E443C4">
        <w:t xml:space="preserve"> if you are not able to participate in class there will be two follow emails sent that will provide a link to the questionnaire to enable you to complete the questionnaire.</w:t>
      </w:r>
    </w:p>
    <w:p w14:paraId="34E77E1B" w14:textId="77777777" w:rsidR="007615D5" w:rsidRDefault="007615D5" w:rsidP="007615D5">
      <w:pPr>
        <w:rPr>
          <w:lang w:val="en-US"/>
        </w:rPr>
      </w:pPr>
    </w:p>
    <w:p w14:paraId="2FDD92EC" w14:textId="77777777" w:rsidR="007615D5" w:rsidRPr="00E443C4" w:rsidRDefault="007615D5" w:rsidP="007615D5">
      <w:pPr>
        <w:widowControl w:val="0"/>
        <w:pBdr>
          <w:top w:val="nil"/>
          <w:left w:val="nil"/>
          <w:bottom w:val="nil"/>
          <w:right w:val="nil"/>
          <w:between w:val="nil"/>
        </w:pBdr>
        <w:spacing w:after="0" w:line="240" w:lineRule="auto"/>
      </w:pPr>
      <w:r w:rsidRPr="00E443C4">
        <w:t>Potential Benefits:</w:t>
      </w:r>
    </w:p>
    <w:p w14:paraId="625A3BA7" w14:textId="77777777" w:rsidR="007615D5" w:rsidRPr="00E443C4" w:rsidRDefault="007615D5" w:rsidP="007615D5">
      <w:pPr>
        <w:widowControl w:val="0"/>
        <w:pBdr>
          <w:top w:val="nil"/>
          <w:left w:val="nil"/>
          <w:bottom w:val="nil"/>
          <w:right w:val="nil"/>
          <w:between w:val="nil"/>
        </w:pBdr>
        <w:spacing w:after="0" w:line="240" w:lineRule="auto"/>
      </w:pPr>
      <w:r w:rsidRPr="00E443C4">
        <w:t>There are no direct benefits for participating in the study. However, participating will provide indirect benefits to the student community by reducing stigma and improving awareness of mental health and wellness.</w:t>
      </w:r>
    </w:p>
    <w:p w14:paraId="3AAF604B" w14:textId="77777777" w:rsidR="007615D5" w:rsidRPr="00E443C4" w:rsidRDefault="007615D5" w:rsidP="007615D5">
      <w:pPr>
        <w:widowControl w:val="0"/>
        <w:pBdr>
          <w:top w:val="nil"/>
          <w:left w:val="nil"/>
          <w:bottom w:val="nil"/>
          <w:right w:val="nil"/>
          <w:between w:val="nil"/>
        </w:pBdr>
        <w:spacing w:after="0" w:line="240" w:lineRule="auto"/>
      </w:pPr>
    </w:p>
    <w:p w14:paraId="750DE2ED" w14:textId="77777777" w:rsidR="007615D5" w:rsidRPr="00E443C4" w:rsidRDefault="007615D5" w:rsidP="007615D5">
      <w:pPr>
        <w:widowControl w:val="0"/>
        <w:pBdr>
          <w:top w:val="nil"/>
          <w:left w:val="nil"/>
          <w:bottom w:val="nil"/>
          <w:right w:val="nil"/>
          <w:between w:val="nil"/>
        </w:pBdr>
        <w:spacing w:after="0" w:line="240" w:lineRule="auto"/>
      </w:pPr>
      <w:r w:rsidRPr="00E443C4">
        <w:t>Potential Risk or Discomforts:</w:t>
      </w:r>
    </w:p>
    <w:p w14:paraId="30C79B74" w14:textId="77777777" w:rsidR="007615D5" w:rsidRPr="00E443C4" w:rsidRDefault="007615D5" w:rsidP="007615D5">
      <w:pPr>
        <w:widowControl w:val="0"/>
        <w:pBdr>
          <w:top w:val="nil"/>
          <w:left w:val="nil"/>
          <w:bottom w:val="nil"/>
          <w:right w:val="nil"/>
          <w:between w:val="nil"/>
        </w:pBdr>
        <w:spacing w:after="0" w:line="240" w:lineRule="auto"/>
      </w:pPr>
      <w:r w:rsidRPr="00E443C4">
        <w:t xml:space="preserve">There are no known risks associated with participating in the study. However, participants may experience psychological or emotional discomfort. We remind you that UOIT students who needs support or help should feel free to contact UOIT Student Mental Health services at the </w:t>
      </w:r>
      <w:proofErr w:type="gramStart"/>
      <w:r w:rsidRPr="00E443C4">
        <w:t>Student</w:t>
      </w:r>
      <w:proofErr w:type="gramEnd"/>
      <w:r w:rsidRPr="00E443C4">
        <w:t xml:space="preserve"> life suite.</w:t>
      </w:r>
    </w:p>
    <w:p w14:paraId="74A386A2" w14:textId="77777777" w:rsidR="007615D5" w:rsidRPr="00E443C4" w:rsidRDefault="007615D5" w:rsidP="007615D5">
      <w:pPr>
        <w:widowControl w:val="0"/>
        <w:pBdr>
          <w:top w:val="nil"/>
          <w:left w:val="nil"/>
          <w:bottom w:val="nil"/>
          <w:right w:val="nil"/>
          <w:between w:val="nil"/>
        </w:pBdr>
        <w:spacing w:after="0" w:line="240" w:lineRule="auto"/>
      </w:pPr>
    </w:p>
    <w:p w14:paraId="4070D85B" w14:textId="77777777" w:rsidR="007615D5" w:rsidRPr="00E443C4" w:rsidRDefault="007615D5" w:rsidP="007615D5">
      <w:pPr>
        <w:widowControl w:val="0"/>
        <w:pBdr>
          <w:top w:val="nil"/>
          <w:left w:val="nil"/>
          <w:bottom w:val="nil"/>
          <w:right w:val="nil"/>
          <w:between w:val="nil"/>
        </w:pBdr>
        <w:spacing w:after="0" w:line="240" w:lineRule="auto"/>
      </w:pPr>
      <w:r w:rsidRPr="00E443C4">
        <w:t>We’re here to support you! UOIT offers a range of services for students to support their positive mental health, strengthen their resilience, and help them manage the multiple demands of university life. If you are concerned about your well-being, or feel that, you may benefit from support and assistance, please contact Student Mental Health Services to set up an appointment. You can email (</w:t>
      </w:r>
      <w:hyperlink r:id="rId8" w:history="1">
        <w:r w:rsidRPr="00E443C4">
          <w:rPr>
            <w:u w:val="single"/>
          </w:rPr>
          <w:t>studentlifeline@uoit.ca</w:t>
        </w:r>
      </w:hyperlink>
      <w:r w:rsidRPr="00E443C4">
        <w:t>), call 905.721.3392 or drop by Student Life suite (U5 Building at North Campus or 2nd floor of 61 Charles St for the downtown campus).</w:t>
      </w:r>
    </w:p>
    <w:p w14:paraId="4428FD4A" w14:textId="77777777" w:rsidR="007615D5" w:rsidRPr="00E443C4" w:rsidRDefault="007615D5" w:rsidP="007615D5">
      <w:pPr>
        <w:widowControl w:val="0"/>
        <w:pBdr>
          <w:top w:val="nil"/>
          <w:left w:val="nil"/>
          <w:bottom w:val="nil"/>
          <w:right w:val="nil"/>
          <w:between w:val="nil"/>
        </w:pBdr>
        <w:spacing w:after="0" w:line="240" w:lineRule="auto"/>
      </w:pPr>
    </w:p>
    <w:p w14:paraId="7389DEBD" w14:textId="77777777" w:rsidR="007615D5" w:rsidRPr="00E443C4" w:rsidRDefault="007615D5" w:rsidP="007615D5">
      <w:pPr>
        <w:widowControl w:val="0"/>
        <w:pBdr>
          <w:top w:val="nil"/>
          <w:left w:val="nil"/>
          <w:bottom w:val="nil"/>
          <w:right w:val="nil"/>
          <w:between w:val="nil"/>
        </w:pBdr>
        <w:spacing w:after="0" w:line="240" w:lineRule="auto"/>
      </w:pPr>
      <w:r w:rsidRPr="00E443C4">
        <w:t xml:space="preserve">For more information, and to learn about the services offered please visit the Student Mental Health website: </w:t>
      </w:r>
      <w:hyperlink r:id="rId9" w:history="1">
        <w:r w:rsidRPr="00E443C4">
          <w:rPr>
            <w:u w:val="single"/>
          </w:rPr>
          <w:t>http://studentlife.uoit.ca/mentalhealth/index.php</w:t>
        </w:r>
      </w:hyperlink>
    </w:p>
    <w:p w14:paraId="0B32F738" w14:textId="77777777" w:rsidR="007615D5" w:rsidRPr="00E443C4" w:rsidRDefault="007615D5" w:rsidP="007615D5">
      <w:pPr>
        <w:widowControl w:val="0"/>
        <w:pBdr>
          <w:top w:val="nil"/>
          <w:left w:val="nil"/>
          <w:bottom w:val="nil"/>
          <w:right w:val="nil"/>
          <w:between w:val="nil"/>
        </w:pBdr>
        <w:spacing w:after="0" w:line="240" w:lineRule="auto"/>
      </w:pPr>
    </w:p>
    <w:p w14:paraId="3D42CAE1" w14:textId="77777777" w:rsidR="007615D5" w:rsidRPr="00E443C4" w:rsidRDefault="007615D5" w:rsidP="007615D5">
      <w:pPr>
        <w:widowControl w:val="0"/>
        <w:pBdr>
          <w:top w:val="nil"/>
          <w:left w:val="nil"/>
          <w:bottom w:val="nil"/>
          <w:right w:val="nil"/>
          <w:between w:val="nil"/>
        </w:pBdr>
        <w:spacing w:after="0" w:line="240" w:lineRule="auto"/>
        <w:rPr>
          <w:b/>
          <w:bCs/>
        </w:rPr>
      </w:pPr>
      <w:r w:rsidRPr="00E443C4">
        <w:rPr>
          <w:b/>
          <w:bCs/>
        </w:rPr>
        <w:t>Informed Consent (Continued)</w:t>
      </w:r>
    </w:p>
    <w:p w14:paraId="466DE1AB" w14:textId="77777777" w:rsidR="007615D5" w:rsidRPr="00E443C4" w:rsidRDefault="007615D5" w:rsidP="007615D5">
      <w:pPr>
        <w:widowControl w:val="0"/>
        <w:pBdr>
          <w:top w:val="nil"/>
          <w:left w:val="nil"/>
          <w:bottom w:val="nil"/>
          <w:right w:val="nil"/>
          <w:between w:val="nil"/>
        </w:pBdr>
        <w:spacing w:after="0" w:line="240" w:lineRule="auto"/>
        <w:rPr>
          <w:b/>
          <w:bCs/>
        </w:rPr>
      </w:pPr>
    </w:p>
    <w:p w14:paraId="0077455A" w14:textId="77777777" w:rsidR="007615D5" w:rsidRPr="00E443C4" w:rsidRDefault="007615D5" w:rsidP="007615D5">
      <w:pPr>
        <w:widowControl w:val="0"/>
        <w:pBdr>
          <w:top w:val="nil"/>
          <w:left w:val="nil"/>
          <w:bottom w:val="nil"/>
          <w:right w:val="nil"/>
          <w:between w:val="nil"/>
        </w:pBdr>
        <w:spacing w:after="0" w:line="240" w:lineRule="auto"/>
      </w:pPr>
      <w:r w:rsidRPr="00E443C4">
        <w:t>Storage of Data:</w:t>
      </w:r>
    </w:p>
    <w:p w14:paraId="7AAC3435" w14:textId="77777777" w:rsidR="007615D5" w:rsidRPr="00E443C4" w:rsidRDefault="007615D5" w:rsidP="007615D5">
      <w:pPr>
        <w:widowControl w:val="0"/>
        <w:pBdr>
          <w:top w:val="nil"/>
          <w:left w:val="nil"/>
          <w:bottom w:val="nil"/>
          <w:right w:val="nil"/>
          <w:between w:val="nil"/>
        </w:pBdr>
        <w:spacing w:after="0" w:line="240" w:lineRule="auto"/>
      </w:pPr>
      <w:r w:rsidRPr="00E443C4">
        <w:t xml:space="preserve">All data and consent forms will be kept on a secure UOIT network, which the UOIT IT Department has assisted with. The IT department at UOIT will have access to the raw data and will remove and destroy all identifiers (Banner ID, UOIT.net login and date of birth). This data will be stored on a secure Google Drive account. Dr. Pierre </w:t>
      </w:r>
      <w:proofErr w:type="spellStart"/>
      <w:r w:rsidRPr="00E443C4">
        <w:t>Côté</w:t>
      </w:r>
      <w:proofErr w:type="spellEnd"/>
      <w:r w:rsidRPr="00E443C4">
        <w:t xml:space="preserve">, Dr. </w:t>
      </w:r>
      <w:proofErr w:type="spellStart"/>
      <w:r w:rsidRPr="00E443C4">
        <w:t>Efrosini</w:t>
      </w:r>
      <w:proofErr w:type="spellEnd"/>
      <w:r w:rsidRPr="00E443C4">
        <w:t xml:space="preserve"> </w:t>
      </w:r>
      <w:proofErr w:type="spellStart"/>
      <w:r w:rsidRPr="00E443C4">
        <w:t>Papaconstantinou</w:t>
      </w:r>
      <w:proofErr w:type="spellEnd"/>
      <w:r w:rsidRPr="00E443C4">
        <w:t xml:space="preserve">, Ms. Kathy Smith, Ms. Nayantara </w:t>
      </w:r>
      <w:proofErr w:type="spellStart"/>
      <w:r w:rsidRPr="00E443C4">
        <w:t>Hattangadi</w:t>
      </w:r>
      <w:proofErr w:type="spellEnd"/>
      <w:r w:rsidRPr="00E443C4">
        <w:t xml:space="preserve">, Mr. Andrew Reynolds, Mr. Michael Short and </w:t>
      </w:r>
      <w:proofErr w:type="spellStart"/>
      <w:r w:rsidRPr="00E443C4">
        <w:t>Ms</w:t>
      </w:r>
      <w:proofErr w:type="spellEnd"/>
      <w:r w:rsidRPr="00E443C4">
        <w:t xml:space="preserve"> Nancy Flynn will have access to the de-identified amalgamated data but not to the raw data.</w:t>
      </w:r>
    </w:p>
    <w:p w14:paraId="3B5BBD08" w14:textId="77777777" w:rsidR="007615D5" w:rsidRPr="00E443C4" w:rsidRDefault="007615D5" w:rsidP="007615D5">
      <w:pPr>
        <w:widowControl w:val="0"/>
        <w:pBdr>
          <w:top w:val="nil"/>
          <w:left w:val="nil"/>
          <w:bottom w:val="nil"/>
          <w:right w:val="nil"/>
          <w:between w:val="nil"/>
        </w:pBdr>
        <w:spacing w:after="0" w:line="240" w:lineRule="auto"/>
      </w:pPr>
    </w:p>
    <w:p w14:paraId="496FB0F3" w14:textId="77777777" w:rsidR="007615D5" w:rsidRPr="00E443C4" w:rsidRDefault="007615D5" w:rsidP="007615D5">
      <w:pPr>
        <w:widowControl w:val="0"/>
        <w:pBdr>
          <w:top w:val="nil"/>
          <w:left w:val="nil"/>
          <w:bottom w:val="nil"/>
          <w:right w:val="nil"/>
          <w:between w:val="nil"/>
        </w:pBdr>
        <w:spacing w:after="0" w:line="240" w:lineRule="auto"/>
      </w:pPr>
      <w:r w:rsidRPr="00E443C4">
        <w:t>Confidentiality:</w:t>
      </w:r>
    </w:p>
    <w:p w14:paraId="5CE43A55" w14:textId="77777777" w:rsidR="007615D5" w:rsidRPr="00E443C4" w:rsidRDefault="007615D5" w:rsidP="007615D5">
      <w:pPr>
        <w:widowControl w:val="0"/>
        <w:pBdr>
          <w:top w:val="nil"/>
          <w:left w:val="nil"/>
          <w:bottom w:val="nil"/>
          <w:right w:val="nil"/>
          <w:between w:val="nil"/>
        </w:pBdr>
        <w:spacing w:after="0" w:line="240" w:lineRule="auto"/>
      </w:pPr>
      <w:r w:rsidRPr="00E443C4">
        <w:t xml:space="preserve">You will be using your UOIT.net account to login and answer the questionnaire. Once the data is collected, the UOIT net administration will take the data from the first administration of the questionnaire and assign a Study ID. The Study ID will bear no resemblance to any of your personal identifiers. The Study ID will maintain your anonymity. The UOIT net administration will then send a study data file without identifiers to Dr. Pierre </w:t>
      </w:r>
      <w:proofErr w:type="spellStart"/>
      <w:r w:rsidRPr="00E443C4">
        <w:t>Côté</w:t>
      </w:r>
      <w:proofErr w:type="spellEnd"/>
      <w:r w:rsidRPr="00E443C4">
        <w:t xml:space="preserve">; the IT department will also destroy any original data files with identifiers once the study data file has been sent to Dr. Pierre </w:t>
      </w:r>
      <w:proofErr w:type="spellStart"/>
      <w:r w:rsidRPr="00E443C4">
        <w:t>Côté</w:t>
      </w:r>
      <w:proofErr w:type="spellEnd"/>
      <w:r w:rsidRPr="00E443C4">
        <w:t>. Data files will be stored within UOITs Google Drive Suite for Education instance, which is hosted by Google.</w:t>
      </w:r>
    </w:p>
    <w:p w14:paraId="3A9EC9D6" w14:textId="77777777" w:rsidR="007615D5" w:rsidRDefault="007615D5" w:rsidP="007615D5">
      <w:pPr>
        <w:rPr>
          <w:b/>
          <w:bCs/>
          <w:lang w:val="en-US"/>
        </w:rPr>
      </w:pPr>
    </w:p>
    <w:p w14:paraId="78B1F35A" w14:textId="77777777" w:rsidR="007615D5" w:rsidRPr="00E443C4" w:rsidRDefault="007615D5" w:rsidP="007615D5">
      <w:pPr>
        <w:widowControl w:val="0"/>
        <w:pBdr>
          <w:top w:val="nil"/>
          <w:left w:val="nil"/>
          <w:bottom w:val="nil"/>
          <w:right w:val="nil"/>
          <w:between w:val="nil"/>
        </w:pBdr>
        <w:spacing w:after="0" w:line="240" w:lineRule="auto"/>
      </w:pPr>
      <w:r w:rsidRPr="00E443C4">
        <w:t>Anonymity:</w:t>
      </w:r>
    </w:p>
    <w:p w14:paraId="5DD1B104" w14:textId="77777777" w:rsidR="007615D5" w:rsidRPr="00E443C4" w:rsidRDefault="007615D5" w:rsidP="007615D5">
      <w:pPr>
        <w:widowControl w:val="0"/>
        <w:pBdr>
          <w:top w:val="nil"/>
          <w:left w:val="nil"/>
          <w:bottom w:val="nil"/>
          <w:right w:val="nil"/>
          <w:between w:val="nil"/>
        </w:pBdr>
        <w:spacing w:after="0" w:line="240" w:lineRule="auto"/>
      </w:pPr>
      <w:r w:rsidRPr="00E443C4">
        <w:t xml:space="preserve">The raw data will be de-identified of any Banner ID or UOIT.net login information and replaced with a Study ID. The de-identified files will be sent to the research team to ensure your anonymity is maintained. Neither Dr. </w:t>
      </w:r>
      <w:proofErr w:type="spellStart"/>
      <w:r w:rsidRPr="00E443C4">
        <w:t>Côté</w:t>
      </w:r>
      <w:proofErr w:type="spellEnd"/>
      <w:r w:rsidRPr="00E443C4">
        <w:t>, nor any of the researchers, will have information relating to personal identifiers so the release of these findings will be completely anonymous.</w:t>
      </w:r>
    </w:p>
    <w:p w14:paraId="5080C0E4" w14:textId="77777777" w:rsidR="007615D5" w:rsidRPr="00E443C4" w:rsidRDefault="007615D5" w:rsidP="007615D5">
      <w:pPr>
        <w:widowControl w:val="0"/>
        <w:pBdr>
          <w:top w:val="nil"/>
          <w:left w:val="nil"/>
          <w:bottom w:val="nil"/>
          <w:right w:val="nil"/>
          <w:between w:val="nil"/>
        </w:pBdr>
        <w:spacing w:after="0" w:line="240" w:lineRule="auto"/>
      </w:pPr>
    </w:p>
    <w:p w14:paraId="7674CDE1" w14:textId="77777777" w:rsidR="007615D5" w:rsidRPr="00E443C4" w:rsidRDefault="007615D5" w:rsidP="007615D5">
      <w:pPr>
        <w:widowControl w:val="0"/>
        <w:pBdr>
          <w:top w:val="nil"/>
          <w:left w:val="nil"/>
          <w:bottom w:val="nil"/>
          <w:right w:val="nil"/>
          <w:between w:val="nil"/>
        </w:pBdr>
        <w:spacing w:after="0" w:line="240" w:lineRule="auto"/>
      </w:pPr>
      <w:r w:rsidRPr="00E443C4">
        <w:t>Right to Withdraw:</w:t>
      </w:r>
    </w:p>
    <w:p w14:paraId="7A0B35E2" w14:textId="77777777" w:rsidR="007615D5" w:rsidRPr="00E443C4" w:rsidRDefault="007615D5" w:rsidP="007615D5">
      <w:pPr>
        <w:widowControl w:val="0"/>
        <w:pBdr>
          <w:top w:val="nil"/>
          <w:left w:val="nil"/>
          <w:bottom w:val="nil"/>
          <w:right w:val="nil"/>
          <w:between w:val="nil"/>
        </w:pBdr>
        <w:spacing w:after="0" w:line="240" w:lineRule="auto"/>
      </w:pPr>
      <w:r w:rsidRPr="00E443C4">
        <w:t xml:space="preserve">Your participation in this study is completely voluntary and will not affect your standing within this course. You are free to withdraw at any point in time. If you do not wish to take part in the </w:t>
      </w:r>
      <w:r w:rsidRPr="00E443C4">
        <w:lastRenderedPageBreak/>
        <w:t>study, you do not need to complete the consent form and may remain seated in the class. If you wish to withdraw after giving informed consent but before submitting the questionnaire, you may do so by leaving the webpage where the questionnaire is available. This data will not be recorded.</w:t>
      </w:r>
    </w:p>
    <w:p w14:paraId="1B1F16C4" w14:textId="77777777" w:rsidR="007615D5" w:rsidRPr="00E443C4" w:rsidRDefault="007615D5" w:rsidP="007615D5">
      <w:pPr>
        <w:widowControl w:val="0"/>
        <w:pBdr>
          <w:top w:val="nil"/>
          <w:left w:val="nil"/>
          <w:bottom w:val="nil"/>
          <w:right w:val="nil"/>
          <w:between w:val="nil"/>
        </w:pBdr>
        <w:spacing w:after="0" w:line="240" w:lineRule="auto"/>
      </w:pPr>
    </w:p>
    <w:p w14:paraId="12B913D4" w14:textId="77777777" w:rsidR="007615D5" w:rsidRPr="00E443C4" w:rsidRDefault="007615D5" w:rsidP="007615D5">
      <w:pPr>
        <w:widowControl w:val="0"/>
        <w:pBdr>
          <w:top w:val="nil"/>
          <w:left w:val="nil"/>
          <w:bottom w:val="nil"/>
          <w:right w:val="nil"/>
          <w:between w:val="nil"/>
        </w:pBdr>
        <w:spacing w:after="0" w:line="240" w:lineRule="auto"/>
      </w:pPr>
      <w:r w:rsidRPr="00E443C4">
        <w:t xml:space="preserve">You can also withdraw at </w:t>
      </w:r>
      <w:proofErr w:type="spellStart"/>
      <w:r w:rsidRPr="00E443C4">
        <w:t>anytime</w:t>
      </w:r>
      <w:proofErr w:type="spellEnd"/>
      <w:r w:rsidRPr="00E443C4">
        <w:t xml:space="preserve"> before November 15, </w:t>
      </w:r>
      <w:proofErr w:type="gramStart"/>
      <w:r w:rsidRPr="00E443C4">
        <w:t>2017</w:t>
      </w:r>
      <w:proofErr w:type="gramEnd"/>
      <w:r w:rsidRPr="00E443C4">
        <w:t xml:space="preserve"> by contacting Neil Hopkins or Bevin </w:t>
      </w:r>
      <w:proofErr w:type="spellStart"/>
      <w:r w:rsidRPr="00E443C4">
        <w:t>Moolenschot</w:t>
      </w:r>
      <w:proofErr w:type="spellEnd"/>
      <w:r w:rsidRPr="00E443C4">
        <w:t xml:space="preserve"> from the UOIT IT Department by emailing </w:t>
      </w:r>
      <w:hyperlink r:id="rId10" w:history="1">
        <w:r w:rsidRPr="00E443C4">
          <w:rPr>
            <w:u w:val="single"/>
          </w:rPr>
          <w:t>Ask@uoit.net</w:t>
        </w:r>
      </w:hyperlink>
      <w:r w:rsidRPr="00E443C4">
        <w:t>. They will delete your data and you information will be used in the analysis.</w:t>
      </w:r>
    </w:p>
    <w:p w14:paraId="613A6F73" w14:textId="77777777" w:rsidR="007615D5" w:rsidRPr="00E443C4" w:rsidRDefault="007615D5" w:rsidP="007615D5">
      <w:pPr>
        <w:widowControl w:val="0"/>
        <w:pBdr>
          <w:top w:val="nil"/>
          <w:left w:val="nil"/>
          <w:bottom w:val="nil"/>
          <w:right w:val="nil"/>
          <w:between w:val="nil"/>
        </w:pBdr>
        <w:spacing w:after="0" w:line="240" w:lineRule="auto"/>
      </w:pPr>
    </w:p>
    <w:p w14:paraId="19D27AE7" w14:textId="77777777" w:rsidR="007615D5" w:rsidRPr="00E443C4" w:rsidRDefault="007615D5" w:rsidP="007615D5">
      <w:pPr>
        <w:widowControl w:val="0"/>
        <w:pBdr>
          <w:top w:val="nil"/>
          <w:left w:val="nil"/>
          <w:bottom w:val="nil"/>
          <w:right w:val="nil"/>
          <w:between w:val="nil"/>
        </w:pBdr>
        <w:spacing w:after="0" w:line="240" w:lineRule="auto"/>
      </w:pPr>
      <w:r w:rsidRPr="00E443C4">
        <w:t>Compensation for Participation:</w:t>
      </w:r>
    </w:p>
    <w:p w14:paraId="3AC1A784" w14:textId="77777777" w:rsidR="007615D5" w:rsidRPr="00E443C4" w:rsidRDefault="007615D5" w:rsidP="007615D5">
      <w:pPr>
        <w:widowControl w:val="0"/>
        <w:pBdr>
          <w:top w:val="nil"/>
          <w:left w:val="nil"/>
          <w:bottom w:val="nil"/>
          <w:right w:val="nil"/>
          <w:between w:val="nil"/>
        </w:pBdr>
        <w:spacing w:after="0" w:line="240" w:lineRule="auto"/>
      </w:pPr>
      <w:r w:rsidRPr="00E443C4">
        <w:t>There will be no compensation to participants for involvement with this study.</w:t>
      </w:r>
    </w:p>
    <w:p w14:paraId="32444440" w14:textId="77777777" w:rsidR="007615D5" w:rsidRPr="00E443C4" w:rsidRDefault="007615D5" w:rsidP="007615D5">
      <w:pPr>
        <w:widowControl w:val="0"/>
        <w:pBdr>
          <w:top w:val="nil"/>
          <w:left w:val="nil"/>
          <w:bottom w:val="nil"/>
          <w:right w:val="nil"/>
          <w:between w:val="nil"/>
        </w:pBdr>
        <w:spacing w:after="0" w:line="240" w:lineRule="auto"/>
      </w:pPr>
    </w:p>
    <w:p w14:paraId="7FFB2828" w14:textId="77777777" w:rsidR="007615D5" w:rsidRPr="00E443C4" w:rsidRDefault="007615D5" w:rsidP="007615D5">
      <w:pPr>
        <w:widowControl w:val="0"/>
        <w:pBdr>
          <w:top w:val="nil"/>
          <w:left w:val="nil"/>
          <w:bottom w:val="nil"/>
          <w:right w:val="nil"/>
          <w:between w:val="nil"/>
        </w:pBdr>
        <w:spacing w:after="0" w:line="240" w:lineRule="auto"/>
      </w:pPr>
      <w:r w:rsidRPr="00E443C4">
        <w:t>Debriefing and Dissemination of Results:</w:t>
      </w:r>
    </w:p>
    <w:p w14:paraId="61408FB9" w14:textId="77777777" w:rsidR="007615D5" w:rsidRPr="00E443C4" w:rsidRDefault="007615D5" w:rsidP="007615D5">
      <w:pPr>
        <w:widowControl w:val="0"/>
        <w:pBdr>
          <w:top w:val="nil"/>
          <w:left w:val="nil"/>
          <w:bottom w:val="nil"/>
          <w:right w:val="nil"/>
          <w:between w:val="nil"/>
        </w:pBdr>
        <w:spacing w:after="0" w:line="240" w:lineRule="auto"/>
      </w:pPr>
      <w:r w:rsidRPr="00E443C4">
        <w:t xml:space="preserve">The results of this study will be completed by December 2017. If you desire to receive information regarding the results of this study, please contact the researchers at (905) 721-8668 Ext 5922 or by email at </w:t>
      </w:r>
      <w:hyperlink r:id="rId11" w:history="1">
        <w:r w:rsidRPr="00E443C4">
          <w:rPr>
            <w:u w:val="single"/>
          </w:rPr>
          <w:t xml:space="preserve">kathy.smith@uoit.ca </w:t>
        </w:r>
      </w:hyperlink>
      <w:r w:rsidRPr="00E443C4">
        <w:t xml:space="preserve">or </w:t>
      </w:r>
      <w:hyperlink r:id="rId12" w:history="1">
        <w:r w:rsidRPr="00E443C4">
          <w:rPr>
            <w:u w:val="single"/>
          </w:rPr>
          <w:t>pierre.cote@uoit.ca</w:t>
        </w:r>
      </w:hyperlink>
      <w:r w:rsidRPr="00E443C4">
        <w:t xml:space="preserve">. You will also be invited to a debriefing session </w:t>
      </w:r>
      <w:proofErr w:type="gramStart"/>
      <w:r w:rsidRPr="00E443C4">
        <w:t>were</w:t>
      </w:r>
      <w:proofErr w:type="gramEnd"/>
      <w:r w:rsidRPr="00E443C4">
        <w:t xml:space="preserve"> the results of the study will be presented to participants.</w:t>
      </w:r>
    </w:p>
    <w:p w14:paraId="04D69C87" w14:textId="77777777" w:rsidR="007615D5" w:rsidRPr="00E443C4" w:rsidRDefault="007615D5" w:rsidP="007615D5">
      <w:pPr>
        <w:widowControl w:val="0"/>
        <w:pBdr>
          <w:top w:val="nil"/>
          <w:left w:val="nil"/>
          <w:bottom w:val="nil"/>
          <w:right w:val="nil"/>
          <w:between w:val="nil"/>
        </w:pBdr>
        <w:spacing w:after="0" w:line="240" w:lineRule="auto"/>
      </w:pPr>
    </w:p>
    <w:p w14:paraId="383FA53C" w14:textId="77777777" w:rsidR="007615D5" w:rsidRPr="00E443C4" w:rsidRDefault="007615D5" w:rsidP="007615D5">
      <w:pPr>
        <w:widowControl w:val="0"/>
        <w:pBdr>
          <w:top w:val="nil"/>
          <w:left w:val="nil"/>
          <w:bottom w:val="nil"/>
          <w:right w:val="nil"/>
          <w:between w:val="nil"/>
        </w:pBdr>
        <w:spacing w:after="0" w:line="240" w:lineRule="auto"/>
      </w:pPr>
      <w:r w:rsidRPr="00E443C4">
        <w:t>Participant Concerns and Reporting:</w:t>
      </w:r>
    </w:p>
    <w:p w14:paraId="7CB2BF7E" w14:textId="77777777" w:rsidR="007615D5" w:rsidRPr="00E443C4" w:rsidRDefault="007615D5" w:rsidP="007615D5">
      <w:pPr>
        <w:widowControl w:val="0"/>
        <w:pBdr>
          <w:top w:val="nil"/>
          <w:left w:val="nil"/>
          <w:bottom w:val="nil"/>
          <w:right w:val="nil"/>
          <w:between w:val="nil"/>
        </w:pBdr>
        <w:spacing w:after="0" w:line="240" w:lineRule="auto"/>
      </w:pPr>
      <w:r w:rsidRPr="00E443C4">
        <w:t xml:space="preserve">This research project has been approved by the University of Ontario Institute of Technology Research Ethics Board (REB File # 17-xxxxx) as of </w:t>
      </w:r>
      <w:proofErr w:type="gramStart"/>
      <w:r w:rsidRPr="00E443C4">
        <w:t>Month day</w:t>
      </w:r>
      <w:proofErr w:type="gramEnd"/>
      <w:r w:rsidRPr="00E443C4">
        <w:t xml:space="preserve"> 2017.</w:t>
      </w:r>
    </w:p>
    <w:p w14:paraId="706936A9" w14:textId="77777777" w:rsidR="007615D5" w:rsidRPr="00E443C4" w:rsidRDefault="007615D5" w:rsidP="007615D5">
      <w:pPr>
        <w:widowControl w:val="0"/>
        <w:pBdr>
          <w:top w:val="nil"/>
          <w:left w:val="nil"/>
          <w:bottom w:val="nil"/>
          <w:right w:val="nil"/>
          <w:between w:val="nil"/>
        </w:pBdr>
        <w:spacing w:after="0" w:line="240" w:lineRule="auto"/>
      </w:pPr>
    </w:p>
    <w:p w14:paraId="0F62F532" w14:textId="77777777" w:rsidR="007615D5" w:rsidRPr="00E443C4" w:rsidRDefault="007615D5" w:rsidP="007615D5">
      <w:pPr>
        <w:widowControl w:val="0"/>
        <w:pBdr>
          <w:top w:val="nil"/>
          <w:left w:val="nil"/>
          <w:bottom w:val="nil"/>
          <w:right w:val="nil"/>
          <w:between w:val="nil"/>
        </w:pBdr>
        <w:spacing w:after="0" w:line="240" w:lineRule="auto"/>
      </w:pPr>
      <w:r w:rsidRPr="00E443C4">
        <w:t xml:space="preserve">If you have any questions concerning the research study, or experience any discomfort related to the study please contact the researcher(s) at (905) 721-8668 Ext 5922 or by email at </w:t>
      </w:r>
      <w:hyperlink r:id="rId13" w:history="1">
        <w:r w:rsidRPr="00E443C4">
          <w:rPr>
            <w:u w:val="single"/>
          </w:rPr>
          <w:t xml:space="preserve">kathy.smith@uoit.ca </w:t>
        </w:r>
      </w:hyperlink>
      <w:r w:rsidRPr="00E443C4">
        <w:t xml:space="preserve">or </w:t>
      </w:r>
      <w:hyperlink r:id="rId14" w:history="1">
        <w:r w:rsidRPr="00E443C4">
          <w:rPr>
            <w:u w:val="single"/>
          </w:rPr>
          <w:t>pierre.cote@uoit.ca</w:t>
        </w:r>
      </w:hyperlink>
      <w:r w:rsidRPr="00E443C4">
        <w:t>.</w:t>
      </w:r>
    </w:p>
    <w:p w14:paraId="6265461F" w14:textId="77777777" w:rsidR="007615D5" w:rsidRPr="00E443C4" w:rsidRDefault="007615D5" w:rsidP="007615D5">
      <w:pPr>
        <w:widowControl w:val="0"/>
        <w:pBdr>
          <w:top w:val="nil"/>
          <w:left w:val="nil"/>
          <w:bottom w:val="nil"/>
          <w:right w:val="nil"/>
          <w:between w:val="nil"/>
        </w:pBdr>
        <w:spacing w:after="0" w:line="240" w:lineRule="auto"/>
      </w:pPr>
    </w:p>
    <w:p w14:paraId="623FEDA0" w14:textId="77777777" w:rsidR="007615D5" w:rsidRPr="00E443C4" w:rsidRDefault="007615D5" w:rsidP="007615D5">
      <w:pPr>
        <w:widowControl w:val="0"/>
        <w:pBdr>
          <w:top w:val="nil"/>
          <w:left w:val="nil"/>
          <w:bottom w:val="nil"/>
          <w:right w:val="nil"/>
          <w:between w:val="nil"/>
        </w:pBdr>
        <w:spacing w:after="0" w:line="240" w:lineRule="auto"/>
      </w:pPr>
      <w:r w:rsidRPr="00E443C4">
        <w:t xml:space="preserve">Any questions regarding your rights as a participant, complaints or adverse events may be addressed to Research Ethics Coordinator at </w:t>
      </w:r>
      <w:hyperlink r:id="rId15" w:history="1">
        <w:r w:rsidRPr="00E443C4">
          <w:rPr>
            <w:u w:val="single"/>
          </w:rPr>
          <w:t xml:space="preserve">researchethics@uoit.ca </w:t>
        </w:r>
      </w:hyperlink>
      <w:r w:rsidRPr="00E443C4">
        <w:t xml:space="preserve">or (905) 721 8668 </w:t>
      </w:r>
      <w:proofErr w:type="spellStart"/>
      <w:r w:rsidRPr="00E443C4">
        <w:t>ext</w:t>
      </w:r>
      <w:proofErr w:type="spellEnd"/>
      <w:r w:rsidRPr="00E443C4">
        <w:t xml:space="preserve"> 3693.</w:t>
      </w:r>
    </w:p>
    <w:p w14:paraId="498BEF36" w14:textId="77777777" w:rsidR="007615D5" w:rsidRPr="00E443C4" w:rsidRDefault="007615D5" w:rsidP="007615D5">
      <w:pPr>
        <w:widowControl w:val="0"/>
        <w:pBdr>
          <w:top w:val="nil"/>
          <w:left w:val="nil"/>
          <w:bottom w:val="nil"/>
          <w:right w:val="nil"/>
          <w:between w:val="nil"/>
        </w:pBdr>
        <w:spacing w:after="0" w:line="240" w:lineRule="auto"/>
      </w:pPr>
    </w:p>
    <w:p w14:paraId="1864CD86" w14:textId="77777777" w:rsidR="007615D5" w:rsidRPr="00E443C4" w:rsidRDefault="007615D5" w:rsidP="007615D5">
      <w:pPr>
        <w:widowControl w:val="0"/>
        <w:numPr>
          <w:ilvl w:val="1"/>
          <w:numId w:val="21"/>
        </w:numPr>
        <w:pBdr>
          <w:top w:val="nil"/>
          <w:left w:val="nil"/>
          <w:bottom w:val="nil"/>
          <w:right w:val="nil"/>
          <w:between w:val="nil"/>
        </w:pBdr>
        <w:spacing w:after="0" w:line="240" w:lineRule="auto"/>
        <w:rPr>
          <w:i/>
        </w:rPr>
      </w:pPr>
      <w:r w:rsidRPr="00E443C4">
        <w:rPr>
          <w:b/>
        </w:rPr>
        <w:t xml:space="preserve">Informed Consent * </w:t>
      </w:r>
      <w:r w:rsidRPr="00E443C4">
        <w:rPr>
          <w:i/>
        </w:rPr>
        <w:t>Check all that apply.</w:t>
      </w:r>
    </w:p>
    <w:p w14:paraId="6E2D5E86" w14:textId="77777777" w:rsidR="007615D5" w:rsidRPr="00E443C4" w:rsidRDefault="007615D5" w:rsidP="007615D5">
      <w:pPr>
        <w:widowControl w:val="0"/>
        <w:pBdr>
          <w:top w:val="nil"/>
          <w:left w:val="nil"/>
          <w:bottom w:val="nil"/>
          <w:right w:val="nil"/>
          <w:between w:val="nil"/>
        </w:pBdr>
        <w:spacing w:after="0" w:line="240" w:lineRule="auto"/>
      </w:pPr>
      <w:r w:rsidRPr="00E443C4">
        <w:rPr>
          <w:noProof/>
        </w:rPr>
        <mc:AlternateContent>
          <mc:Choice Requires="wps">
            <w:drawing>
              <wp:anchor distT="0" distB="0" distL="114300" distR="114300" simplePos="0" relativeHeight="251659264" behindDoc="0" locked="0" layoutInCell="1" allowOverlap="1" wp14:anchorId="1A8144A3" wp14:editId="6C32EB17">
                <wp:simplePos x="0" y="0"/>
                <wp:positionH relativeFrom="page">
                  <wp:posOffset>1193165</wp:posOffset>
                </wp:positionH>
                <wp:positionV relativeFrom="paragraph">
                  <wp:posOffset>97790</wp:posOffset>
                </wp:positionV>
                <wp:extent cx="161925" cy="161925"/>
                <wp:effectExtent l="12065" t="12065" r="6985" b="6985"/>
                <wp:wrapNone/>
                <wp:docPr id="2762" name="Rectangle 27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38">
                          <a:solidFill>
                            <a:srgbClr val="999999"/>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635CCE" id="Rectangle 2762" o:spid="_x0000_s1026" style="position:absolute;margin-left:93.95pt;margin-top:7.7pt;width:12.75pt;height:12.7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" filled="f" strokecolor="#999" strokeweight=".26494mm">
                <w10:wrap anchorx="page"/>
              </v:rect>
            </w:pict>
          </mc:Fallback>
        </mc:AlternateContent>
      </w:r>
      <w:r w:rsidRPr="00E443C4">
        <w:t>I consent to voluntarily take part in the study with the understanding I may withdraw at any time. I have had an opportunity to ask questions and my questions have been answered. I am aware of all the risks and benefits associated with my participation and have read the entire consent form. I am free to ask questions about the study in the future.</w:t>
      </w:r>
    </w:p>
    <w:p w14:paraId="5D903A82" w14:textId="77777777" w:rsidR="007615D5" w:rsidRPr="00E443C4" w:rsidRDefault="007615D5" w:rsidP="007615D5">
      <w:pPr>
        <w:widowControl w:val="0"/>
        <w:pBdr>
          <w:top w:val="nil"/>
          <w:left w:val="nil"/>
          <w:bottom w:val="nil"/>
          <w:right w:val="nil"/>
          <w:between w:val="nil"/>
        </w:pBdr>
        <w:spacing w:after="0" w:line="240" w:lineRule="auto"/>
      </w:pPr>
    </w:p>
    <w:p w14:paraId="01216293" w14:textId="77777777" w:rsidR="007615D5" w:rsidRPr="00E443C4" w:rsidRDefault="007615D5" w:rsidP="007615D5">
      <w:pPr>
        <w:widowControl w:val="0"/>
        <w:numPr>
          <w:ilvl w:val="1"/>
          <w:numId w:val="21"/>
        </w:numPr>
        <w:pBdr>
          <w:top w:val="nil"/>
          <w:left w:val="nil"/>
          <w:bottom w:val="nil"/>
          <w:right w:val="nil"/>
          <w:between w:val="nil"/>
        </w:pBdr>
        <w:spacing w:after="0" w:line="240" w:lineRule="auto"/>
        <w:rPr>
          <w:b/>
          <w:bCs/>
        </w:rPr>
      </w:pPr>
      <w:r w:rsidRPr="00E443C4">
        <w:rPr>
          <w:b/>
          <w:bCs/>
        </w:rPr>
        <w:t>Secondary Use of Data</w:t>
      </w:r>
    </w:p>
    <w:p w14:paraId="78CF509B" w14:textId="77777777" w:rsidR="007615D5" w:rsidRPr="00E443C4" w:rsidRDefault="007615D5" w:rsidP="007615D5">
      <w:pPr>
        <w:widowControl w:val="0"/>
        <w:pBdr>
          <w:top w:val="nil"/>
          <w:left w:val="nil"/>
          <w:bottom w:val="nil"/>
          <w:right w:val="nil"/>
          <w:between w:val="nil"/>
        </w:pBdr>
        <w:spacing w:after="0" w:line="240" w:lineRule="auto"/>
      </w:pPr>
      <w:r w:rsidRPr="00E443C4">
        <w:t>The information collected for this study may be used for secondary research in the future. This could include secondary data analysis, future research studies etc.</w:t>
      </w:r>
    </w:p>
    <w:p w14:paraId="445434C8" w14:textId="77777777" w:rsidR="007615D5" w:rsidRDefault="007615D5" w:rsidP="007615D5">
      <w:pPr>
        <w:rPr>
          <w:b/>
          <w:bCs/>
          <w:lang w:val="en-US"/>
        </w:rPr>
      </w:pPr>
    </w:p>
    <w:p w14:paraId="6D79C661" w14:textId="77777777" w:rsidR="007615D5" w:rsidRPr="00E443C4" w:rsidRDefault="007615D5" w:rsidP="007615D5">
      <w:pPr>
        <w:widowControl w:val="0"/>
        <w:pBdr>
          <w:top w:val="nil"/>
          <w:left w:val="nil"/>
          <w:bottom w:val="nil"/>
          <w:right w:val="nil"/>
          <w:between w:val="nil"/>
        </w:pBdr>
        <w:spacing w:after="0" w:line="240" w:lineRule="auto"/>
        <w:rPr>
          <w:i/>
        </w:rPr>
      </w:pPr>
      <w:r w:rsidRPr="00E443C4">
        <w:rPr>
          <w:i/>
        </w:rPr>
        <w:t>Check all that apply.</w:t>
      </w:r>
    </w:p>
    <w:p w14:paraId="73BC5C63" w14:textId="77777777" w:rsidR="007615D5" w:rsidRPr="00E443C4" w:rsidRDefault="007615D5" w:rsidP="007615D5">
      <w:pPr>
        <w:widowControl w:val="0"/>
        <w:pBdr>
          <w:top w:val="nil"/>
          <w:left w:val="nil"/>
          <w:bottom w:val="nil"/>
          <w:right w:val="nil"/>
          <w:between w:val="nil"/>
        </w:pBdr>
        <w:spacing w:after="0" w:line="240" w:lineRule="auto"/>
        <w:rPr>
          <w:i/>
        </w:rPr>
      </w:pPr>
    </w:p>
    <w:p w14:paraId="1C314A90" w14:textId="77777777" w:rsidR="007615D5" w:rsidRPr="00E443C4" w:rsidRDefault="007615D5" w:rsidP="007615D5">
      <w:pPr>
        <w:widowControl w:val="0"/>
        <w:pBdr>
          <w:top w:val="nil"/>
          <w:left w:val="nil"/>
          <w:bottom w:val="nil"/>
          <w:right w:val="nil"/>
          <w:between w:val="nil"/>
        </w:pBdr>
        <w:spacing w:after="0" w:line="240" w:lineRule="auto"/>
      </w:pPr>
      <w:r w:rsidRPr="00E443C4">
        <w:rPr>
          <w:noProof/>
        </w:rPr>
        <mc:AlternateContent>
          <mc:Choice Requires="wps">
            <w:drawing>
              <wp:anchor distT="0" distB="0" distL="114300" distR="114300" simplePos="0" relativeHeight="251660288" behindDoc="0" locked="0" layoutInCell="1" allowOverlap="1" wp14:anchorId="7871D54D" wp14:editId="4210E63B">
                <wp:simplePos x="0" y="0"/>
                <wp:positionH relativeFrom="page">
                  <wp:posOffset>1193165</wp:posOffset>
                </wp:positionH>
                <wp:positionV relativeFrom="paragraph">
                  <wp:posOffset>3810</wp:posOffset>
                </wp:positionV>
                <wp:extent cx="161925" cy="161925"/>
                <wp:effectExtent l="12065" t="13335" r="6985" b="5715"/>
                <wp:wrapNone/>
                <wp:docPr id="2761" name="Rectangle 27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 cy="161925"/>
                        </a:xfrm>
                        <a:prstGeom prst="rect">
                          <a:avLst/>
                        </a:prstGeom>
                        <a:noFill/>
                        <a:ln w="9538">
                          <a:solidFill>
                            <a:srgbClr val="999999"/>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F5F795" id="Rectangle 2761" o:spid="_x0000_s1026" style="position:absolute;margin-left:93.95pt;margin-top:.3pt;width:12.75pt;height:12.7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" filled="f" strokecolor="#999" strokeweight=".26494mm">
                <w10:wrap anchorx="page"/>
              </v:rect>
            </w:pict>
          </mc:Fallback>
        </mc:AlternateContent>
      </w:r>
      <w:r w:rsidRPr="00E443C4">
        <w:t xml:space="preserve">I agree to allow the data collected in the study to be used for future secondary </w:t>
      </w:r>
      <w:proofErr w:type="gramStart"/>
      <w:r w:rsidRPr="00E443C4">
        <w:t>research</w:t>
      </w:r>
      <w:proofErr w:type="gramEnd"/>
    </w:p>
    <w:p w14:paraId="2A062EE3" w14:textId="77777777" w:rsidR="007615D5" w:rsidRPr="00E443C4" w:rsidRDefault="007615D5" w:rsidP="007615D5">
      <w:pPr>
        <w:widowControl w:val="0"/>
        <w:pBdr>
          <w:top w:val="nil"/>
          <w:left w:val="nil"/>
          <w:bottom w:val="nil"/>
          <w:right w:val="nil"/>
          <w:between w:val="nil"/>
        </w:pBdr>
        <w:spacing w:after="0" w:line="240" w:lineRule="auto"/>
      </w:pPr>
    </w:p>
    <w:p w14:paraId="4A417343" w14:textId="77777777" w:rsidR="007615D5" w:rsidRPr="00E443C4" w:rsidRDefault="007615D5" w:rsidP="007615D5">
      <w:pPr>
        <w:widowControl w:val="0"/>
        <w:pBdr>
          <w:top w:val="nil"/>
          <w:left w:val="nil"/>
          <w:bottom w:val="nil"/>
          <w:right w:val="nil"/>
          <w:between w:val="nil"/>
        </w:pBdr>
        <w:spacing w:after="0" w:line="240" w:lineRule="auto"/>
        <w:rPr>
          <w:b/>
          <w:bCs/>
        </w:rPr>
      </w:pPr>
      <w:r w:rsidRPr="00E443C4">
        <w:rPr>
          <w:b/>
          <w:bCs/>
        </w:rPr>
        <w:t xml:space="preserve">Ready to </w:t>
      </w:r>
      <w:proofErr w:type="gramStart"/>
      <w:r w:rsidRPr="00E443C4">
        <w:rPr>
          <w:b/>
          <w:bCs/>
        </w:rPr>
        <w:t>begin</w:t>
      </w:r>
      <w:proofErr w:type="gramEnd"/>
    </w:p>
    <w:p w14:paraId="4BEF9F0A" w14:textId="77777777" w:rsidR="007615D5" w:rsidRPr="00E443C4" w:rsidRDefault="007615D5" w:rsidP="007615D5">
      <w:pPr>
        <w:widowControl w:val="0"/>
        <w:pBdr>
          <w:top w:val="nil"/>
          <w:left w:val="nil"/>
          <w:bottom w:val="nil"/>
          <w:right w:val="nil"/>
          <w:between w:val="nil"/>
        </w:pBdr>
        <w:spacing w:after="0" w:line="240" w:lineRule="auto"/>
      </w:pPr>
      <w:r w:rsidRPr="00E443C4">
        <w:t xml:space="preserve">Thank you for participating in the University of Ontario Institute of Technology Student Mental Health and Wellness study. Your answers will remain completely confidential. Once completed </w:t>
      </w:r>
      <w:r w:rsidRPr="00E443C4">
        <w:lastRenderedPageBreak/>
        <w:t xml:space="preserve">and submitted, the researchers will not be able to trace your answers back to you. The questionnaire includes questions regarding lifestyle behaviours (sleep habits, physical activity, alcohol and drug use, food access, socio- demographic variables, </w:t>
      </w:r>
      <w:proofErr w:type="gramStart"/>
      <w:r w:rsidRPr="00E443C4">
        <w:t>neck</w:t>
      </w:r>
      <w:proofErr w:type="gramEnd"/>
      <w:r w:rsidRPr="00E443C4">
        <w:t xml:space="preserve"> and back pain) on mental health.</w:t>
      </w:r>
    </w:p>
    <w:p w14:paraId="42B52A55" w14:textId="77777777" w:rsidR="007615D5" w:rsidRPr="00E443C4" w:rsidRDefault="007615D5" w:rsidP="007615D5">
      <w:pPr>
        <w:widowControl w:val="0"/>
        <w:pBdr>
          <w:top w:val="nil"/>
          <w:left w:val="nil"/>
          <w:bottom w:val="nil"/>
          <w:right w:val="nil"/>
          <w:between w:val="nil"/>
        </w:pBdr>
        <w:spacing w:after="0" w:line="240" w:lineRule="auto"/>
      </w:pPr>
    </w:p>
    <w:p w14:paraId="3B25E7B4" w14:textId="77777777" w:rsidR="007615D5" w:rsidRPr="00E443C4" w:rsidRDefault="007615D5" w:rsidP="007615D5">
      <w:pPr>
        <w:widowControl w:val="0"/>
        <w:pBdr>
          <w:top w:val="nil"/>
          <w:left w:val="nil"/>
          <w:bottom w:val="nil"/>
          <w:right w:val="nil"/>
          <w:between w:val="nil"/>
        </w:pBdr>
        <w:spacing w:after="0" w:line="240" w:lineRule="auto"/>
        <w:rPr>
          <w:b/>
        </w:rPr>
      </w:pPr>
      <w:r w:rsidRPr="00E443C4">
        <w:rPr>
          <w:b/>
        </w:rPr>
        <w:t>About yourself</w:t>
      </w:r>
    </w:p>
    <w:p w14:paraId="3836C2A7" w14:textId="77777777" w:rsidR="007615D5" w:rsidRPr="00E443C4" w:rsidRDefault="007615D5" w:rsidP="007615D5">
      <w:pPr>
        <w:widowControl w:val="0"/>
        <w:pBdr>
          <w:top w:val="nil"/>
          <w:left w:val="nil"/>
          <w:bottom w:val="nil"/>
          <w:right w:val="nil"/>
          <w:between w:val="nil"/>
        </w:pBdr>
        <w:spacing w:after="0" w:line="240" w:lineRule="auto"/>
        <w:rPr>
          <w:b/>
        </w:rPr>
      </w:pPr>
    </w:p>
    <w:p w14:paraId="27D6477A" w14:textId="77777777" w:rsidR="007615D5" w:rsidRPr="00E443C4" w:rsidRDefault="007615D5" w:rsidP="007615D5">
      <w:pPr>
        <w:autoSpaceDE w:val="0"/>
        <w:autoSpaceDN w:val="0"/>
        <w:adjustRightInd w:val="0"/>
        <w:spacing w:after="0" w:line="240" w:lineRule="auto"/>
      </w:pPr>
      <w:r w:rsidRPr="00E443C4">
        <w:t>3. How old are you? *</w:t>
      </w:r>
    </w:p>
    <w:p w14:paraId="6280DFBF"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051486B8" w14:textId="77777777" w:rsidR="007615D5" w:rsidRPr="00E443C4" w:rsidRDefault="007615D5" w:rsidP="007615D5">
      <w:pPr>
        <w:autoSpaceDE w:val="0"/>
        <w:autoSpaceDN w:val="0"/>
        <w:adjustRightInd w:val="0"/>
        <w:spacing w:after="0" w:line="240" w:lineRule="auto"/>
        <w:ind w:left="720"/>
      </w:pPr>
      <w:r w:rsidRPr="00E443C4">
        <w:t>18</w:t>
      </w:r>
    </w:p>
    <w:p w14:paraId="7F80FCA2" w14:textId="77777777" w:rsidR="007615D5" w:rsidRPr="00E443C4" w:rsidRDefault="007615D5" w:rsidP="007615D5">
      <w:pPr>
        <w:autoSpaceDE w:val="0"/>
        <w:autoSpaceDN w:val="0"/>
        <w:adjustRightInd w:val="0"/>
        <w:spacing w:after="0" w:line="240" w:lineRule="auto"/>
        <w:ind w:left="720"/>
      </w:pPr>
      <w:r w:rsidRPr="00E443C4">
        <w:t>19</w:t>
      </w:r>
    </w:p>
    <w:p w14:paraId="1268D11C" w14:textId="77777777" w:rsidR="007615D5" w:rsidRPr="00E443C4" w:rsidRDefault="007615D5" w:rsidP="007615D5">
      <w:pPr>
        <w:autoSpaceDE w:val="0"/>
        <w:autoSpaceDN w:val="0"/>
        <w:adjustRightInd w:val="0"/>
        <w:spacing w:after="0" w:line="240" w:lineRule="auto"/>
        <w:ind w:left="720"/>
      </w:pPr>
      <w:r w:rsidRPr="00E443C4">
        <w:t>20</w:t>
      </w:r>
    </w:p>
    <w:p w14:paraId="5A2AD532" w14:textId="77777777" w:rsidR="007615D5" w:rsidRPr="00E443C4" w:rsidRDefault="007615D5" w:rsidP="007615D5">
      <w:pPr>
        <w:autoSpaceDE w:val="0"/>
        <w:autoSpaceDN w:val="0"/>
        <w:adjustRightInd w:val="0"/>
        <w:spacing w:after="0" w:line="240" w:lineRule="auto"/>
        <w:ind w:left="720"/>
      </w:pPr>
      <w:r w:rsidRPr="00E443C4">
        <w:t>21</w:t>
      </w:r>
    </w:p>
    <w:p w14:paraId="3841B795" w14:textId="77777777" w:rsidR="007615D5" w:rsidRPr="00E443C4" w:rsidRDefault="007615D5" w:rsidP="007615D5">
      <w:pPr>
        <w:autoSpaceDE w:val="0"/>
        <w:autoSpaceDN w:val="0"/>
        <w:adjustRightInd w:val="0"/>
        <w:spacing w:after="0" w:line="240" w:lineRule="auto"/>
        <w:ind w:left="720"/>
      </w:pPr>
      <w:r w:rsidRPr="00E443C4">
        <w:t>22</w:t>
      </w:r>
    </w:p>
    <w:p w14:paraId="4C2C8F7E" w14:textId="77777777" w:rsidR="007615D5" w:rsidRPr="00E443C4" w:rsidRDefault="007615D5" w:rsidP="007615D5">
      <w:pPr>
        <w:autoSpaceDE w:val="0"/>
        <w:autoSpaceDN w:val="0"/>
        <w:adjustRightInd w:val="0"/>
        <w:spacing w:after="0" w:line="240" w:lineRule="auto"/>
        <w:ind w:left="720"/>
      </w:pPr>
      <w:r w:rsidRPr="00E443C4">
        <w:t>23</w:t>
      </w:r>
    </w:p>
    <w:p w14:paraId="6489AFBC" w14:textId="77777777" w:rsidR="007615D5" w:rsidRPr="00E443C4" w:rsidRDefault="007615D5" w:rsidP="007615D5">
      <w:pPr>
        <w:autoSpaceDE w:val="0"/>
        <w:autoSpaceDN w:val="0"/>
        <w:adjustRightInd w:val="0"/>
        <w:spacing w:after="0" w:line="240" w:lineRule="auto"/>
        <w:ind w:left="720"/>
      </w:pPr>
      <w:r w:rsidRPr="00E443C4">
        <w:t>24</w:t>
      </w:r>
    </w:p>
    <w:p w14:paraId="1127ACC5" w14:textId="77777777" w:rsidR="007615D5" w:rsidRPr="00E443C4" w:rsidRDefault="007615D5" w:rsidP="007615D5">
      <w:pPr>
        <w:autoSpaceDE w:val="0"/>
        <w:autoSpaceDN w:val="0"/>
        <w:adjustRightInd w:val="0"/>
        <w:spacing w:after="0" w:line="240" w:lineRule="auto"/>
        <w:ind w:left="720"/>
      </w:pPr>
      <w:r w:rsidRPr="00E443C4">
        <w:t>25</w:t>
      </w:r>
    </w:p>
    <w:p w14:paraId="3A1BC381" w14:textId="77777777" w:rsidR="007615D5" w:rsidRPr="00E443C4" w:rsidRDefault="007615D5" w:rsidP="007615D5">
      <w:pPr>
        <w:autoSpaceDE w:val="0"/>
        <w:autoSpaceDN w:val="0"/>
        <w:adjustRightInd w:val="0"/>
        <w:spacing w:after="0" w:line="240" w:lineRule="auto"/>
        <w:ind w:left="720"/>
      </w:pPr>
      <w:r w:rsidRPr="00E443C4">
        <w:t>26</w:t>
      </w:r>
    </w:p>
    <w:p w14:paraId="5627FFB5" w14:textId="77777777" w:rsidR="007615D5" w:rsidRPr="00E443C4" w:rsidRDefault="007615D5" w:rsidP="007615D5">
      <w:pPr>
        <w:autoSpaceDE w:val="0"/>
        <w:autoSpaceDN w:val="0"/>
        <w:adjustRightInd w:val="0"/>
        <w:spacing w:after="0" w:line="240" w:lineRule="auto"/>
        <w:ind w:left="720"/>
      </w:pPr>
      <w:r w:rsidRPr="00E443C4">
        <w:t>27</w:t>
      </w:r>
    </w:p>
    <w:p w14:paraId="5789A668" w14:textId="77777777" w:rsidR="007615D5" w:rsidRPr="00E443C4" w:rsidRDefault="007615D5" w:rsidP="007615D5">
      <w:pPr>
        <w:autoSpaceDE w:val="0"/>
        <w:autoSpaceDN w:val="0"/>
        <w:adjustRightInd w:val="0"/>
        <w:spacing w:after="0" w:line="240" w:lineRule="auto"/>
        <w:ind w:left="720"/>
      </w:pPr>
      <w:r w:rsidRPr="00E443C4">
        <w:t>28</w:t>
      </w:r>
    </w:p>
    <w:p w14:paraId="56C1D3F3" w14:textId="77777777" w:rsidR="007615D5" w:rsidRPr="00E443C4" w:rsidRDefault="007615D5" w:rsidP="007615D5">
      <w:pPr>
        <w:autoSpaceDE w:val="0"/>
        <w:autoSpaceDN w:val="0"/>
        <w:adjustRightInd w:val="0"/>
        <w:spacing w:after="0" w:line="240" w:lineRule="auto"/>
        <w:ind w:left="720"/>
      </w:pPr>
      <w:r w:rsidRPr="00E443C4">
        <w:t>29</w:t>
      </w:r>
    </w:p>
    <w:p w14:paraId="64ECE7E4" w14:textId="77777777" w:rsidR="007615D5" w:rsidRPr="00E443C4" w:rsidRDefault="007615D5" w:rsidP="007615D5">
      <w:pPr>
        <w:autoSpaceDE w:val="0"/>
        <w:autoSpaceDN w:val="0"/>
        <w:adjustRightInd w:val="0"/>
        <w:spacing w:after="0" w:line="240" w:lineRule="auto"/>
        <w:ind w:left="720"/>
      </w:pPr>
      <w:r w:rsidRPr="00E443C4">
        <w:t>30</w:t>
      </w:r>
    </w:p>
    <w:p w14:paraId="6F891521" w14:textId="77777777" w:rsidR="007615D5" w:rsidRPr="00E443C4" w:rsidRDefault="007615D5" w:rsidP="007615D5">
      <w:pPr>
        <w:autoSpaceDE w:val="0"/>
        <w:autoSpaceDN w:val="0"/>
        <w:adjustRightInd w:val="0"/>
        <w:spacing w:after="0" w:line="240" w:lineRule="auto"/>
        <w:ind w:left="720"/>
      </w:pPr>
      <w:r w:rsidRPr="00E443C4">
        <w:t>31</w:t>
      </w:r>
    </w:p>
    <w:p w14:paraId="78FC8420" w14:textId="77777777" w:rsidR="007615D5" w:rsidRPr="00E443C4" w:rsidRDefault="007615D5" w:rsidP="007615D5">
      <w:pPr>
        <w:autoSpaceDE w:val="0"/>
        <w:autoSpaceDN w:val="0"/>
        <w:adjustRightInd w:val="0"/>
        <w:spacing w:after="0" w:line="240" w:lineRule="auto"/>
        <w:ind w:left="720"/>
      </w:pPr>
      <w:r w:rsidRPr="00E443C4">
        <w:t>32</w:t>
      </w:r>
    </w:p>
    <w:p w14:paraId="0A65CA9F" w14:textId="77777777" w:rsidR="007615D5" w:rsidRPr="00E443C4" w:rsidRDefault="007615D5" w:rsidP="007615D5">
      <w:pPr>
        <w:autoSpaceDE w:val="0"/>
        <w:autoSpaceDN w:val="0"/>
        <w:adjustRightInd w:val="0"/>
        <w:spacing w:after="0" w:line="240" w:lineRule="auto"/>
        <w:ind w:left="720"/>
      </w:pPr>
      <w:r w:rsidRPr="00E443C4">
        <w:t>33</w:t>
      </w:r>
    </w:p>
    <w:p w14:paraId="7E1AE723" w14:textId="77777777" w:rsidR="007615D5" w:rsidRPr="00E443C4" w:rsidRDefault="007615D5" w:rsidP="007615D5">
      <w:pPr>
        <w:autoSpaceDE w:val="0"/>
        <w:autoSpaceDN w:val="0"/>
        <w:adjustRightInd w:val="0"/>
        <w:spacing w:after="0" w:line="240" w:lineRule="auto"/>
        <w:ind w:left="720"/>
      </w:pPr>
      <w:r w:rsidRPr="00E443C4">
        <w:t>34</w:t>
      </w:r>
    </w:p>
    <w:p w14:paraId="69221E73" w14:textId="77777777" w:rsidR="007615D5" w:rsidRPr="00E443C4" w:rsidRDefault="007615D5" w:rsidP="007615D5">
      <w:pPr>
        <w:autoSpaceDE w:val="0"/>
        <w:autoSpaceDN w:val="0"/>
        <w:adjustRightInd w:val="0"/>
        <w:spacing w:after="0" w:line="240" w:lineRule="auto"/>
        <w:ind w:left="720"/>
      </w:pPr>
      <w:r w:rsidRPr="00E443C4">
        <w:t>35</w:t>
      </w:r>
    </w:p>
    <w:p w14:paraId="5CF721FA" w14:textId="77777777" w:rsidR="007615D5" w:rsidRPr="00E443C4" w:rsidRDefault="007615D5" w:rsidP="007615D5">
      <w:pPr>
        <w:autoSpaceDE w:val="0"/>
        <w:autoSpaceDN w:val="0"/>
        <w:adjustRightInd w:val="0"/>
        <w:spacing w:after="0" w:line="240" w:lineRule="auto"/>
        <w:ind w:left="720"/>
      </w:pPr>
      <w:r w:rsidRPr="00E443C4">
        <w:t>36</w:t>
      </w:r>
    </w:p>
    <w:p w14:paraId="0FDF6BDC" w14:textId="77777777" w:rsidR="007615D5" w:rsidRPr="00E443C4" w:rsidRDefault="007615D5" w:rsidP="007615D5">
      <w:pPr>
        <w:autoSpaceDE w:val="0"/>
        <w:autoSpaceDN w:val="0"/>
        <w:adjustRightInd w:val="0"/>
        <w:spacing w:after="0" w:line="240" w:lineRule="auto"/>
        <w:ind w:left="720"/>
      </w:pPr>
      <w:r w:rsidRPr="00E443C4">
        <w:t>37</w:t>
      </w:r>
    </w:p>
    <w:p w14:paraId="093989F4" w14:textId="77777777" w:rsidR="007615D5" w:rsidRPr="00E443C4" w:rsidRDefault="007615D5" w:rsidP="007615D5">
      <w:pPr>
        <w:autoSpaceDE w:val="0"/>
        <w:autoSpaceDN w:val="0"/>
        <w:adjustRightInd w:val="0"/>
        <w:spacing w:after="0" w:line="240" w:lineRule="auto"/>
        <w:ind w:left="720"/>
      </w:pPr>
      <w:r w:rsidRPr="00E443C4">
        <w:t>38</w:t>
      </w:r>
    </w:p>
    <w:p w14:paraId="7F6DFD80" w14:textId="77777777" w:rsidR="007615D5" w:rsidRPr="00E443C4" w:rsidRDefault="007615D5" w:rsidP="007615D5">
      <w:pPr>
        <w:autoSpaceDE w:val="0"/>
        <w:autoSpaceDN w:val="0"/>
        <w:adjustRightInd w:val="0"/>
        <w:spacing w:after="0" w:line="240" w:lineRule="auto"/>
        <w:ind w:left="720"/>
      </w:pPr>
      <w:r w:rsidRPr="00E443C4">
        <w:t>39</w:t>
      </w:r>
    </w:p>
    <w:p w14:paraId="39A3099E" w14:textId="77777777" w:rsidR="007615D5" w:rsidRPr="00E443C4" w:rsidRDefault="007615D5" w:rsidP="007615D5">
      <w:pPr>
        <w:autoSpaceDE w:val="0"/>
        <w:autoSpaceDN w:val="0"/>
        <w:adjustRightInd w:val="0"/>
        <w:spacing w:after="0" w:line="240" w:lineRule="auto"/>
        <w:ind w:left="720"/>
      </w:pPr>
      <w:r w:rsidRPr="00E443C4">
        <w:t>40</w:t>
      </w:r>
    </w:p>
    <w:p w14:paraId="3EB4BE73" w14:textId="77777777" w:rsidR="007615D5" w:rsidRPr="00E443C4" w:rsidRDefault="007615D5" w:rsidP="007615D5">
      <w:pPr>
        <w:autoSpaceDE w:val="0"/>
        <w:autoSpaceDN w:val="0"/>
        <w:adjustRightInd w:val="0"/>
        <w:spacing w:after="0" w:line="240" w:lineRule="auto"/>
        <w:ind w:left="720"/>
      </w:pPr>
      <w:r w:rsidRPr="00E443C4">
        <w:t>41</w:t>
      </w:r>
    </w:p>
    <w:p w14:paraId="36FB29A1" w14:textId="77777777" w:rsidR="007615D5" w:rsidRPr="00E443C4" w:rsidRDefault="007615D5" w:rsidP="007615D5">
      <w:pPr>
        <w:autoSpaceDE w:val="0"/>
        <w:autoSpaceDN w:val="0"/>
        <w:adjustRightInd w:val="0"/>
        <w:spacing w:after="0" w:line="240" w:lineRule="auto"/>
        <w:ind w:left="720"/>
      </w:pPr>
      <w:r w:rsidRPr="00E443C4">
        <w:t>42</w:t>
      </w:r>
    </w:p>
    <w:p w14:paraId="5C78D5E3" w14:textId="77777777" w:rsidR="007615D5" w:rsidRPr="00E443C4" w:rsidRDefault="007615D5" w:rsidP="007615D5">
      <w:pPr>
        <w:autoSpaceDE w:val="0"/>
        <w:autoSpaceDN w:val="0"/>
        <w:adjustRightInd w:val="0"/>
        <w:spacing w:after="0" w:line="240" w:lineRule="auto"/>
        <w:ind w:left="720"/>
      </w:pPr>
      <w:r w:rsidRPr="00E443C4">
        <w:t>43</w:t>
      </w:r>
    </w:p>
    <w:p w14:paraId="22B23B7C" w14:textId="77777777" w:rsidR="007615D5" w:rsidRPr="00E443C4" w:rsidRDefault="007615D5" w:rsidP="007615D5">
      <w:pPr>
        <w:autoSpaceDE w:val="0"/>
        <w:autoSpaceDN w:val="0"/>
        <w:adjustRightInd w:val="0"/>
        <w:spacing w:after="0" w:line="240" w:lineRule="auto"/>
        <w:ind w:left="720"/>
      </w:pPr>
      <w:r w:rsidRPr="00E443C4">
        <w:t>44</w:t>
      </w:r>
    </w:p>
    <w:p w14:paraId="2AA0CB9B" w14:textId="77777777" w:rsidR="007615D5" w:rsidRPr="00E443C4" w:rsidRDefault="007615D5" w:rsidP="007615D5">
      <w:pPr>
        <w:autoSpaceDE w:val="0"/>
        <w:autoSpaceDN w:val="0"/>
        <w:adjustRightInd w:val="0"/>
        <w:spacing w:after="0" w:line="240" w:lineRule="auto"/>
        <w:ind w:left="720"/>
      </w:pPr>
      <w:r w:rsidRPr="00E443C4">
        <w:t>45</w:t>
      </w:r>
    </w:p>
    <w:p w14:paraId="75AFBEB0" w14:textId="77777777" w:rsidR="007615D5" w:rsidRPr="00E443C4" w:rsidRDefault="007615D5" w:rsidP="007615D5">
      <w:pPr>
        <w:autoSpaceDE w:val="0"/>
        <w:autoSpaceDN w:val="0"/>
        <w:adjustRightInd w:val="0"/>
        <w:spacing w:after="0" w:line="240" w:lineRule="auto"/>
        <w:ind w:left="720"/>
      </w:pPr>
      <w:r w:rsidRPr="00E443C4">
        <w:t>46</w:t>
      </w:r>
    </w:p>
    <w:p w14:paraId="72336DC8" w14:textId="77777777" w:rsidR="007615D5" w:rsidRPr="00E443C4" w:rsidRDefault="007615D5" w:rsidP="007615D5">
      <w:pPr>
        <w:autoSpaceDE w:val="0"/>
        <w:autoSpaceDN w:val="0"/>
        <w:adjustRightInd w:val="0"/>
        <w:spacing w:after="0" w:line="240" w:lineRule="auto"/>
        <w:ind w:left="720"/>
      </w:pPr>
      <w:r w:rsidRPr="00E443C4">
        <w:t>47</w:t>
      </w:r>
    </w:p>
    <w:p w14:paraId="3A0777A2" w14:textId="77777777" w:rsidR="007615D5" w:rsidRPr="00E443C4" w:rsidRDefault="007615D5" w:rsidP="007615D5">
      <w:pPr>
        <w:autoSpaceDE w:val="0"/>
        <w:autoSpaceDN w:val="0"/>
        <w:adjustRightInd w:val="0"/>
        <w:spacing w:after="0" w:line="240" w:lineRule="auto"/>
        <w:ind w:left="720"/>
      </w:pPr>
      <w:r w:rsidRPr="00E443C4">
        <w:t>48</w:t>
      </w:r>
    </w:p>
    <w:p w14:paraId="4B8563EF" w14:textId="77777777" w:rsidR="007615D5" w:rsidRPr="00E443C4" w:rsidRDefault="007615D5" w:rsidP="007615D5">
      <w:pPr>
        <w:autoSpaceDE w:val="0"/>
        <w:autoSpaceDN w:val="0"/>
        <w:adjustRightInd w:val="0"/>
        <w:spacing w:after="0" w:line="240" w:lineRule="auto"/>
        <w:ind w:left="720"/>
      </w:pPr>
      <w:r w:rsidRPr="00E443C4">
        <w:t>49</w:t>
      </w:r>
    </w:p>
    <w:p w14:paraId="575798BF" w14:textId="77777777" w:rsidR="007615D5" w:rsidRPr="00E443C4" w:rsidRDefault="007615D5" w:rsidP="007615D5">
      <w:pPr>
        <w:autoSpaceDE w:val="0"/>
        <w:autoSpaceDN w:val="0"/>
        <w:adjustRightInd w:val="0"/>
        <w:spacing w:after="0" w:line="240" w:lineRule="auto"/>
        <w:ind w:left="720"/>
      </w:pPr>
      <w:r w:rsidRPr="00E443C4">
        <w:t>50</w:t>
      </w:r>
    </w:p>
    <w:p w14:paraId="568BB7D2" w14:textId="77777777" w:rsidR="007615D5" w:rsidRPr="00E443C4" w:rsidRDefault="007615D5" w:rsidP="007615D5">
      <w:pPr>
        <w:autoSpaceDE w:val="0"/>
        <w:autoSpaceDN w:val="0"/>
        <w:adjustRightInd w:val="0"/>
        <w:spacing w:after="0" w:line="240" w:lineRule="auto"/>
        <w:ind w:left="720"/>
      </w:pPr>
      <w:r w:rsidRPr="00E443C4">
        <w:t>51</w:t>
      </w:r>
    </w:p>
    <w:p w14:paraId="4917C45C" w14:textId="77777777" w:rsidR="007615D5" w:rsidRPr="00E443C4" w:rsidRDefault="007615D5" w:rsidP="007615D5">
      <w:pPr>
        <w:autoSpaceDE w:val="0"/>
        <w:autoSpaceDN w:val="0"/>
        <w:adjustRightInd w:val="0"/>
        <w:spacing w:after="0" w:line="240" w:lineRule="auto"/>
        <w:ind w:left="720"/>
      </w:pPr>
      <w:r w:rsidRPr="00E443C4">
        <w:t>52</w:t>
      </w:r>
    </w:p>
    <w:p w14:paraId="2FD4EBCB" w14:textId="77777777" w:rsidR="007615D5" w:rsidRPr="00E443C4" w:rsidRDefault="007615D5" w:rsidP="007615D5">
      <w:pPr>
        <w:autoSpaceDE w:val="0"/>
        <w:autoSpaceDN w:val="0"/>
        <w:adjustRightInd w:val="0"/>
        <w:spacing w:after="0" w:line="240" w:lineRule="auto"/>
        <w:ind w:left="720"/>
      </w:pPr>
      <w:r w:rsidRPr="00E443C4">
        <w:t>53</w:t>
      </w:r>
    </w:p>
    <w:p w14:paraId="16669394" w14:textId="77777777" w:rsidR="007615D5" w:rsidRPr="00E443C4" w:rsidRDefault="007615D5" w:rsidP="007615D5">
      <w:pPr>
        <w:autoSpaceDE w:val="0"/>
        <w:autoSpaceDN w:val="0"/>
        <w:adjustRightInd w:val="0"/>
        <w:spacing w:after="0" w:line="240" w:lineRule="auto"/>
        <w:ind w:left="720"/>
      </w:pPr>
      <w:r w:rsidRPr="00E443C4">
        <w:t>54</w:t>
      </w:r>
    </w:p>
    <w:p w14:paraId="78385D85" w14:textId="77777777" w:rsidR="007615D5" w:rsidRPr="00E443C4" w:rsidRDefault="007615D5" w:rsidP="007615D5">
      <w:pPr>
        <w:autoSpaceDE w:val="0"/>
        <w:autoSpaceDN w:val="0"/>
        <w:adjustRightInd w:val="0"/>
        <w:spacing w:after="0" w:line="240" w:lineRule="auto"/>
        <w:ind w:left="720"/>
      </w:pPr>
      <w:r w:rsidRPr="00E443C4">
        <w:lastRenderedPageBreak/>
        <w:t>55</w:t>
      </w:r>
    </w:p>
    <w:p w14:paraId="25689F78" w14:textId="77777777" w:rsidR="007615D5" w:rsidRPr="00E443C4" w:rsidRDefault="007615D5" w:rsidP="007615D5">
      <w:pPr>
        <w:autoSpaceDE w:val="0"/>
        <w:autoSpaceDN w:val="0"/>
        <w:adjustRightInd w:val="0"/>
        <w:spacing w:after="0" w:line="240" w:lineRule="auto"/>
        <w:ind w:left="720"/>
      </w:pPr>
      <w:r w:rsidRPr="00E443C4">
        <w:t>56</w:t>
      </w:r>
    </w:p>
    <w:p w14:paraId="39BA84A7" w14:textId="77777777" w:rsidR="007615D5" w:rsidRPr="00E443C4" w:rsidRDefault="007615D5" w:rsidP="007615D5">
      <w:pPr>
        <w:autoSpaceDE w:val="0"/>
        <w:autoSpaceDN w:val="0"/>
        <w:adjustRightInd w:val="0"/>
        <w:spacing w:after="0" w:line="240" w:lineRule="auto"/>
        <w:ind w:left="720"/>
      </w:pPr>
      <w:r w:rsidRPr="00E443C4">
        <w:t>57</w:t>
      </w:r>
    </w:p>
    <w:p w14:paraId="437FCE23" w14:textId="77777777" w:rsidR="007615D5" w:rsidRPr="00E443C4" w:rsidRDefault="007615D5" w:rsidP="007615D5">
      <w:pPr>
        <w:autoSpaceDE w:val="0"/>
        <w:autoSpaceDN w:val="0"/>
        <w:adjustRightInd w:val="0"/>
        <w:spacing w:after="0" w:line="240" w:lineRule="auto"/>
        <w:ind w:left="720"/>
      </w:pPr>
      <w:r w:rsidRPr="00E443C4">
        <w:t>58</w:t>
      </w:r>
    </w:p>
    <w:p w14:paraId="1913FBE5" w14:textId="77777777" w:rsidR="007615D5" w:rsidRPr="00E443C4" w:rsidRDefault="007615D5" w:rsidP="007615D5">
      <w:pPr>
        <w:autoSpaceDE w:val="0"/>
        <w:autoSpaceDN w:val="0"/>
        <w:adjustRightInd w:val="0"/>
        <w:spacing w:after="0" w:line="240" w:lineRule="auto"/>
        <w:ind w:left="720"/>
      </w:pPr>
      <w:r w:rsidRPr="00E443C4">
        <w:t>59</w:t>
      </w:r>
    </w:p>
    <w:p w14:paraId="2EB3383D" w14:textId="77777777" w:rsidR="007615D5" w:rsidRPr="00E443C4" w:rsidRDefault="007615D5" w:rsidP="007615D5">
      <w:pPr>
        <w:autoSpaceDE w:val="0"/>
        <w:autoSpaceDN w:val="0"/>
        <w:adjustRightInd w:val="0"/>
        <w:spacing w:after="0" w:line="240" w:lineRule="auto"/>
        <w:ind w:left="720"/>
      </w:pPr>
      <w:r w:rsidRPr="00E443C4">
        <w:t>60</w:t>
      </w:r>
    </w:p>
    <w:p w14:paraId="2C8150E8" w14:textId="77777777" w:rsidR="007615D5" w:rsidRPr="00E443C4" w:rsidRDefault="007615D5" w:rsidP="007615D5">
      <w:pPr>
        <w:autoSpaceDE w:val="0"/>
        <w:autoSpaceDN w:val="0"/>
        <w:adjustRightInd w:val="0"/>
        <w:spacing w:after="0" w:line="240" w:lineRule="auto"/>
      </w:pPr>
      <w:r w:rsidRPr="00E443C4">
        <w:t>4. What gender do you identify with? *</w:t>
      </w:r>
    </w:p>
    <w:p w14:paraId="78099877"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232AF250" w14:textId="77777777" w:rsidR="007615D5" w:rsidRPr="00E443C4" w:rsidRDefault="007615D5" w:rsidP="007615D5">
      <w:pPr>
        <w:autoSpaceDE w:val="0"/>
        <w:autoSpaceDN w:val="0"/>
        <w:adjustRightInd w:val="0"/>
        <w:spacing w:after="0" w:line="240" w:lineRule="auto"/>
        <w:ind w:left="720"/>
      </w:pPr>
      <w:r w:rsidRPr="00E443C4">
        <w:t>Female</w:t>
      </w:r>
    </w:p>
    <w:p w14:paraId="419E9BE3" w14:textId="77777777" w:rsidR="007615D5" w:rsidRPr="00E443C4" w:rsidRDefault="007615D5" w:rsidP="007615D5">
      <w:pPr>
        <w:autoSpaceDE w:val="0"/>
        <w:autoSpaceDN w:val="0"/>
        <w:adjustRightInd w:val="0"/>
        <w:spacing w:after="0" w:line="240" w:lineRule="auto"/>
        <w:ind w:left="720"/>
      </w:pPr>
      <w:r w:rsidRPr="00E443C4">
        <w:t>Male</w:t>
      </w:r>
    </w:p>
    <w:p w14:paraId="7CCF2F79" w14:textId="77777777" w:rsidR="007615D5" w:rsidRPr="00E443C4" w:rsidRDefault="007615D5" w:rsidP="007615D5">
      <w:pPr>
        <w:autoSpaceDE w:val="0"/>
        <w:autoSpaceDN w:val="0"/>
        <w:adjustRightInd w:val="0"/>
        <w:spacing w:after="0" w:line="240" w:lineRule="auto"/>
        <w:ind w:left="720"/>
      </w:pPr>
      <w:r w:rsidRPr="00E443C4">
        <w:t>Transgender Male/Trans Man/Female-to-Male (FTM)</w:t>
      </w:r>
    </w:p>
    <w:p w14:paraId="335D3742" w14:textId="77777777" w:rsidR="007615D5" w:rsidRPr="00E443C4" w:rsidRDefault="007615D5" w:rsidP="007615D5">
      <w:pPr>
        <w:autoSpaceDE w:val="0"/>
        <w:autoSpaceDN w:val="0"/>
        <w:adjustRightInd w:val="0"/>
        <w:spacing w:after="0" w:line="240" w:lineRule="auto"/>
        <w:ind w:left="720"/>
      </w:pPr>
      <w:r w:rsidRPr="00E443C4">
        <w:t>Transgender Female/Trans Woman/Male-to-Female (MTF)</w:t>
      </w:r>
    </w:p>
    <w:p w14:paraId="1A1DB406" w14:textId="77777777" w:rsidR="007615D5" w:rsidRPr="00E443C4" w:rsidRDefault="007615D5" w:rsidP="007615D5">
      <w:pPr>
        <w:autoSpaceDE w:val="0"/>
        <w:autoSpaceDN w:val="0"/>
        <w:adjustRightInd w:val="0"/>
        <w:spacing w:after="0" w:line="240" w:lineRule="auto"/>
        <w:ind w:left="720"/>
      </w:pPr>
      <w:r w:rsidRPr="00E443C4">
        <w:t>Genderqueer, neither exclusively male nor female (or Gender Fluid, or Non-Binary Gender)</w:t>
      </w:r>
    </w:p>
    <w:p w14:paraId="009003E1" w14:textId="77777777" w:rsidR="007615D5" w:rsidRPr="00E443C4" w:rsidRDefault="007615D5" w:rsidP="007615D5">
      <w:pPr>
        <w:autoSpaceDE w:val="0"/>
        <w:autoSpaceDN w:val="0"/>
        <w:adjustRightInd w:val="0"/>
        <w:spacing w:after="0" w:line="240" w:lineRule="auto"/>
        <w:ind w:left="720"/>
      </w:pPr>
      <w:r w:rsidRPr="00E443C4">
        <w:t xml:space="preserve">Choose not to </w:t>
      </w:r>
      <w:proofErr w:type="gramStart"/>
      <w:r w:rsidRPr="00E443C4">
        <w:t>disclose</w:t>
      </w:r>
      <w:proofErr w:type="gramEnd"/>
    </w:p>
    <w:p w14:paraId="2FF17CF8" w14:textId="77777777" w:rsidR="007615D5" w:rsidRPr="00E443C4" w:rsidRDefault="007615D5" w:rsidP="007615D5">
      <w:pPr>
        <w:autoSpaceDE w:val="0"/>
        <w:autoSpaceDN w:val="0"/>
        <w:adjustRightInd w:val="0"/>
        <w:spacing w:after="0" w:line="240" w:lineRule="auto"/>
        <w:ind w:firstLine="720"/>
      </w:pPr>
      <w:r w:rsidRPr="00E443C4">
        <w:t>Other:</w:t>
      </w:r>
    </w:p>
    <w:p w14:paraId="5E5412B4" w14:textId="77777777" w:rsidR="007615D5" w:rsidRPr="00E443C4" w:rsidRDefault="007615D5" w:rsidP="007615D5">
      <w:pPr>
        <w:autoSpaceDE w:val="0"/>
        <w:autoSpaceDN w:val="0"/>
        <w:adjustRightInd w:val="0"/>
        <w:spacing w:after="0" w:line="240" w:lineRule="auto"/>
        <w:ind w:firstLine="720"/>
      </w:pPr>
    </w:p>
    <w:p w14:paraId="5A5E7C36" w14:textId="77777777" w:rsidR="007615D5" w:rsidRPr="00E443C4" w:rsidRDefault="007615D5" w:rsidP="007615D5">
      <w:pPr>
        <w:autoSpaceDE w:val="0"/>
        <w:autoSpaceDN w:val="0"/>
        <w:adjustRightInd w:val="0"/>
        <w:spacing w:after="0" w:line="240" w:lineRule="auto"/>
      </w:pPr>
      <w:r w:rsidRPr="00E443C4">
        <w:t>5. What is your program of study? *</w:t>
      </w:r>
    </w:p>
    <w:p w14:paraId="75D00CAA"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4982C8EC" w14:textId="77777777" w:rsidR="007615D5" w:rsidRPr="00E443C4" w:rsidRDefault="007615D5" w:rsidP="007615D5">
      <w:pPr>
        <w:autoSpaceDE w:val="0"/>
        <w:autoSpaceDN w:val="0"/>
        <w:adjustRightInd w:val="0"/>
        <w:spacing w:after="0" w:line="240" w:lineRule="auto"/>
        <w:ind w:left="720"/>
      </w:pPr>
      <w:r w:rsidRPr="00E443C4">
        <w:t>Nursing</w:t>
      </w:r>
    </w:p>
    <w:p w14:paraId="3962E69E" w14:textId="77777777" w:rsidR="007615D5" w:rsidRPr="00E443C4" w:rsidRDefault="007615D5" w:rsidP="007615D5">
      <w:pPr>
        <w:autoSpaceDE w:val="0"/>
        <w:autoSpaceDN w:val="0"/>
        <w:adjustRightInd w:val="0"/>
        <w:spacing w:after="0" w:line="240" w:lineRule="auto"/>
        <w:ind w:left="720"/>
      </w:pPr>
      <w:r w:rsidRPr="00E443C4">
        <w:t>Kinesiology</w:t>
      </w:r>
    </w:p>
    <w:p w14:paraId="22360FEB" w14:textId="77777777" w:rsidR="007615D5" w:rsidRPr="00E443C4" w:rsidRDefault="007615D5" w:rsidP="007615D5">
      <w:pPr>
        <w:autoSpaceDE w:val="0"/>
        <w:autoSpaceDN w:val="0"/>
        <w:adjustRightInd w:val="0"/>
        <w:spacing w:after="0" w:line="240" w:lineRule="auto"/>
        <w:ind w:left="720"/>
      </w:pPr>
      <w:r w:rsidRPr="00E443C4">
        <w:t>Public Health</w:t>
      </w:r>
    </w:p>
    <w:p w14:paraId="0F0D8004" w14:textId="77777777" w:rsidR="007615D5" w:rsidRPr="00E443C4" w:rsidRDefault="007615D5" w:rsidP="007615D5">
      <w:pPr>
        <w:autoSpaceDE w:val="0"/>
        <w:autoSpaceDN w:val="0"/>
        <w:adjustRightInd w:val="0"/>
        <w:spacing w:after="0" w:line="240" w:lineRule="auto"/>
        <w:ind w:left="720"/>
      </w:pPr>
      <w:r w:rsidRPr="00E443C4">
        <w:t>Human Health</w:t>
      </w:r>
    </w:p>
    <w:p w14:paraId="13F4E489" w14:textId="77777777" w:rsidR="007615D5" w:rsidRPr="00E443C4" w:rsidRDefault="007615D5" w:rsidP="007615D5">
      <w:pPr>
        <w:autoSpaceDE w:val="0"/>
        <w:autoSpaceDN w:val="0"/>
        <w:adjustRightInd w:val="0"/>
        <w:spacing w:after="0" w:line="240" w:lineRule="auto"/>
        <w:ind w:left="720"/>
      </w:pPr>
      <w:r w:rsidRPr="00E443C4">
        <w:t>Medical Laboratory Science</w:t>
      </w:r>
    </w:p>
    <w:p w14:paraId="34F00F65" w14:textId="77777777" w:rsidR="007615D5" w:rsidRPr="00E443C4" w:rsidRDefault="007615D5" w:rsidP="007615D5">
      <w:pPr>
        <w:autoSpaceDE w:val="0"/>
        <w:autoSpaceDN w:val="0"/>
        <w:adjustRightInd w:val="0"/>
        <w:spacing w:after="0" w:line="240" w:lineRule="auto"/>
        <w:ind w:left="720"/>
      </w:pPr>
      <w:r w:rsidRPr="00E443C4">
        <w:t>Allied Health Science</w:t>
      </w:r>
    </w:p>
    <w:p w14:paraId="788B754C" w14:textId="77777777" w:rsidR="007615D5" w:rsidRPr="00E443C4" w:rsidRDefault="007615D5" w:rsidP="007615D5">
      <w:pPr>
        <w:autoSpaceDE w:val="0"/>
        <w:autoSpaceDN w:val="0"/>
        <w:adjustRightInd w:val="0"/>
        <w:spacing w:after="0" w:line="240" w:lineRule="auto"/>
        <w:ind w:left="720"/>
      </w:pPr>
      <w:r w:rsidRPr="00E443C4">
        <w:t>Health Science Comprehensive</w:t>
      </w:r>
    </w:p>
    <w:p w14:paraId="191FDC1F" w14:textId="77777777" w:rsidR="007615D5" w:rsidRPr="00E443C4" w:rsidRDefault="007615D5" w:rsidP="007615D5">
      <w:pPr>
        <w:autoSpaceDE w:val="0"/>
        <w:autoSpaceDN w:val="0"/>
        <w:adjustRightInd w:val="0"/>
        <w:spacing w:after="0" w:line="240" w:lineRule="auto"/>
        <w:ind w:left="720"/>
      </w:pPr>
      <w:r w:rsidRPr="00E443C4">
        <w:t>Fitness and Health Promotion Bridge</w:t>
      </w:r>
    </w:p>
    <w:p w14:paraId="764C604F" w14:textId="77777777" w:rsidR="007615D5" w:rsidRPr="00E443C4" w:rsidRDefault="007615D5" w:rsidP="007615D5">
      <w:pPr>
        <w:autoSpaceDE w:val="0"/>
        <w:autoSpaceDN w:val="0"/>
        <w:adjustRightInd w:val="0"/>
        <w:spacing w:after="0" w:line="240" w:lineRule="auto"/>
        <w:ind w:left="720"/>
      </w:pPr>
      <w:r w:rsidRPr="00E443C4">
        <w:t>Nursing (Registered Practical Nurse Bridge)</w:t>
      </w:r>
    </w:p>
    <w:p w14:paraId="6B17A8BD" w14:textId="77777777" w:rsidR="007615D5" w:rsidRPr="00E443C4" w:rsidRDefault="007615D5" w:rsidP="007615D5">
      <w:pPr>
        <w:autoSpaceDE w:val="0"/>
        <w:autoSpaceDN w:val="0"/>
        <w:adjustRightInd w:val="0"/>
        <w:spacing w:after="0" w:line="240" w:lineRule="auto"/>
        <w:ind w:left="720"/>
      </w:pPr>
      <w:r w:rsidRPr="00E443C4">
        <w:t>Other:</w:t>
      </w:r>
    </w:p>
    <w:p w14:paraId="05B14630" w14:textId="77777777" w:rsidR="007615D5" w:rsidRPr="00E443C4" w:rsidRDefault="007615D5" w:rsidP="007615D5">
      <w:pPr>
        <w:autoSpaceDE w:val="0"/>
        <w:autoSpaceDN w:val="0"/>
        <w:adjustRightInd w:val="0"/>
        <w:spacing w:after="0" w:line="240" w:lineRule="auto"/>
        <w:ind w:left="720"/>
      </w:pPr>
    </w:p>
    <w:p w14:paraId="7CDE45B9" w14:textId="77777777" w:rsidR="007615D5" w:rsidRPr="00E443C4" w:rsidRDefault="007615D5" w:rsidP="007615D5">
      <w:pPr>
        <w:autoSpaceDE w:val="0"/>
        <w:autoSpaceDN w:val="0"/>
        <w:adjustRightInd w:val="0"/>
        <w:spacing w:after="0" w:line="240" w:lineRule="auto"/>
      </w:pPr>
      <w:r w:rsidRPr="00E443C4">
        <w:t>6. What is your year of study? *</w:t>
      </w:r>
    </w:p>
    <w:p w14:paraId="7625C370"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21C79BFF" w14:textId="77777777" w:rsidR="007615D5" w:rsidRPr="00E443C4" w:rsidRDefault="007615D5" w:rsidP="007615D5">
      <w:pPr>
        <w:autoSpaceDE w:val="0"/>
        <w:autoSpaceDN w:val="0"/>
        <w:adjustRightInd w:val="0"/>
        <w:spacing w:after="0" w:line="240" w:lineRule="auto"/>
        <w:ind w:left="720"/>
      </w:pPr>
      <w:r w:rsidRPr="00E443C4">
        <w:t>1st year</w:t>
      </w:r>
    </w:p>
    <w:p w14:paraId="01B8464E" w14:textId="77777777" w:rsidR="007615D5" w:rsidRPr="00E443C4" w:rsidRDefault="007615D5" w:rsidP="007615D5">
      <w:pPr>
        <w:autoSpaceDE w:val="0"/>
        <w:autoSpaceDN w:val="0"/>
        <w:adjustRightInd w:val="0"/>
        <w:spacing w:after="0" w:line="240" w:lineRule="auto"/>
        <w:ind w:left="720"/>
      </w:pPr>
      <w:r w:rsidRPr="00E443C4">
        <w:t>2nd year</w:t>
      </w:r>
    </w:p>
    <w:p w14:paraId="156DC873" w14:textId="77777777" w:rsidR="007615D5" w:rsidRPr="00E443C4" w:rsidRDefault="007615D5" w:rsidP="007615D5">
      <w:pPr>
        <w:autoSpaceDE w:val="0"/>
        <w:autoSpaceDN w:val="0"/>
        <w:adjustRightInd w:val="0"/>
        <w:spacing w:after="0" w:line="240" w:lineRule="auto"/>
        <w:ind w:left="720"/>
      </w:pPr>
      <w:r w:rsidRPr="00E443C4">
        <w:t>3rd year</w:t>
      </w:r>
    </w:p>
    <w:p w14:paraId="2FAF9A67" w14:textId="77777777" w:rsidR="007615D5" w:rsidRPr="00E443C4" w:rsidRDefault="007615D5" w:rsidP="007615D5">
      <w:pPr>
        <w:autoSpaceDE w:val="0"/>
        <w:autoSpaceDN w:val="0"/>
        <w:adjustRightInd w:val="0"/>
        <w:spacing w:after="0" w:line="240" w:lineRule="auto"/>
        <w:ind w:left="720"/>
      </w:pPr>
      <w:r w:rsidRPr="00E443C4">
        <w:t>4th year</w:t>
      </w:r>
    </w:p>
    <w:p w14:paraId="7EC33BDA" w14:textId="77777777" w:rsidR="007615D5" w:rsidRPr="00E443C4" w:rsidRDefault="007615D5" w:rsidP="007615D5">
      <w:pPr>
        <w:autoSpaceDE w:val="0"/>
        <w:autoSpaceDN w:val="0"/>
        <w:adjustRightInd w:val="0"/>
        <w:spacing w:after="0" w:line="240" w:lineRule="auto"/>
        <w:ind w:left="720"/>
      </w:pPr>
      <w:r w:rsidRPr="00E443C4">
        <w:t>5+ year</w:t>
      </w:r>
    </w:p>
    <w:p w14:paraId="22DC239E" w14:textId="77777777" w:rsidR="007615D5" w:rsidRPr="00E443C4" w:rsidRDefault="007615D5" w:rsidP="007615D5">
      <w:pPr>
        <w:autoSpaceDE w:val="0"/>
        <w:autoSpaceDN w:val="0"/>
        <w:adjustRightInd w:val="0"/>
        <w:spacing w:after="0" w:line="240" w:lineRule="auto"/>
        <w:ind w:left="720"/>
      </w:pPr>
    </w:p>
    <w:p w14:paraId="724F1CF7" w14:textId="77777777" w:rsidR="007615D5" w:rsidRPr="00E443C4" w:rsidRDefault="007615D5" w:rsidP="007615D5">
      <w:pPr>
        <w:autoSpaceDE w:val="0"/>
        <w:autoSpaceDN w:val="0"/>
        <w:adjustRightInd w:val="0"/>
        <w:spacing w:after="0" w:line="240" w:lineRule="auto"/>
      </w:pPr>
      <w:r w:rsidRPr="00E443C4">
        <w:t>7. Have you been diagnosed with any of the following medical conditions by a healthcare</w:t>
      </w:r>
    </w:p>
    <w:p w14:paraId="60173540" w14:textId="77777777" w:rsidR="007615D5" w:rsidRPr="00E443C4" w:rsidRDefault="007615D5" w:rsidP="007615D5">
      <w:pPr>
        <w:autoSpaceDE w:val="0"/>
        <w:autoSpaceDN w:val="0"/>
        <w:adjustRightInd w:val="0"/>
        <w:spacing w:after="0" w:line="240" w:lineRule="auto"/>
      </w:pPr>
      <w:r w:rsidRPr="00E443C4">
        <w:t>provider?</w:t>
      </w:r>
    </w:p>
    <w:p w14:paraId="7562CC76" w14:textId="77777777" w:rsidR="007615D5" w:rsidRPr="00E443C4" w:rsidRDefault="007615D5" w:rsidP="007615D5">
      <w:pPr>
        <w:autoSpaceDE w:val="0"/>
        <w:autoSpaceDN w:val="0"/>
        <w:adjustRightInd w:val="0"/>
        <w:spacing w:after="0" w:line="240" w:lineRule="auto"/>
      </w:pPr>
      <w:r w:rsidRPr="00E443C4">
        <w:t xml:space="preserve">Please check all that may </w:t>
      </w:r>
      <w:proofErr w:type="gramStart"/>
      <w:r w:rsidRPr="00E443C4">
        <w:t>apply</w:t>
      </w:r>
      <w:proofErr w:type="gramEnd"/>
    </w:p>
    <w:p w14:paraId="6A4AC081"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Check all that apply.</w:t>
      </w:r>
    </w:p>
    <w:p w14:paraId="50C7F598" w14:textId="77777777" w:rsidR="007615D5" w:rsidRPr="00E443C4" w:rsidRDefault="007615D5" w:rsidP="007615D5">
      <w:pPr>
        <w:autoSpaceDE w:val="0"/>
        <w:autoSpaceDN w:val="0"/>
        <w:adjustRightInd w:val="0"/>
        <w:spacing w:after="0" w:line="240" w:lineRule="auto"/>
        <w:ind w:left="720"/>
      </w:pPr>
      <w:r w:rsidRPr="00E443C4">
        <w:t>Allergies (including hay fever or nasal allergy)</w:t>
      </w:r>
    </w:p>
    <w:p w14:paraId="2225B52B" w14:textId="77777777" w:rsidR="007615D5" w:rsidRPr="00E443C4" w:rsidRDefault="007615D5" w:rsidP="007615D5">
      <w:pPr>
        <w:autoSpaceDE w:val="0"/>
        <w:autoSpaceDN w:val="0"/>
        <w:adjustRightInd w:val="0"/>
        <w:spacing w:after="0" w:line="240" w:lineRule="auto"/>
        <w:ind w:left="720"/>
      </w:pPr>
      <w:r w:rsidRPr="00E443C4">
        <w:t xml:space="preserve">Arthritis, for example osteoarthritis, rheumatoid arthritis, gout or any other type, </w:t>
      </w:r>
      <w:proofErr w:type="gramStart"/>
      <w:r w:rsidRPr="00E443C4">
        <w:t>excluding</w:t>
      </w:r>
      <w:proofErr w:type="gramEnd"/>
    </w:p>
    <w:p w14:paraId="1BA3EA25" w14:textId="77777777" w:rsidR="007615D5" w:rsidRPr="00E443C4" w:rsidRDefault="007615D5" w:rsidP="007615D5">
      <w:pPr>
        <w:autoSpaceDE w:val="0"/>
        <w:autoSpaceDN w:val="0"/>
        <w:adjustRightInd w:val="0"/>
        <w:spacing w:after="0" w:line="240" w:lineRule="auto"/>
        <w:ind w:left="720"/>
      </w:pPr>
      <w:r w:rsidRPr="00E443C4">
        <w:t>fibromyalgia</w:t>
      </w:r>
    </w:p>
    <w:p w14:paraId="7A5A57C4" w14:textId="77777777" w:rsidR="007615D5" w:rsidRPr="00E443C4" w:rsidRDefault="007615D5" w:rsidP="007615D5">
      <w:pPr>
        <w:autoSpaceDE w:val="0"/>
        <w:autoSpaceDN w:val="0"/>
        <w:adjustRightInd w:val="0"/>
        <w:spacing w:after="0" w:line="240" w:lineRule="auto"/>
        <w:ind w:left="720"/>
      </w:pPr>
      <w:r w:rsidRPr="00E443C4">
        <w:lastRenderedPageBreak/>
        <w:t>Asthma</w:t>
      </w:r>
    </w:p>
    <w:p w14:paraId="76E60198" w14:textId="77777777" w:rsidR="007615D5" w:rsidRPr="00E443C4" w:rsidRDefault="007615D5" w:rsidP="007615D5">
      <w:pPr>
        <w:autoSpaceDE w:val="0"/>
        <w:autoSpaceDN w:val="0"/>
        <w:adjustRightInd w:val="0"/>
        <w:spacing w:after="0" w:line="240" w:lineRule="auto"/>
        <w:ind w:left="720"/>
      </w:pPr>
      <w:r w:rsidRPr="00E443C4">
        <w:t>Attention disorder or learning disability (e.g., attention deficit disorder, attention deficit</w:t>
      </w:r>
    </w:p>
    <w:p w14:paraId="70D82D1C" w14:textId="77777777" w:rsidR="007615D5" w:rsidRPr="00E443C4" w:rsidRDefault="007615D5" w:rsidP="007615D5">
      <w:pPr>
        <w:autoSpaceDE w:val="0"/>
        <w:autoSpaceDN w:val="0"/>
        <w:adjustRightInd w:val="0"/>
        <w:spacing w:after="0" w:line="240" w:lineRule="auto"/>
        <w:ind w:left="720"/>
      </w:pPr>
      <w:r w:rsidRPr="00E443C4">
        <w:t>hyperactivity disorder, learning disability)</w:t>
      </w:r>
    </w:p>
    <w:p w14:paraId="304785FB" w14:textId="77777777" w:rsidR="007615D5" w:rsidRPr="00E443C4" w:rsidRDefault="007615D5" w:rsidP="007615D5">
      <w:pPr>
        <w:autoSpaceDE w:val="0"/>
        <w:autoSpaceDN w:val="0"/>
        <w:adjustRightInd w:val="0"/>
        <w:spacing w:after="0" w:line="240" w:lineRule="auto"/>
        <w:ind w:left="720"/>
      </w:pPr>
      <w:r w:rsidRPr="00E443C4">
        <w:t xml:space="preserve">Bowel disorder such as Crohn's Disease, ulcerative colitis, </w:t>
      </w:r>
      <w:proofErr w:type="gramStart"/>
      <w:r w:rsidRPr="00E443C4">
        <w:t>Irritable Bowel Syndrome</w:t>
      </w:r>
      <w:proofErr w:type="gramEnd"/>
      <w:r w:rsidRPr="00E443C4">
        <w:t xml:space="preserve"> or bowel</w:t>
      </w:r>
    </w:p>
    <w:p w14:paraId="42EBBCEF" w14:textId="77777777" w:rsidR="007615D5" w:rsidRPr="00E443C4" w:rsidRDefault="007615D5" w:rsidP="007615D5">
      <w:pPr>
        <w:autoSpaceDE w:val="0"/>
        <w:autoSpaceDN w:val="0"/>
        <w:adjustRightInd w:val="0"/>
        <w:spacing w:after="0" w:line="240" w:lineRule="auto"/>
        <w:ind w:left="720"/>
      </w:pPr>
      <w:r w:rsidRPr="00E443C4">
        <w:t>incontinence</w:t>
      </w:r>
    </w:p>
    <w:p w14:paraId="68BBF2FD" w14:textId="77777777" w:rsidR="007615D5" w:rsidRPr="00E443C4" w:rsidRDefault="007615D5" w:rsidP="007615D5">
      <w:pPr>
        <w:autoSpaceDE w:val="0"/>
        <w:autoSpaceDN w:val="0"/>
        <w:adjustRightInd w:val="0"/>
        <w:spacing w:after="0" w:line="240" w:lineRule="auto"/>
        <w:ind w:left="720"/>
      </w:pPr>
      <w:r w:rsidRPr="00E443C4">
        <w:t>Chronic fatigue syndrome</w:t>
      </w:r>
    </w:p>
    <w:p w14:paraId="0D65CFC5" w14:textId="77777777" w:rsidR="007615D5" w:rsidRPr="00E443C4" w:rsidRDefault="007615D5" w:rsidP="007615D5">
      <w:pPr>
        <w:autoSpaceDE w:val="0"/>
        <w:autoSpaceDN w:val="0"/>
        <w:adjustRightInd w:val="0"/>
        <w:spacing w:after="0" w:line="240" w:lineRule="auto"/>
        <w:ind w:left="720"/>
      </w:pPr>
      <w:r w:rsidRPr="00E443C4">
        <w:t>Eating disorder (e.g., anorexia nervosa, bulimia nervosa)</w:t>
      </w:r>
    </w:p>
    <w:p w14:paraId="15E075B6" w14:textId="77777777" w:rsidR="007615D5" w:rsidRPr="00E443C4" w:rsidRDefault="007615D5" w:rsidP="007615D5">
      <w:pPr>
        <w:autoSpaceDE w:val="0"/>
        <w:autoSpaceDN w:val="0"/>
        <w:adjustRightInd w:val="0"/>
        <w:spacing w:after="0" w:line="240" w:lineRule="auto"/>
        <w:ind w:left="720"/>
      </w:pPr>
      <w:r w:rsidRPr="00E443C4">
        <w:t>High blood pressure</w:t>
      </w:r>
    </w:p>
    <w:p w14:paraId="5F1082FC" w14:textId="77777777" w:rsidR="007615D5" w:rsidRPr="00E443C4" w:rsidRDefault="007615D5" w:rsidP="007615D5">
      <w:pPr>
        <w:autoSpaceDE w:val="0"/>
        <w:autoSpaceDN w:val="0"/>
        <w:adjustRightInd w:val="0"/>
        <w:spacing w:after="0" w:line="240" w:lineRule="auto"/>
        <w:ind w:left="720"/>
      </w:pPr>
      <w:r w:rsidRPr="00E443C4">
        <w:t>Intestinal or stomach ulcers</w:t>
      </w:r>
    </w:p>
    <w:p w14:paraId="177DDC69" w14:textId="77777777" w:rsidR="007615D5" w:rsidRPr="00E443C4" w:rsidRDefault="007615D5" w:rsidP="007615D5">
      <w:pPr>
        <w:autoSpaceDE w:val="0"/>
        <w:autoSpaceDN w:val="0"/>
        <w:adjustRightInd w:val="0"/>
        <w:spacing w:after="0" w:line="240" w:lineRule="auto"/>
        <w:ind w:left="720"/>
      </w:pPr>
      <w:r w:rsidRPr="00E443C4">
        <w:t>Migraine headaches</w:t>
      </w:r>
    </w:p>
    <w:p w14:paraId="527D59F9" w14:textId="77777777" w:rsidR="007615D5" w:rsidRPr="00E443C4" w:rsidRDefault="007615D5" w:rsidP="007615D5">
      <w:pPr>
        <w:autoSpaceDE w:val="0"/>
        <w:autoSpaceDN w:val="0"/>
        <w:adjustRightInd w:val="0"/>
        <w:spacing w:after="0" w:line="240" w:lineRule="auto"/>
        <w:ind w:left="720"/>
      </w:pPr>
      <w:r w:rsidRPr="00E443C4">
        <w:t xml:space="preserve">Mood disorder such as depression, bipolar disorder, </w:t>
      </w:r>
      <w:proofErr w:type="gramStart"/>
      <w:r w:rsidRPr="00E443C4">
        <w:t>mania</w:t>
      </w:r>
      <w:proofErr w:type="gramEnd"/>
      <w:r w:rsidRPr="00E443C4">
        <w:t xml:space="preserve"> or dysthymia</w:t>
      </w:r>
    </w:p>
    <w:p w14:paraId="2DF17748" w14:textId="77777777" w:rsidR="007615D5" w:rsidRPr="00E443C4" w:rsidRDefault="007615D5" w:rsidP="007615D5">
      <w:pPr>
        <w:autoSpaceDE w:val="0"/>
        <w:autoSpaceDN w:val="0"/>
        <w:adjustRightInd w:val="0"/>
        <w:spacing w:after="0" w:line="240" w:lineRule="auto"/>
        <w:ind w:left="720"/>
      </w:pPr>
      <w:r w:rsidRPr="00E443C4">
        <w:t>Scoliosis</w:t>
      </w:r>
    </w:p>
    <w:p w14:paraId="2379C61F" w14:textId="77777777" w:rsidR="007615D5" w:rsidRPr="00E443C4" w:rsidRDefault="007615D5" w:rsidP="007615D5">
      <w:pPr>
        <w:autoSpaceDE w:val="0"/>
        <w:autoSpaceDN w:val="0"/>
        <w:adjustRightInd w:val="0"/>
        <w:spacing w:after="0" w:line="240" w:lineRule="auto"/>
        <w:ind w:left="720"/>
      </w:pPr>
      <w:r w:rsidRPr="00E443C4">
        <w:t>Sexually transmitted infection(s)</w:t>
      </w:r>
    </w:p>
    <w:p w14:paraId="11B2593F" w14:textId="77777777" w:rsidR="007615D5" w:rsidRPr="00E443C4" w:rsidRDefault="007615D5" w:rsidP="007615D5">
      <w:pPr>
        <w:autoSpaceDE w:val="0"/>
        <w:autoSpaceDN w:val="0"/>
        <w:adjustRightInd w:val="0"/>
        <w:spacing w:after="0" w:line="240" w:lineRule="auto"/>
        <w:ind w:left="720"/>
      </w:pPr>
      <w:r w:rsidRPr="00E443C4">
        <w:t>Other:</w:t>
      </w:r>
    </w:p>
    <w:p w14:paraId="02169265" w14:textId="77777777" w:rsidR="007615D5" w:rsidRPr="00E443C4" w:rsidRDefault="007615D5" w:rsidP="007615D5">
      <w:pPr>
        <w:autoSpaceDE w:val="0"/>
        <w:autoSpaceDN w:val="0"/>
        <w:adjustRightInd w:val="0"/>
        <w:spacing w:after="0" w:line="240" w:lineRule="auto"/>
        <w:ind w:left="720"/>
      </w:pPr>
    </w:p>
    <w:p w14:paraId="36FACB43" w14:textId="77777777" w:rsidR="007615D5" w:rsidRPr="00E443C4" w:rsidRDefault="007615D5" w:rsidP="007615D5">
      <w:pPr>
        <w:autoSpaceDE w:val="0"/>
        <w:autoSpaceDN w:val="0"/>
        <w:adjustRightInd w:val="0"/>
        <w:spacing w:after="0" w:line="240" w:lineRule="auto"/>
        <w:rPr>
          <w:b/>
        </w:rPr>
      </w:pPr>
      <w:r w:rsidRPr="00E443C4">
        <w:rPr>
          <w:b/>
        </w:rPr>
        <w:t>About your physical activity in the past 7 days</w:t>
      </w:r>
    </w:p>
    <w:p w14:paraId="4E54A760" w14:textId="77777777" w:rsidR="007615D5" w:rsidRPr="00E443C4" w:rsidRDefault="007615D5" w:rsidP="007615D5">
      <w:pPr>
        <w:autoSpaceDE w:val="0"/>
        <w:autoSpaceDN w:val="0"/>
        <w:adjustRightInd w:val="0"/>
        <w:spacing w:after="0" w:line="240" w:lineRule="auto"/>
      </w:pPr>
    </w:p>
    <w:p w14:paraId="20A5FD25" w14:textId="77777777" w:rsidR="007615D5" w:rsidRPr="00E443C4" w:rsidRDefault="007615D5" w:rsidP="007615D5">
      <w:pPr>
        <w:autoSpaceDE w:val="0"/>
        <w:autoSpaceDN w:val="0"/>
        <w:adjustRightInd w:val="0"/>
        <w:spacing w:after="0" w:line="240" w:lineRule="auto"/>
      </w:pPr>
      <w:r w:rsidRPr="00E443C4">
        <w:t>Please answer the following questions based on what you do in a typical week. To increase accuracy, you may wish to think about your physical activity and sedentary behaviour for one week prior to answering the questions.</w:t>
      </w:r>
    </w:p>
    <w:p w14:paraId="1AED442B" w14:textId="77777777" w:rsidR="007615D5" w:rsidRPr="00E443C4" w:rsidRDefault="007615D5" w:rsidP="007615D5">
      <w:pPr>
        <w:autoSpaceDE w:val="0"/>
        <w:autoSpaceDN w:val="0"/>
        <w:adjustRightInd w:val="0"/>
        <w:spacing w:after="0" w:line="240" w:lineRule="auto"/>
      </w:pPr>
    </w:p>
    <w:p w14:paraId="1B5CE34A" w14:textId="77777777" w:rsidR="007615D5" w:rsidRPr="00E443C4" w:rsidRDefault="007615D5" w:rsidP="007615D5">
      <w:pPr>
        <w:autoSpaceDE w:val="0"/>
        <w:autoSpaceDN w:val="0"/>
        <w:adjustRightInd w:val="0"/>
        <w:spacing w:after="0" w:line="240" w:lineRule="auto"/>
      </w:pPr>
      <w:r w:rsidRPr="00E443C4">
        <w:t>Aerobic Physical Activity</w:t>
      </w:r>
    </w:p>
    <w:p w14:paraId="5588542A" w14:textId="77777777" w:rsidR="007615D5" w:rsidRPr="00E443C4" w:rsidRDefault="007615D5" w:rsidP="007615D5">
      <w:pPr>
        <w:autoSpaceDE w:val="0"/>
        <w:autoSpaceDN w:val="0"/>
        <w:adjustRightInd w:val="0"/>
        <w:spacing w:after="0" w:line="240" w:lineRule="auto"/>
      </w:pPr>
    </w:p>
    <w:p w14:paraId="6A11B7A1" w14:textId="77777777" w:rsidR="007615D5" w:rsidRPr="00E443C4" w:rsidRDefault="007615D5" w:rsidP="007615D5">
      <w:pPr>
        <w:autoSpaceDE w:val="0"/>
        <w:autoSpaceDN w:val="0"/>
        <w:adjustRightInd w:val="0"/>
        <w:spacing w:after="0" w:line="240" w:lineRule="auto"/>
      </w:pPr>
      <w:r w:rsidRPr="00E443C4">
        <w:t xml:space="preserve">8. In a typical week, how many days do you do </w:t>
      </w:r>
      <w:proofErr w:type="gramStart"/>
      <w:r w:rsidRPr="00E443C4">
        <w:t>moderate-intensity</w:t>
      </w:r>
      <w:proofErr w:type="gramEnd"/>
      <w:r w:rsidRPr="00E443C4">
        <w:t xml:space="preserve"> (like brisk walking) to</w:t>
      </w:r>
    </w:p>
    <w:p w14:paraId="44BE9CAA" w14:textId="77777777" w:rsidR="007615D5" w:rsidRPr="00E443C4" w:rsidRDefault="007615D5" w:rsidP="007615D5">
      <w:pPr>
        <w:autoSpaceDE w:val="0"/>
        <w:autoSpaceDN w:val="0"/>
        <w:adjustRightInd w:val="0"/>
        <w:spacing w:after="0" w:line="240" w:lineRule="auto"/>
      </w:pPr>
      <w:r w:rsidRPr="00E443C4">
        <w:t xml:space="preserve">vigorous-intensity (like running) aerobic physical </w:t>
      </w:r>
      <w:proofErr w:type="gramStart"/>
      <w:r w:rsidRPr="00E443C4">
        <w:t>activity ?</w:t>
      </w:r>
      <w:proofErr w:type="gramEnd"/>
      <w:r w:rsidRPr="00E443C4">
        <w:t xml:space="preserve"> *</w:t>
      </w:r>
    </w:p>
    <w:p w14:paraId="5F8D054A"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4010D86D" w14:textId="77777777" w:rsidR="007615D5" w:rsidRPr="00E443C4" w:rsidRDefault="007615D5" w:rsidP="007615D5">
      <w:pPr>
        <w:autoSpaceDE w:val="0"/>
        <w:autoSpaceDN w:val="0"/>
        <w:adjustRightInd w:val="0"/>
        <w:spacing w:after="0" w:line="240" w:lineRule="auto"/>
        <w:ind w:left="720"/>
      </w:pPr>
      <w:r w:rsidRPr="00E443C4">
        <w:t>1 day</w:t>
      </w:r>
    </w:p>
    <w:p w14:paraId="614BA0B1" w14:textId="77777777" w:rsidR="007615D5" w:rsidRPr="00E443C4" w:rsidRDefault="007615D5" w:rsidP="007615D5">
      <w:pPr>
        <w:autoSpaceDE w:val="0"/>
        <w:autoSpaceDN w:val="0"/>
        <w:adjustRightInd w:val="0"/>
        <w:spacing w:after="0" w:line="240" w:lineRule="auto"/>
        <w:ind w:left="720"/>
      </w:pPr>
      <w:r w:rsidRPr="00E443C4">
        <w:t>2 days</w:t>
      </w:r>
    </w:p>
    <w:p w14:paraId="2D609100" w14:textId="77777777" w:rsidR="007615D5" w:rsidRPr="00E443C4" w:rsidRDefault="007615D5" w:rsidP="007615D5">
      <w:pPr>
        <w:autoSpaceDE w:val="0"/>
        <w:autoSpaceDN w:val="0"/>
        <w:adjustRightInd w:val="0"/>
        <w:spacing w:after="0" w:line="240" w:lineRule="auto"/>
        <w:ind w:left="720"/>
      </w:pPr>
      <w:r w:rsidRPr="00E443C4">
        <w:t>3 days</w:t>
      </w:r>
    </w:p>
    <w:p w14:paraId="6CA779A6" w14:textId="77777777" w:rsidR="007615D5" w:rsidRPr="00E443C4" w:rsidRDefault="007615D5" w:rsidP="007615D5">
      <w:pPr>
        <w:autoSpaceDE w:val="0"/>
        <w:autoSpaceDN w:val="0"/>
        <w:adjustRightInd w:val="0"/>
        <w:spacing w:after="0" w:line="240" w:lineRule="auto"/>
        <w:ind w:left="720"/>
      </w:pPr>
      <w:r w:rsidRPr="00E443C4">
        <w:t>4 days</w:t>
      </w:r>
    </w:p>
    <w:p w14:paraId="6FF2CE89" w14:textId="77777777" w:rsidR="007615D5" w:rsidRPr="00E443C4" w:rsidRDefault="007615D5" w:rsidP="007615D5">
      <w:pPr>
        <w:autoSpaceDE w:val="0"/>
        <w:autoSpaceDN w:val="0"/>
        <w:adjustRightInd w:val="0"/>
        <w:spacing w:after="0" w:line="240" w:lineRule="auto"/>
        <w:ind w:left="720"/>
      </w:pPr>
      <w:r w:rsidRPr="00E443C4">
        <w:t>5 days</w:t>
      </w:r>
    </w:p>
    <w:p w14:paraId="50EA5A13" w14:textId="77777777" w:rsidR="007615D5" w:rsidRPr="00E443C4" w:rsidRDefault="007615D5" w:rsidP="007615D5">
      <w:pPr>
        <w:autoSpaceDE w:val="0"/>
        <w:autoSpaceDN w:val="0"/>
        <w:adjustRightInd w:val="0"/>
        <w:spacing w:after="0" w:line="240" w:lineRule="auto"/>
        <w:ind w:left="720"/>
      </w:pPr>
      <w:r w:rsidRPr="00E443C4">
        <w:t>6 days</w:t>
      </w:r>
    </w:p>
    <w:p w14:paraId="498E71EE" w14:textId="77777777" w:rsidR="007615D5" w:rsidRPr="00E443C4" w:rsidRDefault="007615D5" w:rsidP="007615D5">
      <w:pPr>
        <w:autoSpaceDE w:val="0"/>
        <w:autoSpaceDN w:val="0"/>
        <w:adjustRightInd w:val="0"/>
        <w:spacing w:after="0" w:line="240" w:lineRule="auto"/>
        <w:ind w:left="720"/>
      </w:pPr>
      <w:r w:rsidRPr="00E443C4">
        <w:t>7 days</w:t>
      </w:r>
    </w:p>
    <w:p w14:paraId="78B587EE" w14:textId="77777777" w:rsidR="007615D5" w:rsidRPr="00E443C4" w:rsidRDefault="007615D5" w:rsidP="007615D5">
      <w:pPr>
        <w:autoSpaceDE w:val="0"/>
        <w:autoSpaceDN w:val="0"/>
        <w:adjustRightInd w:val="0"/>
        <w:spacing w:after="0" w:line="240" w:lineRule="auto"/>
        <w:ind w:left="720"/>
      </w:pPr>
    </w:p>
    <w:p w14:paraId="672CB8CF" w14:textId="77777777" w:rsidR="007615D5" w:rsidRPr="00E443C4" w:rsidRDefault="007615D5" w:rsidP="007615D5">
      <w:pPr>
        <w:autoSpaceDE w:val="0"/>
        <w:autoSpaceDN w:val="0"/>
        <w:adjustRightInd w:val="0"/>
        <w:spacing w:after="0" w:line="240" w:lineRule="auto"/>
      </w:pPr>
      <w:r w:rsidRPr="00E443C4">
        <w:t>9. On average for days that you do at least moderate-intensity aerobic physical activity</w:t>
      </w:r>
    </w:p>
    <w:p w14:paraId="39BAC713" w14:textId="77777777" w:rsidR="007615D5" w:rsidRPr="00E443C4" w:rsidRDefault="007615D5" w:rsidP="007615D5">
      <w:pPr>
        <w:autoSpaceDE w:val="0"/>
        <w:autoSpaceDN w:val="0"/>
        <w:adjustRightInd w:val="0"/>
        <w:spacing w:after="0" w:line="240" w:lineRule="auto"/>
      </w:pPr>
      <w:r w:rsidRPr="00E443C4">
        <w:t>(</w:t>
      </w:r>
      <w:proofErr w:type="gramStart"/>
      <w:r w:rsidRPr="00E443C4">
        <w:t>as</w:t>
      </w:r>
      <w:proofErr w:type="gramEnd"/>
      <w:r w:rsidRPr="00E443C4">
        <w:t xml:space="preserve"> specified above), how many minutes do you do?</w:t>
      </w:r>
    </w:p>
    <w:p w14:paraId="4D73F0A1" w14:textId="77777777" w:rsidR="007615D5" w:rsidRDefault="007615D5" w:rsidP="007615D5">
      <w:pPr>
        <w:autoSpaceDE w:val="0"/>
        <w:autoSpaceDN w:val="0"/>
        <w:adjustRightInd w:val="0"/>
        <w:spacing w:after="0" w:line="240" w:lineRule="auto"/>
      </w:pPr>
    </w:p>
    <w:p w14:paraId="73E32A53" w14:textId="77777777" w:rsidR="007615D5" w:rsidRPr="00E443C4" w:rsidRDefault="007615D5" w:rsidP="007615D5">
      <w:pPr>
        <w:autoSpaceDE w:val="0"/>
        <w:autoSpaceDN w:val="0"/>
        <w:adjustRightInd w:val="0"/>
        <w:spacing w:after="0" w:line="240" w:lineRule="auto"/>
      </w:pPr>
      <w:r w:rsidRPr="00E443C4">
        <w:t>Please answer the following questions based on what you do in a typical week. To increase accuracy, you may wish to think about your physical activity and sedentary behaviour for one week prior to answering the questions.</w:t>
      </w:r>
    </w:p>
    <w:p w14:paraId="6CDBAA2F" w14:textId="77777777" w:rsidR="007615D5" w:rsidRPr="00E443C4" w:rsidRDefault="007615D5" w:rsidP="007615D5">
      <w:pPr>
        <w:autoSpaceDE w:val="0"/>
        <w:autoSpaceDN w:val="0"/>
        <w:adjustRightInd w:val="0"/>
        <w:spacing w:after="0" w:line="240" w:lineRule="auto"/>
      </w:pPr>
    </w:p>
    <w:p w14:paraId="421CCCFA" w14:textId="77777777" w:rsidR="007615D5" w:rsidRPr="00E443C4" w:rsidRDefault="007615D5" w:rsidP="007615D5">
      <w:pPr>
        <w:autoSpaceDE w:val="0"/>
        <w:autoSpaceDN w:val="0"/>
        <w:adjustRightInd w:val="0"/>
        <w:spacing w:after="0" w:line="240" w:lineRule="auto"/>
      </w:pPr>
      <w:r w:rsidRPr="00E443C4">
        <w:t>Muscle Strengthening Physical Activity</w:t>
      </w:r>
    </w:p>
    <w:p w14:paraId="65F06F0E" w14:textId="77777777" w:rsidR="007615D5" w:rsidRPr="00E443C4" w:rsidRDefault="007615D5" w:rsidP="007615D5">
      <w:pPr>
        <w:autoSpaceDE w:val="0"/>
        <w:autoSpaceDN w:val="0"/>
        <w:adjustRightInd w:val="0"/>
        <w:spacing w:after="0" w:line="240" w:lineRule="auto"/>
      </w:pPr>
    </w:p>
    <w:p w14:paraId="53E15CED" w14:textId="77777777" w:rsidR="007615D5" w:rsidRPr="00E443C4" w:rsidRDefault="007615D5" w:rsidP="007615D5">
      <w:pPr>
        <w:autoSpaceDE w:val="0"/>
        <w:autoSpaceDN w:val="0"/>
        <w:adjustRightInd w:val="0"/>
        <w:spacing w:after="0" w:line="240" w:lineRule="auto"/>
      </w:pPr>
      <w:r w:rsidRPr="00E443C4">
        <w:t xml:space="preserve">10. In a typical week, how many times do you do muscle strengthening activities (such as resistance training or very heavy gardening)? </w:t>
      </w:r>
    </w:p>
    <w:p w14:paraId="07B6DF12" w14:textId="77777777" w:rsidR="007615D5" w:rsidRPr="00E443C4" w:rsidRDefault="007615D5" w:rsidP="007615D5">
      <w:pPr>
        <w:autoSpaceDE w:val="0"/>
        <w:autoSpaceDN w:val="0"/>
        <w:adjustRightInd w:val="0"/>
        <w:spacing w:after="0" w:line="240" w:lineRule="auto"/>
      </w:pPr>
    </w:p>
    <w:p w14:paraId="0D986965" w14:textId="77777777" w:rsidR="007615D5" w:rsidRPr="00E443C4" w:rsidRDefault="007615D5" w:rsidP="007615D5">
      <w:pPr>
        <w:autoSpaceDE w:val="0"/>
        <w:autoSpaceDN w:val="0"/>
        <w:adjustRightInd w:val="0"/>
        <w:spacing w:after="0" w:line="240" w:lineRule="auto"/>
      </w:pPr>
      <w:r w:rsidRPr="00E443C4">
        <w:t>Please answer the following questions based on what you do in a typical week. To increase accuracy, you may wish to think about your physical activity and sedentary behaviour for one week prior to answering the questions.</w:t>
      </w:r>
    </w:p>
    <w:p w14:paraId="2B0FEF7B" w14:textId="77777777" w:rsidR="007615D5" w:rsidRPr="00E443C4" w:rsidRDefault="007615D5" w:rsidP="007615D5">
      <w:pPr>
        <w:autoSpaceDE w:val="0"/>
        <w:autoSpaceDN w:val="0"/>
        <w:adjustRightInd w:val="0"/>
        <w:spacing w:after="0" w:line="240" w:lineRule="auto"/>
      </w:pPr>
      <w:r w:rsidRPr="00E443C4">
        <w:t>Perceived Aerobic Fitness</w:t>
      </w:r>
    </w:p>
    <w:p w14:paraId="1D630678" w14:textId="77777777" w:rsidR="007615D5" w:rsidRPr="00E443C4" w:rsidRDefault="007615D5" w:rsidP="007615D5">
      <w:pPr>
        <w:autoSpaceDE w:val="0"/>
        <w:autoSpaceDN w:val="0"/>
        <w:adjustRightInd w:val="0"/>
        <w:spacing w:after="0" w:line="240" w:lineRule="auto"/>
      </w:pPr>
    </w:p>
    <w:p w14:paraId="7AFBF9B0" w14:textId="77777777" w:rsidR="007615D5" w:rsidRPr="00E443C4" w:rsidRDefault="007615D5" w:rsidP="007615D5">
      <w:pPr>
        <w:autoSpaceDE w:val="0"/>
        <w:autoSpaceDN w:val="0"/>
        <w:adjustRightInd w:val="0"/>
        <w:spacing w:after="0" w:line="240" w:lineRule="auto"/>
      </w:pPr>
      <w:r w:rsidRPr="00E443C4">
        <w:t>11. In general, would you say that your aerobic fitness (ability to walk/run distances) is: *</w:t>
      </w:r>
    </w:p>
    <w:p w14:paraId="2FA6DBCF"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2F4B6C3E" w14:textId="77777777" w:rsidR="007615D5" w:rsidRPr="00E443C4" w:rsidRDefault="007615D5" w:rsidP="007615D5">
      <w:pPr>
        <w:autoSpaceDE w:val="0"/>
        <w:autoSpaceDN w:val="0"/>
        <w:adjustRightInd w:val="0"/>
        <w:spacing w:after="0" w:line="240" w:lineRule="auto"/>
        <w:ind w:left="720"/>
      </w:pPr>
      <w:r w:rsidRPr="00E443C4">
        <w:t>Excellent</w:t>
      </w:r>
    </w:p>
    <w:p w14:paraId="7B844A68" w14:textId="77777777" w:rsidR="007615D5" w:rsidRPr="00E443C4" w:rsidRDefault="007615D5" w:rsidP="007615D5">
      <w:pPr>
        <w:autoSpaceDE w:val="0"/>
        <w:autoSpaceDN w:val="0"/>
        <w:adjustRightInd w:val="0"/>
        <w:spacing w:after="0" w:line="240" w:lineRule="auto"/>
        <w:ind w:left="720"/>
      </w:pPr>
      <w:r w:rsidRPr="00E443C4">
        <w:t>Very Good</w:t>
      </w:r>
    </w:p>
    <w:p w14:paraId="1D27675A" w14:textId="77777777" w:rsidR="007615D5" w:rsidRPr="00E443C4" w:rsidRDefault="007615D5" w:rsidP="007615D5">
      <w:pPr>
        <w:autoSpaceDE w:val="0"/>
        <w:autoSpaceDN w:val="0"/>
        <w:adjustRightInd w:val="0"/>
        <w:spacing w:after="0" w:line="240" w:lineRule="auto"/>
        <w:ind w:left="720"/>
      </w:pPr>
      <w:r w:rsidRPr="00E443C4">
        <w:t>Good</w:t>
      </w:r>
    </w:p>
    <w:p w14:paraId="0BB4AD02" w14:textId="77777777" w:rsidR="007615D5" w:rsidRPr="00E443C4" w:rsidRDefault="007615D5" w:rsidP="007615D5">
      <w:pPr>
        <w:autoSpaceDE w:val="0"/>
        <w:autoSpaceDN w:val="0"/>
        <w:adjustRightInd w:val="0"/>
        <w:spacing w:after="0" w:line="240" w:lineRule="auto"/>
        <w:ind w:left="720"/>
      </w:pPr>
      <w:r w:rsidRPr="00E443C4">
        <w:t>Fair</w:t>
      </w:r>
    </w:p>
    <w:p w14:paraId="2D5DD9E1" w14:textId="77777777" w:rsidR="007615D5" w:rsidRPr="00E443C4" w:rsidRDefault="007615D5" w:rsidP="007615D5">
      <w:pPr>
        <w:autoSpaceDE w:val="0"/>
        <w:autoSpaceDN w:val="0"/>
        <w:adjustRightInd w:val="0"/>
        <w:spacing w:after="0" w:line="240" w:lineRule="auto"/>
        <w:ind w:left="720"/>
      </w:pPr>
      <w:r w:rsidRPr="00E443C4">
        <w:t>Poor</w:t>
      </w:r>
    </w:p>
    <w:p w14:paraId="047C5067" w14:textId="77777777" w:rsidR="007615D5" w:rsidRPr="00E443C4" w:rsidRDefault="007615D5" w:rsidP="007615D5">
      <w:pPr>
        <w:autoSpaceDE w:val="0"/>
        <w:autoSpaceDN w:val="0"/>
        <w:adjustRightInd w:val="0"/>
        <w:spacing w:after="0" w:line="240" w:lineRule="auto"/>
        <w:ind w:left="720"/>
      </w:pPr>
    </w:p>
    <w:p w14:paraId="302533B8" w14:textId="77777777" w:rsidR="007615D5" w:rsidRPr="00E443C4" w:rsidRDefault="007615D5" w:rsidP="007615D5">
      <w:pPr>
        <w:autoSpaceDE w:val="0"/>
        <w:autoSpaceDN w:val="0"/>
        <w:adjustRightInd w:val="0"/>
        <w:spacing w:after="0" w:line="240" w:lineRule="auto"/>
      </w:pPr>
      <w:r w:rsidRPr="00E443C4">
        <w:t>Please answer the following questions based on what you do in a typical week. To increase accuracy, you may wish to think about your physical activity and sedentary behaviour for one week prior to answering the questions.</w:t>
      </w:r>
    </w:p>
    <w:p w14:paraId="1E3DEB71" w14:textId="77777777" w:rsidR="007615D5" w:rsidRPr="00E443C4" w:rsidRDefault="007615D5" w:rsidP="007615D5">
      <w:pPr>
        <w:autoSpaceDE w:val="0"/>
        <w:autoSpaceDN w:val="0"/>
        <w:adjustRightInd w:val="0"/>
        <w:spacing w:after="0" w:line="240" w:lineRule="auto"/>
      </w:pPr>
    </w:p>
    <w:p w14:paraId="487E2079" w14:textId="77777777" w:rsidR="007615D5" w:rsidRPr="00E443C4" w:rsidRDefault="007615D5" w:rsidP="007615D5">
      <w:pPr>
        <w:autoSpaceDE w:val="0"/>
        <w:autoSpaceDN w:val="0"/>
        <w:adjustRightInd w:val="0"/>
        <w:spacing w:after="0" w:line="240" w:lineRule="auto"/>
      </w:pPr>
      <w:r w:rsidRPr="00E443C4">
        <w:t>Sedentary Behaviour</w:t>
      </w:r>
    </w:p>
    <w:p w14:paraId="29B0944E" w14:textId="77777777" w:rsidR="007615D5" w:rsidRPr="00E443C4" w:rsidRDefault="007615D5" w:rsidP="007615D5">
      <w:pPr>
        <w:autoSpaceDE w:val="0"/>
        <w:autoSpaceDN w:val="0"/>
        <w:adjustRightInd w:val="0"/>
        <w:spacing w:after="0" w:line="240" w:lineRule="auto"/>
      </w:pPr>
    </w:p>
    <w:p w14:paraId="76363FB6" w14:textId="77777777" w:rsidR="007615D5" w:rsidRPr="00E443C4" w:rsidRDefault="007615D5" w:rsidP="007615D5">
      <w:pPr>
        <w:autoSpaceDE w:val="0"/>
        <w:autoSpaceDN w:val="0"/>
        <w:adjustRightInd w:val="0"/>
        <w:spacing w:after="0" w:line="240" w:lineRule="auto"/>
      </w:pPr>
      <w:r w:rsidRPr="00E443C4">
        <w:t>12. On a typical day, how many hours do you spend in continuous sitting: at work, in meetings, volunteer commitments and commuting (i.e., by motorized transport)? *</w:t>
      </w:r>
    </w:p>
    <w:p w14:paraId="1A371EFB"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4FAC5262" w14:textId="77777777" w:rsidR="007615D5" w:rsidRPr="00E443C4" w:rsidRDefault="007615D5" w:rsidP="007615D5">
      <w:pPr>
        <w:autoSpaceDE w:val="0"/>
        <w:autoSpaceDN w:val="0"/>
        <w:adjustRightInd w:val="0"/>
        <w:spacing w:after="0" w:line="240" w:lineRule="auto"/>
        <w:ind w:left="720"/>
      </w:pPr>
      <w:r w:rsidRPr="00E443C4">
        <w:t>None</w:t>
      </w:r>
    </w:p>
    <w:p w14:paraId="20E15338" w14:textId="77777777" w:rsidR="007615D5" w:rsidRPr="00E443C4" w:rsidRDefault="007615D5" w:rsidP="007615D5">
      <w:pPr>
        <w:autoSpaceDE w:val="0"/>
        <w:autoSpaceDN w:val="0"/>
        <w:adjustRightInd w:val="0"/>
        <w:spacing w:after="0" w:line="240" w:lineRule="auto"/>
        <w:ind w:left="720"/>
      </w:pPr>
      <w:r w:rsidRPr="00E443C4">
        <w:t>less than 1 hour</w:t>
      </w:r>
    </w:p>
    <w:p w14:paraId="7F42481B" w14:textId="77777777" w:rsidR="007615D5" w:rsidRPr="00E443C4" w:rsidRDefault="007615D5" w:rsidP="007615D5">
      <w:pPr>
        <w:autoSpaceDE w:val="0"/>
        <w:autoSpaceDN w:val="0"/>
        <w:adjustRightInd w:val="0"/>
        <w:spacing w:after="0" w:line="240" w:lineRule="auto"/>
        <w:ind w:left="720"/>
      </w:pPr>
      <w:r w:rsidRPr="00E443C4">
        <w:t>1 to less than 2 hours</w:t>
      </w:r>
    </w:p>
    <w:p w14:paraId="2CD53FED" w14:textId="77777777" w:rsidR="007615D5" w:rsidRPr="00E443C4" w:rsidRDefault="007615D5" w:rsidP="007615D5">
      <w:pPr>
        <w:autoSpaceDE w:val="0"/>
        <w:autoSpaceDN w:val="0"/>
        <w:adjustRightInd w:val="0"/>
        <w:spacing w:after="0" w:line="240" w:lineRule="auto"/>
        <w:ind w:left="720"/>
      </w:pPr>
      <w:r w:rsidRPr="00E443C4">
        <w:t>2 to less than 3 hours</w:t>
      </w:r>
    </w:p>
    <w:p w14:paraId="0C02345A" w14:textId="77777777" w:rsidR="007615D5" w:rsidRPr="00E443C4" w:rsidRDefault="007615D5" w:rsidP="007615D5">
      <w:pPr>
        <w:autoSpaceDE w:val="0"/>
        <w:autoSpaceDN w:val="0"/>
        <w:adjustRightInd w:val="0"/>
        <w:spacing w:after="0" w:line="240" w:lineRule="auto"/>
        <w:ind w:left="720"/>
      </w:pPr>
      <w:r w:rsidRPr="00E443C4">
        <w:t>3 to less than 4 hours</w:t>
      </w:r>
    </w:p>
    <w:p w14:paraId="4B9F1E96" w14:textId="77777777" w:rsidR="007615D5" w:rsidRPr="00E443C4" w:rsidRDefault="007615D5" w:rsidP="007615D5">
      <w:pPr>
        <w:autoSpaceDE w:val="0"/>
        <w:autoSpaceDN w:val="0"/>
        <w:adjustRightInd w:val="0"/>
        <w:spacing w:after="0" w:line="240" w:lineRule="auto"/>
        <w:ind w:left="720"/>
      </w:pPr>
      <w:r w:rsidRPr="00E443C4">
        <w:t>4 to less than 5 hours</w:t>
      </w:r>
    </w:p>
    <w:p w14:paraId="32653BAE" w14:textId="77777777" w:rsidR="007615D5" w:rsidRPr="00E443C4" w:rsidRDefault="007615D5" w:rsidP="007615D5">
      <w:pPr>
        <w:autoSpaceDE w:val="0"/>
        <w:autoSpaceDN w:val="0"/>
        <w:adjustRightInd w:val="0"/>
        <w:spacing w:after="0" w:line="240" w:lineRule="auto"/>
        <w:ind w:left="720"/>
      </w:pPr>
      <w:r w:rsidRPr="00E443C4">
        <w:t>5 to less than 6 hours</w:t>
      </w:r>
    </w:p>
    <w:p w14:paraId="70AF5E38" w14:textId="77777777" w:rsidR="007615D5" w:rsidRPr="00E443C4" w:rsidRDefault="007615D5" w:rsidP="007615D5">
      <w:pPr>
        <w:autoSpaceDE w:val="0"/>
        <w:autoSpaceDN w:val="0"/>
        <w:adjustRightInd w:val="0"/>
        <w:spacing w:after="0" w:line="240" w:lineRule="auto"/>
        <w:ind w:left="720"/>
      </w:pPr>
      <w:r w:rsidRPr="00E443C4">
        <w:t>more than 6 hours</w:t>
      </w:r>
    </w:p>
    <w:p w14:paraId="12BE8CA6" w14:textId="77777777" w:rsidR="007615D5" w:rsidRPr="00E443C4" w:rsidRDefault="007615D5" w:rsidP="007615D5">
      <w:pPr>
        <w:autoSpaceDE w:val="0"/>
        <w:autoSpaceDN w:val="0"/>
        <w:adjustRightInd w:val="0"/>
        <w:spacing w:after="0" w:line="240" w:lineRule="auto"/>
      </w:pPr>
    </w:p>
    <w:p w14:paraId="33266AFC" w14:textId="77777777" w:rsidR="007615D5" w:rsidRPr="00E443C4" w:rsidRDefault="007615D5" w:rsidP="007615D5">
      <w:pPr>
        <w:autoSpaceDE w:val="0"/>
        <w:autoSpaceDN w:val="0"/>
        <w:adjustRightInd w:val="0"/>
        <w:spacing w:after="0" w:line="240" w:lineRule="auto"/>
      </w:pPr>
      <w:r w:rsidRPr="00E443C4">
        <w:t>13. On a typical day, how many hours do you watch television, use a computer, read, and spend</w:t>
      </w:r>
    </w:p>
    <w:p w14:paraId="63E3259A" w14:textId="77777777" w:rsidR="007615D5" w:rsidRPr="00E443C4" w:rsidRDefault="007615D5" w:rsidP="007615D5">
      <w:pPr>
        <w:autoSpaceDE w:val="0"/>
        <w:autoSpaceDN w:val="0"/>
        <w:adjustRightInd w:val="0"/>
        <w:spacing w:after="0" w:line="240" w:lineRule="auto"/>
      </w:pPr>
      <w:r w:rsidRPr="00E443C4">
        <w:t>sitting quietly during your leisure time? *</w:t>
      </w:r>
    </w:p>
    <w:p w14:paraId="1C267FE8"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0C059D88" w14:textId="77777777" w:rsidR="007615D5" w:rsidRPr="00E443C4" w:rsidRDefault="007615D5" w:rsidP="007615D5">
      <w:pPr>
        <w:autoSpaceDE w:val="0"/>
        <w:autoSpaceDN w:val="0"/>
        <w:adjustRightInd w:val="0"/>
        <w:spacing w:after="0" w:line="240" w:lineRule="auto"/>
        <w:ind w:left="720"/>
      </w:pPr>
      <w:r w:rsidRPr="00E443C4">
        <w:t>None</w:t>
      </w:r>
    </w:p>
    <w:p w14:paraId="4E79315D" w14:textId="77777777" w:rsidR="007615D5" w:rsidRPr="00E443C4" w:rsidRDefault="007615D5" w:rsidP="007615D5">
      <w:pPr>
        <w:autoSpaceDE w:val="0"/>
        <w:autoSpaceDN w:val="0"/>
        <w:adjustRightInd w:val="0"/>
        <w:spacing w:after="0" w:line="240" w:lineRule="auto"/>
        <w:ind w:left="720"/>
      </w:pPr>
      <w:r w:rsidRPr="00E443C4">
        <w:t>less than 1 hour</w:t>
      </w:r>
    </w:p>
    <w:p w14:paraId="1A679727" w14:textId="77777777" w:rsidR="007615D5" w:rsidRPr="00E443C4" w:rsidRDefault="007615D5" w:rsidP="007615D5">
      <w:pPr>
        <w:autoSpaceDE w:val="0"/>
        <w:autoSpaceDN w:val="0"/>
        <w:adjustRightInd w:val="0"/>
        <w:spacing w:after="0" w:line="240" w:lineRule="auto"/>
        <w:ind w:left="720"/>
      </w:pPr>
      <w:r w:rsidRPr="00E443C4">
        <w:t>1 to less than 2 hours</w:t>
      </w:r>
    </w:p>
    <w:p w14:paraId="131E68E5" w14:textId="77777777" w:rsidR="007615D5" w:rsidRPr="00E443C4" w:rsidRDefault="007615D5" w:rsidP="007615D5">
      <w:pPr>
        <w:autoSpaceDE w:val="0"/>
        <w:autoSpaceDN w:val="0"/>
        <w:adjustRightInd w:val="0"/>
        <w:spacing w:after="0" w:line="240" w:lineRule="auto"/>
        <w:ind w:left="720"/>
      </w:pPr>
      <w:r w:rsidRPr="00E443C4">
        <w:t>2 to less than 3 hours</w:t>
      </w:r>
    </w:p>
    <w:p w14:paraId="10AAD5BD" w14:textId="77777777" w:rsidR="007615D5" w:rsidRPr="00E443C4" w:rsidRDefault="007615D5" w:rsidP="007615D5">
      <w:pPr>
        <w:autoSpaceDE w:val="0"/>
        <w:autoSpaceDN w:val="0"/>
        <w:adjustRightInd w:val="0"/>
        <w:spacing w:after="0" w:line="240" w:lineRule="auto"/>
        <w:ind w:left="720"/>
      </w:pPr>
      <w:r w:rsidRPr="00E443C4">
        <w:t>3 to less than 4 hours</w:t>
      </w:r>
    </w:p>
    <w:p w14:paraId="04D65E26" w14:textId="77777777" w:rsidR="007615D5" w:rsidRPr="00E443C4" w:rsidRDefault="007615D5" w:rsidP="007615D5">
      <w:pPr>
        <w:autoSpaceDE w:val="0"/>
        <w:autoSpaceDN w:val="0"/>
        <w:adjustRightInd w:val="0"/>
        <w:spacing w:after="0" w:line="240" w:lineRule="auto"/>
        <w:ind w:left="720"/>
      </w:pPr>
      <w:r w:rsidRPr="00E443C4">
        <w:t>4 to less than 5 hours</w:t>
      </w:r>
    </w:p>
    <w:p w14:paraId="2EE68AE8" w14:textId="77777777" w:rsidR="007615D5" w:rsidRPr="00E443C4" w:rsidRDefault="007615D5" w:rsidP="007615D5">
      <w:pPr>
        <w:autoSpaceDE w:val="0"/>
        <w:autoSpaceDN w:val="0"/>
        <w:adjustRightInd w:val="0"/>
        <w:spacing w:after="0" w:line="240" w:lineRule="auto"/>
        <w:ind w:left="720"/>
      </w:pPr>
      <w:r w:rsidRPr="00E443C4">
        <w:t>5 to less than 6 hours</w:t>
      </w:r>
    </w:p>
    <w:p w14:paraId="5D6BBB79" w14:textId="77777777" w:rsidR="007615D5" w:rsidRPr="00E443C4" w:rsidRDefault="007615D5" w:rsidP="007615D5">
      <w:pPr>
        <w:autoSpaceDE w:val="0"/>
        <w:autoSpaceDN w:val="0"/>
        <w:adjustRightInd w:val="0"/>
        <w:spacing w:after="0" w:line="240" w:lineRule="auto"/>
        <w:ind w:left="720"/>
      </w:pPr>
      <w:r w:rsidRPr="00E443C4">
        <w:t>more than 6 hours</w:t>
      </w:r>
    </w:p>
    <w:p w14:paraId="0903FEF5" w14:textId="77777777" w:rsidR="007615D5" w:rsidRPr="00E443C4" w:rsidRDefault="007615D5" w:rsidP="007615D5">
      <w:pPr>
        <w:autoSpaceDE w:val="0"/>
        <w:autoSpaceDN w:val="0"/>
        <w:adjustRightInd w:val="0"/>
        <w:spacing w:after="0" w:line="240" w:lineRule="auto"/>
        <w:ind w:left="720"/>
      </w:pPr>
    </w:p>
    <w:p w14:paraId="7958A2FD" w14:textId="77777777" w:rsidR="007615D5" w:rsidRPr="00E443C4" w:rsidRDefault="007615D5" w:rsidP="007615D5">
      <w:pPr>
        <w:autoSpaceDE w:val="0"/>
        <w:autoSpaceDN w:val="0"/>
        <w:adjustRightInd w:val="0"/>
        <w:spacing w:after="0" w:line="240" w:lineRule="auto"/>
      </w:pPr>
      <w:r w:rsidRPr="00E443C4">
        <w:t>14. When sitting for prolonged periods (one hour or more), at what interval would you typically take a break to stand and move around for two minutes? *</w:t>
      </w:r>
    </w:p>
    <w:p w14:paraId="5871C7A2"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lastRenderedPageBreak/>
        <w:t>Mark only one oval.</w:t>
      </w:r>
    </w:p>
    <w:p w14:paraId="20047848" w14:textId="77777777" w:rsidR="007615D5" w:rsidRPr="00E443C4" w:rsidRDefault="007615D5" w:rsidP="007615D5">
      <w:pPr>
        <w:autoSpaceDE w:val="0"/>
        <w:autoSpaceDN w:val="0"/>
        <w:adjustRightInd w:val="0"/>
        <w:spacing w:after="0" w:line="240" w:lineRule="auto"/>
        <w:ind w:left="720"/>
      </w:pPr>
      <w:r w:rsidRPr="00E443C4">
        <w:t>less than 10 minutes</w:t>
      </w:r>
    </w:p>
    <w:p w14:paraId="6687213E" w14:textId="77777777" w:rsidR="007615D5" w:rsidRPr="00E443C4" w:rsidRDefault="007615D5" w:rsidP="007615D5">
      <w:pPr>
        <w:autoSpaceDE w:val="0"/>
        <w:autoSpaceDN w:val="0"/>
        <w:adjustRightInd w:val="0"/>
        <w:spacing w:after="0" w:line="240" w:lineRule="auto"/>
        <w:ind w:left="720"/>
      </w:pPr>
      <w:r w:rsidRPr="00E443C4">
        <w:t>10 to less than 20 minutes</w:t>
      </w:r>
    </w:p>
    <w:p w14:paraId="6913457A" w14:textId="77777777" w:rsidR="007615D5" w:rsidRPr="00E443C4" w:rsidRDefault="007615D5" w:rsidP="007615D5">
      <w:pPr>
        <w:autoSpaceDE w:val="0"/>
        <w:autoSpaceDN w:val="0"/>
        <w:adjustRightInd w:val="0"/>
        <w:spacing w:after="0" w:line="240" w:lineRule="auto"/>
        <w:ind w:left="720"/>
      </w:pPr>
      <w:r w:rsidRPr="00E443C4">
        <w:t>20 to less than 30 minutes</w:t>
      </w:r>
    </w:p>
    <w:p w14:paraId="235D4020" w14:textId="77777777" w:rsidR="007615D5" w:rsidRPr="00E443C4" w:rsidRDefault="007615D5" w:rsidP="007615D5">
      <w:pPr>
        <w:autoSpaceDE w:val="0"/>
        <w:autoSpaceDN w:val="0"/>
        <w:adjustRightInd w:val="0"/>
        <w:spacing w:after="0" w:line="240" w:lineRule="auto"/>
        <w:ind w:left="720"/>
      </w:pPr>
      <w:r w:rsidRPr="00E443C4">
        <w:t>30 to less than 45 minutes</w:t>
      </w:r>
    </w:p>
    <w:p w14:paraId="4B71C731" w14:textId="77777777" w:rsidR="007615D5" w:rsidRPr="00E443C4" w:rsidRDefault="007615D5" w:rsidP="007615D5">
      <w:pPr>
        <w:autoSpaceDE w:val="0"/>
        <w:autoSpaceDN w:val="0"/>
        <w:adjustRightInd w:val="0"/>
        <w:spacing w:after="0" w:line="240" w:lineRule="auto"/>
        <w:ind w:left="720"/>
      </w:pPr>
      <w:r w:rsidRPr="00E443C4">
        <w:t>45 to less than 1 hour</w:t>
      </w:r>
    </w:p>
    <w:p w14:paraId="66F38C26" w14:textId="77777777" w:rsidR="007615D5" w:rsidRPr="00E443C4" w:rsidRDefault="007615D5" w:rsidP="007615D5">
      <w:pPr>
        <w:autoSpaceDE w:val="0"/>
        <w:autoSpaceDN w:val="0"/>
        <w:adjustRightInd w:val="0"/>
        <w:spacing w:after="0" w:line="240" w:lineRule="auto"/>
        <w:ind w:left="720"/>
      </w:pPr>
      <w:r w:rsidRPr="00E443C4">
        <w:t>1 to less than 1.5 hours</w:t>
      </w:r>
    </w:p>
    <w:p w14:paraId="2854767B" w14:textId="77777777" w:rsidR="007615D5" w:rsidRPr="00E443C4" w:rsidRDefault="007615D5" w:rsidP="007615D5">
      <w:pPr>
        <w:autoSpaceDE w:val="0"/>
        <w:autoSpaceDN w:val="0"/>
        <w:adjustRightInd w:val="0"/>
        <w:spacing w:after="0" w:line="240" w:lineRule="auto"/>
        <w:ind w:left="720"/>
      </w:pPr>
      <w:r w:rsidRPr="00E443C4">
        <w:t>1.5 to less than 2 hours</w:t>
      </w:r>
    </w:p>
    <w:p w14:paraId="4B521D02" w14:textId="77777777" w:rsidR="007615D5" w:rsidRPr="00E443C4" w:rsidRDefault="007615D5" w:rsidP="007615D5">
      <w:pPr>
        <w:autoSpaceDE w:val="0"/>
        <w:autoSpaceDN w:val="0"/>
        <w:adjustRightInd w:val="0"/>
        <w:spacing w:after="0" w:line="240" w:lineRule="auto"/>
        <w:ind w:left="720"/>
      </w:pPr>
      <w:r w:rsidRPr="00E443C4">
        <w:t>more than 2 hours</w:t>
      </w:r>
    </w:p>
    <w:p w14:paraId="282FA4C7" w14:textId="77777777" w:rsidR="007615D5" w:rsidRPr="00E443C4" w:rsidRDefault="007615D5" w:rsidP="007615D5">
      <w:pPr>
        <w:autoSpaceDE w:val="0"/>
        <w:autoSpaceDN w:val="0"/>
        <w:adjustRightInd w:val="0"/>
        <w:spacing w:after="0" w:line="240" w:lineRule="auto"/>
        <w:ind w:left="720"/>
      </w:pPr>
    </w:p>
    <w:p w14:paraId="46D131F8" w14:textId="77777777" w:rsidR="007615D5" w:rsidRPr="00E443C4" w:rsidRDefault="007615D5" w:rsidP="007615D5">
      <w:pPr>
        <w:autoSpaceDE w:val="0"/>
        <w:autoSpaceDN w:val="0"/>
        <w:adjustRightInd w:val="0"/>
        <w:spacing w:after="0" w:line="240" w:lineRule="auto"/>
        <w:rPr>
          <w:b/>
        </w:rPr>
      </w:pPr>
      <w:r w:rsidRPr="00E443C4">
        <w:rPr>
          <w:b/>
        </w:rPr>
        <w:t>About your Mental Health</w:t>
      </w:r>
    </w:p>
    <w:p w14:paraId="6276E277" w14:textId="77777777" w:rsidR="007615D5" w:rsidRPr="00E443C4" w:rsidRDefault="007615D5" w:rsidP="007615D5">
      <w:pPr>
        <w:autoSpaceDE w:val="0"/>
        <w:autoSpaceDN w:val="0"/>
        <w:adjustRightInd w:val="0"/>
        <w:spacing w:after="0" w:line="240" w:lineRule="auto"/>
      </w:pPr>
    </w:p>
    <w:p w14:paraId="05DAD43D" w14:textId="77777777" w:rsidR="007615D5" w:rsidRPr="00E443C4" w:rsidRDefault="007615D5" w:rsidP="007615D5">
      <w:pPr>
        <w:autoSpaceDE w:val="0"/>
        <w:autoSpaceDN w:val="0"/>
        <w:adjustRightInd w:val="0"/>
        <w:spacing w:after="0" w:line="240" w:lineRule="auto"/>
      </w:pPr>
      <w:r w:rsidRPr="00E443C4">
        <w:t>Please read each statement and place a check beside the option which indicates how much the statement applied to you over the past week. There are no right or wrong answers. Do not spend too much time on any statement.</w:t>
      </w:r>
    </w:p>
    <w:p w14:paraId="370CD5F1" w14:textId="77777777" w:rsidR="007615D5" w:rsidRPr="00E443C4" w:rsidRDefault="007615D5" w:rsidP="007615D5">
      <w:pPr>
        <w:autoSpaceDE w:val="0"/>
        <w:autoSpaceDN w:val="0"/>
        <w:adjustRightInd w:val="0"/>
        <w:spacing w:after="0" w:line="240" w:lineRule="auto"/>
      </w:pPr>
      <w:r w:rsidRPr="00E443C4">
        <w:t>The rating scale is as follows:</w:t>
      </w:r>
    </w:p>
    <w:p w14:paraId="027857B8" w14:textId="77777777" w:rsidR="007615D5" w:rsidRPr="00E443C4" w:rsidRDefault="007615D5" w:rsidP="007615D5">
      <w:pPr>
        <w:autoSpaceDE w:val="0"/>
        <w:autoSpaceDN w:val="0"/>
        <w:adjustRightInd w:val="0"/>
        <w:spacing w:after="0" w:line="240" w:lineRule="auto"/>
      </w:pPr>
      <w:r w:rsidRPr="00E443C4">
        <w:t>- Never: Did not apply to me at all</w:t>
      </w:r>
    </w:p>
    <w:p w14:paraId="5DC9E72A" w14:textId="77777777" w:rsidR="007615D5" w:rsidRPr="00E443C4" w:rsidRDefault="007615D5" w:rsidP="007615D5">
      <w:pPr>
        <w:autoSpaceDE w:val="0"/>
        <w:autoSpaceDN w:val="0"/>
        <w:adjustRightInd w:val="0"/>
        <w:spacing w:after="0" w:line="240" w:lineRule="auto"/>
      </w:pPr>
      <w:r w:rsidRPr="00E443C4">
        <w:t>- Sometime: Applied to me to some degree, or some of the time</w:t>
      </w:r>
    </w:p>
    <w:p w14:paraId="25B60E61" w14:textId="77777777" w:rsidR="007615D5" w:rsidRPr="00E443C4" w:rsidRDefault="007615D5" w:rsidP="007615D5">
      <w:pPr>
        <w:autoSpaceDE w:val="0"/>
        <w:autoSpaceDN w:val="0"/>
        <w:adjustRightInd w:val="0"/>
        <w:spacing w:after="0" w:line="240" w:lineRule="auto"/>
      </w:pPr>
      <w:r w:rsidRPr="00E443C4">
        <w:t>- Often: Applied to me to a considerable degree, or a good part of time</w:t>
      </w:r>
    </w:p>
    <w:p w14:paraId="54525ABB" w14:textId="77777777" w:rsidR="007615D5" w:rsidRPr="00E443C4" w:rsidRDefault="007615D5" w:rsidP="007615D5">
      <w:pPr>
        <w:autoSpaceDE w:val="0"/>
        <w:autoSpaceDN w:val="0"/>
        <w:adjustRightInd w:val="0"/>
        <w:spacing w:after="0" w:line="240" w:lineRule="auto"/>
      </w:pPr>
      <w:r w:rsidRPr="00E443C4">
        <w:t>- Almost Always: Applied to me very much, or most of the time</w:t>
      </w:r>
    </w:p>
    <w:p w14:paraId="766F9A50" w14:textId="77777777" w:rsidR="007615D5" w:rsidRPr="00E443C4" w:rsidRDefault="007615D5" w:rsidP="007615D5">
      <w:pPr>
        <w:autoSpaceDE w:val="0"/>
        <w:autoSpaceDN w:val="0"/>
        <w:adjustRightInd w:val="0"/>
        <w:spacing w:after="0" w:line="240" w:lineRule="auto"/>
      </w:pPr>
    </w:p>
    <w:p w14:paraId="327FDBDC" w14:textId="77777777" w:rsidR="007615D5" w:rsidRPr="00E443C4" w:rsidRDefault="007615D5" w:rsidP="007615D5">
      <w:pPr>
        <w:autoSpaceDE w:val="0"/>
        <w:autoSpaceDN w:val="0"/>
        <w:adjustRightInd w:val="0"/>
        <w:spacing w:after="0" w:line="240" w:lineRule="auto"/>
      </w:pPr>
      <w:r w:rsidRPr="00E443C4">
        <w:t>15. Your Mental Health *</w:t>
      </w:r>
    </w:p>
    <w:p w14:paraId="6E2256DE" w14:textId="77777777" w:rsidR="007615D5" w:rsidRPr="00E443C4" w:rsidRDefault="007615D5" w:rsidP="007615D5">
      <w:pPr>
        <w:autoSpaceDE w:val="0"/>
        <w:autoSpaceDN w:val="0"/>
        <w:adjustRightInd w:val="0"/>
        <w:spacing w:after="0" w:line="240" w:lineRule="auto"/>
      </w:pPr>
      <w:r w:rsidRPr="00E443C4">
        <w:t>Check the one best response (below) regarding your mental health in the past week.</w:t>
      </w:r>
    </w:p>
    <w:p w14:paraId="366B7B95"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 per row.</w:t>
      </w:r>
    </w:p>
    <w:p w14:paraId="5470E390" w14:textId="77777777" w:rsidR="007615D5" w:rsidRPr="00E443C4" w:rsidRDefault="007615D5" w:rsidP="007615D5">
      <w:pPr>
        <w:autoSpaceDE w:val="0"/>
        <w:autoSpaceDN w:val="0"/>
        <w:adjustRightInd w:val="0"/>
        <w:spacing w:after="0" w:line="240" w:lineRule="auto"/>
        <w:ind w:left="1440"/>
      </w:pPr>
      <w:r w:rsidRPr="00E443C4">
        <w:t>Never/Sometimes/Often/Almost Always</w:t>
      </w:r>
    </w:p>
    <w:p w14:paraId="09D6DC63" w14:textId="77777777" w:rsidR="007615D5" w:rsidRPr="00E443C4" w:rsidRDefault="007615D5" w:rsidP="007615D5">
      <w:pPr>
        <w:numPr>
          <w:ilvl w:val="0"/>
          <w:numId w:val="22"/>
        </w:numPr>
        <w:autoSpaceDE w:val="0"/>
        <w:autoSpaceDN w:val="0"/>
        <w:adjustRightInd w:val="0"/>
        <w:spacing w:after="0" w:line="240" w:lineRule="auto"/>
        <w:contextualSpacing/>
      </w:pPr>
      <w:r w:rsidRPr="00E443C4">
        <w:t xml:space="preserve">I found it hard to wind </w:t>
      </w:r>
      <w:proofErr w:type="gramStart"/>
      <w:r w:rsidRPr="00E443C4">
        <w:t>down</w:t>
      </w:r>
      <w:proofErr w:type="gramEnd"/>
    </w:p>
    <w:p w14:paraId="12D189F9" w14:textId="77777777" w:rsidR="007615D5" w:rsidRPr="00E443C4" w:rsidRDefault="007615D5" w:rsidP="007615D5">
      <w:pPr>
        <w:numPr>
          <w:ilvl w:val="0"/>
          <w:numId w:val="22"/>
        </w:numPr>
        <w:autoSpaceDE w:val="0"/>
        <w:autoSpaceDN w:val="0"/>
        <w:adjustRightInd w:val="0"/>
        <w:spacing w:after="0" w:line="240" w:lineRule="auto"/>
        <w:contextualSpacing/>
      </w:pPr>
      <w:r w:rsidRPr="00E443C4">
        <w:t xml:space="preserve">I was aware of dryness of my </w:t>
      </w:r>
      <w:proofErr w:type="gramStart"/>
      <w:r w:rsidRPr="00E443C4">
        <w:t>mouth</w:t>
      </w:r>
      <w:proofErr w:type="gramEnd"/>
    </w:p>
    <w:p w14:paraId="0BA6DE4A" w14:textId="77777777" w:rsidR="007615D5" w:rsidRPr="00E443C4" w:rsidRDefault="007615D5" w:rsidP="007615D5">
      <w:pPr>
        <w:numPr>
          <w:ilvl w:val="0"/>
          <w:numId w:val="22"/>
        </w:numPr>
        <w:autoSpaceDE w:val="0"/>
        <w:autoSpaceDN w:val="0"/>
        <w:adjustRightInd w:val="0"/>
        <w:spacing w:after="0" w:line="240" w:lineRule="auto"/>
        <w:contextualSpacing/>
      </w:pPr>
      <w:r w:rsidRPr="00E443C4">
        <w:t xml:space="preserve">I couldn't seem to experience any positive feeling at </w:t>
      </w:r>
      <w:proofErr w:type="gramStart"/>
      <w:r w:rsidRPr="00E443C4">
        <w:t>all</w:t>
      </w:r>
      <w:proofErr w:type="gramEnd"/>
    </w:p>
    <w:p w14:paraId="1BAA85A4" w14:textId="77777777" w:rsidR="007615D5" w:rsidRPr="00E443C4" w:rsidRDefault="007615D5" w:rsidP="007615D5">
      <w:pPr>
        <w:numPr>
          <w:ilvl w:val="0"/>
          <w:numId w:val="22"/>
        </w:numPr>
        <w:autoSpaceDE w:val="0"/>
        <w:autoSpaceDN w:val="0"/>
        <w:adjustRightInd w:val="0"/>
        <w:spacing w:after="0" w:line="240" w:lineRule="auto"/>
        <w:contextualSpacing/>
      </w:pPr>
      <w:r w:rsidRPr="00E443C4">
        <w:t>I experienced breathing difficulty (</w:t>
      </w:r>
      <w:proofErr w:type="gramStart"/>
      <w:r w:rsidRPr="00E443C4">
        <w:t>e.g.</w:t>
      </w:r>
      <w:proofErr w:type="gramEnd"/>
      <w:r w:rsidRPr="00E443C4">
        <w:t xml:space="preserve"> excessively rapid breathing, breathlessness in the absence of physical exertion)</w:t>
      </w:r>
    </w:p>
    <w:p w14:paraId="77D5A65D" w14:textId="77777777" w:rsidR="007615D5" w:rsidRPr="00E443C4" w:rsidRDefault="007615D5" w:rsidP="007615D5">
      <w:pPr>
        <w:numPr>
          <w:ilvl w:val="0"/>
          <w:numId w:val="22"/>
        </w:numPr>
        <w:autoSpaceDE w:val="0"/>
        <w:autoSpaceDN w:val="0"/>
        <w:adjustRightInd w:val="0"/>
        <w:spacing w:after="0" w:line="240" w:lineRule="auto"/>
        <w:contextualSpacing/>
      </w:pPr>
      <w:r w:rsidRPr="00E443C4">
        <w:t xml:space="preserve">I found it difficult to work up the initiative to do </w:t>
      </w:r>
      <w:proofErr w:type="gramStart"/>
      <w:r w:rsidRPr="00E443C4">
        <w:t>things</w:t>
      </w:r>
      <w:proofErr w:type="gramEnd"/>
    </w:p>
    <w:p w14:paraId="5A5C2A0E" w14:textId="77777777" w:rsidR="007615D5" w:rsidRPr="00E443C4" w:rsidRDefault="007615D5" w:rsidP="007615D5">
      <w:pPr>
        <w:numPr>
          <w:ilvl w:val="0"/>
          <w:numId w:val="22"/>
        </w:numPr>
        <w:autoSpaceDE w:val="0"/>
        <w:autoSpaceDN w:val="0"/>
        <w:adjustRightInd w:val="0"/>
        <w:spacing w:after="0" w:line="240" w:lineRule="auto"/>
        <w:contextualSpacing/>
      </w:pPr>
      <w:r w:rsidRPr="00E443C4">
        <w:t xml:space="preserve">I tended to over-react to </w:t>
      </w:r>
      <w:proofErr w:type="gramStart"/>
      <w:r w:rsidRPr="00E443C4">
        <w:t>situations</w:t>
      </w:r>
      <w:proofErr w:type="gramEnd"/>
    </w:p>
    <w:p w14:paraId="1CC6470F" w14:textId="77777777" w:rsidR="007615D5" w:rsidRPr="00E443C4" w:rsidRDefault="007615D5" w:rsidP="007615D5">
      <w:pPr>
        <w:numPr>
          <w:ilvl w:val="0"/>
          <w:numId w:val="22"/>
        </w:numPr>
        <w:autoSpaceDE w:val="0"/>
        <w:autoSpaceDN w:val="0"/>
        <w:adjustRightInd w:val="0"/>
        <w:spacing w:after="0" w:line="240" w:lineRule="auto"/>
        <w:contextualSpacing/>
      </w:pPr>
      <w:r w:rsidRPr="00E443C4">
        <w:t>I experienced trembling (</w:t>
      </w:r>
      <w:proofErr w:type="gramStart"/>
      <w:r w:rsidRPr="00E443C4">
        <w:t>e.g.</w:t>
      </w:r>
      <w:proofErr w:type="gramEnd"/>
      <w:r w:rsidRPr="00E443C4">
        <w:t xml:space="preserve"> in the hands)</w:t>
      </w:r>
    </w:p>
    <w:p w14:paraId="7DA0DA78" w14:textId="77777777" w:rsidR="007615D5" w:rsidRPr="00E443C4" w:rsidRDefault="007615D5" w:rsidP="007615D5">
      <w:pPr>
        <w:numPr>
          <w:ilvl w:val="0"/>
          <w:numId w:val="22"/>
        </w:numPr>
        <w:autoSpaceDE w:val="0"/>
        <w:autoSpaceDN w:val="0"/>
        <w:adjustRightInd w:val="0"/>
        <w:spacing w:after="0" w:line="240" w:lineRule="auto"/>
        <w:contextualSpacing/>
      </w:pPr>
      <w:r w:rsidRPr="00E443C4">
        <w:t xml:space="preserve">I felt that I was using a lot of nervous </w:t>
      </w:r>
      <w:proofErr w:type="gramStart"/>
      <w:r w:rsidRPr="00E443C4">
        <w:t>energy</w:t>
      </w:r>
      <w:proofErr w:type="gramEnd"/>
    </w:p>
    <w:p w14:paraId="1EEA2D80" w14:textId="77777777" w:rsidR="007615D5" w:rsidRPr="00E443C4" w:rsidRDefault="007615D5" w:rsidP="007615D5">
      <w:pPr>
        <w:numPr>
          <w:ilvl w:val="0"/>
          <w:numId w:val="22"/>
        </w:numPr>
        <w:autoSpaceDE w:val="0"/>
        <w:autoSpaceDN w:val="0"/>
        <w:adjustRightInd w:val="0"/>
        <w:spacing w:after="0" w:line="240" w:lineRule="auto"/>
        <w:contextualSpacing/>
      </w:pPr>
      <w:r w:rsidRPr="00E443C4">
        <w:t xml:space="preserve">I was worried about situations in which I might panic and make a fool of </w:t>
      </w:r>
      <w:proofErr w:type="gramStart"/>
      <w:r w:rsidRPr="00E443C4">
        <w:t>myself</w:t>
      </w:r>
      <w:proofErr w:type="gramEnd"/>
    </w:p>
    <w:p w14:paraId="18E03D60" w14:textId="77777777" w:rsidR="007615D5" w:rsidRPr="00E443C4" w:rsidRDefault="007615D5" w:rsidP="007615D5">
      <w:pPr>
        <w:numPr>
          <w:ilvl w:val="0"/>
          <w:numId w:val="22"/>
        </w:numPr>
        <w:autoSpaceDE w:val="0"/>
        <w:autoSpaceDN w:val="0"/>
        <w:adjustRightInd w:val="0"/>
        <w:spacing w:after="0" w:line="240" w:lineRule="auto"/>
        <w:contextualSpacing/>
      </w:pPr>
      <w:r w:rsidRPr="00E443C4">
        <w:t>I felt that I had nothing to look forward to</w:t>
      </w:r>
    </w:p>
    <w:p w14:paraId="6D9F565A" w14:textId="77777777" w:rsidR="007615D5" w:rsidRPr="00E443C4" w:rsidRDefault="007615D5" w:rsidP="007615D5">
      <w:pPr>
        <w:numPr>
          <w:ilvl w:val="0"/>
          <w:numId w:val="22"/>
        </w:numPr>
        <w:autoSpaceDE w:val="0"/>
        <w:autoSpaceDN w:val="0"/>
        <w:adjustRightInd w:val="0"/>
        <w:spacing w:after="0" w:line="240" w:lineRule="auto"/>
        <w:contextualSpacing/>
      </w:pPr>
      <w:r w:rsidRPr="00E443C4">
        <w:t xml:space="preserve">I found myself getting </w:t>
      </w:r>
      <w:proofErr w:type="gramStart"/>
      <w:r w:rsidRPr="00E443C4">
        <w:t>agitated</w:t>
      </w:r>
      <w:proofErr w:type="gramEnd"/>
    </w:p>
    <w:p w14:paraId="14C0A9AB" w14:textId="77777777" w:rsidR="007615D5" w:rsidRPr="00E443C4" w:rsidRDefault="007615D5" w:rsidP="007615D5">
      <w:pPr>
        <w:numPr>
          <w:ilvl w:val="0"/>
          <w:numId w:val="22"/>
        </w:numPr>
        <w:autoSpaceDE w:val="0"/>
        <w:autoSpaceDN w:val="0"/>
        <w:adjustRightInd w:val="0"/>
        <w:spacing w:after="0" w:line="240" w:lineRule="auto"/>
        <w:contextualSpacing/>
      </w:pPr>
      <w:r w:rsidRPr="00E443C4">
        <w:t xml:space="preserve">I found it difficult to </w:t>
      </w:r>
      <w:proofErr w:type="gramStart"/>
      <w:r w:rsidRPr="00E443C4">
        <w:t>relax</w:t>
      </w:r>
      <w:proofErr w:type="gramEnd"/>
    </w:p>
    <w:p w14:paraId="3E39B90C" w14:textId="77777777" w:rsidR="007615D5" w:rsidRPr="00E443C4" w:rsidRDefault="007615D5" w:rsidP="007615D5">
      <w:pPr>
        <w:numPr>
          <w:ilvl w:val="0"/>
          <w:numId w:val="22"/>
        </w:numPr>
        <w:autoSpaceDE w:val="0"/>
        <w:autoSpaceDN w:val="0"/>
        <w:adjustRightInd w:val="0"/>
        <w:spacing w:after="0" w:line="240" w:lineRule="auto"/>
        <w:contextualSpacing/>
      </w:pPr>
      <w:r w:rsidRPr="00E443C4">
        <w:t xml:space="preserve">I felt </w:t>
      </w:r>
      <w:proofErr w:type="gramStart"/>
      <w:r w:rsidRPr="00E443C4">
        <w:t>down-hearted</w:t>
      </w:r>
      <w:proofErr w:type="gramEnd"/>
      <w:r w:rsidRPr="00E443C4">
        <w:t xml:space="preserve"> and blue</w:t>
      </w:r>
    </w:p>
    <w:p w14:paraId="477CD67A" w14:textId="77777777" w:rsidR="007615D5" w:rsidRPr="00E443C4" w:rsidRDefault="007615D5" w:rsidP="007615D5">
      <w:pPr>
        <w:numPr>
          <w:ilvl w:val="0"/>
          <w:numId w:val="22"/>
        </w:numPr>
        <w:autoSpaceDE w:val="0"/>
        <w:autoSpaceDN w:val="0"/>
        <w:adjustRightInd w:val="0"/>
        <w:spacing w:after="0" w:line="240" w:lineRule="auto"/>
        <w:contextualSpacing/>
      </w:pPr>
      <w:r w:rsidRPr="00E443C4">
        <w:t xml:space="preserve">I was intolerant of anything that kept me from getting on with what I was </w:t>
      </w:r>
      <w:proofErr w:type="gramStart"/>
      <w:r w:rsidRPr="00E443C4">
        <w:t>doing</w:t>
      </w:r>
      <w:proofErr w:type="gramEnd"/>
    </w:p>
    <w:p w14:paraId="1B3CED59" w14:textId="77777777" w:rsidR="007615D5" w:rsidRPr="00E443C4" w:rsidRDefault="007615D5" w:rsidP="007615D5">
      <w:pPr>
        <w:numPr>
          <w:ilvl w:val="0"/>
          <w:numId w:val="22"/>
        </w:numPr>
        <w:autoSpaceDE w:val="0"/>
        <w:autoSpaceDN w:val="0"/>
        <w:adjustRightInd w:val="0"/>
        <w:spacing w:after="0" w:line="240" w:lineRule="auto"/>
        <w:contextualSpacing/>
      </w:pPr>
      <w:r w:rsidRPr="00E443C4">
        <w:t xml:space="preserve">I felt I was close to </w:t>
      </w:r>
      <w:proofErr w:type="gramStart"/>
      <w:r w:rsidRPr="00E443C4">
        <w:t>panic</w:t>
      </w:r>
      <w:proofErr w:type="gramEnd"/>
    </w:p>
    <w:p w14:paraId="0B6A3FCF" w14:textId="77777777" w:rsidR="007615D5" w:rsidRPr="00E443C4" w:rsidRDefault="007615D5" w:rsidP="007615D5">
      <w:pPr>
        <w:numPr>
          <w:ilvl w:val="0"/>
          <w:numId w:val="22"/>
        </w:numPr>
        <w:autoSpaceDE w:val="0"/>
        <w:autoSpaceDN w:val="0"/>
        <w:adjustRightInd w:val="0"/>
        <w:spacing w:after="0" w:line="240" w:lineRule="auto"/>
        <w:contextualSpacing/>
      </w:pPr>
      <w:r w:rsidRPr="00E443C4">
        <w:t xml:space="preserve">I was unable to become enthusiastic about </w:t>
      </w:r>
      <w:proofErr w:type="gramStart"/>
      <w:r w:rsidRPr="00E443C4">
        <w:t>anything</w:t>
      </w:r>
      <w:proofErr w:type="gramEnd"/>
    </w:p>
    <w:p w14:paraId="061E9ED3" w14:textId="77777777" w:rsidR="007615D5" w:rsidRPr="00E443C4" w:rsidRDefault="007615D5" w:rsidP="007615D5">
      <w:pPr>
        <w:numPr>
          <w:ilvl w:val="0"/>
          <w:numId w:val="22"/>
        </w:numPr>
        <w:autoSpaceDE w:val="0"/>
        <w:autoSpaceDN w:val="0"/>
        <w:adjustRightInd w:val="0"/>
        <w:spacing w:after="0" w:line="240" w:lineRule="auto"/>
        <w:contextualSpacing/>
      </w:pPr>
      <w:r w:rsidRPr="00E443C4">
        <w:t xml:space="preserve">I felt I wasn't worth much as a </w:t>
      </w:r>
      <w:proofErr w:type="gramStart"/>
      <w:r w:rsidRPr="00E443C4">
        <w:t>person</w:t>
      </w:r>
      <w:proofErr w:type="gramEnd"/>
    </w:p>
    <w:p w14:paraId="5FBFC816" w14:textId="77777777" w:rsidR="007615D5" w:rsidRPr="00E443C4" w:rsidRDefault="007615D5" w:rsidP="007615D5">
      <w:pPr>
        <w:numPr>
          <w:ilvl w:val="0"/>
          <w:numId w:val="22"/>
        </w:numPr>
        <w:autoSpaceDE w:val="0"/>
        <w:autoSpaceDN w:val="0"/>
        <w:adjustRightInd w:val="0"/>
        <w:spacing w:after="0" w:line="240" w:lineRule="auto"/>
        <w:contextualSpacing/>
      </w:pPr>
      <w:r w:rsidRPr="00E443C4">
        <w:t xml:space="preserve">I felt that I was rather </w:t>
      </w:r>
      <w:proofErr w:type="gramStart"/>
      <w:r w:rsidRPr="00E443C4">
        <w:t>touchy</w:t>
      </w:r>
      <w:proofErr w:type="gramEnd"/>
    </w:p>
    <w:p w14:paraId="5B6BE01D" w14:textId="77777777" w:rsidR="007615D5" w:rsidRPr="00E443C4" w:rsidRDefault="007615D5" w:rsidP="007615D5">
      <w:pPr>
        <w:numPr>
          <w:ilvl w:val="0"/>
          <w:numId w:val="22"/>
        </w:numPr>
        <w:autoSpaceDE w:val="0"/>
        <w:autoSpaceDN w:val="0"/>
        <w:adjustRightInd w:val="0"/>
        <w:spacing w:after="0" w:line="240" w:lineRule="auto"/>
        <w:contextualSpacing/>
      </w:pPr>
      <w:r w:rsidRPr="00E443C4">
        <w:t>I was aware of the action of my heart in the absence of physical exertion (</w:t>
      </w:r>
      <w:proofErr w:type="gramStart"/>
      <w:r w:rsidRPr="00E443C4">
        <w:t>e.g.</w:t>
      </w:r>
      <w:proofErr w:type="gramEnd"/>
      <w:r w:rsidRPr="00E443C4">
        <w:t xml:space="preserve"> sense of heart rate increase, heart missing a beat)</w:t>
      </w:r>
    </w:p>
    <w:p w14:paraId="5481967F" w14:textId="77777777" w:rsidR="007615D5" w:rsidRPr="00E443C4" w:rsidRDefault="007615D5" w:rsidP="007615D5">
      <w:pPr>
        <w:numPr>
          <w:ilvl w:val="0"/>
          <w:numId w:val="22"/>
        </w:numPr>
        <w:autoSpaceDE w:val="0"/>
        <w:autoSpaceDN w:val="0"/>
        <w:adjustRightInd w:val="0"/>
        <w:spacing w:after="0" w:line="240" w:lineRule="auto"/>
        <w:contextualSpacing/>
      </w:pPr>
      <w:r w:rsidRPr="00E443C4">
        <w:lastRenderedPageBreak/>
        <w:t xml:space="preserve">I felt scared without any good </w:t>
      </w:r>
      <w:proofErr w:type="gramStart"/>
      <w:r w:rsidRPr="00E443C4">
        <w:t>reason</w:t>
      </w:r>
      <w:proofErr w:type="gramEnd"/>
    </w:p>
    <w:p w14:paraId="0A775770" w14:textId="77777777" w:rsidR="007615D5" w:rsidRPr="00E443C4" w:rsidRDefault="007615D5" w:rsidP="007615D5">
      <w:pPr>
        <w:numPr>
          <w:ilvl w:val="0"/>
          <w:numId w:val="22"/>
        </w:numPr>
        <w:autoSpaceDE w:val="0"/>
        <w:autoSpaceDN w:val="0"/>
        <w:adjustRightInd w:val="0"/>
        <w:spacing w:after="0" w:line="240" w:lineRule="auto"/>
        <w:contextualSpacing/>
      </w:pPr>
      <w:r w:rsidRPr="00E443C4">
        <w:t xml:space="preserve">I felt that life was </w:t>
      </w:r>
      <w:proofErr w:type="gramStart"/>
      <w:r w:rsidRPr="00E443C4">
        <w:t>meaningless</w:t>
      </w:r>
      <w:proofErr w:type="gramEnd"/>
    </w:p>
    <w:p w14:paraId="1F621A3D" w14:textId="77777777" w:rsidR="007615D5" w:rsidRPr="00E443C4" w:rsidRDefault="007615D5" w:rsidP="007615D5">
      <w:pPr>
        <w:autoSpaceDE w:val="0"/>
        <w:autoSpaceDN w:val="0"/>
        <w:adjustRightInd w:val="0"/>
        <w:spacing w:after="0" w:line="240" w:lineRule="auto"/>
      </w:pPr>
    </w:p>
    <w:p w14:paraId="119552A1" w14:textId="77777777" w:rsidR="007615D5" w:rsidRPr="00E443C4" w:rsidRDefault="007615D5" w:rsidP="007615D5">
      <w:pPr>
        <w:autoSpaceDE w:val="0"/>
        <w:autoSpaceDN w:val="0"/>
        <w:adjustRightInd w:val="0"/>
        <w:spacing w:after="0" w:line="240" w:lineRule="auto"/>
      </w:pPr>
      <w:r w:rsidRPr="00E443C4">
        <w:t>16. Please think about the last 30 days, taking both good and bad days into account. For each</w:t>
      </w:r>
    </w:p>
    <w:p w14:paraId="288FB45F" w14:textId="77777777" w:rsidR="007615D5" w:rsidRPr="00E443C4" w:rsidRDefault="007615D5" w:rsidP="007615D5">
      <w:pPr>
        <w:autoSpaceDE w:val="0"/>
        <w:autoSpaceDN w:val="0"/>
        <w:adjustRightInd w:val="0"/>
        <w:spacing w:after="0" w:line="240" w:lineRule="auto"/>
      </w:pPr>
      <w:r w:rsidRPr="00E443C4">
        <w:t>question, please tell me how much of a problem it is for you on a scale from 1 to 5. 1 means</w:t>
      </w:r>
    </w:p>
    <w:p w14:paraId="2C0757BC" w14:textId="77777777" w:rsidR="007615D5" w:rsidRPr="00E443C4" w:rsidRDefault="007615D5" w:rsidP="007615D5">
      <w:pPr>
        <w:autoSpaceDE w:val="0"/>
        <w:autoSpaceDN w:val="0"/>
        <w:adjustRightInd w:val="0"/>
        <w:spacing w:after="0" w:line="240" w:lineRule="auto"/>
      </w:pPr>
      <w:r w:rsidRPr="00E443C4">
        <w:t>no problem and 5 means extreme problem. *</w:t>
      </w:r>
    </w:p>
    <w:p w14:paraId="30BD9C1E"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 per row.</w:t>
      </w:r>
    </w:p>
    <w:p w14:paraId="751AF60C" w14:textId="77777777" w:rsidR="007615D5" w:rsidRPr="00E443C4" w:rsidRDefault="007615D5" w:rsidP="007615D5">
      <w:pPr>
        <w:autoSpaceDE w:val="0"/>
        <w:autoSpaceDN w:val="0"/>
        <w:adjustRightInd w:val="0"/>
        <w:spacing w:after="0" w:line="240" w:lineRule="auto"/>
        <w:ind w:left="720" w:firstLine="720"/>
      </w:pPr>
      <w:r w:rsidRPr="00E443C4">
        <w:t>1/2/3/4/5/Don't Know</w:t>
      </w:r>
    </w:p>
    <w:p w14:paraId="265E31AF" w14:textId="77777777" w:rsidR="007615D5" w:rsidRPr="00E443C4" w:rsidRDefault="007615D5" w:rsidP="007615D5">
      <w:pPr>
        <w:numPr>
          <w:ilvl w:val="0"/>
          <w:numId w:val="23"/>
        </w:numPr>
        <w:autoSpaceDE w:val="0"/>
        <w:autoSpaceDN w:val="0"/>
        <w:adjustRightInd w:val="0"/>
        <w:spacing w:after="0" w:line="240" w:lineRule="auto"/>
        <w:contextualSpacing/>
      </w:pPr>
      <w:r w:rsidRPr="00E443C4">
        <w:t xml:space="preserve">How much of a problem do you have with feeling sad, </w:t>
      </w:r>
      <w:proofErr w:type="gramStart"/>
      <w:r w:rsidRPr="00E443C4">
        <w:t>low</w:t>
      </w:r>
      <w:proofErr w:type="gramEnd"/>
      <w:r w:rsidRPr="00E443C4">
        <w:t xml:space="preserve"> or depressed?</w:t>
      </w:r>
    </w:p>
    <w:p w14:paraId="06A4BBDA" w14:textId="77777777" w:rsidR="007615D5" w:rsidRPr="00E443C4" w:rsidRDefault="007615D5" w:rsidP="007615D5">
      <w:pPr>
        <w:numPr>
          <w:ilvl w:val="0"/>
          <w:numId w:val="23"/>
        </w:numPr>
        <w:autoSpaceDE w:val="0"/>
        <w:autoSpaceDN w:val="0"/>
        <w:adjustRightInd w:val="0"/>
        <w:spacing w:after="0" w:line="240" w:lineRule="auto"/>
        <w:contextualSpacing/>
      </w:pPr>
      <w:r w:rsidRPr="00E443C4">
        <w:t xml:space="preserve">How much of a problem do you have with feeling worried, </w:t>
      </w:r>
      <w:proofErr w:type="gramStart"/>
      <w:r w:rsidRPr="00E443C4">
        <w:t>nervous</w:t>
      </w:r>
      <w:proofErr w:type="gramEnd"/>
      <w:r w:rsidRPr="00E443C4">
        <w:t xml:space="preserve"> or anxious?</w:t>
      </w:r>
    </w:p>
    <w:p w14:paraId="78C7534A" w14:textId="77777777" w:rsidR="007615D5" w:rsidRPr="00E443C4" w:rsidRDefault="007615D5" w:rsidP="007615D5">
      <w:pPr>
        <w:numPr>
          <w:ilvl w:val="0"/>
          <w:numId w:val="23"/>
        </w:numPr>
        <w:autoSpaceDE w:val="0"/>
        <w:autoSpaceDN w:val="0"/>
        <w:adjustRightInd w:val="0"/>
        <w:spacing w:after="0" w:line="240" w:lineRule="auto"/>
        <w:contextualSpacing/>
      </w:pPr>
      <w:r w:rsidRPr="00E443C4">
        <w:t>How much of a problem is handling stress, such as controlling the important things in your life?</w:t>
      </w:r>
    </w:p>
    <w:p w14:paraId="11D32776" w14:textId="77777777" w:rsidR="007615D5" w:rsidRPr="00E443C4" w:rsidRDefault="007615D5" w:rsidP="007615D5">
      <w:pPr>
        <w:numPr>
          <w:ilvl w:val="0"/>
          <w:numId w:val="23"/>
        </w:numPr>
        <w:autoSpaceDE w:val="0"/>
        <w:autoSpaceDN w:val="0"/>
        <w:adjustRightInd w:val="0"/>
        <w:spacing w:after="0" w:line="240" w:lineRule="auto"/>
        <w:contextualSpacing/>
      </w:pPr>
      <w:r w:rsidRPr="00E443C4">
        <w:t xml:space="preserve">How much of a problem is coping with all the things you </w:t>
      </w:r>
      <w:proofErr w:type="gramStart"/>
      <w:r w:rsidRPr="00E443C4">
        <w:t>have to</w:t>
      </w:r>
      <w:proofErr w:type="gramEnd"/>
      <w:r w:rsidRPr="00E443C4">
        <w:t xml:space="preserve"> do?</w:t>
      </w:r>
    </w:p>
    <w:p w14:paraId="6C9D8ACB" w14:textId="77777777" w:rsidR="007615D5" w:rsidRPr="00E443C4" w:rsidRDefault="007615D5" w:rsidP="007615D5">
      <w:pPr>
        <w:autoSpaceDE w:val="0"/>
        <w:autoSpaceDN w:val="0"/>
        <w:adjustRightInd w:val="0"/>
        <w:spacing w:after="0" w:line="240" w:lineRule="auto"/>
        <w:ind w:left="720"/>
      </w:pPr>
    </w:p>
    <w:p w14:paraId="72E27F09" w14:textId="77777777" w:rsidR="007615D5" w:rsidRPr="00E443C4" w:rsidRDefault="007615D5" w:rsidP="007615D5">
      <w:pPr>
        <w:autoSpaceDE w:val="0"/>
        <w:autoSpaceDN w:val="0"/>
        <w:adjustRightInd w:val="0"/>
        <w:spacing w:after="0" w:line="240" w:lineRule="auto"/>
        <w:rPr>
          <w:b/>
        </w:rPr>
      </w:pPr>
      <w:r w:rsidRPr="00E443C4">
        <w:rPr>
          <w:b/>
        </w:rPr>
        <w:t>About your Sleep</w:t>
      </w:r>
    </w:p>
    <w:p w14:paraId="76306EAF" w14:textId="77777777" w:rsidR="007615D5" w:rsidRPr="00E443C4" w:rsidRDefault="007615D5" w:rsidP="007615D5">
      <w:pPr>
        <w:autoSpaceDE w:val="0"/>
        <w:autoSpaceDN w:val="0"/>
        <w:adjustRightInd w:val="0"/>
        <w:spacing w:after="0" w:line="240" w:lineRule="auto"/>
      </w:pPr>
    </w:p>
    <w:p w14:paraId="3B131780" w14:textId="77777777" w:rsidR="007615D5" w:rsidRPr="00E443C4" w:rsidRDefault="007615D5" w:rsidP="007615D5">
      <w:pPr>
        <w:autoSpaceDE w:val="0"/>
        <w:autoSpaceDN w:val="0"/>
        <w:adjustRightInd w:val="0"/>
        <w:spacing w:after="0" w:line="240" w:lineRule="auto"/>
      </w:pPr>
      <w:r w:rsidRPr="00E443C4">
        <w:t xml:space="preserve">The following questions relate to your usual sleep habits during the past month only. Your answers should indicate the most accurate reply for </w:t>
      </w:r>
      <w:proofErr w:type="gramStart"/>
      <w:r w:rsidRPr="00E443C4">
        <w:t>the majority of</w:t>
      </w:r>
      <w:proofErr w:type="gramEnd"/>
      <w:r w:rsidRPr="00E443C4">
        <w:t xml:space="preserve"> days and nights in the past month. Please answer all questions.</w:t>
      </w:r>
    </w:p>
    <w:p w14:paraId="667960F0" w14:textId="77777777" w:rsidR="007615D5" w:rsidRPr="00E443C4" w:rsidRDefault="007615D5" w:rsidP="007615D5">
      <w:pPr>
        <w:autoSpaceDE w:val="0"/>
        <w:autoSpaceDN w:val="0"/>
        <w:adjustRightInd w:val="0"/>
        <w:spacing w:after="0" w:line="240" w:lineRule="auto"/>
      </w:pPr>
    </w:p>
    <w:p w14:paraId="5988D66A" w14:textId="77777777" w:rsidR="007615D5" w:rsidRPr="00E443C4" w:rsidRDefault="007615D5" w:rsidP="007615D5">
      <w:pPr>
        <w:autoSpaceDE w:val="0"/>
        <w:autoSpaceDN w:val="0"/>
        <w:adjustRightInd w:val="0"/>
        <w:spacing w:after="0" w:line="240" w:lineRule="auto"/>
      </w:pPr>
      <w:r w:rsidRPr="00E443C4">
        <w:t>17. During the past month when have you USUALLY gone to bed at night? *</w:t>
      </w:r>
    </w:p>
    <w:p w14:paraId="71968AAE" w14:textId="77777777" w:rsidR="007615D5" w:rsidRPr="00E443C4" w:rsidRDefault="007615D5" w:rsidP="007615D5">
      <w:pPr>
        <w:autoSpaceDE w:val="0"/>
        <w:autoSpaceDN w:val="0"/>
        <w:adjustRightInd w:val="0"/>
        <w:spacing w:after="0" w:line="240" w:lineRule="auto"/>
      </w:pPr>
      <w:r w:rsidRPr="00E443C4">
        <w:t>Please indicate the hour (Hrs) and minute (Mins) and ensure you have chosen AM or PM.</w:t>
      </w:r>
    </w:p>
    <w:p w14:paraId="37531DD0"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Example: 8:30 AM</w:t>
      </w:r>
    </w:p>
    <w:p w14:paraId="0AAB7DEC" w14:textId="77777777" w:rsidR="007615D5" w:rsidRPr="00E443C4" w:rsidRDefault="007615D5" w:rsidP="007615D5">
      <w:pPr>
        <w:autoSpaceDE w:val="0"/>
        <w:autoSpaceDN w:val="0"/>
        <w:adjustRightInd w:val="0"/>
        <w:spacing w:after="0" w:line="240" w:lineRule="auto"/>
        <w:rPr>
          <w:i/>
          <w:iCs/>
          <w:lang w:bidi="he-IL"/>
        </w:rPr>
      </w:pPr>
    </w:p>
    <w:p w14:paraId="700A738A" w14:textId="77777777" w:rsidR="007615D5" w:rsidRPr="00E443C4" w:rsidRDefault="007615D5" w:rsidP="007615D5">
      <w:pPr>
        <w:autoSpaceDE w:val="0"/>
        <w:autoSpaceDN w:val="0"/>
        <w:adjustRightInd w:val="0"/>
        <w:spacing w:after="0" w:line="240" w:lineRule="auto"/>
      </w:pPr>
      <w:r w:rsidRPr="00E443C4">
        <w:t xml:space="preserve">18. During the past month, how long has it USUALLY </w:t>
      </w:r>
      <w:proofErr w:type="spellStart"/>
      <w:r w:rsidRPr="00E443C4">
        <w:t>taken</w:t>
      </w:r>
      <w:proofErr w:type="spellEnd"/>
      <w:r w:rsidRPr="00E443C4">
        <w:t xml:space="preserve"> you to fall asleep each night? *</w:t>
      </w:r>
    </w:p>
    <w:p w14:paraId="5BFF66CC"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70178F13" w14:textId="77777777" w:rsidR="007615D5" w:rsidRPr="00E443C4" w:rsidRDefault="007615D5" w:rsidP="007615D5">
      <w:pPr>
        <w:autoSpaceDE w:val="0"/>
        <w:autoSpaceDN w:val="0"/>
        <w:adjustRightInd w:val="0"/>
        <w:spacing w:after="0" w:line="240" w:lineRule="auto"/>
        <w:ind w:left="720"/>
      </w:pPr>
      <w:r w:rsidRPr="00E443C4">
        <w:t>15 minutes or less</w:t>
      </w:r>
    </w:p>
    <w:p w14:paraId="52D8CC7A" w14:textId="77777777" w:rsidR="007615D5" w:rsidRPr="00E443C4" w:rsidRDefault="007615D5" w:rsidP="007615D5">
      <w:pPr>
        <w:autoSpaceDE w:val="0"/>
        <w:autoSpaceDN w:val="0"/>
        <w:adjustRightInd w:val="0"/>
        <w:spacing w:after="0" w:line="240" w:lineRule="auto"/>
        <w:ind w:left="720"/>
      </w:pPr>
      <w:r w:rsidRPr="00E443C4">
        <w:t>16 - 30 minutes</w:t>
      </w:r>
    </w:p>
    <w:p w14:paraId="622958D5" w14:textId="77777777" w:rsidR="007615D5" w:rsidRPr="00E443C4" w:rsidRDefault="007615D5" w:rsidP="007615D5">
      <w:pPr>
        <w:autoSpaceDE w:val="0"/>
        <w:autoSpaceDN w:val="0"/>
        <w:adjustRightInd w:val="0"/>
        <w:spacing w:after="0" w:line="240" w:lineRule="auto"/>
        <w:ind w:left="720"/>
      </w:pPr>
      <w:r w:rsidRPr="00E443C4">
        <w:t>31 - 60 minutes</w:t>
      </w:r>
    </w:p>
    <w:p w14:paraId="6741CE86" w14:textId="77777777" w:rsidR="007615D5" w:rsidRPr="00E443C4" w:rsidRDefault="007615D5" w:rsidP="007615D5">
      <w:pPr>
        <w:autoSpaceDE w:val="0"/>
        <w:autoSpaceDN w:val="0"/>
        <w:adjustRightInd w:val="0"/>
        <w:spacing w:after="0" w:line="240" w:lineRule="auto"/>
        <w:ind w:left="720"/>
      </w:pPr>
      <w:r w:rsidRPr="00E443C4">
        <w:t>more than 60 minutes</w:t>
      </w:r>
    </w:p>
    <w:p w14:paraId="629CE124" w14:textId="77777777" w:rsidR="007615D5" w:rsidRPr="00E443C4" w:rsidRDefault="007615D5" w:rsidP="007615D5">
      <w:pPr>
        <w:autoSpaceDE w:val="0"/>
        <w:autoSpaceDN w:val="0"/>
        <w:adjustRightInd w:val="0"/>
        <w:spacing w:after="0" w:line="240" w:lineRule="auto"/>
        <w:ind w:left="720"/>
      </w:pPr>
    </w:p>
    <w:p w14:paraId="37760296" w14:textId="77777777" w:rsidR="007615D5" w:rsidRPr="00E443C4" w:rsidRDefault="007615D5" w:rsidP="007615D5">
      <w:pPr>
        <w:autoSpaceDE w:val="0"/>
        <w:autoSpaceDN w:val="0"/>
        <w:adjustRightInd w:val="0"/>
        <w:spacing w:after="0" w:line="240" w:lineRule="auto"/>
      </w:pPr>
      <w:r w:rsidRPr="00E443C4">
        <w:t>19. During the past month, when have you USUALLY gotten up in the morning? *</w:t>
      </w:r>
    </w:p>
    <w:p w14:paraId="454E0C88" w14:textId="77777777" w:rsidR="007615D5" w:rsidRPr="00E443C4" w:rsidRDefault="007615D5" w:rsidP="007615D5">
      <w:pPr>
        <w:autoSpaceDE w:val="0"/>
        <w:autoSpaceDN w:val="0"/>
        <w:adjustRightInd w:val="0"/>
        <w:spacing w:after="0" w:line="240" w:lineRule="auto"/>
      </w:pPr>
      <w:r w:rsidRPr="00E443C4">
        <w:t>Please indicate the hour (Hrs) and minute (Mins) and ensure you have chosen AM or PM.</w:t>
      </w:r>
    </w:p>
    <w:p w14:paraId="5E43A7A7"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Example: 8:30 AM</w:t>
      </w:r>
    </w:p>
    <w:p w14:paraId="6483A13C" w14:textId="77777777" w:rsidR="007615D5" w:rsidRPr="00E443C4" w:rsidRDefault="007615D5" w:rsidP="007615D5">
      <w:pPr>
        <w:autoSpaceDE w:val="0"/>
        <w:autoSpaceDN w:val="0"/>
        <w:adjustRightInd w:val="0"/>
        <w:spacing w:after="0" w:line="240" w:lineRule="auto"/>
        <w:rPr>
          <w:i/>
          <w:iCs/>
          <w:lang w:bidi="he-IL"/>
        </w:rPr>
      </w:pPr>
    </w:p>
    <w:p w14:paraId="28CD6665" w14:textId="77777777" w:rsidR="007615D5" w:rsidRPr="00E443C4" w:rsidRDefault="007615D5" w:rsidP="007615D5">
      <w:pPr>
        <w:autoSpaceDE w:val="0"/>
        <w:autoSpaceDN w:val="0"/>
        <w:adjustRightInd w:val="0"/>
        <w:spacing w:after="0" w:line="240" w:lineRule="auto"/>
      </w:pPr>
      <w:r w:rsidRPr="00E443C4">
        <w:t>20. During the past month, how many HOURS of actual sleep did you get a night? (This may be different than the number of hours you spend in bed.) *</w:t>
      </w:r>
    </w:p>
    <w:p w14:paraId="6ADE043C" w14:textId="77777777" w:rsidR="007615D5" w:rsidRPr="00E443C4" w:rsidRDefault="007615D5" w:rsidP="007615D5">
      <w:pPr>
        <w:autoSpaceDE w:val="0"/>
        <w:autoSpaceDN w:val="0"/>
        <w:adjustRightInd w:val="0"/>
        <w:spacing w:after="0" w:line="240" w:lineRule="auto"/>
      </w:pPr>
      <w:r w:rsidRPr="00E443C4">
        <w:t>Please indicate the number of hours (Hrs) and minutes (Mins).</w:t>
      </w:r>
    </w:p>
    <w:p w14:paraId="62555FF1"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004E7AFE" w14:textId="77777777" w:rsidR="007615D5" w:rsidRPr="00E443C4" w:rsidRDefault="007615D5" w:rsidP="007615D5">
      <w:pPr>
        <w:autoSpaceDE w:val="0"/>
        <w:autoSpaceDN w:val="0"/>
        <w:adjustRightInd w:val="0"/>
        <w:spacing w:after="0" w:line="240" w:lineRule="auto"/>
        <w:ind w:left="720"/>
      </w:pPr>
      <w:r w:rsidRPr="00E443C4">
        <w:t>more than 7 hours sleep/night</w:t>
      </w:r>
    </w:p>
    <w:p w14:paraId="5DD11EF7" w14:textId="77777777" w:rsidR="007615D5" w:rsidRPr="00E443C4" w:rsidRDefault="007615D5" w:rsidP="007615D5">
      <w:pPr>
        <w:autoSpaceDE w:val="0"/>
        <w:autoSpaceDN w:val="0"/>
        <w:adjustRightInd w:val="0"/>
        <w:spacing w:after="0" w:line="240" w:lineRule="auto"/>
        <w:ind w:left="720"/>
      </w:pPr>
      <w:r w:rsidRPr="00E443C4">
        <w:t>6 to 7 hours sleep/night</w:t>
      </w:r>
    </w:p>
    <w:p w14:paraId="3A9DC884" w14:textId="77777777" w:rsidR="007615D5" w:rsidRPr="00E443C4" w:rsidRDefault="007615D5" w:rsidP="007615D5">
      <w:pPr>
        <w:autoSpaceDE w:val="0"/>
        <w:autoSpaceDN w:val="0"/>
        <w:adjustRightInd w:val="0"/>
        <w:spacing w:after="0" w:line="240" w:lineRule="auto"/>
        <w:ind w:left="720"/>
      </w:pPr>
      <w:r w:rsidRPr="00E443C4">
        <w:t>5 to 6 hours sleep/night</w:t>
      </w:r>
    </w:p>
    <w:p w14:paraId="52224F90" w14:textId="77777777" w:rsidR="007615D5" w:rsidRPr="00E443C4" w:rsidRDefault="007615D5" w:rsidP="007615D5">
      <w:pPr>
        <w:autoSpaceDE w:val="0"/>
        <w:autoSpaceDN w:val="0"/>
        <w:adjustRightInd w:val="0"/>
        <w:spacing w:after="0" w:line="240" w:lineRule="auto"/>
        <w:ind w:left="720"/>
      </w:pPr>
      <w:r w:rsidRPr="00E443C4">
        <w:t>less than 5 hours sleep/night</w:t>
      </w:r>
    </w:p>
    <w:p w14:paraId="09531877" w14:textId="77777777" w:rsidR="007615D5" w:rsidRPr="00E443C4" w:rsidRDefault="007615D5" w:rsidP="007615D5">
      <w:pPr>
        <w:autoSpaceDE w:val="0"/>
        <w:autoSpaceDN w:val="0"/>
        <w:adjustRightInd w:val="0"/>
        <w:spacing w:after="0" w:line="240" w:lineRule="auto"/>
      </w:pPr>
    </w:p>
    <w:p w14:paraId="53DE35D7" w14:textId="77777777" w:rsidR="007615D5" w:rsidRPr="00E443C4" w:rsidRDefault="007615D5" w:rsidP="007615D5">
      <w:pPr>
        <w:autoSpaceDE w:val="0"/>
        <w:autoSpaceDN w:val="0"/>
        <w:adjustRightInd w:val="0"/>
        <w:spacing w:after="0" w:line="240" w:lineRule="auto"/>
      </w:pPr>
      <w:r w:rsidRPr="00E443C4">
        <w:t>21. During the past month, how often have you had trouble sleeping because you... *</w:t>
      </w:r>
    </w:p>
    <w:p w14:paraId="0EC4642E" w14:textId="77777777" w:rsidR="007615D5" w:rsidRPr="00E443C4" w:rsidRDefault="007615D5" w:rsidP="007615D5">
      <w:pPr>
        <w:autoSpaceDE w:val="0"/>
        <w:autoSpaceDN w:val="0"/>
        <w:adjustRightInd w:val="0"/>
        <w:spacing w:after="0" w:line="240" w:lineRule="auto"/>
      </w:pPr>
      <w:r w:rsidRPr="00E443C4">
        <w:t>For each of the remaining questions, check the one best response.</w:t>
      </w:r>
    </w:p>
    <w:p w14:paraId="1F4401D8"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lastRenderedPageBreak/>
        <w:t>Mark only one oval per row.</w:t>
      </w:r>
    </w:p>
    <w:p w14:paraId="0F0779BD" w14:textId="77777777" w:rsidR="007615D5" w:rsidRPr="00E443C4" w:rsidRDefault="007615D5" w:rsidP="007615D5">
      <w:pPr>
        <w:autoSpaceDE w:val="0"/>
        <w:autoSpaceDN w:val="0"/>
        <w:adjustRightInd w:val="0"/>
        <w:spacing w:after="0" w:line="240" w:lineRule="auto"/>
        <w:ind w:left="1440"/>
      </w:pPr>
      <w:r w:rsidRPr="00E443C4">
        <w:t>Not during the past month/Less than once a week/Once or twice a week/Three or more times a week</w:t>
      </w:r>
    </w:p>
    <w:p w14:paraId="2CD5F8F7" w14:textId="77777777" w:rsidR="007615D5" w:rsidRPr="00E443C4" w:rsidRDefault="007615D5" w:rsidP="007615D5">
      <w:pPr>
        <w:numPr>
          <w:ilvl w:val="0"/>
          <w:numId w:val="24"/>
        </w:numPr>
        <w:autoSpaceDE w:val="0"/>
        <w:autoSpaceDN w:val="0"/>
        <w:adjustRightInd w:val="0"/>
        <w:spacing w:after="0" w:line="240" w:lineRule="auto"/>
        <w:contextualSpacing/>
      </w:pPr>
      <w:r w:rsidRPr="00E443C4">
        <w:t xml:space="preserve">Cannot get to sleep within 30 </w:t>
      </w:r>
      <w:proofErr w:type="gramStart"/>
      <w:r w:rsidRPr="00E443C4">
        <w:t>minutes</w:t>
      </w:r>
      <w:proofErr w:type="gramEnd"/>
    </w:p>
    <w:p w14:paraId="27BCE324" w14:textId="77777777" w:rsidR="007615D5" w:rsidRPr="00E443C4" w:rsidRDefault="007615D5" w:rsidP="007615D5">
      <w:pPr>
        <w:numPr>
          <w:ilvl w:val="0"/>
          <w:numId w:val="24"/>
        </w:numPr>
        <w:autoSpaceDE w:val="0"/>
        <w:autoSpaceDN w:val="0"/>
        <w:adjustRightInd w:val="0"/>
        <w:spacing w:after="0" w:line="240" w:lineRule="auto"/>
        <w:contextualSpacing/>
      </w:pPr>
      <w:r w:rsidRPr="00E443C4">
        <w:t xml:space="preserve">Wake up in the middle of the night or early </w:t>
      </w:r>
      <w:proofErr w:type="gramStart"/>
      <w:r w:rsidRPr="00E443C4">
        <w:t>morning</w:t>
      </w:r>
      <w:proofErr w:type="gramEnd"/>
    </w:p>
    <w:p w14:paraId="14629387" w14:textId="77777777" w:rsidR="007615D5" w:rsidRPr="00E443C4" w:rsidRDefault="007615D5" w:rsidP="007615D5">
      <w:pPr>
        <w:numPr>
          <w:ilvl w:val="0"/>
          <w:numId w:val="24"/>
        </w:numPr>
        <w:autoSpaceDE w:val="0"/>
        <w:autoSpaceDN w:val="0"/>
        <w:adjustRightInd w:val="0"/>
        <w:spacing w:after="0" w:line="240" w:lineRule="auto"/>
        <w:contextualSpacing/>
      </w:pPr>
      <w:r w:rsidRPr="00E443C4">
        <w:t xml:space="preserve">Have to get up to use the </w:t>
      </w:r>
      <w:proofErr w:type="gramStart"/>
      <w:r w:rsidRPr="00E443C4">
        <w:t>bathroom</w:t>
      </w:r>
      <w:proofErr w:type="gramEnd"/>
    </w:p>
    <w:p w14:paraId="24C26568" w14:textId="77777777" w:rsidR="007615D5" w:rsidRPr="00E443C4" w:rsidRDefault="007615D5" w:rsidP="007615D5">
      <w:pPr>
        <w:numPr>
          <w:ilvl w:val="0"/>
          <w:numId w:val="24"/>
        </w:numPr>
        <w:autoSpaceDE w:val="0"/>
        <w:autoSpaceDN w:val="0"/>
        <w:adjustRightInd w:val="0"/>
        <w:spacing w:after="0" w:line="240" w:lineRule="auto"/>
        <w:contextualSpacing/>
      </w:pPr>
      <w:r w:rsidRPr="00E443C4">
        <w:t xml:space="preserve">Cannot breathe </w:t>
      </w:r>
      <w:proofErr w:type="gramStart"/>
      <w:r w:rsidRPr="00E443C4">
        <w:t>comfortably</w:t>
      </w:r>
      <w:proofErr w:type="gramEnd"/>
    </w:p>
    <w:p w14:paraId="50B90592" w14:textId="77777777" w:rsidR="007615D5" w:rsidRPr="00E443C4" w:rsidRDefault="007615D5" w:rsidP="007615D5">
      <w:pPr>
        <w:numPr>
          <w:ilvl w:val="0"/>
          <w:numId w:val="24"/>
        </w:numPr>
        <w:autoSpaceDE w:val="0"/>
        <w:autoSpaceDN w:val="0"/>
        <w:adjustRightInd w:val="0"/>
        <w:spacing w:after="0" w:line="240" w:lineRule="auto"/>
        <w:contextualSpacing/>
      </w:pPr>
      <w:r w:rsidRPr="00E443C4">
        <w:t>Cough or snore loudly</w:t>
      </w:r>
    </w:p>
    <w:p w14:paraId="6517941E" w14:textId="77777777" w:rsidR="007615D5" w:rsidRPr="00E443C4" w:rsidRDefault="007615D5" w:rsidP="007615D5">
      <w:pPr>
        <w:numPr>
          <w:ilvl w:val="0"/>
          <w:numId w:val="24"/>
        </w:numPr>
        <w:autoSpaceDE w:val="0"/>
        <w:autoSpaceDN w:val="0"/>
        <w:adjustRightInd w:val="0"/>
        <w:spacing w:after="0" w:line="240" w:lineRule="auto"/>
        <w:contextualSpacing/>
      </w:pPr>
      <w:r w:rsidRPr="00E443C4">
        <w:t xml:space="preserve">Feel too </w:t>
      </w:r>
      <w:proofErr w:type="gramStart"/>
      <w:r w:rsidRPr="00E443C4">
        <w:t>cold</w:t>
      </w:r>
      <w:proofErr w:type="gramEnd"/>
    </w:p>
    <w:p w14:paraId="549A3A2F" w14:textId="77777777" w:rsidR="007615D5" w:rsidRPr="00E443C4" w:rsidRDefault="007615D5" w:rsidP="007615D5">
      <w:pPr>
        <w:numPr>
          <w:ilvl w:val="0"/>
          <w:numId w:val="24"/>
        </w:numPr>
        <w:autoSpaceDE w:val="0"/>
        <w:autoSpaceDN w:val="0"/>
        <w:adjustRightInd w:val="0"/>
        <w:spacing w:after="0" w:line="240" w:lineRule="auto"/>
        <w:contextualSpacing/>
      </w:pPr>
      <w:r w:rsidRPr="00E443C4">
        <w:t xml:space="preserve">Feel too </w:t>
      </w:r>
      <w:proofErr w:type="gramStart"/>
      <w:r w:rsidRPr="00E443C4">
        <w:t>hot</w:t>
      </w:r>
      <w:proofErr w:type="gramEnd"/>
    </w:p>
    <w:p w14:paraId="3BB6FD82" w14:textId="77777777" w:rsidR="007615D5" w:rsidRPr="00E443C4" w:rsidRDefault="007615D5" w:rsidP="007615D5">
      <w:pPr>
        <w:numPr>
          <w:ilvl w:val="0"/>
          <w:numId w:val="24"/>
        </w:numPr>
        <w:autoSpaceDE w:val="0"/>
        <w:autoSpaceDN w:val="0"/>
        <w:adjustRightInd w:val="0"/>
        <w:spacing w:after="0" w:line="240" w:lineRule="auto"/>
        <w:contextualSpacing/>
      </w:pPr>
      <w:r w:rsidRPr="00E443C4">
        <w:t xml:space="preserve">Have bad </w:t>
      </w:r>
      <w:proofErr w:type="gramStart"/>
      <w:r w:rsidRPr="00E443C4">
        <w:t>dreams</w:t>
      </w:r>
      <w:proofErr w:type="gramEnd"/>
    </w:p>
    <w:p w14:paraId="7628354C" w14:textId="77777777" w:rsidR="007615D5" w:rsidRPr="00E443C4" w:rsidRDefault="007615D5" w:rsidP="007615D5">
      <w:pPr>
        <w:numPr>
          <w:ilvl w:val="0"/>
          <w:numId w:val="24"/>
        </w:numPr>
        <w:autoSpaceDE w:val="0"/>
        <w:autoSpaceDN w:val="0"/>
        <w:adjustRightInd w:val="0"/>
        <w:spacing w:after="0" w:line="240" w:lineRule="auto"/>
        <w:contextualSpacing/>
      </w:pPr>
      <w:r w:rsidRPr="00E443C4">
        <w:t xml:space="preserve">Have </w:t>
      </w:r>
      <w:proofErr w:type="gramStart"/>
      <w:r w:rsidRPr="00E443C4">
        <w:t>pain</w:t>
      </w:r>
      <w:proofErr w:type="gramEnd"/>
    </w:p>
    <w:p w14:paraId="7F9192FA" w14:textId="77777777" w:rsidR="007615D5" w:rsidRPr="00E443C4" w:rsidRDefault="007615D5" w:rsidP="007615D5">
      <w:pPr>
        <w:numPr>
          <w:ilvl w:val="0"/>
          <w:numId w:val="24"/>
        </w:numPr>
        <w:autoSpaceDE w:val="0"/>
        <w:autoSpaceDN w:val="0"/>
        <w:adjustRightInd w:val="0"/>
        <w:spacing w:after="0" w:line="240" w:lineRule="auto"/>
        <w:contextualSpacing/>
      </w:pPr>
      <w:r w:rsidRPr="00E443C4">
        <w:t>Other reason(s), please describe, including how often you have had trouble sleeping of this reason(s):</w:t>
      </w:r>
    </w:p>
    <w:p w14:paraId="0EC07018" w14:textId="77777777" w:rsidR="007615D5" w:rsidRPr="00E443C4" w:rsidRDefault="007615D5" w:rsidP="007615D5">
      <w:pPr>
        <w:autoSpaceDE w:val="0"/>
        <w:autoSpaceDN w:val="0"/>
        <w:adjustRightInd w:val="0"/>
        <w:spacing w:after="0" w:line="240" w:lineRule="auto"/>
        <w:ind w:left="720"/>
      </w:pPr>
    </w:p>
    <w:p w14:paraId="0798F228" w14:textId="77777777" w:rsidR="007615D5" w:rsidRPr="00E443C4" w:rsidRDefault="007615D5" w:rsidP="007615D5">
      <w:pPr>
        <w:autoSpaceDE w:val="0"/>
        <w:autoSpaceDN w:val="0"/>
        <w:adjustRightInd w:val="0"/>
        <w:spacing w:after="0" w:line="240" w:lineRule="auto"/>
      </w:pPr>
      <w:r w:rsidRPr="00E443C4">
        <w:t xml:space="preserve">22. If you have checked </w:t>
      </w:r>
      <w:proofErr w:type="gramStart"/>
      <w:r w:rsidRPr="00E443C4">
        <w:t>Other</w:t>
      </w:r>
      <w:proofErr w:type="gramEnd"/>
      <w:r w:rsidRPr="00E443C4">
        <w:t xml:space="preserve"> reason(s) above, please describe:</w:t>
      </w:r>
    </w:p>
    <w:p w14:paraId="118EAD2B" w14:textId="77777777" w:rsidR="007615D5" w:rsidRPr="00E443C4" w:rsidRDefault="007615D5" w:rsidP="007615D5">
      <w:pPr>
        <w:autoSpaceDE w:val="0"/>
        <w:autoSpaceDN w:val="0"/>
        <w:adjustRightInd w:val="0"/>
        <w:spacing w:after="0" w:line="240" w:lineRule="auto"/>
      </w:pPr>
    </w:p>
    <w:p w14:paraId="29960CC9" w14:textId="77777777" w:rsidR="007615D5" w:rsidRPr="00E443C4" w:rsidRDefault="007615D5" w:rsidP="007615D5">
      <w:pPr>
        <w:autoSpaceDE w:val="0"/>
        <w:autoSpaceDN w:val="0"/>
        <w:adjustRightInd w:val="0"/>
        <w:spacing w:after="0" w:line="240" w:lineRule="auto"/>
      </w:pPr>
      <w:r w:rsidRPr="00E443C4">
        <w:t>23. During the past month... *</w:t>
      </w:r>
    </w:p>
    <w:p w14:paraId="7C753D67" w14:textId="77777777" w:rsidR="007615D5" w:rsidRPr="00E443C4" w:rsidRDefault="007615D5" w:rsidP="007615D5">
      <w:pPr>
        <w:autoSpaceDE w:val="0"/>
        <w:autoSpaceDN w:val="0"/>
        <w:adjustRightInd w:val="0"/>
        <w:spacing w:after="0" w:line="240" w:lineRule="auto"/>
      </w:pPr>
      <w:r w:rsidRPr="00E443C4">
        <w:t>For each of the remaining questions, check the one best response.</w:t>
      </w:r>
    </w:p>
    <w:p w14:paraId="38C19613"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 per row.</w:t>
      </w:r>
    </w:p>
    <w:p w14:paraId="75A721E7" w14:textId="77777777" w:rsidR="007615D5" w:rsidRPr="00E443C4" w:rsidRDefault="007615D5" w:rsidP="007615D5">
      <w:pPr>
        <w:autoSpaceDE w:val="0"/>
        <w:autoSpaceDN w:val="0"/>
        <w:adjustRightInd w:val="0"/>
        <w:spacing w:after="0" w:line="240" w:lineRule="auto"/>
        <w:ind w:left="1440"/>
      </w:pPr>
      <w:r w:rsidRPr="00E443C4">
        <w:t>Not during the past month/Less than once a week/Once or twice a week/Three or more times a week</w:t>
      </w:r>
    </w:p>
    <w:p w14:paraId="27CC944E" w14:textId="77777777" w:rsidR="007615D5" w:rsidRPr="00E443C4" w:rsidRDefault="007615D5" w:rsidP="007615D5">
      <w:pPr>
        <w:numPr>
          <w:ilvl w:val="0"/>
          <w:numId w:val="25"/>
        </w:numPr>
        <w:autoSpaceDE w:val="0"/>
        <w:autoSpaceDN w:val="0"/>
        <w:adjustRightInd w:val="0"/>
        <w:spacing w:after="0" w:line="240" w:lineRule="auto"/>
        <w:contextualSpacing/>
      </w:pPr>
      <w:r w:rsidRPr="00E443C4">
        <w:t>During the past month, how often have you taken medicine (prescribed or "over the counter") to help you sleep?</w:t>
      </w:r>
    </w:p>
    <w:p w14:paraId="6E6231B3" w14:textId="77777777" w:rsidR="007615D5" w:rsidRPr="00E443C4" w:rsidRDefault="007615D5" w:rsidP="007615D5">
      <w:pPr>
        <w:numPr>
          <w:ilvl w:val="0"/>
          <w:numId w:val="25"/>
        </w:numPr>
        <w:autoSpaceDE w:val="0"/>
        <w:autoSpaceDN w:val="0"/>
        <w:adjustRightInd w:val="0"/>
        <w:spacing w:after="0" w:line="240" w:lineRule="auto"/>
        <w:contextualSpacing/>
      </w:pPr>
      <w:r w:rsidRPr="00E443C4">
        <w:t>During the past month, how often have you had trouble staying awake while driving, eating meals, or engaging in social activity?</w:t>
      </w:r>
    </w:p>
    <w:p w14:paraId="4819972A" w14:textId="77777777" w:rsidR="007615D5" w:rsidRPr="00E443C4" w:rsidRDefault="007615D5" w:rsidP="007615D5">
      <w:pPr>
        <w:numPr>
          <w:ilvl w:val="0"/>
          <w:numId w:val="25"/>
        </w:numPr>
        <w:autoSpaceDE w:val="0"/>
        <w:autoSpaceDN w:val="0"/>
        <w:adjustRightInd w:val="0"/>
        <w:spacing w:after="0" w:line="240" w:lineRule="auto"/>
        <w:contextualSpacing/>
      </w:pPr>
      <w:r w:rsidRPr="00E443C4">
        <w:t>During the past month, how much of a problem has it been for you to keep up enthusiasm to get things done?</w:t>
      </w:r>
    </w:p>
    <w:p w14:paraId="18C8F8E8" w14:textId="77777777" w:rsidR="007615D5" w:rsidRPr="00E443C4" w:rsidRDefault="007615D5" w:rsidP="007615D5">
      <w:pPr>
        <w:autoSpaceDE w:val="0"/>
        <w:autoSpaceDN w:val="0"/>
        <w:adjustRightInd w:val="0"/>
        <w:spacing w:after="0" w:line="240" w:lineRule="auto"/>
      </w:pPr>
      <w:r w:rsidRPr="00E443C4">
        <w:t>24. During the past month, how would you rate your sleep quality overall? *</w:t>
      </w:r>
    </w:p>
    <w:p w14:paraId="71019D2B" w14:textId="77777777" w:rsidR="007615D5" w:rsidRPr="008C194C" w:rsidRDefault="007615D5" w:rsidP="007615D5">
      <w:pPr>
        <w:autoSpaceDE w:val="0"/>
        <w:autoSpaceDN w:val="0"/>
        <w:adjustRightInd w:val="0"/>
        <w:spacing w:after="0" w:line="240" w:lineRule="auto"/>
        <w:rPr>
          <w:i/>
          <w:iCs/>
          <w:lang w:bidi="he-IL"/>
        </w:rPr>
      </w:pPr>
      <w:r w:rsidRPr="008C194C">
        <w:rPr>
          <w:i/>
          <w:iCs/>
          <w:lang w:bidi="he-IL"/>
        </w:rPr>
        <w:t>Mark only one oval.</w:t>
      </w:r>
    </w:p>
    <w:p w14:paraId="65F75FFF" w14:textId="77777777" w:rsidR="007615D5" w:rsidRPr="00E443C4" w:rsidRDefault="007615D5" w:rsidP="007615D5">
      <w:pPr>
        <w:pStyle w:val="ListParagraph"/>
        <w:numPr>
          <w:ilvl w:val="0"/>
          <w:numId w:val="26"/>
        </w:numPr>
        <w:autoSpaceDE w:val="0"/>
        <w:autoSpaceDN w:val="0"/>
        <w:adjustRightInd w:val="0"/>
        <w:spacing w:after="0" w:line="240" w:lineRule="auto"/>
      </w:pPr>
      <w:r w:rsidRPr="00E443C4">
        <w:t>Very good</w:t>
      </w:r>
    </w:p>
    <w:p w14:paraId="5E2AB0B2" w14:textId="77777777" w:rsidR="007615D5" w:rsidRPr="00E443C4" w:rsidRDefault="007615D5" w:rsidP="007615D5">
      <w:pPr>
        <w:pStyle w:val="ListParagraph"/>
        <w:numPr>
          <w:ilvl w:val="0"/>
          <w:numId w:val="26"/>
        </w:numPr>
        <w:autoSpaceDE w:val="0"/>
        <w:autoSpaceDN w:val="0"/>
        <w:adjustRightInd w:val="0"/>
        <w:spacing w:after="0" w:line="240" w:lineRule="auto"/>
      </w:pPr>
      <w:r w:rsidRPr="00E443C4">
        <w:t>Fairly good</w:t>
      </w:r>
    </w:p>
    <w:p w14:paraId="26C98E8F" w14:textId="77777777" w:rsidR="007615D5" w:rsidRPr="00E443C4" w:rsidRDefault="007615D5" w:rsidP="007615D5">
      <w:pPr>
        <w:pStyle w:val="ListParagraph"/>
        <w:numPr>
          <w:ilvl w:val="0"/>
          <w:numId w:val="26"/>
        </w:numPr>
        <w:autoSpaceDE w:val="0"/>
        <w:autoSpaceDN w:val="0"/>
        <w:adjustRightInd w:val="0"/>
        <w:spacing w:after="0" w:line="240" w:lineRule="auto"/>
      </w:pPr>
      <w:r w:rsidRPr="00E443C4">
        <w:t>Fairly bad</w:t>
      </w:r>
    </w:p>
    <w:p w14:paraId="1D6EBB06" w14:textId="77777777" w:rsidR="007615D5" w:rsidRPr="00E443C4" w:rsidRDefault="007615D5" w:rsidP="007615D5">
      <w:pPr>
        <w:pStyle w:val="ListParagraph"/>
        <w:numPr>
          <w:ilvl w:val="0"/>
          <w:numId w:val="26"/>
        </w:numPr>
        <w:autoSpaceDE w:val="0"/>
        <w:autoSpaceDN w:val="0"/>
        <w:adjustRightInd w:val="0"/>
        <w:spacing w:after="0" w:line="240" w:lineRule="auto"/>
      </w:pPr>
      <w:r w:rsidRPr="00E443C4">
        <w:t>Very bad</w:t>
      </w:r>
    </w:p>
    <w:p w14:paraId="3C099C10" w14:textId="77777777" w:rsidR="007615D5" w:rsidRPr="00E443C4" w:rsidRDefault="007615D5" w:rsidP="007615D5">
      <w:pPr>
        <w:pStyle w:val="ListParagraph"/>
        <w:numPr>
          <w:ilvl w:val="0"/>
          <w:numId w:val="26"/>
        </w:numPr>
        <w:autoSpaceDE w:val="0"/>
        <w:autoSpaceDN w:val="0"/>
        <w:adjustRightInd w:val="0"/>
        <w:spacing w:after="0" w:line="240" w:lineRule="auto"/>
      </w:pPr>
    </w:p>
    <w:p w14:paraId="57B4E535" w14:textId="77777777" w:rsidR="007615D5" w:rsidRPr="008C194C" w:rsidRDefault="007615D5" w:rsidP="007615D5">
      <w:pPr>
        <w:pStyle w:val="ListParagraph"/>
        <w:numPr>
          <w:ilvl w:val="0"/>
          <w:numId w:val="26"/>
        </w:numPr>
        <w:autoSpaceDE w:val="0"/>
        <w:autoSpaceDN w:val="0"/>
        <w:adjustRightInd w:val="0"/>
        <w:spacing w:after="0" w:line="240" w:lineRule="auto"/>
        <w:rPr>
          <w:b/>
        </w:rPr>
      </w:pPr>
      <w:r w:rsidRPr="008C194C">
        <w:rPr>
          <w:b/>
        </w:rPr>
        <w:t>About your access to Food</w:t>
      </w:r>
    </w:p>
    <w:p w14:paraId="51CA0276" w14:textId="77777777" w:rsidR="007615D5" w:rsidRPr="00E443C4" w:rsidRDefault="007615D5" w:rsidP="007615D5">
      <w:pPr>
        <w:pStyle w:val="ListParagraph"/>
        <w:numPr>
          <w:ilvl w:val="0"/>
          <w:numId w:val="26"/>
        </w:numPr>
        <w:autoSpaceDE w:val="0"/>
        <w:autoSpaceDN w:val="0"/>
        <w:adjustRightInd w:val="0"/>
        <w:spacing w:after="0" w:line="240" w:lineRule="auto"/>
      </w:pPr>
    </w:p>
    <w:p w14:paraId="4DCD4B66" w14:textId="77777777" w:rsidR="007615D5" w:rsidRPr="00E443C4" w:rsidRDefault="007615D5" w:rsidP="007615D5">
      <w:pPr>
        <w:autoSpaceDE w:val="0"/>
        <w:autoSpaceDN w:val="0"/>
        <w:adjustRightInd w:val="0"/>
        <w:spacing w:after="0" w:line="240" w:lineRule="auto"/>
      </w:pPr>
      <w:r w:rsidRPr="00E443C4">
        <w:t xml:space="preserve">These next questions (statements) are about the food eaten in your household in the last 12 months, since March of last year and whether you were able to afford the </w:t>
      </w:r>
      <w:proofErr w:type="gramStart"/>
      <w:r w:rsidRPr="00E443C4">
        <w:t>food</w:t>
      </w:r>
      <w:proofErr w:type="gramEnd"/>
      <w:r w:rsidRPr="00E443C4">
        <w:t xml:space="preserve"> you need. Select the appropriate option from the choices listed below each statement depending on the number of persons in the household.</w:t>
      </w:r>
    </w:p>
    <w:p w14:paraId="57D25C6C" w14:textId="77777777" w:rsidR="007615D5" w:rsidRPr="00E443C4" w:rsidRDefault="007615D5" w:rsidP="007615D5">
      <w:pPr>
        <w:pStyle w:val="ListParagraph"/>
        <w:autoSpaceDE w:val="0"/>
        <w:autoSpaceDN w:val="0"/>
        <w:adjustRightInd w:val="0"/>
        <w:spacing w:after="0" w:line="240" w:lineRule="auto"/>
        <w:ind w:left="1440"/>
      </w:pPr>
    </w:p>
    <w:p w14:paraId="3C30894E" w14:textId="77777777" w:rsidR="007615D5" w:rsidRPr="00E443C4" w:rsidRDefault="007615D5" w:rsidP="007615D5">
      <w:pPr>
        <w:autoSpaceDE w:val="0"/>
        <w:autoSpaceDN w:val="0"/>
        <w:adjustRightInd w:val="0"/>
        <w:spacing w:after="0" w:line="240" w:lineRule="auto"/>
      </w:pPr>
      <w:r w:rsidRPr="00E443C4">
        <w:t>25. "The food that (I/we) bought just didn’t last, and (I/we) didn’t have money to get more.” * Was that often, sometimes, or never true for (you/your household) in the last 12 months?</w:t>
      </w:r>
    </w:p>
    <w:p w14:paraId="2D1048A8" w14:textId="77777777" w:rsidR="007615D5" w:rsidRPr="008C194C" w:rsidRDefault="007615D5" w:rsidP="007615D5">
      <w:pPr>
        <w:autoSpaceDE w:val="0"/>
        <w:autoSpaceDN w:val="0"/>
        <w:adjustRightInd w:val="0"/>
        <w:spacing w:after="0" w:line="240" w:lineRule="auto"/>
        <w:rPr>
          <w:i/>
          <w:iCs/>
          <w:lang w:bidi="he-IL"/>
        </w:rPr>
      </w:pPr>
      <w:r w:rsidRPr="008C194C">
        <w:rPr>
          <w:i/>
          <w:iCs/>
          <w:lang w:bidi="he-IL"/>
        </w:rPr>
        <w:t>Mark only one oval.</w:t>
      </w:r>
    </w:p>
    <w:p w14:paraId="64C02E45" w14:textId="77777777" w:rsidR="007615D5" w:rsidRPr="00E443C4" w:rsidRDefault="007615D5" w:rsidP="007615D5">
      <w:pPr>
        <w:pStyle w:val="ListParagraph"/>
        <w:numPr>
          <w:ilvl w:val="0"/>
          <w:numId w:val="27"/>
        </w:numPr>
        <w:autoSpaceDE w:val="0"/>
        <w:autoSpaceDN w:val="0"/>
        <w:adjustRightInd w:val="0"/>
        <w:spacing w:after="0" w:line="240" w:lineRule="auto"/>
      </w:pPr>
      <w:r w:rsidRPr="00E443C4">
        <w:t>Often true</w:t>
      </w:r>
    </w:p>
    <w:p w14:paraId="3BBBF3B8" w14:textId="77777777" w:rsidR="007615D5" w:rsidRPr="00E443C4" w:rsidRDefault="007615D5" w:rsidP="007615D5">
      <w:pPr>
        <w:pStyle w:val="ListParagraph"/>
        <w:numPr>
          <w:ilvl w:val="0"/>
          <w:numId w:val="27"/>
        </w:numPr>
        <w:autoSpaceDE w:val="0"/>
        <w:autoSpaceDN w:val="0"/>
        <w:adjustRightInd w:val="0"/>
        <w:spacing w:after="0" w:line="240" w:lineRule="auto"/>
      </w:pPr>
      <w:r w:rsidRPr="00E443C4">
        <w:lastRenderedPageBreak/>
        <w:t>Sometimes true</w:t>
      </w:r>
    </w:p>
    <w:p w14:paraId="3481ADD7" w14:textId="77777777" w:rsidR="007615D5" w:rsidRPr="00E443C4" w:rsidRDefault="007615D5" w:rsidP="007615D5">
      <w:pPr>
        <w:pStyle w:val="ListParagraph"/>
        <w:numPr>
          <w:ilvl w:val="0"/>
          <w:numId w:val="27"/>
        </w:numPr>
        <w:autoSpaceDE w:val="0"/>
        <w:autoSpaceDN w:val="0"/>
        <w:adjustRightInd w:val="0"/>
        <w:spacing w:after="0" w:line="240" w:lineRule="auto"/>
      </w:pPr>
      <w:r w:rsidRPr="00E443C4">
        <w:t>Never true</w:t>
      </w:r>
    </w:p>
    <w:p w14:paraId="6DF6DC55" w14:textId="77777777" w:rsidR="007615D5" w:rsidRPr="00E443C4" w:rsidRDefault="007615D5" w:rsidP="007615D5">
      <w:pPr>
        <w:pStyle w:val="ListParagraph"/>
        <w:numPr>
          <w:ilvl w:val="0"/>
          <w:numId w:val="27"/>
        </w:numPr>
        <w:autoSpaceDE w:val="0"/>
        <w:autoSpaceDN w:val="0"/>
        <w:adjustRightInd w:val="0"/>
        <w:spacing w:after="0" w:line="240" w:lineRule="auto"/>
      </w:pPr>
      <w:r w:rsidRPr="00E443C4">
        <w:t xml:space="preserve">Don't know/refuse to </w:t>
      </w:r>
      <w:proofErr w:type="gramStart"/>
      <w:r w:rsidRPr="00E443C4">
        <w:t>answer</w:t>
      </w:r>
      <w:proofErr w:type="gramEnd"/>
    </w:p>
    <w:p w14:paraId="326F90CE" w14:textId="77777777" w:rsidR="007615D5" w:rsidRPr="00E443C4" w:rsidRDefault="007615D5" w:rsidP="007615D5">
      <w:pPr>
        <w:pStyle w:val="ListParagraph"/>
        <w:numPr>
          <w:ilvl w:val="0"/>
          <w:numId w:val="27"/>
        </w:numPr>
        <w:autoSpaceDE w:val="0"/>
        <w:autoSpaceDN w:val="0"/>
        <w:adjustRightInd w:val="0"/>
        <w:spacing w:after="0" w:line="240" w:lineRule="auto"/>
      </w:pPr>
    </w:p>
    <w:p w14:paraId="7D130646" w14:textId="77777777" w:rsidR="007615D5" w:rsidRPr="00E443C4" w:rsidRDefault="007615D5" w:rsidP="007615D5">
      <w:pPr>
        <w:autoSpaceDE w:val="0"/>
        <w:autoSpaceDN w:val="0"/>
        <w:adjustRightInd w:val="0"/>
        <w:spacing w:after="0" w:line="240" w:lineRule="auto"/>
      </w:pPr>
      <w:r w:rsidRPr="00E443C4">
        <w:t>26. “(I/we) couldn’t afford to eat balanced meals.” *</w:t>
      </w:r>
    </w:p>
    <w:p w14:paraId="5DE4AAA8" w14:textId="77777777" w:rsidR="007615D5" w:rsidRPr="00E443C4" w:rsidRDefault="007615D5" w:rsidP="007615D5">
      <w:pPr>
        <w:pStyle w:val="ListParagraph"/>
        <w:numPr>
          <w:ilvl w:val="0"/>
          <w:numId w:val="28"/>
        </w:numPr>
        <w:autoSpaceDE w:val="0"/>
        <w:autoSpaceDN w:val="0"/>
        <w:adjustRightInd w:val="0"/>
        <w:spacing w:after="0" w:line="240" w:lineRule="auto"/>
      </w:pPr>
      <w:r w:rsidRPr="00E443C4">
        <w:t>Was that often, sometimes, or never true for (you/your household) in the last 12 months?</w:t>
      </w:r>
    </w:p>
    <w:p w14:paraId="2873D95B" w14:textId="77777777" w:rsidR="007615D5" w:rsidRPr="008C194C" w:rsidRDefault="007615D5" w:rsidP="007615D5">
      <w:pPr>
        <w:pStyle w:val="ListParagraph"/>
        <w:numPr>
          <w:ilvl w:val="0"/>
          <w:numId w:val="28"/>
        </w:numPr>
        <w:autoSpaceDE w:val="0"/>
        <w:autoSpaceDN w:val="0"/>
        <w:adjustRightInd w:val="0"/>
        <w:spacing w:after="0" w:line="240" w:lineRule="auto"/>
        <w:rPr>
          <w:i/>
          <w:iCs/>
          <w:lang w:bidi="he-IL"/>
        </w:rPr>
      </w:pPr>
      <w:r w:rsidRPr="008C194C">
        <w:rPr>
          <w:i/>
          <w:iCs/>
          <w:lang w:bidi="he-IL"/>
        </w:rPr>
        <w:t>Mark only one oval.</w:t>
      </w:r>
    </w:p>
    <w:p w14:paraId="7F66483A" w14:textId="77777777" w:rsidR="007615D5" w:rsidRPr="00E443C4" w:rsidRDefault="007615D5" w:rsidP="007615D5">
      <w:pPr>
        <w:pStyle w:val="ListParagraph"/>
        <w:numPr>
          <w:ilvl w:val="0"/>
          <w:numId w:val="28"/>
        </w:numPr>
        <w:autoSpaceDE w:val="0"/>
        <w:autoSpaceDN w:val="0"/>
        <w:adjustRightInd w:val="0"/>
        <w:spacing w:after="0" w:line="240" w:lineRule="auto"/>
      </w:pPr>
      <w:r w:rsidRPr="00E443C4">
        <w:t>Often true</w:t>
      </w:r>
    </w:p>
    <w:p w14:paraId="11EDE6EA" w14:textId="77777777" w:rsidR="007615D5" w:rsidRPr="00E443C4" w:rsidRDefault="007615D5" w:rsidP="007615D5">
      <w:pPr>
        <w:pStyle w:val="ListParagraph"/>
        <w:numPr>
          <w:ilvl w:val="0"/>
          <w:numId w:val="28"/>
        </w:numPr>
        <w:autoSpaceDE w:val="0"/>
        <w:autoSpaceDN w:val="0"/>
        <w:adjustRightInd w:val="0"/>
        <w:spacing w:after="0" w:line="240" w:lineRule="auto"/>
      </w:pPr>
      <w:r w:rsidRPr="00E443C4">
        <w:t>Sometimes true</w:t>
      </w:r>
    </w:p>
    <w:p w14:paraId="6EC04CA3" w14:textId="77777777" w:rsidR="007615D5" w:rsidRPr="00E443C4" w:rsidRDefault="007615D5" w:rsidP="007615D5">
      <w:pPr>
        <w:pStyle w:val="ListParagraph"/>
        <w:numPr>
          <w:ilvl w:val="0"/>
          <w:numId w:val="28"/>
        </w:numPr>
        <w:autoSpaceDE w:val="0"/>
        <w:autoSpaceDN w:val="0"/>
        <w:adjustRightInd w:val="0"/>
        <w:spacing w:after="0" w:line="240" w:lineRule="auto"/>
      </w:pPr>
      <w:r w:rsidRPr="00E443C4">
        <w:t>Never true</w:t>
      </w:r>
    </w:p>
    <w:p w14:paraId="6248FACE" w14:textId="77777777" w:rsidR="007615D5" w:rsidRPr="00E443C4" w:rsidRDefault="007615D5" w:rsidP="007615D5">
      <w:pPr>
        <w:pStyle w:val="ListParagraph"/>
        <w:numPr>
          <w:ilvl w:val="0"/>
          <w:numId w:val="28"/>
        </w:numPr>
        <w:autoSpaceDE w:val="0"/>
        <w:autoSpaceDN w:val="0"/>
        <w:adjustRightInd w:val="0"/>
        <w:spacing w:after="0" w:line="240" w:lineRule="auto"/>
      </w:pPr>
      <w:r w:rsidRPr="00E443C4">
        <w:t xml:space="preserve">Don't Know/refuse to </w:t>
      </w:r>
      <w:proofErr w:type="gramStart"/>
      <w:r w:rsidRPr="00E443C4">
        <w:t>answer</w:t>
      </w:r>
      <w:proofErr w:type="gramEnd"/>
    </w:p>
    <w:p w14:paraId="24CA98C3" w14:textId="77777777" w:rsidR="007615D5" w:rsidRPr="00E443C4" w:rsidRDefault="007615D5" w:rsidP="007615D5">
      <w:pPr>
        <w:pStyle w:val="ListParagraph"/>
        <w:numPr>
          <w:ilvl w:val="0"/>
          <w:numId w:val="28"/>
        </w:numPr>
        <w:autoSpaceDE w:val="0"/>
        <w:autoSpaceDN w:val="0"/>
        <w:adjustRightInd w:val="0"/>
        <w:spacing w:after="0" w:line="240" w:lineRule="auto"/>
      </w:pPr>
    </w:p>
    <w:p w14:paraId="0B534836" w14:textId="77777777" w:rsidR="007615D5" w:rsidRPr="00E443C4" w:rsidRDefault="007615D5" w:rsidP="007615D5">
      <w:pPr>
        <w:autoSpaceDE w:val="0"/>
        <w:autoSpaceDN w:val="0"/>
        <w:adjustRightInd w:val="0"/>
        <w:spacing w:after="0" w:line="240" w:lineRule="auto"/>
      </w:pPr>
      <w:r w:rsidRPr="00E443C4">
        <w:t>27. In the last 12 months, since last March, did you and/or other persons in your household ever cut the size of your meals or skip meals because there wasn't enough money for food? *</w:t>
      </w:r>
    </w:p>
    <w:p w14:paraId="1505EB27" w14:textId="77777777" w:rsidR="007615D5" w:rsidRPr="008C194C" w:rsidRDefault="007615D5" w:rsidP="007615D5">
      <w:pPr>
        <w:pStyle w:val="ListParagraph"/>
        <w:numPr>
          <w:ilvl w:val="0"/>
          <w:numId w:val="29"/>
        </w:numPr>
        <w:autoSpaceDE w:val="0"/>
        <w:autoSpaceDN w:val="0"/>
        <w:adjustRightInd w:val="0"/>
        <w:spacing w:after="0" w:line="240" w:lineRule="auto"/>
        <w:rPr>
          <w:i/>
          <w:iCs/>
          <w:lang w:bidi="he-IL"/>
        </w:rPr>
      </w:pPr>
      <w:r w:rsidRPr="008C194C">
        <w:rPr>
          <w:i/>
          <w:iCs/>
          <w:lang w:bidi="he-IL"/>
        </w:rPr>
        <w:t>Mark only one oval.</w:t>
      </w:r>
    </w:p>
    <w:p w14:paraId="1F1AFF1A" w14:textId="77777777" w:rsidR="007615D5" w:rsidRPr="008C194C" w:rsidRDefault="007615D5" w:rsidP="007615D5">
      <w:pPr>
        <w:pStyle w:val="ListParagraph"/>
        <w:numPr>
          <w:ilvl w:val="0"/>
          <w:numId w:val="29"/>
        </w:numPr>
        <w:autoSpaceDE w:val="0"/>
        <w:autoSpaceDN w:val="0"/>
        <w:adjustRightInd w:val="0"/>
        <w:spacing w:after="0" w:line="240" w:lineRule="auto"/>
        <w:rPr>
          <w:i/>
          <w:iCs/>
          <w:lang w:bidi="he-IL"/>
        </w:rPr>
      </w:pPr>
      <w:proofErr w:type="gramStart"/>
      <w:r w:rsidRPr="00E443C4">
        <w:t>Yes</w:t>
      </w:r>
      <w:proofErr w:type="gramEnd"/>
      <w:r w:rsidRPr="00E443C4">
        <w:t xml:space="preserve"> </w:t>
      </w:r>
      <w:r w:rsidRPr="008C194C">
        <w:rPr>
          <w:i/>
          <w:iCs/>
          <w:lang w:bidi="he-IL"/>
        </w:rPr>
        <w:t>Skip to question 28.</w:t>
      </w:r>
    </w:p>
    <w:p w14:paraId="69B94A4E" w14:textId="77777777" w:rsidR="007615D5" w:rsidRPr="008C194C" w:rsidRDefault="007615D5" w:rsidP="007615D5">
      <w:pPr>
        <w:pStyle w:val="ListParagraph"/>
        <w:numPr>
          <w:ilvl w:val="0"/>
          <w:numId w:val="29"/>
        </w:numPr>
        <w:autoSpaceDE w:val="0"/>
        <w:autoSpaceDN w:val="0"/>
        <w:adjustRightInd w:val="0"/>
        <w:spacing w:after="0" w:line="240" w:lineRule="auto"/>
        <w:rPr>
          <w:i/>
          <w:iCs/>
          <w:lang w:bidi="he-IL"/>
        </w:rPr>
      </w:pPr>
      <w:r w:rsidRPr="00E443C4">
        <w:t xml:space="preserve">No </w:t>
      </w:r>
      <w:r w:rsidRPr="008C194C">
        <w:rPr>
          <w:i/>
          <w:iCs/>
          <w:lang w:bidi="he-IL"/>
        </w:rPr>
        <w:t>Skip to question 29.</w:t>
      </w:r>
    </w:p>
    <w:p w14:paraId="04648594" w14:textId="77777777" w:rsidR="007615D5" w:rsidRPr="008C194C" w:rsidRDefault="007615D5" w:rsidP="007615D5">
      <w:pPr>
        <w:pStyle w:val="ListParagraph"/>
        <w:numPr>
          <w:ilvl w:val="0"/>
          <w:numId w:val="29"/>
        </w:numPr>
        <w:autoSpaceDE w:val="0"/>
        <w:autoSpaceDN w:val="0"/>
        <w:adjustRightInd w:val="0"/>
        <w:spacing w:after="0" w:line="240" w:lineRule="auto"/>
        <w:rPr>
          <w:i/>
          <w:iCs/>
          <w:lang w:bidi="he-IL"/>
        </w:rPr>
      </w:pPr>
      <w:r w:rsidRPr="00E443C4">
        <w:t xml:space="preserve">Don't know </w:t>
      </w:r>
      <w:r w:rsidRPr="008C194C">
        <w:rPr>
          <w:i/>
          <w:iCs/>
          <w:lang w:bidi="he-IL"/>
        </w:rPr>
        <w:t>Skip to question 29.</w:t>
      </w:r>
    </w:p>
    <w:p w14:paraId="1F65402E" w14:textId="77777777" w:rsidR="007615D5" w:rsidRPr="008C194C" w:rsidRDefault="007615D5" w:rsidP="007615D5">
      <w:pPr>
        <w:pStyle w:val="ListParagraph"/>
        <w:numPr>
          <w:ilvl w:val="0"/>
          <w:numId w:val="29"/>
        </w:numPr>
        <w:autoSpaceDE w:val="0"/>
        <w:autoSpaceDN w:val="0"/>
        <w:adjustRightInd w:val="0"/>
        <w:spacing w:after="0" w:line="240" w:lineRule="auto"/>
        <w:rPr>
          <w:i/>
          <w:iCs/>
          <w:lang w:bidi="he-IL"/>
        </w:rPr>
      </w:pPr>
    </w:p>
    <w:p w14:paraId="0A5BEE25" w14:textId="77777777" w:rsidR="007615D5" w:rsidRPr="00E443C4" w:rsidRDefault="007615D5" w:rsidP="007615D5">
      <w:pPr>
        <w:autoSpaceDE w:val="0"/>
        <w:autoSpaceDN w:val="0"/>
        <w:adjustRightInd w:val="0"/>
        <w:spacing w:after="0" w:line="240" w:lineRule="auto"/>
      </w:pPr>
      <w:r w:rsidRPr="00E443C4">
        <w:t>28. How often did this happen—almost every month, some months but not every month, or in only 1 or 2 months?</w:t>
      </w:r>
    </w:p>
    <w:p w14:paraId="03CBB539" w14:textId="77777777" w:rsidR="007615D5" w:rsidRPr="008C194C" w:rsidRDefault="007615D5" w:rsidP="007615D5">
      <w:pPr>
        <w:pStyle w:val="ListParagraph"/>
        <w:numPr>
          <w:ilvl w:val="0"/>
          <w:numId w:val="30"/>
        </w:numPr>
        <w:autoSpaceDE w:val="0"/>
        <w:autoSpaceDN w:val="0"/>
        <w:adjustRightInd w:val="0"/>
        <w:spacing w:after="0" w:line="240" w:lineRule="auto"/>
        <w:rPr>
          <w:i/>
          <w:iCs/>
          <w:lang w:bidi="he-IL"/>
        </w:rPr>
      </w:pPr>
      <w:r w:rsidRPr="008C194C">
        <w:rPr>
          <w:i/>
          <w:iCs/>
          <w:lang w:bidi="he-IL"/>
        </w:rPr>
        <w:t>Mark only one oval.</w:t>
      </w:r>
    </w:p>
    <w:p w14:paraId="38F3EC87" w14:textId="77777777" w:rsidR="007615D5" w:rsidRPr="00E443C4" w:rsidRDefault="007615D5" w:rsidP="007615D5">
      <w:pPr>
        <w:pStyle w:val="ListParagraph"/>
        <w:numPr>
          <w:ilvl w:val="0"/>
          <w:numId w:val="30"/>
        </w:numPr>
        <w:autoSpaceDE w:val="0"/>
        <w:autoSpaceDN w:val="0"/>
        <w:adjustRightInd w:val="0"/>
        <w:spacing w:after="0" w:line="240" w:lineRule="auto"/>
      </w:pPr>
      <w:r w:rsidRPr="00E443C4">
        <w:t xml:space="preserve">Yes, almost every </w:t>
      </w:r>
      <w:proofErr w:type="gramStart"/>
      <w:r w:rsidRPr="00E443C4">
        <w:t>month</w:t>
      </w:r>
      <w:proofErr w:type="gramEnd"/>
    </w:p>
    <w:p w14:paraId="00C5BFF4" w14:textId="77777777" w:rsidR="007615D5" w:rsidRPr="00E443C4" w:rsidRDefault="007615D5" w:rsidP="007615D5">
      <w:pPr>
        <w:pStyle w:val="ListParagraph"/>
        <w:numPr>
          <w:ilvl w:val="0"/>
          <w:numId w:val="30"/>
        </w:numPr>
        <w:autoSpaceDE w:val="0"/>
        <w:autoSpaceDN w:val="0"/>
        <w:adjustRightInd w:val="0"/>
        <w:spacing w:after="0" w:line="240" w:lineRule="auto"/>
      </w:pPr>
      <w:r w:rsidRPr="00E443C4">
        <w:t xml:space="preserve">Yes, some months but not every </w:t>
      </w:r>
      <w:proofErr w:type="gramStart"/>
      <w:r w:rsidRPr="00E443C4">
        <w:t>month</w:t>
      </w:r>
      <w:proofErr w:type="gramEnd"/>
    </w:p>
    <w:p w14:paraId="3D619D00" w14:textId="77777777" w:rsidR="007615D5" w:rsidRDefault="007615D5" w:rsidP="007615D5">
      <w:pPr>
        <w:pStyle w:val="ListParagraph"/>
        <w:numPr>
          <w:ilvl w:val="0"/>
          <w:numId w:val="30"/>
        </w:numPr>
        <w:autoSpaceDE w:val="0"/>
        <w:autoSpaceDN w:val="0"/>
        <w:adjustRightInd w:val="0"/>
        <w:spacing w:after="0" w:line="240" w:lineRule="auto"/>
      </w:pPr>
      <w:r w:rsidRPr="00E443C4">
        <w:t xml:space="preserve">Yes, only 1 or 2 </w:t>
      </w:r>
      <w:proofErr w:type="gramStart"/>
      <w:r w:rsidRPr="00E443C4">
        <w:t>months</w:t>
      </w:r>
      <w:proofErr w:type="gramEnd"/>
    </w:p>
    <w:p w14:paraId="64D0ED07" w14:textId="77777777" w:rsidR="007615D5" w:rsidRDefault="007615D5" w:rsidP="007615D5">
      <w:pPr>
        <w:pStyle w:val="ListParagraph"/>
        <w:numPr>
          <w:ilvl w:val="0"/>
          <w:numId w:val="30"/>
        </w:numPr>
        <w:autoSpaceDE w:val="0"/>
        <w:autoSpaceDN w:val="0"/>
        <w:adjustRightInd w:val="0"/>
        <w:spacing w:after="0" w:line="240" w:lineRule="auto"/>
      </w:pPr>
      <w:r w:rsidRPr="00E443C4">
        <w:t>No</w:t>
      </w:r>
    </w:p>
    <w:p w14:paraId="3E221DA7" w14:textId="77777777" w:rsidR="007615D5" w:rsidRPr="00E443C4" w:rsidRDefault="007615D5" w:rsidP="007615D5">
      <w:pPr>
        <w:autoSpaceDE w:val="0"/>
        <w:autoSpaceDN w:val="0"/>
        <w:adjustRightInd w:val="0"/>
        <w:spacing w:after="0" w:line="240" w:lineRule="auto"/>
      </w:pPr>
      <w:r w:rsidRPr="00E443C4">
        <w:t>29. In the last 12 months, did you ever eat less than you felt you should because there wasn't enough money for food? *</w:t>
      </w:r>
    </w:p>
    <w:p w14:paraId="3DD87007" w14:textId="77777777" w:rsidR="007615D5" w:rsidRPr="008C194C" w:rsidRDefault="007615D5" w:rsidP="007615D5">
      <w:pPr>
        <w:pStyle w:val="ListParagraph"/>
        <w:numPr>
          <w:ilvl w:val="0"/>
          <w:numId w:val="31"/>
        </w:numPr>
        <w:autoSpaceDE w:val="0"/>
        <w:autoSpaceDN w:val="0"/>
        <w:adjustRightInd w:val="0"/>
        <w:spacing w:after="0" w:line="240" w:lineRule="auto"/>
        <w:rPr>
          <w:i/>
          <w:iCs/>
          <w:lang w:bidi="he-IL"/>
        </w:rPr>
      </w:pPr>
      <w:r w:rsidRPr="008C194C">
        <w:rPr>
          <w:i/>
          <w:iCs/>
          <w:lang w:bidi="he-IL"/>
        </w:rPr>
        <w:t>Mark only one oval.</w:t>
      </w:r>
    </w:p>
    <w:p w14:paraId="334E86A6" w14:textId="77777777" w:rsidR="007615D5" w:rsidRPr="00E443C4" w:rsidRDefault="007615D5" w:rsidP="007615D5">
      <w:pPr>
        <w:pStyle w:val="ListParagraph"/>
        <w:numPr>
          <w:ilvl w:val="0"/>
          <w:numId w:val="31"/>
        </w:numPr>
        <w:autoSpaceDE w:val="0"/>
        <w:autoSpaceDN w:val="0"/>
        <w:adjustRightInd w:val="0"/>
        <w:spacing w:after="0" w:line="240" w:lineRule="auto"/>
      </w:pPr>
      <w:r w:rsidRPr="00E443C4">
        <w:t>Yes</w:t>
      </w:r>
    </w:p>
    <w:p w14:paraId="66905A6E" w14:textId="77777777" w:rsidR="007615D5" w:rsidRPr="00E443C4" w:rsidRDefault="007615D5" w:rsidP="007615D5">
      <w:pPr>
        <w:pStyle w:val="ListParagraph"/>
        <w:numPr>
          <w:ilvl w:val="0"/>
          <w:numId w:val="31"/>
        </w:numPr>
        <w:autoSpaceDE w:val="0"/>
        <w:autoSpaceDN w:val="0"/>
        <w:adjustRightInd w:val="0"/>
        <w:spacing w:after="0" w:line="240" w:lineRule="auto"/>
      </w:pPr>
      <w:r w:rsidRPr="00E443C4">
        <w:t>No</w:t>
      </w:r>
    </w:p>
    <w:p w14:paraId="4AEA1CC8" w14:textId="77777777" w:rsidR="007615D5" w:rsidRPr="00E443C4" w:rsidRDefault="007615D5" w:rsidP="007615D5">
      <w:pPr>
        <w:pStyle w:val="ListParagraph"/>
        <w:numPr>
          <w:ilvl w:val="0"/>
          <w:numId w:val="31"/>
        </w:numPr>
        <w:autoSpaceDE w:val="0"/>
        <w:autoSpaceDN w:val="0"/>
        <w:adjustRightInd w:val="0"/>
        <w:spacing w:after="0" w:line="240" w:lineRule="auto"/>
      </w:pPr>
      <w:r w:rsidRPr="00E443C4">
        <w:t>Don't Know</w:t>
      </w:r>
    </w:p>
    <w:p w14:paraId="125EF0F0" w14:textId="77777777" w:rsidR="007615D5" w:rsidRPr="00E443C4" w:rsidRDefault="007615D5" w:rsidP="007615D5">
      <w:pPr>
        <w:pStyle w:val="ListParagraph"/>
        <w:numPr>
          <w:ilvl w:val="0"/>
          <w:numId w:val="31"/>
        </w:numPr>
        <w:autoSpaceDE w:val="0"/>
        <w:autoSpaceDN w:val="0"/>
        <w:adjustRightInd w:val="0"/>
        <w:spacing w:after="0" w:line="240" w:lineRule="auto"/>
      </w:pPr>
    </w:p>
    <w:p w14:paraId="5F4DD737" w14:textId="77777777" w:rsidR="007615D5" w:rsidRPr="00E443C4" w:rsidRDefault="007615D5" w:rsidP="007615D5">
      <w:pPr>
        <w:autoSpaceDE w:val="0"/>
        <w:autoSpaceDN w:val="0"/>
        <w:adjustRightInd w:val="0"/>
        <w:spacing w:after="0" w:line="240" w:lineRule="auto"/>
      </w:pPr>
      <w:r w:rsidRPr="00E443C4">
        <w:t>30. In the last 12 months, were you ever hungry but didn't eat because there wasn't enough money for food?</w:t>
      </w:r>
    </w:p>
    <w:p w14:paraId="48464361" w14:textId="77777777" w:rsidR="007615D5" w:rsidRPr="008C194C" w:rsidRDefault="007615D5" w:rsidP="007615D5">
      <w:pPr>
        <w:pStyle w:val="ListParagraph"/>
        <w:numPr>
          <w:ilvl w:val="0"/>
          <w:numId w:val="32"/>
        </w:numPr>
        <w:autoSpaceDE w:val="0"/>
        <w:autoSpaceDN w:val="0"/>
        <w:adjustRightInd w:val="0"/>
        <w:spacing w:after="0" w:line="240" w:lineRule="auto"/>
        <w:rPr>
          <w:i/>
          <w:iCs/>
          <w:lang w:bidi="he-IL"/>
        </w:rPr>
      </w:pPr>
      <w:r w:rsidRPr="008C194C">
        <w:rPr>
          <w:i/>
          <w:iCs/>
          <w:lang w:bidi="he-IL"/>
        </w:rPr>
        <w:t>Mark only one oval.</w:t>
      </w:r>
    </w:p>
    <w:p w14:paraId="4A93B761" w14:textId="77777777" w:rsidR="007615D5" w:rsidRPr="00E443C4" w:rsidRDefault="007615D5" w:rsidP="007615D5">
      <w:pPr>
        <w:pStyle w:val="ListParagraph"/>
        <w:numPr>
          <w:ilvl w:val="0"/>
          <w:numId w:val="32"/>
        </w:numPr>
        <w:autoSpaceDE w:val="0"/>
        <w:autoSpaceDN w:val="0"/>
        <w:adjustRightInd w:val="0"/>
        <w:spacing w:after="0" w:line="240" w:lineRule="auto"/>
      </w:pPr>
      <w:r w:rsidRPr="00E443C4">
        <w:t>Yes</w:t>
      </w:r>
    </w:p>
    <w:p w14:paraId="1FEEE798" w14:textId="77777777" w:rsidR="007615D5" w:rsidRPr="00E443C4" w:rsidRDefault="007615D5" w:rsidP="007615D5">
      <w:pPr>
        <w:pStyle w:val="ListParagraph"/>
        <w:numPr>
          <w:ilvl w:val="0"/>
          <w:numId w:val="32"/>
        </w:numPr>
        <w:autoSpaceDE w:val="0"/>
        <w:autoSpaceDN w:val="0"/>
        <w:adjustRightInd w:val="0"/>
        <w:spacing w:after="0" w:line="240" w:lineRule="auto"/>
      </w:pPr>
      <w:r w:rsidRPr="00E443C4">
        <w:t>No</w:t>
      </w:r>
    </w:p>
    <w:p w14:paraId="2B378684" w14:textId="77777777" w:rsidR="007615D5" w:rsidRPr="00E443C4" w:rsidRDefault="007615D5" w:rsidP="007615D5">
      <w:pPr>
        <w:pStyle w:val="ListParagraph"/>
        <w:numPr>
          <w:ilvl w:val="0"/>
          <w:numId w:val="32"/>
        </w:numPr>
        <w:autoSpaceDE w:val="0"/>
        <w:autoSpaceDN w:val="0"/>
        <w:adjustRightInd w:val="0"/>
        <w:spacing w:after="0" w:line="240" w:lineRule="auto"/>
      </w:pPr>
      <w:r w:rsidRPr="00E443C4">
        <w:t>Don't Know</w:t>
      </w:r>
    </w:p>
    <w:p w14:paraId="0C3036B2" w14:textId="77777777" w:rsidR="007615D5" w:rsidRPr="00E443C4" w:rsidRDefault="007615D5" w:rsidP="007615D5">
      <w:pPr>
        <w:pStyle w:val="ListParagraph"/>
        <w:numPr>
          <w:ilvl w:val="0"/>
          <w:numId w:val="32"/>
        </w:numPr>
        <w:autoSpaceDE w:val="0"/>
        <w:autoSpaceDN w:val="0"/>
        <w:adjustRightInd w:val="0"/>
        <w:spacing w:after="0" w:line="240" w:lineRule="auto"/>
      </w:pPr>
    </w:p>
    <w:p w14:paraId="30AEFBBE" w14:textId="77777777" w:rsidR="007615D5" w:rsidRPr="008C194C" w:rsidRDefault="007615D5" w:rsidP="007615D5">
      <w:pPr>
        <w:autoSpaceDE w:val="0"/>
        <w:autoSpaceDN w:val="0"/>
        <w:adjustRightInd w:val="0"/>
        <w:spacing w:after="0" w:line="240" w:lineRule="auto"/>
        <w:rPr>
          <w:b/>
        </w:rPr>
      </w:pPr>
      <w:r w:rsidRPr="008C194C">
        <w:rPr>
          <w:b/>
        </w:rPr>
        <w:t>About your Neck and Back Pain</w:t>
      </w:r>
    </w:p>
    <w:p w14:paraId="43FC80E3" w14:textId="77777777" w:rsidR="007615D5" w:rsidRPr="008C194C" w:rsidRDefault="007615D5" w:rsidP="007615D5">
      <w:pPr>
        <w:autoSpaceDE w:val="0"/>
        <w:autoSpaceDN w:val="0"/>
        <w:adjustRightInd w:val="0"/>
        <w:spacing w:after="0" w:line="240" w:lineRule="auto"/>
        <w:rPr>
          <w:b/>
        </w:rPr>
      </w:pPr>
    </w:p>
    <w:p w14:paraId="48E96EA3" w14:textId="77777777" w:rsidR="007615D5" w:rsidRPr="008C194C" w:rsidRDefault="007615D5" w:rsidP="007615D5">
      <w:pPr>
        <w:autoSpaceDE w:val="0"/>
        <w:autoSpaceDN w:val="0"/>
        <w:adjustRightInd w:val="0"/>
        <w:spacing w:after="0" w:line="240" w:lineRule="auto"/>
        <w:ind w:left="1080"/>
        <w:rPr>
          <w:b/>
        </w:rPr>
      </w:pPr>
      <w:r>
        <w:rPr>
          <w:noProof/>
        </w:rPr>
        <w:lastRenderedPageBreak/>
        <w:drawing>
          <wp:inline distT="0" distB="0" distL="0" distR="0" wp14:anchorId="1D5D37A2" wp14:editId="1C2BFF4C">
            <wp:extent cx="2310765" cy="2536190"/>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310765" cy="2536190"/>
                    </a:xfrm>
                    <a:prstGeom prst="rect">
                      <a:avLst/>
                    </a:prstGeom>
                    <a:noFill/>
                  </pic:spPr>
                </pic:pic>
              </a:graphicData>
            </a:graphic>
          </wp:inline>
        </w:drawing>
      </w:r>
    </w:p>
    <w:p w14:paraId="3E464BD1" w14:textId="77777777" w:rsidR="007615D5" w:rsidRPr="008C194C" w:rsidRDefault="007615D5" w:rsidP="007615D5">
      <w:pPr>
        <w:pStyle w:val="ListParagraph"/>
        <w:autoSpaceDE w:val="0"/>
        <w:autoSpaceDN w:val="0"/>
        <w:adjustRightInd w:val="0"/>
        <w:spacing w:after="0" w:line="240" w:lineRule="auto"/>
        <w:ind w:left="1440"/>
        <w:rPr>
          <w:b/>
        </w:rPr>
      </w:pPr>
    </w:p>
    <w:p w14:paraId="29D75A48" w14:textId="77777777" w:rsidR="007615D5" w:rsidRPr="00E443C4" w:rsidRDefault="007615D5" w:rsidP="007615D5">
      <w:pPr>
        <w:autoSpaceDE w:val="0"/>
        <w:autoSpaceDN w:val="0"/>
        <w:adjustRightInd w:val="0"/>
        <w:spacing w:after="0" w:line="240" w:lineRule="auto"/>
      </w:pPr>
      <w:r w:rsidRPr="00E443C4">
        <w:t>31. In the past 7 days, have you experienced any pain in your NECK? *</w:t>
      </w:r>
    </w:p>
    <w:p w14:paraId="45AF4F54" w14:textId="77777777" w:rsidR="007615D5" w:rsidRPr="008C194C" w:rsidRDefault="007615D5" w:rsidP="007615D5">
      <w:pPr>
        <w:autoSpaceDE w:val="0"/>
        <w:autoSpaceDN w:val="0"/>
        <w:adjustRightInd w:val="0"/>
        <w:spacing w:after="0" w:line="240" w:lineRule="auto"/>
        <w:rPr>
          <w:i/>
          <w:iCs/>
          <w:lang w:bidi="he-IL"/>
        </w:rPr>
      </w:pPr>
      <w:r w:rsidRPr="008C194C">
        <w:rPr>
          <w:i/>
          <w:iCs/>
          <w:lang w:bidi="he-IL"/>
        </w:rPr>
        <w:t>Mark only one oval.</w:t>
      </w:r>
    </w:p>
    <w:p w14:paraId="718314D1" w14:textId="77777777" w:rsidR="007615D5" w:rsidRPr="00E443C4" w:rsidRDefault="007615D5" w:rsidP="007615D5">
      <w:pPr>
        <w:pStyle w:val="ListParagraph"/>
        <w:numPr>
          <w:ilvl w:val="0"/>
          <w:numId w:val="33"/>
        </w:numPr>
        <w:autoSpaceDE w:val="0"/>
        <w:autoSpaceDN w:val="0"/>
        <w:adjustRightInd w:val="0"/>
        <w:spacing w:after="0" w:line="240" w:lineRule="auto"/>
      </w:pPr>
      <w:r w:rsidRPr="00E443C4">
        <w:t>Yes</w:t>
      </w:r>
    </w:p>
    <w:p w14:paraId="4CC284D2" w14:textId="77777777" w:rsidR="007615D5" w:rsidRPr="008C194C" w:rsidRDefault="007615D5" w:rsidP="007615D5">
      <w:pPr>
        <w:pStyle w:val="ListParagraph"/>
        <w:numPr>
          <w:ilvl w:val="0"/>
          <w:numId w:val="33"/>
        </w:numPr>
        <w:autoSpaceDE w:val="0"/>
        <w:autoSpaceDN w:val="0"/>
        <w:adjustRightInd w:val="0"/>
        <w:spacing w:after="0" w:line="240" w:lineRule="auto"/>
        <w:rPr>
          <w:i/>
          <w:iCs/>
          <w:lang w:bidi="he-IL"/>
        </w:rPr>
      </w:pPr>
      <w:r w:rsidRPr="00E443C4">
        <w:t xml:space="preserve">No </w:t>
      </w:r>
      <w:r w:rsidRPr="008C194C">
        <w:rPr>
          <w:i/>
          <w:iCs/>
          <w:lang w:bidi="he-IL"/>
        </w:rPr>
        <w:t>After the last question in this section, skip to question 33.</w:t>
      </w:r>
    </w:p>
    <w:p w14:paraId="5D6E3F88" w14:textId="77777777" w:rsidR="007615D5" w:rsidRPr="008C194C" w:rsidRDefault="007615D5" w:rsidP="007615D5">
      <w:pPr>
        <w:pStyle w:val="ListParagraph"/>
        <w:numPr>
          <w:ilvl w:val="0"/>
          <w:numId w:val="33"/>
        </w:numPr>
        <w:autoSpaceDE w:val="0"/>
        <w:autoSpaceDN w:val="0"/>
        <w:adjustRightInd w:val="0"/>
        <w:spacing w:after="0" w:line="240" w:lineRule="auto"/>
        <w:rPr>
          <w:i/>
          <w:iCs/>
          <w:lang w:bidi="he-IL"/>
        </w:rPr>
      </w:pPr>
    </w:p>
    <w:p w14:paraId="69883D0A" w14:textId="77777777" w:rsidR="007615D5" w:rsidRPr="00E443C4" w:rsidRDefault="007615D5" w:rsidP="007615D5">
      <w:pPr>
        <w:autoSpaceDE w:val="0"/>
        <w:autoSpaceDN w:val="0"/>
        <w:adjustRightInd w:val="0"/>
        <w:spacing w:after="0" w:line="240" w:lineRule="auto"/>
      </w:pPr>
      <w:r w:rsidRPr="00E443C4">
        <w:t>32. If yes, please indicate the intensity of your average NECK pain over the past 7 days on a scale of 0 (no pain) to 10 (worst pain imaginable).</w:t>
      </w:r>
    </w:p>
    <w:p w14:paraId="2A9A9368" w14:textId="77777777" w:rsidR="007615D5" w:rsidRPr="008C194C" w:rsidRDefault="007615D5" w:rsidP="007615D5">
      <w:pPr>
        <w:autoSpaceDE w:val="0"/>
        <w:autoSpaceDN w:val="0"/>
        <w:adjustRightInd w:val="0"/>
        <w:spacing w:after="0" w:line="240" w:lineRule="auto"/>
        <w:rPr>
          <w:i/>
          <w:iCs/>
          <w:lang w:bidi="he-IL"/>
        </w:rPr>
      </w:pPr>
      <w:r w:rsidRPr="008C194C">
        <w:rPr>
          <w:i/>
          <w:iCs/>
          <w:lang w:bidi="he-IL"/>
        </w:rPr>
        <w:t>Mark only one oval.</w:t>
      </w:r>
    </w:p>
    <w:p w14:paraId="0715D068" w14:textId="77777777" w:rsidR="007615D5" w:rsidRPr="00E443C4" w:rsidRDefault="007615D5" w:rsidP="007615D5">
      <w:pPr>
        <w:pStyle w:val="ListParagraph"/>
        <w:numPr>
          <w:ilvl w:val="0"/>
          <w:numId w:val="34"/>
        </w:numPr>
        <w:autoSpaceDE w:val="0"/>
        <w:autoSpaceDN w:val="0"/>
        <w:adjustRightInd w:val="0"/>
        <w:spacing w:after="0" w:line="240" w:lineRule="auto"/>
      </w:pPr>
      <w:r w:rsidRPr="00E443C4">
        <w:t>0 1 2 3 4 5 6 7 8 9 10</w:t>
      </w:r>
    </w:p>
    <w:p w14:paraId="6AE8CE2A" w14:textId="77777777" w:rsidR="007615D5" w:rsidRPr="00E443C4" w:rsidRDefault="007615D5" w:rsidP="007615D5">
      <w:pPr>
        <w:pStyle w:val="ListParagraph"/>
        <w:numPr>
          <w:ilvl w:val="0"/>
          <w:numId w:val="34"/>
        </w:numPr>
        <w:autoSpaceDE w:val="0"/>
        <w:autoSpaceDN w:val="0"/>
        <w:adjustRightInd w:val="0"/>
        <w:spacing w:after="0" w:line="240" w:lineRule="auto"/>
      </w:pPr>
    </w:p>
    <w:p w14:paraId="003A1DCB" w14:textId="77777777" w:rsidR="007615D5" w:rsidRPr="008C194C" w:rsidRDefault="007615D5" w:rsidP="007615D5">
      <w:pPr>
        <w:autoSpaceDE w:val="0"/>
        <w:autoSpaceDN w:val="0"/>
        <w:adjustRightInd w:val="0"/>
        <w:spacing w:after="0" w:line="240" w:lineRule="auto"/>
        <w:rPr>
          <w:b/>
        </w:rPr>
      </w:pPr>
      <w:r w:rsidRPr="008C194C">
        <w:rPr>
          <w:b/>
        </w:rPr>
        <w:t>About your Low Back Pain</w:t>
      </w:r>
    </w:p>
    <w:p w14:paraId="5095A406" w14:textId="77777777" w:rsidR="007615D5" w:rsidRPr="00E443C4" w:rsidRDefault="007615D5" w:rsidP="007615D5">
      <w:pPr>
        <w:pStyle w:val="ListParagraph"/>
        <w:autoSpaceDE w:val="0"/>
        <w:autoSpaceDN w:val="0"/>
        <w:adjustRightInd w:val="0"/>
        <w:spacing w:after="0" w:line="240" w:lineRule="auto"/>
        <w:ind w:left="1440"/>
      </w:pPr>
    </w:p>
    <w:p w14:paraId="17C26BA0" w14:textId="77777777" w:rsidR="007615D5" w:rsidRPr="00E443C4" w:rsidRDefault="007615D5" w:rsidP="007615D5">
      <w:pPr>
        <w:autoSpaceDE w:val="0"/>
        <w:autoSpaceDN w:val="0"/>
        <w:adjustRightInd w:val="0"/>
        <w:spacing w:after="0" w:line="240" w:lineRule="auto"/>
      </w:pPr>
      <w:r w:rsidRPr="00E443C4">
        <w:t>33. In the past 7 days, have you experienced any pain in your LOW BACK? *</w:t>
      </w:r>
    </w:p>
    <w:p w14:paraId="18A79B24"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70F76886" w14:textId="77777777" w:rsidR="007615D5" w:rsidRPr="00E443C4" w:rsidRDefault="007615D5" w:rsidP="007615D5">
      <w:pPr>
        <w:autoSpaceDE w:val="0"/>
        <w:autoSpaceDN w:val="0"/>
        <w:adjustRightInd w:val="0"/>
        <w:spacing w:after="0" w:line="240" w:lineRule="auto"/>
        <w:ind w:left="720"/>
      </w:pPr>
      <w:r w:rsidRPr="00E443C4">
        <w:t>Yes</w:t>
      </w:r>
    </w:p>
    <w:p w14:paraId="5E71E293" w14:textId="77777777" w:rsidR="007615D5" w:rsidRPr="00E443C4" w:rsidRDefault="007615D5" w:rsidP="007615D5">
      <w:pPr>
        <w:autoSpaceDE w:val="0"/>
        <w:autoSpaceDN w:val="0"/>
        <w:adjustRightInd w:val="0"/>
        <w:spacing w:after="0" w:line="240" w:lineRule="auto"/>
        <w:ind w:left="720"/>
        <w:rPr>
          <w:i/>
          <w:iCs/>
          <w:lang w:bidi="he-IL"/>
        </w:rPr>
      </w:pPr>
      <w:r w:rsidRPr="00E443C4">
        <w:t xml:space="preserve">No </w:t>
      </w:r>
      <w:r w:rsidRPr="00E443C4">
        <w:rPr>
          <w:i/>
          <w:iCs/>
          <w:lang w:bidi="he-IL"/>
        </w:rPr>
        <w:t>After the last question in this section, skip to "About your Alcohol and Drug use."</w:t>
      </w:r>
    </w:p>
    <w:p w14:paraId="520E1205" w14:textId="77777777" w:rsidR="007615D5" w:rsidRPr="00E443C4" w:rsidRDefault="007615D5" w:rsidP="007615D5">
      <w:pPr>
        <w:autoSpaceDE w:val="0"/>
        <w:autoSpaceDN w:val="0"/>
        <w:adjustRightInd w:val="0"/>
        <w:spacing w:after="0" w:line="240" w:lineRule="auto"/>
        <w:ind w:left="720"/>
        <w:rPr>
          <w:i/>
          <w:iCs/>
          <w:lang w:bidi="he-IL"/>
        </w:rPr>
      </w:pPr>
    </w:p>
    <w:p w14:paraId="00D623E2" w14:textId="77777777" w:rsidR="007615D5" w:rsidRPr="00E443C4" w:rsidRDefault="007615D5" w:rsidP="007615D5">
      <w:pPr>
        <w:autoSpaceDE w:val="0"/>
        <w:autoSpaceDN w:val="0"/>
        <w:adjustRightInd w:val="0"/>
        <w:spacing w:after="0" w:line="240" w:lineRule="auto"/>
      </w:pPr>
      <w:r w:rsidRPr="00E443C4">
        <w:t>34. If yes, please indicate the intensity of your average LOW BACK pain over the past 7 days on a scale of 0 (no pain) to 10 (worst pain imaginable).</w:t>
      </w:r>
    </w:p>
    <w:p w14:paraId="322B5551"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4374D174" w14:textId="77777777" w:rsidR="007615D5" w:rsidRDefault="007615D5" w:rsidP="007615D5">
      <w:pPr>
        <w:autoSpaceDE w:val="0"/>
        <w:autoSpaceDN w:val="0"/>
        <w:adjustRightInd w:val="0"/>
        <w:spacing w:after="0" w:line="240" w:lineRule="auto"/>
        <w:ind w:firstLine="720"/>
      </w:pPr>
      <w:r w:rsidRPr="00E443C4">
        <w:t>0 1 2 3 4 5 6 7 8 9 10</w:t>
      </w:r>
    </w:p>
    <w:p w14:paraId="739429FD" w14:textId="77777777" w:rsidR="007615D5" w:rsidRPr="00E443C4" w:rsidRDefault="007615D5" w:rsidP="007615D5">
      <w:pPr>
        <w:autoSpaceDE w:val="0"/>
        <w:autoSpaceDN w:val="0"/>
        <w:adjustRightInd w:val="0"/>
        <w:spacing w:after="0" w:line="240" w:lineRule="auto"/>
        <w:ind w:firstLine="720"/>
      </w:pPr>
    </w:p>
    <w:p w14:paraId="161BC526" w14:textId="77777777" w:rsidR="007615D5" w:rsidRPr="00E443C4" w:rsidRDefault="007615D5" w:rsidP="007615D5">
      <w:pPr>
        <w:autoSpaceDE w:val="0"/>
        <w:autoSpaceDN w:val="0"/>
        <w:adjustRightInd w:val="0"/>
        <w:spacing w:after="0" w:line="240" w:lineRule="auto"/>
        <w:rPr>
          <w:b/>
        </w:rPr>
      </w:pPr>
      <w:r w:rsidRPr="00E443C4">
        <w:rPr>
          <w:b/>
        </w:rPr>
        <w:t>About your Alcohol and Drug use</w:t>
      </w:r>
    </w:p>
    <w:p w14:paraId="42670E8F" w14:textId="77777777" w:rsidR="007615D5" w:rsidRPr="00E443C4" w:rsidRDefault="007615D5" w:rsidP="007615D5">
      <w:pPr>
        <w:autoSpaceDE w:val="0"/>
        <w:autoSpaceDN w:val="0"/>
        <w:adjustRightInd w:val="0"/>
        <w:spacing w:after="0" w:line="240" w:lineRule="auto"/>
      </w:pPr>
    </w:p>
    <w:p w14:paraId="06A64FEE" w14:textId="77777777" w:rsidR="007615D5" w:rsidRDefault="007615D5" w:rsidP="007615D5">
      <w:pPr>
        <w:autoSpaceDE w:val="0"/>
        <w:autoSpaceDN w:val="0"/>
        <w:adjustRightInd w:val="0"/>
        <w:spacing w:after="0" w:line="240" w:lineRule="auto"/>
      </w:pPr>
      <w:r w:rsidRPr="00E443C4">
        <w:t xml:space="preserve">This is a brief survey about alcohol, tobacco products and other drugs. Some questions will be asked about your experience of using these substances across your lifetime and in the past three months. These substances can be smoked, swallowed, snorted, inhaled, </w:t>
      </w:r>
      <w:proofErr w:type="gramStart"/>
      <w:r w:rsidRPr="00E443C4">
        <w:t>injected</w:t>
      </w:r>
      <w:proofErr w:type="gramEnd"/>
      <w:r w:rsidRPr="00E443C4">
        <w:t xml:space="preserve"> or taken in the form of pills. Some of the substances listed may be prescribed by a doctor (like amphetamines, sedatives, pain medications). Please do not report MEDICATIONS AS PRESCRIBED by your doctor unless used outside the prescription (</w:t>
      </w:r>
      <w:proofErr w:type="gramStart"/>
      <w:r w:rsidRPr="00E443C4">
        <w:t>e.g.</w:t>
      </w:r>
      <w:proofErr w:type="gramEnd"/>
      <w:r w:rsidRPr="00E443C4">
        <w:t xml:space="preserve"> increased frequency or higher doses). While we </w:t>
      </w:r>
      <w:r w:rsidRPr="00E443C4">
        <w:lastRenderedPageBreak/>
        <w:t>are also interested in knowing about your use of various illicit drugs, please be assured that information on such use will be treated as strictly confidential.</w:t>
      </w:r>
    </w:p>
    <w:p w14:paraId="355517FB" w14:textId="77777777" w:rsidR="007615D5" w:rsidRDefault="007615D5" w:rsidP="007615D5">
      <w:pPr>
        <w:autoSpaceDE w:val="0"/>
        <w:autoSpaceDN w:val="0"/>
        <w:adjustRightInd w:val="0"/>
        <w:spacing w:after="0" w:line="240" w:lineRule="auto"/>
      </w:pPr>
    </w:p>
    <w:p w14:paraId="1C85CCB5" w14:textId="77777777" w:rsidR="007615D5" w:rsidRPr="00E443C4" w:rsidRDefault="007615D5" w:rsidP="007615D5">
      <w:pPr>
        <w:autoSpaceDE w:val="0"/>
        <w:autoSpaceDN w:val="0"/>
        <w:adjustRightInd w:val="0"/>
        <w:spacing w:after="0" w:line="240" w:lineRule="auto"/>
      </w:pPr>
      <w:r w:rsidRPr="00E443C4">
        <w:t>Tobacco use</w:t>
      </w:r>
    </w:p>
    <w:p w14:paraId="540AEB08" w14:textId="77777777" w:rsidR="007615D5" w:rsidRPr="00E443C4" w:rsidRDefault="007615D5" w:rsidP="007615D5">
      <w:pPr>
        <w:autoSpaceDE w:val="0"/>
        <w:autoSpaceDN w:val="0"/>
        <w:adjustRightInd w:val="0"/>
        <w:spacing w:after="0" w:line="240" w:lineRule="auto"/>
      </w:pPr>
      <w:r w:rsidRPr="00E443C4">
        <w:t>cigarettes, chewing tobacco, cigars, etc.</w:t>
      </w:r>
    </w:p>
    <w:p w14:paraId="41E78359" w14:textId="77777777" w:rsidR="007615D5" w:rsidRPr="00E443C4" w:rsidRDefault="007615D5" w:rsidP="007615D5">
      <w:pPr>
        <w:autoSpaceDE w:val="0"/>
        <w:autoSpaceDN w:val="0"/>
        <w:adjustRightInd w:val="0"/>
        <w:spacing w:after="0" w:line="240" w:lineRule="auto"/>
      </w:pPr>
    </w:p>
    <w:p w14:paraId="69A6C752" w14:textId="77777777" w:rsidR="007615D5" w:rsidRPr="00E443C4" w:rsidRDefault="007615D5" w:rsidP="007615D5">
      <w:pPr>
        <w:autoSpaceDE w:val="0"/>
        <w:autoSpaceDN w:val="0"/>
        <w:adjustRightInd w:val="0"/>
        <w:spacing w:after="0" w:line="240" w:lineRule="auto"/>
      </w:pPr>
      <w:r w:rsidRPr="00E443C4">
        <w:t>35. In your life, have you ever used tobacco products (cigarettes, chewing tobacco, cigars, etc.)? (NON-MEDICAL USE ONLY) *</w:t>
      </w:r>
    </w:p>
    <w:p w14:paraId="3E397466"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3D333E34" w14:textId="77777777" w:rsidR="007615D5" w:rsidRPr="00E443C4" w:rsidRDefault="007615D5" w:rsidP="007615D5">
      <w:pPr>
        <w:autoSpaceDE w:val="0"/>
        <w:autoSpaceDN w:val="0"/>
        <w:adjustRightInd w:val="0"/>
        <w:spacing w:after="0" w:line="240" w:lineRule="auto"/>
        <w:ind w:left="720"/>
        <w:rPr>
          <w:i/>
          <w:iCs/>
          <w:lang w:bidi="he-IL"/>
        </w:rPr>
      </w:pPr>
      <w:r w:rsidRPr="00E443C4">
        <w:t xml:space="preserve">No </w:t>
      </w:r>
      <w:r w:rsidRPr="00E443C4">
        <w:rPr>
          <w:i/>
          <w:iCs/>
          <w:lang w:bidi="he-IL"/>
        </w:rPr>
        <w:t>Skip to question 41.</w:t>
      </w:r>
    </w:p>
    <w:p w14:paraId="71E61FDD" w14:textId="77777777" w:rsidR="007615D5" w:rsidRPr="00E443C4" w:rsidRDefault="007615D5" w:rsidP="007615D5">
      <w:pPr>
        <w:autoSpaceDE w:val="0"/>
        <w:autoSpaceDN w:val="0"/>
        <w:adjustRightInd w:val="0"/>
        <w:spacing w:after="0" w:line="240" w:lineRule="auto"/>
        <w:ind w:left="720"/>
      </w:pPr>
      <w:r w:rsidRPr="00E443C4">
        <w:t>Yes</w:t>
      </w:r>
    </w:p>
    <w:p w14:paraId="24614C5C" w14:textId="77777777" w:rsidR="007615D5" w:rsidRPr="00E443C4" w:rsidRDefault="007615D5" w:rsidP="007615D5">
      <w:pPr>
        <w:autoSpaceDE w:val="0"/>
        <w:autoSpaceDN w:val="0"/>
        <w:adjustRightInd w:val="0"/>
        <w:spacing w:after="0" w:line="240" w:lineRule="auto"/>
        <w:ind w:left="720"/>
      </w:pPr>
    </w:p>
    <w:p w14:paraId="43BB2EA0" w14:textId="77777777" w:rsidR="007615D5" w:rsidRPr="00E443C4" w:rsidRDefault="007615D5" w:rsidP="007615D5">
      <w:pPr>
        <w:autoSpaceDE w:val="0"/>
        <w:autoSpaceDN w:val="0"/>
        <w:adjustRightInd w:val="0"/>
        <w:spacing w:after="0" w:line="240" w:lineRule="auto"/>
      </w:pPr>
      <w:r w:rsidRPr="00E443C4">
        <w:t>Tobacco use</w:t>
      </w:r>
    </w:p>
    <w:p w14:paraId="7EF89BB8" w14:textId="77777777" w:rsidR="007615D5" w:rsidRPr="00E443C4" w:rsidRDefault="007615D5" w:rsidP="007615D5">
      <w:pPr>
        <w:autoSpaceDE w:val="0"/>
        <w:autoSpaceDN w:val="0"/>
        <w:adjustRightInd w:val="0"/>
        <w:spacing w:after="0" w:line="240" w:lineRule="auto"/>
      </w:pPr>
      <w:r w:rsidRPr="00E443C4">
        <w:t>cigarettes, chewing tobacco, cigars, etc.</w:t>
      </w:r>
    </w:p>
    <w:p w14:paraId="227ADBC1" w14:textId="77777777" w:rsidR="007615D5" w:rsidRPr="00E443C4" w:rsidRDefault="007615D5" w:rsidP="007615D5">
      <w:pPr>
        <w:autoSpaceDE w:val="0"/>
        <w:autoSpaceDN w:val="0"/>
        <w:adjustRightInd w:val="0"/>
        <w:spacing w:after="0" w:line="240" w:lineRule="auto"/>
      </w:pPr>
    </w:p>
    <w:p w14:paraId="5E4D42F8" w14:textId="77777777" w:rsidR="007615D5" w:rsidRPr="00E443C4" w:rsidRDefault="007615D5" w:rsidP="007615D5">
      <w:pPr>
        <w:autoSpaceDE w:val="0"/>
        <w:autoSpaceDN w:val="0"/>
        <w:adjustRightInd w:val="0"/>
        <w:spacing w:after="0" w:line="240" w:lineRule="auto"/>
      </w:pPr>
      <w:r w:rsidRPr="00E443C4">
        <w:t>36. In the past 3 months, how often have you used tobacco products (cigarettes, chewing</w:t>
      </w:r>
    </w:p>
    <w:p w14:paraId="550F055A" w14:textId="77777777" w:rsidR="007615D5" w:rsidRPr="00E443C4" w:rsidRDefault="007615D5" w:rsidP="007615D5">
      <w:pPr>
        <w:autoSpaceDE w:val="0"/>
        <w:autoSpaceDN w:val="0"/>
        <w:adjustRightInd w:val="0"/>
        <w:spacing w:after="0" w:line="240" w:lineRule="auto"/>
      </w:pPr>
      <w:r w:rsidRPr="00E443C4">
        <w:t>tobacco, cigars, etc.)? *</w:t>
      </w:r>
    </w:p>
    <w:p w14:paraId="3C4D1EB1"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759F53B3" w14:textId="77777777" w:rsidR="007615D5" w:rsidRPr="00E443C4" w:rsidRDefault="007615D5" w:rsidP="007615D5">
      <w:pPr>
        <w:autoSpaceDE w:val="0"/>
        <w:autoSpaceDN w:val="0"/>
        <w:adjustRightInd w:val="0"/>
        <w:spacing w:after="0" w:line="240" w:lineRule="auto"/>
        <w:ind w:left="720"/>
        <w:rPr>
          <w:i/>
          <w:iCs/>
          <w:lang w:bidi="he-IL"/>
        </w:rPr>
      </w:pPr>
      <w:r w:rsidRPr="00E443C4">
        <w:t xml:space="preserve">Never </w:t>
      </w:r>
      <w:r w:rsidRPr="00E443C4">
        <w:rPr>
          <w:i/>
          <w:iCs/>
          <w:lang w:bidi="he-IL"/>
        </w:rPr>
        <w:t>Skip to question 39.</w:t>
      </w:r>
    </w:p>
    <w:p w14:paraId="7C5AED57" w14:textId="77777777" w:rsidR="007615D5" w:rsidRPr="00E443C4" w:rsidRDefault="007615D5" w:rsidP="007615D5">
      <w:pPr>
        <w:autoSpaceDE w:val="0"/>
        <w:autoSpaceDN w:val="0"/>
        <w:adjustRightInd w:val="0"/>
        <w:spacing w:after="0" w:line="240" w:lineRule="auto"/>
        <w:ind w:left="720"/>
      </w:pPr>
      <w:r w:rsidRPr="00E443C4">
        <w:t>Once or Twice</w:t>
      </w:r>
    </w:p>
    <w:p w14:paraId="4750116D" w14:textId="77777777" w:rsidR="007615D5" w:rsidRPr="00E443C4" w:rsidRDefault="007615D5" w:rsidP="007615D5">
      <w:pPr>
        <w:autoSpaceDE w:val="0"/>
        <w:autoSpaceDN w:val="0"/>
        <w:adjustRightInd w:val="0"/>
        <w:spacing w:after="0" w:line="240" w:lineRule="auto"/>
        <w:ind w:left="720"/>
      </w:pPr>
      <w:r w:rsidRPr="00E443C4">
        <w:t>Monthly</w:t>
      </w:r>
    </w:p>
    <w:p w14:paraId="65B94EF3" w14:textId="77777777" w:rsidR="007615D5" w:rsidRPr="00E443C4" w:rsidRDefault="007615D5" w:rsidP="007615D5">
      <w:pPr>
        <w:autoSpaceDE w:val="0"/>
        <w:autoSpaceDN w:val="0"/>
        <w:adjustRightInd w:val="0"/>
        <w:spacing w:after="0" w:line="240" w:lineRule="auto"/>
        <w:ind w:left="720"/>
      </w:pPr>
      <w:r w:rsidRPr="00E443C4">
        <w:t>Weekly</w:t>
      </w:r>
    </w:p>
    <w:p w14:paraId="11169DA4" w14:textId="77777777" w:rsidR="007615D5" w:rsidRPr="00E443C4" w:rsidRDefault="007615D5" w:rsidP="007615D5">
      <w:pPr>
        <w:autoSpaceDE w:val="0"/>
        <w:autoSpaceDN w:val="0"/>
        <w:adjustRightInd w:val="0"/>
        <w:spacing w:after="0" w:line="240" w:lineRule="auto"/>
        <w:ind w:left="720"/>
      </w:pPr>
      <w:r w:rsidRPr="00E443C4">
        <w:t>Daily or Almost Daily</w:t>
      </w:r>
    </w:p>
    <w:p w14:paraId="2BAA5C7E" w14:textId="77777777" w:rsidR="007615D5" w:rsidRPr="00E443C4" w:rsidRDefault="007615D5" w:rsidP="007615D5">
      <w:pPr>
        <w:autoSpaceDE w:val="0"/>
        <w:autoSpaceDN w:val="0"/>
        <w:adjustRightInd w:val="0"/>
        <w:spacing w:after="0" w:line="240" w:lineRule="auto"/>
        <w:ind w:left="720"/>
      </w:pPr>
    </w:p>
    <w:p w14:paraId="41AB254A" w14:textId="77777777" w:rsidR="007615D5" w:rsidRPr="00E443C4" w:rsidRDefault="007615D5" w:rsidP="007615D5">
      <w:pPr>
        <w:autoSpaceDE w:val="0"/>
        <w:autoSpaceDN w:val="0"/>
        <w:adjustRightInd w:val="0"/>
        <w:spacing w:after="0" w:line="240" w:lineRule="auto"/>
      </w:pPr>
      <w:r w:rsidRPr="00E443C4">
        <w:t>Tobacco use</w:t>
      </w:r>
    </w:p>
    <w:p w14:paraId="5DC267B7" w14:textId="77777777" w:rsidR="007615D5" w:rsidRPr="00E443C4" w:rsidRDefault="007615D5" w:rsidP="007615D5">
      <w:pPr>
        <w:autoSpaceDE w:val="0"/>
        <w:autoSpaceDN w:val="0"/>
        <w:adjustRightInd w:val="0"/>
        <w:spacing w:after="0" w:line="240" w:lineRule="auto"/>
      </w:pPr>
      <w:r w:rsidRPr="00E443C4">
        <w:t>cigarettes, chewing tobacco, cigars, etc.</w:t>
      </w:r>
    </w:p>
    <w:p w14:paraId="0611BD89" w14:textId="77777777" w:rsidR="007615D5" w:rsidRDefault="007615D5" w:rsidP="007615D5">
      <w:pPr>
        <w:autoSpaceDE w:val="0"/>
        <w:autoSpaceDN w:val="0"/>
        <w:adjustRightInd w:val="0"/>
        <w:spacing w:after="0" w:line="240" w:lineRule="auto"/>
      </w:pPr>
    </w:p>
    <w:p w14:paraId="71A0F361" w14:textId="77777777" w:rsidR="007615D5" w:rsidRPr="00E443C4" w:rsidRDefault="007615D5" w:rsidP="007615D5">
      <w:pPr>
        <w:autoSpaceDE w:val="0"/>
        <w:autoSpaceDN w:val="0"/>
        <w:adjustRightInd w:val="0"/>
        <w:spacing w:after="0" w:line="240" w:lineRule="auto"/>
      </w:pPr>
      <w:r w:rsidRPr="00E443C4">
        <w:t>37. During the past three months, how often have you had a strong desire or urge to use tobacco products (cigarettes, chewing tobacco, cigars, etc.)?</w:t>
      </w:r>
    </w:p>
    <w:p w14:paraId="46A5BC6F"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5F3AD340" w14:textId="77777777" w:rsidR="007615D5" w:rsidRPr="00E443C4" w:rsidRDefault="007615D5" w:rsidP="007615D5">
      <w:pPr>
        <w:autoSpaceDE w:val="0"/>
        <w:autoSpaceDN w:val="0"/>
        <w:adjustRightInd w:val="0"/>
        <w:spacing w:after="0" w:line="240" w:lineRule="auto"/>
        <w:ind w:left="720"/>
      </w:pPr>
      <w:r w:rsidRPr="00E443C4">
        <w:t>Never</w:t>
      </w:r>
    </w:p>
    <w:p w14:paraId="6EC731C9" w14:textId="77777777" w:rsidR="007615D5" w:rsidRPr="00E443C4" w:rsidRDefault="007615D5" w:rsidP="007615D5">
      <w:pPr>
        <w:autoSpaceDE w:val="0"/>
        <w:autoSpaceDN w:val="0"/>
        <w:adjustRightInd w:val="0"/>
        <w:spacing w:after="0" w:line="240" w:lineRule="auto"/>
        <w:ind w:left="720"/>
      </w:pPr>
      <w:r w:rsidRPr="00E443C4">
        <w:t>Once or Twice</w:t>
      </w:r>
    </w:p>
    <w:p w14:paraId="6ACDEFAB" w14:textId="77777777" w:rsidR="007615D5" w:rsidRPr="00E443C4" w:rsidRDefault="007615D5" w:rsidP="007615D5">
      <w:pPr>
        <w:autoSpaceDE w:val="0"/>
        <w:autoSpaceDN w:val="0"/>
        <w:adjustRightInd w:val="0"/>
        <w:spacing w:after="0" w:line="240" w:lineRule="auto"/>
        <w:ind w:left="720"/>
      </w:pPr>
      <w:r w:rsidRPr="00E443C4">
        <w:t>Monthly</w:t>
      </w:r>
    </w:p>
    <w:p w14:paraId="79705280" w14:textId="77777777" w:rsidR="007615D5" w:rsidRPr="00E443C4" w:rsidRDefault="007615D5" w:rsidP="007615D5">
      <w:pPr>
        <w:autoSpaceDE w:val="0"/>
        <w:autoSpaceDN w:val="0"/>
        <w:adjustRightInd w:val="0"/>
        <w:spacing w:after="0" w:line="240" w:lineRule="auto"/>
        <w:ind w:left="720"/>
      </w:pPr>
      <w:r w:rsidRPr="00E443C4">
        <w:t>Weekly</w:t>
      </w:r>
    </w:p>
    <w:p w14:paraId="651A018B" w14:textId="77777777" w:rsidR="007615D5" w:rsidRPr="00E443C4" w:rsidRDefault="007615D5" w:rsidP="007615D5">
      <w:pPr>
        <w:autoSpaceDE w:val="0"/>
        <w:autoSpaceDN w:val="0"/>
        <w:adjustRightInd w:val="0"/>
        <w:spacing w:after="0" w:line="240" w:lineRule="auto"/>
        <w:ind w:left="720"/>
      </w:pPr>
      <w:r w:rsidRPr="00E443C4">
        <w:t>Daily or Almost Daily</w:t>
      </w:r>
    </w:p>
    <w:p w14:paraId="31BA13E1" w14:textId="77777777" w:rsidR="007615D5" w:rsidRPr="00E443C4" w:rsidRDefault="007615D5" w:rsidP="007615D5">
      <w:pPr>
        <w:autoSpaceDE w:val="0"/>
        <w:autoSpaceDN w:val="0"/>
        <w:adjustRightInd w:val="0"/>
        <w:spacing w:after="0" w:line="240" w:lineRule="auto"/>
        <w:ind w:left="720"/>
      </w:pPr>
    </w:p>
    <w:p w14:paraId="4A99652C" w14:textId="77777777" w:rsidR="007615D5" w:rsidRPr="00E443C4" w:rsidRDefault="007615D5" w:rsidP="007615D5">
      <w:pPr>
        <w:autoSpaceDE w:val="0"/>
        <w:autoSpaceDN w:val="0"/>
        <w:adjustRightInd w:val="0"/>
        <w:spacing w:after="0" w:line="240" w:lineRule="auto"/>
      </w:pPr>
      <w:r w:rsidRPr="00E443C4">
        <w:t>38. During the past three months, how often has your use of tobacco products (cigarettes,</w:t>
      </w:r>
    </w:p>
    <w:p w14:paraId="79CB18EE" w14:textId="77777777" w:rsidR="007615D5" w:rsidRPr="00E443C4" w:rsidRDefault="007615D5" w:rsidP="007615D5">
      <w:pPr>
        <w:autoSpaceDE w:val="0"/>
        <w:autoSpaceDN w:val="0"/>
        <w:adjustRightInd w:val="0"/>
        <w:spacing w:after="0" w:line="240" w:lineRule="auto"/>
      </w:pPr>
      <w:r w:rsidRPr="00E443C4">
        <w:t xml:space="preserve">chewing tobacco, cigars, etc.) led to health, social, </w:t>
      </w:r>
      <w:proofErr w:type="gramStart"/>
      <w:r w:rsidRPr="00E443C4">
        <w:t>legal</w:t>
      </w:r>
      <w:proofErr w:type="gramEnd"/>
      <w:r w:rsidRPr="00E443C4">
        <w:t xml:space="preserve"> or financial problems?</w:t>
      </w:r>
    </w:p>
    <w:p w14:paraId="7F885B64"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2D271220" w14:textId="77777777" w:rsidR="007615D5" w:rsidRPr="00E443C4" w:rsidRDefault="007615D5" w:rsidP="007615D5">
      <w:pPr>
        <w:autoSpaceDE w:val="0"/>
        <w:autoSpaceDN w:val="0"/>
        <w:adjustRightInd w:val="0"/>
        <w:spacing w:after="0" w:line="240" w:lineRule="auto"/>
        <w:ind w:left="720"/>
      </w:pPr>
      <w:r w:rsidRPr="00E443C4">
        <w:t>Never</w:t>
      </w:r>
    </w:p>
    <w:p w14:paraId="4EEF26C6" w14:textId="77777777" w:rsidR="007615D5" w:rsidRPr="00E443C4" w:rsidRDefault="007615D5" w:rsidP="007615D5">
      <w:pPr>
        <w:autoSpaceDE w:val="0"/>
        <w:autoSpaceDN w:val="0"/>
        <w:adjustRightInd w:val="0"/>
        <w:spacing w:after="0" w:line="240" w:lineRule="auto"/>
        <w:ind w:left="720"/>
      </w:pPr>
      <w:r w:rsidRPr="00E443C4">
        <w:t>Once or Twice</w:t>
      </w:r>
    </w:p>
    <w:p w14:paraId="47AF48E7" w14:textId="77777777" w:rsidR="007615D5" w:rsidRPr="00E443C4" w:rsidRDefault="007615D5" w:rsidP="007615D5">
      <w:pPr>
        <w:autoSpaceDE w:val="0"/>
        <w:autoSpaceDN w:val="0"/>
        <w:adjustRightInd w:val="0"/>
        <w:spacing w:after="0" w:line="240" w:lineRule="auto"/>
        <w:ind w:left="720"/>
      </w:pPr>
      <w:r w:rsidRPr="00E443C4">
        <w:t>Monthly</w:t>
      </w:r>
    </w:p>
    <w:p w14:paraId="2A8CB0FE" w14:textId="77777777" w:rsidR="007615D5" w:rsidRPr="00E443C4" w:rsidRDefault="007615D5" w:rsidP="007615D5">
      <w:pPr>
        <w:autoSpaceDE w:val="0"/>
        <w:autoSpaceDN w:val="0"/>
        <w:adjustRightInd w:val="0"/>
        <w:spacing w:after="0" w:line="240" w:lineRule="auto"/>
        <w:ind w:left="720"/>
      </w:pPr>
      <w:r w:rsidRPr="00E443C4">
        <w:t>Weekly</w:t>
      </w:r>
    </w:p>
    <w:p w14:paraId="726EC967" w14:textId="77777777" w:rsidR="007615D5" w:rsidRPr="00E443C4" w:rsidRDefault="007615D5" w:rsidP="007615D5">
      <w:pPr>
        <w:autoSpaceDE w:val="0"/>
        <w:autoSpaceDN w:val="0"/>
        <w:adjustRightInd w:val="0"/>
        <w:spacing w:after="0" w:line="240" w:lineRule="auto"/>
        <w:ind w:left="720"/>
      </w:pPr>
      <w:r w:rsidRPr="00E443C4">
        <w:t>Daily or Almost Daily</w:t>
      </w:r>
    </w:p>
    <w:p w14:paraId="1F31590D" w14:textId="77777777" w:rsidR="007615D5" w:rsidRPr="00E443C4" w:rsidRDefault="007615D5" w:rsidP="007615D5">
      <w:pPr>
        <w:autoSpaceDE w:val="0"/>
        <w:autoSpaceDN w:val="0"/>
        <w:adjustRightInd w:val="0"/>
        <w:spacing w:after="0" w:line="240" w:lineRule="auto"/>
        <w:ind w:left="720"/>
      </w:pPr>
    </w:p>
    <w:p w14:paraId="4331F91A" w14:textId="77777777" w:rsidR="007615D5" w:rsidRPr="00E443C4" w:rsidRDefault="007615D5" w:rsidP="007615D5">
      <w:pPr>
        <w:autoSpaceDE w:val="0"/>
        <w:autoSpaceDN w:val="0"/>
        <w:adjustRightInd w:val="0"/>
        <w:spacing w:after="0" w:line="240" w:lineRule="auto"/>
      </w:pPr>
      <w:r w:rsidRPr="00E443C4">
        <w:t>Tobacco use</w:t>
      </w:r>
    </w:p>
    <w:p w14:paraId="6F2E28D1" w14:textId="77777777" w:rsidR="007615D5" w:rsidRPr="00E443C4" w:rsidRDefault="007615D5" w:rsidP="007615D5">
      <w:pPr>
        <w:autoSpaceDE w:val="0"/>
        <w:autoSpaceDN w:val="0"/>
        <w:adjustRightInd w:val="0"/>
        <w:spacing w:after="0" w:line="240" w:lineRule="auto"/>
      </w:pPr>
      <w:r w:rsidRPr="00E443C4">
        <w:lastRenderedPageBreak/>
        <w:t>cigarettes, chewing tobacco, cigars, etc.</w:t>
      </w:r>
    </w:p>
    <w:p w14:paraId="58E0D9FA" w14:textId="77777777" w:rsidR="007615D5" w:rsidRPr="00E443C4" w:rsidRDefault="007615D5" w:rsidP="007615D5">
      <w:pPr>
        <w:autoSpaceDE w:val="0"/>
        <w:autoSpaceDN w:val="0"/>
        <w:adjustRightInd w:val="0"/>
        <w:spacing w:after="0" w:line="240" w:lineRule="auto"/>
      </w:pPr>
    </w:p>
    <w:p w14:paraId="451735FE" w14:textId="77777777" w:rsidR="007615D5" w:rsidRPr="00E443C4" w:rsidRDefault="007615D5" w:rsidP="007615D5">
      <w:pPr>
        <w:autoSpaceDE w:val="0"/>
        <w:autoSpaceDN w:val="0"/>
        <w:adjustRightInd w:val="0"/>
        <w:spacing w:after="0" w:line="240" w:lineRule="auto"/>
      </w:pPr>
      <w:r w:rsidRPr="00E443C4">
        <w:t>39. Has a friend or relative or anyone else ever expressed concern about your use of tobacco products (cigarettes, chewing tobacco, cigars, etc.)?</w:t>
      </w:r>
    </w:p>
    <w:p w14:paraId="267F39E0"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79DC0FBA" w14:textId="77777777" w:rsidR="007615D5" w:rsidRPr="00E443C4" w:rsidRDefault="007615D5" w:rsidP="007615D5">
      <w:pPr>
        <w:autoSpaceDE w:val="0"/>
        <w:autoSpaceDN w:val="0"/>
        <w:adjustRightInd w:val="0"/>
        <w:spacing w:after="0" w:line="240" w:lineRule="auto"/>
        <w:ind w:left="720"/>
      </w:pPr>
      <w:r w:rsidRPr="00E443C4">
        <w:t>No, Never</w:t>
      </w:r>
    </w:p>
    <w:p w14:paraId="0A544C1C" w14:textId="77777777" w:rsidR="007615D5" w:rsidRPr="00E443C4" w:rsidRDefault="007615D5" w:rsidP="007615D5">
      <w:pPr>
        <w:autoSpaceDE w:val="0"/>
        <w:autoSpaceDN w:val="0"/>
        <w:adjustRightInd w:val="0"/>
        <w:spacing w:after="0" w:line="240" w:lineRule="auto"/>
        <w:ind w:left="720"/>
      </w:pPr>
      <w:r w:rsidRPr="00E443C4">
        <w:t xml:space="preserve">Yes, in the past 3 </w:t>
      </w:r>
      <w:proofErr w:type="gramStart"/>
      <w:r w:rsidRPr="00E443C4">
        <w:t>months</w:t>
      </w:r>
      <w:proofErr w:type="gramEnd"/>
    </w:p>
    <w:p w14:paraId="5EF87343" w14:textId="77777777" w:rsidR="007615D5" w:rsidRPr="00E443C4" w:rsidRDefault="007615D5" w:rsidP="007615D5">
      <w:pPr>
        <w:autoSpaceDE w:val="0"/>
        <w:autoSpaceDN w:val="0"/>
        <w:adjustRightInd w:val="0"/>
        <w:spacing w:after="0" w:line="240" w:lineRule="auto"/>
        <w:ind w:left="720"/>
      </w:pPr>
      <w:r w:rsidRPr="00E443C4">
        <w:t xml:space="preserve">Yes, but not in the past 3 </w:t>
      </w:r>
      <w:proofErr w:type="gramStart"/>
      <w:r w:rsidRPr="00E443C4">
        <w:t>months</w:t>
      </w:r>
      <w:proofErr w:type="gramEnd"/>
    </w:p>
    <w:p w14:paraId="7C6AA7CE" w14:textId="77777777" w:rsidR="007615D5" w:rsidRPr="00E443C4" w:rsidRDefault="007615D5" w:rsidP="007615D5">
      <w:pPr>
        <w:autoSpaceDE w:val="0"/>
        <w:autoSpaceDN w:val="0"/>
        <w:adjustRightInd w:val="0"/>
        <w:spacing w:after="0" w:line="240" w:lineRule="auto"/>
      </w:pPr>
    </w:p>
    <w:p w14:paraId="22B47B34" w14:textId="77777777" w:rsidR="007615D5" w:rsidRPr="00E443C4" w:rsidRDefault="007615D5" w:rsidP="007615D5">
      <w:pPr>
        <w:autoSpaceDE w:val="0"/>
        <w:autoSpaceDN w:val="0"/>
        <w:adjustRightInd w:val="0"/>
        <w:spacing w:after="0" w:line="240" w:lineRule="auto"/>
      </w:pPr>
      <w:r w:rsidRPr="00E443C4">
        <w:t>40. Have you ever tried and failed to control, cut down or stop using tobacco products</w:t>
      </w:r>
    </w:p>
    <w:p w14:paraId="00E74CFE" w14:textId="77777777" w:rsidR="007615D5" w:rsidRPr="00E443C4" w:rsidRDefault="007615D5" w:rsidP="007615D5">
      <w:pPr>
        <w:autoSpaceDE w:val="0"/>
        <w:autoSpaceDN w:val="0"/>
        <w:adjustRightInd w:val="0"/>
        <w:spacing w:after="0" w:line="240" w:lineRule="auto"/>
      </w:pPr>
      <w:r w:rsidRPr="00E443C4">
        <w:t>(</w:t>
      </w:r>
      <w:proofErr w:type="gramStart"/>
      <w:r w:rsidRPr="00E443C4">
        <w:t>cigarettes</w:t>
      </w:r>
      <w:proofErr w:type="gramEnd"/>
      <w:r w:rsidRPr="00E443C4">
        <w:t>, chewing tobacco, cigars, etc.)?</w:t>
      </w:r>
    </w:p>
    <w:p w14:paraId="44814A3F"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2F0A1F8A" w14:textId="77777777" w:rsidR="007615D5" w:rsidRPr="00E443C4" w:rsidRDefault="007615D5" w:rsidP="007615D5">
      <w:pPr>
        <w:autoSpaceDE w:val="0"/>
        <w:autoSpaceDN w:val="0"/>
        <w:adjustRightInd w:val="0"/>
        <w:spacing w:after="0" w:line="240" w:lineRule="auto"/>
        <w:ind w:left="720"/>
      </w:pPr>
      <w:r w:rsidRPr="00E443C4">
        <w:t>No, Never</w:t>
      </w:r>
    </w:p>
    <w:p w14:paraId="3268CF78" w14:textId="77777777" w:rsidR="007615D5" w:rsidRPr="00E443C4" w:rsidRDefault="007615D5" w:rsidP="007615D5">
      <w:pPr>
        <w:autoSpaceDE w:val="0"/>
        <w:autoSpaceDN w:val="0"/>
        <w:adjustRightInd w:val="0"/>
        <w:spacing w:after="0" w:line="240" w:lineRule="auto"/>
        <w:ind w:left="720"/>
      </w:pPr>
      <w:r w:rsidRPr="00E443C4">
        <w:t xml:space="preserve">Yes, in the past 3 </w:t>
      </w:r>
      <w:proofErr w:type="gramStart"/>
      <w:r w:rsidRPr="00E443C4">
        <w:t>months</w:t>
      </w:r>
      <w:proofErr w:type="gramEnd"/>
    </w:p>
    <w:p w14:paraId="79EBFC5E" w14:textId="77777777" w:rsidR="007615D5" w:rsidRPr="00E443C4" w:rsidRDefault="007615D5" w:rsidP="007615D5">
      <w:pPr>
        <w:autoSpaceDE w:val="0"/>
        <w:autoSpaceDN w:val="0"/>
        <w:adjustRightInd w:val="0"/>
        <w:spacing w:after="0" w:line="240" w:lineRule="auto"/>
        <w:ind w:left="720"/>
      </w:pPr>
      <w:r w:rsidRPr="00E443C4">
        <w:t xml:space="preserve">Yes, but not in the past 3 </w:t>
      </w:r>
      <w:proofErr w:type="gramStart"/>
      <w:r w:rsidRPr="00E443C4">
        <w:t>months</w:t>
      </w:r>
      <w:proofErr w:type="gramEnd"/>
    </w:p>
    <w:p w14:paraId="6D3D90D1" w14:textId="77777777" w:rsidR="007615D5" w:rsidRPr="00E443C4" w:rsidRDefault="007615D5" w:rsidP="007615D5">
      <w:pPr>
        <w:autoSpaceDE w:val="0"/>
        <w:autoSpaceDN w:val="0"/>
        <w:adjustRightInd w:val="0"/>
        <w:spacing w:after="0" w:line="240" w:lineRule="auto"/>
        <w:ind w:left="720"/>
      </w:pPr>
    </w:p>
    <w:p w14:paraId="6DE986B4" w14:textId="77777777" w:rsidR="007615D5" w:rsidRPr="00E443C4" w:rsidRDefault="007615D5" w:rsidP="007615D5">
      <w:pPr>
        <w:autoSpaceDE w:val="0"/>
        <w:autoSpaceDN w:val="0"/>
        <w:adjustRightInd w:val="0"/>
        <w:spacing w:after="0" w:line="240" w:lineRule="auto"/>
      </w:pPr>
      <w:r w:rsidRPr="00E443C4">
        <w:t>Alcohol use</w:t>
      </w:r>
    </w:p>
    <w:p w14:paraId="32E18D12" w14:textId="77777777" w:rsidR="007615D5" w:rsidRPr="00E443C4" w:rsidRDefault="007615D5" w:rsidP="007615D5">
      <w:pPr>
        <w:autoSpaceDE w:val="0"/>
        <w:autoSpaceDN w:val="0"/>
        <w:adjustRightInd w:val="0"/>
        <w:spacing w:after="0" w:line="240" w:lineRule="auto"/>
      </w:pPr>
      <w:r w:rsidRPr="00E443C4">
        <w:t>beer, wine, spirits, etc.</w:t>
      </w:r>
    </w:p>
    <w:p w14:paraId="11EDB1C0" w14:textId="77777777" w:rsidR="007615D5" w:rsidRPr="00E443C4" w:rsidRDefault="007615D5" w:rsidP="007615D5">
      <w:pPr>
        <w:autoSpaceDE w:val="0"/>
        <w:autoSpaceDN w:val="0"/>
        <w:adjustRightInd w:val="0"/>
        <w:spacing w:after="0" w:line="240" w:lineRule="auto"/>
      </w:pPr>
    </w:p>
    <w:p w14:paraId="66C8CDCB" w14:textId="77777777" w:rsidR="007615D5" w:rsidRPr="00E443C4" w:rsidRDefault="007615D5" w:rsidP="007615D5">
      <w:pPr>
        <w:autoSpaceDE w:val="0"/>
        <w:autoSpaceDN w:val="0"/>
        <w:adjustRightInd w:val="0"/>
        <w:spacing w:after="0" w:line="240" w:lineRule="auto"/>
      </w:pPr>
      <w:r w:rsidRPr="00E443C4">
        <w:t>41. In your life, have you ever used alcoholic beverages (beer, wine, spirits, etc.)? (NON-MEDICAL USE ONLY) *</w:t>
      </w:r>
    </w:p>
    <w:p w14:paraId="408BC3AE"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4CDEC95F" w14:textId="77777777" w:rsidR="007615D5" w:rsidRPr="00E443C4" w:rsidRDefault="007615D5" w:rsidP="007615D5">
      <w:pPr>
        <w:autoSpaceDE w:val="0"/>
        <w:autoSpaceDN w:val="0"/>
        <w:adjustRightInd w:val="0"/>
        <w:spacing w:after="0" w:line="240" w:lineRule="auto"/>
        <w:ind w:left="720"/>
        <w:rPr>
          <w:i/>
          <w:iCs/>
          <w:lang w:bidi="he-IL"/>
        </w:rPr>
      </w:pPr>
      <w:r w:rsidRPr="00E443C4">
        <w:t xml:space="preserve">No </w:t>
      </w:r>
      <w:r w:rsidRPr="00E443C4">
        <w:rPr>
          <w:i/>
          <w:iCs/>
          <w:lang w:bidi="he-IL"/>
        </w:rPr>
        <w:t>Skip to question 48.</w:t>
      </w:r>
    </w:p>
    <w:p w14:paraId="19E00F37" w14:textId="77777777" w:rsidR="007615D5" w:rsidRPr="00E443C4" w:rsidRDefault="007615D5" w:rsidP="007615D5">
      <w:pPr>
        <w:autoSpaceDE w:val="0"/>
        <w:autoSpaceDN w:val="0"/>
        <w:adjustRightInd w:val="0"/>
        <w:spacing w:after="0" w:line="240" w:lineRule="auto"/>
        <w:ind w:left="720"/>
      </w:pPr>
      <w:r w:rsidRPr="00E443C4">
        <w:t>Yes</w:t>
      </w:r>
    </w:p>
    <w:p w14:paraId="43B47251" w14:textId="77777777" w:rsidR="007615D5" w:rsidRPr="00E443C4" w:rsidRDefault="007615D5" w:rsidP="007615D5">
      <w:pPr>
        <w:autoSpaceDE w:val="0"/>
        <w:autoSpaceDN w:val="0"/>
        <w:adjustRightInd w:val="0"/>
        <w:spacing w:after="0" w:line="240" w:lineRule="auto"/>
        <w:ind w:left="720"/>
      </w:pPr>
    </w:p>
    <w:p w14:paraId="7C92763F" w14:textId="77777777" w:rsidR="007615D5" w:rsidRPr="00E443C4" w:rsidRDefault="007615D5" w:rsidP="007615D5">
      <w:pPr>
        <w:autoSpaceDE w:val="0"/>
        <w:autoSpaceDN w:val="0"/>
        <w:adjustRightInd w:val="0"/>
        <w:spacing w:after="0" w:line="240" w:lineRule="auto"/>
      </w:pPr>
      <w:r w:rsidRPr="00E443C4">
        <w:t>Alcohol use</w:t>
      </w:r>
    </w:p>
    <w:p w14:paraId="19CF5383" w14:textId="77777777" w:rsidR="007615D5" w:rsidRPr="00E443C4" w:rsidRDefault="007615D5" w:rsidP="007615D5">
      <w:pPr>
        <w:autoSpaceDE w:val="0"/>
        <w:autoSpaceDN w:val="0"/>
        <w:adjustRightInd w:val="0"/>
        <w:spacing w:after="0" w:line="240" w:lineRule="auto"/>
      </w:pPr>
      <w:r w:rsidRPr="00E443C4">
        <w:t>beer, wine, spirits, etc.</w:t>
      </w:r>
    </w:p>
    <w:p w14:paraId="41C38F8C" w14:textId="77777777" w:rsidR="007615D5" w:rsidRDefault="007615D5" w:rsidP="007615D5">
      <w:pPr>
        <w:autoSpaceDE w:val="0"/>
        <w:autoSpaceDN w:val="0"/>
        <w:adjustRightInd w:val="0"/>
        <w:spacing w:after="0" w:line="240" w:lineRule="auto"/>
      </w:pPr>
    </w:p>
    <w:p w14:paraId="0666C83A" w14:textId="77777777" w:rsidR="007615D5" w:rsidRPr="00E443C4" w:rsidRDefault="007615D5" w:rsidP="007615D5">
      <w:pPr>
        <w:autoSpaceDE w:val="0"/>
        <w:autoSpaceDN w:val="0"/>
        <w:adjustRightInd w:val="0"/>
        <w:spacing w:after="0" w:line="240" w:lineRule="auto"/>
      </w:pPr>
      <w:r w:rsidRPr="00E443C4">
        <w:t>42. In the past three months, how often have you used alcoholic beverages (beer, wine, spirits, etc.)? *</w:t>
      </w:r>
    </w:p>
    <w:p w14:paraId="301C0ECC"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3F7064A7" w14:textId="77777777" w:rsidR="007615D5" w:rsidRPr="00E443C4" w:rsidRDefault="007615D5" w:rsidP="007615D5">
      <w:pPr>
        <w:autoSpaceDE w:val="0"/>
        <w:autoSpaceDN w:val="0"/>
        <w:adjustRightInd w:val="0"/>
        <w:spacing w:after="0" w:line="240" w:lineRule="auto"/>
        <w:ind w:left="720"/>
        <w:rPr>
          <w:i/>
          <w:iCs/>
          <w:lang w:bidi="he-IL"/>
        </w:rPr>
      </w:pPr>
      <w:r w:rsidRPr="00E443C4">
        <w:t xml:space="preserve">Never </w:t>
      </w:r>
      <w:r w:rsidRPr="00E443C4">
        <w:rPr>
          <w:i/>
          <w:iCs/>
          <w:lang w:bidi="he-IL"/>
        </w:rPr>
        <w:t>Skip to question 46.</w:t>
      </w:r>
    </w:p>
    <w:p w14:paraId="55D22B84" w14:textId="77777777" w:rsidR="007615D5" w:rsidRPr="00E443C4" w:rsidRDefault="007615D5" w:rsidP="007615D5">
      <w:pPr>
        <w:autoSpaceDE w:val="0"/>
        <w:autoSpaceDN w:val="0"/>
        <w:adjustRightInd w:val="0"/>
        <w:spacing w:after="0" w:line="240" w:lineRule="auto"/>
        <w:ind w:left="720"/>
      </w:pPr>
      <w:r w:rsidRPr="00E443C4">
        <w:t>Once or Twice</w:t>
      </w:r>
    </w:p>
    <w:p w14:paraId="7ADC406A" w14:textId="77777777" w:rsidR="007615D5" w:rsidRPr="00E443C4" w:rsidRDefault="007615D5" w:rsidP="007615D5">
      <w:pPr>
        <w:autoSpaceDE w:val="0"/>
        <w:autoSpaceDN w:val="0"/>
        <w:adjustRightInd w:val="0"/>
        <w:spacing w:after="0" w:line="240" w:lineRule="auto"/>
        <w:ind w:left="720"/>
      </w:pPr>
      <w:r w:rsidRPr="00E443C4">
        <w:t>Monthly</w:t>
      </w:r>
    </w:p>
    <w:p w14:paraId="6EA01E10" w14:textId="77777777" w:rsidR="007615D5" w:rsidRPr="00E443C4" w:rsidRDefault="007615D5" w:rsidP="007615D5">
      <w:pPr>
        <w:autoSpaceDE w:val="0"/>
        <w:autoSpaceDN w:val="0"/>
        <w:adjustRightInd w:val="0"/>
        <w:spacing w:after="0" w:line="240" w:lineRule="auto"/>
        <w:ind w:left="720"/>
      </w:pPr>
      <w:r w:rsidRPr="00E443C4">
        <w:t>Weekly</w:t>
      </w:r>
    </w:p>
    <w:p w14:paraId="0FAE39E3" w14:textId="77777777" w:rsidR="007615D5" w:rsidRPr="00E443C4" w:rsidRDefault="007615D5" w:rsidP="007615D5">
      <w:pPr>
        <w:autoSpaceDE w:val="0"/>
        <w:autoSpaceDN w:val="0"/>
        <w:adjustRightInd w:val="0"/>
        <w:spacing w:after="0" w:line="240" w:lineRule="auto"/>
        <w:ind w:left="720"/>
      </w:pPr>
      <w:r w:rsidRPr="00E443C4">
        <w:t>Daily or Almost Daily</w:t>
      </w:r>
    </w:p>
    <w:p w14:paraId="29EF6680" w14:textId="77777777" w:rsidR="007615D5" w:rsidRPr="00E443C4" w:rsidRDefault="007615D5" w:rsidP="007615D5">
      <w:pPr>
        <w:autoSpaceDE w:val="0"/>
        <w:autoSpaceDN w:val="0"/>
        <w:adjustRightInd w:val="0"/>
        <w:spacing w:after="0" w:line="240" w:lineRule="auto"/>
        <w:ind w:left="720"/>
      </w:pPr>
    </w:p>
    <w:p w14:paraId="603BF658" w14:textId="77777777" w:rsidR="007615D5" w:rsidRPr="00E443C4" w:rsidRDefault="007615D5" w:rsidP="007615D5">
      <w:pPr>
        <w:autoSpaceDE w:val="0"/>
        <w:autoSpaceDN w:val="0"/>
        <w:adjustRightInd w:val="0"/>
        <w:spacing w:after="0" w:line="240" w:lineRule="auto"/>
      </w:pPr>
      <w:r w:rsidRPr="00E443C4">
        <w:t>Alcohol use</w:t>
      </w:r>
    </w:p>
    <w:p w14:paraId="7766707F" w14:textId="77777777" w:rsidR="007615D5" w:rsidRPr="00E443C4" w:rsidRDefault="007615D5" w:rsidP="007615D5">
      <w:pPr>
        <w:autoSpaceDE w:val="0"/>
        <w:autoSpaceDN w:val="0"/>
        <w:adjustRightInd w:val="0"/>
        <w:spacing w:after="0" w:line="240" w:lineRule="auto"/>
      </w:pPr>
      <w:r w:rsidRPr="00E443C4">
        <w:t>beer, wine, spirits, etc.</w:t>
      </w:r>
    </w:p>
    <w:p w14:paraId="2FF6B2DF" w14:textId="77777777" w:rsidR="007615D5" w:rsidRPr="00E443C4" w:rsidRDefault="007615D5" w:rsidP="007615D5">
      <w:pPr>
        <w:autoSpaceDE w:val="0"/>
        <w:autoSpaceDN w:val="0"/>
        <w:adjustRightInd w:val="0"/>
        <w:spacing w:after="0" w:line="240" w:lineRule="auto"/>
      </w:pPr>
    </w:p>
    <w:p w14:paraId="2638DCDF" w14:textId="77777777" w:rsidR="007615D5" w:rsidRPr="00E443C4" w:rsidRDefault="007615D5" w:rsidP="007615D5">
      <w:pPr>
        <w:autoSpaceDE w:val="0"/>
        <w:autoSpaceDN w:val="0"/>
        <w:adjustRightInd w:val="0"/>
        <w:spacing w:after="0" w:line="240" w:lineRule="auto"/>
      </w:pPr>
      <w:r w:rsidRPr="00E443C4">
        <w:t>43. During the past three months, how often have you had a strong desire or urge to use</w:t>
      </w:r>
    </w:p>
    <w:p w14:paraId="6E7E11E7" w14:textId="77777777" w:rsidR="007615D5" w:rsidRPr="00E443C4" w:rsidRDefault="007615D5" w:rsidP="007615D5">
      <w:pPr>
        <w:autoSpaceDE w:val="0"/>
        <w:autoSpaceDN w:val="0"/>
        <w:adjustRightInd w:val="0"/>
        <w:spacing w:after="0" w:line="240" w:lineRule="auto"/>
      </w:pPr>
      <w:r w:rsidRPr="00E443C4">
        <w:t>alcoholic beverages (beer, wine, spirits, etc.)?</w:t>
      </w:r>
    </w:p>
    <w:p w14:paraId="7581C247"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0E070546" w14:textId="77777777" w:rsidR="007615D5" w:rsidRPr="00E443C4" w:rsidRDefault="007615D5" w:rsidP="007615D5">
      <w:pPr>
        <w:autoSpaceDE w:val="0"/>
        <w:autoSpaceDN w:val="0"/>
        <w:adjustRightInd w:val="0"/>
        <w:spacing w:after="0" w:line="240" w:lineRule="auto"/>
        <w:ind w:left="720"/>
      </w:pPr>
      <w:r w:rsidRPr="00E443C4">
        <w:t>Never</w:t>
      </w:r>
    </w:p>
    <w:p w14:paraId="3E61FC10" w14:textId="77777777" w:rsidR="007615D5" w:rsidRPr="00E443C4" w:rsidRDefault="007615D5" w:rsidP="007615D5">
      <w:pPr>
        <w:autoSpaceDE w:val="0"/>
        <w:autoSpaceDN w:val="0"/>
        <w:adjustRightInd w:val="0"/>
        <w:spacing w:after="0" w:line="240" w:lineRule="auto"/>
        <w:ind w:left="720"/>
      </w:pPr>
      <w:r w:rsidRPr="00E443C4">
        <w:t>Once or Twice</w:t>
      </w:r>
    </w:p>
    <w:p w14:paraId="500FBD0A" w14:textId="77777777" w:rsidR="007615D5" w:rsidRPr="00E443C4" w:rsidRDefault="007615D5" w:rsidP="007615D5">
      <w:pPr>
        <w:autoSpaceDE w:val="0"/>
        <w:autoSpaceDN w:val="0"/>
        <w:adjustRightInd w:val="0"/>
        <w:spacing w:after="0" w:line="240" w:lineRule="auto"/>
        <w:ind w:left="720"/>
      </w:pPr>
      <w:r w:rsidRPr="00E443C4">
        <w:t>Monthly</w:t>
      </w:r>
    </w:p>
    <w:p w14:paraId="06D41090" w14:textId="77777777" w:rsidR="007615D5" w:rsidRPr="00E443C4" w:rsidRDefault="007615D5" w:rsidP="007615D5">
      <w:pPr>
        <w:autoSpaceDE w:val="0"/>
        <w:autoSpaceDN w:val="0"/>
        <w:adjustRightInd w:val="0"/>
        <w:spacing w:after="0" w:line="240" w:lineRule="auto"/>
        <w:ind w:left="720"/>
      </w:pPr>
      <w:r w:rsidRPr="00E443C4">
        <w:lastRenderedPageBreak/>
        <w:t>Weekly</w:t>
      </w:r>
    </w:p>
    <w:p w14:paraId="108C1552" w14:textId="77777777" w:rsidR="007615D5" w:rsidRPr="00E443C4" w:rsidRDefault="007615D5" w:rsidP="007615D5">
      <w:pPr>
        <w:autoSpaceDE w:val="0"/>
        <w:autoSpaceDN w:val="0"/>
        <w:adjustRightInd w:val="0"/>
        <w:spacing w:after="0" w:line="240" w:lineRule="auto"/>
        <w:ind w:left="720"/>
      </w:pPr>
      <w:r w:rsidRPr="00E443C4">
        <w:t>Daily or Almost Daily</w:t>
      </w:r>
    </w:p>
    <w:p w14:paraId="691A9652" w14:textId="77777777" w:rsidR="007615D5" w:rsidRPr="00E443C4" w:rsidRDefault="007615D5" w:rsidP="007615D5">
      <w:pPr>
        <w:autoSpaceDE w:val="0"/>
        <w:autoSpaceDN w:val="0"/>
        <w:adjustRightInd w:val="0"/>
        <w:spacing w:after="0" w:line="240" w:lineRule="auto"/>
      </w:pPr>
    </w:p>
    <w:p w14:paraId="3C05B616" w14:textId="77777777" w:rsidR="007615D5" w:rsidRPr="00E443C4" w:rsidRDefault="007615D5" w:rsidP="007615D5">
      <w:pPr>
        <w:autoSpaceDE w:val="0"/>
        <w:autoSpaceDN w:val="0"/>
        <w:adjustRightInd w:val="0"/>
        <w:spacing w:after="0" w:line="240" w:lineRule="auto"/>
      </w:pPr>
      <w:r w:rsidRPr="00E443C4">
        <w:t xml:space="preserve">44. During the past three months, how often has your use of alcoholic beverages (beer, wine, spirits, etc.) led to health, social, </w:t>
      </w:r>
      <w:proofErr w:type="gramStart"/>
      <w:r w:rsidRPr="00E443C4">
        <w:t>legal</w:t>
      </w:r>
      <w:proofErr w:type="gramEnd"/>
      <w:r w:rsidRPr="00E443C4">
        <w:t xml:space="preserve"> or financial problems?</w:t>
      </w:r>
    </w:p>
    <w:p w14:paraId="42272BDB"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73CA3D6F" w14:textId="77777777" w:rsidR="007615D5" w:rsidRPr="00E443C4" w:rsidRDefault="007615D5" w:rsidP="007615D5">
      <w:pPr>
        <w:autoSpaceDE w:val="0"/>
        <w:autoSpaceDN w:val="0"/>
        <w:adjustRightInd w:val="0"/>
        <w:spacing w:after="0" w:line="240" w:lineRule="auto"/>
        <w:ind w:left="720"/>
      </w:pPr>
      <w:r w:rsidRPr="00E443C4">
        <w:t>Never</w:t>
      </w:r>
    </w:p>
    <w:p w14:paraId="30A3B31A" w14:textId="77777777" w:rsidR="007615D5" w:rsidRPr="00E443C4" w:rsidRDefault="007615D5" w:rsidP="007615D5">
      <w:pPr>
        <w:autoSpaceDE w:val="0"/>
        <w:autoSpaceDN w:val="0"/>
        <w:adjustRightInd w:val="0"/>
        <w:spacing w:after="0" w:line="240" w:lineRule="auto"/>
        <w:ind w:left="720"/>
      </w:pPr>
      <w:r w:rsidRPr="00E443C4">
        <w:t>Once or Twice</w:t>
      </w:r>
    </w:p>
    <w:p w14:paraId="131AB5F4" w14:textId="77777777" w:rsidR="007615D5" w:rsidRPr="00E443C4" w:rsidRDefault="007615D5" w:rsidP="007615D5">
      <w:pPr>
        <w:autoSpaceDE w:val="0"/>
        <w:autoSpaceDN w:val="0"/>
        <w:adjustRightInd w:val="0"/>
        <w:spacing w:after="0" w:line="240" w:lineRule="auto"/>
        <w:ind w:left="720"/>
      </w:pPr>
      <w:r w:rsidRPr="00E443C4">
        <w:t>Monthly</w:t>
      </w:r>
    </w:p>
    <w:p w14:paraId="02C30C63" w14:textId="77777777" w:rsidR="007615D5" w:rsidRPr="00E443C4" w:rsidRDefault="007615D5" w:rsidP="007615D5">
      <w:pPr>
        <w:autoSpaceDE w:val="0"/>
        <w:autoSpaceDN w:val="0"/>
        <w:adjustRightInd w:val="0"/>
        <w:spacing w:after="0" w:line="240" w:lineRule="auto"/>
        <w:ind w:left="720"/>
      </w:pPr>
      <w:r w:rsidRPr="00E443C4">
        <w:t>Weekly</w:t>
      </w:r>
    </w:p>
    <w:p w14:paraId="0FBEF507" w14:textId="77777777" w:rsidR="007615D5" w:rsidRPr="00E443C4" w:rsidRDefault="007615D5" w:rsidP="007615D5">
      <w:pPr>
        <w:autoSpaceDE w:val="0"/>
        <w:autoSpaceDN w:val="0"/>
        <w:adjustRightInd w:val="0"/>
        <w:spacing w:after="0" w:line="240" w:lineRule="auto"/>
        <w:ind w:left="720"/>
      </w:pPr>
      <w:r w:rsidRPr="00E443C4">
        <w:t>Daily or Almost Daily</w:t>
      </w:r>
    </w:p>
    <w:p w14:paraId="2BCAD6D4" w14:textId="77777777" w:rsidR="007615D5" w:rsidRPr="00E443C4" w:rsidRDefault="007615D5" w:rsidP="007615D5">
      <w:pPr>
        <w:autoSpaceDE w:val="0"/>
        <w:autoSpaceDN w:val="0"/>
        <w:adjustRightInd w:val="0"/>
        <w:spacing w:after="0" w:line="240" w:lineRule="auto"/>
        <w:ind w:left="720"/>
      </w:pPr>
    </w:p>
    <w:p w14:paraId="1FA03FDC" w14:textId="77777777" w:rsidR="007615D5" w:rsidRPr="00E443C4" w:rsidRDefault="007615D5" w:rsidP="007615D5">
      <w:pPr>
        <w:autoSpaceDE w:val="0"/>
        <w:autoSpaceDN w:val="0"/>
        <w:adjustRightInd w:val="0"/>
        <w:spacing w:after="0" w:line="240" w:lineRule="auto"/>
      </w:pPr>
      <w:r w:rsidRPr="00E443C4">
        <w:t>45. During the past three months, how often have you failed to do what was normally expected of you because of your use of alcoholic beverages (beer, wine, spirits, etc.)?</w:t>
      </w:r>
    </w:p>
    <w:p w14:paraId="61BEA147"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693E1022" w14:textId="77777777" w:rsidR="007615D5" w:rsidRPr="00E443C4" w:rsidRDefault="007615D5" w:rsidP="007615D5">
      <w:pPr>
        <w:autoSpaceDE w:val="0"/>
        <w:autoSpaceDN w:val="0"/>
        <w:adjustRightInd w:val="0"/>
        <w:spacing w:after="0" w:line="240" w:lineRule="auto"/>
        <w:ind w:left="720"/>
      </w:pPr>
      <w:r w:rsidRPr="00E443C4">
        <w:t>Never</w:t>
      </w:r>
    </w:p>
    <w:p w14:paraId="0CFDE569" w14:textId="77777777" w:rsidR="007615D5" w:rsidRPr="00E443C4" w:rsidRDefault="007615D5" w:rsidP="007615D5">
      <w:pPr>
        <w:autoSpaceDE w:val="0"/>
        <w:autoSpaceDN w:val="0"/>
        <w:adjustRightInd w:val="0"/>
        <w:spacing w:after="0" w:line="240" w:lineRule="auto"/>
        <w:ind w:left="720"/>
      </w:pPr>
      <w:r w:rsidRPr="00E443C4">
        <w:t>Once or Twice</w:t>
      </w:r>
    </w:p>
    <w:p w14:paraId="0356A6B2" w14:textId="77777777" w:rsidR="007615D5" w:rsidRPr="00E443C4" w:rsidRDefault="007615D5" w:rsidP="007615D5">
      <w:pPr>
        <w:autoSpaceDE w:val="0"/>
        <w:autoSpaceDN w:val="0"/>
        <w:adjustRightInd w:val="0"/>
        <w:spacing w:after="0" w:line="240" w:lineRule="auto"/>
        <w:ind w:left="720"/>
      </w:pPr>
      <w:r w:rsidRPr="00E443C4">
        <w:t>Monthly</w:t>
      </w:r>
    </w:p>
    <w:p w14:paraId="2E459AF6" w14:textId="77777777" w:rsidR="007615D5" w:rsidRPr="00E443C4" w:rsidRDefault="007615D5" w:rsidP="007615D5">
      <w:pPr>
        <w:autoSpaceDE w:val="0"/>
        <w:autoSpaceDN w:val="0"/>
        <w:adjustRightInd w:val="0"/>
        <w:spacing w:after="0" w:line="240" w:lineRule="auto"/>
        <w:ind w:left="720"/>
      </w:pPr>
      <w:r w:rsidRPr="00E443C4">
        <w:t>Weekly</w:t>
      </w:r>
    </w:p>
    <w:p w14:paraId="3F568DDC" w14:textId="77777777" w:rsidR="007615D5" w:rsidRPr="00E443C4" w:rsidRDefault="007615D5" w:rsidP="007615D5">
      <w:pPr>
        <w:autoSpaceDE w:val="0"/>
        <w:autoSpaceDN w:val="0"/>
        <w:adjustRightInd w:val="0"/>
        <w:spacing w:after="0" w:line="240" w:lineRule="auto"/>
        <w:ind w:left="720"/>
      </w:pPr>
      <w:r w:rsidRPr="00E443C4">
        <w:t>Daily or Almost Daily</w:t>
      </w:r>
    </w:p>
    <w:p w14:paraId="768CF720" w14:textId="77777777" w:rsidR="007615D5" w:rsidRPr="00E443C4" w:rsidRDefault="007615D5" w:rsidP="007615D5">
      <w:pPr>
        <w:autoSpaceDE w:val="0"/>
        <w:autoSpaceDN w:val="0"/>
        <w:adjustRightInd w:val="0"/>
        <w:spacing w:after="0" w:line="240" w:lineRule="auto"/>
        <w:ind w:left="720"/>
      </w:pPr>
    </w:p>
    <w:p w14:paraId="18F18E66" w14:textId="77777777" w:rsidR="007615D5" w:rsidRPr="00E443C4" w:rsidRDefault="007615D5" w:rsidP="007615D5">
      <w:pPr>
        <w:autoSpaceDE w:val="0"/>
        <w:autoSpaceDN w:val="0"/>
        <w:adjustRightInd w:val="0"/>
        <w:spacing w:after="0" w:line="240" w:lineRule="auto"/>
      </w:pPr>
      <w:r w:rsidRPr="00E443C4">
        <w:t>Alcohol use</w:t>
      </w:r>
    </w:p>
    <w:p w14:paraId="05F097A1" w14:textId="77777777" w:rsidR="007615D5" w:rsidRPr="00E443C4" w:rsidRDefault="007615D5" w:rsidP="007615D5">
      <w:pPr>
        <w:autoSpaceDE w:val="0"/>
        <w:autoSpaceDN w:val="0"/>
        <w:adjustRightInd w:val="0"/>
        <w:spacing w:after="0" w:line="240" w:lineRule="auto"/>
      </w:pPr>
      <w:r w:rsidRPr="00E443C4">
        <w:t>beer, wine, spirits, etc.</w:t>
      </w:r>
    </w:p>
    <w:p w14:paraId="79F5B448" w14:textId="77777777" w:rsidR="007615D5" w:rsidRPr="00E443C4" w:rsidRDefault="007615D5" w:rsidP="007615D5">
      <w:pPr>
        <w:autoSpaceDE w:val="0"/>
        <w:autoSpaceDN w:val="0"/>
        <w:adjustRightInd w:val="0"/>
        <w:spacing w:after="0" w:line="240" w:lineRule="auto"/>
      </w:pPr>
    </w:p>
    <w:p w14:paraId="62122238" w14:textId="77777777" w:rsidR="007615D5" w:rsidRPr="00E443C4" w:rsidRDefault="007615D5" w:rsidP="007615D5">
      <w:pPr>
        <w:autoSpaceDE w:val="0"/>
        <w:autoSpaceDN w:val="0"/>
        <w:adjustRightInd w:val="0"/>
        <w:spacing w:after="0" w:line="240" w:lineRule="auto"/>
      </w:pPr>
      <w:r w:rsidRPr="00E443C4">
        <w:t>46. Has a friend or relative or anyone else ever expressed concern about your use of alcoholic beverages (beer, wine, spirits, etc.)?</w:t>
      </w:r>
    </w:p>
    <w:p w14:paraId="6CB7A61E"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5C6CBCB1" w14:textId="77777777" w:rsidR="007615D5" w:rsidRDefault="007615D5" w:rsidP="007615D5">
      <w:pPr>
        <w:autoSpaceDE w:val="0"/>
        <w:autoSpaceDN w:val="0"/>
        <w:adjustRightInd w:val="0"/>
        <w:spacing w:after="0" w:line="240" w:lineRule="auto"/>
      </w:pPr>
    </w:p>
    <w:p w14:paraId="528FAC70" w14:textId="77777777" w:rsidR="007615D5" w:rsidRPr="00E443C4" w:rsidRDefault="007615D5" w:rsidP="007615D5">
      <w:pPr>
        <w:autoSpaceDE w:val="0"/>
        <w:autoSpaceDN w:val="0"/>
        <w:adjustRightInd w:val="0"/>
        <w:spacing w:after="0" w:line="240" w:lineRule="auto"/>
        <w:ind w:left="720"/>
      </w:pPr>
      <w:r w:rsidRPr="00E443C4">
        <w:t>No, Never</w:t>
      </w:r>
    </w:p>
    <w:p w14:paraId="6CD7323B" w14:textId="77777777" w:rsidR="007615D5" w:rsidRPr="00E443C4" w:rsidRDefault="007615D5" w:rsidP="007615D5">
      <w:pPr>
        <w:autoSpaceDE w:val="0"/>
        <w:autoSpaceDN w:val="0"/>
        <w:adjustRightInd w:val="0"/>
        <w:spacing w:after="0" w:line="240" w:lineRule="auto"/>
        <w:ind w:left="720"/>
      </w:pPr>
      <w:r w:rsidRPr="00E443C4">
        <w:t xml:space="preserve">Yes, in the past 3 </w:t>
      </w:r>
      <w:proofErr w:type="gramStart"/>
      <w:r w:rsidRPr="00E443C4">
        <w:t>months</w:t>
      </w:r>
      <w:proofErr w:type="gramEnd"/>
    </w:p>
    <w:p w14:paraId="16AEF0B4" w14:textId="77777777" w:rsidR="007615D5" w:rsidRPr="00E443C4" w:rsidRDefault="007615D5" w:rsidP="007615D5">
      <w:pPr>
        <w:autoSpaceDE w:val="0"/>
        <w:autoSpaceDN w:val="0"/>
        <w:adjustRightInd w:val="0"/>
        <w:spacing w:after="0" w:line="240" w:lineRule="auto"/>
        <w:ind w:left="720"/>
      </w:pPr>
      <w:r w:rsidRPr="00E443C4">
        <w:t xml:space="preserve">Yes, but not in the past 3 </w:t>
      </w:r>
      <w:proofErr w:type="gramStart"/>
      <w:r w:rsidRPr="00E443C4">
        <w:t>months</w:t>
      </w:r>
      <w:proofErr w:type="gramEnd"/>
    </w:p>
    <w:p w14:paraId="5054F930" w14:textId="77777777" w:rsidR="007615D5" w:rsidRPr="00E443C4" w:rsidRDefault="007615D5" w:rsidP="007615D5">
      <w:pPr>
        <w:autoSpaceDE w:val="0"/>
        <w:autoSpaceDN w:val="0"/>
        <w:adjustRightInd w:val="0"/>
        <w:spacing w:after="0" w:line="240" w:lineRule="auto"/>
        <w:ind w:left="720"/>
      </w:pPr>
    </w:p>
    <w:p w14:paraId="66E8916F" w14:textId="77777777" w:rsidR="007615D5" w:rsidRPr="00E443C4" w:rsidRDefault="007615D5" w:rsidP="007615D5">
      <w:pPr>
        <w:autoSpaceDE w:val="0"/>
        <w:autoSpaceDN w:val="0"/>
        <w:adjustRightInd w:val="0"/>
        <w:spacing w:after="0" w:line="240" w:lineRule="auto"/>
      </w:pPr>
      <w:r w:rsidRPr="00E443C4">
        <w:t>47. Have you ever tried and failed to control, cut down or stop using alcoholic beverages (beer, wine, spirits, etc.)?</w:t>
      </w:r>
    </w:p>
    <w:p w14:paraId="032037DA"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060B6896" w14:textId="77777777" w:rsidR="007615D5" w:rsidRPr="00E443C4" w:rsidRDefault="007615D5" w:rsidP="007615D5">
      <w:pPr>
        <w:autoSpaceDE w:val="0"/>
        <w:autoSpaceDN w:val="0"/>
        <w:adjustRightInd w:val="0"/>
        <w:spacing w:after="0" w:line="240" w:lineRule="auto"/>
        <w:ind w:left="720"/>
      </w:pPr>
      <w:r w:rsidRPr="00E443C4">
        <w:t>No, Never</w:t>
      </w:r>
    </w:p>
    <w:p w14:paraId="7EB7F36B" w14:textId="77777777" w:rsidR="007615D5" w:rsidRPr="00E443C4" w:rsidRDefault="007615D5" w:rsidP="007615D5">
      <w:pPr>
        <w:autoSpaceDE w:val="0"/>
        <w:autoSpaceDN w:val="0"/>
        <w:adjustRightInd w:val="0"/>
        <w:spacing w:after="0" w:line="240" w:lineRule="auto"/>
        <w:ind w:left="720"/>
      </w:pPr>
      <w:r w:rsidRPr="00E443C4">
        <w:t xml:space="preserve">Yes, in the past 3 </w:t>
      </w:r>
      <w:proofErr w:type="gramStart"/>
      <w:r w:rsidRPr="00E443C4">
        <w:t>months</w:t>
      </w:r>
      <w:proofErr w:type="gramEnd"/>
    </w:p>
    <w:p w14:paraId="72025827" w14:textId="77777777" w:rsidR="007615D5" w:rsidRPr="00E443C4" w:rsidRDefault="007615D5" w:rsidP="007615D5">
      <w:pPr>
        <w:autoSpaceDE w:val="0"/>
        <w:autoSpaceDN w:val="0"/>
        <w:adjustRightInd w:val="0"/>
        <w:spacing w:after="0" w:line="240" w:lineRule="auto"/>
        <w:ind w:left="720"/>
      </w:pPr>
      <w:r w:rsidRPr="00E443C4">
        <w:t xml:space="preserve">Yes, but not in the past 3 </w:t>
      </w:r>
      <w:proofErr w:type="gramStart"/>
      <w:r w:rsidRPr="00E443C4">
        <w:t>months</w:t>
      </w:r>
      <w:proofErr w:type="gramEnd"/>
    </w:p>
    <w:p w14:paraId="5EFCD0AB" w14:textId="77777777" w:rsidR="007615D5" w:rsidRPr="00E443C4" w:rsidRDefault="007615D5" w:rsidP="007615D5">
      <w:pPr>
        <w:autoSpaceDE w:val="0"/>
        <w:autoSpaceDN w:val="0"/>
        <w:adjustRightInd w:val="0"/>
        <w:spacing w:after="0" w:line="240" w:lineRule="auto"/>
        <w:ind w:left="720"/>
      </w:pPr>
    </w:p>
    <w:p w14:paraId="23DE1DBE" w14:textId="77777777" w:rsidR="007615D5" w:rsidRPr="00E443C4" w:rsidRDefault="007615D5" w:rsidP="007615D5">
      <w:pPr>
        <w:autoSpaceDE w:val="0"/>
        <w:autoSpaceDN w:val="0"/>
        <w:adjustRightInd w:val="0"/>
        <w:spacing w:after="0" w:line="240" w:lineRule="auto"/>
      </w:pPr>
      <w:r w:rsidRPr="00E443C4">
        <w:t>Cannabis use</w:t>
      </w:r>
    </w:p>
    <w:p w14:paraId="1B27D1E6" w14:textId="77777777" w:rsidR="007615D5" w:rsidRPr="00E443C4" w:rsidRDefault="007615D5" w:rsidP="007615D5">
      <w:pPr>
        <w:autoSpaceDE w:val="0"/>
        <w:autoSpaceDN w:val="0"/>
        <w:adjustRightInd w:val="0"/>
        <w:spacing w:after="0" w:line="240" w:lineRule="auto"/>
      </w:pPr>
      <w:r w:rsidRPr="00E443C4">
        <w:t>marijuana, pot, grass, hash, etc.</w:t>
      </w:r>
    </w:p>
    <w:p w14:paraId="61AC3028" w14:textId="77777777" w:rsidR="007615D5" w:rsidRPr="00E443C4" w:rsidRDefault="007615D5" w:rsidP="007615D5">
      <w:pPr>
        <w:autoSpaceDE w:val="0"/>
        <w:autoSpaceDN w:val="0"/>
        <w:adjustRightInd w:val="0"/>
        <w:spacing w:after="0" w:line="240" w:lineRule="auto"/>
      </w:pPr>
    </w:p>
    <w:p w14:paraId="25C052F0" w14:textId="77777777" w:rsidR="007615D5" w:rsidRPr="00E443C4" w:rsidRDefault="007615D5" w:rsidP="007615D5">
      <w:pPr>
        <w:autoSpaceDE w:val="0"/>
        <w:autoSpaceDN w:val="0"/>
        <w:adjustRightInd w:val="0"/>
        <w:spacing w:after="0" w:line="240" w:lineRule="auto"/>
      </w:pPr>
      <w:r w:rsidRPr="00E443C4">
        <w:t>48. In your life, have you ever used Cannabis (marijuana, pot, grass, hash, etc.)? (NON-MEDICAL USE ONLY) *</w:t>
      </w:r>
    </w:p>
    <w:p w14:paraId="5E3A83F2"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05E4D50D" w14:textId="77777777" w:rsidR="007615D5" w:rsidRPr="00E443C4" w:rsidRDefault="007615D5" w:rsidP="007615D5">
      <w:pPr>
        <w:autoSpaceDE w:val="0"/>
        <w:autoSpaceDN w:val="0"/>
        <w:adjustRightInd w:val="0"/>
        <w:spacing w:after="0" w:line="240" w:lineRule="auto"/>
        <w:ind w:left="720"/>
        <w:rPr>
          <w:i/>
          <w:iCs/>
          <w:lang w:bidi="he-IL"/>
        </w:rPr>
      </w:pPr>
      <w:r w:rsidRPr="00E443C4">
        <w:t xml:space="preserve">No </w:t>
      </w:r>
      <w:r w:rsidRPr="00E443C4">
        <w:rPr>
          <w:i/>
          <w:iCs/>
          <w:lang w:bidi="he-IL"/>
        </w:rPr>
        <w:t>Skip to question 55.</w:t>
      </w:r>
    </w:p>
    <w:p w14:paraId="36CE0A0C" w14:textId="77777777" w:rsidR="007615D5" w:rsidRPr="00E443C4" w:rsidRDefault="007615D5" w:rsidP="007615D5">
      <w:pPr>
        <w:autoSpaceDE w:val="0"/>
        <w:autoSpaceDN w:val="0"/>
        <w:adjustRightInd w:val="0"/>
        <w:spacing w:after="0" w:line="240" w:lineRule="auto"/>
        <w:ind w:left="720"/>
      </w:pPr>
      <w:r w:rsidRPr="00E443C4">
        <w:lastRenderedPageBreak/>
        <w:t>Yes</w:t>
      </w:r>
    </w:p>
    <w:p w14:paraId="19643C4A" w14:textId="77777777" w:rsidR="007615D5" w:rsidRPr="00E443C4" w:rsidRDefault="007615D5" w:rsidP="007615D5">
      <w:pPr>
        <w:autoSpaceDE w:val="0"/>
        <w:autoSpaceDN w:val="0"/>
        <w:adjustRightInd w:val="0"/>
        <w:spacing w:after="0" w:line="240" w:lineRule="auto"/>
      </w:pPr>
    </w:p>
    <w:p w14:paraId="356992C3" w14:textId="77777777" w:rsidR="007615D5" w:rsidRPr="00E443C4" w:rsidRDefault="007615D5" w:rsidP="007615D5">
      <w:pPr>
        <w:autoSpaceDE w:val="0"/>
        <w:autoSpaceDN w:val="0"/>
        <w:adjustRightInd w:val="0"/>
        <w:spacing w:after="0" w:line="240" w:lineRule="auto"/>
      </w:pPr>
      <w:r w:rsidRPr="00E443C4">
        <w:t>Cannabis use</w:t>
      </w:r>
    </w:p>
    <w:p w14:paraId="2E301F4E" w14:textId="77777777" w:rsidR="007615D5" w:rsidRPr="00E443C4" w:rsidRDefault="007615D5" w:rsidP="007615D5">
      <w:pPr>
        <w:autoSpaceDE w:val="0"/>
        <w:autoSpaceDN w:val="0"/>
        <w:adjustRightInd w:val="0"/>
        <w:spacing w:after="0" w:line="240" w:lineRule="auto"/>
      </w:pPr>
      <w:r w:rsidRPr="00E443C4">
        <w:t>marijuana, pot, grass, hash, etc.</w:t>
      </w:r>
    </w:p>
    <w:p w14:paraId="072DAC5C" w14:textId="77777777" w:rsidR="007615D5" w:rsidRPr="00E443C4" w:rsidRDefault="007615D5" w:rsidP="007615D5">
      <w:pPr>
        <w:autoSpaceDE w:val="0"/>
        <w:autoSpaceDN w:val="0"/>
        <w:adjustRightInd w:val="0"/>
        <w:spacing w:after="0" w:line="240" w:lineRule="auto"/>
      </w:pPr>
    </w:p>
    <w:p w14:paraId="7E3A01A9" w14:textId="77777777" w:rsidR="007615D5" w:rsidRPr="00E443C4" w:rsidRDefault="007615D5" w:rsidP="007615D5">
      <w:pPr>
        <w:autoSpaceDE w:val="0"/>
        <w:autoSpaceDN w:val="0"/>
        <w:adjustRightInd w:val="0"/>
        <w:spacing w:after="0" w:line="240" w:lineRule="auto"/>
      </w:pPr>
      <w:r w:rsidRPr="00E443C4">
        <w:t>49. In the past three months, how often have you used Cannabis (marijuana, pot, grass, hash, etc.)? *</w:t>
      </w:r>
    </w:p>
    <w:p w14:paraId="125EB219"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55E32CBE" w14:textId="77777777" w:rsidR="007615D5" w:rsidRPr="00E443C4" w:rsidRDefault="007615D5" w:rsidP="007615D5">
      <w:pPr>
        <w:autoSpaceDE w:val="0"/>
        <w:autoSpaceDN w:val="0"/>
        <w:adjustRightInd w:val="0"/>
        <w:spacing w:after="0" w:line="240" w:lineRule="auto"/>
        <w:ind w:left="720"/>
        <w:rPr>
          <w:i/>
          <w:iCs/>
          <w:lang w:bidi="he-IL"/>
        </w:rPr>
      </w:pPr>
      <w:r w:rsidRPr="00E443C4">
        <w:t xml:space="preserve">Never </w:t>
      </w:r>
      <w:r w:rsidRPr="00E443C4">
        <w:rPr>
          <w:i/>
          <w:iCs/>
          <w:lang w:bidi="he-IL"/>
        </w:rPr>
        <w:t>Skip to question 53.</w:t>
      </w:r>
    </w:p>
    <w:p w14:paraId="07384FB1" w14:textId="77777777" w:rsidR="007615D5" w:rsidRPr="00E443C4" w:rsidRDefault="007615D5" w:rsidP="007615D5">
      <w:pPr>
        <w:autoSpaceDE w:val="0"/>
        <w:autoSpaceDN w:val="0"/>
        <w:adjustRightInd w:val="0"/>
        <w:spacing w:after="0" w:line="240" w:lineRule="auto"/>
        <w:ind w:left="720"/>
      </w:pPr>
      <w:r w:rsidRPr="00E443C4">
        <w:t>Once or Twice</w:t>
      </w:r>
    </w:p>
    <w:p w14:paraId="1655E48A" w14:textId="77777777" w:rsidR="007615D5" w:rsidRPr="00E443C4" w:rsidRDefault="007615D5" w:rsidP="007615D5">
      <w:pPr>
        <w:autoSpaceDE w:val="0"/>
        <w:autoSpaceDN w:val="0"/>
        <w:adjustRightInd w:val="0"/>
        <w:spacing w:after="0" w:line="240" w:lineRule="auto"/>
        <w:ind w:left="720"/>
      </w:pPr>
      <w:r w:rsidRPr="00E443C4">
        <w:t>Monthly</w:t>
      </w:r>
    </w:p>
    <w:p w14:paraId="782D2E30" w14:textId="77777777" w:rsidR="007615D5" w:rsidRPr="00E443C4" w:rsidRDefault="007615D5" w:rsidP="007615D5">
      <w:pPr>
        <w:autoSpaceDE w:val="0"/>
        <w:autoSpaceDN w:val="0"/>
        <w:adjustRightInd w:val="0"/>
        <w:spacing w:after="0" w:line="240" w:lineRule="auto"/>
        <w:ind w:left="720"/>
      </w:pPr>
      <w:r w:rsidRPr="00E443C4">
        <w:t>Weekly</w:t>
      </w:r>
    </w:p>
    <w:p w14:paraId="7851E025" w14:textId="77777777" w:rsidR="007615D5" w:rsidRPr="00E443C4" w:rsidRDefault="007615D5" w:rsidP="007615D5">
      <w:pPr>
        <w:autoSpaceDE w:val="0"/>
        <w:autoSpaceDN w:val="0"/>
        <w:adjustRightInd w:val="0"/>
        <w:spacing w:after="0" w:line="240" w:lineRule="auto"/>
        <w:ind w:left="720"/>
      </w:pPr>
      <w:r w:rsidRPr="00E443C4">
        <w:t>Daily or Almost Daily</w:t>
      </w:r>
    </w:p>
    <w:p w14:paraId="7810DD41" w14:textId="77777777" w:rsidR="007615D5" w:rsidRPr="00E443C4" w:rsidRDefault="007615D5" w:rsidP="007615D5">
      <w:pPr>
        <w:autoSpaceDE w:val="0"/>
        <w:autoSpaceDN w:val="0"/>
        <w:adjustRightInd w:val="0"/>
        <w:spacing w:after="0" w:line="240" w:lineRule="auto"/>
        <w:ind w:left="720"/>
      </w:pPr>
    </w:p>
    <w:p w14:paraId="3A050385" w14:textId="77777777" w:rsidR="007615D5" w:rsidRPr="00E443C4" w:rsidRDefault="007615D5" w:rsidP="007615D5">
      <w:pPr>
        <w:autoSpaceDE w:val="0"/>
        <w:autoSpaceDN w:val="0"/>
        <w:adjustRightInd w:val="0"/>
        <w:spacing w:after="0" w:line="240" w:lineRule="auto"/>
      </w:pPr>
      <w:r w:rsidRPr="00E443C4">
        <w:t>Cannabis use</w:t>
      </w:r>
    </w:p>
    <w:p w14:paraId="6D64D75C" w14:textId="77777777" w:rsidR="007615D5" w:rsidRPr="00E443C4" w:rsidRDefault="007615D5" w:rsidP="007615D5">
      <w:pPr>
        <w:autoSpaceDE w:val="0"/>
        <w:autoSpaceDN w:val="0"/>
        <w:adjustRightInd w:val="0"/>
        <w:spacing w:after="0" w:line="240" w:lineRule="auto"/>
      </w:pPr>
      <w:r w:rsidRPr="00E443C4">
        <w:t xml:space="preserve">marijuana, pot, grass, hash, </w:t>
      </w:r>
      <w:proofErr w:type="spellStart"/>
      <w:r w:rsidRPr="00E443C4">
        <w:t>etc</w:t>
      </w:r>
      <w:proofErr w:type="spellEnd"/>
    </w:p>
    <w:p w14:paraId="50A6E0A7" w14:textId="77777777" w:rsidR="007615D5" w:rsidRPr="00E443C4" w:rsidRDefault="007615D5" w:rsidP="007615D5">
      <w:pPr>
        <w:autoSpaceDE w:val="0"/>
        <w:autoSpaceDN w:val="0"/>
        <w:adjustRightInd w:val="0"/>
        <w:spacing w:after="0" w:line="240" w:lineRule="auto"/>
      </w:pPr>
      <w:r w:rsidRPr="00E443C4">
        <w:t>.</w:t>
      </w:r>
    </w:p>
    <w:p w14:paraId="2D0546CD" w14:textId="77777777" w:rsidR="007615D5" w:rsidRPr="00E443C4" w:rsidRDefault="007615D5" w:rsidP="007615D5">
      <w:pPr>
        <w:autoSpaceDE w:val="0"/>
        <w:autoSpaceDN w:val="0"/>
        <w:adjustRightInd w:val="0"/>
        <w:spacing w:after="0" w:line="240" w:lineRule="auto"/>
      </w:pPr>
      <w:r w:rsidRPr="00E443C4">
        <w:t>50. During the past three months, how often have you had a strong desire or urge to use</w:t>
      </w:r>
    </w:p>
    <w:p w14:paraId="3E7A0209" w14:textId="77777777" w:rsidR="007615D5" w:rsidRPr="00E443C4" w:rsidRDefault="007615D5" w:rsidP="007615D5">
      <w:pPr>
        <w:autoSpaceDE w:val="0"/>
        <w:autoSpaceDN w:val="0"/>
        <w:adjustRightInd w:val="0"/>
        <w:spacing w:after="0" w:line="240" w:lineRule="auto"/>
      </w:pPr>
      <w:r w:rsidRPr="00E443C4">
        <w:t>Cannabis (marijuana, pot, grass, hash, etc.)?</w:t>
      </w:r>
    </w:p>
    <w:p w14:paraId="69ACEBC2"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29DD5F2C" w14:textId="77777777" w:rsidR="007615D5" w:rsidRPr="00E443C4" w:rsidRDefault="007615D5" w:rsidP="007615D5">
      <w:pPr>
        <w:autoSpaceDE w:val="0"/>
        <w:autoSpaceDN w:val="0"/>
        <w:adjustRightInd w:val="0"/>
        <w:spacing w:after="0" w:line="240" w:lineRule="auto"/>
        <w:ind w:left="720"/>
      </w:pPr>
      <w:r w:rsidRPr="00E443C4">
        <w:t>Never</w:t>
      </w:r>
    </w:p>
    <w:p w14:paraId="2C98F1D4" w14:textId="77777777" w:rsidR="007615D5" w:rsidRPr="00E443C4" w:rsidRDefault="007615D5" w:rsidP="007615D5">
      <w:pPr>
        <w:autoSpaceDE w:val="0"/>
        <w:autoSpaceDN w:val="0"/>
        <w:adjustRightInd w:val="0"/>
        <w:spacing w:after="0" w:line="240" w:lineRule="auto"/>
        <w:ind w:left="720"/>
      </w:pPr>
      <w:r w:rsidRPr="00E443C4">
        <w:t>Once or Twice</w:t>
      </w:r>
    </w:p>
    <w:p w14:paraId="02821980" w14:textId="77777777" w:rsidR="007615D5" w:rsidRPr="00E443C4" w:rsidRDefault="007615D5" w:rsidP="007615D5">
      <w:pPr>
        <w:autoSpaceDE w:val="0"/>
        <w:autoSpaceDN w:val="0"/>
        <w:adjustRightInd w:val="0"/>
        <w:spacing w:after="0" w:line="240" w:lineRule="auto"/>
        <w:ind w:left="720"/>
      </w:pPr>
      <w:r w:rsidRPr="00E443C4">
        <w:t>Monthly</w:t>
      </w:r>
    </w:p>
    <w:p w14:paraId="541901EA" w14:textId="77777777" w:rsidR="007615D5" w:rsidRPr="00E443C4" w:rsidRDefault="007615D5" w:rsidP="007615D5">
      <w:pPr>
        <w:autoSpaceDE w:val="0"/>
        <w:autoSpaceDN w:val="0"/>
        <w:adjustRightInd w:val="0"/>
        <w:spacing w:after="0" w:line="240" w:lineRule="auto"/>
        <w:ind w:left="720"/>
      </w:pPr>
      <w:r w:rsidRPr="00E443C4">
        <w:t>Weekly</w:t>
      </w:r>
    </w:p>
    <w:p w14:paraId="5E6B539D" w14:textId="77777777" w:rsidR="007615D5" w:rsidRDefault="007615D5" w:rsidP="007615D5">
      <w:pPr>
        <w:autoSpaceDE w:val="0"/>
        <w:autoSpaceDN w:val="0"/>
        <w:adjustRightInd w:val="0"/>
        <w:spacing w:after="0" w:line="240" w:lineRule="auto"/>
        <w:ind w:left="720"/>
      </w:pPr>
      <w:r w:rsidRPr="00E443C4">
        <w:t>Daily or Almost Daily</w:t>
      </w:r>
    </w:p>
    <w:p w14:paraId="56738434" w14:textId="77777777" w:rsidR="007615D5" w:rsidRPr="00E443C4" w:rsidRDefault="007615D5" w:rsidP="007615D5">
      <w:pPr>
        <w:autoSpaceDE w:val="0"/>
        <w:autoSpaceDN w:val="0"/>
        <w:adjustRightInd w:val="0"/>
        <w:spacing w:after="0" w:line="240" w:lineRule="auto"/>
      </w:pPr>
      <w:r w:rsidRPr="00E443C4">
        <w:t xml:space="preserve">51. During the past three months, how often has your use of Cannabis (marijuana, pot, grass, hash, etc.) led to health, social, </w:t>
      </w:r>
      <w:proofErr w:type="gramStart"/>
      <w:r w:rsidRPr="00E443C4">
        <w:t>legal</w:t>
      </w:r>
      <w:proofErr w:type="gramEnd"/>
      <w:r w:rsidRPr="00E443C4">
        <w:t xml:space="preserve"> or financial problems?</w:t>
      </w:r>
    </w:p>
    <w:p w14:paraId="28A39463"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2680571C" w14:textId="77777777" w:rsidR="007615D5" w:rsidRPr="00E443C4" w:rsidRDefault="007615D5" w:rsidP="007615D5">
      <w:pPr>
        <w:autoSpaceDE w:val="0"/>
        <w:autoSpaceDN w:val="0"/>
        <w:adjustRightInd w:val="0"/>
        <w:spacing w:after="0" w:line="240" w:lineRule="auto"/>
        <w:ind w:left="720"/>
      </w:pPr>
      <w:r w:rsidRPr="00E443C4">
        <w:t>Never</w:t>
      </w:r>
    </w:p>
    <w:p w14:paraId="249A890B" w14:textId="77777777" w:rsidR="007615D5" w:rsidRPr="00E443C4" w:rsidRDefault="007615D5" w:rsidP="007615D5">
      <w:pPr>
        <w:autoSpaceDE w:val="0"/>
        <w:autoSpaceDN w:val="0"/>
        <w:adjustRightInd w:val="0"/>
        <w:spacing w:after="0" w:line="240" w:lineRule="auto"/>
        <w:ind w:left="720"/>
      </w:pPr>
      <w:r w:rsidRPr="00E443C4">
        <w:t>Once or Twice</w:t>
      </w:r>
    </w:p>
    <w:p w14:paraId="5788237E" w14:textId="77777777" w:rsidR="007615D5" w:rsidRPr="00E443C4" w:rsidRDefault="007615D5" w:rsidP="007615D5">
      <w:pPr>
        <w:autoSpaceDE w:val="0"/>
        <w:autoSpaceDN w:val="0"/>
        <w:adjustRightInd w:val="0"/>
        <w:spacing w:after="0" w:line="240" w:lineRule="auto"/>
        <w:ind w:left="720"/>
      </w:pPr>
      <w:r w:rsidRPr="00E443C4">
        <w:t>Monthly</w:t>
      </w:r>
    </w:p>
    <w:p w14:paraId="1CC670F7" w14:textId="77777777" w:rsidR="007615D5" w:rsidRPr="00E443C4" w:rsidRDefault="007615D5" w:rsidP="007615D5">
      <w:pPr>
        <w:autoSpaceDE w:val="0"/>
        <w:autoSpaceDN w:val="0"/>
        <w:adjustRightInd w:val="0"/>
        <w:spacing w:after="0" w:line="240" w:lineRule="auto"/>
        <w:ind w:left="720"/>
      </w:pPr>
      <w:r w:rsidRPr="00E443C4">
        <w:t>Weekly</w:t>
      </w:r>
    </w:p>
    <w:p w14:paraId="03E8858E" w14:textId="77777777" w:rsidR="007615D5" w:rsidRPr="00E443C4" w:rsidRDefault="007615D5" w:rsidP="007615D5">
      <w:pPr>
        <w:autoSpaceDE w:val="0"/>
        <w:autoSpaceDN w:val="0"/>
        <w:adjustRightInd w:val="0"/>
        <w:spacing w:after="0" w:line="240" w:lineRule="auto"/>
        <w:ind w:left="720"/>
      </w:pPr>
      <w:r w:rsidRPr="00E443C4">
        <w:t>Daily or Almost Daily</w:t>
      </w:r>
    </w:p>
    <w:p w14:paraId="0A58598D" w14:textId="77777777" w:rsidR="007615D5" w:rsidRPr="00E443C4" w:rsidRDefault="007615D5" w:rsidP="007615D5">
      <w:pPr>
        <w:autoSpaceDE w:val="0"/>
        <w:autoSpaceDN w:val="0"/>
        <w:adjustRightInd w:val="0"/>
        <w:spacing w:after="0" w:line="240" w:lineRule="auto"/>
        <w:ind w:left="720"/>
      </w:pPr>
    </w:p>
    <w:p w14:paraId="7A703C34" w14:textId="77777777" w:rsidR="007615D5" w:rsidRPr="00E443C4" w:rsidRDefault="007615D5" w:rsidP="007615D5">
      <w:pPr>
        <w:autoSpaceDE w:val="0"/>
        <w:autoSpaceDN w:val="0"/>
        <w:adjustRightInd w:val="0"/>
        <w:spacing w:after="0" w:line="240" w:lineRule="auto"/>
      </w:pPr>
      <w:r w:rsidRPr="00E443C4">
        <w:t>52. During the past three months, how often have you failed to do what was normally expected of you because of your use of Cannabis (marijuana, pot, grass, hash, etc.)?</w:t>
      </w:r>
    </w:p>
    <w:p w14:paraId="3EC289C2"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482B9C7C" w14:textId="77777777" w:rsidR="007615D5" w:rsidRPr="00E443C4" w:rsidRDefault="007615D5" w:rsidP="007615D5">
      <w:pPr>
        <w:autoSpaceDE w:val="0"/>
        <w:autoSpaceDN w:val="0"/>
        <w:adjustRightInd w:val="0"/>
        <w:spacing w:after="0" w:line="240" w:lineRule="auto"/>
        <w:ind w:left="720"/>
      </w:pPr>
      <w:r w:rsidRPr="00E443C4">
        <w:t>Never</w:t>
      </w:r>
    </w:p>
    <w:p w14:paraId="4C1F260D" w14:textId="77777777" w:rsidR="007615D5" w:rsidRPr="00E443C4" w:rsidRDefault="007615D5" w:rsidP="007615D5">
      <w:pPr>
        <w:autoSpaceDE w:val="0"/>
        <w:autoSpaceDN w:val="0"/>
        <w:adjustRightInd w:val="0"/>
        <w:spacing w:after="0" w:line="240" w:lineRule="auto"/>
        <w:ind w:left="720"/>
      </w:pPr>
      <w:r w:rsidRPr="00E443C4">
        <w:t>Once or Twice</w:t>
      </w:r>
    </w:p>
    <w:p w14:paraId="620394DE" w14:textId="77777777" w:rsidR="007615D5" w:rsidRPr="00E443C4" w:rsidRDefault="007615D5" w:rsidP="007615D5">
      <w:pPr>
        <w:autoSpaceDE w:val="0"/>
        <w:autoSpaceDN w:val="0"/>
        <w:adjustRightInd w:val="0"/>
        <w:spacing w:after="0" w:line="240" w:lineRule="auto"/>
        <w:ind w:left="720"/>
      </w:pPr>
      <w:r w:rsidRPr="00E443C4">
        <w:t>Monthly</w:t>
      </w:r>
    </w:p>
    <w:p w14:paraId="3E72E1D0" w14:textId="77777777" w:rsidR="007615D5" w:rsidRPr="00E443C4" w:rsidRDefault="007615D5" w:rsidP="007615D5">
      <w:pPr>
        <w:autoSpaceDE w:val="0"/>
        <w:autoSpaceDN w:val="0"/>
        <w:adjustRightInd w:val="0"/>
        <w:spacing w:after="0" w:line="240" w:lineRule="auto"/>
        <w:ind w:left="720"/>
      </w:pPr>
      <w:r w:rsidRPr="00E443C4">
        <w:t>Weekly</w:t>
      </w:r>
    </w:p>
    <w:p w14:paraId="584DC83F" w14:textId="77777777" w:rsidR="007615D5" w:rsidRPr="00E443C4" w:rsidRDefault="007615D5" w:rsidP="007615D5">
      <w:pPr>
        <w:autoSpaceDE w:val="0"/>
        <w:autoSpaceDN w:val="0"/>
        <w:adjustRightInd w:val="0"/>
        <w:spacing w:after="0" w:line="240" w:lineRule="auto"/>
        <w:ind w:left="720"/>
      </w:pPr>
      <w:r w:rsidRPr="00E443C4">
        <w:t>Daily or Almost Daily</w:t>
      </w:r>
    </w:p>
    <w:p w14:paraId="3B07F101" w14:textId="77777777" w:rsidR="007615D5" w:rsidRPr="00E443C4" w:rsidRDefault="007615D5" w:rsidP="007615D5">
      <w:pPr>
        <w:autoSpaceDE w:val="0"/>
        <w:autoSpaceDN w:val="0"/>
        <w:adjustRightInd w:val="0"/>
        <w:spacing w:after="0" w:line="240" w:lineRule="auto"/>
        <w:ind w:left="720"/>
      </w:pPr>
    </w:p>
    <w:p w14:paraId="3AB57E38" w14:textId="77777777" w:rsidR="007615D5" w:rsidRPr="00E443C4" w:rsidRDefault="007615D5" w:rsidP="007615D5">
      <w:pPr>
        <w:autoSpaceDE w:val="0"/>
        <w:autoSpaceDN w:val="0"/>
        <w:adjustRightInd w:val="0"/>
        <w:spacing w:after="0" w:line="240" w:lineRule="auto"/>
      </w:pPr>
      <w:r w:rsidRPr="00E443C4">
        <w:t>Cannabis use</w:t>
      </w:r>
    </w:p>
    <w:p w14:paraId="5FB7EF6D" w14:textId="77777777" w:rsidR="007615D5" w:rsidRPr="00E443C4" w:rsidRDefault="007615D5" w:rsidP="007615D5">
      <w:pPr>
        <w:autoSpaceDE w:val="0"/>
        <w:autoSpaceDN w:val="0"/>
        <w:adjustRightInd w:val="0"/>
        <w:spacing w:after="0" w:line="240" w:lineRule="auto"/>
      </w:pPr>
      <w:r w:rsidRPr="00E443C4">
        <w:t>marijuana, pot, grass, hash, etc.</w:t>
      </w:r>
    </w:p>
    <w:p w14:paraId="2E691492" w14:textId="77777777" w:rsidR="007615D5" w:rsidRPr="00E443C4" w:rsidRDefault="007615D5" w:rsidP="007615D5">
      <w:pPr>
        <w:autoSpaceDE w:val="0"/>
        <w:autoSpaceDN w:val="0"/>
        <w:adjustRightInd w:val="0"/>
        <w:spacing w:after="0" w:line="240" w:lineRule="auto"/>
      </w:pPr>
    </w:p>
    <w:p w14:paraId="1046F511" w14:textId="77777777" w:rsidR="007615D5" w:rsidRPr="00E443C4" w:rsidRDefault="007615D5" w:rsidP="007615D5">
      <w:pPr>
        <w:autoSpaceDE w:val="0"/>
        <w:autoSpaceDN w:val="0"/>
        <w:adjustRightInd w:val="0"/>
        <w:spacing w:after="0" w:line="240" w:lineRule="auto"/>
      </w:pPr>
      <w:r w:rsidRPr="00E443C4">
        <w:lastRenderedPageBreak/>
        <w:t>53. Has a friend or relative or anyone else ever expressed concern about your use of Cannabis (marijuana, pot, grass, hash, etc.)?</w:t>
      </w:r>
    </w:p>
    <w:p w14:paraId="0D34405B"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289598DC" w14:textId="77777777" w:rsidR="007615D5" w:rsidRPr="00E443C4" w:rsidRDefault="007615D5" w:rsidP="007615D5">
      <w:pPr>
        <w:autoSpaceDE w:val="0"/>
        <w:autoSpaceDN w:val="0"/>
        <w:adjustRightInd w:val="0"/>
        <w:spacing w:after="0" w:line="240" w:lineRule="auto"/>
        <w:ind w:left="720"/>
      </w:pPr>
      <w:r w:rsidRPr="00E443C4">
        <w:t>No, Never</w:t>
      </w:r>
    </w:p>
    <w:p w14:paraId="0E15F370" w14:textId="77777777" w:rsidR="007615D5" w:rsidRPr="00E443C4" w:rsidRDefault="007615D5" w:rsidP="007615D5">
      <w:pPr>
        <w:autoSpaceDE w:val="0"/>
        <w:autoSpaceDN w:val="0"/>
        <w:adjustRightInd w:val="0"/>
        <w:spacing w:after="0" w:line="240" w:lineRule="auto"/>
        <w:ind w:left="720"/>
      </w:pPr>
      <w:r w:rsidRPr="00E443C4">
        <w:t xml:space="preserve">Yes, in the past 3 </w:t>
      </w:r>
      <w:proofErr w:type="gramStart"/>
      <w:r w:rsidRPr="00E443C4">
        <w:t>months</w:t>
      </w:r>
      <w:proofErr w:type="gramEnd"/>
    </w:p>
    <w:p w14:paraId="7B28B60C" w14:textId="77777777" w:rsidR="007615D5" w:rsidRPr="00E443C4" w:rsidRDefault="007615D5" w:rsidP="007615D5">
      <w:pPr>
        <w:autoSpaceDE w:val="0"/>
        <w:autoSpaceDN w:val="0"/>
        <w:adjustRightInd w:val="0"/>
        <w:spacing w:after="0" w:line="240" w:lineRule="auto"/>
        <w:ind w:left="720"/>
      </w:pPr>
      <w:r w:rsidRPr="00E443C4">
        <w:t xml:space="preserve">Yes, but not in the past 3 </w:t>
      </w:r>
      <w:proofErr w:type="gramStart"/>
      <w:r w:rsidRPr="00E443C4">
        <w:t>months</w:t>
      </w:r>
      <w:proofErr w:type="gramEnd"/>
    </w:p>
    <w:p w14:paraId="63DCEA8F" w14:textId="77777777" w:rsidR="007615D5" w:rsidRPr="00E443C4" w:rsidRDefault="007615D5" w:rsidP="007615D5">
      <w:pPr>
        <w:autoSpaceDE w:val="0"/>
        <w:autoSpaceDN w:val="0"/>
        <w:adjustRightInd w:val="0"/>
        <w:spacing w:after="0" w:line="240" w:lineRule="auto"/>
        <w:ind w:left="720"/>
      </w:pPr>
    </w:p>
    <w:p w14:paraId="2D1F6810" w14:textId="77777777" w:rsidR="007615D5" w:rsidRPr="00E443C4" w:rsidRDefault="007615D5" w:rsidP="007615D5">
      <w:pPr>
        <w:autoSpaceDE w:val="0"/>
        <w:autoSpaceDN w:val="0"/>
        <w:adjustRightInd w:val="0"/>
        <w:spacing w:after="0" w:line="240" w:lineRule="auto"/>
      </w:pPr>
      <w:r w:rsidRPr="00E443C4">
        <w:t>54. Have you ever tried and failed to control, cut down or stop using Cannabis (marijuana, pot, grass, hash, etc.)?</w:t>
      </w:r>
    </w:p>
    <w:p w14:paraId="28E7E7CF"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63B4BA4D" w14:textId="77777777" w:rsidR="007615D5" w:rsidRPr="00E443C4" w:rsidRDefault="007615D5" w:rsidP="007615D5">
      <w:pPr>
        <w:autoSpaceDE w:val="0"/>
        <w:autoSpaceDN w:val="0"/>
        <w:adjustRightInd w:val="0"/>
        <w:spacing w:after="0" w:line="240" w:lineRule="auto"/>
        <w:ind w:left="720"/>
      </w:pPr>
      <w:r w:rsidRPr="00E443C4">
        <w:t>No, Never</w:t>
      </w:r>
    </w:p>
    <w:p w14:paraId="275C0E77" w14:textId="77777777" w:rsidR="007615D5" w:rsidRPr="00E443C4" w:rsidRDefault="007615D5" w:rsidP="007615D5">
      <w:pPr>
        <w:autoSpaceDE w:val="0"/>
        <w:autoSpaceDN w:val="0"/>
        <w:adjustRightInd w:val="0"/>
        <w:spacing w:after="0" w:line="240" w:lineRule="auto"/>
        <w:ind w:left="720"/>
      </w:pPr>
      <w:r w:rsidRPr="00E443C4">
        <w:t xml:space="preserve">Yes, in the past 3 </w:t>
      </w:r>
      <w:proofErr w:type="gramStart"/>
      <w:r w:rsidRPr="00E443C4">
        <w:t>months</w:t>
      </w:r>
      <w:proofErr w:type="gramEnd"/>
    </w:p>
    <w:p w14:paraId="11A3B3B0" w14:textId="77777777" w:rsidR="007615D5" w:rsidRPr="00E443C4" w:rsidRDefault="007615D5" w:rsidP="007615D5">
      <w:pPr>
        <w:autoSpaceDE w:val="0"/>
        <w:autoSpaceDN w:val="0"/>
        <w:adjustRightInd w:val="0"/>
        <w:spacing w:after="0" w:line="240" w:lineRule="auto"/>
        <w:ind w:left="720"/>
      </w:pPr>
      <w:r w:rsidRPr="00E443C4">
        <w:t xml:space="preserve">Yes, but not in the past 3 </w:t>
      </w:r>
      <w:proofErr w:type="gramStart"/>
      <w:r w:rsidRPr="00E443C4">
        <w:t>months</w:t>
      </w:r>
      <w:proofErr w:type="gramEnd"/>
    </w:p>
    <w:p w14:paraId="50313337" w14:textId="77777777" w:rsidR="007615D5" w:rsidRPr="00E443C4" w:rsidRDefault="007615D5" w:rsidP="007615D5">
      <w:pPr>
        <w:autoSpaceDE w:val="0"/>
        <w:autoSpaceDN w:val="0"/>
        <w:adjustRightInd w:val="0"/>
        <w:spacing w:after="0" w:line="240" w:lineRule="auto"/>
        <w:ind w:left="720"/>
      </w:pPr>
    </w:p>
    <w:p w14:paraId="0A869B60" w14:textId="77777777" w:rsidR="007615D5" w:rsidRPr="00E443C4" w:rsidRDefault="007615D5" w:rsidP="007615D5">
      <w:pPr>
        <w:autoSpaceDE w:val="0"/>
        <w:autoSpaceDN w:val="0"/>
        <w:adjustRightInd w:val="0"/>
        <w:spacing w:after="0" w:line="240" w:lineRule="auto"/>
      </w:pPr>
      <w:r w:rsidRPr="00E443C4">
        <w:t>Cocaine use</w:t>
      </w:r>
    </w:p>
    <w:p w14:paraId="690375E8" w14:textId="77777777" w:rsidR="007615D5" w:rsidRDefault="007615D5" w:rsidP="007615D5">
      <w:pPr>
        <w:autoSpaceDE w:val="0"/>
        <w:autoSpaceDN w:val="0"/>
        <w:adjustRightInd w:val="0"/>
        <w:spacing w:after="0" w:line="240" w:lineRule="auto"/>
      </w:pPr>
      <w:r w:rsidRPr="00E443C4">
        <w:t>coke, crack, etc.</w:t>
      </w:r>
    </w:p>
    <w:p w14:paraId="44CF42C9" w14:textId="77777777" w:rsidR="007615D5" w:rsidRPr="00E443C4" w:rsidRDefault="007615D5" w:rsidP="007615D5">
      <w:pPr>
        <w:autoSpaceDE w:val="0"/>
        <w:autoSpaceDN w:val="0"/>
        <w:adjustRightInd w:val="0"/>
        <w:spacing w:after="0" w:line="240" w:lineRule="auto"/>
      </w:pPr>
    </w:p>
    <w:p w14:paraId="5E41FC5F" w14:textId="77777777" w:rsidR="007615D5" w:rsidRPr="00E443C4" w:rsidRDefault="007615D5" w:rsidP="007615D5">
      <w:pPr>
        <w:autoSpaceDE w:val="0"/>
        <w:autoSpaceDN w:val="0"/>
        <w:adjustRightInd w:val="0"/>
        <w:spacing w:after="0" w:line="240" w:lineRule="auto"/>
      </w:pPr>
      <w:r w:rsidRPr="00E443C4">
        <w:t>55. In your life, have you ever used Cocaine (coke, crack, etc.)? (NON-MEDICAL USE ONLY) *</w:t>
      </w:r>
    </w:p>
    <w:p w14:paraId="247BC32C"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3AFB2FB9" w14:textId="77777777" w:rsidR="007615D5" w:rsidRPr="00E443C4" w:rsidRDefault="007615D5" w:rsidP="007615D5">
      <w:pPr>
        <w:autoSpaceDE w:val="0"/>
        <w:autoSpaceDN w:val="0"/>
        <w:adjustRightInd w:val="0"/>
        <w:spacing w:after="0" w:line="240" w:lineRule="auto"/>
        <w:ind w:left="720"/>
        <w:rPr>
          <w:i/>
          <w:iCs/>
          <w:lang w:bidi="he-IL"/>
        </w:rPr>
      </w:pPr>
      <w:r w:rsidRPr="00E443C4">
        <w:t xml:space="preserve">No </w:t>
      </w:r>
      <w:r w:rsidRPr="00E443C4">
        <w:rPr>
          <w:i/>
          <w:iCs/>
          <w:lang w:bidi="he-IL"/>
        </w:rPr>
        <w:t>Skip to question 62.</w:t>
      </w:r>
    </w:p>
    <w:p w14:paraId="5162A3A6" w14:textId="77777777" w:rsidR="007615D5" w:rsidRPr="00E443C4" w:rsidRDefault="007615D5" w:rsidP="007615D5">
      <w:pPr>
        <w:autoSpaceDE w:val="0"/>
        <w:autoSpaceDN w:val="0"/>
        <w:adjustRightInd w:val="0"/>
        <w:spacing w:after="0" w:line="240" w:lineRule="auto"/>
        <w:ind w:left="720"/>
      </w:pPr>
      <w:r w:rsidRPr="00E443C4">
        <w:t>Yes</w:t>
      </w:r>
    </w:p>
    <w:p w14:paraId="502CF02B" w14:textId="77777777" w:rsidR="007615D5" w:rsidRPr="00E443C4" w:rsidRDefault="007615D5" w:rsidP="007615D5">
      <w:pPr>
        <w:autoSpaceDE w:val="0"/>
        <w:autoSpaceDN w:val="0"/>
        <w:adjustRightInd w:val="0"/>
        <w:spacing w:after="0" w:line="240" w:lineRule="auto"/>
      </w:pPr>
    </w:p>
    <w:p w14:paraId="67068BCB" w14:textId="77777777" w:rsidR="007615D5" w:rsidRPr="00E443C4" w:rsidRDefault="007615D5" w:rsidP="007615D5">
      <w:pPr>
        <w:autoSpaceDE w:val="0"/>
        <w:autoSpaceDN w:val="0"/>
        <w:adjustRightInd w:val="0"/>
        <w:spacing w:after="0" w:line="240" w:lineRule="auto"/>
      </w:pPr>
      <w:r w:rsidRPr="00E443C4">
        <w:t>Cocaine use</w:t>
      </w:r>
    </w:p>
    <w:p w14:paraId="012DD35A" w14:textId="77777777" w:rsidR="007615D5" w:rsidRPr="00E443C4" w:rsidRDefault="007615D5" w:rsidP="007615D5">
      <w:pPr>
        <w:autoSpaceDE w:val="0"/>
        <w:autoSpaceDN w:val="0"/>
        <w:adjustRightInd w:val="0"/>
        <w:spacing w:after="0" w:line="240" w:lineRule="auto"/>
      </w:pPr>
      <w:r w:rsidRPr="00E443C4">
        <w:t>coke, crack, etc.</w:t>
      </w:r>
    </w:p>
    <w:p w14:paraId="5611C6B0" w14:textId="77777777" w:rsidR="007615D5" w:rsidRPr="00E443C4" w:rsidRDefault="007615D5" w:rsidP="007615D5">
      <w:pPr>
        <w:autoSpaceDE w:val="0"/>
        <w:autoSpaceDN w:val="0"/>
        <w:adjustRightInd w:val="0"/>
        <w:spacing w:after="0" w:line="240" w:lineRule="auto"/>
      </w:pPr>
    </w:p>
    <w:p w14:paraId="0300211D" w14:textId="77777777" w:rsidR="007615D5" w:rsidRPr="00E443C4" w:rsidRDefault="007615D5" w:rsidP="007615D5">
      <w:pPr>
        <w:autoSpaceDE w:val="0"/>
        <w:autoSpaceDN w:val="0"/>
        <w:adjustRightInd w:val="0"/>
        <w:spacing w:after="0" w:line="240" w:lineRule="auto"/>
      </w:pPr>
      <w:r w:rsidRPr="00E443C4">
        <w:t>56. In the past three months, how often have you used Cocaine (coke, crack, etc.)? *</w:t>
      </w:r>
    </w:p>
    <w:p w14:paraId="370305F1"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0A07AF12" w14:textId="77777777" w:rsidR="007615D5" w:rsidRPr="00E443C4" w:rsidRDefault="007615D5" w:rsidP="007615D5">
      <w:pPr>
        <w:autoSpaceDE w:val="0"/>
        <w:autoSpaceDN w:val="0"/>
        <w:adjustRightInd w:val="0"/>
        <w:spacing w:after="0" w:line="240" w:lineRule="auto"/>
        <w:ind w:left="720"/>
        <w:rPr>
          <w:i/>
          <w:iCs/>
          <w:lang w:bidi="he-IL"/>
        </w:rPr>
      </w:pPr>
      <w:r w:rsidRPr="00E443C4">
        <w:t xml:space="preserve">Never </w:t>
      </w:r>
      <w:r w:rsidRPr="00E443C4">
        <w:rPr>
          <w:i/>
          <w:iCs/>
          <w:lang w:bidi="he-IL"/>
        </w:rPr>
        <w:t>Skip to question 60.</w:t>
      </w:r>
    </w:p>
    <w:p w14:paraId="63D3F8B7" w14:textId="77777777" w:rsidR="007615D5" w:rsidRPr="00E443C4" w:rsidRDefault="007615D5" w:rsidP="007615D5">
      <w:pPr>
        <w:autoSpaceDE w:val="0"/>
        <w:autoSpaceDN w:val="0"/>
        <w:adjustRightInd w:val="0"/>
        <w:spacing w:after="0" w:line="240" w:lineRule="auto"/>
        <w:ind w:left="720"/>
      </w:pPr>
      <w:r w:rsidRPr="00E443C4">
        <w:t>Once or Twice</w:t>
      </w:r>
    </w:p>
    <w:p w14:paraId="55F960A4" w14:textId="77777777" w:rsidR="007615D5" w:rsidRPr="00E443C4" w:rsidRDefault="007615D5" w:rsidP="007615D5">
      <w:pPr>
        <w:autoSpaceDE w:val="0"/>
        <w:autoSpaceDN w:val="0"/>
        <w:adjustRightInd w:val="0"/>
        <w:spacing w:after="0" w:line="240" w:lineRule="auto"/>
        <w:ind w:left="720"/>
      </w:pPr>
      <w:r w:rsidRPr="00E443C4">
        <w:t>Monthly</w:t>
      </w:r>
    </w:p>
    <w:p w14:paraId="5AFD5D73" w14:textId="77777777" w:rsidR="007615D5" w:rsidRPr="00E443C4" w:rsidRDefault="007615D5" w:rsidP="007615D5">
      <w:pPr>
        <w:autoSpaceDE w:val="0"/>
        <w:autoSpaceDN w:val="0"/>
        <w:adjustRightInd w:val="0"/>
        <w:spacing w:after="0" w:line="240" w:lineRule="auto"/>
        <w:ind w:left="720"/>
      </w:pPr>
      <w:r w:rsidRPr="00E443C4">
        <w:t>Weekly</w:t>
      </w:r>
    </w:p>
    <w:p w14:paraId="44F6F7DE" w14:textId="77777777" w:rsidR="007615D5" w:rsidRPr="00E443C4" w:rsidRDefault="007615D5" w:rsidP="007615D5">
      <w:pPr>
        <w:autoSpaceDE w:val="0"/>
        <w:autoSpaceDN w:val="0"/>
        <w:adjustRightInd w:val="0"/>
        <w:spacing w:after="0" w:line="240" w:lineRule="auto"/>
        <w:ind w:left="720"/>
      </w:pPr>
      <w:r w:rsidRPr="00E443C4">
        <w:t>Daily or Almost Daily</w:t>
      </w:r>
    </w:p>
    <w:p w14:paraId="518FD97D" w14:textId="77777777" w:rsidR="007615D5" w:rsidRPr="00E443C4" w:rsidRDefault="007615D5" w:rsidP="007615D5">
      <w:pPr>
        <w:autoSpaceDE w:val="0"/>
        <w:autoSpaceDN w:val="0"/>
        <w:adjustRightInd w:val="0"/>
        <w:spacing w:after="0" w:line="240" w:lineRule="auto"/>
      </w:pPr>
    </w:p>
    <w:p w14:paraId="16976216" w14:textId="77777777" w:rsidR="007615D5" w:rsidRPr="00E443C4" w:rsidRDefault="007615D5" w:rsidP="007615D5">
      <w:pPr>
        <w:autoSpaceDE w:val="0"/>
        <w:autoSpaceDN w:val="0"/>
        <w:adjustRightInd w:val="0"/>
        <w:spacing w:after="0" w:line="240" w:lineRule="auto"/>
      </w:pPr>
      <w:r w:rsidRPr="00E443C4">
        <w:t>Cocaine use</w:t>
      </w:r>
    </w:p>
    <w:p w14:paraId="489A9905" w14:textId="77777777" w:rsidR="007615D5" w:rsidRPr="00E443C4" w:rsidRDefault="007615D5" w:rsidP="007615D5">
      <w:pPr>
        <w:autoSpaceDE w:val="0"/>
        <w:autoSpaceDN w:val="0"/>
        <w:adjustRightInd w:val="0"/>
        <w:spacing w:after="0" w:line="240" w:lineRule="auto"/>
      </w:pPr>
      <w:r w:rsidRPr="00E443C4">
        <w:t>coke, crack, etc.</w:t>
      </w:r>
    </w:p>
    <w:p w14:paraId="6DED230A" w14:textId="77777777" w:rsidR="007615D5" w:rsidRPr="00E443C4" w:rsidRDefault="007615D5" w:rsidP="007615D5">
      <w:pPr>
        <w:autoSpaceDE w:val="0"/>
        <w:autoSpaceDN w:val="0"/>
        <w:adjustRightInd w:val="0"/>
        <w:spacing w:after="0" w:line="240" w:lineRule="auto"/>
      </w:pPr>
    </w:p>
    <w:p w14:paraId="3D6628C0" w14:textId="77777777" w:rsidR="007615D5" w:rsidRPr="00E443C4" w:rsidRDefault="007615D5" w:rsidP="007615D5">
      <w:pPr>
        <w:autoSpaceDE w:val="0"/>
        <w:autoSpaceDN w:val="0"/>
        <w:adjustRightInd w:val="0"/>
        <w:spacing w:after="0" w:line="240" w:lineRule="auto"/>
      </w:pPr>
      <w:r w:rsidRPr="00E443C4">
        <w:t>57. During the past three months, how often have you had a strong desire or urge to use Cocaine (coke, crack, etc.)?</w:t>
      </w:r>
    </w:p>
    <w:p w14:paraId="133619CE"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1D88B553" w14:textId="77777777" w:rsidR="007615D5" w:rsidRPr="00E443C4" w:rsidRDefault="007615D5" w:rsidP="007615D5">
      <w:pPr>
        <w:autoSpaceDE w:val="0"/>
        <w:autoSpaceDN w:val="0"/>
        <w:adjustRightInd w:val="0"/>
        <w:spacing w:after="0" w:line="240" w:lineRule="auto"/>
        <w:ind w:left="720"/>
      </w:pPr>
      <w:r w:rsidRPr="00E443C4">
        <w:t>Never</w:t>
      </w:r>
    </w:p>
    <w:p w14:paraId="20A1018D" w14:textId="77777777" w:rsidR="007615D5" w:rsidRPr="00E443C4" w:rsidRDefault="007615D5" w:rsidP="007615D5">
      <w:pPr>
        <w:autoSpaceDE w:val="0"/>
        <w:autoSpaceDN w:val="0"/>
        <w:adjustRightInd w:val="0"/>
        <w:spacing w:after="0" w:line="240" w:lineRule="auto"/>
        <w:ind w:left="720"/>
      </w:pPr>
      <w:r w:rsidRPr="00E443C4">
        <w:t>Once or Twice</w:t>
      </w:r>
    </w:p>
    <w:p w14:paraId="5BC5543D" w14:textId="77777777" w:rsidR="007615D5" w:rsidRPr="00E443C4" w:rsidRDefault="007615D5" w:rsidP="007615D5">
      <w:pPr>
        <w:autoSpaceDE w:val="0"/>
        <w:autoSpaceDN w:val="0"/>
        <w:adjustRightInd w:val="0"/>
        <w:spacing w:after="0" w:line="240" w:lineRule="auto"/>
        <w:ind w:left="720"/>
      </w:pPr>
      <w:r w:rsidRPr="00E443C4">
        <w:t>Monthly</w:t>
      </w:r>
    </w:p>
    <w:p w14:paraId="3C3D9615" w14:textId="77777777" w:rsidR="007615D5" w:rsidRPr="00E443C4" w:rsidRDefault="007615D5" w:rsidP="007615D5">
      <w:pPr>
        <w:autoSpaceDE w:val="0"/>
        <w:autoSpaceDN w:val="0"/>
        <w:adjustRightInd w:val="0"/>
        <w:spacing w:after="0" w:line="240" w:lineRule="auto"/>
        <w:ind w:left="720"/>
      </w:pPr>
      <w:r w:rsidRPr="00E443C4">
        <w:t>Weekly</w:t>
      </w:r>
    </w:p>
    <w:p w14:paraId="21B36904" w14:textId="77777777" w:rsidR="007615D5" w:rsidRPr="00E443C4" w:rsidRDefault="007615D5" w:rsidP="007615D5">
      <w:pPr>
        <w:autoSpaceDE w:val="0"/>
        <w:autoSpaceDN w:val="0"/>
        <w:adjustRightInd w:val="0"/>
        <w:spacing w:after="0" w:line="240" w:lineRule="auto"/>
        <w:ind w:left="720"/>
      </w:pPr>
      <w:r w:rsidRPr="00E443C4">
        <w:t>Daily or Almost Daily</w:t>
      </w:r>
    </w:p>
    <w:p w14:paraId="7AD07991" w14:textId="77777777" w:rsidR="007615D5" w:rsidRPr="00E443C4" w:rsidRDefault="007615D5" w:rsidP="007615D5">
      <w:pPr>
        <w:autoSpaceDE w:val="0"/>
        <w:autoSpaceDN w:val="0"/>
        <w:adjustRightInd w:val="0"/>
        <w:spacing w:after="0" w:line="240" w:lineRule="auto"/>
      </w:pPr>
    </w:p>
    <w:p w14:paraId="2AD4BBF1" w14:textId="77777777" w:rsidR="007615D5" w:rsidRPr="00E443C4" w:rsidRDefault="007615D5" w:rsidP="007615D5">
      <w:pPr>
        <w:autoSpaceDE w:val="0"/>
        <w:autoSpaceDN w:val="0"/>
        <w:adjustRightInd w:val="0"/>
        <w:spacing w:after="0" w:line="240" w:lineRule="auto"/>
      </w:pPr>
      <w:r w:rsidRPr="00E443C4">
        <w:lastRenderedPageBreak/>
        <w:t xml:space="preserve">58. During the past three months, how often has your use of Cocaine (coke, crack, etc.) led to health, social, </w:t>
      </w:r>
      <w:proofErr w:type="gramStart"/>
      <w:r w:rsidRPr="00E443C4">
        <w:t>legal</w:t>
      </w:r>
      <w:proofErr w:type="gramEnd"/>
      <w:r w:rsidRPr="00E443C4">
        <w:t xml:space="preserve"> or financial problems?</w:t>
      </w:r>
    </w:p>
    <w:p w14:paraId="3E3AE797"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74D359EE" w14:textId="77777777" w:rsidR="007615D5" w:rsidRPr="00E443C4" w:rsidRDefault="007615D5" w:rsidP="007615D5">
      <w:pPr>
        <w:autoSpaceDE w:val="0"/>
        <w:autoSpaceDN w:val="0"/>
        <w:adjustRightInd w:val="0"/>
        <w:spacing w:after="0" w:line="240" w:lineRule="auto"/>
        <w:ind w:left="720"/>
      </w:pPr>
      <w:r w:rsidRPr="00E443C4">
        <w:t>Never</w:t>
      </w:r>
    </w:p>
    <w:p w14:paraId="6B2DE3A3" w14:textId="77777777" w:rsidR="007615D5" w:rsidRPr="00E443C4" w:rsidRDefault="007615D5" w:rsidP="007615D5">
      <w:pPr>
        <w:autoSpaceDE w:val="0"/>
        <w:autoSpaceDN w:val="0"/>
        <w:adjustRightInd w:val="0"/>
        <w:spacing w:after="0" w:line="240" w:lineRule="auto"/>
        <w:ind w:left="720"/>
      </w:pPr>
      <w:r w:rsidRPr="00E443C4">
        <w:t>Once or Twice</w:t>
      </w:r>
    </w:p>
    <w:p w14:paraId="5A82DEDF" w14:textId="77777777" w:rsidR="007615D5" w:rsidRPr="00E443C4" w:rsidRDefault="007615D5" w:rsidP="007615D5">
      <w:pPr>
        <w:autoSpaceDE w:val="0"/>
        <w:autoSpaceDN w:val="0"/>
        <w:adjustRightInd w:val="0"/>
        <w:spacing w:after="0" w:line="240" w:lineRule="auto"/>
        <w:ind w:left="720"/>
      </w:pPr>
      <w:r w:rsidRPr="00E443C4">
        <w:t>Monthly</w:t>
      </w:r>
    </w:p>
    <w:p w14:paraId="69ACF830" w14:textId="77777777" w:rsidR="007615D5" w:rsidRPr="00E443C4" w:rsidRDefault="007615D5" w:rsidP="007615D5">
      <w:pPr>
        <w:autoSpaceDE w:val="0"/>
        <w:autoSpaceDN w:val="0"/>
        <w:adjustRightInd w:val="0"/>
        <w:spacing w:after="0" w:line="240" w:lineRule="auto"/>
        <w:ind w:left="720"/>
      </w:pPr>
      <w:r w:rsidRPr="00E443C4">
        <w:t>Weekly</w:t>
      </w:r>
    </w:p>
    <w:p w14:paraId="2BBA27D9" w14:textId="77777777" w:rsidR="007615D5" w:rsidRPr="00E443C4" w:rsidRDefault="007615D5" w:rsidP="007615D5">
      <w:pPr>
        <w:autoSpaceDE w:val="0"/>
        <w:autoSpaceDN w:val="0"/>
        <w:adjustRightInd w:val="0"/>
        <w:spacing w:after="0" w:line="240" w:lineRule="auto"/>
        <w:ind w:left="720"/>
      </w:pPr>
      <w:r w:rsidRPr="00E443C4">
        <w:t>Daily or Almost Daily</w:t>
      </w:r>
    </w:p>
    <w:p w14:paraId="1F978494" w14:textId="77777777" w:rsidR="007615D5" w:rsidRPr="00E443C4" w:rsidRDefault="007615D5" w:rsidP="007615D5">
      <w:pPr>
        <w:autoSpaceDE w:val="0"/>
        <w:autoSpaceDN w:val="0"/>
        <w:adjustRightInd w:val="0"/>
        <w:spacing w:after="0" w:line="240" w:lineRule="auto"/>
      </w:pPr>
    </w:p>
    <w:p w14:paraId="12C5E5F4" w14:textId="77777777" w:rsidR="007615D5" w:rsidRPr="00E443C4" w:rsidRDefault="007615D5" w:rsidP="007615D5">
      <w:pPr>
        <w:autoSpaceDE w:val="0"/>
        <w:autoSpaceDN w:val="0"/>
        <w:adjustRightInd w:val="0"/>
        <w:spacing w:after="0" w:line="240" w:lineRule="auto"/>
      </w:pPr>
      <w:r w:rsidRPr="00E443C4">
        <w:t>59. During the past three months, how often have you failed to do what was normally expected of you because of your use of Cocaine (coke, crack, etc.)?</w:t>
      </w:r>
    </w:p>
    <w:p w14:paraId="4D13805B"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002FFE2D" w14:textId="77777777" w:rsidR="007615D5" w:rsidRPr="00E443C4" w:rsidRDefault="007615D5" w:rsidP="007615D5">
      <w:pPr>
        <w:autoSpaceDE w:val="0"/>
        <w:autoSpaceDN w:val="0"/>
        <w:adjustRightInd w:val="0"/>
        <w:spacing w:after="0" w:line="240" w:lineRule="auto"/>
        <w:ind w:left="720"/>
      </w:pPr>
      <w:r w:rsidRPr="00E443C4">
        <w:t>Never</w:t>
      </w:r>
    </w:p>
    <w:p w14:paraId="4C36B307" w14:textId="77777777" w:rsidR="007615D5" w:rsidRPr="00E443C4" w:rsidRDefault="007615D5" w:rsidP="007615D5">
      <w:pPr>
        <w:autoSpaceDE w:val="0"/>
        <w:autoSpaceDN w:val="0"/>
        <w:adjustRightInd w:val="0"/>
        <w:spacing w:after="0" w:line="240" w:lineRule="auto"/>
        <w:ind w:left="720"/>
      </w:pPr>
      <w:r w:rsidRPr="00E443C4">
        <w:t>Once or Twice</w:t>
      </w:r>
    </w:p>
    <w:p w14:paraId="697EF39A" w14:textId="77777777" w:rsidR="007615D5" w:rsidRPr="00E443C4" w:rsidRDefault="007615D5" w:rsidP="007615D5">
      <w:pPr>
        <w:autoSpaceDE w:val="0"/>
        <w:autoSpaceDN w:val="0"/>
        <w:adjustRightInd w:val="0"/>
        <w:spacing w:after="0" w:line="240" w:lineRule="auto"/>
        <w:ind w:left="720"/>
      </w:pPr>
      <w:r w:rsidRPr="00E443C4">
        <w:t>Monthly</w:t>
      </w:r>
    </w:p>
    <w:p w14:paraId="46543DED" w14:textId="77777777" w:rsidR="007615D5" w:rsidRPr="00E443C4" w:rsidRDefault="007615D5" w:rsidP="007615D5">
      <w:pPr>
        <w:autoSpaceDE w:val="0"/>
        <w:autoSpaceDN w:val="0"/>
        <w:adjustRightInd w:val="0"/>
        <w:spacing w:after="0" w:line="240" w:lineRule="auto"/>
        <w:ind w:left="720"/>
      </w:pPr>
      <w:r w:rsidRPr="00E443C4">
        <w:t>Weekly</w:t>
      </w:r>
    </w:p>
    <w:p w14:paraId="28D884EA" w14:textId="77777777" w:rsidR="007615D5" w:rsidRPr="00E443C4" w:rsidRDefault="007615D5" w:rsidP="007615D5">
      <w:pPr>
        <w:autoSpaceDE w:val="0"/>
        <w:autoSpaceDN w:val="0"/>
        <w:adjustRightInd w:val="0"/>
        <w:spacing w:after="0" w:line="240" w:lineRule="auto"/>
        <w:ind w:left="720"/>
      </w:pPr>
      <w:r w:rsidRPr="00E443C4">
        <w:t>Daily or Almost Daily</w:t>
      </w:r>
    </w:p>
    <w:p w14:paraId="156FDA5B" w14:textId="77777777" w:rsidR="007615D5" w:rsidRPr="00E443C4" w:rsidRDefault="007615D5" w:rsidP="007615D5">
      <w:pPr>
        <w:autoSpaceDE w:val="0"/>
        <w:autoSpaceDN w:val="0"/>
        <w:adjustRightInd w:val="0"/>
        <w:spacing w:after="0" w:line="240" w:lineRule="auto"/>
      </w:pPr>
    </w:p>
    <w:p w14:paraId="7F188443" w14:textId="77777777" w:rsidR="007615D5" w:rsidRPr="00E443C4" w:rsidRDefault="007615D5" w:rsidP="007615D5">
      <w:pPr>
        <w:autoSpaceDE w:val="0"/>
        <w:autoSpaceDN w:val="0"/>
        <w:adjustRightInd w:val="0"/>
        <w:spacing w:after="0" w:line="240" w:lineRule="auto"/>
      </w:pPr>
      <w:r w:rsidRPr="00E443C4">
        <w:t>Cocaine use</w:t>
      </w:r>
    </w:p>
    <w:p w14:paraId="6A96E8D0" w14:textId="77777777" w:rsidR="007615D5" w:rsidRPr="00E443C4" w:rsidRDefault="007615D5" w:rsidP="007615D5">
      <w:pPr>
        <w:autoSpaceDE w:val="0"/>
        <w:autoSpaceDN w:val="0"/>
        <w:adjustRightInd w:val="0"/>
        <w:spacing w:after="0" w:line="240" w:lineRule="auto"/>
      </w:pPr>
      <w:r w:rsidRPr="00E443C4">
        <w:t>coke, crack, etc.</w:t>
      </w:r>
    </w:p>
    <w:p w14:paraId="3A6E51BF" w14:textId="77777777" w:rsidR="007615D5" w:rsidRPr="00E443C4" w:rsidRDefault="007615D5" w:rsidP="007615D5">
      <w:pPr>
        <w:autoSpaceDE w:val="0"/>
        <w:autoSpaceDN w:val="0"/>
        <w:adjustRightInd w:val="0"/>
        <w:spacing w:after="0" w:line="240" w:lineRule="auto"/>
      </w:pPr>
    </w:p>
    <w:p w14:paraId="3542F297" w14:textId="77777777" w:rsidR="007615D5" w:rsidRPr="00E443C4" w:rsidRDefault="007615D5" w:rsidP="007615D5">
      <w:pPr>
        <w:autoSpaceDE w:val="0"/>
        <w:autoSpaceDN w:val="0"/>
        <w:adjustRightInd w:val="0"/>
        <w:spacing w:after="0" w:line="240" w:lineRule="auto"/>
      </w:pPr>
      <w:r w:rsidRPr="00E443C4">
        <w:t>60. Has a friend or relative or anyone else ever expressed concern about your use of Cocaine (coke, crack, etc.)?</w:t>
      </w:r>
    </w:p>
    <w:p w14:paraId="64615B67"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05FC6260" w14:textId="77777777" w:rsidR="007615D5" w:rsidRPr="00E443C4" w:rsidRDefault="007615D5" w:rsidP="007615D5">
      <w:pPr>
        <w:autoSpaceDE w:val="0"/>
        <w:autoSpaceDN w:val="0"/>
        <w:adjustRightInd w:val="0"/>
        <w:spacing w:after="0" w:line="240" w:lineRule="auto"/>
        <w:ind w:left="720"/>
      </w:pPr>
      <w:r w:rsidRPr="00E443C4">
        <w:t>No, Never</w:t>
      </w:r>
    </w:p>
    <w:p w14:paraId="3E56BC31" w14:textId="77777777" w:rsidR="007615D5" w:rsidRPr="00E443C4" w:rsidRDefault="007615D5" w:rsidP="007615D5">
      <w:pPr>
        <w:autoSpaceDE w:val="0"/>
        <w:autoSpaceDN w:val="0"/>
        <w:adjustRightInd w:val="0"/>
        <w:spacing w:after="0" w:line="240" w:lineRule="auto"/>
        <w:ind w:left="720"/>
      </w:pPr>
      <w:r w:rsidRPr="00E443C4">
        <w:t xml:space="preserve">Yes, in the past 3 </w:t>
      </w:r>
      <w:proofErr w:type="gramStart"/>
      <w:r w:rsidRPr="00E443C4">
        <w:t>months</w:t>
      </w:r>
      <w:proofErr w:type="gramEnd"/>
    </w:p>
    <w:p w14:paraId="207E69F0" w14:textId="77777777" w:rsidR="007615D5" w:rsidRPr="00E443C4" w:rsidRDefault="007615D5" w:rsidP="007615D5">
      <w:pPr>
        <w:autoSpaceDE w:val="0"/>
        <w:autoSpaceDN w:val="0"/>
        <w:adjustRightInd w:val="0"/>
        <w:spacing w:after="0" w:line="240" w:lineRule="auto"/>
        <w:ind w:left="720"/>
      </w:pPr>
      <w:r w:rsidRPr="00E443C4">
        <w:t xml:space="preserve">Yes, but not in the past 3 </w:t>
      </w:r>
      <w:proofErr w:type="gramStart"/>
      <w:r w:rsidRPr="00E443C4">
        <w:t>months</w:t>
      </w:r>
      <w:proofErr w:type="gramEnd"/>
    </w:p>
    <w:p w14:paraId="2CB2D044" w14:textId="77777777" w:rsidR="007615D5" w:rsidRPr="00E443C4" w:rsidRDefault="007615D5" w:rsidP="007615D5">
      <w:pPr>
        <w:autoSpaceDE w:val="0"/>
        <w:autoSpaceDN w:val="0"/>
        <w:adjustRightInd w:val="0"/>
        <w:spacing w:after="0" w:line="240" w:lineRule="auto"/>
      </w:pPr>
    </w:p>
    <w:p w14:paraId="62EC7D65" w14:textId="77777777" w:rsidR="007615D5" w:rsidRPr="00E443C4" w:rsidRDefault="007615D5" w:rsidP="007615D5">
      <w:pPr>
        <w:autoSpaceDE w:val="0"/>
        <w:autoSpaceDN w:val="0"/>
        <w:adjustRightInd w:val="0"/>
        <w:spacing w:after="0" w:line="240" w:lineRule="auto"/>
      </w:pPr>
      <w:r w:rsidRPr="00E443C4">
        <w:t>61. Have you ever tried and failed to control, cut down or stop using Cocaine (coke, crack, etc.)?</w:t>
      </w:r>
    </w:p>
    <w:p w14:paraId="25936A7A"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23689B8B" w14:textId="77777777" w:rsidR="007615D5" w:rsidRPr="00E443C4" w:rsidRDefault="007615D5" w:rsidP="007615D5">
      <w:pPr>
        <w:autoSpaceDE w:val="0"/>
        <w:autoSpaceDN w:val="0"/>
        <w:adjustRightInd w:val="0"/>
        <w:spacing w:after="0" w:line="240" w:lineRule="auto"/>
        <w:ind w:left="720"/>
      </w:pPr>
      <w:r w:rsidRPr="00E443C4">
        <w:t>No, Never</w:t>
      </w:r>
    </w:p>
    <w:p w14:paraId="7F23F96F" w14:textId="77777777" w:rsidR="007615D5" w:rsidRPr="00E443C4" w:rsidRDefault="007615D5" w:rsidP="007615D5">
      <w:pPr>
        <w:autoSpaceDE w:val="0"/>
        <w:autoSpaceDN w:val="0"/>
        <w:adjustRightInd w:val="0"/>
        <w:spacing w:after="0" w:line="240" w:lineRule="auto"/>
        <w:ind w:left="720"/>
      </w:pPr>
      <w:r w:rsidRPr="00E443C4">
        <w:t xml:space="preserve">Yes, in the past 3 </w:t>
      </w:r>
      <w:proofErr w:type="gramStart"/>
      <w:r w:rsidRPr="00E443C4">
        <w:t>months</w:t>
      </w:r>
      <w:proofErr w:type="gramEnd"/>
    </w:p>
    <w:p w14:paraId="222524A4" w14:textId="77777777" w:rsidR="007615D5" w:rsidRPr="00E443C4" w:rsidRDefault="007615D5" w:rsidP="007615D5">
      <w:pPr>
        <w:autoSpaceDE w:val="0"/>
        <w:autoSpaceDN w:val="0"/>
        <w:adjustRightInd w:val="0"/>
        <w:spacing w:after="0" w:line="240" w:lineRule="auto"/>
        <w:ind w:left="720"/>
      </w:pPr>
      <w:r w:rsidRPr="00E443C4">
        <w:t xml:space="preserve">Yes, but not in the past 3 </w:t>
      </w:r>
      <w:proofErr w:type="gramStart"/>
      <w:r w:rsidRPr="00E443C4">
        <w:t>months</w:t>
      </w:r>
      <w:proofErr w:type="gramEnd"/>
    </w:p>
    <w:p w14:paraId="05FB713D" w14:textId="77777777" w:rsidR="007615D5" w:rsidRPr="00E443C4" w:rsidRDefault="007615D5" w:rsidP="007615D5">
      <w:pPr>
        <w:autoSpaceDE w:val="0"/>
        <w:autoSpaceDN w:val="0"/>
        <w:adjustRightInd w:val="0"/>
        <w:spacing w:after="0" w:line="240" w:lineRule="auto"/>
      </w:pPr>
    </w:p>
    <w:p w14:paraId="1A33D37B" w14:textId="77777777" w:rsidR="007615D5" w:rsidRPr="00E443C4" w:rsidRDefault="007615D5" w:rsidP="007615D5">
      <w:pPr>
        <w:autoSpaceDE w:val="0"/>
        <w:autoSpaceDN w:val="0"/>
        <w:adjustRightInd w:val="0"/>
        <w:spacing w:after="0" w:line="240" w:lineRule="auto"/>
      </w:pPr>
      <w:r w:rsidRPr="00E443C4">
        <w:t>Amphetamine type stimulant use</w:t>
      </w:r>
    </w:p>
    <w:p w14:paraId="5144D080" w14:textId="77777777" w:rsidR="007615D5" w:rsidRPr="00E443C4" w:rsidRDefault="007615D5" w:rsidP="007615D5">
      <w:pPr>
        <w:autoSpaceDE w:val="0"/>
        <w:autoSpaceDN w:val="0"/>
        <w:adjustRightInd w:val="0"/>
        <w:spacing w:after="0" w:line="240" w:lineRule="auto"/>
      </w:pPr>
      <w:r w:rsidRPr="00E443C4">
        <w:t>speed, diet pills, ecstasy, Adderall, Dexedrine, bennies, uppers, amps, etc.</w:t>
      </w:r>
    </w:p>
    <w:p w14:paraId="57FFAEE4" w14:textId="77777777" w:rsidR="007615D5" w:rsidRPr="00E443C4" w:rsidRDefault="007615D5" w:rsidP="007615D5">
      <w:pPr>
        <w:autoSpaceDE w:val="0"/>
        <w:autoSpaceDN w:val="0"/>
        <w:adjustRightInd w:val="0"/>
        <w:spacing w:after="0" w:line="240" w:lineRule="auto"/>
      </w:pPr>
    </w:p>
    <w:p w14:paraId="06E54C5B" w14:textId="77777777" w:rsidR="007615D5" w:rsidRPr="00E443C4" w:rsidRDefault="007615D5" w:rsidP="007615D5">
      <w:pPr>
        <w:autoSpaceDE w:val="0"/>
        <w:autoSpaceDN w:val="0"/>
        <w:adjustRightInd w:val="0"/>
        <w:spacing w:after="0" w:line="240" w:lineRule="auto"/>
      </w:pPr>
      <w:r w:rsidRPr="00E443C4">
        <w:t>62. In your life, have you ever used Amphetamine type stimulants (speed, diet pills, ecstasy, Adderall, Dexedrine, bennies, uppers, amps, etc.)? (NON-MEDICAL USE ONLY) *</w:t>
      </w:r>
    </w:p>
    <w:p w14:paraId="25AEE546"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419E7A55" w14:textId="77777777" w:rsidR="007615D5" w:rsidRPr="00E443C4" w:rsidRDefault="007615D5" w:rsidP="007615D5">
      <w:pPr>
        <w:autoSpaceDE w:val="0"/>
        <w:autoSpaceDN w:val="0"/>
        <w:adjustRightInd w:val="0"/>
        <w:spacing w:after="0" w:line="240" w:lineRule="auto"/>
        <w:ind w:left="720"/>
        <w:rPr>
          <w:i/>
          <w:iCs/>
          <w:lang w:bidi="he-IL"/>
        </w:rPr>
      </w:pPr>
      <w:r w:rsidRPr="00E443C4">
        <w:t xml:space="preserve">No </w:t>
      </w:r>
      <w:r w:rsidRPr="00E443C4">
        <w:rPr>
          <w:i/>
          <w:iCs/>
          <w:lang w:bidi="he-IL"/>
        </w:rPr>
        <w:t>Skip to question 69.</w:t>
      </w:r>
    </w:p>
    <w:p w14:paraId="77C7E8CA" w14:textId="77777777" w:rsidR="007615D5" w:rsidRPr="00E443C4" w:rsidRDefault="007615D5" w:rsidP="007615D5">
      <w:pPr>
        <w:autoSpaceDE w:val="0"/>
        <w:autoSpaceDN w:val="0"/>
        <w:adjustRightInd w:val="0"/>
        <w:spacing w:after="0" w:line="240" w:lineRule="auto"/>
        <w:ind w:left="720"/>
      </w:pPr>
      <w:r w:rsidRPr="00E443C4">
        <w:t>Yes</w:t>
      </w:r>
    </w:p>
    <w:p w14:paraId="4B3A8C63" w14:textId="77777777" w:rsidR="007615D5" w:rsidRPr="00E443C4" w:rsidRDefault="007615D5" w:rsidP="007615D5">
      <w:pPr>
        <w:autoSpaceDE w:val="0"/>
        <w:autoSpaceDN w:val="0"/>
        <w:adjustRightInd w:val="0"/>
        <w:spacing w:after="0" w:line="240" w:lineRule="auto"/>
      </w:pPr>
      <w:r w:rsidRPr="00E443C4">
        <w:t>Amphetamine type stimulant use</w:t>
      </w:r>
    </w:p>
    <w:p w14:paraId="2028874F" w14:textId="77777777" w:rsidR="007615D5" w:rsidRPr="00E443C4" w:rsidRDefault="007615D5" w:rsidP="007615D5">
      <w:pPr>
        <w:autoSpaceDE w:val="0"/>
        <w:autoSpaceDN w:val="0"/>
        <w:adjustRightInd w:val="0"/>
        <w:spacing w:after="0" w:line="240" w:lineRule="auto"/>
      </w:pPr>
      <w:r w:rsidRPr="00E443C4">
        <w:t>speed, diet pills, ecstasy, Adderall, Dexedrine, bennies, uppers, amps, etc.</w:t>
      </w:r>
    </w:p>
    <w:p w14:paraId="4DDBB744" w14:textId="77777777" w:rsidR="007615D5" w:rsidRPr="00E443C4" w:rsidRDefault="007615D5" w:rsidP="007615D5">
      <w:pPr>
        <w:autoSpaceDE w:val="0"/>
        <w:autoSpaceDN w:val="0"/>
        <w:adjustRightInd w:val="0"/>
        <w:spacing w:after="0" w:line="240" w:lineRule="auto"/>
      </w:pPr>
    </w:p>
    <w:p w14:paraId="0112962E" w14:textId="77777777" w:rsidR="007615D5" w:rsidRPr="00E443C4" w:rsidRDefault="007615D5" w:rsidP="007615D5">
      <w:pPr>
        <w:autoSpaceDE w:val="0"/>
        <w:autoSpaceDN w:val="0"/>
        <w:adjustRightInd w:val="0"/>
        <w:spacing w:after="0" w:line="240" w:lineRule="auto"/>
      </w:pPr>
      <w:r w:rsidRPr="00E443C4">
        <w:lastRenderedPageBreak/>
        <w:t>63. In the past three months, how often have you used Amphetamine type stimulants (speed, diet pills, ecstasy, Adderall, Dexedrine, bennies, uppers, amps, etc.)? *</w:t>
      </w:r>
    </w:p>
    <w:p w14:paraId="41181A75"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54BBD9BD" w14:textId="77777777" w:rsidR="007615D5" w:rsidRPr="00E443C4" w:rsidRDefault="007615D5" w:rsidP="007615D5">
      <w:pPr>
        <w:autoSpaceDE w:val="0"/>
        <w:autoSpaceDN w:val="0"/>
        <w:adjustRightInd w:val="0"/>
        <w:spacing w:after="0" w:line="240" w:lineRule="auto"/>
        <w:ind w:left="720"/>
        <w:rPr>
          <w:i/>
          <w:iCs/>
          <w:lang w:bidi="he-IL"/>
        </w:rPr>
      </w:pPr>
      <w:r w:rsidRPr="00E443C4">
        <w:t xml:space="preserve">Never </w:t>
      </w:r>
      <w:r w:rsidRPr="00E443C4">
        <w:rPr>
          <w:i/>
          <w:iCs/>
          <w:lang w:bidi="he-IL"/>
        </w:rPr>
        <w:t>Skip to question 67.</w:t>
      </w:r>
    </w:p>
    <w:p w14:paraId="459D07CB" w14:textId="77777777" w:rsidR="007615D5" w:rsidRPr="00E443C4" w:rsidRDefault="007615D5" w:rsidP="007615D5">
      <w:pPr>
        <w:autoSpaceDE w:val="0"/>
        <w:autoSpaceDN w:val="0"/>
        <w:adjustRightInd w:val="0"/>
        <w:spacing w:after="0" w:line="240" w:lineRule="auto"/>
        <w:ind w:left="720"/>
      </w:pPr>
      <w:r w:rsidRPr="00E443C4">
        <w:t>Once or Twice</w:t>
      </w:r>
    </w:p>
    <w:p w14:paraId="3440D24F" w14:textId="77777777" w:rsidR="007615D5" w:rsidRPr="00E443C4" w:rsidRDefault="007615D5" w:rsidP="007615D5">
      <w:pPr>
        <w:autoSpaceDE w:val="0"/>
        <w:autoSpaceDN w:val="0"/>
        <w:adjustRightInd w:val="0"/>
        <w:spacing w:after="0" w:line="240" w:lineRule="auto"/>
        <w:ind w:left="720"/>
      </w:pPr>
      <w:r w:rsidRPr="00E443C4">
        <w:t>Monthly</w:t>
      </w:r>
    </w:p>
    <w:p w14:paraId="35D0F931" w14:textId="77777777" w:rsidR="007615D5" w:rsidRPr="00E443C4" w:rsidRDefault="007615D5" w:rsidP="007615D5">
      <w:pPr>
        <w:autoSpaceDE w:val="0"/>
        <w:autoSpaceDN w:val="0"/>
        <w:adjustRightInd w:val="0"/>
        <w:spacing w:after="0" w:line="240" w:lineRule="auto"/>
        <w:ind w:left="720"/>
      </w:pPr>
      <w:r w:rsidRPr="00E443C4">
        <w:t>Weekly</w:t>
      </w:r>
    </w:p>
    <w:p w14:paraId="2CF49422" w14:textId="77777777" w:rsidR="007615D5" w:rsidRPr="00E443C4" w:rsidRDefault="007615D5" w:rsidP="007615D5">
      <w:pPr>
        <w:autoSpaceDE w:val="0"/>
        <w:autoSpaceDN w:val="0"/>
        <w:adjustRightInd w:val="0"/>
        <w:spacing w:after="0" w:line="240" w:lineRule="auto"/>
        <w:ind w:left="720"/>
      </w:pPr>
      <w:r w:rsidRPr="00E443C4">
        <w:t>Daily or Almost Daily</w:t>
      </w:r>
    </w:p>
    <w:p w14:paraId="3DE3B332" w14:textId="77777777" w:rsidR="007615D5" w:rsidRPr="00E443C4" w:rsidRDefault="007615D5" w:rsidP="007615D5">
      <w:pPr>
        <w:autoSpaceDE w:val="0"/>
        <w:autoSpaceDN w:val="0"/>
        <w:adjustRightInd w:val="0"/>
        <w:spacing w:after="0" w:line="240" w:lineRule="auto"/>
      </w:pPr>
    </w:p>
    <w:p w14:paraId="635E4CA5" w14:textId="77777777" w:rsidR="007615D5" w:rsidRPr="00E443C4" w:rsidRDefault="007615D5" w:rsidP="007615D5">
      <w:pPr>
        <w:autoSpaceDE w:val="0"/>
        <w:autoSpaceDN w:val="0"/>
        <w:adjustRightInd w:val="0"/>
        <w:spacing w:after="0" w:line="240" w:lineRule="auto"/>
      </w:pPr>
      <w:r w:rsidRPr="00E443C4">
        <w:t>Amphetamine type stimulant use</w:t>
      </w:r>
    </w:p>
    <w:p w14:paraId="33AF3AB9" w14:textId="77777777" w:rsidR="007615D5" w:rsidRPr="00E443C4" w:rsidRDefault="007615D5" w:rsidP="007615D5">
      <w:pPr>
        <w:autoSpaceDE w:val="0"/>
        <w:autoSpaceDN w:val="0"/>
        <w:adjustRightInd w:val="0"/>
        <w:spacing w:after="0" w:line="240" w:lineRule="auto"/>
      </w:pPr>
      <w:r w:rsidRPr="00E443C4">
        <w:t>speed, diet pills, ecstasy, Adderall, Dexedrine, bennies, uppers, amps, etc.</w:t>
      </w:r>
    </w:p>
    <w:p w14:paraId="646C8A72" w14:textId="77777777" w:rsidR="007615D5" w:rsidRPr="00E443C4" w:rsidRDefault="007615D5" w:rsidP="007615D5">
      <w:pPr>
        <w:autoSpaceDE w:val="0"/>
        <w:autoSpaceDN w:val="0"/>
        <w:adjustRightInd w:val="0"/>
        <w:spacing w:after="0" w:line="240" w:lineRule="auto"/>
      </w:pPr>
    </w:p>
    <w:p w14:paraId="33081CF1" w14:textId="77777777" w:rsidR="007615D5" w:rsidRPr="00E443C4" w:rsidRDefault="007615D5" w:rsidP="007615D5">
      <w:pPr>
        <w:autoSpaceDE w:val="0"/>
        <w:autoSpaceDN w:val="0"/>
        <w:adjustRightInd w:val="0"/>
        <w:spacing w:after="0" w:line="240" w:lineRule="auto"/>
      </w:pPr>
      <w:r w:rsidRPr="00E443C4">
        <w:t>64. During the past three months, how often have you had a strong desire or urge to use</w:t>
      </w:r>
    </w:p>
    <w:p w14:paraId="594B281C" w14:textId="77777777" w:rsidR="007615D5" w:rsidRPr="00E443C4" w:rsidRDefault="007615D5" w:rsidP="007615D5">
      <w:pPr>
        <w:autoSpaceDE w:val="0"/>
        <w:autoSpaceDN w:val="0"/>
        <w:adjustRightInd w:val="0"/>
        <w:spacing w:after="0" w:line="240" w:lineRule="auto"/>
      </w:pPr>
      <w:r w:rsidRPr="00E443C4">
        <w:t>Amphetamine type stimulants (speed, diet pills, ecstasy, Adderall, Dexedrine, bennies,</w:t>
      </w:r>
    </w:p>
    <w:p w14:paraId="334E9CDB" w14:textId="77777777" w:rsidR="007615D5" w:rsidRPr="00E443C4" w:rsidRDefault="007615D5" w:rsidP="007615D5">
      <w:pPr>
        <w:autoSpaceDE w:val="0"/>
        <w:autoSpaceDN w:val="0"/>
        <w:adjustRightInd w:val="0"/>
        <w:spacing w:after="0" w:line="240" w:lineRule="auto"/>
      </w:pPr>
      <w:r w:rsidRPr="00E443C4">
        <w:t>uppers, amps, etc.)?</w:t>
      </w:r>
    </w:p>
    <w:p w14:paraId="69E43980"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737EC953" w14:textId="77777777" w:rsidR="007615D5" w:rsidRPr="00E443C4" w:rsidRDefault="007615D5" w:rsidP="007615D5">
      <w:pPr>
        <w:autoSpaceDE w:val="0"/>
        <w:autoSpaceDN w:val="0"/>
        <w:adjustRightInd w:val="0"/>
        <w:spacing w:after="0" w:line="240" w:lineRule="auto"/>
        <w:ind w:left="720"/>
      </w:pPr>
      <w:r w:rsidRPr="00E443C4">
        <w:t>Never</w:t>
      </w:r>
    </w:p>
    <w:p w14:paraId="61FE6F95" w14:textId="77777777" w:rsidR="007615D5" w:rsidRPr="00E443C4" w:rsidRDefault="007615D5" w:rsidP="007615D5">
      <w:pPr>
        <w:autoSpaceDE w:val="0"/>
        <w:autoSpaceDN w:val="0"/>
        <w:adjustRightInd w:val="0"/>
        <w:spacing w:after="0" w:line="240" w:lineRule="auto"/>
        <w:ind w:left="720"/>
      </w:pPr>
      <w:r w:rsidRPr="00E443C4">
        <w:t>Once or Twice</w:t>
      </w:r>
    </w:p>
    <w:p w14:paraId="790B9FD6" w14:textId="77777777" w:rsidR="007615D5" w:rsidRPr="00E443C4" w:rsidRDefault="007615D5" w:rsidP="007615D5">
      <w:pPr>
        <w:autoSpaceDE w:val="0"/>
        <w:autoSpaceDN w:val="0"/>
        <w:adjustRightInd w:val="0"/>
        <w:spacing w:after="0" w:line="240" w:lineRule="auto"/>
        <w:ind w:left="720"/>
      </w:pPr>
      <w:r w:rsidRPr="00E443C4">
        <w:t>Monthly</w:t>
      </w:r>
    </w:p>
    <w:p w14:paraId="4DFFC67C" w14:textId="77777777" w:rsidR="007615D5" w:rsidRPr="00E443C4" w:rsidRDefault="007615D5" w:rsidP="007615D5">
      <w:pPr>
        <w:autoSpaceDE w:val="0"/>
        <w:autoSpaceDN w:val="0"/>
        <w:adjustRightInd w:val="0"/>
        <w:spacing w:after="0" w:line="240" w:lineRule="auto"/>
        <w:ind w:left="720"/>
      </w:pPr>
      <w:r w:rsidRPr="00E443C4">
        <w:t>Weekly</w:t>
      </w:r>
    </w:p>
    <w:p w14:paraId="686E52B2" w14:textId="77777777" w:rsidR="007615D5" w:rsidRPr="00E443C4" w:rsidRDefault="007615D5" w:rsidP="007615D5">
      <w:pPr>
        <w:autoSpaceDE w:val="0"/>
        <w:autoSpaceDN w:val="0"/>
        <w:adjustRightInd w:val="0"/>
        <w:spacing w:after="0" w:line="240" w:lineRule="auto"/>
        <w:ind w:left="720"/>
      </w:pPr>
      <w:r w:rsidRPr="00E443C4">
        <w:t>Daily or Almost Daily</w:t>
      </w:r>
    </w:p>
    <w:p w14:paraId="6B6753B9" w14:textId="77777777" w:rsidR="007615D5" w:rsidRPr="00E443C4" w:rsidRDefault="007615D5" w:rsidP="007615D5">
      <w:pPr>
        <w:autoSpaceDE w:val="0"/>
        <w:autoSpaceDN w:val="0"/>
        <w:adjustRightInd w:val="0"/>
        <w:spacing w:after="0" w:line="240" w:lineRule="auto"/>
      </w:pPr>
    </w:p>
    <w:p w14:paraId="7603D0F9" w14:textId="77777777" w:rsidR="007615D5" w:rsidRPr="00E443C4" w:rsidRDefault="007615D5" w:rsidP="007615D5">
      <w:pPr>
        <w:autoSpaceDE w:val="0"/>
        <w:autoSpaceDN w:val="0"/>
        <w:adjustRightInd w:val="0"/>
        <w:spacing w:after="0" w:line="240" w:lineRule="auto"/>
      </w:pPr>
      <w:r w:rsidRPr="00E443C4">
        <w:t xml:space="preserve">65. During the past three months, how often has your use of Amphetamine type stimulants (speed, diet pills, ecstasy, Adderall, Dexedrine, bennies, uppers, amps, etc.) led to health, social, </w:t>
      </w:r>
      <w:proofErr w:type="gramStart"/>
      <w:r w:rsidRPr="00E443C4">
        <w:t>legal</w:t>
      </w:r>
      <w:proofErr w:type="gramEnd"/>
      <w:r w:rsidRPr="00E443C4">
        <w:t xml:space="preserve"> or financial problems?</w:t>
      </w:r>
    </w:p>
    <w:p w14:paraId="0B74C889"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1A3DEEC9" w14:textId="77777777" w:rsidR="007615D5" w:rsidRPr="00E443C4" w:rsidRDefault="007615D5" w:rsidP="007615D5">
      <w:pPr>
        <w:autoSpaceDE w:val="0"/>
        <w:autoSpaceDN w:val="0"/>
        <w:adjustRightInd w:val="0"/>
        <w:spacing w:after="0" w:line="240" w:lineRule="auto"/>
        <w:ind w:left="720"/>
      </w:pPr>
      <w:r w:rsidRPr="00E443C4">
        <w:t>Never</w:t>
      </w:r>
    </w:p>
    <w:p w14:paraId="54FE65A4" w14:textId="77777777" w:rsidR="007615D5" w:rsidRPr="00E443C4" w:rsidRDefault="007615D5" w:rsidP="007615D5">
      <w:pPr>
        <w:autoSpaceDE w:val="0"/>
        <w:autoSpaceDN w:val="0"/>
        <w:adjustRightInd w:val="0"/>
        <w:spacing w:after="0" w:line="240" w:lineRule="auto"/>
        <w:ind w:left="720"/>
      </w:pPr>
      <w:r w:rsidRPr="00E443C4">
        <w:t>Once or Twice</w:t>
      </w:r>
    </w:p>
    <w:p w14:paraId="3E8E2F80" w14:textId="77777777" w:rsidR="007615D5" w:rsidRPr="00E443C4" w:rsidRDefault="007615D5" w:rsidP="007615D5">
      <w:pPr>
        <w:autoSpaceDE w:val="0"/>
        <w:autoSpaceDN w:val="0"/>
        <w:adjustRightInd w:val="0"/>
        <w:spacing w:after="0" w:line="240" w:lineRule="auto"/>
        <w:ind w:left="720"/>
      </w:pPr>
      <w:r w:rsidRPr="00E443C4">
        <w:t>Monthly</w:t>
      </w:r>
    </w:p>
    <w:p w14:paraId="6FC1230E" w14:textId="77777777" w:rsidR="007615D5" w:rsidRPr="00E443C4" w:rsidRDefault="007615D5" w:rsidP="007615D5">
      <w:pPr>
        <w:autoSpaceDE w:val="0"/>
        <w:autoSpaceDN w:val="0"/>
        <w:adjustRightInd w:val="0"/>
        <w:spacing w:after="0" w:line="240" w:lineRule="auto"/>
        <w:ind w:left="720"/>
      </w:pPr>
      <w:r w:rsidRPr="00E443C4">
        <w:t>Weekly</w:t>
      </w:r>
    </w:p>
    <w:p w14:paraId="5F6ABCF5" w14:textId="77777777" w:rsidR="007615D5" w:rsidRPr="00E443C4" w:rsidRDefault="007615D5" w:rsidP="007615D5">
      <w:pPr>
        <w:autoSpaceDE w:val="0"/>
        <w:autoSpaceDN w:val="0"/>
        <w:adjustRightInd w:val="0"/>
        <w:spacing w:after="0" w:line="240" w:lineRule="auto"/>
        <w:ind w:left="720"/>
      </w:pPr>
      <w:r w:rsidRPr="00E443C4">
        <w:t>Daily or Almost Daily</w:t>
      </w:r>
    </w:p>
    <w:p w14:paraId="1CDFDA00" w14:textId="77777777" w:rsidR="007615D5" w:rsidRPr="00E443C4" w:rsidRDefault="007615D5" w:rsidP="007615D5">
      <w:pPr>
        <w:autoSpaceDE w:val="0"/>
        <w:autoSpaceDN w:val="0"/>
        <w:adjustRightInd w:val="0"/>
        <w:spacing w:after="0" w:line="240" w:lineRule="auto"/>
      </w:pPr>
    </w:p>
    <w:p w14:paraId="52BAE10E" w14:textId="77777777" w:rsidR="007615D5" w:rsidRPr="00E443C4" w:rsidRDefault="007615D5" w:rsidP="007615D5">
      <w:pPr>
        <w:autoSpaceDE w:val="0"/>
        <w:autoSpaceDN w:val="0"/>
        <w:adjustRightInd w:val="0"/>
        <w:spacing w:after="0" w:line="240" w:lineRule="auto"/>
      </w:pPr>
      <w:r w:rsidRPr="00E443C4">
        <w:t>66. During the past three months, how often have you failed to do what was normally expected of you because of your use of Amphetamine type stimulants (speed, diet pills, ecstasy, Adderall, Dexedrine, bennies, uppers, amps, etc.)?</w:t>
      </w:r>
    </w:p>
    <w:p w14:paraId="6658B29F"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73C9641C" w14:textId="77777777" w:rsidR="007615D5" w:rsidRPr="00E443C4" w:rsidRDefault="007615D5" w:rsidP="007615D5">
      <w:pPr>
        <w:autoSpaceDE w:val="0"/>
        <w:autoSpaceDN w:val="0"/>
        <w:adjustRightInd w:val="0"/>
        <w:spacing w:after="0" w:line="240" w:lineRule="auto"/>
        <w:ind w:left="720"/>
      </w:pPr>
      <w:r w:rsidRPr="00E443C4">
        <w:t>Never</w:t>
      </w:r>
    </w:p>
    <w:p w14:paraId="10128B06" w14:textId="77777777" w:rsidR="007615D5" w:rsidRPr="00E443C4" w:rsidRDefault="007615D5" w:rsidP="007615D5">
      <w:pPr>
        <w:autoSpaceDE w:val="0"/>
        <w:autoSpaceDN w:val="0"/>
        <w:adjustRightInd w:val="0"/>
        <w:spacing w:after="0" w:line="240" w:lineRule="auto"/>
        <w:ind w:left="720"/>
      </w:pPr>
      <w:r w:rsidRPr="00E443C4">
        <w:t>Once or Twice</w:t>
      </w:r>
    </w:p>
    <w:p w14:paraId="326C1A9B" w14:textId="77777777" w:rsidR="007615D5" w:rsidRPr="00E443C4" w:rsidRDefault="007615D5" w:rsidP="007615D5">
      <w:pPr>
        <w:autoSpaceDE w:val="0"/>
        <w:autoSpaceDN w:val="0"/>
        <w:adjustRightInd w:val="0"/>
        <w:spacing w:after="0" w:line="240" w:lineRule="auto"/>
        <w:ind w:left="720"/>
      </w:pPr>
      <w:r w:rsidRPr="00E443C4">
        <w:t>Monthly</w:t>
      </w:r>
    </w:p>
    <w:p w14:paraId="78457356" w14:textId="77777777" w:rsidR="007615D5" w:rsidRPr="00E443C4" w:rsidRDefault="007615D5" w:rsidP="007615D5">
      <w:pPr>
        <w:autoSpaceDE w:val="0"/>
        <w:autoSpaceDN w:val="0"/>
        <w:adjustRightInd w:val="0"/>
        <w:spacing w:after="0" w:line="240" w:lineRule="auto"/>
        <w:ind w:left="720"/>
      </w:pPr>
      <w:r w:rsidRPr="00E443C4">
        <w:t>Weekly</w:t>
      </w:r>
    </w:p>
    <w:p w14:paraId="1B66B1F1" w14:textId="77777777" w:rsidR="007615D5" w:rsidRPr="00E443C4" w:rsidRDefault="007615D5" w:rsidP="007615D5">
      <w:pPr>
        <w:autoSpaceDE w:val="0"/>
        <w:autoSpaceDN w:val="0"/>
        <w:adjustRightInd w:val="0"/>
        <w:spacing w:after="0" w:line="240" w:lineRule="auto"/>
        <w:ind w:left="720"/>
      </w:pPr>
      <w:r w:rsidRPr="00E443C4">
        <w:t>Daily or Almost Daily</w:t>
      </w:r>
    </w:p>
    <w:p w14:paraId="4DC51C3A" w14:textId="77777777" w:rsidR="007615D5" w:rsidRPr="00E443C4" w:rsidRDefault="007615D5" w:rsidP="007615D5">
      <w:pPr>
        <w:autoSpaceDE w:val="0"/>
        <w:autoSpaceDN w:val="0"/>
        <w:adjustRightInd w:val="0"/>
        <w:spacing w:after="0" w:line="240" w:lineRule="auto"/>
      </w:pPr>
    </w:p>
    <w:p w14:paraId="1DD8C752" w14:textId="77777777" w:rsidR="007615D5" w:rsidRPr="00E443C4" w:rsidRDefault="007615D5" w:rsidP="007615D5">
      <w:pPr>
        <w:autoSpaceDE w:val="0"/>
        <w:autoSpaceDN w:val="0"/>
        <w:adjustRightInd w:val="0"/>
        <w:spacing w:after="0" w:line="240" w:lineRule="auto"/>
      </w:pPr>
      <w:r w:rsidRPr="00E443C4">
        <w:t>Amphetamine type stimulant use</w:t>
      </w:r>
    </w:p>
    <w:p w14:paraId="20635DFF" w14:textId="77777777" w:rsidR="007615D5" w:rsidRPr="00E443C4" w:rsidRDefault="007615D5" w:rsidP="007615D5">
      <w:pPr>
        <w:autoSpaceDE w:val="0"/>
        <w:autoSpaceDN w:val="0"/>
        <w:adjustRightInd w:val="0"/>
        <w:spacing w:after="0" w:line="240" w:lineRule="auto"/>
      </w:pPr>
      <w:r w:rsidRPr="00E443C4">
        <w:t>speed, diet pills, ecstasy, Adderall, Dexedrine, bennies, uppers, amps, etc.</w:t>
      </w:r>
    </w:p>
    <w:p w14:paraId="1F19C4DF" w14:textId="77777777" w:rsidR="007615D5" w:rsidRPr="00E443C4" w:rsidRDefault="007615D5" w:rsidP="007615D5">
      <w:pPr>
        <w:autoSpaceDE w:val="0"/>
        <w:autoSpaceDN w:val="0"/>
        <w:adjustRightInd w:val="0"/>
        <w:spacing w:after="0" w:line="240" w:lineRule="auto"/>
      </w:pPr>
    </w:p>
    <w:p w14:paraId="3AA2728F" w14:textId="77777777" w:rsidR="007615D5" w:rsidRPr="00E443C4" w:rsidRDefault="007615D5" w:rsidP="007615D5">
      <w:pPr>
        <w:autoSpaceDE w:val="0"/>
        <w:autoSpaceDN w:val="0"/>
        <w:adjustRightInd w:val="0"/>
        <w:spacing w:after="0" w:line="240" w:lineRule="auto"/>
      </w:pPr>
      <w:r w:rsidRPr="00E443C4">
        <w:t>67. Has a friend or relative or anyone else ever expressed concern about your use of</w:t>
      </w:r>
    </w:p>
    <w:p w14:paraId="05119FBC" w14:textId="77777777" w:rsidR="007615D5" w:rsidRPr="00E443C4" w:rsidRDefault="007615D5" w:rsidP="007615D5">
      <w:pPr>
        <w:autoSpaceDE w:val="0"/>
        <w:autoSpaceDN w:val="0"/>
        <w:adjustRightInd w:val="0"/>
        <w:spacing w:after="0" w:line="240" w:lineRule="auto"/>
      </w:pPr>
      <w:r w:rsidRPr="00E443C4">
        <w:lastRenderedPageBreak/>
        <w:t>Amphetamine type stimulants (speed, diet pills, ecstasy, Adderall, Dexedrine, bennies,</w:t>
      </w:r>
    </w:p>
    <w:p w14:paraId="1029A33A" w14:textId="77777777" w:rsidR="007615D5" w:rsidRPr="00E443C4" w:rsidRDefault="007615D5" w:rsidP="007615D5">
      <w:pPr>
        <w:autoSpaceDE w:val="0"/>
        <w:autoSpaceDN w:val="0"/>
        <w:adjustRightInd w:val="0"/>
        <w:spacing w:after="0" w:line="240" w:lineRule="auto"/>
      </w:pPr>
      <w:r w:rsidRPr="00E443C4">
        <w:t>uppers, amps, etc.)?</w:t>
      </w:r>
    </w:p>
    <w:p w14:paraId="286796D4"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291203AE" w14:textId="77777777" w:rsidR="007615D5" w:rsidRPr="00E443C4" w:rsidRDefault="007615D5" w:rsidP="007615D5">
      <w:pPr>
        <w:autoSpaceDE w:val="0"/>
        <w:autoSpaceDN w:val="0"/>
        <w:adjustRightInd w:val="0"/>
        <w:spacing w:after="0" w:line="240" w:lineRule="auto"/>
        <w:ind w:left="720"/>
      </w:pPr>
      <w:r w:rsidRPr="00E443C4">
        <w:t>No, Never</w:t>
      </w:r>
    </w:p>
    <w:p w14:paraId="3323FAAF" w14:textId="77777777" w:rsidR="007615D5" w:rsidRPr="00E443C4" w:rsidRDefault="007615D5" w:rsidP="007615D5">
      <w:pPr>
        <w:autoSpaceDE w:val="0"/>
        <w:autoSpaceDN w:val="0"/>
        <w:adjustRightInd w:val="0"/>
        <w:spacing w:after="0" w:line="240" w:lineRule="auto"/>
        <w:ind w:left="720"/>
      </w:pPr>
      <w:r w:rsidRPr="00E443C4">
        <w:t xml:space="preserve">Yes, in the past 3 </w:t>
      </w:r>
      <w:proofErr w:type="gramStart"/>
      <w:r w:rsidRPr="00E443C4">
        <w:t>months</w:t>
      </w:r>
      <w:proofErr w:type="gramEnd"/>
    </w:p>
    <w:p w14:paraId="0654E890" w14:textId="77777777" w:rsidR="007615D5" w:rsidRPr="00E443C4" w:rsidRDefault="007615D5" w:rsidP="007615D5">
      <w:pPr>
        <w:autoSpaceDE w:val="0"/>
        <w:autoSpaceDN w:val="0"/>
        <w:adjustRightInd w:val="0"/>
        <w:spacing w:after="0" w:line="240" w:lineRule="auto"/>
        <w:ind w:left="720"/>
      </w:pPr>
      <w:r w:rsidRPr="00E443C4">
        <w:t xml:space="preserve">Yes, but not in the past 3 </w:t>
      </w:r>
      <w:proofErr w:type="gramStart"/>
      <w:r w:rsidRPr="00E443C4">
        <w:t>months</w:t>
      </w:r>
      <w:proofErr w:type="gramEnd"/>
    </w:p>
    <w:p w14:paraId="026A9FC1" w14:textId="77777777" w:rsidR="007615D5" w:rsidRPr="00E443C4" w:rsidRDefault="007615D5" w:rsidP="007615D5">
      <w:pPr>
        <w:autoSpaceDE w:val="0"/>
        <w:autoSpaceDN w:val="0"/>
        <w:adjustRightInd w:val="0"/>
        <w:spacing w:after="0" w:line="240" w:lineRule="auto"/>
      </w:pPr>
    </w:p>
    <w:p w14:paraId="4F7F4E82" w14:textId="77777777" w:rsidR="007615D5" w:rsidRPr="00E443C4" w:rsidRDefault="007615D5" w:rsidP="007615D5">
      <w:pPr>
        <w:autoSpaceDE w:val="0"/>
        <w:autoSpaceDN w:val="0"/>
        <w:adjustRightInd w:val="0"/>
        <w:spacing w:after="0" w:line="240" w:lineRule="auto"/>
      </w:pPr>
      <w:r w:rsidRPr="00E443C4">
        <w:t>68. Have you ever tried and failed to control, cut down or stop using Amphetamine type</w:t>
      </w:r>
    </w:p>
    <w:p w14:paraId="61F3AF30" w14:textId="77777777" w:rsidR="007615D5" w:rsidRPr="00E443C4" w:rsidRDefault="007615D5" w:rsidP="007615D5">
      <w:pPr>
        <w:autoSpaceDE w:val="0"/>
        <w:autoSpaceDN w:val="0"/>
        <w:adjustRightInd w:val="0"/>
        <w:spacing w:after="0" w:line="240" w:lineRule="auto"/>
      </w:pPr>
      <w:r w:rsidRPr="00E443C4">
        <w:t>stimulants (speed, diet pills, ecstasy, Adderall, Dexedrine, bennies, uppers, amps, etc.)?</w:t>
      </w:r>
    </w:p>
    <w:p w14:paraId="5C94ACBC"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4EB3A281" w14:textId="77777777" w:rsidR="007615D5" w:rsidRPr="00E443C4" w:rsidRDefault="007615D5" w:rsidP="007615D5">
      <w:pPr>
        <w:autoSpaceDE w:val="0"/>
        <w:autoSpaceDN w:val="0"/>
        <w:adjustRightInd w:val="0"/>
        <w:spacing w:after="0" w:line="240" w:lineRule="auto"/>
        <w:ind w:left="720"/>
      </w:pPr>
      <w:r w:rsidRPr="00E443C4">
        <w:t>No, Never</w:t>
      </w:r>
    </w:p>
    <w:p w14:paraId="5C6E1284" w14:textId="77777777" w:rsidR="007615D5" w:rsidRPr="00E443C4" w:rsidRDefault="007615D5" w:rsidP="007615D5">
      <w:pPr>
        <w:autoSpaceDE w:val="0"/>
        <w:autoSpaceDN w:val="0"/>
        <w:adjustRightInd w:val="0"/>
        <w:spacing w:after="0" w:line="240" w:lineRule="auto"/>
        <w:ind w:left="720"/>
      </w:pPr>
      <w:r w:rsidRPr="00E443C4">
        <w:t xml:space="preserve">Yes, in the past 3 </w:t>
      </w:r>
      <w:proofErr w:type="gramStart"/>
      <w:r w:rsidRPr="00E443C4">
        <w:t>months</w:t>
      </w:r>
      <w:proofErr w:type="gramEnd"/>
    </w:p>
    <w:p w14:paraId="05C94220" w14:textId="77777777" w:rsidR="007615D5" w:rsidRPr="00E443C4" w:rsidRDefault="007615D5" w:rsidP="007615D5">
      <w:pPr>
        <w:autoSpaceDE w:val="0"/>
        <w:autoSpaceDN w:val="0"/>
        <w:adjustRightInd w:val="0"/>
        <w:spacing w:after="0" w:line="240" w:lineRule="auto"/>
        <w:ind w:left="720"/>
      </w:pPr>
      <w:r w:rsidRPr="00E443C4">
        <w:t xml:space="preserve">Yes, but not in the past 3 </w:t>
      </w:r>
      <w:proofErr w:type="gramStart"/>
      <w:r w:rsidRPr="00E443C4">
        <w:t>months</w:t>
      </w:r>
      <w:proofErr w:type="gramEnd"/>
    </w:p>
    <w:p w14:paraId="14FA75E2" w14:textId="77777777" w:rsidR="007615D5" w:rsidRPr="00E443C4" w:rsidRDefault="007615D5" w:rsidP="007615D5">
      <w:pPr>
        <w:autoSpaceDE w:val="0"/>
        <w:autoSpaceDN w:val="0"/>
        <w:adjustRightInd w:val="0"/>
        <w:spacing w:after="0" w:line="240" w:lineRule="auto"/>
      </w:pPr>
    </w:p>
    <w:p w14:paraId="678911AD" w14:textId="77777777" w:rsidR="007615D5" w:rsidRPr="00E443C4" w:rsidRDefault="007615D5" w:rsidP="007615D5">
      <w:pPr>
        <w:autoSpaceDE w:val="0"/>
        <w:autoSpaceDN w:val="0"/>
        <w:adjustRightInd w:val="0"/>
        <w:spacing w:after="0" w:line="240" w:lineRule="auto"/>
      </w:pPr>
      <w:r w:rsidRPr="00E443C4">
        <w:t>Inhalant use</w:t>
      </w:r>
    </w:p>
    <w:p w14:paraId="10780AFE" w14:textId="77777777" w:rsidR="007615D5" w:rsidRPr="00E443C4" w:rsidRDefault="007615D5" w:rsidP="007615D5">
      <w:pPr>
        <w:autoSpaceDE w:val="0"/>
        <w:autoSpaceDN w:val="0"/>
        <w:adjustRightInd w:val="0"/>
        <w:spacing w:after="0" w:line="240" w:lineRule="auto"/>
      </w:pPr>
      <w:r w:rsidRPr="00E443C4">
        <w:t>nitrous, glue, gas, paint thinner, etc.</w:t>
      </w:r>
    </w:p>
    <w:p w14:paraId="684A7063" w14:textId="77777777" w:rsidR="007615D5" w:rsidRPr="00E443C4" w:rsidRDefault="007615D5" w:rsidP="007615D5">
      <w:pPr>
        <w:autoSpaceDE w:val="0"/>
        <w:autoSpaceDN w:val="0"/>
        <w:adjustRightInd w:val="0"/>
        <w:spacing w:after="0" w:line="240" w:lineRule="auto"/>
      </w:pPr>
    </w:p>
    <w:p w14:paraId="0AC67610" w14:textId="77777777" w:rsidR="007615D5" w:rsidRPr="00E443C4" w:rsidRDefault="007615D5" w:rsidP="007615D5">
      <w:pPr>
        <w:autoSpaceDE w:val="0"/>
        <w:autoSpaceDN w:val="0"/>
        <w:adjustRightInd w:val="0"/>
        <w:spacing w:after="0" w:line="240" w:lineRule="auto"/>
      </w:pPr>
      <w:r w:rsidRPr="00E443C4">
        <w:t>69. In your life, have you ever used Inhalants (nitrous, glue, gas, paint thinner, etc.)? (NONMEDICAL USE ONLY) *</w:t>
      </w:r>
    </w:p>
    <w:p w14:paraId="7AABED18"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30B3B525" w14:textId="77777777" w:rsidR="007615D5" w:rsidRPr="00E443C4" w:rsidRDefault="007615D5" w:rsidP="007615D5">
      <w:pPr>
        <w:autoSpaceDE w:val="0"/>
        <w:autoSpaceDN w:val="0"/>
        <w:adjustRightInd w:val="0"/>
        <w:spacing w:after="0" w:line="240" w:lineRule="auto"/>
        <w:ind w:left="720"/>
        <w:rPr>
          <w:i/>
          <w:iCs/>
          <w:lang w:bidi="he-IL"/>
        </w:rPr>
      </w:pPr>
      <w:r w:rsidRPr="00E443C4">
        <w:t xml:space="preserve">No </w:t>
      </w:r>
      <w:r w:rsidRPr="00E443C4">
        <w:rPr>
          <w:i/>
          <w:iCs/>
          <w:lang w:bidi="he-IL"/>
        </w:rPr>
        <w:t>Skip to question 76.</w:t>
      </w:r>
    </w:p>
    <w:p w14:paraId="793916FE" w14:textId="77777777" w:rsidR="007615D5" w:rsidRPr="00E443C4" w:rsidRDefault="007615D5" w:rsidP="007615D5">
      <w:pPr>
        <w:autoSpaceDE w:val="0"/>
        <w:autoSpaceDN w:val="0"/>
        <w:adjustRightInd w:val="0"/>
        <w:spacing w:after="0" w:line="240" w:lineRule="auto"/>
        <w:ind w:left="720"/>
      </w:pPr>
      <w:r w:rsidRPr="00E443C4">
        <w:t>Yes</w:t>
      </w:r>
    </w:p>
    <w:p w14:paraId="1E340437" w14:textId="77777777" w:rsidR="007615D5" w:rsidRPr="00E443C4" w:rsidRDefault="007615D5" w:rsidP="007615D5">
      <w:pPr>
        <w:autoSpaceDE w:val="0"/>
        <w:autoSpaceDN w:val="0"/>
        <w:adjustRightInd w:val="0"/>
        <w:spacing w:after="0" w:line="240" w:lineRule="auto"/>
      </w:pPr>
    </w:p>
    <w:p w14:paraId="4C9261DC" w14:textId="77777777" w:rsidR="007615D5" w:rsidRPr="00E443C4" w:rsidRDefault="007615D5" w:rsidP="007615D5">
      <w:pPr>
        <w:autoSpaceDE w:val="0"/>
        <w:autoSpaceDN w:val="0"/>
        <w:adjustRightInd w:val="0"/>
        <w:spacing w:after="0" w:line="240" w:lineRule="auto"/>
      </w:pPr>
      <w:r w:rsidRPr="00E443C4">
        <w:t>Inhalant use</w:t>
      </w:r>
    </w:p>
    <w:p w14:paraId="26C11163" w14:textId="77777777" w:rsidR="007615D5" w:rsidRPr="00E443C4" w:rsidRDefault="007615D5" w:rsidP="007615D5">
      <w:pPr>
        <w:autoSpaceDE w:val="0"/>
        <w:autoSpaceDN w:val="0"/>
        <w:adjustRightInd w:val="0"/>
        <w:spacing w:after="0" w:line="240" w:lineRule="auto"/>
      </w:pPr>
      <w:r w:rsidRPr="00E443C4">
        <w:t>nitrous, glue, gas, paint thinner, etc.</w:t>
      </w:r>
    </w:p>
    <w:p w14:paraId="57C4BBFC" w14:textId="77777777" w:rsidR="007615D5" w:rsidRDefault="007615D5" w:rsidP="007615D5">
      <w:pPr>
        <w:autoSpaceDE w:val="0"/>
        <w:autoSpaceDN w:val="0"/>
        <w:adjustRightInd w:val="0"/>
        <w:spacing w:after="0" w:line="240" w:lineRule="auto"/>
      </w:pPr>
    </w:p>
    <w:p w14:paraId="316C9527" w14:textId="77777777" w:rsidR="007615D5" w:rsidRPr="00E443C4" w:rsidRDefault="007615D5" w:rsidP="007615D5">
      <w:pPr>
        <w:autoSpaceDE w:val="0"/>
        <w:autoSpaceDN w:val="0"/>
        <w:adjustRightInd w:val="0"/>
        <w:spacing w:after="0" w:line="240" w:lineRule="auto"/>
      </w:pPr>
      <w:r w:rsidRPr="00E443C4">
        <w:t>70. In the past three months, how often have you used Inhalants (nitrous, glue, gas, paint thinner, etc.)? *</w:t>
      </w:r>
    </w:p>
    <w:p w14:paraId="2DA2D482"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5ABF42D0" w14:textId="77777777" w:rsidR="007615D5" w:rsidRPr="00E443C4" w:rsidRDefault="007615D5" w:rsidP="007615D5">
      <w:pPr>
        <w:autoSpaceDE w:val="0"/>
        <w:autoSpaceDN w:val="0"/>
        <w:adjustRightInd w:val="0"/>
        <w:spacing w:after="0" w:line="240" w:lineRule="auto"/>
        <w:ind w:left="720"/>
        <w:rPr>
          <w:i/>
          <w:iCs/>
          <w:lang w:bidi="he-IL"/>
        </w:rPr>
      </w:pPr>
      <w:r w:rsidRPr="00E443C4">
        <w:t xml:space="preserve">Never </w:t>
      </w:r>
      <w:r w:rsidRPr="00E443C4">
        <w:rPr>
          <w:i/>
          <w:iCs/>
          <w:lang w:bidi="he-IL"/>
        </w:rPr>
        <w:t>Skip to question 74.</w:t>
      </w:r>
    </w:p>
    <w:p w14:paraId="7672F941" w14:textId="77777777" w:rsidR="007615D5" w:rsidRPr="00E443C4" w:rsidRDefault="007615D5" w:rsidP="007615D5">
      <w:pPr>
        <w:autoSpaceDE w:val="0"/>
        <w:autoSpaceDN w:val="0"/>
        <w:adjustRightInd w:val="0"/>
        <w:spacing w:after="0" w:line="240" w:lineRule="auto"/>
        <w:ind w:left="720"/>
      </w:pPr>
      <w:r w:rsidRPr="00E443C4">
        <w:t>Once or Twice</w:t>
      </w:r>
    </w:p>
    <w:p w14:paraId="33D12EB2" w14:textId="77777777" w:rsidR="007615D5" w:rsidRPr="00E443C4" w:rsidRDefault="007615D5" w:rsidP="007615D5">
      <w:pPr>
        <w:autoSpaceDE w:val="0"/>
        <w:autoSpaceDN w:val="0"/>
        <w:adjustRightInd w:val="0"/>
        <w:spacing w:after="0" w:line="240" w:lineRule="auto"/>
        <w:ind w:left="720"/>
      </w:pPr>
      <w:r w:rsidRPr="00E443C4">
        <w:t>Monthly</w:t>
      </w:r>
    </w:p>
    <w:p w14:paraId="7AF934B5" w14:textId="77777777" w:rsidR="007615D5" w:rsidRPr="00E443C4" w:rsidRDefault="007615D5" w:rsidP="007615D5">
      <w:pPr>
        <w:autoSpaceDE w:val="0"/>
        <w:autoSpaceDN w:val="0"/>
        <w:adjustRightInd w:val="0"/>
        <w:spacing w:after="0" w:line="240" w:lineRule="auto"/>
        <w:ind w:left="720"/>
      </w:pPr>
      <w:r w:rsidRPr="00E443C4">
        <w:t>Weekly</w:t>
      </w:r>
    </w:p>
    <w:p w14:paraId="4567FFFC" w14:textId="77777777" w:rsidR="007615D5" w:rsidRPr="00E443C4" w:rsidRDefault="007615D5" w:rsidP="007615D5">
      <w:pPr>
        <w:autoSpaceDE w:val="0"/>
        <w:autoSpaceDN w:val="0"/>
        <w:adjustRightInd w:val="0"/>
        <w:spacing w:after="0" w:line="240" w:lineRule="auto"/>
        <w:ind w:left="720"/>
      </w:pPr>
      <w:r w:rsidRPr="00E443C4">
        <w:t>Daily or Almost Daily</w:t>
      </w:r>
    </w:p>
    <w:p w14:paraId="41D446AE" w14:textId="77777777" w:rsidR="007615D5" w:rsidRPr="00E443C4" w:rsidRDefault="007615D5" w:rsidP="007615D5">
      <w:pPr>
        <w:autoSpaceDE w:val="0"/>
        <w:autoSpaceDN w:val="0"/>
        <w:adjustRightInd w:val="0"/>
        <w:spacing w:after="0" w:line="240" w:lineRule="auto"/>
      </w:pPr>
    </w:p>
    <w:p w14:paraId="07A85CC7" w14:textId="77777777" w:rsidR="007615D5" w:rsidRPr="00E443C4" w:rsidRDefault="007615D5" w:rsidP="007615D5">
      <w:pPr>
        <w:autoSpaceDE w:val="0"/>
        <w:autoSpaceDN w:val="0"/>
        <w:adjustRightInd w:val="0"/>
        <w:spacing w:after="0" w:line="240" w:lineRule="auto"/>
      </w:pPr>
      <w:r w:rsidRPr="00E443C4">
        <w:t>Inhalant use</w:t>
      </w:r>
    </w:p>
    <w:p w14:paraId="60FBF06B" w14:textId="77777777" w:rsidR="007615D5" w:rsidRPr="00E443C4" w:rsidRDefault="007615D5" w:rsidP="007615D5">
      <w:pPr>
        <w:autoSpaceDE w:val="0"/>
        <w:autoSpaceDN w:val="0"/>
        <w:adjustRightInd w:val="0"/>
        <w:spacing w:after="0" w:line="240" w:lineRule="auto"/>
      </w:pPr>
      <w:r w:rsidRPr="00E443C4">
        <w:t>nitrous, glue, gas, paint thinner, etc.</w:t>
      </w:r>
    </w:p>
    <w:p w14:paraId="3C432691" w14:textId="77777777" w:rsidR="007615D5" w:rsidRPr="00E443C4" w:rsidRDefault="007615D5" w:rsidP="007615D5">
      <w:pPr>
        <w:autoSpaceDE w:val="0"/>
        <w:autoSpaceDN w:val="0"/>
        <w:adjustRightInd w:val="0"/>
        <w:spacing w:after="0" w:line="240" w:lineRule="auto"/>
      </w:pPr>
    </w:p>
    <w:p w14:paraId="772B5F84" w14:textId="77777777" w:rsidR="007615D5" w:rsidRPr="00E443C4" w:rsidRDefault="007615D5" w:rsidP="007615D5">
      <w:pPr>
        <w:autoSpaceDE w:val="0"/>
        <w:autoSpaceDN w:val="0"/>
        <w:adjustRightInd w:val="0"/>
        <w:spacing w:after="0" w:line="240" w:lineRule="auto"/>
      </w:pPr>
      <w:r w:rsidRPr="00E443C4">
        <w:t>71. During the past three months, how often have you had a strong desire or urge to use</w:t>
      </w:r>
    </w:p>
    <w:p w14:paraId="55FC38CC" w14:textId="77777777" w:rsidR="007615D5" w:rsidRPr="00E443C4" w:rsidRDefault="007615D5" w:rsidP="007615D5">
      <w:pPr>
        <w:autoSpaceDE w:val="0"/>
        <w:autoSpaceDN w:val="0"/>
        <w:adjustRightInd w:val="0"/>
        <w:spacing w:after="0" w:line="240" w:lineRule="auto"/>
      </w:pPr>
      <w:r w:rsidRPr="00E443C4">
        <w:t>Inhalants (nitrous, glue, gas, paint thinner, etc.)?</w:t>
      </w:r>
    </w:p>
    <w:p w14:paraId="481BCF0A"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6DE27FCE" w14:textId="77777777" w:rsidR="007615D5" w:rsidRPr="00E443C4" w:rsidRDefault="007615D5" w:rsidP="007615D5">
      <w:pPr>
        <w:autoSpaceDE w:val="0"/>
        <w:autoSpaceDN w:val="0"/>
        <w:adjustRightInd w:val="0"/>
        <w:spacing w:after="0" w:line="240" w:lineRule="auto"/>
        <w:ind w:left="720"/>
      </w:pPr>
      <w:r w:rsidRPr="00E443C4">
        <w:t>Never</w:t>
      </w:r>
    </w:p>
    <w:p w14:paraId="254E057D" w14:textId="77777777" w:rsidR="007615D5" w:rsidRPr="00E443C4" w:rsidRDefault="007615D5" w:rsidP="007615D5">
      <w:pPr>
        <w:autoSpaceDE w:val="0"/>
        <w:autoSpaceDN w:val="0"/>
        <w:adjustRightInd w:val="0"/>
        <w:spacing w:after="0" w:line="240" w:lineRule="auto"/>
        <w:ind w:left="720"/>
      </w:pPr>
      <w:r w:rsidRPr="00E443C4">
        <w:t>Once or Twice</w:t>
      </w:r>
    </w:p>
    <w:p w14:paraId="3D35456E" w14:textId="77777777" w:rsidR="007615D5" w:rsidRPr="00E443C4" w:rsidRDefault="007615D5" w:rsidP="007615D5">
      <w:pPr>
        <w:autoSpaceDE w:val="0"/>
        <w:autoSpaceDN w:val="0"/>
        <w:adjustRightInd w:val="0"/>
        <w:spacing w:after="0" w:line="240" w:lineRule="auto"/>
        <w:ind w:left="720"/>
      </w:pPr>
      <w:r w:rsidRPr="00E443C4">
        <w:t>Monthly</w:t>
      </w:r>
    </w:p>
    <w:p w14:paraId="3FB56F91" w14:textId="77777777" w:rsidR="007615D5" w:rsidRPr="00E443C4" w:rsidRDefault="007615D5" w:rsidP="007615D5">
      <w:pPr>
        <w:autoSpaceDE w:val="0"/>
        <w:autoSpaceDN w:val="0"/>
        <w:adjustRightInd w:val="0"/>
        <w:spacing w:after="0" w:line="240" w:lineRule="auto"/>
        <w:ind w:left="720"/>
      </w:pPr>
      <w:r w:rsidRPr="00E443C4">
        <w:t>Weekly</w:t>
      </w:r>
    </w:p>
    <w:p w14:paraId="2E85E904" w14:textId="77777777" w:rsidR="007615D5" w:rsidRPr="00E443C4" w:rsidRDefault="007615D5" w:rsidP="007615D5">
      <w:pPr>
        <w:autoSpaceDE w:val="0"/>
        <w:autoSpaceDN w:val="0"/>
        <w:adjustRightInd w:val="0"/>
        <w:spacing w:after="0" w:line="240" w:lineRule="auto"/>
        <w:ind w:left="720"/>
      </w:pPr>
      <w:r w:rsidRPr="00E443C4">
        <w:t>Daily or Almost Daily</w:t>
      </w:r>
    </w:p>
    <w:p w14:paraId="62490209" w14:textId="77777777" w:rsidR="007615D5" w:rsidRPr="00E443C4" w:rsidRDefault="007615D5" w:rsidP="007615D5">
      <w:pPr>
        <w:autoSpaceDE w:val="0"/>
        <w:autoSpaceDN w:val="0"/>
        <w:adjustRightInd w:val="0"/>
        <w:spacing w:after="0" w:line="240" w:lineRule="auto"/>
      </w:pPr>
    </w:p>
    <w:p w14:paraId="25E00D54" w14:textId="77777777" w:rsidR="007615D5" w:rsidRPr="00E443C4" w:rsidRDefault="007615D5" w:rsidP="007615D5">
      <w:pPr>
        <w:autoSpaceDE w:val="0"/>
        <w:autoSpaceDN w:val="0"/>
        <w:adjustRightInd w:val="0"/>
        <w:spacing w:after="0" w:line="240" w:lineRule="auto"/>
      </w:pPr>
      <w:r w:rsidRPr="00E443C4">
        <w:t xml:space="preserve">72. During the past three months, how often has your use of Inhalants (nitrous, glue, gas, paint thinner, etc.) led to health, social, </w:t>
      </w:r>
      <w:proofErr w:type="gramStart"/>
      <w:r w:rsidRPr="00E443C4">
        <w:t>legal</w:t>
      </w:r>
      <w:proofErr w:type="gramEnd"/>
      <w:r w:rsidRPr="00E443C4">
        <w:t xml:space="preserve"> or financial problems?</w:t>
      </w:r>
    </w:p>
    <w:p w14:paraId="1F6C253C"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12DD40D9" w14:textId="77777777" w:rsidR="007615D5" w:rsidRPr="00E443C4" w:rsidRDefault="007615D5" w:rsidP="007615D5">
      <w:pPr>
        <w:autoSpaceDE w:val="0"/>
        <w:autoSpaceDN w:val="0"/>
        <w:adjustRightInd w:val="0"/>
        <w:spacing w:after="0" w:line="240" w:lineRule="auto"/>
        <w:ind w:left="720"/>
      </w:pPr>
      <w:r w:rsidRPr="00E443C4">
        <w:t>Never</w:t>
      </w:r>
    </w:p>
    <w:p w14:paraId="4D0D7456" w14:textId="77777777" w:rsidR="007615D5" w:rsidRPr="00E443C4" w:rsidRDefault="007615D5" w:rsidP="007615D5">
      <w:pPr>
        <w:autoSpaceDE w:val="0"/>
        <w:autoSpaceDN w:val="0"/>
        <w:adjustRightInd w:val="0"/>
        <w:spacing w:after="0" w:line="240" w:lineRule="auto"/>
        <w:ind w:left="720"/>
      </w:pPr>
      <w:r w:rsidRPr="00E443C4">
        <w:t>Once or Twice</w:t>
      </w:r>
    </w:p>
    <w:p w14:paraId="1834E73A" w14:textId="77777777" w:rsidR="007615D5" w:rsidRPr="00E443C4" w:rsidRDefault="007615D5" w:rsidP="007615D5">
      <w:pPr>
        <w:autoSpaceDE w:val="0"/>
        <w:autoSpaceDN w:val="0"/>
        <w:adjustRightInd w:val="0"/>
        <w:spacing w:after="0" w:line="240" w:lineRule="auto"/>
        <w:ind w:left="720"/>
      </w:pPr>
      <w:r w:rsidRPr="00E443C4">
        <w:t>Monthly</w:t>
      </w:r>
    </w:p>
    <w:p w14:paraId="409769B2" w14:textId="77777777" w:rsidR="007615D5" w:rsidRPr="00E443C4" w:rsidRDefault="007615D5" w:rsidP="007615D5">
      <w:pPr>
        <w:autoSpaceDE w:val="0"/>
        <w:autoSpaceDN w:val="0"/>
        <w:adjustRightInd w:val="0"/>
        <w:spacing w:after="0" w:line="240" w:lineRule="auto"/>
        <w:ind w:left="720"/>
      </w:pPr>
      <w:r w:rsidRPr="00E443C4">
        <w:t>Weekly</w:t>
      </w:r>
    </w:p>
    <w:p w14:paraId="0BBEB266" w14:textId="77777777" w:rsidR="007615D5" w:rsidRPr="00E443C4" w:rsidRDefault="007615D5" w:rsidP="007615D5">
      <w:pPr>
        <w:autoSpaceDE w:val="0"/>
        <w:autoSpaceDN w:val="0"/>
        <w:adjustRightInd w:val="0"/>
        <w:spacing w:after="0" w:line="240" w:lineRule="auto"/>
        <w:ind w:left="720"/>
      </w:pPr>
      <w:r w:rsidRPr="00E443C4">
        <w:t>Daily or Almost Daily</w:t>
      </w:r>
    </w:p>
    <w:p w14:paraId="2DCEB9A3" w14:textId="77777777" w:rsidR="007615D5" w:rsidRPr="00E443C4" w:rsidRDefault="007615D5" w:rsidP="007615D5">
      <w:pPr>
        <w:autoSpaceDE w:val="0"/>
        <w:autoSpaceDN w:val="0"/>
        <w:adjustRightInd w:val="0"/>
        <w:spacing w:after="0" w:line="240" w:lineRule="auto"/>
      </w:pPr>
    </w:p>
    <w:p w14:paraId="6EB48019" w14:textId="77777777" w:rsidR="007615D5" w:rsidRPr="00E443C4" w:rsidRDefault="007615D5" w:rsidP="007615D5">
      <w:pPr>
        <w:autoSpaceDE w:val="0"/>
        <w:autoSpaceDN w:val="0"/>
        <w:adjustRightInd w:val="0"/>
        <w:spacing w:after="0" w:line="240" w:lineRule="auto"/>
      </w:pPr>
      <w:r w:rsidRPr="00E443C4">
        <w:t>73. During the past three months, how often have you failed to do what was normally expected of you because of your use of Inhalants (nitrous, glue, gas, paint thinner, etc.)?</w:t>
      </w:r>
    </w:p>
    <w:p w14:paraId="1DA32FC7"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186C9FF7" w14:textId="77777777" w:rsidR="007615D5" w:rsidRPr="00E443C4" w:rsidRDefault="007615D5" w:rsidP="007615D5">
      <w:pPr>
        <w:autoSpaceDE w:val="0"/>
        <w:autoSpaceDN w:val="0"/>
        <w:adjustRightInd w:val="0"/>
        <w:spacing w:after="0" w:line="240" w:lineRule="auto"/>
        <w:ind w:left="720"/>
      </w:pPr>
      <w:r w:rsidRPr="00E443C4">
        <w:t>Never</w:t>
      </w:r>
    </w:p>
    <w:p w14:paraId="1A4182D3" w14:textId="77777777" w:rsidR="007615D5" w:rsidRPr="00E443C4" w:rsidRDefault="007615D5" w:rsidP="007615D5">
      <w:pPr>
        <w:autoSpaceDE w:val="0"/>
        <w:autoSpaceDN w:val="0"/>
        <w:adjustRightInd w:val="0"/>
        <w:spacing w:after="0" w:line="240" w:lineRule="auto"/>
        <w:ind w:left="720"/>
      </w:pPr>
      <w:r w:rsidRPr="00E443C4">
        <w:t>Once or Twice</w:t>
      </w:r>
    </w:p>
    <w:p w14:paraId="5E44A60D" w14:textId="77777777" w:rsidR="007615D5" w:rsidRPr="00E443C4" w:rsidRDefault="007615D5" w:rsidP="007615D5">
      <w:pPr>
        <w:autoSpaceDE w:val="0"/>
        <w:autoSpaceDN w:val="0"/>
        <w:adjustRightInd w:val="0"/>
        <w:spacing w:after="0" w:line="240" w:lineRule="auto"/>
        <w:ind w:left="720"/>
      </w:pPr>
      <w:r w:rsidRPr="00E443C4">
        <w:t>Monthly</w:t>
      </w:r>
    </w:p>
    <w:p w14:paraId="0AA332EB" w14:textId="77777777" w:rsidR="007615D5" w:rsidRPr="00E443C4" w:rsidRDefault="007615D5" w:rsidP="007615D5">
      <w:pPr>
        <w:autoSpaceDE w:val="0"/>
        <w:autoSpaceDN w:val="0"/>
        <w:adjustRightInd w:val="0"/>
        <w:spacing w:after="0" w:line="240" w:lineRule="auto"/>
        <w:ind w:left="720"/>
      </w:pPr>
      <w:r w:rsidRPr="00E443C4">
        <w:t>Weekly</w:t>
      </w:r>
    </w:p>
    <w:p w14:paraId="31E50DF4" w14:textId="77777777" w:rsidR="007615D5" w:rsidRPr="00E443C4" w:rsidRDefault="007615D5" w:rsidP="007615D5">
      <w:pPr>
        <w:autoSpaceDE w:val="0"/>
        <w:autoSpaceDN w:val="0"/>
        <w:adjustRightInd w:val="0"/>
        <w:spacing w:after="0" w:line="240" w:lineRule="auto"/>
        <w:ind w:left="720"/>
      </w:pPr>
      <w:r w:rsidRPr="00E443C4">
        <w:t>Daily or Almost Daily</w:t>
      </w:r>
    </w:p>
    <w:p w14:paraId="3B552667" w14:textId="77777777" w:rsidR="007615D5" w:rsidRPr="00E443C4" w:rsidRDefault="007615D5" w:rsidP="007615D5">
      <w:pPr>
        <w:autoSpaceDE w:val="0"/>
        <w:autoSpaceDN w:val="0"/>
        <w:adjustRightInd w:val="0"/>
        <w:spacing w:after="0" w:line="240" w:lineRule="auto"/>
      </w:pPr>
    </w:p>
    <w:p w14:paraId="4CAF1250" w14:textId="77777777" w:rsidR="007615D5" w:rsidRPr="00E443C4" w:rsidRDefault="007615D5" w:rsidP="007615D5">
      <w:pPr>
        <w:autoSpaceDE w:val="0"/>
        <w:autoSpaceDN w:val="0"/>
        <w:adjustRightInd w:val="0"/>
        <w:spacing w:after="0" w:line="240" w:lineRule="auto"/>
      </w:pPr>
      <w:r w:rsidRPr="00E443C4">
        <w:t>Inhalant use</w:t>
      </w:r>
    </w:p>
    <w:p w14:paraId="735E592E" w14:textId="77777777" w:rsidR="007615D5" w:rsidRPr="00E443C4" w:rsidRDefault="007615D5" w:rsidP="007615D5">
      <w:pPr>
        <w:autoSpaceDE w:val="0"/>
        <w:autoSpaceDN w:val="0"/>
        <w:adjustRightInd w:val="0"/>
        <w:spacing w:after="0" w:line="240" w:lineRule="auto"/>
      </w:pPr>
      <w:r w:rsidRPr="00E443C4">
        <w:t>nitrous, glue, gas, paint thinner, etc.</w:t>
      </w:r>
    </w:p>
    <w:p w14:paraId="05903CEA" w14:textId="77777777" w:rsidR="007615D5" w:rsidRPr="00E443C4" w:rsidRDefault="007615D5" w:rsidP="007615D5">
      <w:pPr>
        <w:autoSpaceDE w:val="0"/>
        <w:autoSpaceDN w:val="0"/>
        <w:adjustRightInd w:val="0"/>
        <w:spacing w:after="0" w:line="240" w:lineRule="auto"/>
      </w:pPr>
    </w:p>
    <w:p w14:paraId="097D9296" w14:textId="77777777" w:rsidR="007615D5" w:rsidRPr="00E443C4" w:rsidRDefault="007615D5" w:rsidP="007615D5">
      <w:pPr>
        <w:autoSpaceDE w:val="0"/>
        <w:autoSpaceDN w:val="0"/>
        <w:adjustRightInd w:val="0"/>
        <w:spacing w:after="0" w:line="240" w:lineRule="auto"/>
      </w:pPr>
      <w:r w:rsidRPr="00E443C4">
        <w:t>74. Has a friend or relative or anyone else ever expressed concern about your use of Inhalants (nitrous, glue, gas, paint thinner, etc.)?</w:t>
      </w:r>
    </w:p>
    <w:p w14:paraId="316D3319"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454E1F2C" w14:textId="77777777" w:rsidR="007615D5" w:rsidRDefault="007615D5" w:rsidP="007615D5">
      <w:pPr>
        <w:autoSpaceDE w:val="0"/>
        <w:autoSpaceDN w:val="0"/>
        <w:adjustRightInd w:val="0"/>
        <w:spacing w:after="0" w:line="240" w:lineRule="auto"/>
      </w:pPr>
    </w:p>
    <w:p w14:paraId="610EB3B3" w14:textId="77777777" w:rsidR="007615D5" w:rsidRPr="00E443C4" w:rsidRDefault="007615D5" w:rsidP="007615D5">
      <w:pPr>
        <w:autoSpaceDE w:val="0"/>
        <w:autoSpaceDN w:val="0"/>
        <w:adjustRightInd w:val="0"/>
        <w:spacing w:after="0" w:line="240" w:lineRule="auto"/>
        <w:ind w:left="720"/>
      </w:pPr>
      <w:r w:rsidRPr="00E443C4">
        <w:t>No, Never</w:t>
      </w:r>
    </w:p>
    <w:p w14:paraId="0C10B644" w14:textId="77777777" w:rsidR="007615D5" w:rsidRPr="00E443C4" w:rsidRDefault="007615D5" w:rsidP="007615D5">
      <w:pPr>
        <w:autoSpaceDE w:val="0"/>
        <w:autoSpaceDN w:val="0"/>
        <w:adjustRightInd w:val="0"/>
        <w:spacing w:after="0" w:line="240" w:lineRule="auto"/>
        <w:ind w:left="720"/>
      </w:pPr>
      <w:r w:rsidRPr="00E443C4">
        <w:t xml:space="preserve">Yes, in the past 3 </w:t>
      </w:r>
      <w:proofErr w:type="gramStart"/>
      <w:r w:rsidRPr="00E443C4">
        <w:t>months</w:t>
      </w:r>
      <w:proofErr w:type="gramEnd"/>
    </w:p>
    <w:p w14:paraId="782D192E" w14:textId="77777777" w:rsidR="007615D5" w:rsidRPr="00E443C4" w:rsidRDefault="007615D5" w:rsidP="007615D5">
      <w:pPr>
        <w:autoSpaceDE w:val="0"/>
        <w:autoSpaceDN w:val="0"/>
        <w:adjustRightInd w:val="0"/>
        <w:spacing w:after="0" w:line="240" w:lineRule="auto"/>
        <w:ind w:left="720"/>
      </w:pPr>
      <w:r w:rsidRPr="00E443C4">
        <w:t xml:space="preserve">Yes, but not in the past 3 </w:t>
      </w:r>
      <w:proofErr w:type="gramStart"/>
      <w:r w:rsidRPr="00E443C4">
        <w:t>months</w:t>
      </w:r>
      <w:proofErr w:type="gramEnd"/>
    </w:p>
    <w:p w14:paraId="752BE8AD" w14:textId="77777777" w:rsidR="007615D5" w:rsidRPr="00E443C4" w:rsidRDefault="007615D5" w:rsidP="007615D5">
      <w:pPr>
        <w:autoSpaceDE w:val="0"/>
        <w:autoSpaceDN w:val="0"/>
        <w:adjustRightInd w:val="0"/>
        <w:spacing w:after="0" w:line="240" w:lineRule="auto"/>
      </w:pPr>
    </w:p>
    <w:p w14:paraId="308A3580" w14:textId="77777777" w:rsidR="007615D5" w:rsidRPr="00E443C4" w:rsidRDefault="007615D5" w:rsidP="007615D5">
      <w:pPr>
        <w:autoSpaceDE w:val="0"/>
        <w:autoSpaceDN w:val="0"/>
        <w:adjustRightInd w:val="0"/>
        <w:spacing w:after="0" w:line="240" w:lineRule="auto"/>
      </w:pPr>
      <w:r w:rsidRPr="00E443C4">
        <w:t>75. Have you ever tried and failed to control, cut down or stop using Inhalants (nitrous, glue, gas, paint thinner, etc.)?</w:t>
      </w:r>
    </w:p>
    <w:p w14:paraId="413344B2"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66DF284B" w14:textId="77777777" w:rsidR="007615D5" w:rsidRPr="00E443C4" w:rsidRDefault="007615D5" w:rsidP="007615D5">
      <w:pPr>
        <w:autoSpaceDE w:val="0"/>
        <w:autoSpaceDN w:val="0"/>
        <w:adjustRightInd w:val="0"/>
        <w:spacing w:after="0" w:line="240" w:lineRule="auto"/>
        <w:ind w:left="720"/>
      </w:pPr>
      <w:r w:rsidRPr="00E443C4">
        <w:t>No, Never</w:t>
      </w:r>
    </w:p>
    <w:p w14:paraId="1A19B7F7" w14:textId="77777777" w:rsidR="007615D5" w:rsidRPr="00E443C4" w:rsidRDefault="007615D5" w:rsidP="007615D5">
      <w:pPr>
        <w:autoSpaceDE w:val="0"/>
        <w:autoSpaceDN w:val="0"/>
        <w:adjustRightInd w:val="0"/>
        <w:spacing w:after="0" w:line="240" w:lineRule="auto"/>
        <w:ind w:left="720"/>
      </w:pPr>
      <w:r w:rsidRPr="00E443C4">
        <w:t xml:space="preserve">Yes, in the past 3 </w:t>
      </w:r>
      <w:proofErr w:type="gramStart"/>
      <w:r w:rsidRPr="00E443C4">
        <w:t>months</w:t>
      </w:r>
      <w:proofErr w:type="gramEnd"/>
    </w:p>
    <w:p w14:paraId="67B335BA" w14:textId="77777777" w:rsidR="007615D5" w:rsidRPr="00E443C4" w:rsidRDefault="007615D5" w:rsidP="007615D5">
      <w:pPr>
        <w:autoSpaceDE w:val="0"/>
        <w:autoSpaceDN w:val="0"/>
        <w:adjustRightInd w:val="0"/>
        <w:spacing w:after="0" w:line="240" w:lineRule="auto"/>
        <w:ind w:left="720"/>
      </w:pPr>
      <w:r w:rsidRPr="00E443C4">
        <w:t xml:space="preserve">Yes, but not in the past 3 </w:t>
      </w:r>
      <w:proofErr w:type="gramStart"/>
      <w:r w:rsidRPr="00E443C4">
        <w:t>months</w:t>
      </w:r>
      <w:proofErr w:type="gramEnd"/>
    </w:p>
    <w:p w14:paraId="612106D9" w14:textId="77777777" w:rsidR="007615D5" w:rsidRPr="00E443C4" w:rsidRDefault="007615D5" w:rsidP="007615D5">
      <w:pPr>
        <w:autoSpaceDE w:val="0"/>
        <w:autoSpaceDN w:val="0"/>
        <w:adjustRightInd w:val="0"/>
        <w:spacing w:after="0" w:line="240" w:lineRule="auto"/>
      </w:pPr>
    </w:p>
    <w:p w14:paraId="4B108A59" w14:textId="77777777" w:rsidR="007615D5" w:rsidRPr="00E443C4" w:rsidRDefault="007615D5" w:rsidP="007615D5">
      <w:pPr>
        <w:autoSpaceDE w:val="0"/>
        <w:autoSpaceDN w:val="0"/>
        <w:adjustRightInd w:val="0"/>
        <w:spacing w:after="0" w:line="240" w:lineRule="auto"/>
      </w:pPr>
      <w:r w:rsidRPr="00E443C4">
        <w:t xml:space="preserve">Sedative or Sleeping Pill </w:t>
      </w:r>
      <w:proofErr w:type="gramStart"/>
      <w:r w:rsidRPr="00E443C4">
        <w:t>use</w:t>
      </w:r>
      <w:proofErr w:type="gramEnd"/>
    </w:p>
    <w:p w14:paraId="5498582A" w14:textId="77777777" w:rsidR="007615D5" w:rsidRPr="00E443C4" w:rsidRDefault="007615D5" w:rsidP="007615D5">
      <w:pPr>
        <w:autoSpaceDE w:val="0"/>
        <w:autoSpaceDN w:val="0"/>
        <w:adjustRightInd w:val="0"/>
        <w:spacing w:after="0" w:line="240" w:lineRule="auto"/>
      </w:pPr>
      <w:r w:rsidRPr="00E443C4">
        <w:t xml:space="preserve">Valium, Rohypnol, Ativan, Xanax, Clonazepam, downers, </w:t>
      </w:r>
      <w:proofErr w:type="spellStart"/>
      <w:r w:rsidRPr="00E443C4">
        <w:t>tranks</w:t>
      </w:r>
      <w:proofErr w:type="spellEnd"/>
      <w:r w:rsidRPr="00E443C4">
        <w:t>, blue heaven, yellow jackets, etc.</w:t>
      </w:r>
    </w:p>
    <w:p w14:paraId="737B294F" w14:textId="77777777" w:rsidR="007615D5" w:rsidRPr="00E443C4" w:rsidRDefault="007615D5" w:rsidP="007615D5">
      <w:pPr>
        <w:autoSpaceDE w:val="0"/>
        <w:autoSpaceDN w:val="0"/>
        <w:adjustRightInd w:val="0"/>
        <w:spacing w:after="0" w:line="240" w:lineRule="auto"/>
      </w:pPr>
    </w:p>
    <w:p w14:paraId="56ECA4AC" w14:textId="77777777" w:rsidR="007615D5" w:rsidRPr="00E443C4" w:rsidRDefault="007615D5" w:rsidP="007615D5">
      <w:pPr>
        <w:autoSpaceDE w:val="0"/>
        <w:autoSpaceDN w:val="0"/>
        <w:adjustRightInd w:val="0"/>
        <w:spacing w:after="0" w:line="240" w:lineRule="auto"/>
      </w:pPr>
      <w:r w:rsidRPr="00E443C4">
        <w:t>76. In your life, have you ever used Sedatives or Sleeping Pills (Valium, Rohypnol, Ativan, Xanax, Clonazepam, etc.)? (NON-MEDICAL USE ONLY) *</w:t>
      </w:r>
    </w:p>
    <w:p w14:paraId="4F7646C1"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07854604" w14:textId="77777777" w:rsidR="007615D5" w:rsidRPr="00E443C4" w:rsidRDefault="007615D5" w:rsidP="007615D5">
      <w:pPr>
        <w:autoSpaceDE w:val="0"/>
        <w:autoSpaceDN w:val="0"/>
        <w:adjustRightInd w:val="0"/>
        <w:spacing w:after="0" w:line="240" w:lineRule="auto"/>
        <w:ind w:left="720"/>
        <w:rPr>
          <w:i/>
          <w:iCs/>
          <w:lang w:bidi="he-IL"/>
        </w:rPr>
      </w:pPr>
      <w:r w:rsidRPr="00E443C4">
        <w:t xml:space="preserve">No </w:t>
      </w:r>
      <w:r w:rsidRPr="00E443C4">
        <w:rPr>
          <w:i/>
          <w:iCs/>
          <w:lang w:bidi="he-IL"/>
        </w:rPr>
        <w:t>Skip to question 83.</w:t>
      </w:r>
    </w:p>
    <w:p w14:paraId="1EDBAA26" w14:textId="77777777" w:rsidR="007615D5" w:rsidRPr="00E443C4" w:rsidRDefault="007615D5" w:rsidP="007615D5">
      <w:pPr>
        <w:autoSpaceDE w:val="0"/>
        <w:autoSpaceDN w:val="0"/>
        <w:adjustRightInd w:val="0"/>
        <w:spacing w:after="0" w:line="240" w:lineRule="auto"/>
        <w:ind w:left="720"/>
      </w:pPr>
      <w:r w:rsidRPr="00E443C4">
        <w:t>Yes</w:t>
      </w:r>
    </w:p>
    <w:p w14:paraId="6C1B2B19" w14:textId="77777777" w:rsidR="007615D5" w:rsidRPr="00E443C4" w:rsidRDefault="007615D5" w:rsidP="007615D5">
      <w:pPr>
        <w:autoSpaceDE w:val="0"/>
        <w:autoSpaceDN w:val="0"/>
        <w:adjustRightInd w:val="0"/>
        <w:spacing w:after="0" w:line="240" w:lineRule="auto"/>
      </w:pPr>
    </w:p>
    <w:p w14:paraId="6951603B" w14:textId="77777777" w:rsidR="007615D5" w:rsidRPr="00E443C4" w:rsidRDefault="007615D5" w:rsidP="007615D5">
      <w:pPr>
        <w:autoSpaceDE w:val="0"/>
        <w:autoSpaceDN w:val="0"/>
        <w:adjustRightInd w:val="0"/>
        <w:spacing w:after="0" w:line="240" w:lineRule="auto"/>
      </w:pPr>
      <w:r w:rsidRPr="00E443C4">
        <w:t xml:space="preserve">Sedative or Sleeping Pill </w:t>
      </w:r>
      <w:proofErr w:type="gramStart"/>
      <w:r w:rsidRPr="00E443C4">
        <w:t>use</w:t>
      </w:r>
      <w:proofErr w:type="gramEnd"/>
    </w:p>
    <w:p w14:paraId="71E5A4E7" w14:textId="77777777" w:rsidR="007615D5" w:rsidRPr="00E443C4" w:rsidRDefault="007615D5" w:rsidP="007615D5">
      <w:pPr>
        <w:autoSpaceDE w:val="0"/>
        <w:autoSpaceDN w:val="0"/>
        <w:adjustRightInd w:val="0"/>
        <w:spacing w:after="0" w:line="240" w:lineRule="auto"/>
      </w:pPr>
      <w:r w:rsidRPr="00E443C4">
        <w:t xml:space="preserve">Valium, Rohypnol, Ativan, Xanax, Clonazepam, downers, </w:t>
      </w:r>
      <w:proofErr w:type="spellStart"/>
      <w:r w:rsidRPr="00E443C4">
        <w:t>tranks</w:t>
      </w:r>
      <w:proofErr w:type="spellEnd"/>
      <w:r w:rsidRPr="00E443C4">
        <w:t>, blue heaven, yellow jackets, etc.</w:t>
      </w:r>
    </w:p>
    <w:p w14:paraId="11F41A39" w14:textId="77777777" w:rsidR="007615D5" w:rsidRPr="00E443C4" w:rsidRDefault="007615D5" w:rsidP="007615D5">
      <w:pPr>
        <w:autoSpaceDE w:val="0"/>
        <w:autoSpaceDN w:val="0"/>
        <w:adjustRightInd w:val="0"/>
        <w:spacing w:after="0" w:line="240" w:lineRule="auto"/>
      </w:pPr>
    </w:p>
    <w:p w14:paraId="5C9EAA30" w14:textId="77777777" w:rsidR="007615D5" w:rsidRPr="00E443C4" w:rsidRDefault="007615D5" w:rsidP="007615D5">
      <w:pPr>
        <w:autoSpaceDE w:val="0"/>
        <w:autoSpaceDN w:val="0"/>
        <w:adjustRightInd w:val="0"/>
        <w:spacing w:after="0" w:line="240" w:lineRule="auto"/>
      </w:pPr>
      <w:r w:rsidRPr="00E443C4">
        <w:t xml:space="preserve">77. In the past three months, how often have you used Sedatives or Sleeping Pills (Valium, Rohypnol, Ativan, Xanax, Clonazepam, downers, </w:t>
      </w:r>
      <w:proofErr w:type="spellStart"/>
      <w:r w:rsidRPr="00E443C4">
        <w:t>tranks</w:t>
      </w:r>
      <w:proofErr w:type="spellEnd"/>
      <w:r w:rsidRPr="00E443C4">
        <w:t>, blue heaven, yellow jackets, etc.)? *</w:t>
      </w:r>
    </w:p>
    <w:p w14:paraId="4DF3D717"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1E8F7D87" w14:textId="77777777" w:rsidR="007615D5" w:rsidRPr="00E443C4" w:rsidRDefault="007615D5" w:rsidP="007615D5">
      <w:pPr>
        <w:autoSpaceDE w:val="0"/>
        <w:autoSpaceDN w:val="0"/>
        <w:adjustRightInd w:val="0"/>
        <w:spacing w:after="0" w:line="240" w:lineRule="auto"/>
        <w:ind w:left="720"/>
        <w:rPr>
          <w:i/>
          <w:iCs/>
          <w:lang w:bidi="he-IL"/>
        </w:rPr>
      </w:pPr>
      <w:r w:rsidRPr="00E443C4">
        <w:t xml:space="preserve">Never </w:t>
      </w:r>
      <w:r w:rsidRPr="00E443C4">
        <w:rPr>
          <w:i/>
          <w:iCs/>
          <w:lang w:bidi="he-IL"/>
        </w:rPr>
        <w:t>Skip to question 81.</w:t>
      </w:r>
    </w:p>
    <w:p w14:paraId="01CF544D" w14:textId="77777777" w:rsidR="007615D5" w:rsidRPr="00E443C4" w:rsidRDefault="007615D5" w:rsidP="007615D5">
      <w:pPr>
        <w:autoSpaceDE w:val="0"/>
        <w:autoSpaceDN w:val="0"/>
        <w:adjustRightInd w:val="0"/>
        <w:spacing w:after="0" w:line="240" w:lineRule="auto"/>
        <w:ind w:left="720"/>
      </w:pPr>
      <w:r w:rsidRPr="00E443C4">
        <w:t>Once or Twice</w:t>
      </w:r>
    </w:p>
    <w:p w14:paraId="09E1C08E" w14:textId="77777777" w:rsidR="007615D5" w:rsidRPr="00E443C4" w:rsidRDefault="007615D5" w:rsidP="007615D5">
      <w:pPr>
        <w:autoSpaceDE w:val="0"/>
        <w:autoSpaceDN w:val="0"/>
        <w:adjustRightInd w:val="0"/>
        <w:spacing w:after="0" w:line="240" w:lineRule="auto"/>
        <w:ind w:left="720"/>
      </w:pPr>
      <w:r w:rsidRPr="00E443C4">
        <w:t>Monthly</w:t>
      </w:r>
    </w:p>
    <w:p w14:paraId="34A4AC01" w14:textId="77777777" w:rsidR="007615D5" w:rsidRPr="00E443C4" w:rsidRDefault="007615D5" w:rsidP="007615D5">
      <w:pPr>
        <w:autoSpaceDE w:val="0"/>
        <w:autoSpaceDN w:val="0"/>
        <w:adjustRightInd w:val="0"/>
        <w:spacing w:after="0" w:line="240" w:lineRule="auto"/>
        <w:ind w:left="720"/>
      </w:pPr>
      <w:r w:rsidRPr="00E443C4">
        <w:t>Weekly</w:t>
      </w:r>
    </w:p>
    <w:p w14:paraId="2C677779" w14:textId="77777777" w:rsidR="007615D5" w:rsidRPr="00E443C4" w:rsidRDefault="007615D5" w:rsidP="007615D5">
      <w:pPr>
        <w:autoSpaceDE w:val="0"/>
        <w:autoSpaceDN w:val="0"/>
        <w:adjustRightInd w:val="0"/>
        <w:spacing w:after="0" w:line="240" w:lineRule="auto"/>
        <w:ind w:left="720"/>
      </w:pPr>
      <w:r w:rsidRPr="00E443C4">
        <w:t>Daily or Almost Daily</w:t>
      </w:r>
    </w:p>
    <w:p w14:paraId="185F34BD" w14:textId="77777777" w:rsidR="007615D5" w:rsidRPr="00E443C4" w:rsidRDefault="007615D5" w:rsidP="007615D5">
      <w:pPr>
        <w:autoSpaceDE w:val="0"/>
        <w:autoSpaceDN w:val="0"/>
        <w:adjustRightInd w:val="0"/>
        <w:spacing w:after="0" w:line="240" w:lineRule="auto"/>
      </w:pPr>
    </w:p>
    <w:p w14:paraId="1776F557" w14:textId="77777777" w:rsidR="007615D5" w:rsidRPr="00E443C4" w:rsidRDefault="007615D5" w:rsidP="007615D5">
      <w:pPr>
        <w:autoSpaceDE w:val="0"/>
        <w:autoSpaceDN w:val="0"/>
        <w:adjustRightInd w:val="0"/>
        <w:spacing w:after="0" w:line="240" w:lineRule="auto"/>
      </w:pPr>
      <w:r w:rsidRPr="00E443C4">
        <w:t xml:space="preserve">Sedative or Sleeping Pill </w:t>
      </w:r>
      <w:proofErr w:type="gramStart"/>
      <w:r w:rsidRPr="00E443C4">
        <w:t>use</w:t>
      </w:r>
      <w:proofErr w:type="gramEnd"/>
    </w:p>
    <w:p w14:paraId="49AECF0D" w14:textId="77777777" w:rsidR="007615D5" w:rsidRPr="00E443C4" w:rsidRDefault="007615D5" w:rsidP="007615D5">
      <w:pPr>
        <w:autoSpaceDE w:val="0"/>
        <w:autoSpaceDN w:val="0"/>
        <w:adjustRightInd w:val="0"/>
        <w:spacing w:after="0" w:line="240" w:lineRule="auto"/>
      </w:pPr>
      <w:r w:rsidRPr="00E443C4">
        <w:t xml:space="preserve">Valium, Rohypnol, Ativan, Xanax, Clonazepam, downers, </w:t>
      </w:r>
      <w:proofErr w:type="spellStart"/>
      <w:r w:rsidRPr="00E443C4">
        <w:t>tranks</w:t>
      </w:r>
      <w:proofErr w:type="spellEnd"/>
      <w:r w:rsidRPr="00E443C4">
        <w:t>, blue heaven, yellow jackets, etc.</w:t>
      </w:r>
    </w:p>
    <w:p w14:paraId="524A1002" w14:textId="77777777" w:rsidR="007615D5" w:rsidRPr="00E443C4" w:rsidRDefault="007615D5" w:rsidP="007615D5">
      <w:pPr>
        <w:autoSpaceDE w:val="0"/>
        <w:autoSpaceDN w:val="0"/>
        <w:adjustRightInd w:val="0"/>
        <w:spacing w:after="0" w:line="240" w:lineRule="auto"/>
      </w:pPr>
    </w:p>
    <w:p w14:paraId="7E54FCA2" w14:textId="77777777" w:rsidR="007615D5" w:rsidRPr="00E443C4" w:rsidRDefault="007615D5" w:rsidP="007615D5">
      <w:pPr>
        <w:autoSpaceDE w:val="0"/>
        <w:autoSpaceDN w:val="0"/>
        <w:adjustRightInd w:val="0"/>
        <w:spacing w:after="0" w:line="240" w:lineRule="auto"/>
      </w:pPr>
      <w:r w:rsidRPr="00E443C4">
        <w:t>78. During the past three months, how often have you had a strong desire or urge to use</w:t>
      </w:r>
    </w:p>
    <w:p w14:paraId="1D6CBFE0" w14:textId="77777777" w:rsidR="007615D5" w:rsidRPr="00E443C4" w:rsidRDefault="007615D5" w:rsidP="007615D5">
      <w:pPr>
        <w:autoSpaceDE w:val="0"/>
        <w:autoSpaceDN w:val="0"/>
        <w:adjustRightInd w:val="0"/>
        <w:spacing w:after="0" w:line="240" w:lineRule="auto"/>
      </w:pPr>
      <w:r w:rsidRPr="00E443C4">
        <w:t xml:space="preserve">Sedatives or Sleeping Pills (Valium, Rohypnol, Ativan, Xanax, Clonazepam, downers, </w:t>
      </w:r>
      <w:proofErr w:type="spellStart"/>
      <w:r w:rsidRPr="00E443C4">
        <w:t>tranks</w:t>
      </w:r>
      <w:proofErr w:type="spellEnd"/>
      <w:r w:rsidRPr="00E443C4">
        <w:t>, blue heaven, yellow jackets, etc.)?</w:t>
      </w:r>
    </w:p>
    <w:p w14:paraId="7009B2F0"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3F2294BA" w14:textId="77777777" w:rsidR="007615D5" w:rsidRPr="00E443C4" w:rsidRDefault="007615D5" w:rsidP="007615D5">
      <w:pPr>
        <w:autoSpaceDE w:val="0"/>
        <w:autoSpaceDN w:val="0"/>
        <w:adjustRightInd w:val="0"/>
        <w:spacing w:after="0" w:line="240" w:lineRule="auto"/>
        <w:ind w:left="720"/>
      </w:pPr>
      <w:r w:rsidRPr="00E443C4">
        <w:t>Never</w:t>
      </w:r>
    </w:p>
    <w:p w14:paraId="2CB08102" w14:textId="77777777" w:rsidR="007615D5" w:rsidRPr="00E443C4" w:rsidRDefault="007615D5" w:rsidP="007615D5">
      <w:pPr>
        <w:autoSpaceDE w:val="0"/>
        <w:autoSpaceDN w:val="0"/>
        <w:adjustRightInd w:val="0"/>
        <w:spacing w:after="0" w:line="240" w:lineRule="auto"/>
        <w:ind w:left="720"/>
      </w:pPr>
      <w:r w:rsidRPr="00E443C4">
        <w:t>Once or Twice</w:t>
      </w:r>
    </w:p>
    <w:p w14:paraId="0A51F09D" w14:textId="77777777" w:rsidR="007615D5" w:rsidRPr="00E443C4" w:rsidRDefault="007615D5" w:rsidP="007615D5">
      <w:pPr>
        <w:autoSpaceDE w:val="0"/>
        <w:autoSpaceDN w:val="0"/>
        <w:adjustRightInd w:val="0"/>
        <w:spacing w:after="0" w:line="240" w:lineRule="auto"/>
        <w:ind w:left="720"/>
      </w:pPr>
      <w:r w:rsidRPr="00E443C4">
        <w:t>Monthly</w:t>
      </w:r>
    </w:p>
    <w:p w14:paraId="04886412" w14:textId="77777777" w:rsidR="007615D5" w:rsidRPr="00E443C4" w:rsidRDefault="007615D5" w:rsidP="007615D5">
      <w:pPr>
        <w:autoSpaceDE w:val="0"/>
        <w:autoSpaceDN w:val="0"/>
        <w:adjustRightInd w:val="0"/>
        <w:spacing w:after="0" w:line="240" w:lineRule="auto"/>
        <w:ind w:left="720"/>
      </w:pPr>
      <w:r w:rsidRPr="00E443C4">
        <w:t>Weekly</w:t>
      </w:r>
    </w:p>
    <w:p w14:paraId="7F73C061" w14:textId="77777777" w:rsidR="007615D5" w:rsidRPr="00E443C4" w:rsidRDefault="007615D5" w:rsidP="007615D5">
      <w:pPr>
        <w:autoSpaceDE w:val="0"/>
        <w:autoSpaceDN w:val="0"/>
        <w:adjustRightInd w:val="0"/>
        <w:spacing w:after="0" w:line="240" w:lineRule="auto"/>
        <w:ind w:left="720"/>
      </w:pPr>
      <w:r w:rsidRPr="00E443C4">
        <w:t>Daily or Almost Daily</w:t>
      </w:r>
    </w:p>
    <w:p w14:paraId="16A85223" w14:textId="77777777" w:rsidR="007615D5" w:rsidRPr="00E443C4" w:rsidRDefault="007615D5" w:rsidP="007615D5">
      <w:pPr>
        <w:autoSpaceDE w:val="0"/>
        <w:autoSpaceDN w:val="0"/>
        <w:adjustRightInd w:val="0"/>
        <w:spacing w:after="0" w:line="240" w:lineRule="auto"/>
      </w:pPr>
    </w:p>
    <w:p w14:paraId="5263B6CC" w14:textId="77777777" w:rsidR="007615D5" w:rsidRPr="00E443C4" w:rsidRDefault="007615D5" w:rsidP="007615D5">
      <w:pPr>
        <w:autoSpaceDE w:val="0"/>
        <w:autoSpaceDN w:val="0"/>
        <w:adjustRightInd w:val="0"/>
        <w:spacing w:after="0" w:line="240" w:lineRule="auto"/>
      </w:pPr>
      <w:r w:rsidRPr="00E443C4">
        <w:t xml:space="preserve">79. During the past three months, how often has your use of Sedatives or Sleeping Pills (Valium, Rohypnol, Ativan, Xanax, Clonazepam, downers, </w:t>
      </w:r>
      <w:proofErr w:type="spellStart"/>
      <w:r w:rsidRPr="00E443C4">
        <w:t>tranks</w:t>
      </w:r>
      <w:proofErr w:type="spellEnd"/>
      <w:r w:rsidRPr="00E443C4">
        <w:t>, blue heaven, yellow jackets, etc.) led</w:t>
      </w:r>
    </w:p>
    <w:p w14:paraId="56687EC8" w14:textId="77777777" w:rsidR="007615D5" w:rsidRPr="00E443C4" w:rsidRDefault="007615D5" w:rsidP="007615D5">
      <w:pPr>
        <w:autoSpaceDE w:val="0"/>
        <w:autoSpaceDN w:val="0"/>
        <w:adjustRightInd w:val="0"/>
        <w:spacing w:after="0" w:line="240" w:lineRule="auto"/>
      </w:pPr>
      <w:r w:rsidRPr="00E443C4">
        <w:t xml:space="preserve">to health, social, </w:t>
      </w:r>
      <w:proofErr w:type="gramStart"/>
      <w:r w:rsidRPr="00E443C4">
        <w:t>legal</w:t>
      </w:r>
      <w:proofErr w:type="gramEnd"/>
      <w:r w:rsidRPr="00E443C4">
        <w:t xml:space="preserve"> or financial problems?</w:t>
      </w:r>
    </w:p>
    <w:p w14:paraId="01D4B439"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5812A1F5" w14:textId="77777777" w:rsidR="007615D5" w:rsidRPr="00E443C4" w:rsidRDefault="007615D5" w:rsidP="007615D5">
      <w:pPr>
        <w:autoSpaceDE w:val="0"/>
        <w:autoSpaceDN w:val="0"/>
        <w:adjustRightInd w:val="0"/>
        <w:spacing w:after="0" w:line="240" w:lineRule="auto"/>
        <w:ind w:left="720"/>
      </w:pPr>
      <w:r w:rsidRPr="00E443C4">
        <w:t>Never</w:t>
      </w:r>
    </w:p>
    <w:p w14:paraId="5DDC1723" w14:textId="77777777" w:rsidR="007615D5" w:rsidRPr="00E443C4" w:rsidRDefault="007615D5" w:rsidP="007615D5">
      <w:pPr>
        <w:autoSpaceDE w:val="0"/>
        <w:autoSpaceDN w:val="0"/>
        <w:adjustRightInd w:val="0"/>
        <w:spacing w:after="0" w:line="240" w:lineRule="auto"/>
        <w:ind w:left="720"/>
      </w:pPr>
      <w:r w:rsidRPr="00E443C4">
        <w:t>Once or Twice</w:t>
      </w:r>
    </w:p>
    <w:p w14:paraId="5F70701B" w14:textId="77777777" w:rsidR="007615D5" w:rsidRPr="00E443C4" w:rsidRDefault="007615D5" w:rsidP="007615D5">
      <w:pPr>
        <w:autoSpaceDE w:val="0"/>
        <w:autoSpaceDN w:val="0"/>
        <w:adjustRightInd w:val="0"/>
        <w:spacing w:after="0" w:line="240" w:lineRule="auto"/>
        <w:ind w:left="720"/>
      </w:pPr>
      <w:r w:rsidRPr="00E443C4">
        <w:t>Monthly</w:t>
      </w:r>
    </w:p>
    <w:p w14:paraId="7789A634" w14:textId="77777777" w:rsidR="007615D5" w:rsidRPr="00E443C4" w:rsidRDefault="007615D5" w:rsidP="007615D5">
      <w:pPr>
        <w:autoSpaceDE w:val="0"/>
        <w:autoSpaceDN w:val="0"/>
        <w:adjustRightInd w:val="0"/>
        <w:spacing w:after="0" w:line="240" w:lineRule="auto"/>
        <w:ind w:left="720"/>
      </w:pPr>
      <w:r w:rsidRPr="00E443C4">
        <w:t>Weekly</w:t>
      </w:r>
    </w:p>
    <w:p w14:paraId="76BA1664" w14:textId="77777777" w:rsidR="007615D5" w:rsidRPr="00E443C4" w:rsidRDefault="007615D5" w:rsidP="007615D5">
      <w:pPr>
        <w:autoSpaceDE w:val="0"/>
        <w:autoSpaceDN w:val="0"/>
        <w:adjustRightInd w:val="0"/>
        <w:spacing w:after="0" w:line="240" w:lineRule="auto"/>
        <w:ind w:left="720"/>
      </w:pPr>
      <w:r w:rsidRPr="00E443C4">
        <w:t>Daily or Almost Daily</w:t>
      </w:r>
    </w:p>
    <w:p w14:paraId="5BFA041F" w14:textId="77777777" w:rsidR="007615D5" w:rsidRPr="00E443C4" w:rsidRDefault="007615D5" w:rsidP="007615D5">
      <w:pPr>
        <w:autoSpaceDE w:val="0"/>
        <w:autoSpaceDN w:val="0"/>
        <w:adjustRightInd w:val="0"/>
        <w:spacing w:after="0" w:line="240" w:lineRule="auto"/>
      </w:pPr>
    </w:p>
    <w:p w14:paraId="217CF49A" w14:textId="77777777" w:rsidR="007615D5" w:rsidRPr="00E443C4" w:rsidRDefault="007615D5" w:rsidP="007615D5">
      <w:pPr>
        <w:autoSpaceDE w:val="0"/>
        <w:autoSpaceDN w:val="0"/>
        <w:adjustRightInd w:val="0"/>
        <w:spacing w:after="0" w:line="240" w:lineRule="auto"/>
      </w:pPr>
      <w:r w:rsidRPr="00E443C4">
        <w:t>80. During the past three months, how often have you failed to do what was normally expected of you because of your use of Sedatives or Sleeping Pills (Valium, Rohypnol, Ativan, Xanax,</w:t>
      </w:r>
    </w:p>
    <w:p w14:paraId="51C07B88" w14:textId="77777777" w:rsidR="007615D5" w:rsidRPr="00E443C4" w:rsidRDefault="007615D5" w:rsidP="007615D5">
      <w:pPr>
        <w:autoSpaceDE w:val="0"/>
        <w:autoSpaceDN w:val="0"/>
        <w:adjustRightInd w:val="0"/>
        <w:spacing w:after="0" w:line="240" w:lineRule="auto"/>
      </w:pPr>
      <w:r w:rsidRPr="00E443C4">
        <w:t xml:space="preserve">Clonazepam, downers, </w:t>
      </w:r>
      <w:proofErr w:type="spellStart"/>
      <w:r w:rsidRPr="00E443C4">
        <w:t>tranks</w:t>
      </w:r>
      <w:proofErr w:type="spellEnd"/>
      <w:r w:rsidRPr="00E443C4">
        <w:t>, blue heaven, yellow jackets, etc.)?</w:t>
      </w:r>
    </w:p>
    <w:p w14:paraId="604FE419"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73EE8F29" w14:textId="77777777" w:rsidR="007615D5" w:rsidRPr="00E443C4" w:rsidRDefault="007615D5" w:rsidP="007615D5">
      <w:pPr>
        <w:autoSpaceDE w:val="0"/>
        <w:autoSpaceDN w:val="0"/>
        <w:adjustRightInd w:val="0"/>
        <w:spacing w:after="0" w:line="240" w:lineRule="auto"/>
        <w:ind w:left="720"/>
      </w:pPr>
      <w:r w:rsidRPr="00E443C4">
        <w:t>Never</w:t>
      </w:r>
    </w:p>
    <w:p w14:paraId="21F7104E" w14:textId="77777777" w:rsidR="007615D5" w:rsidRPr="00E443C4" w:rsidRDefault="007615D5" w:rsidP="007615D5">
      <w:pPr>
        <w:autoSpaceDE w:val="0"/>
        <w:autoSpaceDN w:val="0"/>
        <w:adjustRightInd w:val="0"/>
        <w:spacing w:after="0" w:line="240" w:lineRule="auto"/>
        <w:ind w:left="720"/>
      </w:pPr>
      <w:r w:rsidRPr="00E443C4">
        <w:t>Once or Twice</w:t>
      </w:r>
    </w:p>
    <w:p w14:paraId="1E395648" w14:textId="77777777" w:rsidR="007615D5" w:rsidRPr="00E443C4" w:rsidRDefault="007615D5" w:rsidP="007615D5">
      <w:pPr>
        <w:autoSpaceDE w:val="0"/>
        <w:autoSpaceDN w:val="0"/>
        <w:adjustRightInd w:val="0"/>
        <w:spacing w:after="0" w:line="240" w:lineRule="auto"/>
        <w:ind w:left="720"/>
      </w:pPr>
      <w:r w:rsidRPr="00E443C4">
        <w:t>Monthly</w:t>
      </w:r>
    </w:p>
    <w:p w14:paraId="18AFC8BF" w14:textId="77777777" w:rsidR="007615D5" w:rsidRPr="00E443C4" w:rsidRDefault="007615D5" w:rsidP="007615D5">
      <w:pPr>
        <w:autoSpaceDE w:val="0"/>
        <w:autoSpaceDN w:val="0"/>
        <w:adjustRightInd w:val="0"/>
        <w:spacing w:after="0" w:line="240" w:lineRule="auto"/>
        <w:ind w:left="720"/>
      </w:pPr>
      <w:r w:rsidRPr="00E443C4">
        <w:t>Weekly</w:t>
      </w:r>
    </w:p>
    <w:p w14:paraId="2AB510E5" w14:textId="77777777" w:rsidR="007615D5" w:rsidRPr="00E443C4" w:rsidRDefault="007615D5" w:rsidP="007615D5">
      <w:pPr>
        <w:autoSpaceDE w:val="0"/>
        <w:autoSpaceDN w:val="0"/>
        <w:adjustRightInd w:val="0"/>
        <w:spacing w:after="0" w:line="240" w:lineRule="auto"/>
        <w:ind w:left="720"/>
      </w:pPr>
      <w:r w:rsidRPr="00E443C4">
        <w:lastRenderedPageBreak/>
        <w:t>Daily or Almost Daily</w:t>
      </w:r>
    </w:p>
    <w:p w14:paraId="7F55DBEF" w14:textId="77777777" w:rsidR="007615D5" w:rsidRPr="00E443C4" w:rsidRDefault="007615D5" w:rsidP="007615D5">
      <w:pPr>
        <w:autoSpaceDE w:val="0"/>
        <w:autoSpaceDN w:val="0"/>
        <w:adjustRightInd w:val="0"/>
        <w:spacing w:after="0" w:line="240" w:lineRule="auto"/>
      </w:pPr>
    </w:p>
    <w:p w14:paraId="1BE34940" w14:textId="77777777" w:rsidR="007615D5" w:rsidRPr="00E443C4" w:rsidRDefault="007615D5" w:rsidP="007615D5">
      <w:pPr>
        <w:autoSpaceDE w:val="0"/>
        <w:autoSpaceDN w:val="0"/>
        <w:adjustRightInd w:val="0"/>
        <w:spacing w:after="0" w:line="240" w:lineRule="auto"/>
      </w:pPr>
      <w:r w:rsidRPr="00E443C4">
        <w:t xml:space="preserve">Sedative or Sleeping Pill </w:t>
      </w:r>
      <w:proofErr w:type="gramStart"/>
      <w:r w:rsidRPr="00E443C4">
        <w:t>use</w:t>
      </w:r>
      <w:proofErr w:type="gramEnd"/>
    </w:p>
    <w:p w14:paraId="797DE59A" w14:textId="77777777" w:rsidR="007615D5" w:rsidRPr="00E443C4" w:rsidRDefault="007615D5" w:rsidP="007615D5">
      <w:pPr>
        <w:autoSpaceDE w:val="0"/>
        <w:autoSpaceDN w:val="0"/>
        <w:adjustRightInd w:val="0"/>
        <w:spacing w:after="0" w:line="240" w:lineRule="auto"/>
      </w:pPr>
      <w:r w:rsidRPr="00E443C4">
        <w:t xml:space="preserve">Valium, Rohypnol, Ativan, Xanax, Clonazepam, downers, </w:t>
      </w:r>
      <w:proofErr w:type="spellStart"/>
      <w:r w:rsidRPr="00E443C4">
        <w:t>tranks</w:t>
      </w:r>
      <w:proofErr w:type="spellEnd"/>
      <w:r w:rsidRPr="00E443C4">
        <w:t>, blue heaven, yellow jackets, etc.</w:t>
      </w:r>
    </w:p>
    <w:p w14:paraId="6DDE3E7A" w14:textId="77777777" w:rsidR="007615D5" w:rsidRPr="00E443C4" w:rsidRDefault="007615D5" w:rsidP="007615D5">
      <w:pPr>
        <w:autoSpaceDE w:val="0"/>
        <w:autoSpaceDN w:val="0"/>
        <w:adjustRightInd w:val="0"/>
        <w:spacing w:after="0" w:line="240" w:lineRule="auto"/>
      </w:pPr>
    </w:p>
    <w:p w14:paraId="020FC024" w14:textId="77777777" w:rsidR="007615D5" w:rsidRPr="00E443C4" w:rsidRDefault="007615D5" w:rsidP="007615D5">
      <w:pPr>
        <w:autoSpaceDE w:val="0"/>
        <w:autoSpaceDN w:val="0"/>
        <w:adjustRightInd w:val="0"/>
        <w:spacing w:after="0" w:line="240" w:lineRule="auto"/>
      </w:pPr>
      <w:r w:rsidRPr="00E443C4">
        <w:t xml:space="preserve">81. Has a friend or relative or anyone else ever expressed concern about your use of Sedatives or Sleeping Pills (Valium, Rohypnol, Ativan, Xanax, Clonazepam, downers, </w:t>
      </w:r>
      <w:proofErr w:type="spellStart"/>
      <w:r w:rsidRPr="00E443C4">
        <w:t>tranks</w:t>
      </w:r>
      <w:proofErr w:type="spellEnd"/>
      <w:r w:rsidRPr="00E443C4">
        <w:t>, blue heaven, yellow jackets, etc.)?</w:t>
      </w:r>
    </w:p>
    <w:p w14:paraId="314AD542"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1EE416F4" w14:textId="77777777" w:rsidR="007615D5" w:rsidRPr="00E443C4" w:rsidRDefault="007615D5" w:rsidP="007615D5">
      <w:pPr>
        <w:autoSpaceDE w:val="0"/>
        <w:autoSpaceDN w:val="0"/>
        <w:adjustRightInd w:val="0"/>
        <w:spacing w:after="0" w:line="240" w:lineRule="auto"/>
        <w:ind w:left="720"/>
      </w:pPr>
      <w:r w:rsidRPr="00E443C4">
        <w:t>No, Never</w:t>
      </w:r>
    </w:p>
    <w:p w14:paraId="2F514E2E" w14:textId="77777777" w:rsidR="007615D5" w:rsidRPr="00E443C4" w:rsidRDefault="007615D5" w:rsidP="007615D5">
      <w:pPr>
        <w:autoSpaceDE w:val="0"/>
        <w:autoSpaceDN w:val="0"/>
        <w:adjustRightInd w:val="0"/>
        <w:spacing w:after="0" w:line="240" w:lineRule="auto"/>
        <w:ind w:left="720"/>
      </w:pPr>
      <w:r w:rsidRPr="00E443C4">
        <w:t xml:space="preserve">Yes, in the past 3 </w:t>
      </w:r>
      <w:proofErr w:type="gramStart"/>
      <w:r w:rsidRPr="00E443C4">
        <w:t>months</w:t>
      </w:r>
      <w:proofErr w:type="gramEnd"/>
    </w:p>
    <w:p w14:paraId="5D3115BF" w14:textId="77777777" w:rsidR="007615D5" w:rsidRPr="00E443C4" w:rsidRDefault="007615D5" w:rsidP="007615D5">
      <w:pPr>
        <w:autoSpaceDE w:val="0"/>
        <w:autoSpaceDN w:val="0"/>
        <w:adjustRightInd w:val="0"/>
        <w:spacing w:after="0" w:line="240" w:lineRule="auto"/>
        <w:ind w:left="720"/>
      </w:pPr>
      <w:r w:rsidRPr="00E443C4">
        <w:t xml:space="preserve">Yes, but not in the past 3 </w:t>
      </w:r>
      <w:proofErr w:type="gramStart"/>
      <w:r w:rsidRPr="00E443C4">
        <w:t>months</w:t>
      </w:r>
      <w:proofErr w:type="gramEnd"/>
    </w:p>
    <w:p w14:paraId="3F1C34D3" w14:textId="77777777" w:rsidR="007615D5" w:rsidRPr="00E443C4" w:rsidRDefault="007615D5" w:rsidP="007615D5">
      <w:pPr>
        <w:autoSpaceDE w:val="0"/>
        <w:autoSpaceDN w:val="0"/>
        <w:adjustRightInd w:val="0"/>
        <w:spacing w:after="0" w:line="240" w:lineRule="auto"/>
      </w:pPr>
    </w:p>
    <w:p w14:paraId="382366D5" w14:textId="77777777" w:rsidR="007615D5" w:rsidRPr="00E443C4" w:rsidRDefault="007615D5" w:rsidP="007615D5">
      <w:pPr>
        <w:autoSpaceDE w:val="0"/>
        <w:autoSpaceDN w:val="0"/>
        <w:adjustRightInd w:val="0"/>
        <w:spacing w:after="0" w:line="240" w:lineRule="auto"/>
      </w:pPr>
      <w:r w:rsidRPr="00E443C4">
        <w:t xml:space="preserve">82. Have you ever tried and failed to control, cut down or stop using Sedatives or Sleeping Pills (Valium, Rohypnol, Ativan, Xanax, Clonazepam, downers, </w:t>
      </w:r>
      <w:proofErr w:type="spellStart"/>
      <w:r w:rsidRPr="00E443C4">
        <w:t>tranks</w:t>
      </w:r>
      <w:proofErr w:type="spellEnd"/>
      <w:r w:rsidRPr="00E443C4">
        <w:t>, blue heaven, yellow jackets, etc.)?</w:t>
      </w:r>
    </w:p>
    <w:p w14:paraId="412CCD99"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6ED846B6" w14:textId="77777777" w:rsidR="007615D5" w:rsidRPr="00E443C4" w:rsidRDefault="007615D5" w:rsidP="007615D5">
      <w:pPr>
        <w:autoSpaceDE w:val="0"/>
        <w:autoSpaceDN w:val="0"/>
        <w:adjustRightInd w:val="0"/>
        <w:spacing w:after="0" w:line="240" w:lineRule="auto"/>
        <w:ind w:left="720"/>
      </w:pPr>
      <w:r w:rsidRPr="00E443C4">
        <w:t>No, Never</w:t>
      </w:r>
    </w:p>
    <w:p w14:paraId="7A1DB60A" w14:textId="77777777" w:rsidR="007615D5" w:rsidRPr="00E443C4" w:rsidRDefault="007615D5" w:rsidP="007615D5">
      <w:pPr>
        <w:autoSpaceDE w:val="0"/>
        <w:autoSpaceDN w:val="0"/>
        <w:adjustRightInd w:val="0"/>
        <w:spacing w:after="0" w:line="240" w:lineRule="auto"/>
        <w:ind w:left="720"/>
      </w:pPr>
      <w:r w:rsidRPr="00E443C4">
        <w:t xml:space="preserve">Yes, in the past 3 </w:t>
      </w:r>
      <w:proofErr w:type="gramStart"/>
      <w:r w:rsidRPr="00E443C4">
        <w:t>months</w:t>
      </w:r>
      <w:proofErr w:type="gramEnd"/>
    </w:p>
    <w:p w14:paraId="60DD9CA2" w14:textId="77777777" w:rsidR="007615D5" w:rsidRPr="00E443C4" w:rsidRDefault="007615D5" w:rsidP="007615D5">
      <w:pPr>
        <w:autoSpaceDE w:val="0"/>
        <w:autoSpaceDN w:val="0"/>
        <w:adjustRightInd w:val="0"/>
        <w:spacing w:after="0" w:line="240" w:lineRule="auto"/>
        <w:ind w:left="720"/>
      </w:pPr>
      <w:r w:rsidRPr="00E443C4">
        <w:t xml:space="preserve">Yes, but not in the past 3 </w:t>
      </w:r>
      <w:proofErr w:type="gramStart"/>
      <w:r w:rsidRPr="00E443C4">
        <w:t>months</w:t>
      </w:r>
      <w:proofErr w:type="gramEnd"/>
    </w:p>
    <w:p w14:paraId="30CEEE8F" w14:textId="77777777" w:rsidR="007615D5" w:rsidRPr="00E443C4" w:rsidRDefault="007615D5" w:rsidP="007615D5">
      <w:pPr>
        <w:autoSpaceDE w:val="0"/>
        <w:autoSpaceDN w:val="0"/>
        <w:adjustRightInd w:val="0"/>
        <w:spacing w:after="0" w:line="240" w:lineRule="auto"/>
      </w:pPr>
    </w:p>
    <w:p w14:paraId="0DA2B985" w14:textId="77777777" w:rsidR="007615D5" w:rsidRPr="00E443C4" w:rsidRDefault="007615D5" w:rsidP="007615D5">
      <w:pPr>
        <w:autoSpaceDE w:val="0"/>
        <w:autoSpaceDN w:val="0"/>
        <w:adjustRightInd w:val="0"/>
        <w:spacing w:after="0" w:line="240" w:lineRule="auto"/>
      </w:pPr>
      <w:r w:rsidRPr="00E443C4">
        <w:t>Hallucinogen use</w:t>
      </w:r>
    </w:p>
    <w:p w14:paraId="36B3E76D" w14:textId="77777777" w:rsidR="007615D5" w:rsidRDefault="007615D5" w:rsidP="007615D5">
      <w:pPr>
        <w:autoSpaceDE w:val="0"/>
        <w:autoSpaceDN w:val="0"/>
        <w:adjustRightInd w:val="0"/>
        <w:spacing w:after="0" w:line="240" w:lineRule="auto"/>
      </w:pPr>
    </w:p>
    <w:p w14:paraId="2EC21EB5" w14:textId="77777777" w:rsidR="007615D5" w:rsidRPr="00E443C4" w:rsidRDefault="007615D5" w:rsidP="007615D5">
      <w:pPr>
        <w:autoSpaceDE w:val="0"/>
        <w:autoSpaceDN w:val="0"/>
        <w:adjustRightInd w:val="0"/>
        <w:spacing w:after="0" w:line="240" w:lineRule="auto"/>
      </w:pPr>
      <w:r w:rsidRPr="00E443C4">
        <w:t>LSD, acid, mushrooms, PCP, Special K, etc.</w:t>
      </w:r>
    </w:p>
    <w:p w14:paraId="6820E4FC" w14:textId="77777777" w:rsidR="007615D5" w:rsidRPr="00E443C4" w:rsidRDefault="007615D5" w:rsidP="007615D5">
      <w:pPr>
        <w:autoSpaceDE w:val="0"/>
        <w:autoSpaceDN w:val="0"/>
        <w:adjustRightInd w:val="0"/>
        <w:spacing w:after="0" w:line="240" w:lineRule="auto"/>
      </w:pPr>
    </w:p>
    <w:p w14:paraId="50FD9294" w14:textId="77777777" w:rsidR="007615D5" w:rsidRPr="00E443C4" w:rsidRDefault="007615D5" w:rsidP="007615D5">
      <w:pPr>
        <w:autoSpaceDE w:val="0"/>
        <w:autoSpaceDN w:val="0"/>
        <w:adjustRightInd w:val="0"/>
        <w:spacing w:after="0" w:line="240" w:lineRule="auto"/>
      </w:pPr>
      <w:r w:rsidRPr="00E443C4">
        <w:t>83. In your life, have you ever used Hallucinogens (LSD, acid, mushrooms, PCP, Special K, etc.)?</w:t>
      </w:r>
    </w:p>
    <w:p w14:paraId="2AED1B59" w14:textId="77777777" w:rsidR="007615D5" w:rsidRPr="00E443C4" w:rsidRDefault="007615D5" w:rsidP="007615D5">
      <w:pPr>
        <w:autoSpaceDE w:val="0"/>
        <w:autoSpaceDN w:val="0"/>
        <w:adjustRightInd w:val="0"/>
        <w:spacing w:after="0" w:line="240" w:lineRule="auto"/>
      </w:pPr>
      <w:r w:rsidRPr="00E443C4">
        <w:t>(NON-MEDICAL USE ONLY) *</w:t>
      </w:r>
    </w:p>
    <w:p w14:paraId="653EE82B" w14:textId="77777777" w:rsidR="007615D5" w:rsidRPr="00E443C4" w:rsidRDefault="007615D5" w:rsidP="007615D5">
      <w:pPr>
        <w:autoSpaceDE w:val="0"/>
        <w:autoSpaceDN w:val="0"/>
        <w:adjustRightInd w:val="0"/>
        <w:spacing w:after="0" w:line="240" w:lineRule="auto"/>
        <w:ind w:left="720"/>
        <w:rPr>
          <w:i/>
          <w:iCs/>
          <w:lang w:bidi="he-IL"/>
        </w:rPr>
      </w:pPr>
      <w:r w:rsidRPr="00E443C4">
        <w:rPr>
          <w:i/>
          <w:iCs/>
          <w:lang w:bidi="he-IL"/>
        </w:rPr>
        <w:t>Mark only one oval.</w:t>
      </w:r>
    </w:p>
    <w:p w14:paraId="395D945C" w14:textId="77777777" w:rsidR="007615D5" w:rsidRPr="00E443C4" w:rsidRDefault="007615D5" w:rsidP="007615D5">
      <w:pPr>
        <w:autoSpaceDE w:val="0"/>
        <w:autoSpaceDN w:val="0"/>
        <w:adjustRightInd w:val="0"/>
        <w:spacing w:after="0" w:line="240" w:lineRule="auto"/>
        <w:ind w:left="720"/>
        <w:rPr>
          <w:i/>
          <w:iCs/>
          <w:lang w:bidi="he-IL"/>
        </w:rPr>
      </w:pPr>
      <w:r w:rsidRPr="00E443C4">
        <w:t xml:space="preserve">No </w:t>
      </w:r>
      <w:r w:rsidRPr="00E443C4">
        <w:rPr>
          <w:i/>
          <w:iCs/>
          <w:lang w:bidi="he-IL"/>
        </w:rPr>
        <w:t>Skip to question 90.</w:t>
      </w:r>
    </w:p>
    <w:p w14:paraId="561165FC" w14:textId="77777777" w:rsidR="007615D5" w:rsidRPr="00E443C4" w:rsidRDefault="007615D5" w:rsidP="007615D5">
      <w:pPr>
        <w:autoSpaceDE w:val="0"/>
        <w:autoSpaceDN w:val="0"/>
        <w:adjustRightInd w:val="0"/>
        <w:spacing w:after="0" w:line="240" w:lineRule="auto"/>
        <w:ind w:left="720"/>
      </w:pPr>
      <w:r w:rsidRPr="00E443C4">
        <w:t>Yes</w:t>
      </w:r>
    </w:p>
    <w:p w14:paraId="74826935" w14:textId="77777777" w:rsidR="007615D5" w:rsidRPr="00E443C4" w:rsidRDefault="007615D5" w:rsidP="007615D5">
      <w:pPr>
        <w:autoSpaceDE w:val="0"/>
        <w:autoSpaceDN w:val="0"/>
        <w:adjustRightInd w:val="0"/>
        <w:spacing w:after="0" w:line="240" w:lineRule="auto"/>
      </w:pPr>
    </w:p>
    <w:p w14:paraId="4A0B0F56" w14:textId="77777777" w:rsidR="007615D5" w:rsidRPr="00E443C4" w:rsidRDefault="007615D5" w:rsidP="007615D5">
      <w:pPr>
        <w:autoSpaceDE w:val="0"/>
        <w:autoSpaceDN w:val="0"/>
        <w:adjustRightInd w:val="0"/>
        <w:spacing w:after="0" w:line="240" w:lineRule="auto"/>
      </w:pPr>
      <w:r w:rsidRPr="00E443C4">
        <w:t>Hallucinogen use</w:t>
      </w:r>
    </w:p>
    <w:p w14:paraId="25584477" w14:textId="77777777" w:rsidR="007615D5" w:rsidRPr="00E443C4" w:rsidRDefault="007615D5" w:rsidP="007615D5">
      <w:pPr>
        <w:autoSpaceDE w:val="0"/>
        <w:autoSpaceDN w:val="0"/>
        <w:adjustRightInd w:val="0"/>
        <w:spacing w:after="0" w:line="240" w:lineRule="auto"/>
      </w:pPr>
      <w:r w:rsidRPr="00E443C4">
        <w:t>LSD, acid, mushrooms, PCP, Special K, etc.</w:t>
      </w:r>
    </w:p>
    <w:p w14:paraId="46474420" w14:textId="77777777" w:rsidR="007615D5" w:rsidRPr="00E443C4" w:rsidRDefault="007615D5" w:rsidP="007615D5">
      <w:pPr>
        <w:autoSpaceDE w:val="0"/>
        <w:autoSpaceDN w:val="0"/>
        <w:adjustRightInd w:val="0"/>
        <w:spacing w:after="0" w:line="240" w:lineRule="auto"/>
      </w:pPr>
    </w:p>
    <w:p w14:paraId="370D50A0" w14:textId="77777777" w:rsidR="007615D5" w:rsidRPr="00E443C4" w:rsidRDefault="007615D5" w:rsidP="007615D5">
      <w:pPr>
        <w:autoSpaceDE w:val="0"/>
        <w:autoSpaceDN w:val="0"/>
        <w:adjustRightInd w:val="0"/>
        <w:spacing w:after="0" w:line="240" w:lineRule="auto"/>
      </w:pPr>
      <w:r w:rsidRPr="00E443C4">
        <w:t>84. In the past three months, how often have you used Hallucinogens (LSD, acid, mushrooms, PCP, Special K, etc.)? *</w:t>
      </w:r>
    </w:p>
    <w:p w14:paraId="14DACB2A"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28B0D736" w14:textId="77777777" w:rsidR="007615D5" w:rsidRPr="00E443C4" w:rsidRDefault="007615D5" w:rsidP="007615D5">
      <w:pPr>
        <w:autoSpaceDE w:val="0"/>
        <w:autoSpaceDN w:val="0"/>
        <w:adjustRightInd w:val="0"/>
        <w:spacing w:after="0" w:line="240" w:lineRule="auto"/>
        <w:ind w:left="720"/>
        <w:rPr>
          <w:i/>
          <w:iCs/>
          <w:lang w:bidi="he-IL"/>
        </w:rPr>
      </w:pPr>
      <w:r w:rsidRPr="00E443C4">
        <w:t xml:space="preserve">Never </w:t>
      </w:r>
      <w:r w:rsidRPr="00E443C4">
        <w:rPr>
          <w:i/>
          <w:iCs/>
          <w:lang w:bidi="he-IL"/>
        </w:rPr>
        <w:t>Skip to question 88.</w:t>
      </w:r>
    </w:p>
    <w:p w14:paraId="233CFB00" w14:textId="77777777" w:rsidR="007615D5" w:rsidRPr="00E443C4" w:rsidRDefault="007615D5" w:rsidP="007615D5">
      <w:pPr>
        <w:autoSpaceDE w:val="0"/>
        <w:autoSpaceDN w:val="0"/>
        <w:adjustRightInd w:val="0"/>
        <w:spacing w:after="0" w:line="240" w:lineRule="auto"/>
        <w:ind w:left="720"/>
      </w:pPr>
      <w:r w:rsidRPr="00E443C4">
        <w:t>Once or Twice</w:t>
      </w:r>
    </w:p>
    <w:p w14:paraId="7575F44E" w14:textId="77777777" w:rsidR="007615D5" w:rsidRPr="00E443C4" w:rsidRDefault="007615D5" w:rsidP="007615D5">
      <w:pPr>
        <w:autoSpaceDE w:val="0"/>
        <w:autoSpaceDN w:val="0"/>
        <w:adjustRightInd w:val="0"/>
        <w:spacing w:after="0" w:line="240" w:lineRule="auto"/>
        <w:ind w:left="720"/>
      </w:pPr>
      <w:r w:rsidRPr="00E443C4">
        <w:t>Monthly</w:t>
      </w:r>
    </w:p>
    <w:p w14:paraId="492A5536" w14:textId="77777777" w:rsidR="007615D5" w:rsidRPr="00E443C4" w:rsidRDefault="007615D5" w:rsidP="007615D5">
      <w:pPr>
        <w:autoSpaceDE w:val="0"/>
        <w:autoSpaceDN w:val="0"/>
        <w:adjustRightInd w:val="0"/>
        <w:spacing w:after="0" w:line="240" w:lineRule="auto"/>
        <w:ind w:left="720"/>
      </w:pPr>
      <w:r w:rsidRPr="00E443C4">
        <w:t>Weekly</w:t>
      </w:r>
    </w:p>
    <w:p w14:paraId="7813E2A3" w14:textId="77777777" w:rsidR="007615D5" w:rsidRPr="00E443C4" w:rsidRDefault="007615D5" w:rsidP="007615D5">
      <w:pPr>
        <w:autoSpaceDE w:val="0"/>
        <w:autoSpaceDN w:val="0"/>
        <w:adjustRightInd w:val="0"/>
        <w:spacing w:after="0" w:line="240" w:lineRule="auto"/>
        <w:ind w:left="720"/>
      </w:pPr>
      <w:r w:rsidRPr="00E443C4">
        <w:t>Daily or Almost Daily</w:t>
      </w:r>
    </w:p>
    <w:p w14:paraId="2DEA883E" w14:textId="77777777" w:rsidR="007615D5" w:rsidRPr="00E443C4" w:rsidRDefault="007615D5" w:rsidP="007615D5">
      <w:pPr>
        <w:autoSpaceDE w:val="0"/>
        <w:autoSpaceDN w:val="0"/>
        <w:adjustRightInd w:val="0"/>
        <w:spacing w:after="0" w:line="240" w:lineRule="auto"/>
      </w:pPr>
    </w:p>
    <w:p w14:paraId="19798446" w14:textId="77777777" w:rsidR="007615D5" w:rsidRPr="00E443C4" w:rsidRDefault="007615D5" w:rsidP="007615D5">
      <w:pPr>
        <w:autoSpaceDE w:val="0"/>
        <w:autoSpaceDN w:val="0"/>
        <w:adjustRightInd w:val="0"/>
        <w:spacing w:after="0" w:line="240" w:lineRule="auto"/>
      </w:pPr>
      <w:r w:rsidRPr="00E443C4">
        <w:t>Hallucinogen use</w:t>
      </w:r>
    </w:p>
    <w:p w14:paraId="65D42B6C" w14:textId="77777777" w:rsidR="007615D5" w:rsidRPr="00E443C4" w:rsidRDefault="007615D5" w:rsidP="007615D5">
      <w:pPr>
        <w:autoSpaceDE w:val="0"/>
        <w:autoSpaceDN w:val="0"/>
        <w:adjustRightInd w:val="0"/>
        <w:spacing w:after="0" w:line="240" w:lineRule="auto"/>
      </w:pPr>
      <w:r w:rsidRPr="00E443C4">
        <w:lastRenderedPageBreak/>
        <w:t>LSD, acid, mushrooms, PCP, Special K, etc.</w:t>
      </w:r>
    </w:p>
    <w:p w14:paraId="1792BEB4" w14:textId="77777777" w:rsidR="007615D5" w:rsidRPr="00E443C4" w:rsidRDefault="007615D5" w:rsidP="007615D5">
      <w:pPr>
        <w:autoSpaceDE w:val="0"/>
        <w:autoSpaceDN w:val="0"/>
        <w:adjustRightInd w:val="0"/>
        <w:spacing w:after="0" w:line="240" w:lineRule="auto"/>
      </w:pPr>
    </w:p>
    <w:p w14:paraId="73AACB84" w14:textId="77777777" w:rsidR="007615D5" w:rsidRPr="00E443C4" w:rsidRDefault="007615D5" w:rsidP="007615D5">
      <w:pPr>
        <w:autoSpaceDE w:val="0"/>
        <w:autoSpaceDN w:val="0"/>
        <w:adjustRightInd w:val="0"/>
        <w:spacing w:after="0" w:line="240" w:lineRule="auto"/>
      </w:pPr>
      <w:r w:rsidRPr="00E443C4">
        <w:t>85. During the past three months, how often have you had a strong desire or urge to use</w:t>
      </w:r>
    </w:p>
    <w:p w14:paraId="7A4E75C5" w14:textId="77777777" w:rsidR="007615D5" w:rsidRPr="00E443C4" w:rsidRDefault="007615D5" w:rsidP="007615D5">
      <w:pPr>
        <w:autoSpaceDE w:val="0"/>
        <w:autoSpaceDN w:val="0"/>
        <w:adjustRightInd w:val="0"/>
        <w:spacing w:after="0" w:line="240" w:lineRule="auto"/>
      </w:pPr>
      <w:r w:rsidRPr="00E443C4">
        <w:t>Hallucinogens (LSD, acid, mushrooms, PCP, Special K, etc.)?</w:t>
      </w:r>
    </w:p>
    <w:p w14:paraId="2F08F948"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06501C98" w14:textId="77777777" w:rsidR="007615D5" w:rsidRPr="00E443C4" w:rsidRDefault="007615D5" w:rsidP="007615D5">
      <w:pPr>
        <w:autoSpaceDE w:val="0"/>
        <w:autoSpaceDN w:val="0"/>
        <w:adjustRightInd w:val="0"/>
        <w:spacing w:after="0" w:line="240" w:lineRule="auto"/>
        <w:ind w:left="720"/>
      </w:pPr>
      <w:r w:rsidRPr="00E443C4">
        <w:t>Never</w:t>
      </w:r>
    </w:p>
    <w:p w14:paraId="4A65BA1A" w14:textId="77777777" w:rsidR="007615D5" w:rsidRPr="00E443C4" w:rsidRDefault="007615D5" w:rsidP="007615D5">
      <w:pPr>
        <w:autoSpaceDE w:val="0"/>
        <w:autoSpaceDN w:val="0"/>
        <w:adjustRightInd w:val="0"/>
        <w:spacing w:after="0" w:line="240" w:lineRule="auto"/>
        <w:ind w:left="720"/>
      </w:pPr>
      <w:r w:rsidRPr="00E443C4">
        <w:t>Once or Twice</w:t>
      </w:r>
    </w:p>
    <w:p w14:paraId="3BA14AD7" w14:textId="77777777" w:rsidR="007615D5" w:rsidRPr="00E443C4" w:rsidRDefault="007615D5" w:rsidP="007615D5">
      <w:pPr>
        <w:autoSpaceDE w:val="0"/>
        <w:autoSpaceDN w:val="0"/>
        <w:adjustRightInd w:val="0"/>
        <w:spacing w:after="0" w:line="240" w:lineRule="auto"/>
        <w:ind w:left="720"/>
      </w:pPr>
      <w:r w:rsidRPr="00E443C4">
        <w:t>Monthly</w:t>
      </w:r>
    </w:p>
    <w:p w14:paraId="35C0FA50" w14:textId="77777777" w:rsidR="007615D5" w:rsidRPr="00E443C4" w:rsidRDefault="007615D5" w:rsidP="007615D5">
      <w:pPr>
        <w:autoSpaceDE w:val="0"/>
        <w:autoSpaceDN w:val="0"/>
        <w:adjustRightInd w:val="0"/>
        <w:spacing w:after="0" w:line="240" w:lineRule="auto"/>
        <w:ind w:left="720"/>
      </w:pPr>
      <w:r w:rsidRPr="00E443C4">
        <w:t>Weekly</w:t>
      </w:r>
    </w:p>
    <w:p w14:paraId="474FB198" w14:textId="77777777" w:rsidR="007615D5" w:rsidRPr="00E443C4" w:rsidRDefault="007615D5" w:rsidP="007615D5">
      <w:pPr>
        <w:autoSpaceDE w:val="0"/>
        <w:autoSpaceDN w:val="0"/>
        <w:adjustRightInd w:val="0"/>
        <w:spacing w:after="0" w:line="240" w:lineRule="auto"/>
      </w:pPr>
    </w:p>
    <w:p w14:paraId="575CE896" w14:textId="77777777" w:rsidR="007615D5" w:rsidRPr="00E443C4" w:rsidRDefault="007615D5" w:rsidP="007615D5">
      <w:pPr>
        <w:autoSpaceDE w:val="0"/>
        <w:autoSpaceDN w:val="0"/>
        <w:adjustRightInd w:val="0"/>
        <w:spacing w:after="0" w:line="240" w:lineRule="auto"/>
      </w:pPr>
      <w:r w:rsidRPr="00E443C4">
        <w:t>Daily or Almost Daily</w:t>
      </w:r>
    </w:p>
    <w:p w14:paraId="2253B090" w14:textId="77777777" w:rsidR="007615D5" w:rsidRPr="00E443C4" w:rsidRDefault="007615D5" w:rsidP="007615D5">
      <w:pPr>
        <w:autoSpaceDE w:val="0"/>
        <w:autoSpaceDN w:val="0"/>
        <w:adjustRightInd w:val="0"/>
        <w:spacing w:after="0" w:line="240" w:lineRule="auto"/>
      </w:pPr>
      <w:r w:rsidRPr="00E443C4">
        <w:t>86. During the past three months, how often has your use of Hallucinogens (LSD, acid,</w:t>
      </w:r>
    </w:p>
    <w:p w14:paraId="7FA957A1" w14:textId="77777777" w:rsidR="007615D5" w:rsidRPr="00E443C4" w:rsidRDefault="007615D5" w:rsidP="007615D5">
      <w:pPr>
        <w:autoSpaceDE w:val="0"/>
        <w:autoSpaceDN w:val="0"/>
        <w:adjustRightInd w:val="0"/>
        <w:spacing w:after="0" w:line="240" w:lineRule="auto"/>
      </w:pPr>
      <w:r w:rsidRPr="00E443C4">
        <w:t xml:space="preserve">mushrooms, PCP, Special K, etc.) led to health, social, </w:t>
      </w:r>
      <w:proofErr w:type="gramStart"/>
      <w:r w:rsidRPr="00E443C4">
        <w:t>legal</w:t>
      </w:r>
      <w:proofErr w:type="gramEnd"/>
      <w:r w:rsidRPr="00E443C4">
        <w:t xml:space="preserve"> or financial problems?</w:t>
      </w:r>
    </w:p>
    <w:p w14:paraId="1E93BB18"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247D4816" w14:textId="77777777" w:rsidR="007615D5" w:rsidRPr="00E443C4" w:rsidRDefault="007615D5" w:rsidP="007615D5">
      <w:pPr>
        <w:autoSpaceDE w:val="0"/>
        <w:autoSpaceDN w:val="0"/>
        <w:adjustRightInd w:val="0"/>
        <w:spacing w:after="0" w:line="240" w:lineRule="auto"/>
        <w:ind w:left="720"/>
      </w:pPr>
      <w:r w:rsidRPr="00E443C4">
        <w:t>Never</w:t>
      </w:r>
    </w:p>
    <w:p w14:paraId="75432897" w14:textId="77777777" w:rsidR="007615D5" w:rsidRPr="00E443C4" w:rsidRDefault="007615D5" w:rsidP="007615D5">
      <w:pPr>
        <w:autoSpaceDE w:val="0"/>
        <w:autoSpaceDN w:val="0"/>
        <w:adjustRightInd w:val="0"/>
        <w:spacing w:after="0" w:line="240" w:lineRule="auto"/>
        <w:ind w:left="720"/>
      </w:pPr>
      <w:r w:rsidRPr="00E443C4">
        <w:t>Once or Twice</w:t>
      </w:r>
    </w:p>
    <w:p w14:paraId="2C791654" w14:textId="77777777" w:rsidR="007615D5" w:rsidRPr="00E443C4" w:rsidRDefault="007615D5" w:rsidP="007615D5">
      <w:pPr>
        <w:autoSpaceDE w:val="0"/>
        <w:autoSpaceDN w:val="0"/>
        <w:adjustRightInd w:val="0"/>
        <w:spacing w:after="0" w:line="240" w:lineRule="auto"/>
        <w:ind w:left="720"/>
      </w:pPr>
      <w:r w:rsidRPr="00E443C4">
        <w:t>Monthly</w:t>
      </w:r>
    </w:p>
    <w:p w14:paraId="3C5A5687" w14:textId="77777777" w:rsidR="007615D5" w:rsidRPr="00E443C4" w:rsidRDefault="007615D5" w:rsidP="007615D5">
      <w:pPr>
        <w:autoSpaceDE w:val="0"/>
        <w:autoSpaceDN w:val="0"/>
        <w:adjustRightInd w:val="0"/>
        <w:spacing w:after="0" w:line="240" w:lineRule="auto"/>
        <w:ind w:left="720"/>
      </w:pPr>
      <w:r w:rsidRPr="00E443C4">
        <w:t>Weekly</w:t>
      </w:r>
    </w:p>
    <w:p w14:paraId="70B653DA" w14:textId="77777777" w:rsidR="007615D5" w:rsidRPr="00E443C4" w:rsidRDefault="007615D5" w:rsidP="007615D5">
      <w:pPr>
        <w:autoSpaceDE w:val="0"/>
        <w:autoSpaceDN w:val="0"/>
        <w:adjustRightInd w:val="0"/>
        <w:spacing w:after="0" w:line="240" w:lineRule="auto"/>
        <w:ind w:left="720"/>
      </w:pPr>
      <w:r w:rsidRPr="00E443C4">
        <w:t>Daily or Almost Daily</w:t>
      </w:r>
    </w:p>
    <w:p w14:paraId="1DBBD818" w14:textId="77777777" w:rsidR="007615D5" w:rsidRPr="00E443C4" w:rsidRDefault="007615D5" w:rsidP="007615D5">
      <w:pPr>
        <w:autoSpaceDE w:val="0"/>
        <w:autoSpaceDN w:val="0"/>
        <w:adjustRightInd w:val="0"/>
        <w:spacing w:after="0" w:line="240" w:lineRule="auto"/>
      </w:pPr>
    </w:p>
    <w:p w14:paraId="4A5DDAF9" w14:textId="77777777" w:rsidR="007615D5" w:rsidRPr="00E443C4" w:rsidRDefault="007615D5" w:rsidP="007615D5">
      <w:pPr>
        <w:autoSpaceDE w:val="0"/>
        <w:autoSpaceDN w:val="0"/>
        <w:adjustRightInd w:val="0"/>
        <w:spacing w:after="0" w:line="240" w:lineRule="auto"/>
      </w:pPr>
      <w:r w:rsidRPr="00E443C4">
        <w:t>87. During the past three months, how often have you failed to do what was normally expected of you because of your use of Hallucinogens (LSD, acid, mushrooms, PCP, Special K, etc.)?</w:t>
      </w:r>
    </w:p>
    <w:p w14:paraId="0DA65C86"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423840E5" w14:textId="77777777" w:rsidR="007615D5" w:rsidRPr="00E443C4" w:rsidRDefault="007615D5" w:rsidP="007615D5">
      <w:pPr>
        <w:autoSpaceDE w:val="0"/>
        <w:autoSpaceDN w:val="0"/>
        <w:adjustRightInd w:val="0"/>
        <w:spacing w:after="0" w:line="240" w:lineRule="auto"/>
      </w:pPr>
    </w:p>
    <w:p w14:paraId="031E5E39" w14:textId="77777777" w:rsidR="007615D5" w:rsidRPr="00E443C4" w:rsidRDefault="007615D5" w:rsidP="007615D5">
      <w:pPr>
        <w:autoSpaceDE w:val="0"/>
        <w:autoSpaceDN w:val="0"/>
        <w:adjustRightInd w:val="0"/>
        <w:spacing w:after="0" w:line="240" w:lineRule="auto"/>
        <w:ind w:left="720"/>
      </w:pPr>
    </w:p>
    <w:p w14:paraId="3F1159B1" w14:textId="77777777" w:rsidR="007615D5" w:rsidRPr="00E443C4" w:rsidRDefault="007615D5" w:rsidP="007615D5">
      <w:pPr>
        <w:autoSpaceDE w:val="0"/>
        <w:autoSpaceDN w:val="0"/>
        <w:adjustRightInd w:val="0"/>
        <w:spacing w:after="0" w:line="240" w:lineRule="auto"/>
      </w:pPr>
    </w:p>
    <w:p w14:paraId="17AAC2DB" w14:textId="77777777" w:rsidR="007615D5" w:rsidRPr="00967CBC" w:rsidRDefault="007615D5" w:rsidP="007615D5">
      <w:pPr>
        <w:rPr>
          <w:lang w:val="en-US"/>
        </w:rPr>
      </w:pPr>
    </w:p>
    <w:p w14:paraId="0D021717" w14:textId="77777777" w:rsidR="007615D5" w:rsidRDefault="007615D5" w:rsidP="007615D5">
      <w:pPr>
        <w:rPr>
          <w:lang w:val="en-US"/>
        </w:rPr>
      </w:pPr>
    </w:p>
    <w:p w14:paraId="243C846E" w14:textId="77777777" w:rsidR="007615D5" w:rsidRPr="00E443C4" w:rsidRDefault="007615D5" w:rsidP="007615D5">
      <w:pPr>
        <w:autoSpaceDE w:val="0"/>
        <w:autoSpaceDN w:val="0"/>
        <w:adjustRightInd w:val="0"/>
        <w:spacing w:after="0" w:line="240" w:lineRule="auto"/>
        <w:ind w:left="720"/>
      </w:pPr>
      <w:r w:rsidRPr="00E443C4">
        <w:t>Never</w:t>
      </w:r>
    </w:p>
    <w:p w14:paraId="40B136D8" w14:textId="77777777" w:rsidR="007615D5" w:rsidRPr="00E443C4" w:rsidRDefault="007615D5" w:rsidP="007615D5">
      <w:pPr>
        <w:autoSpaceDE w:val="0"/>
        <w:autoSpaceDN w:val="0"/>
        <w:adjustRightInd w:val="0"/>
        <w:spacing w:after="0" w:line="240" w:lineRule="auto"/>
        <w:ind w:left="720"/>
      </w:pPr>
      <w:r w:rsidRPr="00E443C4">
        <w:t>Once or Twice</w:t>
      </w:r>
    </w:p>
    <w:p w14:paraId="6991CFDD" w14:textId="77777777" w:rsidR="007615D5" w:rsidRPr="00E443C4" w:rsidRDefault="007615D5" w:rsidP="007615D5">
      <w:pPr>
        <w:autoSpaceDE w:val="0"/>
        <w:autoSpaceDN w:val="0"/>
        <w:adjustRightInd w:val="0"/>
        <w:spacing w:after="0" w:line="240" w:lineRule="auto"/>
        <w:ind w:left="720"/>
      </w:pPr>
      <w:r w:rsidRPr="00E443C4">
        <w:t>Monthly</w:t>
      </w:r>
    </w:p>
    <w:p w14:paraId="19E0317F" w14:textId="77777777" w:rsidR="007615D5" w:rsidRPr="00E443C4" w:rsidRDefault="007615D5" w:rsidP="007615D5">
      <w:pPr>
        <w:autoSpaceDE w:val="0"/>
        <w:autoSpaceDN w:val="0"/>
        <w:adjustRightInd w:val="0"/>
        <w:spacing w:after="0" w:line="240" w:lineRule="auto"/>
        <w:ind w:left="720"/>
      </w:pPr>
      <w:r w:rsidRPr="00E443C4">
        <w:t>Weekly</w:t>
      </w:r>
    </w:p>
    <w:p w14:paraId="48D7914E" w14:textId="77777777" w:rsidR="007615D5" w:rsidRPr="00E443C4" w:rsidRDefault="007615D5" w:rsidP="007615D5">
      <w:pPr>
        <w:autoSpaceDE w:val="0"/>
        <w:autoSpaceDN w:val="0"/>
        <w:adjustRightInd w:val="0"/>
        <w:spacing w:after="0" w:line="240" w:lineRule="auto"/>
        <w:ind w:left="720"/>
      </w:pPr>
      <w:r w:rsidRPr="00E443C4">
        <w:t>Daily or Almost Daily</w:t>
      </w:r>
    </w:p>
    <w:p w14:paraId="10EE31B5" w14:textId="77777777" w:rsidR="007615D5" w:rsidRPr="00E443C4" w:rsidRDefault="007615D5" w:rsidP="007615D5">
      <w:pPr>
        <w:autoSpaceDE w:val="0"/>
        <w:autoSpaceDN w:val="0"/>
        <w:adjustRightInd w:val="0"/>
        <w:spacing w:after="0" w:line="240" w:lineRule="auto"/>
      </w:pPr>
    </w:p>
    <w:p w14:paraId="1CF5B476" w14:textId="77777777" w:rsidR="007615D5" w:rsidRPr="00E443C4" w:rsidRDefault="007615D5" w:rsidP="007615D5">
      <w:pPr>
        <w:autoSpaceDE w:val="0"/>
        <w:autoSpaceDN w:val="0"/>
        <w:adjustRightInd w:val="0"/>
        <w:spacing w:after="0" w:line="240" w:lineRule="auto"/>
      </w:pPr>
      <w:r w:rsidRPr="00E443C4">
        <w:t>Hallucinogen use</w:t>
      </w:r>
    </w:p>
    <w:p w14:paraId="1918E631" w14:textId="77777777" w:rsidR="007615D5" w:rsidRPr="00E443C4" w:rsidRDefault="007615D5" w:rsidP="007615D5">
      <w:pPr>
        <w:autoSpaceDE w:val="0"/>
        <w:autoSpaceDN w:val="0"/>
        <w:adjustRightInd w:val="0"/>
        <w:spacing w:after="0" w:line="240" w:lineRule="auto"/>
      </w:pPr>
      <w:r w:rsidRPr="00E443C4">
        <w:t>LSD, acid, mushrooms, PCP, Special K, etc.</w:t>
      </w:r>
    </w:p>
    <w:p w14:paraId="6B4398AD" w14:textId="77777777" w:rsidR="007615D5" w:rsidRPr="00E443C4" w:rsidRDefault="007615D5" w:rsidP="007615D5">
      <w:pPr>
        <w:autoSpaceDE w:val="0"/>
        <w:autoSpaceDN w:val="0"/>
        <w:adjustRightInd w:val="0"/>
        <w:spacing w:after="0" w:line="240" w:lineRule="auto"/>
      </w:pPr>
    </w:p>
    <w:p w14:paraId="1B450B81" w14:textId="77777777" w:rsidR="007615D5" w:rsidRPr="00E443C4" w:rsidRDefault="007615D5" w:rsidP="007615D5">
      <w:pPr>
        <w:autoSpaceDE w:val="0"/>
        <w:autoSpaceDN w:val="0"/>
        <w:adjustRightInd w:val="0"/>
        <w:spacing w:after="0" w:line="240" w:lineRule="auto"/>
      </w:pPr>
      <w:r w:rsidRPr="00E443C4">
        <w:t>88. Has a friend or relative or anyone else ever expressed concern about your use of</w:t>
      </w:r>
    </w:p>
    <w:p w14:paraId="42D701A5" w14:textId="77777777" w:rsidR="007615D5" w:rsidRPr="00E443C4" w:rsidRDefault="007615D5" w:rsidP="007615D5">
      <w:pPr>
        <w:autoSpaceDE w:val="0"/>
        <w:autoSpaceDN w:val="0"/>
        <w:adjustRightInd w:val="0"/>
        <w:spacing w:after="0" w:line="240" w:lineRule="auto"/>
      </w:pPr>
      <w:r w:rsidRPr="00E443C4">
        <w:t>Hallucinogens (LSD, acid, mushrooms, PCP, Special K, etc.)?</w:t>
      </w:r>
    </w:p>
    <w:p w14:paraId="4D66F01B"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01161B7F" w14:textId="77777777" w:rsidR="007615D5" w:rsidRPr="00E443C4" w:rsidRDefault="007615D5" w:rsidP="007615D5">
      <w:pPr>
        <w:autoSpaceDE w:val="0"/>
        <w:autoSpaceDN w:val="0"/>
        <w:adjustRightInd w:val="0"/>
        <w:spacing w:after="0" w:line="240" w:lineRule="auto"/>
        <w:ind w:left="720"/>
      </w:pPr>
      <w:r w:rsidRPr="00E443C4">
        <w:t>No, Never</w:t>
      </w:r>
    </w:p>
    <w:p w14:paraId="482988E4" w14:textId="77777777" w:rsidR="007615D5" w:rsidRPr="00E443C4" w:rsidRDefault="007615D5" w:rsidP="007615D5">
      <w:pPr>
        <w:autoSpaceDE w:val="0"/>
        <w:autoSpaceDN w:val="0"/>
        <w:adjustRightInd w:val="0"/>
        <w:spacing w:after="0" w:line="240" w:lineRule="auto"/>
        <w:ind w:left="720"/>
      </w:pPr>
      <w:r w:rsidRPr="00E443C4">
        <w:t xml:space="preserve">Yes, in the past 3 </w:t>
      </w:r>
      <w:proofErr w:type="gramStart"/>
      <w:r w:rsidRPr="00E443C4">
        <w:t>months</w:t>
      </w:r>
      <w:proofErr w:type="gramEnd"/>
    </w:p>
    <w:p w14:paraId="7C755DAE" w14:textId="77777777" w:rsidR="007615D5" w:rsidRPr="00E443C4" w:rsidRDefault="007615D5" w:rsidP="007615D5">
      <w:pPr>
        <w:autoSpaceDE w:val="0"/>
        <w:autoSpaceDN w:val="0"/>
        <w:adjustRightInd w:val="0"/>
        <w:spacing w:after="0" w:line="240" w:lineRule="auto"/>
        <w:ind w:left="720"/>
      </w:pPr>
      <w:r w:rsidRPr="00E443C4">
        <w:t xml:space="preserve">Yes, but not in the past 3 </w:t>
      </w:r>
      <w:proofErr w:type="gramStart"/>
      <w:r w:rsidRPr="00E443C4">
        <w:t>months</w:t>
      </w:r>
      <w:proofErr w:type="gramEnd"/>
    </w:p>
    <w:p w14:paraId="3D97D31F" w14:textId="77777777" w:rsidR="007615D5" w:rsidRPr="00E443C4" w:rsidRDefault="007615D5" w:rsidP="007615D5">
      <w:pPr>
        <w:autoSpaceDE w:val="0"/>
        <w:autoSpaceDN w:val="0"/>
        <w:adjustRightInd w:val="0"/>
        <w:spacing w:after="0" w:line="240" w:lineRule="auto"/>
      </w:pPr>
    </w:p>
    <w:p w14:paraId="048B304C" w14:textId="77777777" w:rsidR="007615D5" w:rsidRPr="00E443C4" w:rsidRDefault="007615D5" w:rsidP="007615D5">
      <w:pPr>
        <w:autoSpaceDE w:val="0"/>
        <w:autoSpaceDN w:val="0"/>
        <w:adjustRightInd w:val="0"/>
        <w:spacing w:after="0" w:line="240" w:lineRule="auto"/>
      </w:pPr>
      <w:r w:rsidRPr="00E443C4">
        <w:lastRenderedPageBreak/>
        <w:t>89. Have you ever tried and failed to control, cut down or stop using Hallucinogens (LSD, acid, mushrooms, PCP, Special K, etc.)?</w:t>
      </w:r>
    </w:p>
    <w:p w14:paraId="6AC87387"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2704EA6C" w14:textId="77777777" w:rsidR="007615D5" w:rsidRPr="00E443C4" w:rsidRDefault="007615D5" w:rsidP="007615D5">
      <w:pPr>
        <w:autoSpaceDE w:val="0"/>
        <w:autoSpaceDN w:val="0"/>
        <w:adjustRightInd w:val="0"/>
        <w:spacing w:after="0" w:line="240" w:lineRule="auto"/>
        <w:ind w:left="720"/>
      </w:pPr>
      <w:r w:rsidRPr="00E443C4">
        <w:t>No, Never</w:t>
      </w:r>
    </w:p>
    <w:p w14:paraId="02A1E5C3" w14:textId="77777777" w:rsidR="007615D5" w:rsidRPr="00E443C4" w:rsidRDefault="007615D5" w:rsidP="007615D5">
      <w:pPr>
        <w:autoSpaceDE w:val="0"/>
        <w:autoSpaceDN w:val="0"/>
        <w:adjustRightInd w:val="0"/>
        <w:spacing w:after="0" w:line="240" w:lineRule="auto"/>
        <w:ind w:left="720"/>
      </w:pPr>
      <w:r w:rsidRPr="00E443C4">
        <w:t xml:space="preserve">Yes, in the past 3 </w:t>
      </w:r>
      <w:proofErr w:type="gramStart"/>
      <w:r w:rsidRPr="00E443C4">
        <w:t>months</w:t>
      </w:r>
      <w:proofErr w:type="gramEnd"/>
    </w:p>
    <w:p w14:paraId="17F829FB" w14:textId="77777777" w:rsidR="007615D5" w:rsidRPr="00E443C4" w:rsidRDefault="007615D5" w:rsidP="007615D5">
      <w:pPr>
        <w:autoSpaceDE w:val="0"/>
        <w:autoSpaceDN w:val="0"/>
        <w:adjustRightInd w:val="0"/>
        <w:spacing w:after="0" w:line="240" w:lineRule="auto"/>
        <w:ind w:left="720"/>
      </w:pPr>
      <w:r w:rsidRPr="00E443C4">
        <w:t xml:space="preserve">Yes, but not in the past 3 </w:t>
      </w:r>
      <w:proofErr w:type="gramStart"/>
      <w:r w:rsidRPr="00E443C4">
        <w:t>months</w:t>
      </w:r>
      <w:proofErr w:type="gramEnd"/>
    </w:p>
    <w:p w14:paraId="266F483F" w14:textId="77777777" w:rsidR="007615D5" w:rsidRPr="00E443C4" w:rsidRDefault="007615D5" w:rsidP="007615D5">
      <w:pPr>
        <w:autoSpaceDE w:val="0"/>
        <w:autoSpaceDN w:val="0"/>
        <w:adjustRightInd w:val="0"/>
        <w:spacing w:after="0" w:line="240" w:lineRule="auto"/>
      </w:pPr>
    </w:p>
    <w:p w14:paraId="16335D00" w14:textId="77777777" w:rsidR="007615D5" w:rsidRPr="00E443C4" w:rsidRDefault="007615D5" w:rsidP="007615D5">
      <w:pPr>
        <w:autoSpaceDE w:val="0"/>
        <w:autoSpaceDN w:val="0"/>
        <w:adjustRightInd w:val="0"/>
        <w:spacing w:after="0" w:line="240" w:lineRule="auto"/>
      </w:pPr>
      <w:r w:rsidRPr="00E443C4">
        <w:t>Opioid use</w:t>
      </w:r>
    </w:p>
    <w:p w14:paraId="4B8380BF" w14:textId="77777777" w:rsidR="007615D5" w:rsidRPr="00E443C4" w:rsidRDefault="007615D5" w:rsidP="007615D5">
      <w:pPr>
        <w:autoSpaceDE w:val="0"/>
        <w:autoSpaceDN w:val="0"/>
        <w:adjustRightInd w:val="0"/>
        <w:spacing w:after="0" w:line="240" w:lineRule="auto"/>
      </w:pPr>
      <w:r w:rsidRPr="00E443C4">
        <w:t xml:space="preserve">heroin, morphine, methadone, codeine, Percocet, Fentanyl, Ts, </w:t>
      </w:r>
      <w:proofErr w:type="spellStart"/>
      <w:r w:rsidRPr="00E443C4">
        <w:t>cody</w:t>
      </w:r>
      <w:proofErr w:type="spellEnd"/>
      <w:r w:rsidRPr="00E443C4">
        <w:t xml:space="preserve">, </w:t>
      </w:r>
      <w:proofErr w:type="spellStart"/>
      <w:r w:rsidRPr="00E443C4">
        <w:t>vike</w:t>
      </w:r>
      <w:proofErr w:type="spellEnd"/>
      <w:r w:rsidRPr="00E443C4">
        <w:t>, etc.</w:t>
      </w:r>
    </w:p>
    <w:p w14:paraId="0EEEFEA0" w14:textId="77777777" w:rsidR="007615D5" w:rsidRPr="00E443C4" w:rsidRDefault="007615D5" w:rsidP="007615D5">
      <w:pPr>
        <w:autoSpaceDE w:val="0"/>
        <w:autoSpaceDN w:val="0"/>
        <w:adjustRightInd w:val="0"/>
        <w:spacing w:after="0" w:line="240" w:lineRule="auto"/>
      </w:pPr>
    </w:p>
    <w:p w14:paraId="01AAEE6F" w14:textId="77777777" w:rsidR="007615D5" w:rsidRPr="00E443C4" w:rsidRDefault="007615D5" w:rsidP="007615D5">
      <w:pPr>
        <w:autoSpaceDE w:val="0"/>
        <w:autoSpaceDN w:val="0"/>
        <w:adjustRightInd w:val="0"/>
        <w:spacing w:after="0" w:line="240" w:lineRule="auto"/>
      </w:pPr>
      <w:r w:rsidRPr="00E443C4">
        <w:t xml:space="preserve">90. In your life, have you ever used Opioids (heroin, morphine, methadone, codeine, Percocet, Fentanyl, Ts, </w:t>
      </w:r>
      <w:proofErr w:type="spellStart"/>
      <w:r w:rsidRPr="00E443C4">
        <w:t>cody</w:t>
      </w:r>
      <w:proofErr w:type="spellEnd"/>
      <w:r w:rsidRPr="00E443C4">
        <w:t xml:space="preserve">, </w:t>
      </w:r>
      <w:proofErr w:type="spellStart"/>
      <w:r w:rsidRPr="00E443C4">
        <w:t>vike</w:t>
      </w:r>
      <w:proofErr w:type="spellEnd"/>
      <w:r w:rsidRPr="00E443C4">
        <w:t>, etc.)? (NON-MEDICAL USE ONLY) *</w:t>
      </w:r>
    </w:p>
    <w:p w14:paraId="1589D58B"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63D1F855" w14:textId="77777777" w:rsidR="007615D5" w:rsidRPr="00E443C4" w:rsidRDefault="007615D5" w:rsidP="007615D5">
      <w:pPr>
        <w:autoSpaceDE w:val="0"/>
        <w:autoSpaceDN w:val="0"/>
        <w:adjustRightInd w:val="0"/>
        <w:spacing w:after="0" w:line="240" w:lineRule="auto"/>
        <w:ind w:left="720"/>
        <w:rPr>
          <w:i/>
          <w:iCs/>
          <w:lang w:bidi="he-IL"/>
        </w:rPr>
      </w:pPr>
      <w:r w:rsidRPr="00E443C4">
        <w:t xml:space="preserve">No </w:t>
      </w:r>
      <w:r w:rsidRPr="00E443C4">
        <w:rPr>
          <w:i/>
          <w:iCs/>
          <w:lang w:bidi="he-IL"/>
        </w:rPr>
        <w:t>Skip to question 97.</w:t>
      </w:r>
    </w:p>
    <w:p w14:paraId="0930C6A0" w14:textId="77777777" w:rsidR="007615D5" w:rsidRPr="00E443C4" w:rsidRDefault="007615D5" w:rsidP="007615D5">
      <w:pPr>
        <w:autoSpaceDE w:val="0"/>
        <w:autoSpaceDN w:val="0"/>
        <w:adjustRightInd w:val="0"/>
        <w:spacing w:after="0" w:line="240" w:lineRule="auto"/>
        <w:ind w:left="720"/>
      </w:pPr>
      <w:r w:rsidRPr="00E443C4">
        <w:t>Yes</w:t>
      </w:r>
    </w:p>
    <w:p w14:paraId="2F409143" w14:textId="77777777" w:rsidR="007615D5" w:rsidRPr="00E443C4" w:rsidRDefault="007615D5" w:rsidP="007615D5">
      <w:pPr>
        <w:autoSpaceDE w:val="0"/>
        <w:autoSpaceDN w:val="0"/>
        <w:adjustRightInd w:val="0"/>
        <w:spacing w:after="0" w:line="240" w:lineRule="auto"/>
      </w:pPr>
    </w:p>
    <w:p w14:paraId="5B118676" w14:textId="77777777" w:rsidR="007615D5" w:rsidRPr="00E443C4" w:rsidRDefault="007615D5" w:rsidP="007615D5">
      <w:pPr>
        <w:autoSpaceDE w:val="0"/>
        <w:autoSpaceDN w:val="0"/>
        <w:adjustRightInd w:val="0"/>
        <w:spacing w:after="0" w:line="240" w:lineRule="auto"/>
      </w:pPr>
      <w:r w:rsidRPr="00E443C4">
        <w:t>Opioid use</w:t>
      </w:r>
    </w:p>
    <w:p w14:paraId="4A6055E0" w14:textId="77777777" w:rsidR="007615D5" w:rsidRPr="00E443C4" w:rsidRDefault="007615D5" w:rsidP="007615D5">
      <w:pPr>
        <w:autoSpaceDE w:val="0"/>
        <w:autoSpaceDN w:val="0"/>
        <w:adjustRightInd w:val="0"/>
        <w:spacing w:after="0" w:line="240" w:lineRule="auto"/>
      </w:pPr>
      <w:r w:rsidRPr="00E443C4">
        <w:t xml:space="preserve">heroin, morphine, methadone, codeine, Percocet, Fentanyl, Ts, </w:t>
      </w:r>
      <w:proofErr w:type="spellStart"/>
      <w:r w:rsidRPr="00E443C4">
        <w:t>cody</w:t>
      </w:r>
      <w:proofErr w:type="spellEnd"/>
      <w:r w:rsidRPr="00E443C4">
        <w:t xml:space="preserve">, </w:t>
      </w:r>
      <w:proofErr w:type="spellStart"/>
      <w:r w:rsidRPr="00E443C4">
        <w:t>vike</w:t>
      </w:r>
      <w:proofErr w:type="spellEnd"/>
      <w:r w:rsidRPr="00E443C4">
        <w:t>, etc.</w:t>
      </w:r>
    </w:p>
    <w:p w14:paraId="6CCB59A0" w14:textId="77777777" w:rsidR="007615D5" w:rsidRPr="00E443C4" w:rsidRDefault="007615D5" w:rsidP="007615D5">
      <w:pPr>
        <w:autoSpaceDE w:val="0"/>
        <w:autoSpaceDN w:val="0"/>
        <w:adjustRightInd w:val="0"/>
        <w:spacing w:after="0" w:line="240" w:lineRule="auto"/>
      </w:pPr>
    </w:p>
    <w:p w14:paraId="503A3481" w14:textId="77777777" w:rsidR="007615D5" w:rsidRPr="00E443C4" w:rsidRDefault="007615D5" w:rsidP="007615D5">
      <w:pPr>
        <w:autoSpaceDE w:val="0"/>
        <w:autoSpaceDN w:val="0"/>
        <w:adjustRightInd w:val="0"/>
        <w:spacing w:after="0" w:line="240" w:lineRule="auto"/>
      </w:pPr>
      <w:r w:rsidRPr="00E443C4">
        <w:t xml:space="preserve">91. In the past three months, how often have you used Opioids (heroin, morphine, methadone, codeine, Percocet, Fentanyl, Ts, </w:t>
      </w:r>
      <w:proofErr w:type="spellStart"/>
      <w:r w:rsidRPr="00E443C4">
        <w:t>cody</w:t>
      </w:r>
      <w:proofErr w:type="spellEnd"/>
      <w:r w:rsidRPr="00E443C4">
        <w:t xml:space="preserve">, </w:t>
      </w:r>
      <w:proofErr w:type="spellStart"/>
      <w:r w:rsidRPr="00E443C4">
        <w:t>vike</w:t>
      </w:r>
      <w:proofErr w:type="spellEnd"/>
      <w:r w:rsidRPr="00E443C4">
        <w:t>, etc.)? *</w:t>
      </w:r>
    </w:p>
    <w:p w14:paraId="63FD098F"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7D64A4D6" w14:textId="77777777" w:rsidR="007615D5" w:rsidRPr="00E443C4" w:rsidRDefault="007615D5" w:rsidP="007615D5">
      <w:pPr>
        <w:autoSpaceDE w:val="0"/>
        <w:autoSpaceDN w:val="0"/>
        <w:adjustRightInd w:val="0"/>
        <w:spacing w:after="0" w:line="240" w:lineRule="auto"/>
        <w:ind w:left="720"/>
        <w:rPr>
          <w:i/>
          <w:iCs/>
          <w:lang w:bidi="he-IL"/>
        </w:rPr>
      </w:pPr>
      <w:r w:rsidRPr="00E443C4">
        <w:t xml:space="preserve">Never </w:t>
      </w:r>
      <w:r w:rsidRPr="00E443C4">
        <w:rPr>
          <w:i/>
          <w:iCs/>
          <w:lang w:bidi="he-IL"/>
        </w:rPr>
        <w:t>Skip to question 95.</w:t>
      </w:r>
    </w:p>
    <w:p w14:paraId="1914A98B" w14:textId="77777777" w:rsidR="007615D5" w:rsidRPr="00E443C4" w:rsidRDefault="007615D5" w:rsidP="007615D5">
      <w:pPr>
        <w:autoSpaceDE w:val="0"/>
        <w:autoSpaceDN w:val="0"/>
        <w:adjustRightInd w:val="0"/>
        <w:spacing w:after="0" w:line="240" w:lineRule="auto"/>
        <w:ind w:left="720"/>
      </w:pPr>
      <w:r w:rsidRPr="00E443C4">
        <w:t>Once or Twice</w:t>
      </w:r>
    </w:p>
    <w:p w14:paraId="48B90074" w14:textId="77777777" w:rsidR="007615D5" w:rsidRPr="00E443C4" w:rsidRDefault="007615D5" w:rsidP="007615D5">
      <w:pPr>
        <w:autoSpaceDE w:val="0"/>
        <w:autoSpaceDN w:val="0"/>
        <w:adjustRightInd w:val="0"/>
        <w:spacing w:after="0" w:line="240" w:lineRule="auto"/>
        <w:ind w:left="720"/>
      </w:pPr>
      <w:r w:rsidRPr="00E443C4">
        <w:t>Monthly</w:t>
      </w:r>
    </w:p>
    <w:p w14:paraId="7C533C80" w14:textId="77777777" w:rsidR="007615D5" w:rsidRPr="00E443C4" w:rsidRDefault="007615D5" w:rsidP="007615D5">
      <w:pPr>
        <w:autoSpaceDE w:val="0"/>
        <w:autoSpaceDN w:val="0"/>
        <w:adjustRightInd w:val="0"/>
        <w:spacing w:after="0" w:line="240" w:lineRule="auto"/>
        <w:ind w:left="720"/>
      </w:pPr>
      <w:r w:rsidRPr="00E443C4">
        <w:t>Weekly</w:t>
      </w:r>
    </w:p>
    <w:p w14:paraId="2044FCF4" w14:textId="77777777" w:rsidR="007615D5" w:rsidRPr="00E443C4" w:rsidRDefault="007615D5" w:rsidP="007615D5">
      <w:pPr>
        <w:autoSpaceDE w:val="0"/>
        <w:autoSpaceDN w:val="0"/>
        <w:adjustRightInd w:val="0"/>
        <w:spacing w:after="0" w:line="240" w:lineRule="auto"/>
        <w:ind w:left="720"/>
      </w:pPr>
      <w:r w:rsidRPr="00E443C4">
        <w:t>Daily or Almost Daily</w:t>
      </w:r>
    </w:p>
    <w:p w14:paraId="11A8D943" w14:textId="77777777" w:rsidR="007615D5" w:rsidRPr="00E443C4" w:rsidRDefault="007615D5" w:rsidP="007615D5">
      <w:pPr>
        <w:autoSpaceDE w:val="0"/>
        <w:autoSpaceDN w:val="0"/>
        <w:adjustRightInd w:val="0"/>
        <w:spacing w:after="0" w:line="240" w:lineRule="auto"/>
      </w:pPr>
    </w:p>
    <w:p w14:paraId="15A390CC" w14:textId="77777777" w:rsidR="007615D5" w:rsidRPr="00E443C4" w:rsidRDefault="007615D5" w:rsidP="007615D5">
      <w:pPr>
        <w:autoSpaceDE w:val="0"/>
        <w:autoSpaceDN w:val="0"/>
        <w:adjustRightInd w:val="0"/>
        <w:spacing w:after="0" w:line="240" w:lineRule="auto"/>
      </w:pPr>
      <w:r w:rsidRPr="00E443C4">
        <w:t>Opioid use</w:t>
      </w:r>
    </w:p>
    <w:p w14:paraId="3EF69117" w14:textId="77777777" w:rsidR="007615D5" w:rsidRDefault="007615D5" w:rsidP="007615D5">
      <w:r w:rsidRPr="00E443C4">
        <w:t xml:space="preserve">heroin, morphine, methadone, codeine, Percocet, Fentanyl, Ts, </w:t>
      </w:r>
      <w:proofErr w:type="spellStart"/>
      <w:r w:rsidRPr="00E443C4">
        <w:t>cody</w:t>
      </w:r>
      <w:proofErr w:type="spellEnd"/>
      <w:r w:rsidRPr="00E443C4">
        <w:t xml:space="preserve">, </w:t>
      </w:r>
      <w:proofErr w:type="spellStart"/>
      <w:r w:rsidRPr="00E443C4">
        <w:t>vike</w:t>
      </w:r>
      <w:proofErr w:type="spellEnd"/>
      <w:r w:rsidRPr="00E443C4">
        <w:t>, etc</w:t>
      </w:r>
      <w:r>
        <w:t>.</w:t>
      </w:r>
    </w:p>
    <w:p w14:paraId="1428F4ED" w14:textId="77777777" w:rsidR="007615D5" w:rsidRPr="00E443C4" w:rsidRDefault="007615D5" w:rsidP="007615D5">
      <w:pPr>
        <w:autoSpaceDE w:val="0"/>
        <w:autoSpaceDN w:val="0"/>
        <w:adjustRightInd w:val="0"/>
        <w:spacing w:after="0" w:line="240" w:lineRule="auto"/>
      </w:pPr>
      <w:r w:rsidRPr="00E443C4">
        <w:t xml:space="preserve">92. During the past three months, how often have you had a strong desire or urge to use Opioids (heroin, morphine, methadone, codeine, Percocet, Fentanyl, Ts, </w:t>
      </w:r>
      <w:proofErr w:type="spellStart"/>
      <w:r w:rsidRPr="00E443C4">
        <w:t>cody</w:t>
      </w:r>
      <w:proofErr w:type="spellEnd"/>
      <w:r w:rsidRPr="00E443C4">
        <w:t xml:space="preserve">, </w:t>
      </w:r>
      <w:proofErr w:type="spellStart"/>
      <w:r w:rsidRPr="00E443C4">
        <w:t>vike</w:t>
      </w:r>
      <w:proofErr w:type="spellEnd"/>
      <w:r w:rsidRPr="00E443C4">
        <w:t>, etc.)?</w:t>
      </w:r>
    </w:p>
    <w:p w14:paraId="0248EC36"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429A8B5D" w14:textId="77777777" w:rsidR="007615D5" w:rsidRPr="00E443C4" w:rsidRDefault="007615D5" w:rsidP="007615D5">
      <w:pPr>
        <w:autoSpaceDE w:val="0"/>
        <w:autoSpaceDN w:val="0"/>
        <w:adjustRightInd w:val="0"/>
        <w:spacing w:after="0" w:line="240" w:lineRule="auto"/>
        <w:ind w:left="720"/>
      </w:pPr>
      <w:r w:rsidRPr="00E443C4">
        <w:t>Never</w:t>
      </w:r>
    </w:p>
    <w:p w14:paraId="3DE14E06" w14:textId="77777777" w:rsidR="007615D5" w:rsidRPr="00E443C4" w:rsidRDefault="007615D5" w:rsidP="007615D5">
      <w:pPr>
        <w:autoSpaceDE w:val="0"/>
        <w:autoSpaceDN w:val="0"/>
        <w:adjustRightInd w:val="0"/>
        <w:spacing w:after="0" w:line="240" w:lineRule="auto"/>
        <w:ind w:left="720"/>
      </w:pPr>
      <w:r w:rsidRPr="00E443C4">
        <w:t>Once or Twice</w:t>
      </w:r>
    </w:p>
    <w:p w14:paraId="077B017E" w14:textId="77777777" w:rsidR="007615D5" w:rsidRPr="00E443C4" w:rsidRDefault="007615D5" w:rsidP="007615D5">
      <w:pPr>
        <w:autoSpaceDE w:val="0"/>
        <w:autoSpaceDN w:val="0"/>
        <w:adjustRightInd w:val="0"/>
        <w:spacing w:after="0" w:line="240" w:lineRule="auto"/>
        <w:ind w:left="720"/>
      </w:pPr>
      <w:r w:rsidRPr="00E443C4">
        <w:t>Monthly</w:t>
      </w:r>
    </w:p>
    <w:p w14:paraId="14F4F2ED" w14:textId="77777777" w:rsidR="007615D5" w:rsidRPr="00E443C4" w:rsidRDefault="007615D5" w:rsidP="007615D5">
      <w:pPr>
        <w:autoSpaceDE w:val="0"/>
        <w:autoSpaceDN w:val="0"/>
        <w:adjustRightInd w:val="0"/>
        <w:spacing w:after="0" w:line="240" w:lineRule="auto"/>
        <w:ind w:left="720"/>
      </w:pPr>
      <w:r w:rsidRPr="00E443C4">
        <w:t>Weekly</w:t>
      </w:r>
    </w:p>
    <w:p w14:paraId="141831C3" w14:textId="77777777" w:rsidR="007615D5" w:rsidRPr="00E443C4" w:rsidRDefault="007615D5" w:rsidP="007615D5">
      <w:pPr>
        <w:autoSpaceDE w:val="0"/>
        <w:autoSpaceDN w:val="0"/>
        <w:adjustRightInd w:val="0"/>
        <w:spacing w:after="0" w:line="240" w:lineRule="auto"/>
        <w:ind w:left="720"/>
      </w:pPr>
      <w:r w:rsidRPr="00E443C4">
        <w:t>Daily or Almost Daily</w:t>
      </w:r>
    </w:p>
    <w:p w14:paraId="7F39BA23" w14:textId="77777777" w:rsidR="007615D5" w:rsidRPr="00E443C4" w:rsidRDefault="007615D5" w:rsidP="007615D5">
      <w:pPr>
        <w:autoSpaceDE w:val="0"/>
        <w:autoSpaceDN w:val="0"/>
        <w:adjustRightInd w:val="0"/>
        <w:spacing w:after="0" w:line="240" w:lineRule="auto"/>
      </w:pPr>
    </w:p>
    <w:p w14:paraId="64A6C8AC" w14:textId="77777777" w:rsidR="007615D5" w:rsidRPr="00E443C4" w:rsidRDefault="007615D5" w:rsidP="007615D5">
      <w:pPr>
        <w:autoSpaceDE w:val="0"/>
        <w:autoSpaceDN w:val="0"/>
        <w:adjustRightInd w:val="0"/>
        <w:spacing w:after="0" w:line="240" w:lineRule="auto"/>
      </w:pPr>
      <w:r w:rsidRPr="00E443C4">
        <w:t xml:space="preserve">93. During the past three months, how often has your use of Opioids (heroin, morphine, methadone, codeine, Percocet, Fentanyl, Ts, </w:t>
      </w:r>
      <w:proofErr w:type="spellStart"/>
      <w:r w:rsidRPr="00E443C4">
        <w:t>cody</w:t>
      </w:r>
      <w:proofErr w:type="spellEnd"/>
      <w:r w:rsidRPr="00E443C4">
        <w:t xml:space="preserve">, </w:t>
      </w:r>
      <w:proofErr w:type="spellStart"/>
      <w:r w:rsidRPr="00E443C4">
        <w:t>vike</w:t>
      </w:r>
      <w:proofErr w:type="spellEnd"/>
      <w:r w:rsidRPr="00E443C4">
        <w:t xml:space="preserve">, etc.) led to health, social, </w:t>
      </w:r>
      <w:proofErr w:type="gramStart"/>
      <w:r w:rsidRPr="00E443C4">
        <w:t>legal</w:t>
      </w:r>
      <w:proofErr w:type="gramEnd"/>
      <w:r w:rsidRPr="00E443C4">
        <w:t xml:space="preserve"> or financial problems?</w:t>
      </w:r>
    </w:p>
    <w:p w14:paraId="6D6D6757"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19227449" w14:textId="77777777" w:rsidR="007615D5" w:rsidRPr="00E443C4" w:rsidRDefault="007615D5" w:rsidP="007615D5">
      <w:pPr>
        <w:autoSpaceDE w:val="0"/>
        <w:autoSpaceDN w:val="0"/>
        <w:adjustRightInd w:val="0"/>
        <w:spacing w:after="0" w:line="240" w:lineRule="auto"/>
        <w:ind w:left="720"/>
      </w:pPr>
      <w:r w:rsidRPr="00E443C4">
        <w:t>Never</w:t>
      </w:r>
    </w:p>
    <w:p w14:paraId="59D3DBC6" w14:textId="77777777" w:rsidR="007615D5" w:rsidRPr="00E443C4" w:rsidRDefault="007615D5" w:rsidP="007615D5">
      <w:pPr>
        <w:autoSpaceDE w:val="0"/>
        <w:autoSpaceDN w:val="0"/>
        <w:adjustRightInd w:val="0"/>
        <w:spacing w:after="0" w:line="240" w:lineRule="auto"/>
        <w:ind w:left="720"/>
      </w:pPr>
      <w:r w:rsidRPr="00E443C4">
        <w:t>Once or Twice</w:t>
      </w:r>
    </w:p>
    <w:p w14:paraId="2FA3312B" w14:textId="77777777" w:rsidR="007615D5" w:rsidRPr="00E443C4" w:rsidRDefault="007615D5" w:rsidP="007615D5">
      <w:pPr>
        <w:autoSpaceDE w:val="0"/>
        <w:autoSpaceDN w:val="0"/>
        <w:adjustRightInd w:val="0"/>
        <w:spacing w:after="0" w:line="240" w:lineRule="auto"/>
        <w:ind w:left="720"/>
      </w:pPr>
      <w:r w:rsidRPr="00E443C4">
        <w:t>Monthly</w:t>
      </w:r>
    </w:p>
    <w:p w14:paraId="22A20A3A" w14:textId="77777777" w:rsidR="007615D5" w:rsidRPr="00E443C4" w:rsidRDefault="007615D5" w:rsidP="007615D5">
      <w:pPr>
        <w:autoSpaceDE w:val="0"/>
        <w:autoSpaceDN w:val="0"/>
        <w:adjustRightInd w:val="0"/>
        <w:spacing w:after="0" w:line="240" w:lineRule="auto"/>
        <w:ind w:left="720"/>
      </w:pPr>
      <w:r w:rsidRPr="00E443C4">
        <w:lastRenderedPageBreak/>
        <w:t>Weekly</w:t>
      </w:r>
    </w:p>
    <w:p w14:paraId="3D6F111D" w14:textId="77777777" w:rsidR="007615D5" w:rsidRPr="00E443C4" w:rsidRDefault="007615D5" w:rsidP="007615D5">
      <w:pPr>
        <w:autoSpaceDE w:val="0"/>
        <w:autoSpaceDN w:val="0"/>
        <w:adjustRightInd w:val="0"/>
        <w:spacing w:after="0" w:line="240" w:lineRule="auto"/>
      </w:pPr>
    </w:p>
    <w:p w14:paraId="68F0484B" w14:textId="77777777" w:rsidR="007615D5" w:rsidRPr="00E443C4" w:rsidRDefault="007615D5" w:rsidP="007615D5">
      <w:pPr>
        <w:autoSpaceDE w:val="0"/>
        <w:autoSpaceDN w:val="0"/>
        <w:adjustRightInd w:val="0"/>
        <w:spacing w:after="0" w:line="240" w:lineRule="auto"/>
      </w:pPr>
      <w:r w:rsidRPr="00E443C4">
        <w:t>Daily or Almost Daily</w:t>
      </w:r>
    </w:p>
    <w:p w14:paraId="65125F61" w14:textId="77777777" w:rsidR="007615D5" w:rsidRPr="00E443C4" w:rsidRDefault="007615D5" w:rsidP="007615D5">
      <w:pPr>
        <w:autoSpaceDE w:val="0"/>
        <w:autoSpaceDN w:val="0"/>
        <w:adjustRightInd w:val="0"/>
        <w:spacing w:after="0" w:line="240" w:lineRule="auto"/>
      </w:pPr>
      <w:r w:rsidRPr="00E443C4">
        <w:t xml:space="preserve">94. During the past three months, how often have you failed to do what was normally expected of you because of your use of Opioids (heroin, morphine, methadone, codeine, Percocet, Fentanyl, Ts, </w:t>
      </w:r>
      <w:proofErr w:type="spellStart"/>
      <w:r w:rsidRPr="00E443C4">
        <w:t>cody</w:t>
      </w:r>
      <w:proofErr w:type="spellEnd"/>
      <w:r w:rsidRPr="00E443C4">
        <w:t xml:space="preserve">, </w:t>
      </w:r>
      <w:proofErr w:type="spellStart"/>
      <w:r w:rsidRPr="00E443C4">
        <w:t>vike</w:t>
      </w:r>
      <w:proofErr w:type="spellEnd"/>
      <w:r w:rsidRPr="00E443C4">
        <w:t>, etc.)?</w:t>
      </w:r>
    </w:p>
    <w:p w14:paraId="0CE1E8EE"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51B19A06" w14:textId="77777777" w:rsidR="007615D5" w:rsidRPr="00E443C4" w:rsidRDefault="007615D5" w:rsidP="007615D5">
      <w:pPr>
        <w:autoSpaceDE w:val="0"/>
        <w:autoSpaceDN w:val="0"/>
        <w:adjustRightInd w:val="0"/>
        <w:spacing w:after="0" w:line="240" w:lineRule="auto"/>
        <w:ind w:left="720"/>
      </w:pPr>
      <w:r w:rsidRPr="00E443C4">
        <w:t>Never</w:t>
      </w:r>
    </w:p>
    <w:p w14:paraId="256EAE6D" w14:textId="77777777" w:rsidR="007615D5" w:rsidRPr="00E443C4" w:rsidRDefault="007615D5" w:rsidP="007615D5">
      <w:pPr>
        <w:autoSpaceDE w:val="0"/>
        <w:autoSpaceDN w:val="0"/>
        <w:adjustRightInd w:val="0"/>
        <w:spacing w:after="0" w:line="240" w:lineRule="auto"/>
        <w:ind w:left="720"/>
      </w:pPr>
      <w:r w:rsidRPr="00E443C4">
        <w:t>Once or Twice</w:t>
      </w:r>
    </w:p>
    <w:p w14:paraId="222641B3" w14:textId="77777777" w:rsidR="007615D5" w:rsidRPr="00E443C4" w:rsidRDefault="007615D5" w:rsidP="007615D5">
      <w:pPr>
        <w:autoSpaceDE w:val="0"/>
        <w:autoSpaceDN w:val="0"/>
        <w:adjustRightInd w:val="0"/>
        <w:spacing w:after="0" w:line="240" w:lineRule="auto"/>
        <w:ind w:left="720"/>
      </w:pPr>
      <w:r w:rsidRPr="00E443C4">
        <w:t>Monthly</w:t>
      </w:r>
    </w:p>
    <w:p w14:paraId="30B3290D" w14:textId="77777777" w:rsidR="007615D5" w:rsidRPr="00E443C4" w:rsidRDefault="007615D5" w:rsidP="007615D5">
      <w:pPr>
        <w:autoSpaceDE w:val="0"/>
        <w:autoSpaceDN w:val="0"/>
        <w:adjustRightInd w:val="0"/>
        <w:spacing w:after="0" w:line="240" w:lineRule="auto"/>
        <w:ind w:left="720"/>
      </w:pPr>
      <w:r w:rsidRPr="00E443C4">
        <w:t>Weekly</w:t>
      </w:r>
    </w:p>
    <w:p w14:paraId="643A93F7" w14:textId="77777777" w:rsidR="007615D5" w:rsidRPr="00E443C4" w:rsidRDefault="007615D5" w:rsidP="007615D5">
      <w:pPr>
        <w:autoSpaceDE w:val="0"/>
        <w:autoSpaceDN w:val="0"/>
        <w:adjustRightInd w:val="0"/>
        <w:spacing w:after="0" w:line="240" w:lineRule="auto"/>
        <w:ind w:left="720"/>
      </w:pPr>
      <w:r w:rsidRPr="00E443C4">
        <w:t>Daily or Almost Daily</w:t>
      </w:r>
    </w:p>
    <w:p w14:paraId="364B4612" w14:textId="77777777" w:rsidR="007615D5" w:rsidRPr="00E443C4" w:rsidRDefault="007615D5" w:rsidP="007615D5">
      <w:pPr>
        <w:autoSpaceDE w:val="0"/>
        <w:autoSpaceDN w:val="0"/>
        <w:adjustRightInd w:val="0"/>
        <w:spacing w:after="0" w:line="240" w:lineRule="auto"/>
      </w:pPr>
    </w:p>
    <w:p w14:paraId="00CBE421" w14:textId="77777777" w:rsidR="007615D5" w:rsidRPr="00E443C4" w:rsidRDefault="007615D5" w:rsidP="007615D5">
      <w:pPr>
        <w:autoSpaceDE w:val="0"/>
        <w:autoSpaceDN w:val="0"/>
        <w:adjustRightInd w:val="0"/>
        <w:spacing w:after="0" w:line="240" w:lineRule="auto"/>
      </w:pPr>
      <w:r w:rsidRPr="00E443C4">
        <w:t>Opioid use</w:t>
      </w:r>
    </w:p>
    <w:p w14:paraId="28FB7352" w14:textId="77777777" w:rsidR="007615D5" w:rsidRPr="00E443C4" w:rsidRDefault="007615D5" w:rsidP="007615D5">
      <w:pPr>
        <w:autoSpaceDE w:val="0"/>
        <w:autoSpaceDN w:val="0"/>
        <w:adjustRightInd w:val="0"/>
        <w:spacing w:after="0" w:line="240" w:lineRule="auto"/>
      </w:pPr>
      <w:r w:rsidRPr="00E443C4">
        <w:t xml:space="preserve">heroin, morphine, methadone, codeine, Percocet, Fentanyl, Ts, </w:t>
      </w:r>
      <w:proofErr w:type="spellStart"/>
      <w:r w:rsidRPr="00E443C4">
        <w:t>cody</w:t>
      </w:r>
      <w:proofErr w:type="spellEnd"/>
      <w:r w:rsidRPr="00E443C4">
        <w:t xml:space="preserve">, </w:t>
      </w:r>
      <w:proofErr w:type="spellStart"/>
      <w:r w:rsidRPr="00E443C4">
        <w:t>vike</w:t>
      </w:r>
      <w:proofErr w:type="spellEnd"/>
      <w:r w:rsidRPr="00E443C4">
        <w:t>, etc.</w:t>
      </w:r>
    </w:p>
    <w:p w14:paraId="5183E682" w14:textId="77777777" w:rsidR="007615D5" w:rsidRPr="00E443C4" w:rsidRDefault="007615D5" w:rsidP="007615D5">
      <w:pPr>
        <w:autoSpaceDE w:val="0"/>
        <w:autoSpaceDN w:val="0"/>
        <w:adjustRightInd w:val="0"/>
        <w:spacing w:after="0" w:line="240" w:lineRule="auto"/>
      </w:pPr>
    </w:p>
    <w:p w14:paraId="4C2EE6C6" w14:textId="77777777" w:rsidR="007615D5" w:rsidRPr="00E443C4" w:rsidRDefault="007615D5" w:rsidP="007615D5">
      <w:pPr>
        <w:autoSpaceDE w:val="0"/>
        <w:autoSpaceDN w:val="0"/>
        <w:adjustRightInd w:val="0"/>
        <w:spacing w:after="0" w:line="240" w:lineRule="auto"/>
      </w:pPr>
      <w:r w:rsidRPr="00E443C4">
        <w:t>95. Has a friend or relative or anyone else ever expressed concern about your use of Opioids</w:t>
      </w:r>
    </w:p>
    <w:p w14:paraId="3E581E7C" w14:textId="77777777" w:rsidR="007615D5" w:rsidRPr="00F150AD" w:rsidRDefault="007615D5" w:rsidP="007615D5">
      <w:pPr>
        <w:autoSpaceDE w:val="0"/>
        <w:autoSpaceDN w:val="0"/>
        <w:adjustRightInd w:val="0"/>
        <w:spacing w:after="0" w:line="240" w:lineRule="auto"/>
        <w:rPr>
          <w:lang w:val="fr-CA"/>
        </w:rPr>
      </w:pPr>
      <w:r w:rsidRPr="00F150AD">
        <w:rPr>
          <w:lang w:val="fr-CA"/>
        </w:rPr>
        <w:t>(</w:t>
      </w:r>
      <w:proofErr w:type="spellStart"/>
      <w:proofErr w:type="gramStart"/>
      <w:r w:rsidRPr="00F150AD">
        <w:rPr>
          <w:lang w:val="fr-CA"/>
        </w:rPr>
        <w:t>heroin</w:t>
      </w:r>
      <w:proofErr w:type="spellEnd"/>
      <w:proofErr w:type="gramEnd"/>
      <w:r w:rsidRPr="00F150AD">
        <w:rPr>
          <w:lang w:val="fr-CA"/>
        </w:rPr>
        <w:t xml:space="preserve">, morphine, </w:t>
      </w:r>
      <w:proofErr w:type="spellStart"/>
      <w:r w:rsidRPr="00F150AD">
        <w:rPr>
          <w:lang w:val="fr-CA"/>
        </w:rPr>
        <w:t>methadone</w:t>
      </w:r>
      <w:proofErr w:type="spellEnd"/>
      <w:r w:rsidRPr="00F150AD">
        <w:rPr>
          <w:lang w:val="fr-CA"/>
        </w:rPr>
        <w:t xml:space="preserve">, </w:t>
      </w:r>
      <w:proofErr w:type="spellStart"/>
      <w:r w:rsidRPr="00F150AD">
        <w:rPr>
          <w:lang w:val="fr-CA"/>
        </w:rPr>
        <w:t>codeine</w:t>
      </w:r>
      <w:proofErr w:type="spellEnd"/>
      <w:r w:rsidRPr="00F150AD">
        <w:rPr>
          <w:lang w:val="fr-CA"/>
        </w:rPr>
        <w:t xml:space="preserve">, </w:t>
      </w:r>
      <w:proofErr w:type="spellStart"/>
      <w:r w:rsidRPr="00F150AD">
        <w:rPr>
          <w:lang w:val="fr-CA"/>
        </w:rPr>
        <w:t>Percocet</w:t>
      </w:r>
      <w:proofErr w:type="spellEnd"/>
      <w:r w:rsidRPr="00F150AD">
        <w:rPr>
          <w:lang w:val="fr-CA"/>
        </w:rPr>
        <w:t xml:space="preserve">, Fentanyl, Ts, </w:t>
      </w:r>
      <w:proofErr w:type="spellStart"/>
      <w:r w:rsidRPr="00F150AD">
        <w:rPr>
          <w:lang w:val="fr-CA"/>
        </w:rPr>
        <w:t>cody</w:t>
      </w:r>
      <w:proofErr w:type="spellEnd"/>
      <w:r w:rsidRPr="00F150AD">
        <w:rPr>
          <w:lang w:val="fr-CA"/>
        </w:rPr>
        <w:t xml:space="preserve">, </w:t>
      </w:r>
      <w:proofErr w:type="spellStart"/>
      <w:r w:rsidRPr="00F150AD">
        <w:rPr>
          <w:lang w:val="fr-CA"/>
        </w:rPr>
        <w:t>vike</w:t>
      </w:r>
      <w:proofErr w:type="spellEnd"/>
      <w:r w:rsidRPr="00F150AD">
        <w:rPr>
          <w:lang w:val="fr-CA"/>
        </w:rPr>
        <w:t>, etc.)?</w:t>
      </w:r>
    </w:p>
    <w:p w14:paraId="55964BBE"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01E4A9EB" w14:textId="77777777" w:rsidR="007615D5" w:rsidRPr="00E443C4" w:rsidRDefault="007615D5" w:rsidP="007615D5">
      <w:pPr>
        <w:autoSpaceDE w:val="0"/>
        <w:autoSpaceDN w:val="0"/>
        <w:adjustRightInd w:val="0"/>
        <w:spacing w:after="0" w:line="240" w:lineRule="auto"/>
        <w:ind w:left="720"/>
      </w:pPr>
      <w:r w:rsidRPr="00E443C4">
        <w:t>No, Never</w:t>
      </w:r>
    </w:p>
    <w:p w14:paraId="3C575372" w14:textId="77777777" w:rsidR="007615D5" w:rsidRPr="00E443C4" w:rsidRDefault="007615D5" w:rsidP="007615D5">
      <w:pPr>
        <w:autoSpaceDE w:val="0"/>
        <w:autoSpaceDN w:val="0"/>
        <w:adjustRightInd w:val="0"/>
        <w:spacing w:after="0" w:line="240" w:lineRule="auto"/>
        <w:ind w:left="720"/>
      </w:pPr>
      <w:r w:rsidRPr="00E443C4">
        <w:t xml:space="preserve">Yes, in the past 3 </w:t>
      </w:r>
      <w:proofErr w:type="gramStart"/>
      <w:r w:rsidRPr="00E443C4">
        <w:t>months</w:t>
      </w:r>
      <w:proofErr w:type="gramEnd"/>
    </w:p>
    <w:p w14:paraId="7D29034C" w14:textId="77777777" w:rsidR="007615D5" w:rsidRPr="00E443C4" w:rsidRDefault="007615D5" w:rsidP="007615D5">
      <w:pPr>
        <w:autoSpaceDE w:val="0"/>
        <w:autoSpaceDN w:val="0"/>
        <w:adjustRightInd w:val="0"/>
        <w:spacing w:after="0" w:line="240" w:lineRule="auto"/>
        <w:ind w:left="720"/>
      </w:pPr>
      <w:r w:rsidRPr="00E443C4">
        <w:t xml:space="preserve">Yes, but not in the past 3 </w:t>
      </w:r>
      <w:proofErr w:type="gramStart"/>
      <w:r w:rsidRPr="00E443C4">
        <w:t>months</w:t>
      </w:r>
      <w:proofErr w:type="gramEnd"/>
    </w:p>
    <w:p w14:paraId="29706502" w14:textId="77777777" w:rsidR="007615D5" w:rsidRPr="00E443C4" w:rsidRDefault="007615D5" w:rsidP="007615D5">
      <w:pPr>
        <w:autoSpaceDE w:val="0"/>
        <w:autoSpaceDN w:val="0"/>
        <w:adjustRightInd w:val="0"/>
        <w:spacing w:after="0" w:line="240" w:lineRule="auto"/>
      </w:pPr>
    </w:p>
    <w:p w14:paraId="57DFD4DE" w14:textId="77777777" w:rsidR="007615D5" w:rsidRPr="00E443C4" w:rsidRDefault="007615D5" w:rsidP="007615D5">
      <w:pPr>
        <w:autoSpaceDE w:val="0"/>
        <w:autoSpaceDN w:val="0"/>
        <w:adjustRightInd w:val="0"/>
        <w:spacing w:after="0" w:line="240" w:lineRule="auto"/>
      </w:pPr>
      <w:r w:rsidRPr="00E443C4">
        <w:t xml:space="preserve">96. Have you ever tried and failed to control, cut down or stop using Opioids (heroin, morphine, methadone, codeine, Percocet, Fentanyl, Ts, </w:t>
      </w:r>
      <w:proofErr w:type="spellStart"/>
      <w:r w:rsidRPr="00E443C4">
        <w:t>cody</w:t>
      </w:r>
      <w:proofErr w:type="spellEnd"/>
      <w:r w:rsidRPr="00E443C4">
        <w:t xml:space="preserve">, </w:t>
      </w:r>
      <w:proofErr w:type="spellStart"/>
      <w:r w:rsidRPr="00E443C4">
        <w:t>vike</w:t>
      </w:r>
      <w:proofErr w:type="spellEnd"/>
      <w:r w:rsidRPr="00E443C4">
        <w:t>, etc.)?</w:t>
      </w:r>
    </w:p>
    <w:p w14:paraId="40F62C01"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3F02F6A8" w14:textId="77777777" w:rsidR="007615D5" w:rsidRPr="00E443C4" w:rsidRDefault="007615D5" w:rsidP="007615D5">
      <w:pPr>
        <w:autoSpaceDE w:val="0"/>
        <w:autoSpaceDN w:val="0"/>
        <w:adjustRightInd w:val="0"/>
        <w:spacing w:after="0" w:line="240" w:lineRule="auto"/>
        <w:ind w:left="720"/>
      </w:pPr>
      <w:r w:rsidRPr="00E443C4">
        <w:t>No, Never</w:t>
      </w:r>
    </w:p>
    <w:p w14:paraId="6FBD7221" w14:textId="77777777" w:rsidR="007615D5" w:rsidRPr="00E443C4" w:rsidRDefault="007615D5" w:rsidP="007615D5">
      <w:pPr>
        <w:autoSpaceDE w:val="0"/>
        <w:autoSpaceDN w:val="0"/>
        <w:adjustRightInd w:val="0"/>
        <w:spacing w:after="0" w:line="240" w:lineRule="auto"/>
        <w:ind w:left="720"/>
      </w:pPr>
      <w:r w:rsidRPr="00E443C4">
        <w:t xml:space="preserve">Yes, in the past 3 </w:t>
      </w:r>
      <w:proofErr w:type="gramStart"/>
      <w:r w:rsidRPr="00E443C4">
        <w:t>months</w:t>
      </w:r>
      <w:proofErr w:type="gramEnd"/>
    </w:p>
    <w:p w14:paraId="51D059CB" w14:textId="77777777" w:rsidR="007615D5" w:rsidRPr="00E443C4" w:rsidRDefault="007615D5" w:rsidP="007615D5">
      <w:pPr>
        <w:autoSpaceDE w:val="0"/>
        <w:autoSpaceDN w:val="0"/>
        <w:adjustRightInd w:val="0"/>
        <w:spacing w:after="0" w:line="240" w:lineRule="auto"/>
        <w:ind w:left="720"/>
      </w:pPr>
      <w:r w:rsidRPr="00E443C4">
        <w:t xml:space="preserve">Yes, but not in the past 3 </w:t>
      </w:r>
      <w:proofErr w:type="gramStart"/>
      <w:r w:rsidRPr="00E443C4">
        <w:t>months</w:t>
      </w:r>
      <w:proofErr w:type="gramEnd"/>
    </w:p>
    <w:p w14:paraId="411199B0" w14:textId="77777777" w:rsidR="007615D5" w:rsidRPr="00E443C4" w:rsidRDefault="007615D5" w:rsidP="007615D5">
      <w:pPr>
        <w:autoSpaceDE w:val="0"/>
        <w:autoSpaceDN w:val="0"/>
        <w:adjustRightInd w:val="0"/>
        <w:spacing w:after="0" w:line="240" w:lineRule="auto"/>
      </w:pPr>
    </w:p>
    <w:p w14:paraId="5B41BFB7" w14:textId="77777777" w:rsidR="007615D5" w:rsidRPr="00E443C4" w:rsidRDefault="007615D5" w:rsidP="007615D5">
      <w:pPr>
        <w:autoSpaceDE w:val="0"/>
        <w:autoSpaceDN w:val="0"/>
        <w:adjustRightInd w:val="0"/>
        <w:spacing w:after="0" w:line="240" w:lineRule="auto"/>
      </w:pPr>
      <w:r w:rsidRPr="00E443C4">
        <w:t>Injection</w:t>
      </w:r>
    </w:p>
    <w:p w14:paraId="0464B3F7" w14:textId="77777777" w:rsidR="007615D5" w:rsidRPr="00E443C4" w:rsidRDefault="007615D5" w:rsidP="007615D5">
      <w:pPr>
        <w:autoSpaceDE w:val="0"/>
        <w:autoSpaceDN w:val="0"/>
        <w:adjustRightInd w:val="0"/>
        <w:spacing w:after="0" w:line="240" w:lineRule="auto"/>
      </w:pPr>
    </w:p>
    <w:p w14:paraId="2658AE19" w14:textId="77777777" w:rsidR="007615D5" w:rsidRPr="00E443C4" w:rsidRDefault="007615D5" w:rsidP="007615D5">
      <w:pPr>
        <w:autoSpaceDE w:val="0"/>
        <w:autoSpaceDN w:val="0"/>
        <w:adjustRightInd w:val="0"/>
        <w:spacing w:after="0" w:line="240" w:lineRule="auto"/>
      </w:pPr>
      <w:r w:rsidRPr="00E443C4">
        <w:t>97. Have you ever used any drug by injection? (NON-MEDICAL USE ONLY) *</w:t>
      </w:r>
    </w:p>
    <w:p w14:paraId="331BC4BB"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4B5716FF" w14:textId="77777777" w:rsidR="007615D5" w:rsidRPr="00E443C4" w:rsidRDefault="007615D5" w:rsidP="007615D5">
      <w:pPr>
        <w:autoSpaceDE w:val="0"/>
        <w:autoSpaceDN w:val="0"/>
        <w:adjustRightInd w:val="0"/>
        <w:spacing w:after="0" w:line="240" w:lineRule="auto"/>
        <w:ind w:left="720"/>
      </w:pPr>
      <w:r w:rsidRPr="00E443C4">
        <w:t xml:space="preserve">No, </w:t>
      </w:r>
      <w:proofErr w:type="gramStart"/>
      <w:r w:rsidRPr="00E443C4">
        <w:t>never</w:t>
      </w:r>
      <w:proofErr w:type="gramEnd"/>
    </w:p>
    <w:p w14:paraId="6719FF0A" w14:textId="77777777" w:rsidR="007615D5" w:rsidRPr="00E443C4" w:rsidRDefault="007615D5" w:rsidP="007615D5">
      <w:pPr>
        <w:autoSpaceDE w:val="0"/>
        <w:autoSpaceDN w:val="0"/>
        <w:adjustRightInd w:val="0"/>
        <w:spacing w:after="0" w:line="240" w:lineRule="auto"/>
        <w:ind w:left="720"/>
      </w:pPr>
      <w:r w:rsidRPr="00E443C4">
        <w:t xml:space="preserve">Yes, in the past 3 </w:t>
      </w:r>
      <w:proofErr w:type="gramStart"/>
      <w:r w:rsidRPr="00E443C4">
        <w:t>months</w:t>
      </w:r>
      <w:proofErr w:type="gramEnd"/>
    </w:p>
    <w:p w14:paraId="6B5A0AA2" w14:textId="77777777" w:rsidR="007615D5" w:rsidRPr="00E443C4" w:rsidRDefault="007615D5" w:rsidP="007615D5">
      <w:pPr>
        <w:autoSpaceDE w:val="0"/>
        <w:autoSpaceDN w:val="0"/>
        <w:adjustRightInd w:val="0"/>
        <w:spacing w:after="0" w:line="240" w:lineRule="auto"/>
        <w:ind w:firstLine="720"/>
      </w:pPr>
      <w:r w:rsidRPr="00E443C4">
        <w:t xml:space="preserve">Yes, but not in the past 3 </w:t>
      </w:r>
      <w:proofErr w:type="gramStart"/>
      <w:r w:rsidRPr="00E443C4">
        <w:t>months</w:t>
      </w:r>
      <w:proofErr w:type="gramEnd"/>
    </w:p>
    <w:p w14:paraId="7856C72F" w14:textId="77777777" w:rsidR="007615D5" w:rsidRPr="00E443C4" w:rsidRDefault="007615D5" w:rsidP="007615D5">
      <w:pPr>
        <w:autoSpaceDE w:val="0"/>
        <w:autoSpaceDN w:val="0"/>
        <w:adjustRightInd w:val="0"/>
        <w:spacing w:after="0" w:line="240" w:lineRule="auto"/>
      </w:pPr>
    </w:p>
    <w:p w14:paraId="34244A4A" w14:textId="77777777" w:rsidR="007615D5" w:rsidRPr="00E443C4" w:rsidRDefault="007615D5" w:rsidP="007615D5">
      <w:pPr>
        <w:autoSpaceDE w:val="0"/>
        <w:autoSpaceDN w:val="0"/>
        <w:adjustRightInd w:val="0"/>
        <w:spacing w:after="0" w:line="240" w:lineRule="auto"/>
        <w:rPr>
          <w:b/>
        </w:rPr>
      </w:pPr>
      <w:r w:rsidRPr="00E443C4">
        <w:rPr>
          <w:b/>
        </w:rPr>
        <w:t>Student Life and Experience</w:t>
      </w:r>
    </w:p>
    <w:p w14:paraId="6F42C83B" w14:textId="77777777" w:rsidR="007615D5" w:rsidRPr="00E443C4" w:rsidRDefault="007615D5" w:rsidP="007615D5">
      <w:pPr>
        <w:autoSpaceDE w:val="0"/>
        <w:autoSpaceDN w:val="0"/>
        <w:adjustRightInd w:val="0"/>
        <w:spacing w:after="0" w:line="240" w:lineRule="auto"/>
      </w:pPr>
    </w:p>
    <w:p w14:paraId="700866FB" w14:textId="77777777" w:rsidR="007615D5" w:rsidRPr="00E443C4" w:rsidRDefault="007615D5" w:rsidP="007615D5">
      <w:pPr>
        <w:autoSpaceDE w:val="0"/>
        <w:autoSpaceDN w:val="0"/>
        <w:adjustRightInd w:val="0"/>
        <w:spacing w:after="0" w:line="240" w:lineRule="auto"/>
      </w:pPr>
      <w:r w:rsidRPr="00E443C4">
        <w:t>The following section will ask questions about how you feel about your universities policies and environment, and about your relationships with other people.</w:t>
      </w:r>
    </w:p>
    <w:p w14:paraId="0D63AC97" w14:textId="77777777" w:rsidR="007615D5" w:rsidRPr="00E443C4" w:rsidRDefault="007615D5" w:rsidP="007615D5">
      <w:pPr>
        <w:autoSpaceDE w:val="0"/>
        <w:autoSpaceDN w:val="0"/>
        <w:adjustRightInd w:val="0"/>
        <w:spacing w:after="0" w:line="240" w:lineRule="auto"/>
      </w:pPr>
    </w:p>
    <w:p w14:paraId="43E0C4A4" w14:textId="77777777" w:rsidR="007615D5" w:rsidRPr="00E443C4" w:rsidRDefault="007615D5" w:rsidP="007615D5">
      <w:pPr>
        <w:autoSpaceDE w:val="0"/>
        <w:autoSpaceDN w:val="0"/>
        <w:adjustRightInd w:val="0"/>
        <w:spacing w:after="0" w:line="240" w:lineRule="auto"/>
      </w:pPr>
      <w:r w:rsidRPr="00E443C4">
        <w:t>98. I find university's learning environment conducive. *</w:t>
      </w:r>
    </w:p>
    <w:p w14:paraId="20E4B2BA" w14:textId="77777777" w:rsidR="007615D5" w:rsidRPr="00E443C4" w:rsidRDefault="007615D5" w:rsidP="007615D5">
      <w:pPr>
        <w:autoSpaceDE w:val="0"/>
        <w:autoSpaceDN w:val="0"/>
        <w:adjustRightInd w:val="0"/>
        <w:spacing w:after="0" w:line="240" w:lineRule="auto"/>
      </w:pPr>
      <w:r w:rsidRPr="00E443C4">
        <w:t xml:space="preserve">Conducive meaning: favourable, beneficial, advantageous, encouraging </w:t>
      </w:r>
      <w:proofErr w:type="spellStart"/>
      <w:proofErr w:type="gramStart"/>
      <w:r w:rsidRPr="00E443C4">
        <w:t>etc</w:t>
      </w:r>
      <w:proofErr w:type="spellEnd"/>
      <w:proofErr w:type="gramEnd"/>
    </w:p>
    <w:p w14:paraId="00A959AC"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7BE1D5A0" w14:textId="77777777" w:rsidR="007615D5" w:rsidRPr="00E443C4" w:rsidRDefault="007615D5" w:rsidP="007615D5">
      <w:pPr>
        <w:autoSpaceDE w:val="0"/>
        <w:autoSpaceDN w:val="0"/>
        <w:adjustRightInd w:val="0"/>
        <w:spacing w:after="0" w:line="240" w:lineRule="auto"/>
        <w:ind w:left="720"/>
      </w:pPr>
      <w:r w:rsidRPr="00E443C4">
        <w:lastRenderedPageBreak/>
        <w:t>Never</w:t>
      </w:r>
    </w:p>
    <w:p w14:paraId="21CD5988" w14:textId="77777777" w:rsidR="007615D5" w:rsidRPr="00E443C4" w:rsidRDefault="007615D5" w:rsidP="007615D5">
      <w:pPr>
        <w:autoSpaceDE w:val="0"/>
        <w:autoSpaceDN w:val="0"/>
        <w:adjustRightInd w:val="0"/>
        <w:spacing w:after="0" w:line="240" w:lineRule="auto"/>
        <w:ind w:left="720"/>
      </w:pPr>
      <w:r w:rsidRPr="00E443C4">
        <w:t>Sometimes</w:t>
      </w:r>
    </w:p>
    <w:p w14:paraId="5DF085E7" w14:textId="77777777" w:rsidR="007615D5" w:rsidRPr="00E443C4" w:rsidRDefault="007615D5" w:rsidP="007615D5">
      <w:pPr>
        <w:autoSpaceDE w:val="0"/>
        <w:autoSpaceDN w:val="0"/>
        <w:adjustRightInd w:val="0"/>
        <w:spacing w:after="0" w:line="240" w:lineRule="auto"/>
        <w:ind w:left="720"/>
      </w:pPr>
      <w:r w:rsidRPr="00E443C4">
        <w:t>Always</w:t>
      </w:r>
    </w:p>
    <w:p w14:paraId="6F4DE467" w14:textId="77777777" w:rsidR="007615D5" w:rsidRPr="00E443C4" w:rsidRDefault="007615D5" w:rsidP="007615D5">
      <w:pPr>
        <w:autoSpaceDE w:val="0"/>
        <w:autoSpaceDN w:val="0"/>
        <w:adjustRightInd w:val="0"/>
        <w:spacing w:after="0" w:line="240" w:lineRule="auto"/>
      </w:pPr>
    </w:p>
    <w:p w14:paraId="1A403C6E" w14:textId="77777777" w:rsidR="007615D5" w:rsidRPr="00E443C4" w:rsidRDefault="007615D5" w:rsidP="007615D5">
      <w:pPr>
        <w:autoSpaceDE w:val="0"/>
        <w:autoSpaceDN w:val="0"/>
        <w:adjustRightInd w:val="0"/>
        <w:spacing w:after="0" w:line="240" w:lineRule="auto"/>
      </w:pPr>
      <w:r w:rsidRPr="00E443C4">
        <w:t xml:space="preserve">99. I find academic policies of my university </w:t>
      </w:r>
      <w:proofErr w:type="gramStart"/>
      <w:r w:rsidRPr="00E443C4">
        <w:t>student-friendly</w:t>
      </w:r>
      <w:proofErr w:type="gramEnd"/>
      <w:r w:rsidRPr="00E443C4">
        <w:t>. *</w:t>
      </w:r>
    </w:p>
    <w:p w14:paraId="2D5B08ED"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18723215" w14:textId="77777777" w:rsidR="007615D5" w:rsidRPr="00E443C4" w:rsidRDefault="007615D5" w:rsidP="007615D5">
      <w:pPr>
        <w:autoSpaceDE w:val="0"/>
        <w:autoSpaceDN w:val="0"/>
        <w:adjustRightInd w:val="0"/>
        <w:spacing w:after="0" w:line="240" w:lineRule="auto"/>
        <w:ind w:left="720"/>
      </w:pPr>
      <w:r w:rsidRPr="00E443C4">
        <w:t>Never</w:t>
      </w:r>
    </w:p>
    <w:p w14:paraId="6FF81C21" w14:textId="77777777" w:rsidR="007615D5" w:rsidRPr="00E443C4" w:rsidRDefault="007615D5" w:rsidP="007615D5">
      <w:pPr>
        <w:autoSpaceDE w:val="0"/>
        <w:autoSpaceDN w:val="0"/>
        <w:adjustRightInd w:val="0"/>
        <w:spacing w:after="0" w:line="240" w:lineRule="auto"/>
        <w:ind w:left="720"/>
      </w:pPr>
      <w:r w:rsidRPr="00E443C4">
        <w:t>Sometimes</w:t>
      </w:r>
    </w:p>
    <w:p w14:paraId="1C5C094A" w14:textId="77777777" w:rsidR="007615D5" w:rsidRPr="00E443C4" w:rsidRDefault="007615D5" w:rsidP="007615D5">
      <w:pPr>
        <w:autoSpaceDE w:val="0"/>
        <w:autoSpaceDN w:val="0"/>
        <w:adjustRightInd w:val="0"/>
        <w:spacing w:after="0" w:line="240" w:lineRule="auto"/>
        <w:ind w:left="720"/>
      </w:pPr>
      <w:r w:rsidRPr="00E443C4">
        <w:t>Always</w:t>
      </w:r>
    </w:p>
    <w:p w14:paraId="11DD138F" w14:textId="77777777" w:rsidR="007615D5" w:rsidRPr="00E443C4" w:rsidRDefault="007615D5" w:rsidP="007615D5">
      <w:pPr>
        <w:autoSpaceDE w:val="0"/>
        <w:autoSpaceDN w:val="0"/>
        <w:adjustRightInd w:val="0"/>
        <w:spacing w:after="0" w:line="240" w:lineRule="auto"/>
      </w:pPr>
    </w:p>
    <w:p w14:paraId="694406D9" w14:textId="77777777" w:rsidR="007615D5" w:rsidRPr="00E443C4" w:rsidRDefault="007615D5" w:rsidP="007615D5">
      <w:pPr>
        <w:autoSpaceDE w:val="0"/>
        <w:autoSpaceDN w:val="0"/>
        <w:adjustRightInd w:val="0"/>
        <w:spacing w:after="0" w:line="240" w:lineRule="auto"/>
      </w:pPr>
      <w:r w:rsidRPr="00E443C4">
        <w:t>100. I have no close relationships that make me feel good. *</w:t>
      </w:r>
    </w:p>
    <w:p w14:paraId="71C7B1FC"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1503F3C1" w14:textId="77777777" w:rsidR="007615D5" w:rsidRPr="00E443C4" w:rsidRDefault="007615D5" w:rsidP="007615D5">
      <w:pPr>
        <w:autoSpaceDE w:val="0"/>
        <w:autoSpaceDN w:val="0"/>
        <w:adjustRightInd w:val="0"/>
        <w:spacing w:after="0" w:line="240" w:lineRule="auto"/>
        <w:ind w:left="720"/>
      </w:pPr>
      <w:r w:rsidRPr="00E443C4">
        <w:t>Strongly Disagree</w:t>
      </w:r>
    </w:p>
    <w:p w14:paraId="53AAF978" w14:textId="77777777" w:rsidR="007615D5" w:rsidRPr="00E443C4" w:rsidRDefault="007615D5" w:rsidP="007615D5">
      <w:pPr>
        <w:autoSpaceDE w:val="0"/>
        <w:autoSpaceDN w:val="0"/>
        <w:adjustRightInd w:val="0"/>
        <w:spacing w:after="0" w:line="240" w:lineRule="auto"/>
        <w:ind w:left="720"/>
      </w:pPr>
      <w:r w:rsidRPr="00E443C4">
        <w:t>Disagree</w:t>
      </w:r>
    </w:p>
    <w:p w14:paraId="61315FEF" w14:textId="77777777" w:rsidR="007615D5" w:rsidRPr="00E443C4" w:rsidRDefault="007615D5" w:rsidP="007615D5">
      <w:pPr>
        <w:autoSpaceDE w:val="0"/>
        <w:autoSpaceDN w:val="0"/>
        <w:adjustRightInd w:val="0"/>
        <w:spacing w:after="0" w:line="240" w:lineRule="auto"/>
        <w:ind w:left="720"/>
      </w:pPr>
      <w:r w:rsidRPr="00E443C4">
        <w:t>Agree</w:t>
      </w:r>
    </w:p>
    <w:p w14:paraId="3E3A50E1" w14:textId="77777777" w:rsidR="007615D5" w:rsidRPr="00E443C4" w:rsidRDefault="007615D5" w:rsidP="007615D5">
      <w:pPr>
        <w:autoSpaceDE w:val="0"/>
        <w:autoSpaceDN w:val="0"/>
        <w:adjustRightInd w:val="0"/>
        <w:spacing w:after="0" w:line="240" w:lineRule="auto"/>
        <w:ind w:left="720"/>
      </w:pPr>
      <w:r w:rsidRPr="00E443C4">
        <w:t>Strongly Agree</w:t>
      </w:r>
    </w:p>
    <w:p w14:paraId="5E3DA7A5" w14:textId="77777777" w:rsidR="007615D5" w:rsidRPr="00E443C4" w:rsidRDefault="007615D5" w:rsidP="007615D5">
      <w:pPr>
        <w:autoSpaceDE w:val="0"/>
        <w:autoSpaceDN w:val="0"/>
        <w:adjustRightInd w:val="0"/>
        <w:spacing w:after="0" w:line="240" w:lineRule="auto"/>
      </w:pPr>
    </w:p>
    <w:p w14:paraId="7E5551F5" w14:textId="77777777" w:rsidR="007615D5" w:rsidRPr="00E443C4" w:rsidRDefault="007615D5" w:rsidP="007615D5">
      <w:pPr>
        <w:autoSpaceDE w:val="0"/>
        <w:autoSpaceDN w:val="0"/>
        <w:adjustRightInd w:val="0"/>
        <w:spacing w:after="0" w:line="240" w:lineRule="auto"/>
      </w:pPr>
      <w:r w:rsidRPr="00E443C4">
        <w:t>101. There is no one I feel comfortable talking about my problems with. *</w:t>
      </w:r>
    </w:p>
    <w:p w14:paraId="2A362F39"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7BBE6410" w14:textId="77777777" w:rsidR="007615D5" w:rsidRPr="00E443C4" w:rsidRDefault="007615D5" w:rsidP="007615D5">
      <w:pPr>
        <w:autoSpaceDE w:val="0"/>
        <w:autoSpaceDN w:val="0"/>
        <w:adjustRightInd w:val="0"/>
        <w:spacing w:after="0" w:line="240" w:lineRule="auto"/>
        <w:ind w:left="720"/>
      </w:pPr>
      <w:r w:rsidRPr="00E443C4">
        <w:t>Strongly Disagree</w:t>
      </w:r>
    </w:p>
    <w:p w14:paraId="5211A928" w14:textId="77777777" w:rsidR="007615D5" w:rsidRPr="00E443C4" w:rsidRDefault="007615D5" w:rsidP="007615D5">
      <w:pPr>
        <w:autoSpaceDE w:val="0"/>
        <w:autoSpaceDN w:val="0"/>
        <w:adjustRightInd w:val="0"/>
        <w:spacing w:after="0" w:line="240" w:lineRule="auto"/>
        <w:ind w:left="720"/>
      </w:pPr>
      <w:r w:rsidRPr="00E443C4">
        <w:t>Disagree</w:t>
      </w:r>
    </w:p>
    <w:p w14:paraId="0A933A60" w14:textId="77777777" w:rsidR="007615D5" w:rsidRPr="00E443C4" w:rsidRDefault="007615D5" w:rsidP="007615D5">
      <w:pPr>
        <w:autoSpaceDE w:val="0"/>
        <w:autoSpaceDN w:val="0"/>
        <w:adjustRightInd w:val="0"/>
        <w:spacing w:after="0" w:line="240" w:lineRule="auto"/>
        <w:ind w:left="720"/>
      </w:pPr>
      <w:r w:rsidRPr="00E443C4">
        <w:t>Agree</w:t>
      </w:r>
    </w:p>
    <w:p w14:paraId="4D333C5B" w14:textId="77777777" w:rsidR="007615D5" w:rsidRPr="00E443C4" w:rsidRDefault="007615D5" w:rsidP="007615D5">
      <w:pPr>
        <w:autoSpaceDE w:val="0"/>
        <w:autoSpaceDN w:val="0"/>
        <w:adjustRightInd w:val="0"/>
        <w:spacing w:after="0" w:line="240" w:lineRule="auto"/>
        <w:ind w:left="720"/>
      </w:pPr>
      <w:r w:rsidRPr="00E443C4">
        <w:t>Strongly Agree</w:t>
      </w:r>
    </w:p>
    <w:p w14:paraId="419F53D6" w14:textId="77777777" w:rsidR="007615D5" w:rsidRPr="00E443C4" w:rsidRDefault="007615D5" w:rsidP="007615D5">
      <w:pPr>
        <w:autoSpaceDE w:val="0"/>
        <w:autoSpaceDN w:val="0"/>
        <w:adjustRightInd w:val="0"/>
        <w:spacing w:after="0" w:line="240" w:lineRule="auto"/>
      </w:pPr>
    </w:p>
    <w:p w14:paraId="18601E59" w14:textId="77777777" w:rsidR="007615D5" w:rsidRPr="00E443C4" w:rsidRDefault="007615D5" w:rsidP="007615D5">
      <w:pPr>
        <w:autoSpaceDE w:val="0"/>
        <w:autoSpaceDN w:val="0"/>
        <w:adjustRightInd w:val="0"/>
        <w:spacing w:after="0" w:line="240" w:lineRule="auto"/>
        <w:rPr>
          <w:b/>
        </w:rPr>
      </w:pPr>
      <w:r w:rsidRPr="00E443C4">
        <w:rPr>
          <w:b/>
        </w:rPr>
        <w:t>Demographic information</w:t>
      </w:r>
    </w:p>
    <w:p w14:paraId="3A78FB7F" w14:textId="77777777" w:rsidR="007615D5" w:rsidRPr="00E443C4" w:rsidRDefault="007615D5" w:rsidP="007615D5">
      <w:pPr>
        <w:autoSpaceDE w:val="0"/>
        <w:autoSpaceDN w:val="0"/>
        <w:adjustRightInd w:val="0"/>
        <w:spacing w:after="0" w:line="240" w:lineRule="auto"/>
      </w:pPr>
    </w:p>
    <w:p w14:paraId="4E5515B2" w14:textId="77777777" w:rsidR="007615D5" w:rsidRPr="00E443C4" w:rsidRDefault="007615D5" w:rsidP="007615D5">
      <w:pPr>
        <w:autoSpaceDE w:val="0"/>
        <w:autoSpaceDN w:val="0"/>
        <w:adjustRightInd w:val="0"/>
        <w:spacing w:after="0" w:line="240" w:lineRule="auto"/>
      </w:pPr>
      <w:r w:rsidRPr="00E443C4">
        <w:t>General information</w:t>
      </w:r>
    </w:p>
    <w:p w14:paraId="312E3059" w14:textId="77777777" w:rsidR="007615D5" w:rsidRPr="00E443C4" w:rsidRDefault="007615D5" w:rsidP="007615D5">
      <w:pPr>
        <w:autoSpaceDE w:val="0"/>
        <w:autoSpaceDN w:val="0"/>
        <w:adjustRightInd w:val="0"/>
        <w:spacing w:after="0" w:line="240" w:lineRule="auto"/>
      </w:pPr>
    </w:p>
    <w:p w14:paraId="54018246" w14:textId="77777777" w:rsidR="007615D5" w:rsidRPr="00E443C4" w:rsidRDefault="007615D5" w:rsidP="007615D5">
      <w:pPr>
        <w:autoSpaceDE w:val="0"/>
        <w:autoSpaceDN w:val="0"/>
        <w:adjustRightInd w:val="0"/>
        <w:spacing w:after="0" w:line="240" w:lineRule="auto"/>
      </w:pPr>
      <w:r w:rsidRPr="00E443C4">
        <w:t>102. What is your marital status? *</w:t>
      </w:r>
    </w:p>
    <w:p w14:paraId="58EF9D42"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7B70C10B" w14:textId="77777777" w:rsidR="007615D5" w:rsidRPr="00E443C4" w:rsidRDefault="007615D5" w:rsidP="007615D5">
      <w:pPr>
        <w:autoSpaceDE w:val="0"/>
        <w:autoSpaceDN w:val="0"/>
        <w:adjustRightInd w:val="0"/>
        <w:spacing w:after="0" w:line="240" w:lineRule="auto"/>
        <w:ind w:left="720"/>
      </w:pPr>
      <w:r w:rsidRPr="00E443C4">
        <w:t xml:space="preserve">Single, never </w:t>
      </w:r>
      <w:proofErr w:type="gramStart"/>
      <w:r w:rsidRPr="00E443C4">
        <w:t>married</w:t>
      </w:r>
      <w:proofErr w:type="gramEnd"/>
    </w:p>
    <w:p w14:paraId="2FAABB8F" w14:textId="77777777" w:rsidR="007615D5" w:rsidRPr="00E443C4" w:rsidRDefault="007615D5" w:rsidP="007615D5">
      <w:pPr>
        <w:autoSpaceDE w:val="0"/>
        <w:autoSpaceDN w:val="0"/>
        <w:adjustRightInd w:val="0"/>
        <w:spacing w:after="0" w:line="240" w:lineRule="auto"/>
        <w:ind w:left="720"/>
      </w:pPr>
      <w:r w:rsidRPr="00E443C4">
        <w:t xml:space="preserve">Married/Common </w:t>
      </w:r>
      <w:proofErr w:type="gramStart"/>
      <w:r w:rsidRPr="00E443C4">
        <w:t>law</w:t>
      </w:r>
      <w:proofErr w:type="gramEnd"/>
    </w:p>
    <w:p w14:paraId="43EA1A77" w14:textId="77777777" w:rsidR="007615D5" w:rsidRPr="00E443C4" w:rsidRDefault="007615D5" w:rsidP="007615D5">
      <w:pPr>
        <w:autoSpaceDE w:val="0"/>
        <w:autoSpaceDN w:val="0"/>
        <w:adjustRightInd w:val="0"/>
        <w:spacing w:after="0" w:line="240" w:lineRule="auto"/>
        <w:ind w:left="720"/>
      </w:pPr>
      <w:r w:rsidRPr="00E443C4">
        <w:t>Separated/Divorced</w:t>
      </w:r>
    </w:p>
    <w:p w14:paraId="070625F2" w14:textId="77777777" w:rsidR="007615D5" w:rsidRPr="00E443C4" w:rsidRDefault="007615D5" w:rsidP="007615D5">
      <w:pPr>
        <w:autoSpaceDE w:val="0"/>
        <w:autoSpaceDN w:val="0"/>
        <w:adjustRightInd w:val="0"/>
        <w:spacing w:after="0" w:line="240" w:lineRule="auto"/>
        <w:ind w:left="720"/>
      </w:pPr>
      <w:r w:rsidRPr="00E443C4">
        <w:t>Widowed</w:t>
      </w:r>
    </w:p>
    <w:p w14:paraId="11EA58CF" w14:textId="77777777" w:rsidR="007615D5" w:rsidRPr="00E443C4" w:rsidRDefault="007615D5" w:rsidP="007615D5">
      <w:pPr>
        <w:autoSpaceDE w:val="0"/>
        <w:autoSpaceDN w:val="0"/>
        <w:adjustRightInd w:val="0"/>
        <w:spacing w:after="0" w:line="240" w:lineRule="auto"/>
      </w:pPr>
    </w:p>
    <w:p w14:paraId="665DB0E6" w14:textId="77777777" w:rsidR="007615D5" w:rsidRPr="00E443C4" w:rsidRDefault="007615D5" w:rsidP="007615D5">
      <w:pPr>
        <w:autoSpaceDE w:val="0"/>
        <w:autoSpaceDN w:val="0"/>
        <w:adjustRightInd w:val="0"/>
        <w:spacing w:after="0" w:line="240" w:lineRule="auto"/>
      </w:pPr>
      <w:r w:rsidRPr="00E443C4">
        <w:t>103. Number of Dependents *</w:t>
      </w:r>
    </w:p>
    <w:p w14:paraId="33584E22" w14:textId="77777777" w:rsidR="007615D5" w:rsidRPr="00E443C4" w:rsidRDefault="007615D5" w:rsidP="007615D5">
      <w:pPr>
        <w:autoSpaceDE w:val="0"/>
        <w:autoSpaceDN w:val="0"/>
        <w:adjustRightInd w:val="0"/>
        <w:spacing w:after="0" w:line="240" w:lineRule="auto"/>
      </w:pPr>
      <w:r w:rsidRPr="00E443C4">
        <w:t>Dependent is a person who relies on another person for support (especially financial support)</w:t>
      </w:r>
    </w:p>
    <w:p w14:paraId="5DBA3B60"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4C84C796" w14:textId="77777777" w:rsidR="007615D5" w:rsidRPr="00E443C4" w:rsidRDefault="007615D5" w:rsidP="007615D5">
      <w:pPr>
        <w:autoSpaceDE w:val="0"/>
        <w:autoSpaceDN w:val="0"/>
        <w:adjustRightInd w:val="0"/>
        <w:spacing w:after="0" w:line="240" w:lineRule="auto"/>
        <w:ind w:left="720"/>
      </w:pPr>
      <w:r w:rsidRPr="00E443C4">
        <w:t>0 - None</w:t>
      </w:r>
    </w:p>
    <w:p w14:paraId="1CE9AD0C" w14:textId="77777777" w:rsidR="007615D5" w:rsidRPr="00E443C4" w:rsidRDefault="007615D5" w:rsidP="007615D5">
      <w:pPr>
        <w:autoSpaceDE w:val="0"/>
        <w:autoSpaceDN w:val="0"/>
        <w:adjustRightInd w:val="0"/>
        <w:spacing w:after="0" w:line="240" w:lineRule="auto"/>
        <w:ind w:left="720"/>
      </w:pPr>
      <w:r w:rsidRPr="00E443C4">
        <w:t>1</w:t>
      </w:r>
    </w:p>
    <w:p w14:paraId="4BA059E2" w14:textId="77777777" w:rsidR="007615D5" w:rsidRPr="00E443C4" w:rsidRDefault="007615D5" w:rsidP="007615D5">
      <w:pPr>
        <w:autoSpaceDE w:val="0"/>
        <w:autoSpaceDN w:val="0"/>
        <w:adjustRightInd w:val="0"/>
        <w:spacing w:after="0" w:line="240" w:lineRule="auto"/>
        <w:ind w:left="720"/>
      </w:pPr>
      <w:r w:rsidRPr="00E443C4">
        <w:t>2</w:t>
      </w:r>
    </w:p>
    <w:p w14:paraId="61A5199A" w14:textId="77777777" w:rsidR="007615D5" w:rsidRPr="00E443C4" w:rsidRDefault="007615D5" w:rsidP="007615D5">
      <w:pPr>
        <w:autoSpaceDE w:val="0"/>
        <w:autoSpaceDN w:val="0"/>
        <w:adjustRightInd w:val="0"/>
        <w:spacing w:after="0" w:line="240" w:lineRule="auto"/>
        <w:ind w:left="720"/>
      </w:pPr>
      <w:r w:rsidRPr="00E443C4">
        <w:t>3</w:t>
      </w:r>
    </w:p>
    <w:p w14:paraId="15D4155F" w14:textId="77777777" w:rsidR="007615D5" w:rsidRPr="00E443C4" w:rsidRDefault="007615D5" w:rsidP="007615D5">
      <w:pPr>
        <w:autoSpaceDE w:val="0"/>
        <w:autoSpaceDN w:val="0"/>
        <w:adjustRightInd w:val="0"/>
        <w:spacing w:after="0" w:line="240" w:lineRule="auto"/>
        <w:ind w:left="720"/>
      </w:pPr>
      <w:r w:rsidRPr="00E443C4">
        <w:t>4</w:t>
      </w:r>
    </w:p>
    <w:p w14:paraId="04448A9F" w14:textId="77777777" w:rsidR="007615D5" w:rsidRPr="00E443C4" w:rsidRDefault="007615D5" w:rsidP="007615D5">
      <w:pPr>
        <w:autoSpaceDE w:val="0"/>
        <w:autoSpaceDN w:val="0"/>
        <w:adjustRightInd w:val="0"/>
        <w:spacing w:after="0" w:line="240" w:lineRule="auto"/>
        <w:ind w:left="720"/>
      </w:pPr>
      <w:r w:rsidRPr="00E443C4">
        <w:t>5</w:t>
      </w:r>
    </w:p>
    <w:p w14:paraId="5486B693" w14:textId="77777777" w:rsidR="007615D5" w:rsidRPr="00E443C4" w:rsidRDefault="007615D5" w:rsidP="007615D5">
      <w:pPr>
        <w:autoSpaceDE w:val="0"/>
        <w:autoSpaceDN w:val="0"/>
        <w:adjustRightInd w:val="0"/>
        <w:spacing w:after="0" w:line="240" w:lineRule="auto"/>
        <w:ind w:left="720"/>
      </w:pPr>
      <w:r w:rsidRPr="00E443C4">
        <w:t>6 or more</w:t>
      </w:r>
    </w:p>
    <w:p w14:paraId="4F1703D0" w14:textId="77777777" w:rsidR="007615D5" w:rsidRPr="00E443C4" w:rsidRDefault="007615D5" w:rsidP="007615D5">
      <w:pPr>
        <w:autoSpaceDE w:val="0"/>
        <w:autoSpaceDN w:val="0"/>
        <w:adjustRightInd w:val="0"/>
        <w:spacing w:after="0" w:line="240" w:lineRule="auto"/>
      </w:pPr>
    </w:p>
    <w:p w14:paraId="40FA174F" w14:textId="77777777" w:rsidR="007615D5" w:rsidRPr="00E443C4" w:rsidRDefault="007615D5" w:rsidP="007615D5">
      <w:pPr>
        <w:autoSpaceDE w:val="0"/>
        <w:autoSpaceDN w:val="0"/>
        <w:adjustRightInd w:val="0"/>
        <w:spacing w:after="0" w:line="240" w:lineRule="auto"/>
      </w:pPr>
      <w:r w:rsidRPr="00E443C4">
        <w:lastRenderedPageBreak/>
        <w:t>104. What was your academic average in your last year? *</w:t>
      </w:r>
    </w:p>
    <w:p w14:paraId="555CF5E2" w14:textId="77777777" w:rsidR="007615D5" w:rsidRPr="00E443C4" w:rsidRDefault="007615D5" w:rsidP="007615D5">
      <w:pPr>
        <w:autoSpaceDE w:val="0"/>
        <w:autoSpaceDN w:val="0"/>
        <w:adjustRightInd w:val="0"/>
        <w:spacing w:after="0" w:line="240" w:lineRule="auto"/>
      </w:pPr>
      <w:r w:rsidRPr="00E443C4">
        <w:t>If you are in 1st year, then report the average for your last year of high school. If you are in 2nd year, then report the average for your 1st year.</w:t>
      </w:r>
    </w:p>
    <w:p w14:paraId="6A51C42D"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5DDFF3D2" w14:textId="77777777" w:rsidR="007615D5" w:rsidRPr="00E443C4" w:rsidRDefault="007615D5" w:rsidP="007615D5">
      <w:pPr>
        <w:autoSpaceDE w:val="0"/>
        <w:autoSpaceDN w:val="0"/>
        <w:adjustRightInd w:val="0"/>
        <w:spacing w:after="0" w:line="240" w:lineRule="auto"/>
        <w:ind w:left="720"/>
      </w:pPr>
      <w:r w:rsidRPr="00E443C4">
        <w:t>below 60</w:t>
      </w:r>
    </w:p>
    <w:p w14:paraId="7399BAB1" w14:textId="77777777" w:rsidR="007615D5" w:rsidRPr="00E443C4" w:rsidRDefault="007615D5" w:rsidP="007615D5">
      <w:pPr>
        <w:autoSpaceDE w:val="0"/>
        <w:autoSpaceDN w:val="0"/>
        <w:adjustRightInd w:val="0"/>
        <w:spacing w:after="0" w:line="240" w:lineRule="auto"/>
        <w:ind w:left="720"/>
      </w:pPr>
      <w:r w:rsidRPr="00E443C4">
        <w:t>between 60 to 65</w:t>
      </w:r>
    </w:p>
    <w:p w14:paraId="6B9C1EB8" w14:textId="77777777" w:rsidR="007615D5" w:rsidRPr="00E443C4" w:rsidRDefault="007615D5" w:rsidP="007615D5">
      <w:pPr>
        <w:autoSpaceDE w:val="0"/>
        <w:autoSpaceDN w:val="0"/>
        <w:adjustRightInd w:val="0"/>
        <w:spacing w:after="0" w:line="240" w:lineRule="auto"/>
        <w:ind w:left="720"/>
      </w:pPr>
      <w:r w:rsidRPr="00E443C4">
        <w:t>between 66 to 69</w:t>
      </w:r>
    </w:p>
    <w:p w14:paraId="5F5373F3" w14:textId="77777777" w:rsidR="007615D5" w:rsidRPr="00E443C4" w:rsidRDefault="007615D5" w:rsidP="007615D5">
      <w:pPr>
        <w:autoSpaceDE w:val="0"/>
        <w:autoSpaceDN w:val="0"/>
        <w:adjustRightInd w:val="0"/>
        <w:spacing w:after="0" w:line="240" w:lineRule="auto"/>
        <w:ind w:left="720"/>
      </w:pPr>
      <w:r w:rsidRPr="00E443C4">
        <w:t>between 70 to 75</w:t>
      </w:r>
    </w:p>
    <w:p w14:paraId="1F941BE7" w14:textId="77777777" w:rsidR="007615D5" w:rsidRPr="00E443C4" w:rsidRDefault="007615D5" w:rsidP="007615D5">
      <w:pPr>
        <w:autoSpaceDE w:val="0"/>
        <w:autoSpaceDN w:val="0"/>
        <w:adjustRightInd w:val="0"/>
        <w:spacing w:after="0" w:line="240" w:lineRule="auto"/>
        <w:ind w:left="720"/>
      </w:pPr>
      <w:r w:rsidRPr="00E443C4">
        <w:t>between 76 to 79</w:t>
      </w:r>
    </w:p>
    <w:p w14:paraId="0FFF329B" w14:textId="77777777" w:rsidR="007615D5" w:rsidRPr="00E443C4" w:rsidRDefault="007615D5" w:rsidP="007615D5">
      <w:pPr>
        <w:autoSpaceDE w:val="0"/>
        <w:autoSpaceDN w:val="0"/>
        <w:adjustRightInd w:val="0"/>
        <w:spacing w:after="0" w:line="240" w:lineRule="auto"/>
        <w:ind w:left="720"/>
      </w:pPr>
      <w:r w:rsidRPr="00E443C4">
        <w:t>between 80 to 85</w:t>
      </w:r>
    </w:p>
    <w:p w14:paraId="4C4514F0" w14:textId="77777777" w:rsidR="007615D5" w:rsidRPr="00E443C4" w:rsidRDefault="007615D5" w:rsidP="007615D5">
      <w:pPr>
        <w:autoSpaceDE w:val="0"/>
        <w:autoSpaceDN w:val="0"/>
        <w:adjustRightInd w:val="0"/>
        <w:spacing w:after="0" w:line="240" w:lineRule="auto"/>
        <w:ind w:left="720"/>
      </w:pPr>
      <w:r w:rsidRPr="00E443C4">
        <w:t>between 86 to 89</w:t>
      </w:r>
    </w:p>
    <w:p w14:paraId="1141109C" w14:textId="77777777" w:rsidR="007615D5" w:rsidRPr="00E443C4" w:rsidRDefault="007615D5" w:rsidP="007615D5">
      <w:pPr>
        <w:autoSpaceDE w:val="0"/>
        <w:autoSpaceDN w:val="0"/>
        <w:adjustRightInd w:val="0"/>
        <w:spacing w:after="0" w:line="240" w:lineRule="auto"/>
        <w:ind w:left="720"/>
      </w:pPr>
      <w:r w:rsidRPr="00E443C4">
        <w:t>between 90 to 95</w:t>
      </w:r>
    </w:p>
    <w:p w14:paraId="0826E6D9" w14:textId="77777777" w:rsidR="007615D5" w:rsidRPr="00E443C4" w:rsidRDefault="007615D5" w:rsidP="007615D5">
      <w:pPr>
        <w:autoSpaceDE w:val="0"/>
        <w:autoSpaceDN w:val="0"/>
        <w:adjustRightInd w:val="0"/>
        <w:spacing w:after="0" w:line="240" w:lineRule="auto"/>
        <w:ind w:left="720"/>
      </w:pPr>
      <w:r w:rsidRPr="00E443C4">
        <w:t>between 95 to 100</w:t>
      </w:r>
    </w:p>
    <w:p w14:paraId="5772D2D2" w14:textId="77777777" w:rsidR="007615D5" w:rsidRPr="00E443C4" w:rsidRDefault="007615D5" w:rsidP="007615D5">
      <w:pPr>
        <w:autoSpaceDE w:val="0"/>
        <w:autoSpaceDN w:val="0"/>
        <w:adjustRightInd w:val="0"/>
        <w:spacing w:after="0" w:line="240" w:lineRule="auto"/>
      </w:pPr>
    </w:p>
    <w:p w14:paraId="6B0EA0C5" w14:textId="77777777" w:rsidR="007615D5" w:rsidRPr="00E443C4" w:rsidRDefault="007615D5" w:rsidP="007615D5">
      <w:pPr>
        <w:autoSpaceDE w:val="0"/>
        <w:autoSpaceDN w:val="0"/>
        <w:adjustRightInd w:val="0"/>
        <w:spacing w:after="0" w:line="240" w:lineRule="auto"/>
      </w:pPr>
      <w:r w:rsidRPr="00E443C4">
        <w:t>105. What is your annual personal income?</w:t>
      </w:r>
    </w:p>
    <w:p w14:paraId="2B3AA7A5"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043E2502" w14:textId="77777777" w:rsidR="007615D5" w:rsidRPr="00E443C4" w:rsidRDefault="007615D5" w:rsidP="007615D5">
      <w:pPr>
        <w:autoSpaceDE w:val="0"/>
        <w:autoSpaceDN w:val="0"/>
        <w:adjustRightInd w:val="0"/>
        <w:spacing w:after="0" w:line="240" w:lineRule="auto"/>
        <w:ind w:left="720"/>
      </w:pPr>
      <w:r w:rsidRPr="00E443C4">
        <w:t>$0 - $4,999</w:t>
      </w:r>
    </w:p>
    <w:p w14:paraId="5F1E7CD1" w14:textId="77777777" w:rsidR="007615D5" w:rsidRPr="00E443C4" w:rsidRDefault="007615D5" w:rsidP="007615D5">
      <w:pPr>
        <w:autoSpaceDE w:val="0"/>
        <w:autoSpaceDN w:val="0"/>
        <w:adjustRightInd w:val="0"/>
        <w:spacing w:after="0" w:line="240" w:lineRule="auto"/>
        <w:ind w:left="720"/>
      </w:pPr>
      <w:r w:rsidRPr="00E443C4">
        <w:t>$5,000 - $9,999</w:t>
      </w:r>
    </w:p>
    <w:p w14:paraId="2FA73585" w14:textId="77777777" w:rsidR="007615D5" w:rsidRPr="00E443C4" w:rsidRDefault="007615D5" w:rsidP="007615D5">
      <w:pPr>
        <w:autoSpaceDE w:val="0"/>
        <w:autoSpaceDN w:val="0"/>
        <w:adjustRightInd w:val="0"/>
        <w:spacing w:after="0" w:line="240" w:lineRule="auto"/>
        <w:ind w:left="720"/>
      </w:pPr>
      <w:r w:rsidRPr="00E443C4">
        <w:t>$10,000 - $19,999</w:t>
      </w:r>
    </w:p>
    <w:p w14:paraId="3CBCEFC1" w14:textId="77777777" w:rsidR="007615D5" w:rsidRPr="00E443C4" w:rsidRDefault="007615D5" w:rsidP="007615D5">
      <w:pPr>
        <w:autoSpaceDE w:val="0"/>
        <w:autoSpaceDN w:val="0"/>
        <w:adjustRightInd w:val="0"/>
        <w:spacing w:after="0" w:line="240" w:lineRule="auto"/>
        <w:ind w:left="720"/>
      </w:pPr>
      <w:r w:rsidRPr="00E443C4">
        <w:t>Above $20,000</w:t>
      </w:r>
    </w:p>
    <w:p w14:paraId="3746A10C" w14:textId="77777777" w:rsidR="007615D5" w:rsidRPr="00E443C4" w:rsidRDefault="007615D5" w:rsidP="007615D5">
      <w:pPr>
        <w:autoSpaceDE w:val="0"/>
        <w:autoSpaceDN w:val="0"/>
        <w:adjustRightInd w:val="0"/>
        <w:spacing w:after="0" w:line="240" w:lineRule="auto"/>
      </w:pPr>
    </w:p>
    <w:p w14:paraId="2B9D0C59" w14:textId="77777777" w:rsidR="007615D5" w:rsidRPr="00E443C4" w:rsidRDefault="007615D5" w:rsidP="007615D5">
      <w:pPr>
        <w:autoSpaceDE w:val="0"/>
        <w:autoSpaceDN w:val="0"/>
        <w:adjustRightInd w:val="0"/>
        <w:spacing w:after="0" w:line="240" w:lineRule="auto"/>
      </w:pPr>
      <w:r w:rsidRPr="00E443C4">
        <w:t>106. What is your households' annual combined personal income?</w:t>
      </w:r>
    </w:p>
    <w:p w14:paraId="42EF74A5"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775AAE43" w14:textId="77777777" w:rsidR="007615D5" w:rsidRPr="00E443C4" w:rsidRDefault="007615D5" w:rsidP="007615D5">
      <w:pPr>
        <w:autoSpaceDE w:val="0"/>
        <w:autoSpaceDN w:val="0"/>
        <w:adjustRightInd w:val="0"/>
        <w:spacing w:after="0" w:line="240" w:lineRule="auto"/>
        <w:ind w:left="720"/>
      </w:pPr>
      <w:r w:rsidRPr="00E443C4">
        <w:t>$0 - $49,999</w:t>
      </w:r>
    </w:p>
    <w:p w14:paraId="6CDC35C0" w14:textId="77777777" w:rsidR="007615D5" w:rsidRPr="00E443C4" w:rsidRDefault="007615D5" w:rsidP="007615D5">
      <w:pPr>
        <w:autoSpaceDE w:val="0"/>
        <w:autoSpaceDN w:val="0"/>
        <w:adjustRightInd w:val="0"/>
        <w:spacing w:after="0" w:line="240" w:lineRule="auto"/>
        <w:ind w:left="720"/>
      </w:pPr>
      <w:r w:rsidRPr="00E443C4">
        <w:t>$50,000 - $59,999</w:t>
      </w:r>
    </w:p>
    <w:p w14:paraId="5706F8DD" w14:textId="77777777" w:rsidR="007615D5" w:rsidRPr="00E443C4" w:rsidRDefault="007615D5" w:rsidP="007615D5">
      <w:pPr>
        <w:autoSpaceDE w:val="0"/>
        <w:autoSpaceDN w:val="0"/>
        <w:adjustRightInd w:val="0"/>
        <w:spacing w:after="0" w:line="240" w:lineRule="auto"/>
        <w:ind w:left="720"/>
      </w:pPr>
      <w:r w:rsidRPr="00E443C4">
        <w:t>$60,000 - $79,999</w:t>
      </w:r>
    </w:p>
    <w:p w14:paraId="418628B3" w14:textId="77777777" w:rsidR="007615D5" w:rsidRPr="00E443C4" w:rsidRDefault="007615D5" w:rsidP="007615D5">
      <w:pPr>
        <w:autoSpaceDE w:val="0"/>
        <w:autoSpaceDN w:val="0"/>
        <w:adjustRightInd w:val="0"/>
        <w:spacing w:after="0" w:line="240" w:lineRule="auto"/>
        <w:ind w:left="720"/>
      </w:pPr>
      <w:r w:rsidRPr="00E443C4">
        <w:t>Above $80,000</w:t>
      </w:r>
    </w:p>
    <w:p w14:paraId="52D442E1" w14:textId="77777777" w:rsidR="007615D5" w:rsidRPr="00E443C4" w:rsidRDefault="007615D5" w:rsidP="007615D5">
      <w:pPr>
        <w:autoSpaceDE w:val="0"/>
        <w:autoSpaceDN w:val="0"/>
        <w:adjustRightInd w:val="0"/>
        <w:spacing w:after="0" w:line="240" w:lineRule="auto"/>
      </w:pPr>
      <w:r w:rsidRPr="00E443C4">
        <w:t>107. How many hours a week do you work for pay? *</w:t>
      </w:r>
    </w:p>
    <w:p w14:paraId="34168223" w14:textId="77777777" w:rsidR="007615D5" w:rsidRPr="00E443C4" w:rsidRDefault="007615D5" w:rsidP="007615D5">
      <w:pPr>
        <w:autoSpaceDE w:val="0"/>
        <w:autoSpaceDN w:val="0"/>
        <w:adjustRightInd w:val="0"/>
        <w:spacing w:after="0" w:line="240" w:lineRule="auto"/>
      </w:pPr>
      <w:r w:rsidRPr="00E443C4">
        <w:t>During the academic calendar year (</w:t>
      </w:r>
      <w:proofErr w:type="gramStart"/>
      <w:r w:rsidRPr="00E443C4">
        <w:t>i.e.</w:t>
      </w:r>
      <w:proofErr w:type="gramEnd"/>
      <w:r w:rsidRPr="00E443C4">
        <w:t xml:space="preserve"> September - April)</w:t>
      </w:r>
    </w:p>
    <w:p w14:paraId="5E8B4EBB"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215849DB" w14:textId="77777777" w:rsidR="007615D5" w:rsidRPr="00E443C4" w:rsidRDefault="007615D5" w:rsidP="007615D5">
      <w:pPr>
        <w:autoSpaceDE w:val="0"/>
        <w:autoSpaceDN w:val="0"/>
        <w:adjustRightInd w:val="0"/>
        <w:spacing w:after="0" w:line="240" w:lineRule="auto"/>
        <w:ind w:left="720"/>
      </w:pPr>
      <w:r w:rsidRPr="00E443C4">
        <w:t>0</w:t>
      </w:r>
    </w:p>
    <w:p w14:paraId="53161BF1" w14:textId="77777777" w:rsidR="007615D5" w:rsidRPr="00E443C4" w:rsidRDefault="007615D5" w:rsidP="007615D5">
      <w:pPr>
        <w:autoSpaceDE w:val="0"/>
        <w:autoSpaceDN w:val="0"/>
        <w:adjustRightInd w:val="0"/>
        <w:spacing w:after="0" w:line="240" w:lineRule="auto"/>
        <w:ind w:left="720"/>
      </w:pPr>
      <w:r w:rsidRPr="00E443C4">
        <w:t>1 - 9 hours</w:t>
      </w:r>
    </w:p>
    <w:p w14:paraId="123ACE09" w14:textId="77777777" w:rsidR="007615D5" w:rsidRPr="00E443C4" w:rsidRDefault="007615D5" w:rsidP="007615D5">
      <w:pPr>
        <w:autoSpaceDE w:val="0"/>
        <w:autoSpaceDN w:val="0"/>
        <w:adjustRightInd w:val="0"/>
        <w:spacing w:after="0" w:line="240" w:lineRule="auto"/>
        <w:ind w:left="720"/>
      </w:pPr>
      <w:r w:rsidRPr="00E443C4">
        <w:t>10 - 19 hours</w:t>
      </w:r>
    </w:p>
    <w:p w14:paraId="74FEEECE" w14:textId="77777777" w:rsidR="007615D5" w:rsidRPr="00E443C4" w:rsidRDefault="007615D5" w:rsidP="007615D5">
      <w:pPr>
        <w:autoSpaceDE w:val="0"/>
        <w:autoSpaceDN w:val="0"/>
        <w:adjustRightInd w:val="0"/>
        <w:spacing w:after="0" w:line="240" w:lineRule="auto"/>
        <w:ind w:left="720"/>
      </w:pPr>
      <w:r w:rsidRPr="00E443C4">
        <w:t>20 - 29 hours</w:t>
      </w:r>
    </w:p>
    <w:p w14:paraId="731C563C" w14:textId="77777777" w:rsidR="007615D5" w:rsidRPr="00E443C4" w:rsidRDefault="007615D5" w:rsidP="007615D5">
      <w:pPr>
        <w:autoSpaceDE w:val="0"/>
        <w:autoSpaceDN w:val="0"/>
        <w:adjustRightInd w:val="0"/>
        <w:spacing w:after="0" w:line="240" w:lineRule="auto"/>
        <w:ind w:left="720"/>
      </w:pPr>
      <w:r w:rsidRPr="00E443C4">
        <w:t>30 - 39 hours</w:t>
      </w:r>
    </w:p>
    <w:p w14:paraId="21253050" w14:textId="77777777" w:rsidR="007615D5" w:rsidRPr="00E443C4" w:rsidRDefault="007615D5" w:rsidP="007615D5">
      <w:pPr>
        <w:autoSpaceDE w:val="0"/>
        <w:autoSpaceDN w:val="0"/>
        <w:adjustRightInd w:val="0"/>
        <w:spacing w:after="0" w:line="240" w:lineRule="auto"/>
        <w:ind w:left="720"/>
      </w:pPr>
      <w:r w:rsidRPr="00E443C4">
        <w:t>more than 40 hours</w:t>
      </w:r>
    </w:p>
    <w:p w14:paraId="2ABB31EC" w14:textId="77777777" w:rsidR="007615D5" w:rsidRPr="00E443C4" w:rsidRDefault="007615D5" w:rsidP="007615D5">
      <w:pPr>
        <w:autoSpaceDE w:val="0"/>
        <w:autoSpaceDN w:val="0"/>
        <w:adjustRightInd w:val="0"/>
        <w:spacing w:after="0" w:line="240" w:lineRule="auto"/>
      </w:pPr>
    </w:p>
    <w:p w14:paraId="6A7701CC" w14:textId="77777777" w:rsidR="007615D5" w:rsidRPr="00E443C4" w:rsidRDefault="007615D5" w:rsidP="007615D5">
      <w:pPr>
        <w:autoSpaceDE w:val="0"/>
        <w:autoSpaceDN w:val="0"/>
        <w:adjustRightInd w:val="0"/>
        <w:spacing w:after="0" w:line="240" w:lineRule="auto"/>
      </w:pPr>
      <w:r w:rsidRPr="00E443C4">
        <w:t>108. What is your current household living arrangement? *</w:t>
      </w:r>
    </w:p>
    <w:p w14:paraId="728CF1DB" w14:textId="77777777" w:rsidR="007615D5" w:rsidRPr="00E443C4" w:rsidRDefault="007615D5" w:rsidP="007615D5">
      <w:pPr>
        <w:autoSpaceDE w:val="0"/>
        <w:autoSpaceDN w:val="0"/>
        <w:adjustRightInd w:val="0"/>
        <w:spacing w:after="0" w:line="240" w:lineRule="auto"/>
      </w:pPr>
      <w:r w:rsidRPr="00E443C4">
        <w:t>During the academic calendar year (</w:t>
      </w:r>
      <w:proofErr w:type="gramStart"/>
      <w:r w:rsidRPr="00E443C4">
        <w:t>i.e.</w:t>
      </w:r>
      <w:proofErr w:type="gramEnd"/>
      <w:r w:rsidRPr="00E443C4">
        <w:t xml:space="preserve"> September - April)</w:t>
      </w:r>
    </w:p>
    <w:p w14:paraId="24275D57"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Check all that apply.</w:t>
      </w:r>
    </w:p>
    <w:p w14:paraId="153492F9" w14:textId="77777777" w:rsidR="007615D5" w:rsidRPr="00E443C4" w:rsidRDefault="007615D5" w:rsidP="007615D5">
      <w:pPr>
        <w:autoSpaceDE w:val="0"/>
        <w:autoSpaceDN w:val="0"/>
        <w:adjustRightInd w:val="0"/>
        <w:spacing w:after="0" w:line="240" w:lineRule="auto"/>
        <w:ind w:left="720"/>
      </w:pPr>
      <w:r w:rsidRPr="00E443C4">
        <w:t>Living with relatives</w:t>
      </w:r>
    </w:p>
    <w:p w14:paraId="1CF70F0F" w14:textId="77777777" w:rsidR="007615D5" w:rsidRPr="00E443C4" w:rsidRDefault="007615D5" w:rsidP="007615D5">
      <w:pPr>
        <w:autoSpaceDE w:val="0"/>
        <w:autoSpaceDN w:val="0"/>
        <w:adjustRightInd w:val="0"/>
        <w:spacing w:after="0" w:line="240" w:lineRule="auto"/>
        <w:ind w:left="720"/>
      </w:pPr>
      <w:r w:rsidRPr="00E443C4">
        <w:t>Living with non-relatives (roommates/housemates)</w:t>
      </w:r>
    </w:p>
    <w:p w14:paraId="4D09798E" w14:textId="77777777" w:rsidR="007615D5" w:rsidRPr="00E443C4" w:rsidRDefault="007615D5" w:rsidP="007615D5">
      <w:pPr>
        <w:autoSpaceDE w:val="0"/>
        <w:autoSpaceDN w:val="0"/>
        <w:adjustRightInd w:val="0"/>
        <w:spacing w:after="0" w:line="240" w:lineRule="auto"/>
        <w:ind w:left="720"/>
      </w:pPr>
      <w:r w:rsidRPr="00E443C4">
        <w:t>Living in a student residence</w:t>
      </w:r>
    </w:p>
    <w:p w14:paraId="7F8924E2" w14:textId="77777777" w:rsidR="007615D5" w:rsidRPr="00E443C4" w:rsidRDefault="007615D5" w:rsidP="007615D5">
      <w:pPr>
        <w:autoSpaceDE w:val="0"/>
        <w:autoSpaceDN w:val="0"/>
        <w:adjustRightInd w:val="0"/>
        <w:spacing w:after="0" w:line="240" w:lineRule="auto"/>
        <w:ind w:left="720"/>
      </w:pPr>
      <w:r w:rsidRPr="00E443C4">
        <w:t>Living alone</w:t>
      </w:r>
    </w:p>
    <w:p w14:paraId="4B58EC4F" w14:textId="77777777" w:rsidR="007615D5" w:rsidRPr="00E443C4" w:rsidRDefault="007615D5" w:rsidP="007615D5">
      <w:pPr>
        <w:autoSpaceDE w:val="0"/>
        <w:autoSpaceDN w:val="0"/>
        <w:adjustRightInd w:val="0"/>
        <w:spacing w:after="0" w:line="240" w:lineRule="auto"/>
        <w:ind w:left="720"/>
      </w:pPr>
      <w:r w:rsidRPr="00E443C4">
        <w:t>Living with a partner</w:t>
      </w:r>
    </w:p>
    <w:p w14:paraId="2D6E766E" w14:textId="77777777" w:rsidR="007615D5" w:rsidRPr="00E443C4" w:rsidRDefault="007615D5" w:rsidP="007615D5">
      <w:pPr>
        <w:autoSpaceDE w:val="0"/>
        <w:autoSpaceDN w:val="0"/>
        <w:adjustRightInd w:val="0"/>
        <w:spacing w:after="0" w:line="240" w:lineRule="auto"/>
      </w:pPr>
    </w:p>
    <w:p w14:paraId="01C22ABD" w14:textId="77777777" w:rsidR="007615D5" w:rsidRPr="00E443C4" w:rsidRDefault="007615D5" w:rsidP="007615D5">
      <w:pPr>
        <w:autoSpaceDE w:val="0"/>
        <w:autoSpaceDN w:val="0"/>
        <w:adjustRightInd w:val="0"/>
        <w:spacing w:after="0" w:line="240" w:lineRule="auto"/>
      </w:pPr>
      <w:r w:rsidRPr="00E443C4">
        <w:lastRenderedPageBreak/>
        <w:t>109. On average how long is your commute time to the University? *</w:t>
      </w:r>
    </w:p>
    <w:p w14:paraId="10EE40CC"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1F388511" w14:textId="77777777" w:rsidR="007615D5" w:rsidRPr="00E443C4" w:rsidRDefault="007615D5" w:rsidP="007615D5">
      <w:pPr>
        <w:autoSpaceDE w:val="0"/>
        <w:autoSpaceDN w:val="0"/>
        <w:adjustRightInd w:val="0"/>
        <w:spacing w:after="0" w:line="240" w:lineRule="auto"/>
        <w:ind w:left="720"/>
      </w:pPr>
      <w:r w:rsidRPr="00E443C4">
        <w:t>Less than 15 minutes</w:t>
      </w:r>
    </w:p>
    <w:p w14:paraId="56559512" w14:textId="77777777" w:rsidR="007615D5" w:rsidRPr="00E443C4" w:rsidRDefault="007615D5" w:rsidP="007615D5">
      <w:pPr>
        <w:autoSpaceDE w:val="0"/>
        <w:autoSpaceDN w:val="0"/>
        <w:adjustRightInd w:val="0"/>
        <w:spacing w:after="0" w:line="240" w:lineRule="auto"/>
        <w:ind w:left="720"/>
      </w:pPr>
      <w:r w:rsidRPr="00E443C4">
        <w:t>15 to 29 minutes</w:t>
      </w:r>
    </w:p>
    <w:p w14:paraId="2C44C0B6" w14:textId="77777777" w:rsidR="007615D5" w:rsidRPr="00E443C4" w:rsidRDefault="007615D5" w:rsidP="007615D5">
      <w:pPr>
        <w:autoSpaceDE w:val="0"/>
        <w:autoSpaceDN w:val="0"/>
        <w:adjustRightInd w:val="0"/>
        <w:spacing w:after="0" w:line="240" w:lineRule="auto"/>
        <w:ind w:left="720"/>
      </w:pPr>
      <w:r w:rsidRPr="00E443C4">
        <w:t>30 to 44 minutes</w:t>
      </w:r>
    </w:p>
    <w:p w14:paraId="64A1D28B" w14:textId="77777777" w:rsidR="007615D5" w:rsidRPr="00E443C4" w:rsidRDefault="007615D5" w:rsidP="007615D5">
      <w:pPr>
        <w:autoSpaceDE w:val="0"/>
        <w:autoSpaceDN w:val="0"/>
        <w:adjustRightInd w:val="0"/>
        <w:spacing w:after="0" w:line="240" w:lineRule="auto"/>
        <w:ind w:left="720"/>
      </w:pPr>
      <w:r w:rsidRPr="00E443C4">
        <w:t>45 minutes or more</w:t>
      </w:r>
    </w:p>
    <w:p w14:paraId="2F1702D4" w14:textId="77777777" w:rsidR="007615D5" w:rsidRPr="00E443C4" w:rsidRDefault="007615D5" w:rsidP="007615D5">
      <w:pPr>
        <w:autoSpaceDE w:val="0"/>
        <w:autoSpaceDN w:val="0"/>
        <w:adjustRightInd w:val="0"/>
        <w:spacing w:after="0" w:line="240" w:lineRule="auto"/>
      </w:pPr>
    </w:p>
    <w:p w14:paraId="20D43AD0" w14:textId="77777777" w:rsidR="007615D5" w:rsidRPr="00E443C4" w:rsidRDefault="007615D5" w:rsidP="007615D5">
      <w:pPr>
        <w:autoSpaceDE w:val="0"/>
        <w:autoSpaceDN w:val="0"/>
        <w:adjustRightInd w:val="0"/>
        <w:spacing w:after="0" w:line="240" w:lineRule="auto"/>
      </w:pPr>
      <w:r w:rsidRPr="00E443C4">
        <w:t>110. Were you born in Canada? *</w:t>
      </w:r>
    </w:p>
    <w:p w14:paraId="08E0EF18"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384121AB" w14:textId="77777777" w:rsidR="007615D5" w:rsidRPr="00E443C4" w:rsidRDefault="007615D5" w:rsidP="007615D5">
      <w:pPr>
        <w:autoSpaceDE w:val="0"/>
        <w:autoSpaceDN w:val="0"/>
        <w:adjustRightInd w:val="0"/>
        <w:spacing w:after="0" w:line="240" w:lineRule="auto"/>
        <w:ind w:left="720"/>
        <w:rPr>
          <w:i/>
          <w:iCs/>
          <w:lang w:bidi="he-IL"/>
        </w:rPr>
      </w:pPr>
      <w:proofErr w:type="gramStart"/>
      <w:r w:rsidRPr="00E443C4">
        <w:t>Yes</w:t>
      </w:r>
      <w:proofErr w:type="gramEnd"/>
      <w:r w:rsidRPr="00E443C4">
        <w:t xml:space="preserve"> </w:t>
      </w:r>
      <w:r w:rsidRPr="00E443C4">
        <w:rPr>
          <w:i/>
          <w:iCs/>
          <w:lang w:bidi="he-IL"/>
        </w:rPr>
        <w:t>Skip to question 111.</w:t>
      </w:r>
    </w:p>
    <w:p w14:paraId="35B56E92" w14:textId="77777777" w:rsidR="007615D5" w:rsidRPr="00E443C4" w:rsidRDefault="007615D5" w:rsidP="007615D5">
      <w:pPr>
        <w:autoSpaceDE w:val="0"/>
        <w:autoSpaceDN w:val="0"/>
        <w:adjustRightInd w:val="0"/>
        <w:spacing w:after="0" w:line="240" w:lineRule="auto"/>
        <w:ind w:left="720"/>
      </w:pPr>
      <w:r w:rsidRPr="00E443C4">
        <w:t>No</w:t>
      </w:r>
    </w:p>
    <w:p w14:paraId="0C5F9B87" w14:textId="77777777" w:rsidR="007615D5" w:rsidRPr="00E443C4" w:rsidRDefault="007615D5" w:rsidP="007615D5">
      <w:pPr>
        <w:autoSpaceDE w:val="0"/>
        <w:autoSpaceDN w:val="0"/>
        <w:adjustRightInd w:val="0"/>
        <w:spacing w:after="0" w:line="240" w:lineRule="auto"/>
        <w:ind w:left="720"/>
      </w:pPr>
    </w:p>
    <w:p w14:paraId="4ADE3E45" w14:textId="77777777" w:rsidR="007615D5" w:rsidRPr="00E443C4" w:rsidRDefault="007615D5" w:rsidP="007615D5">
      <w:pPr>
        <w:autoSpaceDE w:val="0"/>
        <w:autoSpaceDN w:val="0"/>
        <w:adjustRightInd w:val="0"/>
        <w:spacing w:after="0" w:line="240" w:lineRule="auto"/>
      </w:pPr>
      <w:r w:rsidRPr="00E443C4">
        <w:t>111. Please check if you are registered at the University as: *</w:t>
      </w:r>
    </w:p>
    <w:p w14:paraId="4B07A7B2"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7FB92E34" w14:textId="77777777" w:rsidR="007615D5" w:rsidRPr="00E443C4" w:rsidRDefault="007615D5" w:rsidP="007615D5">
      <w:pPr>
        <w:autoSpaceDE w:val="0"/>
        <w:autoSpaceDN w:val="0"/>
        <w:adjustRightInd w:val="0"/>
        <w:spacing w:after="0" w:line="240" w:lineRule="auto"/>
        <w:ind w:left="720"/>
      </w:pPr>
      <w:r w:rsidRPr="00E443C4">
        <w:t xml:space="preserve">An </w:t>
      </w:r>
      <w:proofErr w:type="gramStart"/>
      <w:r w:rsidRPr="00E443C4">
        <w:t>International</w:t>
      </w:r>
      <w:proofErr w:type="gramEnd"/>
      <w:r w:rsidRPr="00E443C4">
        <w:t xml:space="preserve"> student</w:t>
      </w:r>
    </w:p>
    <w:p w14:paraId="7E2E7939" w14:textId="77777777" w:rsidR="007615D5" w:rsidRPr="00E443C4" w:rsidRDefault="007615D5" w:rsidP="007615D5">
      <w:pPr>
        <w:autoSpaceDE w:val="0"/>
        <w:autoSpaceDN w:val="0"/>
        <w:adjustRightInd w:val="0"/>
        <w:spacing w:after="0" w:line="240" w:lineRule="auto"/>
        <w:ind w:left="720"/>
      </w:pPr>
      <w:r w:rsidRPr="00E443C4">
        <w:t>A Domestic student</w:t>
      </w:r>
    </w:p>
    <w:p w14:paraId="57ED751E" w14:textId="77777777" w:rsidR="007615D5" w:rsidRPr="00E443C4" w:rsidRDefault="007615D5" w:rsidP="007615D5">
      <w:pPr>
        <w:autoSpaceDE w:val="0"/>
        <w:autoSpaceDN w:val="0"/>
        <w:adjustRightInd w:val="0"/>
        <w:spacing w:after="0" w:line="240" w:lineRule="auto"/>
        <w:ind w:left="720"/>
      </w:pPr>
    </w:p>
    <w:p w14:paraId="4BB2F204" w14:textId="77777777" w:rsidR="007615D5" w:rsidRPr="00E443C4" w:rsidRDefault="007615D5" w:rsidP="007615D5">
      <w:pPr>
        <w:autoSpaceDE w:val="0"/>
        <w:autoSpaceDN w:val="0"/>
        <w:adjustRightInd w:val="0"/>
        <w:spacing w:after="0" w:line="240" w:lineRule="auto"/>
      </w:pPr>
      <w:r w:rsidRPr="00E443C4">
        <w:t>112. What were the ethnic or cultural origins of your ancestors? *</w:t>
      </w:r>
    </w:p>
    <w:p w14:paraId="2AFB4F6F" w14:textId="77777777" w:rsidR="007615D5" w:rsidRPr="00E443C4" w:rsidRDefault="007615D5" w:rsidP="007615D5">
      <w:pPr>
        <w:autoSpaceDE w:val="0"/>
        <w:autoSpaceDN w:val="0"/>
        <w:adjustRightInd w:val="0"/>
        <w:spacing w:after="0" w:line="240" w:lineRule="auto"/>
      </w:pPr>
      <w:r w:rsidRPr="00E443C4">
        <w:t>An ancestor is usually more distant than a grandparent.</w:t>
      </w:r>
    </w:p>
    <w:p w14:paraId="06230FD9"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Check all that apply.</w:t>
      </w:r>
    </w:p>
    <w:p w14:paraId="0A23A5FE" w14:textId="77777777" w:rsidR="007615D5" w:rsidRPr="00E443C4" w:rsidRDefault="007615D5" w:rsidP="007615D5">
      <w:pPr>
        <w:autoSpaceDE w:val="0"/>
        <w:autoSpaceDN w:val="0"/>
        <w:adjustRightInd w:val="0"/>
        <w:spacing w:after="0" w:line="240" w:lineRule="auto"/>
        <w:ind w:left="720"/>
      </w:pPr>
      <w:r w:rsidRPr="00E443C4">
        <w:t>Aboriginal/First Nations/Métis</w:t>
      </w:r>
    </w:p>
    <w:p w14:paraId="14A3B08E" w14:textId="77777777" w:rsidR="007615D5" w:rsidRPr="00E443C4" w:rsidRDefault="007615D5" w:rsidP="007615D5">
      <w:pPr>
        <w:autoSpaceDE w:val="0"/>
        <w:autoSpaceDN w:val="0"/>
        <w:adjustRightInd w:val="0"/>
        <w:spacing w:after="0" w:line="240" w:lineRule="auto"/>
        <w:ind w:left="720"/>
      </w:pPr>
      <w:r w:rsidRPr="00E443C4">
        <w:t>Black</w:t>
      </w:r>
    </w:p>
    <w:p w14:paraId="66B902A9" w14:textId="77777777" w:rsidR="007615D5" w:rsidRPr="00E443C4" w:rsidRDefault="007615D5" w:rsidP="007615D5">
      <w:pPr>
        <w:autoSpaceDE w:val="0"/>
        <w:autoSpaceDN w:val="0"/>
        <w:adjustRightInd w:val="0"/>
        <w:spacing w:after="0" w:line="240" w:lineRule="auto"/>
        <w:ind w:left="720"/>
      </w:pPr>
      <w:r w:rsidRPr="00E443C4">
        <w:t>Caucasian</w:t>
      </w:r>
    </w:p>
    <w:p w14:paraId="62A80DBF" w14:textId="77777777" w:rsidR="007615D5" w:rsidRPr="00E443C4" w:rsidRDefault="007615D5" w:rsidP="007615D5">
      <w:pPr>
        <w:autoSpaceDE w:val="0"/>
        <w:autoSpaceDN w:val="0"/>
        <w:adjustRightInd w:val="0"/>
        <w:spacing w:after="0" w:line="240" w:lineRule="auto"/>
        <w:ind w:left="720"/>
      </w:pPr>
      <w:r w:rsidRPr="00E443C4">
        <w:t>East Asian</w:t>
      </w:r>
    </w:p>
    <w:p w14:paraId="642437FE" w14:textId="77777777" w:rsidR="007615D5" w:rsidRPr="00E443C4" w:rsidRDefault="007615D5" w:rsidP="007615D5">
      <w:pPr>
        <w:autoSpaceDE w:val="0"/>
        <w:autoSpaceDN w:val="0"/>
        <w:adjustRightInd w:val="0"/>
        <w:spacing w:after="0" w:line="240" w:lineRule="auto"/>
        <w:ind w:left="720"/>
      </w:pPr>
      <w:r w:rsidRPr="00E443C4">
        <w:t>South Asian</w:t>
      </w:r>
    </w:p>
    <w:p w14:paraId="5C8502C8" w14:textId="77777777" w:rsidR="007615D5" w:rsidRPr="00E443C4" w:rsidRDefault="007615D5" w:rsidP="007615D5">
      <w:pPr>
        <w:autoSpaceDE w:val="0"/>
        <w:autoSpaceDN w:val="0"/>
        <w:adjustRightInd w:val="0"/>
        <w:spacing w:after="0" w:line="240" w:lineRule="auto"/>
        <w:ind w:left="720"/>
      </w:pPr>
      <w:proofErr w:type="gramStart"/>
      <w:r w:rsidRPr="00E443C4">
        <w:t>South East</w:t>
      </w:r>
      <w:proofErr w:type="gramEnd"/>
      <w:r w:rsidRPr="00E443C4">
        <w:t xml:space="preserve"> Asian</w:t>
      </w:r>
    </w:p>
    <w:p w14:paraId="75C8A7FE" w14:textId="77777777" w:rsidR="007615D5" w:rsidRPr="00E443C4" w:rsidRDefault="007615D5" w:rsidP="007615D5">
      <w:pPr>
        <w:autoSpaceDE w:val="0"/>
        <w:autoSpaceDN w:val="0"/>
        <w:adjustRightInd w:val="0"/>
        <w:spacing w:after="0" w:line="240" w:lineRule="auto"/>
        <w:ind w:left="720"/>
      </w:pPr>
      <w:r w:rsidRPr="00E443C4">
        <w:t>Latin American</w:t>
      </w:r>
    </w:p>
    <w:p w14:paraId="2DE1A659" w14:textId="77777777" w:rsidR="007615D5" w:rsidRPr="00E443C4" w:rsidRDefault="007615D5" w:rsidP="007615D5">
      <w:pPr>
        <w:autoSpaceDE w:val="0"/>
        <w:autoSpaceDN w:val="0"/>
        <w:adjustRightInd w:val="0"/>
        <w:spacing w:after="0" w:line="240" w:lineRule="auto"/>
        <w:ind w:left="720"/>
      </w:pPr>
      <w:r w:rsidRPr="00E443C4">
        <w:t>Middle Eastern</w:t>
      </w:r>
    </w:p>
    <w:p w14:paraId="44B76D89" w14:textId="77777777" w:rsidR="007615D5" w:rsidRPr="00E443C4" w:rsidRDefault="007615D5" w:rsidP="007615D5">
      <w:pPr>
        <w:autoSpaceDE w:val="0"/>
        <w:autoSpaceDN w:val="0"/>
        <w:adjustRightInd w:val="0"/>
        <w:spacing w:after="0" w:line="240" w:lineRule="auto"/>
        <w:ind w:left="720"/>
      </w:pPr>
      <w:r w:rsidRPr="00E443C4">
        <w:t xml:space="preserve">Don’t </w:t>
      </w:r>
      <w:proofErr w:type="gramStart"/>
      <w:r w:rsidRPr="00E443C4">
        <w:t>know</w:t>
      </w:r>
      <w:proofErr w:type="gramEnd"/>
    </w:p>
    <w:p w14:paraId="4BF20C5E" w14:textId="77777777" w:rsidR="007615D5" w:rsidRPr="00E443C4" w:rsidRDefault="007615D5" w:rsidP="007615D5">
      <w:pPr>
        <w:autoSpaceDE w:val="0"/>
        <w:autoSpaceDN w:val="0"/>
        <w:adjustRightInd w:val="0"/>
        <w:spacing w:after="0" w:line="240" w:lineRule="auto"/>
        <w:ind w:left="720"/>
      </w:pPr>
      <w:r w:rsidRPr="00E443C4">
        <w:t>Other:</w:t>
      </w:r>
    </w:p>
    <w:p w14:paraId="1FD145B2" w14:textId="77777777" w:rsidR="007615D5" w:rsidRPr="00E443C4" w:rsidRDefault="007615D5" w:rsidP="007615D5">
      <w:pPr>
        <w:autoSpaceDE w:val="0"/>
        <w:autoSpaceDN w:val="0"/>
        <w:adjustRightInd w:val="0"/>
        <w:spacing w:after="0" w:line="240" w:lineRule="auto"/>
        <w:ind w:left="720"/>
      </w:pPr>
    </w:p>
    <w:p w14:paraId="3A6B8572" w14:textId="77777777" w:rsidR="007615D5" w:rsidRPr="00E443C4" w:rsidRDefault="007615D5" w:rsidP="007615D5">
      <w:pPr>
        <w:autoSpaceDE w:val="0"/>
        <w:autoSpaceDN w:val="0"/>
        <w:adjustRightInd w:val="0"/>
        <w:spacing w:after="0" w:line="240" w:lineRule="auto"/>
      </w:pPr>
      <w:r w:rsidRPr="00E443C4">
        <w:t xml:space="preserve">113. What is your </w:t>
      </w:r>
      <w:proofErr w:type="gramStart"/>
      <w:r w:rsidRPr="00E443C4">
        <w:t>parents</w:t>
      </w:r>
      <w:proofErr w:type="gramEnd"/>
      <w:r w:rsidRPr="00E443C4">
        <w:t xml:space="preserve"> marital status? *</w:t>
      </w:r>
    </w:p>
    <w:p w14:paraId="49EB40B4"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Mark only one oval.</w:t>
      </w:r>
    </w:p>
    <w:p w14:paraId="611E0E82" w14:textId="77777777" w:rsidR="007615D5" w:rsidRPr="00E443C4" w:rsidRDefault="007615D5" w:rsidP="007615D5">
      <w:pPr>
        <w:autoSpaceDE w:val="0"/>
        <w:autoSpaceDN w:val="0"/>
        <w:adjustRightInd w:val="0"/>
        <w:spacing w:after="0" w:line="240" w:lineRule="auto"/>
        <w:ind w:left="720"/>
      </w:pPr>
      <w:r w:rsidRPr="00E443C4">
        <w:t xml:space="preserve">Single, never </w:t>
      </w:r>
      <w:proofErr w:type="gramStart"/>
      <w:r w:rsidRPr="00E443C4">
        <w:t>married</w:t>
      </w:r>
      <w:proofErr w:type="gramEnd"/>
    </w:p>
    <w:p w14:paraId="591F7840" w14:textId="77777777" w:rsidR="007615D5" w:rsidRPr="00E443C4" w:rsidRDefault="007615D5" w:rsidP="007615D5">
      <w:pPr>
        <w:autoSpaceDE w:val="0"/>
        <w:autoSpaceDN w:val="0"/>
        <w:adjustRightInd w:val="0"/>
        <w:spacing w:after="0" w:line="240" w:lineRule="auto"/>
        <w:ind w:left="720"/>
      </w:pPr>
      <w:r w:rsidRPr="00E443C4">
        <w:t>Separated/Divorced</w:t>
      </w:r>
    </w:p>
    <w:p w14:paraId="27552617" w14:textId="77777777" w:rsidR="007615D5" w:rsidRPr="00E443C4" w:rsidRDefault="007615D5" w:rsidP="007615D5">
      <w:pPr>
        <w:autoSpaceDE w:val="0"/>
        <w:autoSpaceDN w:val="0"/>
        <w:adjustRightInd w:val="0"/>
        <w:spacing w:after="0" w:line="240" w:lineRule="auto"/>
        <w:ind w:left="720"/>
      </w:pPr>
      <w:r w:rsidRPr="00E443C4">
        <w:t xml:space="preserve">Married/Common </w:t>
      </w:r>
      <w:proofErr w:type="gramStart"/>
      <w:r w:rsidRPr="00E443C4">
        <w:t>law</w:t>
      </w:r>
      <w:proofErr w:type="gramEnd"/>
    </w:p>
    <w:p w14:paraId="08A2F6FB" w14:textId="77777777" w:rsidR="007615D5" w:rsidRPr="00E443C4" w:rsidRDefault="007615D5" w:rsidP="007615D5">
      <w:pPr>
        <w:autoSpaceDE w:val="0"/>
        <w:autoSpaceDN w:val="0"/>
        <w:adjustRightInd w:val="0"/>
        <w:spacing w:after="0" w:line="240" w:lineRule="auto"/>
        <w:ind w:left="720"/>
      </w:pPr>
      <w:r w:rsidRPr="00E443C4">
        <w:t>Widowed</w:t>
      </w:r>
    </w:p>
    <w:p w14:paraId="6EE9BE9E" w14:textId="77777777" w:rsidR="007615D5" w:rsidRPr="00E443C4" w:rsidRDefault="007615D5" w:rsidP="007615D5">
      <w:pPr>
        <w:autoSpaceDE w:val="0"/>
        <w:autoSpaceDN w:val="0"/>
        <w:adjustRightInd w:val="0"/>
        <w:spacing w:after="0" w:line="240" w:lineRule="auto"/>
        <w:ind w:left="720"/>
      </w:pPr>
    </w:p>
    <w:p w14:paraId="18429F86" w14:textId="77777777" w:rsidR="007615D5" w:rsidRPr="00E443C4" w:rsidRDefault="007615D5" w:rsidP="007615D5">
      <w:pPr>
        <w:autoSpaceDE w:val="0"/>
        <w:autoSpaceDN w:val="0"/>
        <w:adjustRightInd w:val="0"/>
        <w:spacing w:after="0" w:line="240" w:lineRule="auto"/>
      </w:pPr>
    </w:p>
    <w:p w14:paraId="4EEE8F5A" w14:textId="77777777" w:rsidR="007615D5" w:rsidRPr="00E443C4" w:rsidRDefault="007615D5" w:rsidP="007615D5">
      <w:pPr>
        <w:autoSpaceDE w:val="0"/>
        <w:autoSpaceDN w:val="0"/>
        <w:adjustRightInd w:val="0"/>
        <w:spacing w:after="0" w:line="240" w:lineRule="auto"/>
      </w:pPr>
      <w:r w:rsidRPr="00E443C4">
        <w:t>114. What is the employment status of your primary guardian? *Please check all that apply *</w:t>
      </w:r>
    </w:p>
    <w:p w14:paraId="30FE47F6"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Check all that apply.</w:t>
      </w:r>
    </w:p>
    <w:p w14:paraId="261B8129" w14:textId="77777777" w:rsidR="007615D5" w:rsidRPr="00E443C4" w:rsidRDefault="007615D5" w:rsidP="007615D5">
      <w:pPr>
        <w:autoSpaceDE w:val="0"/>
        <w:autoSpaceDN w:val="0"/>
        <w:adjustRightInd w:val="0"/>
        <w:spacing w:after="0" w:line="240" w:lineRule="auto"/>
        <w:ind w:left="720"/>
      </w:pPr>
      <w:r w:rsidRPr="00E443C4">
        <w:t>Full-time employment</w:t>
      </w:r>
    </w:p>
    <w:p w14:paraId="0836BEBD" w14:textId="77777777" w:rsidR="007615D5" w:rsidRPr="00E443C4" w:rsidRDefault="007615D5" w:rsidP="007615D5">
      <w:pPr>
        <w:autoSpaceDE w:val="0"/>
        <w:autoSpaceDN w:val="0"/>
        <w:adjustRightInd w:val="0"/>
        <w:spacing w:after="0" w:line="240" w:lineRule="auto"/>
        <w:ind w:left="720"/>
      </w:pPr>
      <w:r w:rsidRPr="00E443C4">
        <w:t>Part-time employment</w:t>
      </w:r>
    </w:p>
    <w:p w14:paraId="37401F05" w14:textId="77777777" w:rsidR="007615D5" w:rsidRPr="00E443C4" w:rsidRDefault="007615D5" w:rsidP="007615D5">
      <w:pPr>
        <w:autoSpaceDE w:val="0"/>
        <w:autoSpaceDN w:val="0"/>
        <w:adjustRightInd w:val="0"/>
        <w:spacing w:after="0" w:line="240" w:lineRule="auto"/>
        <w:ind w:left="720"/>
      </w:pPr>
      <w:r w:rsidRPr="00E443C4">
        <w:t>Homemaker</w:t>
      </w:r>
    </w:p>
    <w:p w14:paraId="31F2CBCC" w14:textId="77777777" w:rsidR="007615D5" w:rsidRPr="00E443C4" w:rsidRDefault="007615D5" w:rsidP="007615D5">
      <w:pPr>
        <w:autoSpaceDE w:val="0"/>
        <w:autoSpaceDN w:val="0"/>
        <w:adjustRightInd w:val="0"/>
        <w:spacing w:after="0" w:line="240" w:lineRule="auto"/>
        <w:ind w:left="720"/>
      </w:pPr>
      <w:r w:rsidRPr="00E443C4">
        <w:t>Temporary or seasonal work</w:t>
      </w:r>
    </w:p>
    <w:p w14:paraId="4A8127CD" w14:textId="77777777" w:rsidR="007615D5" w:rsidRPr="00E443C4" w:rsidRDefault="007615D5" w:rsidP="007615D5">
      <w:pPr>
        <w:autoSpaceDE w:val="0"/>
        <w:autoSpaceDN w:val="0"/>
        <w:adjustRightInd w:val="0"/>
        <w:spacing w:after="0" w:line="240" w:lineRule="auto"/>
        <w:ind w:left="720"/>
      </w:pPr>
      <w:r w:rsidRPr="00E443C4">
        <w:t>Retired</w:t>
      </w:r>
    </w:p>
    <w:p w14:paraId="57E0C361" w14:textId="77777777" w:rsidR="007615D5" w:rsidRPr="00E443C4" w:rsidRDefault="007615D5" w:rsidP="007615D5">
      <w:pPr>
        <w:autoSpaceDE w:val="0"/>
        <w:autoSpaceDN w:val="0"/>
        <w:adjustRightInd w:val="0"/>
        <w:spacing w:after="0" w:line="240" w:lineRule="auto"/>
        <w:ind w:left="720"/>
      </w:pPr>
      <w:r w:rsidRPr="00E443C4">
        <w:lastRenderedPageBreak/>
        <w:t>Disability leave</w:t>
      </w:r>
    </w:p>
    <w:p w14:paraId="64B44D42" w14:textId="77777777" w:rsidR="007615D5" w:rsidRPr="00E443C4" w:rsidRDefault="007615D5" w:rsidP="007615D5">
      <w:pPr>
        <w:autoSpaceDE w:val="0"/>
        <w:autoSpaceDN w:val="0"/>
        <w:adjustRightInd w:val="0"/>
        <w:spacing w:after="0" w:line="240" w:lineRule="auto"/>
        <w:ind w:left="720"/>
      </w:pPr>
      <w:r w:rsidRPr="00E443C4">
        <w:t>Unemployed</w:t>
      </w:r>
    </w:p>
    <w:p w14:paraId="7404C1D4" w14:textId="77777777" w:rsidR="007615D5" w:rsidRPr="00E443C4" w:rsidRDefault="007615D5" w:rsidP="007615D5">
      <w:pPr>
        <w:autoSpaceDE w:val="0"/>
        <w:autoSpaceDN w:val="0"/>
        <w:adjustRightInd w:val="0"/>
        <w:spacing w:after="0" w:line="240" w:lineRule="auto"/>
        <w:ind w:left="720"/>
      </w:pPr>
      <w:r w:rsidRPr="00E443C4">
        <w:t>Student</w:t>
      </w:r>
    </w:p>
    <w:p w14:paraId="758CCE95" w14:textId="77777777" w:rsidR="007615D5" w:rsidRPr="00E443C4" w:rsidRDefault="007615D5" w:rsidP="007615D5">
      <w:pPr>
        <w:autoSpaceDE w:val="0"/>
        <w:autoSpaceDN w:val="0"/>
        <w:adjustRightInd w:val="0"/>
        <w:spacing w:after="0" w:line="240" w:lineRule="auto"/>
        <w:ind w:left="720"/>
      </w:pPr>
      <w:r w:rsidRPr="00E443C4">
        <w:t>Not applicable</w:t>
      </w:r>
    </w:p>
    <w:p w14:paraId="35DE31FA" w14:textId="77777777" w:rsidR="007615D5" w:rsidRPr="00E443C4" w:rsidRDefault="007615D5" w:rsidP="007615D5">
      <w:pPr>
        <w:autoSpaceDE w:val="0"/>
        <w:autoSpaceDN w:val="0"/>
        <w:adjustRightInd w:val="0"/>
        <w:spacing w:after="0" w:line="240" w:lineRule="auto"/>
        <w:ind w:left="720"/>
      </w:pPr>
      <w:r w:rsidRPr="00E443C4">
        <w:t xml:space="preserve">I Don't </w:t>
      </w:r>
      <w:proofErr w:type="gramStart"/>
      <w:r w:rsidRPr="00E443C4">
        <w:t>know</w:t>
      </w:r>
      <w:proofErr w:type="gramEnd"/>
    </w:p>
    <w:p w14:paraId="28300370" w14:textId="77777777" w:rsidR="007615D5" w:rsidRPr="00E443C4" w:rsidRDefault="007615D5" w:rsidP="007615D5">
      <w:pPr>
        <w:autoSpaceDE w:val="0"/>
        <w:autoSpaceDN w:val="0"/>
        <w:adjustRightInd w:val="0"/>
        <w:spacing w:after="0" w:line="240" w:lineRule="auto"/>
        <w:ind w:left="720"/>
      </w:pPr>
    </w:p>
    <w:p w14:paraId="55009B54" w14:textId="77777777" w:rsidR="007615D5" w:rsidRPr="00E443C4" w:rsidRDefault="007615D5" w:rsidP="007615D5">
      <w:pPr>
        <w:autoSpaceDE w:val="0"/>
        <w:autoSpaceDN w:val="0"/>
        <w:adjustRightInd w:val="0"/>
        <w:spacing w:after="0" w:line="240" w:lineRule="auto"/>
      </w:pPr>
      <w:r w:rsidRPr="00E443C4">
        <w:t>115. What is the employment status of your secondary guardian? *Please check all that apply *</w:t>
      </w:r>
    </w:p>
    <w:p w14:paraId="1353D5D6" w14:textId="77777777" w:rsidR="007615D5" w:rsidRPr="00E443C4" w:rsidRDefault="007615D5" w:rsidP="007615D5">
      <w:pPr>
        <w:autoSpaceDE w:val="0"/>
        <w:autoSpaceDN w:val="0"/>
        <w:adjustRightInd w:val="0"/>
        <w:spacing w:after="0" w:line="240" w:lineRule="auto"/>
        <w:rPr>
          <w:i/>
          <w:iCs/>
          <w:lang w:bidi="he-IL"/>
        </w:rPr>
      </w:pPr>
      <w:r w:rsidRPr="00E443C4">
        <w:rPr>
          <w:i/>
          <w:iCs/>
          <w:lang w:bidi="he-IL"/>
        </w:rPr>
        <w:t>Check all that apply.</w:t>
      </w:r>
    </w:p>
    <w:p w14:paraId="123F30F0" w14:textId="77777777" w:rsidR="007615D5" w:rsidRPr="00E443C4" w:rsidRDefault="007615D5" w:rsidP="007615D5">
      <w:pPr>
        <w:autoSpaceDE w:val="0"/>
        <w:autoSpaceDN w:val="0"/>
        <w:adjustRightInd w:val="0"/>
        <w:spacing w:after="0" w:line="240" w:lineRule="auto"/>
        <w:ind w:left="720"/>
      </w:pPr>
      <w:r w:rsidRPr="00E443C4">
        <w:t>Full-time employment</w:t>
      </w:r>
    </w:p>
    <w:p w14:paraId="1D451186" w14:textId="77777777" w:rsidR="007615D5" w:rsidRPr="00E443C4" w:rsidRDefault="007615D5" w:rsidP="007615D5">
      <w:pPr>
        <w:autoSpaceDE w:val="0"/>
        <w:autoSpaceDN w:val="0"/>
        <w:adjustRightInd w:val="0"/>
        <w:spacing w:after="0" w:line="240" w:lineRule="auto"/>
        <w:ind w:left="720"/>
      </w:pPr>
      <w:r w:rsidRPr="00E443C4">
        <w:t>Part-time employment</w:t>
      </w:r>
    </w:p>
    <w:p w14:paraId="7DBE0D34" w14:textId="77777777" w:rsidR="007615D5" w:rsidRPr="00E443C4" w:rsidRDefault="007615D5" w:rsidP="007615D5">
      <w:pPr>
        <w:autoSpaceDE w:val="0"/>
        <w:autoSpaceDN w:val="0"/>
        <w:adjustRightInd w:val="0"/>
        <w:spacing w:after="0" w:line="240" w:lineRule="auto"/>
        <w:ind w:left="720"/>
      </w:pPr>
      <w:r w:rsidRPr="00E443C4">
        <w:t>Homemaker</w:t>
      </w:r>
    </w:p>
    <w:p w14:paraId="7F0D87B0" w14:textId="77777777" w:rsidR="007615D5" w:rsidRPr="00E443C4" w:rsidRDefault="007615D5" w:rsidP="007615D5">
      <w:pPr>
        <w:autoSpaceDE w:val="0"/>
        <w:autoSpaceDN w:val="0"/>
        <w:adjustRightInd w:val="0"/>
        <w:spacing w:after="0" w:line="240" w:lineRule="auto"/>
        <w:ind w:left="720"/>
      </w:pPr>
      <w:r w:rsidRPr="00E443C4">
        <w:t>Temporary or seasonal work</w:t>
      </w:r>
    </w:p>
    <w:p w14:paraId="451B5842" w14:textId="77777777" w:rsidR="007615D5" w:rsidRPr="00E443C4" w:rsidRDefault="007615D5" w:rsidP="007615D5">
      <w:pPr>
        <w:autoSpaceDE w:val="0"/>
        <w:autoSpaceDN w:val="0"/>
        <w:adjustRightInd w:val="0"/>
        <w:spacing w:after="0" w:line="240" w:lineRule="auto"/>
        <w:ind w:left="720"/>
      </w:pPr>
      <w:r w:rsidRPr="00E443C4">
        <w:t>Retired</w:t>
      </w:r>
    </w:p>
    <w:p w14:paraId="4515B66A" w14:textId="77777777" w:rsidR="007615D5" w:rsidRPr="00E443C4" w:rsidRDefault="007615D5" w:rsidP="007615D5">
      <w:pPr>
        <w:autoSpaceDE w:val="0"/>
        <w:autoSpaceDN w:val="0"/>
        <w:adjustRightInd w:val="0"/>
        <w:spacing w:after="0" w:line="240" w:lineRule="auto"/>
        <w:ind w:left="720"/>
      </w:pPr>
      <w:r w:rsidRPr="00E443C4">
        <w:t>Disability leave</w:t>
      </w:r>
    </w:p>
    <w:p w14:paraId="6D03E390" w14:textId="77777777" w:rsidR="007615D5" w:rsidRPr="00E443C4" w:rsidRDefault="007615D5" w:rsidP="007615D5">
      <w:pPr>
        <w:autoSpaceDE w:val="0"/>
        <w:autoSpaceDN w:val="0"/>
        <w:adjustRightInd w:val="0"/>
        <w:spacing w:after="0" w:line="240" w:lineRule="auto"/>
        <w:ind w:left="720"/>
      </w:pPr>
      <w:r w:rsidRPr="00E443C4">
        <w:t>Unemployed</w:t>
      </w:r>
    </w:p>
    <w:p w14:paraId="493DEA19" w14:textId="77777777" w:rsidR="007615D5" w:rsidRPr="00E443C4" w:rsidRDefault="007615D5" w:rsidP="007615D5">
      <w:pPr>
        <w:autoSpaceDE w:val="0"/>
        <w:autoSpaceDN w:val="0"/>
        <w:adjustRightInd w:val="0"/>
        <w:spacing w:after="0" w:line="240" w:lineRule="auto"/>
        <w:ind w:left="720"/>
      </w:pPr>
      <w:r w:rsidRPr="00E443C4">
        <w:t>Student</w:t>
      </w:r>
    </w:p>
    <w:p w14:paraId="674A9261" w14:textId="77777777" w:rsidR="007615D5" w:rsidRPr="00E443C4" w:rsidRDefault="007615D5" w:rsidP="007615D5">
      <w:pPr>
        <w:autoSpaceDE w:val="0"/>
        <w:autoSpaceDN w:val="0"/>
        <w:adjustRightInd w:val="0"/>
        <w:spacing w:after="0" w:line="240" w:lineRule="auto"/>
        <w:ind w:left="720"/>
      </w:pPr>
      <w:r w:rsidRPr="00E443C4">
        <w:t>Not applicable</w:t>
      </w:r>
    </w:p>
    <w:p w14:paraId="32DE7027" w14:textId="77777777" w:rsidR="007615D5" w:rsidRPr="00E443C4" w:rsidRDefault="007615D5" w:rsidP="007615D5">
      <w:pPr>
        <w:widowControl w:val="0"/>
        <w:pBdr>
          <w:top w:val="nil"/>
          <w:left w:val="nil"/>
          <w:bottom w:val="nil"/>
          <w:right w:val="nil"/>
          <w:between w:val="nil"/>
        </w:pBdr>
        <w:spacing w:after="0" w:line="240" w:lineRule="auto"/>
        <w:ind w:firstLine="720"/>
      </w:pPr>
      <w:r w:rsidRPr="00E443C4">
        <w:t xml:space="preserve">I Don't </w:t>
      </w:r>
      <w:proofErr w:type="gramStart"/>
      <w:r w:rsidRPr="00E443C4">
        <w:t>know</w:t>
      </w:r>
      <w:proofErr w:type="gramEnd"/>
    </w:p>
    <w:p w14:paraId="0C13E7D2" w14:textId="77777777" w:rsidR="00C725A2" w:rsidRDefault="00C725A2"/>
    <w:sectPr w:rsidR="00C725A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D"/>
    <w:multiLevelType w:val="singleLevel"/>
    <w:tmpl w:val="DD022EAE"/>
    <w:lvl w:ilvl="0">
      <w:start w:val="1"/>
      <w:numFmt w:val="decimal"/>
      <w:lvlText w:val="%1."/>
      <w:lvlJc w:val="left"/>
      <w:pPr>
        <w:tabs>
          <w:tab w:val="num" w:pos="1351"/>
        </w:tabs>
        <w:ind w:left="1351" w:hanging="360"/>
      </w:pPr>
    </w:lvl>
  </w:abstractNum>
  <w:abstractNum w:abstractNumId="1" w15:restartNumberingAfterBreak="0">
    <w:nsid w:val="FFFFFF89"/>
    <w:multiLevelType w:val="singleLevel"/>
    <w:tmpl w:val="43E63110"/>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3CD10B6"/>
    <w:multiLevelType w:val="hybridMultilevel"/>
    <w:tmpl w:val="86862FE8"/>
    <w:lvl w:ilvl="0" w:tplc="2EF24208">
      <w:numFmt w:val="bullet"/>
      <w:lvlText w:val="-"/>
      <w:lvlJc w:val="left"/>
      <w:pPr>
        <w:ind w:left="989" w:hanging="228"/>
      </w:pPr>
      <w:rPr>
        <w:rFonts w:ascii="Arial" w:eastAsia="Arial" w:hAnsi="Arial" w:cs="Arial" w:hint="default"/>
        <w:w w:val="102"/>
        <w:sz w:val="19"/>
        <w:szCs w:val="19"/>
      </w:rPr>
    </w:lvl>
    <w:lvl w:ilvl="1" w:tplc="AC6426A0">
      <w:numFmt w:val="bullet"/>
      <w:lvlText w:val="•"/>
      <w:lvlJc w:val="left"/>
      <w:pPr>
        <w:ind w:left="1906" w:hanging="228"/>
      </w:pPr>
    </w:lvl>
    <w:lvl w:ilvl="2" w:tplc="4BB4B5FC">
      <w:numFmt w:val="bullet"/>
      <w:lvlText w:val="•"/>
      <w:lvlJc w:val="left"/>
      <w:pPr>
        <w:ind w:left="2832" w:hanging="228"/>
      </w:pPr>
    </w:lvl>
    <w:lvl w:ilvl="3" w:tplc="28A828E4">
      <w:numFmt w:val="bullet"/>
      <w:lvlText w:val="•"/>
      <w:lvlJc w:val="left"/>
      <w:pPr>
        <w:ind w:left="3758" w:hanging="228"/>
      </w:pPr>
    </w:lvl>
    <w:lvl w:ilvl="4" w:tplc="046E72DE">
      <w:numFmt w:val="bullet"/>
      <w:lvlText w:val="•"/>
      <w:lvlJc w:val="left"/>
      <w:pPr>
        <w:ind w:left="4684" w:hanging="228"/>
      </w:pPr>
    </w:lvl>
    <w:lvl w:ilvl="5" w:tplc="31F84942">
      <w:numFmt w:val="bullet"/>
      <w:lvlText w:val="•"/>
      <w:lvlJc w:val="left"/>
      <w:pPr>
        <w:ind w:left="5610" w:hanging="228"/>
      </w:pPr>
    </w:lvl>
    <w:lvl w:ilvl="6" w:tplc="D570E540">
      <w:numFmt w:val="bullet"/>
      <w:lvlText w:val="•"/>
      <w:lvlJc w:val="left"/>
      <w:pPr>
        <w:ind w:left="6536" w:hanging="228"/>
      </w:pPr>
    </w:lvl>
    <w:lvl w:ilvl="7" w:tplc="689CA550">
      <w:numFmt w:val="bullet"/>
      <w:lvlText w:val="•"/>
      <w:lvlJc w:val="left"/>
      <w:pPr>
        <w:ind w:left="7462" w:hanging="228"/>
      </w:pPr>
    </w:lvl>
    <w:lvl w:ilvl="8" w:tplc="5EC64412">
      <w:numFmt w:val="bullet"/>
      <w:lvlText w:val="•"/>
      <w:lvlJc w:val="left"/>
      <w:pPr>
        <w:ind w:left="8388" w:hanging="228"/>
      </w:pPr>
    </w:lvl>
  </w:abstractNum>
  <w:abstractNum w:abstractNumId="3" w15:restartNumberingAfterBreak="0">
    <w:nsid w:val="053F7990"/>
    <w:multiLevelType w:val="hybridMultilevel"/>
    <w:tmpl w:val="A670A5DC"/>
    <w:lvl w:ilvl="0" w:tplc="666A87C4">
      <w:start w:val="1"/>
      <w:numFmt w:val="upperLetter"/>
      <w:lvlText w:val="Appendix %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ABE4180"/>
    <w:multiLevelType w:val="hybridMultilevel"/>
    <w:tmpl w:val="2CB0B240"/>
    <w:lvl w:ilvl="0" w:tplc="8D380B3A">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F33E86"/>
    <w:multiLevelType w:val="hybridMultilevel"/>
    <w:tmpl w:val="A0DA32A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0B1E3DAD"/>
    <w:multiLevelType w:val="hybridMultilevel"/>
    <w:tmpl w:val="E1BEDF60"/>
    <w:lvl w:ilvl="0" w:tplc="9628FF2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12D41596"/>
    <w:multiLevelType w:val="hybridMultilevel"/>
    <w:tmpl w:val="081A41C8"/>
    <w:lvl w:ilvl="0" w:tplc="03F8AA20">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1B4016C8"/>
    <w:multiLevelType w:val="hybridMultilevel"/>
    <w:tmpl w:val="BB60CEBC"/>
    <w:lvl w:ilvl="0" w:tplc="2766D332">
      <w:start w:val="1"/>
      <w:numFmt w:val="decimal"/>
      <w:lvlText w:val="B%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CA22941"/>
    <w:multiLevelType w:val="hybridMultilevel"/>
    <w:tmpl w:val="677EAFB2"/>
    <w:lvl w:ilvl="0" w:tplc="397CA11E">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1D9224C5"/>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0E534B0"/>
    <w:multiLevelType w:val="multilevel"/>
    <w:tmpl w:val="48B8242C"/>
    <w:lvl w:ilvl="0">
      <w:start w:val="1"/>
      <w:numFmt w:val="decimal"/>
      <w:lvlText w:val="Chapter %1."/>
      <w:lvlJc w:val="left"/>
      <w:pPr>
        <w:ind w:left="432" w:hanging="432"/>
      </w:pPr>
      <w:rPr>
        <w:rFonts w:hint="default"/>
        <w:b/>
        <w:i w:val="0"/>
        <w:sz w:val="28"/>
      </w:rPr>
    </w:lvl>
    <w:lvl w:ilvl="1">
      <w:start w:val="1"/>
      <w:numFmt w:val="decimal"/>
      <w:lvlText w:val="A%2."/>
      <w:lvlJc w:val="left"/>
      <w:pPr>
        <w:ind w:left="576" w:hanging="576"/>
      </w:pPr>
      <w:rPr>
        <w:rFonts w:hint="default"/>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27383CCB"/>
    <w:multiLevelType w:val="hybridMultilevel"/>
    <w:tmpl w:val="F4F86EC6"/>
    <w:lvl w:ilvl="0" w:tplc="10090017">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3" w15:restartNumberingAfterBreak="0">
    <w:nsid w:val="2A5C47B5"/>
    <w:multiLevelType w:val="hybridMultilevel"/>
    <w:tmpl w:val="49F6F3E8"/>
    <w:lvl w:ilvl="0" w:tplc="C8920D96">
      <w:numFmt w:val="bullet"/>
      <w:lvlText w:val="*"/>
      <w:lvlJc w:val="left"/>
      <w:pPr>
        <w:ind w:left="1120" w:hanging="131"/>
      </w:pPr>
      <w:rPr>
        <w:rFonts w:ascii="Arial" w:eastAsia="Arial" w:hAnsi="Arial" w:cs="Arial" w:hint="default"/>
        <w:color w:val="C43A1D"/>
        <w:w w:val="102"/>
        <w:sz w:val="19"/>
        <w:szCs w:val="19"/>
      </w:rPr>
    </w:lvl>
    <w:lvl w:ilvl="1" w:tplc="8480BB72">
      <w:start w:val="1"/>
      <w:numFmt w:val="decimal"/>
      <w:lvlText w:val="%2."/>
      <w:lvlJc w:val="left"/>
      <w:pPr>
        <w:ind w:left="1380" w:hanging="215"/>
      </w:pPr>
      <w:rPr>
        <w:rFonts w:ascii="Arial" w:eastAsia="Arial" w:hAnsi="Arial" w:cs="Arial" w:hint="default"/>
        <w:spacing w:val="-4"/>
        <w:w w:val="102"/>
        <w:sz w:val="19"/>
        <w:szCs w:val="19"/>
      </w:rPr>
    </w:lvl>
    <w:lvl w:ilvl="2" w:tplc="BBE25C2E">
      <w:start w:val="1"/>
      <w:numFmt w:val="decimal"/>
      <w:lvlText w:val="%3"/>
      <w:lvlJc w:val="left"/>
      <w:pPr>
        <w:ind w:left="2179" w:hanging="163"/>
      </w:pPr>
      <w:rPr>
        <w:rFonts w:ascii="Arial" w:eastAsia="Arial" w:hAnsi="Arial" w:cs="Arial" w:hint="default"/>
        <w:w w:val="102"/>
        <w:sz w:val="19"/>
        <w:szCs w:val="19"/>
      </w:rPr>
    </w:lvl>
    <w:lvl w:ilvl="3" w:tplc="E52695F2">
      <w:numFmt w:val="bullet"/>
      <w:lvlText w:val="•"/>
      <w:lvlJc w:val="left"/>
      <w:pPr>
        <w:ind w:left="2180" w:hanging="163"/>
      </w:pPr>
    </w:lvl>
    <w:lvl w:ilvl="4" w:tplc="1082B458">
      <w:numFmt w:val="bullet"/>
      <w:lvlText w:val="•"/>
      <w:lvlJc w:val="left"/>
      <w:pPr>
        <w:ind w:left="3331" w:hanging="163"/>
      </w:pPr>
    </w:lvl>
    <w:lvl w:ilvl="5" w:tplc="149C05DC">
      <w:numFmt w:val="bullet"/>
      <w:lvlText w:val="•"/>
      <w:lvlJc w:val="left"/>
      <w:pPr>
        <w:ind w:left="4482" w:hanging="163"/>
      </w:pPr>
    </w:lvl>
    <w:lvl w:ilvl="6" w:tplc="1F6CB372">
      <w:numFmt w:val="bullet"/>
      <w:lvlText w:val="•"/>
      <w:lvlJc w:val="left"/>
      <w:pPr>
        <w:ind w:left="5634" w:hanging="163"/>
      </w:pPr>
    </w:lvl>
    <w:lvl w:ilvl="7" w:tplc="985A1C00">
      <w:numFmt w:val="bullet"/>
      <w:lvlText w:val="•"/>
      <w:lvlJc w:val="left"/>
      <w:pPr>
        <w:ind w:left="6785" w:hanging="163"/>
      </w:pPr>
    </w:lvl>
    <w:lvl w:ilvl="8" w:tplc="854C4ACC">
      <w:numFmt w:val="bullet"/>
      <w:lvlText w:val="•"/>
      <w:lvlJc w:val="left"/>
      <w:pPr>
        <w:ind w:left="7937" w:hanging="163"/>
      </w:pPr>
    </w:lvl>
  </w:abstractNum>
  <w:abstractNum w:abstractNumId="14" w15:restartNumberingAfterBreak="0">
    <w:nsid w:val="2E367C5A"/>
    <w:multiLevelType w:val="hybridMultilevel"/>
    <w:tmpl w:val="170EC5BA"/>
    <w:lvl w:ilvl="0" w:tplc="4E765C58">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34AC6E6E"/>
    <w:multiLevelType w:val="hybridMultilevel"/>
    <w:tmpl w:val="8194945A"/>
    <w:lvl w:ilvl="0" w:tplc="10090017">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6" w15:restartNumberingAfterBreak="0">
    <w:nsid w:val="3BB95A1B"/>
    <w:multiLevelType w:val="hybridMultilevel"/>
    <w:tmpl w:val="C96E3B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C8047E4"/>
    <w:multiLevelType w:val="hybridMultilevel"/>
    <w:tmpl w:val="80EEA58A"/>
    <w:lvl w:ilvl="0" w:tplc="B3E00C38">
      <w:start w:val="1"/>
      <w:numFmt w:val="bullet"/>
      <w:lvlText w:val="□"/>
      <w:lvlJc w:val="left"/>
      <w:pPr>
        <w:ind w:left="720" w:hanging="360"/>
      </w:pPr>
      <w:rPr>
        <w:rFonts w:ascii="Arial" w:hAnsi="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40BA64A8"/>
    <w:multiLevelType w:val="hybridMultilevel"/>
    <w:tmpl w:val="982AEC2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429F06D3"/>
    <w:multiLevelType w:val="hybridMultilevel"/>
    <w:tmpl w:val="4F283D62"/>
    <w:lvl w:ilvl="0" w:tplc="D87A4D20">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486E5DC7"/>
    <w:multiLevelType w:val="multilevel"/>
    <w:tmpl w:val="A59832D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575E6EDA"/>
    <w:multiLevelType w:val="hybridMultilevel"/>
    <w:tmpl w:val="DB5CF4E0"/>
    <w:lvl w:ilvl="0" w:tplc="10090017">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2" w15:restartNumberingAfterBreak="0">
    <w:nsid w:val="5BFE637F"/>
    <w:multiLevelType w:val="hybridMultilevel"/>
    <w:tmpl w:val="62FE0072"/>
    <w:lvl w:ilvl="0" w:tplc="4A80895E">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5E2A3590"/>
    <w:multiLevelType w:val="multilevel"/>
    <w:tmpl w:val="1DC46B42"/>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610A048C"/>
    <w:multiLevelType w:val="hybridMultilevel"/>
    <w:tmpl w:val="5DDC3E66"/>
    <w:lvl w:ilvl="0" w:tplc="A0BE245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616C3BB6"/>
    <w:multiLevelType w:val="hybridMultilevel"/>
    <w:tmpl w:val="77E889B4"/>
    <w:lvl w:ilvl="0" w:tplc="9482B1B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626E73C1"/>
    <w:multiLevelType w:val="hybridMultilevel"/>
    <w:tmpl w:val="14A0C4D4"/>
    <w:lvl w:ilvl="0" w:tplc="10090017">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7" w15:restartNumberingAfterBreak="0">
    <w:nsid w:val="643E5A4D"/>
    <w:multiLevelType w:val="hybridMultilevel"/>
    <w:tmpl w:val="60341D14"/>
    <w:lvl w:ilvl="0" w:tplc="97EE083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657B5D62"/>
    <w:multiLevelType w:val="hybridMultilevel"/>
    <w:tmpl w:val="AA6447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7795A82"/>
    <w:multiLevelType w:val="hybridMultilevel"/>
    <w:tmpl w:val="CC3831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6A5F1B7C"/>
    <w:multiLevelType w:val="hybridMultilevel"/>
    <w:tmpl w:val="3FC4CDE6"/>
    <w:lvl w:ilvl="0" w:tplc="666A87C4">
      <w:start w:val="1"/>
      <w:numFmt w:val="upperLetter"/>
      <w:lvlText w:val="Appendix %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6F902B4C"/>
    <w:multiLevelType w:val="hybridMultilevel"/>
    <w:tmpl w:val="719C10BE"/>
    <w:lvl w:ilvl="0" w:tplc="666A87C4">
      <w:start w:val="1"/>
      <w:numFmt w:val="upperLetter"/>
      <w:lvlText w:val="Appendix %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70117D40"/>
    <w:multiLevelType w:val="hybridMultilevel"/>
    <w:tmpl w:val="7C72996E"/>
    <w:lvl w:ilvl="0" w:tplc="9C94556C">
      <w:start w:val="3"/>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73FA17BA"/>
    <w:multiLevelType w:val="hybridMultilevel"/>
    <w:tmpl w:val="FF284A54"/>
    <w:lvl w:ilvl="0" w:tplc="C7C8CDA0">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7DBD7F4B"/>
    <w:multiLevelType w:val="hybridMultilevel"/>
    <w:tmpl w:val="4A7257B2"/>
    <w:lvl w:ilvl="0" w:tplc="CFEE6760">
      <w:start w:val="14"/>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801263940">
    <w:abstractNumId w:val="17"/>
  </w:num>
  <w:num w:numId="2" w16cid:durableId="808978542">
    <w:abstractNumId w:val="5"/>
  </w:num>
  <w:num w:numId="3" w16cid:durableId="235826413">
    <w:abstractNumId w:val="10"/>
  </w:num>
  <w:num w:numId="4" w16cid:durableId="179510992">
    <w:abstractNumId w:val="11"/>
  </w:num>
  <w:num w:numId="5" w16cid:durableId="1494449910">
    <w:abstractNumId w:val="34"/>
  </w:num>
  <w:num w:numId="6" w16cid:durableId="44724869">
    <w:abstractNumId w:val="22"/>
  </w:num>
  <w:num w:numId="7" w16cid:durableId="925501486">
    <w:abstractNumId w:val="29"/>
  </w:num>
  <w:num w:numId="8" w16cid:durableId="46689064">
    <w:abstractNumId w:val="1"/>
  </w:num>
  <w:num w:numId="9" w16cid:durableId="488987930">
    <w:abstractNumId w:val="32"/>
  </w:num>
  <w:num w:numId="10" w16cid:durableId="25058946">
    <w:abstractNumId w:val="28"/>
  </w:num>
  <w:num w:numId="11" w16cid:durableId="89469998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39214677">
    <w:abstractNumId w:val="3"/>
  </w:num>
  <w:num w:numId="13" w16cid:durableId="441412642">
    <w:abstractNumId w:val="30"/>
  </w:num>
  <w:num w:numId="14" w16cid:durableId="828132036">
    <w:abstractNumId w:val="31"/>
  </w:num>
  <w:num w:numId="15" w16cid:durableId="1978603652">
    <w:abstractNumId w:val="8"/>
  </w:num>
  <w:num w:numId="16" w16cid:durableId="1148788270">
    <w:abstractNumId w:val="18"/>
  </w:num>
  <w:num w:numId="17" w16cid:durableId="309019582">
    <w:abstractNumId w:val="20"/>
  </w:num>
  <w:num w:numId="18" w16cid:durableId="4597461">
    <w:abstractNumId w:val="0"/>
  </w:num>
  <w:num w:numId="19" w16cid:durableId="67381771">
    <w:abstractNumId w:val="23"/>
  </w:num>
  <w:num w:numId="20" w16cid:durableId="388916705">
    <w:abstractNumId w:val="2"/>
  </w:num>
  <w:num w:numId="21" w16cid:durableId="318269088">
    <w:abstractNumId w:val="13"/>
    <w:lvlOverride w:ilvl="0"/>
    <w:lvlOverride w:ilvl="1">
      <w:startOverride w:val="1"/>
    </w:lvlOverride>
    <w:lvlOverride w:ilvl="2">
      <w:startOverride w:val="1"/>
    </w:lvlOverride>
    <w:lvlOverride w:ilvl="3"/>
    <w:lvlOverride w:ilvl="4"/>
    <w:lvlOverride w:ilvl="5"/>
    <w:lvlOverride w:ilvl="6"/>
    <w:lvlOverride w:ilvl="7"/>
    <w:lvlOverride w:ilvl="8"/>
  </w:num>
  <w:num w:numId="22" w16cid:durableId="1386643430">
    <w:abstractNumId w:val="12"/>
  </w:num>
  <w:num w:numId="23" w16cid:durableId="2072926350">
    <w:abstractNumId w:val="15"/>
  </w:num>
  <w:num w:numId="24" w16cid:durableId="32317104">
    <w:abstractNumId w:val="21"/>
  </w:num>
  <w:num w:numId="25" w16cid:durableId="121964360">
    <w:abstractNumId w:val="26"/>
  </w:num>
  <w:num w:numId="26" w16cid:durableId="2037803848">
    <w:abstractNumId w:val="7"/>
  </w:num>
  <w:num w:numId="27" w16cid:durableId="2018775561">
    <w:abstractNumId w:val="6"/>
  </w:num>
  <w:num w:numId="28" w16cid:durableId="388306888">
    <w:abstractNumId w:val="27"/>
  </w:num>
  <w:num w:numId="29" w16cid:durableId="456222352">
    <w:abstractNumId w:val="19"/>
  </w:num>
  <w:num w:numId="30" w16cid:durableId="1883127205">
    <w:abstractNumId w:val="14"/>
  </w:num>
  <w:num w:numId="31" w16cid:durableId="912935214">
    <w:abstractNumId w:val="24"/>
  </w:num>
  <w:num w:numId="32" w16cid:durableId="584413966">
    <w:abstractNumId w:val="25"/>
  </w:num>
  <w:num w:numId="33" w16cid:durableId="763303458">
    <w:abstractNumId w:val="9"/>
  </w:num>
  <w:num w:numId="34" w16cid:durableId="1417096406">
    <w:abstractNumId w:val="33"/>
  </w:num>
  <w:num w:numId="35" w16cid:durableId="1108770399">
    <w:abstractNumId w:val="4"/>
  </w:num>
  <w:num w:numId="36" w16cid:durableId="136382693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5D5"/>
    <w:rsid w:val="00001A74"/>
    <w:rsid w:val="00014FB6"/>
    <w:rsid w:val="000406F8"/>
    <w:rsid w:val="000A0206"/>
    <w:rsid w:val="00120636"/>
    <w:rsid w:val="00143E9D"/>
    <w:rsid w:val="00270036"/>
    <w:rsid w:val="00277FB2"/>
    <w:rsid w:val="002B0227"/>
    <w:rsid w:val="004713AC"/>
    <w:rsid w:val="004A2034"/>
    <w:rsid w:val="00534882"/>
    <w:rsid w:val="005753DA"/>
    <w:rsid w:val="005C1359"/>
    <w:rsid w:val="00614681"/>
    <w:rsid w:val="00633830"/>
    <w:rsid w:val="006A3987"/>
    <w:rsid w:val="006B4CDC"/>
    <w:rsid w:val="006C0E55"/>
    <w:rsid w:val="006C3877"/>
    <w:rsid w:val="00715686"/>
    <w:rsid w:val="0074195C"/>
    <w:rsid w:val="007615D5"/>
    <w:rsid w:val="00782F90"/>
    <w:rsid w:val="007941B9"/>
    <w:rsid w:val="007A574A"/>
    <w:rsid w:val="007C3ED1"/>
    <w:rsid w:val="00813236"/>
    <w:rsid w:val="0084030C"/>
    <w:rsid w:val="0084532D"/>
    <w:rsid w:val="00891F2A"/>
    <w:rsid w:val="008E07B4"/>
    <w:rsid w:val="00957BEC"/>
    <w:rsid w:val="00963005"/>
    <w:rsid w:val="009D766B"/>
    <w:rsid w:val="00A1286C"/>
    <w:rsid w:val="00A474B9"/>
    <w:rsid w:val="00AB6136"/>
    <w:rsid w:val="00AD2104"/>
    <w:rsid w:val="00C51574"/>
    <w:rsid w:val="00C725A2"/>
    <w:rsid w:val="00C77C80"/>
    <w:rsid w:val="00C953D4"/>
    <w:rsid w:val="00CB7766"/>
    <w:rsid w:val="00CE7FCC"/>
    <w:rsid w:val="00D86938"/>
    <w:rsid w:val="00DA4F14"/>
    <w:rsid w:val="00DD565A"/>
    <w:rsid w:val="00DD7D18"/>
    <w:rsid w:val="00E3071C"/>
    <w:rsid w:val="00EA767F"/>
    <w:rsid w:val="00F86E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D2261A1"/>
  <w15:chartTrackingRefBased/>
  <w15:docId w15:val="{5992E305-250D-8747-8D03-E349AA7C6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15D5"/>
    <w:pPr>
      <w:spacing w:after="160" w:line="259" w:lineRule="auto"/>
    </w:pPr>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7615D5"/>
    <w:pPr>
      <w:keepNext/>
      <w:keepLines/>
      <w:spacing w:before="240" w:after="0" w:line="480" w:lineRule="auto"/>
      <w:outlineLvl w:val="0"/>
    </w:pPr>
    <w:rPr>
      <w:rFonts w:eastAsiaTheme="majorEastAsia"/>
      <w:lang w:val="en-US"/>
    </w:rPr>
  </w:style>
  <w:style w:type="paragraph" w:styleId="Heading2">
    <w:name w:val="heading 2"/>
    <w:basedOn w:val="Normal"/>
    <w:next w:val="Normal"/>
    <w:link w:val="Heading2Char"/>
    <w:uiPriority w:val="9"/>
    <w:unhideWhenUsed/>
    <w:qFormat/>
    <w:rsid w:val="007615D5"/>
    <w:pPr>
      <w:keepNext/>
      <w:keepLines/>
      <w:spacing w:before="40" w:after="0"/>
      <w:outlineLvl w:val="1"/>
    </w:pPr>
    <w:rPr>
      <w:rFonts w:eastAsiaTheme="majorEastAsia"/>
      <w:lang w:val="en-US"/>
    </w:rPr>
  </w:style>
  <w:style w:type="paragraph" w:styleId="Heading3">
    <w:name w:val="heading 3"/>
    <w:basedOn w:val="Normal"/>
    <w:next w:val="Normal"/>
    <w:link w:val="Heading3Char"/>
    <w:uiPriority w:val="9"/>
    <w:unhideWhenUsed/>
    <w:qFormat/>
    <w:rsid w:val="007615D5"/>
    <w:pPr>
      <w:keepNext/>
      <w:keepLines/>
      <w:numPr>
        <w:ilvl w:val="2"/>
        <w:numId w:val="4"/>
      </w:numPr>
      <w:spacing w:before="40" w:after="0"/>
      <w:outlineLvl w:val="2"/>
    </w:pPr>
    <w:rPr>
      <w:rFonts w:eastAsiaTheme="majorEastAsia" w:cstheme="majorBidi"/>
    </w:rPr>
  </w:style>
  <w:style w:type="paragraph" w:styleId="Heading4">
    <w:name w:val="heading 4"/>
    <w:basedOn w:val="Normal"/>
    <w:next w:val="Normal"/>
    <w:link w:val="Heading4Char"/>
    <w:uiPriority w:val="9"/>
    <w:unhideWhenUsed/>
    <w:qFormat/>
    <w:rsid w:val="007615D5"/>
    <w:pPr>
      <w:keepNext/>
      <w:keepLines/>
      <w:numPr>
        <w:ilvl w:val="3"/>
        <w:numId w:val="4"/>
      </w:numPr>
      <w:spacing w:before="40" w:after="0"/>
      <w:outlineLvl w:val="3"/>
    </w:pPr>
    <w:rPr>
      <w:rFonts w:eastAsiaTheme="majorEastAsia"/>
      <w:iCs/>
      <w:lang w:val="en-US"/>
    </w:rPr>
  </w:style>
  <w:style w:type="paragraph" w:styleId="Heading5">
    <w:name w:val="heading 5"/>
    <w:basedOn w:val="Normal"/>
    <w:next w:val="Normal"/>
    <w:link w:val="Heading5Char"/>
    <w:uiPriority w:val="9"/>
    <w:semiHidden/>
    <w:unhideWhenUsed/>
    <w:qFormat/>
    <w:rsid w:val="007615D5"/>
    <w:pPr>
      <w:keepNext/>
      <w:keepLines/>
      <w:numPr>
        <w:ilvl w:val="4"/>
        <w:numId w:val="4"/>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615D5"/>
    <w:pPr>
      <w:keepNext/>
      <w:keepLines/>
      <w:numPr>
        <w:ilvl w:val="5"/>
        <w:numId w:val="4"/>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615D5"/>
    <w:pPr>
      <w:keepNext/>
      <w:keepLines/>
      <w:numPr>
        <w:ilvl w:val="6"/>
        <w:numId w:val="4"/>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615D5"/>
    <w:pPr>
      <w:keepNext/>
      <w:keepLines/>
      <w:numPr>
        <w:ilvl w:val="7"/>
        <w:numId w:val="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615D5"/>
    <w:pPr>
      <w:keepNext/>
      <w:keepLines/>
      <w:numPr>
        <w:ilvl w:val="8"/>
        <w:numId w:val="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15D5"/>
    <w:rPr>
      <w:rFonts w:ascii="Times New Roman" w:eastAsiaTheme="majorEastAsia" w:hAnsi="Times New Roman" w:cs="Times New Roman"/>
      <w:kern w:val="0"/>
      <w:lang w:val="en-US"/>
      <w14:ligatures w14:val="none"/>
    </w:rPr>
  </w:style>
  <w:style w:type="character" w:customStyle="1" w:styleId="Heading2Char">
    <w:name w:val="Heading 2 Char"/>
    <w:basedOn w:val="DefaultParagraphFont"/>
    <w:link w:val="Heading2"/>
    <w:uiPriority w:val="9"/>
    <w:rsid w:val="007615D5"/>
    <w:rPr>
      <w:rFonts w:ascii="Times New Roman" w:eastAsiaTheme="majorEastAsia" w:hAnsi="Times New Roman" w:cs="Times New Roman"/>
      <w:kern w:val="0"/>
      <w:lang w:val="en-US"/>
      <w14:ligatures w14:val="none"/>
    </w:rPr>
  </w:style>
  <w:style w:type="character" w:customStyle="1" w:styleId="Heading3Char">
    <w:name w:val="Heading 3 Char"/>
    <w:basedOn w:val="DefaultParagraphFont"/>
    <w:link w:val="Heading3"/>
    <w:uiPriority w:val="9"/>
    <w:rsid w:val="007615D5"/>
    <w:rPr>
      <w:rFonts w:ascii="Times New Roman" w:eastAsiaTheme="majorEastAsia" w:hAnsi="Times New Roman" w:cstheme="majorBidi"/>
      <w:kern w:val="0"/>
      <w14:ligatures w14:val="none"/>
    </w:rPr>
  </w:style>
  <w:style w:type="character" w:customStyle="1" w:styleId="Heading4Char">
    <w:name w:val="Heading 4 Char"/>
    <w:basedOn w:val="DefaultParagraphFont"/>
    <w:link w:val="Heading4"/>
    <w:uiPriority w:val="9"/>
    <w:rsid w:val="007615D5"/>
    <w:rPr>
      <w:rFonts w:ascii="Times New Roman" w:eastAsiaTheme="majorEastAsia" w:hAnsi="Times New Roman" w:cs="Times New Roman"/>
      <w:iCs/>
      <w:kern w:val="0"/>
      <w:lang w:val="en-US"/>
      <w14:ligatures w14:val="none"/>
    </w:rPr>
  </w:style>
  <w:style w:type="character" w:customStyle="1" w:styleId="Heading5Char">
    <w:name w:val="Heading 5 Char"/>
    <w:basedOn w:val="DefaultParagraphFont"/>
    <w:link w:val="Heading5"/>
    <w:uiPriority w:val="9"/>
    <w:semiHidden/>
    <w:rsid w:val="007615D5"/>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7615D5"/>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semiHidden/>
    <w:rsid w:val="007615D5"/>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7615D5"/>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7615D5"/>
    <w:rPr>
      <w:rFonts w:asciiTheme="majorHAnsi" w:eastAsiaTheme="majorEastAsia" w:hAnsiTheme="majorHAnsi" w:cstheme="majorBidi"/>
      <w:i/>
      <w:iCs/>
      <w:color w:val="272727" w:themeColor="text1" w:themeTint="D8"/>
      <w:kern w:val="0"/>
      <w:sz w:val="21"/>
      <w:szCs w:val="21"/>
      <w14:ligatures w14:val="none"/>
    </w:rPr>
  </w:style>
  <w:style w:type="paragraph" w:customStyle="1" w:styleId="Default">
    <w:name w:val="Default"/>
    <w:rsid w:val="007615D5"/>
    <w:pPr>
      <w:autoSpaceDE w:val="0"/>
      <w:autoSpaceDN w:val="0"/>
      <w:adjustRightInd w:val="0"/>
    </w:pPr>
    <w:rPr>
      <w:rFonts w:ascii="Arial" w:hAnsi="Arial" w:cs="Arial"/>
      <w:color w:val="000000"/>
      <w:kern w:val="0"/>
      <w14:ligatures w14:val="none"/>
    </w:rPr>
  </w:style>
  <w:style w:type="table" w:styleId="TableGrid">
    <w:name w:val="Table Grid"/>
    <w:basedOn w:val="TableNormal"/>
    <w:uiPriority w:val="39"/>
    <w:rsid w:val="007615D5"/>
    <w:rPr>
      <w:rFonts w:ascii="Times New Roman" w:hAnsi="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7615D5"/>
    <w:pPr>
      <w:outlineLvl w:val="9"/>
    </w:pPr>
  </w:style>
  <w:style w:type="paragraph" w:styleId="TOC1">
    <w:name w:val="toc 1"/>
    <w:basedOn w:val="Normal"/>
    <w:next w:val="Normal"/>
    <w:autoRedefine/>
    <w:uiPriority w:val="39"/>
    <w:unhideWhenUsed/>
    <w:rsid w:val="007615D5"/>
    <w:pPr>
      <w:tabs>
        <w:tab w:val="left" w:pos="440"/>
        <w:tab w:val="right" w:leader="dot" w:pos="8635"/>
      </w:tabs>
      <w:spacing w:after="100"/>
    </w:pPr>
    <w:rPr>
      <w:b/>
      <w:lang w:val="en-US"/>
    </w:rPr>
  </w:style>
  <w:style w:type="character" w:styleId="Hyperlink">
    <w:name w:val="Hyperlink"/>
    <w:basedOn w:val="DefaultParagraphFont"/>
    <w:uiPriority w:val="99"/>
    <w:unhideWhenUsed/>
    <w:rsid w:val="007615D5"/>
    <w:rPr>
      <w:color w:val="0563C1" w:themeColor="hyperlink"/>
      <w:u w:val="single"/>
    </w:rPr>
  </w:style>
  <w:style w:type="character" w:styleId="CommentReference">
    <w:name w:val="annotation reference"/>
    <w:basedOn w:val="DefaultParagraphFont"/>
    <w:uiPriority w:val="99"/>
    <w:semiHidden/>
    <w:unhideWhenUsed/>
    <w:rsid w:val="007615D5"/>
    <w:rPr>
      <w:sz w:val="18"/>
      <w:szCs w:val="18"/>
    </w:rPr>
  </w:style>
  <w:style w:type="paragraph" w:styleId="CommentText">
    <w:name w:val="annotation text"/>
    <w:basedOn w:val="Normal"/>
    <w:link w:val="CommentTextChar"/>
    <w:uiPriority w:val="99"/>
    <w:unhideWhenUsed/>
    <w:rsid w:val="007615D5"/>
    <w:pPr>
      <w:spacing w:line="240" w:lineRule="auto"/>
    </w:pPr>
  </w:style>
  <w:style w:type="character" w:customStyle="1" w:styleId="CommentTextChar">
    <w:name w:val="Comment Text Char"/>
    <w:basedOn w:val="DefaultParagraphFont"/>
    <w:link w:val="CommentText"/>
    <w:uiPriority w:val="99"/>
    <w:rsid w:val="007615D5"/>
    <w:rPr>
      <w:rFonts w:ascii="Times New Roman" w:hAnsi="Times New Roman" w:cs="Times New Roman"/>
      <w:kern w:val="0"/>
      <w14:ligatures w14:val="none"/>
    </w:rPr>
  </w:style>
  <w:style w:type="paragraph" w:styleId="BalloonText">
    <w:name w:val="Balloon Text"/>
    <w:basedOn w:val="Normal"/>
    <w:link w:val="BalloonTextChar"/>
    <w:uiPriority w:val="99"/>
    <w:semiHidden/>
    <w:unhideWhenUsed/>
    <w:rsid w:val="007615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15D5"/>
    <w:rPr>
      <w:rFonts w:ascii="Segoe UI" w:hAnsi="Segoe UI" w:cs="Segoe UI"/>
      <w:kern w:val="0"/>
      <w:sz w:val="18"/>
      <w:szCs w:val="18"/>
      <w14:ligatures w14:val="none"/>
    </w:rPr>
  </w:style>
  <w:style w:type="paragraph" w:styleId="TOC2">
    <w:name w:val="toc 2"/>
    <w:basedOn w:val="Normal"/>
    <w:next w:val="Normal"/>
    <w:autoRedefine/>
    <w:uiPriority w:val="39"/>
    <w:unhideWhenUsed/>
    <w:rsid w:val="007615D5"/>
    <w:pPr>
      <w:spacing w:after="100"/>
      <w:ind w:left="220"/>
    </w:pPr>
  </w:style>
  <w:style w:type="paragraph" w:styleId="TOC3">
    <w:name w:val="toc 3"/>
    <w:basedOn w:val="Normal"/>
    <w:next w:val="Normal"/>
    <w:autoRedefine/>
    <w:uiPriority w:val="39"/>
    <w:unhideWhenUsed/>
    <w:rsid w:val="007615D5"/>
    <w:pPr>
      <w:spacing w:after="100"/>
      <w:ind w:left="440"/>
    </w:pPr>
  </w:style>
  <w:style w:type="character" w:styleId="PlaceholderText">
    <w:name w:val="Placeholder Text"/>
    <w:basedOn w:val="DefaultParagraphFont"/>
    <w:uiPriority w:val="99"/>
    <w:semiHidden/>
    <w:rsid w:val="007615D5"/>
    <w:rPr>
      <w:color w:val="808080"/>
    </w:rPr>
  </w:style>
  <w:style w:type="paragraph" w:styleId="Caption">
    <w:name w:val="caption"/>
    <w:basedOn w:val="Normal"/>
    <w:next w:val="Normal"/>
    <w:uiPriority w:val="35"/>
    <w:unhideWhenUsed/>
    <w:qFormat/>
    <w:rsid w:val="007615D5"/>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7615D5"/>
    <w:pPr>
      <w:spacing w:after="0"/>
    </w:pPr>
  </w:style>
  <w:style w:type="paragraph" w:styleId="ListParagraph">
    <w:name w:val="List Paragraph"/>
    <w:basedOn w:val="Normal"/>
    <w:uiPriority w:val="34"/>
    <w:qFormat/>
    <w:rsid w:val="007615D5"/>
    <w:pPr>
      <w:ind w:left="720"/>
      <w:contextualSpacing/>
    </w:pPr>
  </w:style>
  <w:style w:type="paragraph" w:styleId="NormalWeb">
    <w:name w:val="Normal (Web)"/>
    <w:basedOn w:val="Normal"/>
    <w:uiPriority w:val="99"/>
    <w:semiHidden/>
    <w:unhideWhenUsed/>
    <w:rsid w:val="007615D5"/>
    <w:pPr>
      <w:spacing w:before="100" w:beforeAutospacing="1" w:after="100" w:afterAutospacing="1" w:line="240" w:lineRule="auto"/>
    </w:pPr>
    <w:rPr>
      <w:rFonts w:eastAsiaTheme="minorEastAsia"/>
      <w:lang w:eastAsia="en-CA"/>
    </w:rPr>
  </w:style>
  <w:style w:type="paragraph" w:styleId="CommentSubject">
    <w:name w:val="annotation subject"/>
    <w:basedOn w:val="CommentText"/>
    <w:next w:val="CommentText"/>
    <w:link w:val="CommentSubjectChar"/>
    <w:uiPriority w:val="99"/>
    <w:semiHidden/>
    <w:unhideWhenUsed/>
    <w:rsid w:val="007615D5"/>
    <w:rPr>
      <w:b/>
      <w:bCs/>
      <w:sz w:val="20"/>
      <w:szCs w:val="20"/>
    </w:rPr>
  </w:style>
  <w:style w:type="character" w:customStyle="1" w:styleId="CommentSubjectChar">
    <w:name w:val="Comment Subject Char"/>
    <w:basedOn w:val="CommentTextChar"/>
    <w:link w:val="CommentSubject"/>
    <w:uiPriority w:val="99"/>
    <w:semiHidden/>
    <w:rsid w:val="007615D5"/>
    <w:rPr>
      <w:rFonts w:ascii="Times New Roman" w:hAnsi="Times New Roman" w:cs="Times New Roman"/>
      <w:b/>
      <w:bCs/>
      <w:kern w:val="0"/>
      <w:sz w:val="20"/>
      <w:szCs w:val="20"/>
      <w14:ligatures w14:val="none"/>
    </w:rPr>
  </w:style>
  <w:style w:type="paragraph" w:styleId="Header">
    <w:name w:val="header"/>
    <w:basedOn w:val="Normal"/>
    <w:link w:val="HeaderChar"/>
    <w:uiPriority w:val="99"/>
    <w:unhideWhenUsed/>
    <w:rsid w:val="007615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15D5"/>
    <w:rPr>
      <w:rFonts w:ascii="Times New Roman" w:hAnsi="Times New Roman" w:cs="Times New Roman"/>
      <w:kern w:val="0"/>
      <w14:ligatures w14:val="none"/>
    </w:rPr>
  </w:style>
  <w:style w:type="paragraph" w:styleId="Footer">
    <w:name w:val="footer"/>
    <w:basedOn w:val="Normal"/>
    <w:link w:val="FooterChar"/>
    <w:uiPriority w:val="99"/>
    <w:unhideWhenUsed/>
    <w:rsid w:val="007615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15D5"/>
    <w:rPr>
      <w:rFonts w:ascii="Times New Roman" w:hAnsi="Times New Roman" w:cs="Times New Roman"/>
      <w:kern w:val="0"/>
      <w14:ligatures w14:val="none"/>
    </w:rPr>
  </w:style>
  <w:style w:type="paragraph" w:styleId="ListBullet">
    <w:name w:val="List Bullet"/>
    <w:basedOn w:val="Normal"/>
    <w:uiPriority w:val="99"/>
    <w:unhideWhenUsed/>
    <w:rsid w:val="007615D5"/>
    <w:pPr>
      <w:numPr>
        <w:numId w:val="8"/>
      </w:numPr>
      <w:contextualSpacing/>
    </w:pPr>
  </w:style>
  <w:style w:type="paragraph" w:styleId="TOC4">
    <w:name w:val="toc 4"/>
    <w:basedOn w:val="Normal"/>
    <w:next w:val="Normal"/>
    <w:autoRedefine/>
    <w:uiPriority w:val="39"/>
    <w:unhideWhenUsed/>
    <w:rsid w:val="007615D5"/>
    <w:pPr>
      <w:spacing w:after="100"/>
      <w:ind w:left="660"/>
    </w:pPr>
  </w:style>
  <w:style w:type="paragraph" w:styleId="NoSpacing">
    <w:name w:val="No Spacing"/>
    <w:uiPriority w:val="1"/>
    <w:qFormat/>
    <w:rsid w:val="007615D5"/>
    <w:rPr>
      <w:kern w:val="0"/>
      <w:sz w:val="22"/>
      <w:szCs w:val="22"/>
      <w:lang w:val="en-US"/>
      <w14:ligatures w14:val="none"/>
    </w:rPr>
  </w:style>
  <w:style w:type="character" w:customStyle="1" w:styleId="UnresolvedMention1">
    <w:name w:val="Unresolved Mention1"/>
    <w:basedOn w:val="DefaultParagraphFont"/>
    <w:uiPriority w:val="99"/>
    <w:semiHidden/>
    <w:unhideWhenUsed/>
    <w:rsid w:val="007615D5"/>
    <w:rPr>
      <w:color w:val="808080"/>
      <w:shd w:val="clear" w:color="auto" w:fill="E6E6E6"/>
    </w:rPr>
  </w:style>
  <w:style w:type="character" w:styleId="FollowedHyperlink">
    <w:name w:val="FollowedHyperlink"/>
    <w:basedOn w:val="DefaultParagraphFont"/>
    <w:uiPriority w:val="99"/>
    <w:semiHidden/>
    <w:unhideWhenUsed/>
    <w:rsid w:val="007615D5"/>
    <w:rPr>
      <w:color w:val="954F72" w:themeColor="followedHyperlink"/>
      <w:u w:val="single"/>
    </w:rPr>
  </w:style>
  <w:style w:type="paragraph" w:customStyle="1" w:styleId="Newparagraph">
    <w:name w:val="New paragraph"/>
    <w:basedOn w:val="Normal"/>
    <w:qFormat/>
    <w:rsid w:val="007615D5"/>
    <w:pPr>
      <w:spacing w:after="0" w:line="480" w:lineRule="auto"/>
      <w:ind w:firstLine="720"/>
    </w:pPr>
    <w:rPr>
      <w:rFonts w:eastAsia="Times New Roman"/>
      <w:lang w:val="en-GB" w:eastAsia="en-GB"/>
    </w:rPr>
  </w:style>
  <w:style w:type="paragraph" w:customStyle="1" w:styleId="Paragraph">
    <w:name w:val="Paragraph"/>
    <w:basedOn w:val="Normal"/>
    <w:next w:val="Normal"/>
    <w:link w:val="ParagraphChar"/>
    <w:qFormat/>
    <w:rsid w:val="007615D5"/>
    <w:pPr>
      <w:widowControl w:val="0"/>
      <w:spacing w:before="240" w:after="0" w:line="480" w:lineRule="auto"/>
    </w:pPr>
    <w:rPr>
      <w:rFonts w:eastAsia="Times New Roman"/>
      <w:lang w:val="en-GB" w:eastAsia="en-GB"/>
    </w:rPr>
  </w:style>
  <w:style w:type="character" w:customStyle="1" w:styleId="ParagraphChar">
    <w:name w:val="Paragraph Char"/>
    <w:basedOn w:val="DefaultParagraphFont"/>
    <w:link w:val="Paragraph"/>
    <w:rsid w:val="007615D5"/>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7615D5"/>
    <w:pPr>
      <w:spacing w:line="240" w:lineRule="auto"/>
    </w:pPr>
    <w:rPr>
      <w:rFonts w:ascii="Calibri" w:eastAsia="SimSun" w:hAnsi="Calibri" w:cs="Calibri"/>
      <w:sz w:val="22"/>
      <w:szCs w:val="22"/>
      <w:lang w:val="en-US"/>
    </w:rPr>
  </w:style>
  <w:style w:type="character" w:customStyle="1" w:styleId="EndNoteBibliographyChar">
    <w:name w:val="EndNote Bibliography Char"/>
    <w:basedOn w:val="DefaultParagraphFont"/>
    <w:link w:val="EndNoteBibliography"/>
    <w:rsid w:val="007615D5"/>
    <w:rPr>
      <w:rFonts w:ascii="Calibri" w:eastAsia="SimSun" w:hAnsi="Calibri" w:cs="Calibri"/>
      <w:kern w:val="0"/>
      <w:sz w:val="22"/>
      <w:szCs w:val="22"/>
      <w:lang w:val="en-US"/>
      <w14:ligatures w14:val="none"/>
    </w:rPr>
  </w:style>
  <w:style w:type="paragraph" w:customStyle="1" w:styleId="Abstract">
    <w:name w:val="Abstract"/>
    <w:basedOn w:val="Normal"/>
    <w:next w:val="Keywords"/>
    <w:link w:val="AbstractChar"/>
    <w:qFormat/>
    <w:rsid w:val="007615D5"/>
    <w:pPr>
      <w:spacing w:before="360" w:after="300" w:line="360" w:lineRule="auto"/>
      <w:ind w:left="720" w:right="567"/>
      <w:contextualSpacing/>
    </w:pPr>
    <w:rPr>
      <w:rFonts w:eastAsia="Times New Roman"/>
      <w:sz w:val="22"/>
      <w:lang w:val="en-GB" w:eastAsia="en-GB"/>
    </w:rPr>
  </w:style>
  <w:style w:type="paragraph" w:customStyle="1" w:styleId="Keywords">
    <w:name w:val="Keywords"/>
    <w:basedOn w:val="Normal"/>
    <w:next w:val="Normal"/>
    <w:qFormat/>
    <w:rsid w:val="007615D5"/>
    <w:pPr>
      <w:spacing w:before="240" w:after="240" w:line="360" w:lineRule="auto"/>
      <w:ind w:left="720" w:right="567"/>
    </w:pPr>
    <w:rPr>
      <w:rFonts w:eastAsia="Times New Roman"/>
      <w:sz w:val="22"/>
      <w:lang w:val="en-GB" w:eastAsia="en-GB"/>
    </w:rPr>
  </w:style>
  <w:style w:type="character" w:customStyle="1" w:styleId="AbstractChar">
    <w:name w:val="Abstract Char"/>
    <w:basedOn w:val="DefaultParagraphFont"/>
    <w:link w:val="Abstract"/>
    <w:rsid w:val="007615D5"/>
    <w:rPr>
      <w:rFonts w:ascii="Times New Roman" w:eastAsia="Times New Roman" w:hAnsi="Times New Roman" w:cs="Times New Roman"/>
      <w:kern w:val="0"/>
      <w:sz w:val="22"/>
      <w:lang w:val="en-GB" w:eastAsia="en-GB"/>
      <w14:ligatures w14:val="none"/>
    </w:rPr>
  </w:style>
  <w:style w:type="paragraph" w:customStyle="1" w:styleId="Articletitle">
    <w:name w:val="Article title"/>
    <w:basedOn w:val="Normal"/>
    <w:next w:val="Normal"/>
    <w:qFormat/>
    <w:rsid w:val="007615D5"/>
    <w:pPr>
      <w:spacing w:after="120" w:line="360" w:lineRule="auto"/>
    </w:pPr>
    <w:rPr>
      <w:rFonts w:eastAsia="Times New Roman"/>
      <w:b/>
      <w:sz w:val="28"/>
      <w:lang w:val="en-GB" w:eastAsia="en-GB"/>
    </w:rPr>
  </w:style>
  <w:style w:type="paragraph" w:customStyle="1" w:styleId="Figurecaption">
    <w:name w:val="Figure caption"/>
    <w:basedOn w:val="Normal"/>
    <w:next w:val="Normal"/>
    <w:qFormat/>
    <w:rsid w:val="007615D5"/>
    <w:pPr>
      <w:spacing w:before="240" w:after="0" w:line="360" w:lineRule="auto"/>
    </w:pPr>
    <w:rPr>
      <w:rFonts w:eastAsia="SimSun"/>
      <w:lang w:val="en-GB" w:eastAsia="en-GB"/>
    </w:rPr>
  </w:style>
  <w:style w:type="character" w:styleId="UnresolvedMention">
    <w:name w:val="Unresolved Mention"/>
    <w:basedOn w:val="DefaultParagraphFont"/>
    <w:uiPriority w:val="99"/>
    <w:semiHidden/>
    <w:unhideWhenUsed/>
    <w:rsid w:val="007615D5"/>
    <w:rPr>
      <w:color w:val="605E5C"/>
      <w:shd w:val="clear" w:color="auto" w:fill="E1DFDD"/>
    </w:rPr>
  </w:style>
  <w:style w:type="paragraph" w:styleId="Revision">
    <w:name w:val="Revision"/>
    <w:hidden/>
    <w:uiPriority w:val="99"/>
    <w:semiHidden/>
    <w:rsid w:val="007615D5"/>
    <w:rPr>
      <w:rFonts w:ascii="Times New Roman" w:eastAsia="SimSun" w:hAnsi="Times New Roman" w:cs="Times New Roman"/>
      <w:kern w:val="0"/>
      <w14:ligatures w14:val="none"/>
    </w:rPr>
  </w:style>
  <w:style w:type="paragraph" w:customStyle="1" w:styleId="EndNoteBibliographyTitle">
    <w:name w:val="EndNote Bibliography Title"/>
    <w:basedOn w:val="Normal"/>
    <w:link w:val="EndNoteBibliographyTitleChar"/>
    <w:rsid w:val="007615D5"/>
    <w:pPr>
      <w:spacing w:after="0"/>
      <w:jc w:val="center"/>
    </w:pPr>
    <w:rPr>
      <w:rFonts w:ascii="Calibri" w:eastAsia="SimSun" w:hAnsi="Calibri" w:cs="Calibri"/>
      <w:sz w:val="22"/>
      <w:lang w:val="en-US"/>
    </w:rPr>
  </w:style>
  <w:style w:type="character" w:customStyle="1" w:styleId="EndNoteBibliographyTitleChar">
    <w:name w:val="EndNote Bibliography Title Char"/>
    <w:basedOn w:val="DefaultParagraphFont"/>
    <w:link w:val="EndNoteBibliographyTitle"/>
    <w:rsid w:val="007615D5"/>
    <w:rPr>
      <w:rFonts w:ascii="Calibri" w:eastAsia="SimSun" w:hAnsi="Calibri" w:cs="Calibri"/>
      <w:kern w:val="0"/>
      <w:sz w:val="22"/>
      <w:lang w:val="en-US"/>
      <w14:ligatures w14:val="none"/>
    </w:rPr>
  </w:style>
  <w:style w:type="paragraph" w:customStyle="1" w:styleId="EndNoteCategoryHeading">
    <w:name w:val="EndNote Category Heading"/>
    <w:basedOn w:val="Normal"/>
    <w:link w:val="EndNoteCategoryHeadingChar"/>
    <w:rsid w:val="007615D5"/>
    <w:pPr>
      <w:spacing w:before="120" w:after="120"/>
    </w:pPr>
    <w:rPr>
      <w:rFonts w:eastAsia="SimSun"/>
      <w:b/>
      <w:lang w:val="en-US"/>
    </w:rPr>
  </w:style>
  <w:style w:type="character" w:customStyle="1" w:styleId="EndNoteCategoryHeadingChar">
    <w:name w:val="EndNote Category Heading Char"/>
    <w:basedOn w:val="DefaultParagraphFont"/>
    <w:link w:val="EndNoteCategoryHeading"/>
    <w:rsid w:val="007615D5"/>
    <w:rPr>
      <w:rFonts w:ascii="Times New Roman" w:eastAsia="SimSun" w:hAnsi="Times New Roman" w:cs="Times New Roman"/>
      <w:b/>
      <w:kern w:val="0"/>
      <w:lang w:val="en-US"/>
      <w14:ligatures w14:val="none"/>
    </w:rPr>
  </w:style>
  <w:style w:type="character" w:styleId="LineNumber">
    <w:name w:val="line number"/>
    <w:basedOn w:val="DefaultParagraphFont"/>
    <w:uiPriority w:val="99"/>
    <w:semiHidden/>
    <w:unhideWhenUsed/>
    <w:rsid w:val="007615D5"/>
  </w:style>
  <w:style w:type="paragraph" w:customStyle="1" w:styleId="TableNote">
    <w:name w:val="TableNote"/>
    <w:basedOn w:val="Normal"/>
    <w:rsid w:val="007615D5"/>
    <w:pPr>
      <w:spacing w:after="0" w:line="300" w:lineRule="exact"/>
    </w:pPr>
    <w:rPr>
      <w:rFonts w:eastAsia="Times New Roman"/>
      <w:szCs w:val="20"/>
      <w:lang w:val="en-GB"/>
    </w:rPr>
  </w:style>
  <w:style w:type="paragraph" w:customStyle="1" w:styleId="TableTitle">
    <w:name w:val="TableTitle"/>
    <w:basedOn w:val="Normal"/>
    <w:rsid w:val="007615D5"/>
    <w:pPr>
      <w:spacing w:after="0" w:line="300" w:lineRule="exact"/>
    </w:pPr>
    <w:rPr>
      <w:rFonts w:eastAsia="Times New Roman"/>
      <w:szCs w:val="20"/>
      <w:lang w:val="en-GB"/>
    </w:rPr>
  </w:style>
  <w:style w:type="paragraph" w:customStyle="1" w:styleId="TableHeader">
    <w:name w:val="TableHeader"/>
    <w:basedOn w:val="Normal"/>
    <w:rsid w:val="007615D5"/>
    <w:pPr>
      <w:spacing w:before="120" w:after="0" w:line="240" w:lineRule="auto"/>
    </w:pPr>
    <w:rPr>
      <w:rFonts w:eastAsia="Times New Roman"/>
      <w:b/>
      <w:szCs w:val="20"/>
      <w:lang w:val="en-GB"/>
    </w:rPr>
  </w:style>
  <w:style w:type="paragraph" w:customStyle="1" w:styleId="TableSubHead">
    <w:name w:val="TableSubHead"/>
    <w:basedOn w:val="TableHeader"/>
    <w:rsid w:val="007615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tudentlifeline@uoit.ca" TargetMode="External"/><Relationship Id="rId13" Type="http://schemas.openxmlformats.org/officeDocument/2006/relationships/hyperlink" Target="mailto:kathy.smith@uoit.ca"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compliance@uoit.ca" TargetMode="External"/><Relationship Id="rId12" Type="http://schemas.openxmlformats.org/officeDocument/2006/relationships/hyperlink" Target="mailto:pierre.cote@uoit.ca"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png"/><Relationship Id="rId1" Type="http://schemas.openxmlformats.org/officeDocument/2006/relationships/numbering" Target="numbering.xml"/><Relationship Id="rId6" Type="http://schemas.openxmlformats.org/officeDocument/2006/relationships/hyperlink" Target="mailto:Kathy.smith@uoit.ca" TargetMode="External"/><Relationship Id="rId11" Type="http://schemas.openxmlformats.org/officeDocument/2006/relationships/hyperlink" Target="mailto:kathy.smith@uoit.ca" TargetMode="External"/><Relationship Id="rId5" Type="http://schemas.openxmlformats.org/officeDocument/2006/relationships/hyperlink" Target="mailto:studentlifeline@uoit.ca" TargetMode="External"/><Relationship Id="rId15" Type="http://schemas.openxmlformats.org/officeDocument/2006/relationships/hyperlink" Target="mailto:researchethics@uoit.ca" TargetMode="External"/><Relationship Id="rId10" Type="http://schemas.openxmlformats.org/officeDocument/2006/relationships/hyperlink" Target="mailto:Ask@uoit.net" TargetMode="External"/><Relationship Id="rId4" Type="http://schemas.openxmlformats.org/officeDocument/2006/relationships/webSettings" Target="webSettings.xml"/><Relationship Id="rId9" Type="http://schemas.openxmlformats.org/officeDocument/2006/relationships/hyperlink" Target="http://studentlife.uoit.ca/mentalhealth/index.php" TargetMode="External"/><Relationship Id="rId14" Type="http://schemas.openxmlformats.org/officeDocument/2006/relationships/hyperlink" Target="mailto:pierre.cote@uoit.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1</Pages>
  <Words>6665</Words>
  <Characters>37996</Characters>
  <Application>Microsoft Office Word</Application>
  <DocSecurity>0</DocSecurity>
  <Lines>316</Lines>
  <Paragraphs>89</Paragraphs>
  <ScaleCrop>false</ScaleCrop>
  <Company/>
  <LinksUpToDate>false</LinksUpToDate>
  <CharactersWithSpaces>44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Campbell</dc:creator>
  <cp:keywords/>
  <dc:description/>
  <cp:lastModifiedBy>Alexandra Campbell</cp:lastModifiedBy>
  <cp:revision>1</cp:revision>
  <dcterms:created xsi:type="dcterms:W3CDTF">2023-04-12T15:00:00Z</dcterms:created>
  <dcterms:modified xsi:type="dcterms:W3CDTF">2023-04-12T15:04:00Z</dcterms:modified>
</cp:coreProperties>
</file>